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630B" w:rsidRPr="00C16FBC" w:rsidRDefault="00200F59" w:rsidP="006C630B">
      <w:pPr>
        <w:autoSpaceDE w:val="0"/>
        <w:autoSpaceDN w:val="0"/>
        <w:adjustRightInd w:val="0"/>
        <w:spacing w:line="480" w:lineRule="auto"/>
        <w:jc w:val="both"/>
        <w:rPr>
          <w:lang w:val="en-US"/>
        </w:rPr>
      </w:pPr>
      <w:r w:rsidRPr="00C16FBC">
        <w:rPr>
          <w:lang w:val="en-US"/>
        </w:rPr>
        <w:t>Additional File 1: Table S1</w:t>
      </w:r>
      <w:r w:rsidR="006C630B" w:rsidRPr="00C16FBC">
        <w:rPr>
          <w:lang w:val="en-US"/>
        </w:rPr>
        <w:t>.</w:t>
      </w:r>
      <w:r w:rsidR="00D30260" w:rsidRPr="00C16FBC">
        <w:rPr>
          <w:lang w:val="en-US"/>
        </w:rPr>
        <w:t xml:space="preserve"> </w:t>
      </w:r>
      <w:r w:rsidR="006C630B" w:rsidRPr="00C16FBC">
        <w:rPr>
          <w:i/>
          <w:lang w:val="en-US"/>
        </w:rPr>
        <w:t>Musa</w:t>
      </w:r>
      <w:r w:rsidR="006C630B" w:rsidRPr="00C16FBC">
        <w:rPr>
          <w:lang w:val="en-US"/>
        </w:rPr>
        <w:t xml:space="preserve"> accessions from the </w:t>
      </w:r>
      <w:r w:rsidR="006C630B" w:rsidRPr="00C16FBC">
        <w:rPr>
          <w:i/>
          <w:lang w:val="en-US"/>
        </w:rPr>
        <w:t>ex situ</w:t>
      </w:r>
      <w:r w:rsidR="006C630B" w:rsidRPr="00C16FBC">
        <w:rPr>
          <w:lang w:val="en-US"/>
        </w:rPr>
        <w:t xml:space="preserve"> collection of ‘</w:t>
      </w:r>
      <w:proofErr w:type="spellStart"/>
      <w:r w:rsidR="006C630B" w:rsidRPr="00C16FBC">
        <w:rPr>
          <w:lang w:val="en-US"/>
        </w:rPr>
        <w:t>Embrapa</w:t>
      </w:r>
      <w:proofErr w:type="spellEnd"/>
      <w:r w:rsidR="006C630B" w:rsidRPr="00C16FBC">
        <w:rPr>
          <w:lang w:val="en-US"/>
        </w:rPr>
        <w:t xml:space="preserve"> </w:t>
      </w:r>
      <w:proofErr w:type="spellStart"/>
      <w:r w:rsidR="006C630B" w:rsidRPr="00C16FBC">
        <w:rPr>
          <w:lang w:val="en-US"/>
        </w:rPr>
        <w:t>Mandioca</w:t>
      </w:r>
      <w:proofErr w:type="spellEnd"/>
      <w:r w:rsidR="006C630B" w:rsidRPr="00C16FBC">
        <w:rPr>
          <w:lang w:val="en-US"/>
        </w:rPr>
        <w:t xml:space="preserve"> </w:t>
      </w:r>
      <w:proofErr w:type="spellStart"/>
      <w:r w:rsidR="006C630B" w:rsidRPr="00C16FBC">
        <w:rPr>
          <w:lang w:val="en-US"/>
        </w:rPr>
        <w:t>Fruticultura</w:t>
      </w:r>
      <w:proofErr w:type="spellEnd"/>
      <w:r w:rsidR="006C630B" w:rsidRPr="00C16FBC">
        <w:rPr>
          <w:lang w:val="en-US"/>
        </w:rPr>
        <w:t xml:space="preserve">’ Center (Cruz das </w:t>
      </w:r>
      <w:proofErr w:type="spellStart"/>
      <w:r w:rsidR="006C630B" w:rsidRPr="00C16FBC">
        <w:rPr>
          <w:lang w:val="en-US"/>
        </w:rPr>
        <w:t>Almas</w:t>
      </w:r>
      <w:proofErr w:type="spellEnd"/>
      <w:r w:rsidR="006C630B" w:rsidRPr="00C16FBC">
        <w:rPr>
          <w:lang w:val="en-US"/>
        </w:rPr>
        <w:t xml:space="preserve">, Brazil) used for </w:t>
      </w:r>
      <w:proofErr w:type="spellStart"/>
      <w:r w:rsidR="006C630B" w:rsidRPr="00C16FBC">
        <w:rPr>
          <w:lang w:val="en-US"/>
        </w:rPr>
        <w:t>ploidy</w:t>
      </w:r>
      <w:proofErr w:type="spellEnd"/>
      <w:r w:rsidR="006C630B" w:rsidRPr="00C16FBC">
        <w:rPr>
          <w:lang w:val="en-US"/>
        </w:rPr>
        <w:t xml:space="preserve"> and genomic constitution determination based on flow </w:t>
      </w:r>
      <w:proofErr w:type="spellStart"/>
      <w:r w:rsidR="006C630B" w:rsidRPr="00C16FBC">
        <w:rPr>
          <w:lang w:val="en-US"/>
        </w:rPr>
        <w:t>cytometry</w:t>
      </w:r>
      <w:proofErr w:type="spellEnd"/>
      <w:r w:rsidR="006C630B" w:rsidRPr="00C16FBC">
        <w:rPr>
          <w:lang w:val="en-US"/>
        </w:rPr>
        <w:t xml:space="preserve">, PCR-RFLP of Internal Transcribed Spacer (ITS) regions, and Simple Sequence Region (SSR) loci, with original </w:t>
      </w:r>
      <w:proofErr w:type="spellStart"/>
      <w:r w:rsidR="006C630B" w:rsidRPr="00C16FBC">
        <w:rPr>
          <w:lang w:val="en-US"/>
        </w:rPr>
        <w:t>provenance.Information</w:t>
      </w:r>
      <w:proofErr w:type="spellEnd"/>
      <w:r w:rsidR="006C630B" w:rsidRPr="00C16FBC">
        <w:rPr>
          <w:lang w:val="en-US"/>
        </w:rPr>
        <w:t xml:space="preserve"> on </w:t>
      </w:r>
      <w:proofErr w:type="spellStart"/>
      <w:r w:rsidR="006C630B" w:rsidRPr="00C16FBC">
        <w:rPr>
          <w:lang w:val="en-US"/>
        </w:rPr>
        <w:t>ploidy</w:t>
      </w:r>
      <w:proofErr w:type="spellEnd"/>
      <w:r w:rsidR="006C630B" w:rsidRPr="00C16FBC">
        <w:rPr>
          <w:lang w:val="en-US"/>
        </w:rPr>
        <w:t xml:space="preserve"> and genomic composition derived from morphological characterization or information from origin (passport data).</w:t>
      </w:r>
    </w:p>
    <w:tbl>
      <w:tblPr>
        <w:tblW w:w="5093" w:type="pct"/>
        <w:tblCellMar>
          <w:left w:w="70" w:type="dxa"/>
          <w:right w:w="70" w:type="dxa"/>
        </w:tblCellMar>
        <w:tblLook w:val="0000"/>
      </w:tblPr>
      <w:tblGrid>
        <w:gridCol w:w="570"/>
        <w:gridCol w:w="2137"/>
        <w:gridCol w:w="9"/>
        <w:gridCol w:w="7"/>
        <w:gridCol w:w="10"/>
        <w:gridCol w:w="11"/>
        <w:gridCol w:w="9"/>
        <w:gridCol w:w="1354"/>
        <w:gridCol w:w="42"/>
        <w:gridCol w:w="42"/>
        <w:gridCol w:w="34"/>
        <w:gridCol w:w="2900"/>
        <w:gridCol w:w="1652"/>
        <w:gridCol w:w="28"/>
      </w:tblGrid>
      <w:tr w:rsidR="006C630B" w:rsidRPr="00C16FBC" w:rsidTr="007A27EF">
        <w:trPr>
          <w:gridAfter w:val="1"/>
          <w:wAfter w:w="17" w:type="pct"/>
          <w:trHeight w:val="477"/>
        </w:trPr>
        <w:tc>
          <w:tcPr>
            <w:tcW w:w="324" w:type="pct"/>
            <w:tcBorders>
              <w:top w:val="single" w:sz="4" w:space="0" w:color="auto"/>
              <w:bottom w:val="single" w:sz="4" w:space="0" w:color="auto"/>
            </w:tcBorders>
            <w:vAlign w:val="center"/>
          </w:tcPr>
          <w:p w:rsidR="006C630B" w:rsidRPr="00C16FBC" w:rsidRDefault="006C630B" w:rsidP="007A27EF">
            <w:pPr>
              <w:pStyle w:val="Corpodetexto"/>
              <w:snapToGrid w:val="0"/>
              <w:rPr>
                <w:bCs w:val="0"/>
                <w:sz w:val="22"/>
                <w:szCs w:val="22"/>
                <w:lang w:val="en-US"/>
              </w:rPr>
            </w:pPr>
            <w:r w:rsidRPr="00C16FBC">
              <w:rPr>
                <w:bCs w:val="0"/>
                <w:sz w:val="22"/>
                <w:szCs w:val="22"/>
                <w:lang w:val="en-US"/>
              </w:rPr>
              <w:t>No.</w:t>
            </w:r>
          </w:p>
        </w:tc>
        <w:tc>
          <w:tcPr>
            <w:tcW w:w="1240" w:type="pct"/>
            <w:gridSpan w:val="6"/>
            <w:tcBorders>
              <w:top w:val="single" w:sz="4" w:space="0" w:color="auto"/>
              <w:bottom w:val="single" w:sz="4" w:space="0" w:color="auto"/>
            </w:tcBorders>
            <w:vAlign w:val="center"/>
          </w:tcPr>
          <w:p w:rsidR="006C630B" w:rsidRPr="00C16FBC" w:rsidRDefault="006C630B" w:rsidP="007A27EF">
            <w:pPr>
              <w:pStyle w:val="Corpodetexto"/>
              <w:snapToGrid w:val="0"/>
              <w:rPr>
                <w:bCs w:val="0"/>
                <w:sz w:val="22"/>
                <w:szCs w:val="22"/>
                <w:lang w:val="en-US"/>
              </w:rPr>
            </w:pPr>
            <w:proofErr w:type="spellStart"/>
            <w:r w:rsidRPr="00C16FBC">
              <w:rPr>
                <w:bCs w:val="0"/>
                <w:sz w:val="22"/>
                <w:szCs w:val="22"/>
                <w:lang w:val="en-US"/>
              </w:rPr>
              <w:t>Acession</w:t>
            </w:r>
            <w:proofErr w:type="spellEnd"/>
          </w:p>
        </w:tc>
        <w:tc>
          <w:tcPr>
            <w:tcW w:w="769" w:type="pct"/>
            <w:tcBorders>
              <w:top w:val="single" w:sz="4" w:space="0" w:color="auto"/>
              <w:bottom w:val="single" w:sz="4" w:space="0" w:color="auto"/>
            </w:tcBorders>
            <w:vAlign w:val="center"/>
          </w:tcPr>
          <w:p w:rsidR="006C630B" w:rsidRPr="00C16FBC" w:rsidRDefault="006C630B" w:rsidP="007A27EF">
            <w:pPr>
              <w:pStyle w:val="Corpodetexto"/>
              <w:snapToGrid w:val="0"/>
              <w:rPr>
                <w:bCs w:val="0"/>
                <w:sz w:val="22"/>
                <w:szCs w:val="22"/>
                <w:lang w:val="en-US"/>
              </w:rPr>
            </w:pPr>
            <w:proofErr w:type="spellStart"/>
            <w:r w:rsidRPr="00C16FBC">
              <w:rPr>
                <w:bCs w:val="0"/>
                <w:sz w:val="22"/>
                <w:szCs w:val="22"/>
                <w:lang w:val="en-US"/>
              </w:rPr>
              <w:t>Genome</w:t>
            </w:r>
            <w:r w:rsidRPr="00C16FBC">
              <w:rPr>
                <w:bCs w:val="0"/>
                <w:sz w:val="22"/>
                <w:szCs w:val="22"/>
                <w:vertAlign w:val="superscript"/>
                <w:lang w:val="en-US"/>
              </w:rPr>
              <w:t>y</w:t>
            </w:r>
            <w:proofErr w:type="spellEnd"/>
          </w:p>
        </w:tc>
        <w:tc>
          <w:tcPr>
            <w:tcW w:w="1713" w:type="pct"/>
            <w:gridSpan w:val="4"/>
            <w:tcBorders>
              <w:top w:val="single" w:sz="4" w:space="0" w:color="auto"/>
              <w:bottom w:val="single" w:sz="4" w:space="0" w:color="auto"/>
            </w:tcBorders>
            <w:vAlign w:val="center"/>
          </w:tcPr>
          <w:p w:rsidR="006C630B" w:rsidRPr="00C16FBC" w:rsidRDefault="006C630B" w:rsidP="007A27EF">
            <w:pPr>
              <w:pStyle w:val="Corpodetexto"/>
              <w:snapToGrid w:val="0"/>
              <w:rPr>
                <w:bCs w:val="0"/>
                <w:sz w:val="22"/>
                <w:szCs w:val="22"/>
                <w:lang w:val="en-US"/>
              </w:rPr>
            </w:pPr>
            <w:r w:rsidRPr="00C16FBC">
              <w:rPr>
                <w:bCs w:val="0"/>
                <w:sz w:val="22"/>
                <w:szCs w:val="22"/>
                <w:lang w:val="en-US"/>
              </w:rPr>
              <w:t>Subgroup/</w:t>
            </w:r>
            <w:proofErr w:type="spellStart"/>
            <w:r w:rsidRPr="00C16FBC">
              <w:rPr>
                <w:bCs w:val="0"/>
                <w:sz w:val="22"/>
                <w:szCs w:val="22"/>
                <w:lang w:val="en-US"/>
              </w:rPr>
              <w:t>Subspecies</w:t>
            </w:r>
            <w:r w:rsidRPr="00C16FBC">
              <w:rPr>
                <w:bCs w:val="0"/>
                <w:sz w:val="22"/>
                <w:szCs w:val="22"/>
                <w:vertAlign w:val="superscript"/>
                <w:lang w:val="en-US"/>
              </w:rPr>
              <w:t>z</w:t>
            </w:r>
            <w:proofErr w:type="spellEnd"/>
          </w:p>
        </w:tc>
        <w:tc>
          <w:tcPr>
            <w:tcW w:w="938" w:type="pct"/>
            <w:tcBorders>
              <w:top w:val="single" w:sz="4" w:space="0" w:color="auto"/>
              <w:bottom w:val="single" w:sz="4" w:space="0" w:color="auto"/>
            </w:tcBorders>
            <w:vAlign w:val="center"/>
          </w:tcPr>
          <w:p w:rsidR="006C630B" w:rsidRPr="00C16FBC" w:rsidRDefault="006C630B" w:rsidP="007A27EF">
            <w:pPr>
              <w:pStyle w:val="Corpodetexto"/>
              <w:snapToGrid w:val="0"/>
              <w:rPr>
                <w:bCs w:val="0"/>
                <w:sz w:val="22"/>
                <w:szCs w:val="22"/>
                <w:vertAlign w:val="superscript"/>
                <w:lang w:val="en-US"/>
              </w:rPr>
            </w:pPr>
            <w:proofErr w:type="spellStart"/>
            <w:r w:rsidRPr="00C16FBC">
              <w:rPr>
                <w:bCs w:val="0"/>
                <w:sz w:val="22"/>
                <w:szCs w:val="22"/>
                <w:lang w:val="en-US"/>
              </w:rPr>
              <w:t>Provenance</w:t>
            </w:r>
            <w:r w:rsidRPr="00C16FBC">
              <w:rPr>
                <w:bCs w:val="0"/>
                <w:sz w:val="22"/>
                <w:szCs w:val="22"/>
                <w:vertAlign w:val="superscript"/>
                <w:lang w:val="en-US"/>
              </w:rPr>
              <w:t>y</w:t>
            </w:r>
            <w:proofErr w:type="spellEnd"/>
          </w:p>
        </w:tc>
      </w:tr>
      <w:tr w:rsidR="006C630B" w:rsidRPr="00C16FBC" w:rsidTr="007A27EF">
        <w:trPr>
          <w:gridAfter w:val="1"/>
          <w:wAfter w:w="17" w:type="pct"/>
          <w:trHeight w:val="270"/>
        </w:trPr>
        <w:tc>
          <w:tcPr>
            <w:tcW w:w="324" w:type="pct"/>
            <w:tcBorders>
              <w:top w:val="single" w:sz="4" w:space="0" w:color="auto"/>
            </w:tcBorders>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w:t>
            </w:r>
          </w:p>
        </w:tc>
        <w:tc>
          <w:tcPr>
            <w:tcW w:w="1240" w:type="pct"/>
            <w:gridSpan w:val="6"/>
            <w:tcBorders>
              <w:top w:val="single" w:sz="4" w:space="0" w:color="auto"/>
            </w:tcBorders>
            <w:vAlign w:val="center"/>
          </w:tcPr>
          <w:p w:rsidR="006C630B" w:rsidRPr="00C16FBC" w:rsidRDefault="006C630B" w:rsidP="007A27EF">
            <w:pPr>
              <w:pStyle w:val="Corpodetexto"/>
              <w:snapToGrid w:val="0"/>
              <w:rPr>
                <w:b w:val="0"/>
                <w:bCs w:val="0"/>
                <w:i/>
                <w:sz w:val="22"/>
                <w:szCs w:val="22"/>
                <w:lang w:val="en-US"/>
              </w:rPr>
            </w:pPr>
            <w:r w:rsidRPr="00C16FBC">
              <w:rPr>
                <w:b w:val="0"/>
                <w:bCs w:val="0"/>
                <w:i/>
                <w:sz w:val="22"/>
                <w:szCs w:val="22"/>
                <w:lang w:val="en-US"/>
              </w:rPr>
              <w:t xml:space="preserve">Musa </w:t>
            </w:r>
            <w:proofErr w:type="spellStart"/>
            <w:r w:rsidRPr="00C16FBC">
              <w:rPr>
                <w:b w:val="0"/>
                <w:bCs w:val="0"/>
                <w:i/>
                <w:sz w:val="22"/>
                <w:szCs w:val="22"/>
                <w:lang w:val="en-US"/>
              </w:rPr>
              <w:t>basjoo</w:t>
            </w:r>
            <w:proofErr w:type="spellEnd"/>
          </w:p>
        </w:tc>
        <w:tc>
          <w:tcPr>
            <w:tcW w:w="769" w:type="pct"/>
            <w:tcBorders>
              <w:top w:val="single" w:sz="4" w:space="0" w:color="auto"/>
            </w:tcBorders>
            <w:vAlign w:val="center"/>
          </w:tcPr>
          <w:p w:rsidR="006C630B" w:rsidRPr="00C16FBC" w:rsidRDefault="006C630B" w:rsidP="007A27EF">
            <w:pPr>
              <w:pStyle w:val="Corpodetexto"/>
              <w:snapToGrid w:val="0"/>
              <w:rPr>
                <w:b w:val="0"/>
                <w:bCs w:val="0"/>
                <w:i/>
                <w:sz w:val="22"/>
                <w:szCs w:val="22"/>
                <w:lang w:val="en-US"/>
              </w:rPr>
            </w:pPr>
            <w:r w:rsidRPr="00C16FBC">
              <w:rPr>
                <w:b w:val="0"/>
                <w:bCs w:val="0"/>
                <w:i/>
                <w:sz w:val="22"/>
                <w:szCs w:val="22"/>
                <w:lang w:val="en-US"/>
              </w:rPr>
              <w:t>Musa</w:t>
            </w:r>
          </w:p>
        </w:tc>
        <w:tc>
          <w:tcPr>
            <w:tcW w:w="1713" w:type="pct"/>
            <w:gridSpan w:val="4"/>
            <w:tcBorders>
              <w:top w:val="single" w:sz="4" w:space="0" w:color="auto"/>
            </w:tcBorders>
            <w:vAlign w:val="center"/>
          </w:tcPr>
          <w:p w:rsidR="006C630B" w:rsidRPr="00C16FBC" w:rsidRDefault="006C630B" w:rsidP="007A27EF">
            <w:pPr>
              <w:rPr>
                <w:i/>
                <w:iCs/>
                <w:sz w:val="22"/>
                <w:szCs w:val="22"/>
                <w:lang w:val="en-US"/>
              </w:rPr>
            </w:pPr>
            <w:r w:rsidRPr="00C16FBC">
              <w:rPr>
                <w:i/>
                <w:iCs/>
                <w:sz w:val="22"/>
                <w:szCs w:val="22"/>
                <w:lang w:val="en-US"/>
              </w:rPr>
              <w:t>-</w:t>
            </w:r>
          </w:p>
        </w:tc>
        <w:tc>
          <w:tcPr>
            <w:tcW w:w="938" w:type="pct"/>
            <w:tcBorders>
              <w:top w:val="single" w:sz="4" w:space="0" w:color="auto"/>
            </w:tcBorders>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iraí</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BB</w:t>
            </w:r>
          </w:p>
        </w:tc>
        <w:tc>
          <w:tcPr>
            <w:tcW w:w="1713" w:type="pct"/>
            <w:gridSpan w:val="4"/>
            <w:vAlign w:val="center"/>
          </w:tcPr>
          <w:p w:rsidR="006C630B" w:rsidRPr="00C16FBC" w:rsidRDefault="006C630B" w:rsidP="007A27EF">
            <w:pPr>
              <w:rPr>
                <w:i/>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3</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Butuhan</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BB</w:t>
            </w:r>
          </w:p>
        </w:tc>
        <w:tc>
          <w:tcPr>
            <w:tcW w:w="1713" w:type="pct"/>
            <w:gridSpan w:val="4"/>
            <w:vAlign w:val="center"/>
          </w:tcPr>
          <w:p w:rsidR="006C630B" w:rsidRPr="00C16FBC" w:rsidRDefault="006C630B" w:rsidP="007A27EF">
            <w:pPr>
              <w:rPr>
                <w:i/>
                <w:iCs/>
                <w:sz w:val="22"/>
                <w:szCs w:val="22"/>
                <w:lang w:val="en-US"/>
              </w:rPr>
            </w:pPr>
            <w:proofErr w:type="spellStart"/>
            <w:r w:rsidRPr="00C16FBC">
              <w:rPr>
                <w:i/>
                <w:iCs/>
                <w:sz w:val="22"/>
                <w:szCs w:val="22"/>
                <w:lang w:val="en-US"/>
              </w:rPr>
              <w:t>balbisiana</w:t>
            </w:r>
            <w:proofErr w:type="spellEnd"/>
          </w:p>
        </w:tc>
        <w:tc>
          <w:tcPr>
            <w:tcW w:w="938" w:type="pct"/>
            <w:vAlign w:val="center"/>
          </w:tcPr>
          <w:p w:rsidR="006C630B" w:rsidRPr="00C16FBC" w:rsidRDefault="006C630B" w:rsidP="007A27EF">
            <w:pPr>
              <w:rPr>
                <w:sz w:val="22"/>
                <w:szCs w:val="22"/>
                <w:lang w:val="en-US"/>
              </w:rPr>
            </w:pPr>
            <w:proofErr w:type="spellStart"/>
            <w:r w:rsidRPr="00C16FBC">
              <w:rPr>
                <w:sz w:val="22"/>
                <w:szCs w:val="22"/>
                <w:lang w:val="en-US"/>
              </w:rPr>
              <w:t>Phillipines</w:t>
            </w:r>
            <w:proofErr w:type="spellEnd"/>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4</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BB Panamá</w:t>
            </w:r>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BB</w:t>
            </w:r>
          </w:p>
        </w:tc>
        <w:tc>
          <w:tcPr>
            <w:tcW w:w="1713" w:type="pct"/>
            <w:gridSpan w:val="4"/>
            <w:vAlign w:val="center"/>
          </w:tcPr>
          <w:p w:rsidR="006C630B" w:rsidRPr="00C16FBC" w:rsidRDefault="006C630B" w:rsidP="007A27EF">
            <w:pPr>
              <w:rPr>
                <w:i/>
                <w:iCs/>
                <w:sz w:val="22"/>
                <w:szCs w:val="22"/>
                <w:lang w:val="en-US"/>
              </w:rPr>
            </w:pPr>
            <w:proofErr w:type="spellStart"/>
            <w:r w:rsidRPr="00C16FBC">
              <w:rPr>
                <w:i/>
                <w:iCs/>
                <w:sz w:val="22"/>
                <w:szCs w:val="22"/>
                <w:lang w:val="en-US"/>
              </w:rPr>
              <w:t>balbisiana</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Panam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5</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Balbisiana</w:t>
            </w:r>
            <w:proofErr w:type="spellEnd"/>
            <w:r w:rsidRPr="00C16FBC">
              <w:rPr>
                <w:b w:val="0"/>
                <w:bCs w:val="0"/>
                <w:sz w:val="22"/>
                <w:szCs w:val="22"/>
                <w:lang w:val="en-US"/>
              </w:rPr>
              <w:t xml:space="preserve"> </w:t>
            </w:r>
            <w:proofErr w:type="spellStart"/>
            <w:r w:rsidRPr="00C16FBC">
              <w:rPr>
                <w:b w:val="0"/>
                <w:bCs w:val="0"/>
                <w:sz w:val="22"/>
                <w:szCs w:val="22"/>
                <w:lang w:val="en-US"/>
              </w:rPr>
              <w:t>França</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BB</w:t>
            </w:r>
          </w:p>
        </w:tc>
        <w:tc>
          <w:tcPr>
            <w:tcW w:w="1713" w:type="pct"/>
            <w:gridSpan w:val="4"/>
            <w:vAlign w:val="center"/>
          </w:tcPr>
          <w:p w:rsidR="006C630B" w:rsidRPr="00C16FBC" w:rsidRDefault="006C630B" w:rsidP="007A27EF">
            <w:pPr>
              <w:rPr>
                <w:i/>
                <w:iCs/>
                <w:sz w:val="22"/>
                <w:szCs w:val="22"/>
                <w:lang w:val="en-US"/>
              </w:rPr>
            </w:pPr>
            <w:proofErr w:type="spellStart"/>
            <w:r w:rsidRPr="00C16FBC">
              <w:rPr>
                <w:i/>
                <w:iCs/>
                <w:sz w:val="22"/>
                <w:szCs w:val="22"/>
                <w:lang w:val="en-US"/>
              </w:rPr>
              <w:t>balbisiana</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6</w:t>
            </w:r>
          </w:p>
        </w:tc>
        <w:tc>
          <w:tcPr>
            <w:tcW w:w="1240" w:type="pct"/>
            <w:gridSpan w:val="6"/>
            <w:vAlign w:val="center"/>
          </w:tcPr>
          <w:p w:rsidR="006C630B" w:rsidRPr="00C16FBC" w:rsidRDefault="006C630B" w:rsidP="007A27EF">
            <w:pPr>
              <w:pStyle w:val="Corpodetexto"/>
              <w:snapToGrid w:val="0"/>
              <w:rPr>
                <w:b w:val="0"/>
                <w:bCs w:val="0"/>
                <w:i/>
                <w:sz w:val="22"/>
                <w:szCs w:val="22"/>
                <w:lang w:val="en-US"/>
              </w:rPr>
            </w:pPr>
            <w:r w:rsidRPr="00C16FBC">
              <w:rPr>
                <w:b w:val="0"/>
                <w:bCs w:val="0"/>
                <w:i/>
                <w:sz w:val="22"/>
                <w:szCs w:val="22"/>
                <w:lang w:val="en-US"/>
              </w:rPr>
              <w:t xml:space="preserve">Musa </w:t>
            </w:r>
            <w:proofErr w:type="spellStart"/>
            <w:r w:rsidRPr="00C16FBC">
              <w:rPr>
                <w:b w:val="0"/>
                <w:bCs w:val="0"/>
                <w:i/>
                <w:sz w:val="22"/>
                <w:szCs w:val="22"/>
                <w:lang w:val="en-US"/>
              </w:rPr>
              <w:t>balbisiana</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BB</w:t>
            </w:r>
          </w:p>
        </w:tc>
        <w:tc>
          <w:tcPr>
            <w:tcW w:w="1713" w:type="pct"/>
            <w:gridSpan w:val="4"/>
            <w:vAlign w:val="center"/>
          </w:tcPr>
          <w:p w:rsidR="006C630B" w:rsidRPr="00C16FBC" w:rsidRDefault="006C630B" w:rsidP="007A27EF">
            <w:pPr>
              <w:rPr>
                <w:i/>
                <w:sz w:val="22"/>
                <w:szCs w:val="22"/>
                <w:lang w:val="en-US"/>
              </w:rPr>
            </w:pPr>
            <w:proofErr w:type="spellStart"/>
            <w:r w:rsidRPr="00C16FBC">
              <w:rPr>
                <w:i/>
                <w:iCs/>
                <w:sz w:val="22"/>
                <w:szCs w:val="22"/>
                <w:lang w:val="en-US"/>
              </w:rPr>
              <w:t>balbisiana</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7</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TIP</w:t>
            </w:r>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8</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Saba Honduras</w:t>
            </w:r>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rPr>
                <w:sz w:val="22"/>
                <w:szCs w:val="22"/>
                <w:lang w:val="en-US"/>
              </w:rPr>
            </w:pPr>
            <w:r w:rsidRPr="00C16FBC">
              <w:rPr>
                <w:sz w:val="22"/>
                <w:szCs w:val="22"/>
                <w:lang w:val="en-US"/>
              </w:rPr>
              <w:t xml:space="preserve">Saba </w:t>
            </w:r>
          </w:p>
        </w:tc>
        <w:tc>
          <w:tcPr>
            <w:tcW w:w="938" w:type="pct"/>
            <w:vAlign w:val="center"/>
          </w:tcPr>
          <w:p w:rsidR="006C630B" w:rsidRPr="00C16FBC" w:rsidRDefault="006C630B" w:rsidP="007A27EF">
            <w:pPr>
              <w:rPr>
                <w:sz w:val="22"/>
                <w:szCs w:val="22"/>
                <w:lang w:val="en-US"/>
              </w:rPr>
            </w:pPr>
            <w:r w:rsidRPr="00C16FBC">
              <w:rPr>
                <w:sz w:val="22"/>
                <w:szCs w:val="22"/>
                <w:lang w:val="en-US"/>
              </w:rPr>
              <w:t>Honduras</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9</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Saba</w:t>
            </w:r>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rPr>
                <w:iCs/>
                <w:sz w:val="22"/>
                <w:szCs w:val="22"/>
                <w:lang w:val="en-US"/>
              </w:rPr>
            </w:pPr>
            <w:r w:rsidRPr="00C16FBC">
              <w:rPr>
                <w:iCs/>
                <w:sz w:val="22"/>
                <w:szCs w:val="22"/>
                <w:lang w:val="en-US"/>
              </w:rPr>
              <w:t xml:space="preserve">Saba </w:t>
            </w:r>
          </w:p>
        </w:tc>
        <w:tc>
          <w:tcPr>
            <w:tcW w:w="938" w:type="pct"/>
            <w:vAlign w:val="center"/>
          </w:tcPr>
          <w:p w:rsidR="006C630B" w:rsidRPr="00C16FBC" w:rsidRDefault="006C630B" w:rsidP="007A27EF">
            <w:pPr>
              <w:rPr>
                <w:sz w:val="22"/>
                <w:szCs w:val="22"/>
                <w:lang w:val="en-US"/>
              </w:rPr>
            </w:pPr>
            <w:r w:rsidRPr="00C16FBC">
              <w:rPr>
                <w:sz w:val="22"/>
                <w:szCs w:val="22"/>
                <w:lang w:val="en-US"/>
              </w:rPr>
              <w:t>Costa Ric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0</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rata</w:t>
            </w:r>
            <w:proofErr w:type="spellEnd"/>
            <w:r w:rsidRPr="00C16FBC">
              <w:rPr>
                <w:b w:val="0"/>
                <w:bCs w:val="0"/>
                <w:sz w:val="22"/>
                <w:szCs w:val="22"/>
                <w:lang w:val="en-US"/>
              </w:rPr>
              <w:t xml:space="preserve"> Zulu</w:t>
            </w:r>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pStyle w:val="Corpodetexto"/>
              <w:snapToGrid w:val="0"/>
              <w:rPr>
                <w:b w:val="0"/>
                <w:bCs w:val="0"/>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1</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Poteau Nain</w:t>
            </w:r>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rPr>
                <w:bCs/>
                <w:sz w:val="22"/>
                <w:szCs w:val="22"/>
                <w:lang w:val="en-US"/>
              </w:rPr>
            </w:pPr>
            <w:proofErr w:type="spellStart"/>
            <w:r w:rsidRPr="00C16FBC">
              <w:rPr>
                <w:bCs/>
                <w:sz w:val="22"/>
                <w:szCs w:val="22"/>
                <w:lang w:val="en-US"/>
              </w:rPr>
              <w:t>Bluggoe</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2</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elipita</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rPr>
                <w:iCs/>
                <w:sz w:val="22"/>
                <w:szCs w:val="22"/>
                <w:lang w:val="en-US"/>
              </w:rPr>
            </w:pPr>
            <w:proofErr w:type="spellStart"/>
            <w:r w:rsidRPr="00C16FBC">
              <w:rPr>
                <w:iCs/>
                <w:sz w:val="22"/>
                <w:szCs w:val="22"/>
                <w:lang w:val="en-US"/>
              </w:rPr>
              <w:t>Pelipita</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Honduras</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3</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Namwa</w:t>
            </w:r>
            <w:proofErr w:type="spellEnd"/>
            <w:r w:rsidRPr="00C16FBC">
              <w:rPr>
                <w:b w:val="0"/>
                <w:bCs w:val="0"/>
                <w:sz w:val="22"/>
                <w:szCs w:val="22"/>
                <w:lang w:val="en-US"/>
              </w:rPr>
              <w:t xml:space="preserve"> </w:t>
            </w:r>
            <w:proofErr w:type="spellStart"/>
            <w:r w:rsidRPr="00C16FBC">
              <w:rPr>
                <w:b w:val="0"/>
                <w:bCs w:val="0"/>
                <w:sz w:val="22"/>
                <w:szCs w:val="22"/>
                <w:lang w:val="en-US"/>
              </w:rPr>
              <w:t>Khom</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rPr>
                <w:iCs/>
                <w:sz w:val="22"/>
                <w:szCs w:val="22"/>
                <w:lang w:val="en-US"/>
              </w:rPr>
            </w:pPr>
            <w:proofErr w:type="spellStart"/>
            <w:r w:rsidRPr="00C16FBC">
              <w:rPr>
                <w:iCs/>
                <w:sz w:val="22"/>
                <w:szCs w:val="22"/>
                <w:lang w:val="en-US"/>
              </w:rPr>
              <w:t>Pisang</w:t>
            </w:r>
            <w:proofErr w:type="spellEnd"/>
            <w:r w:rsidRPr="00C16FBC">
              <w:rPr>
                <w:iCs/>
                <w:sz w:val="22"/>
                <w:szCs w:val="22"/>
                <w:lang w:val="en-US"/>
              </w:rPr>
              <w:t xml:space="preserve"> </w:t>
            </w:r>
            <w:proofErr w:type="spellStart"/>
            <w:r w:rsidRPr="00C16FBC">
              <w:rPr>
                <w:iCs/>
                <w:sz w:val="22"/>
                <w:szCs w:val="22"/>
                <w:lang w:val="en-US"/>
              </w:rPr>
              <w:t>awak</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4</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Namwa</w:t>
            </w:r>
            <w:proofErr w:type="spellEnd"/>
            <w:r w:rsidRPr="00C16FBC">
              <w:rPr>
                <w:b w:val="0"/>
                <w:bCs w:val="0"/>
                <w:sz w:val="22"/>
                <w:szCs w:val="22"/>
                <w:lang w:val="en-US"/>
              </w:rPr>
              <w:t xml:space="preserve"> </w:t>
            </w:r>
            <w:proofErr w:type="spellStart"/>
            <w:r w:rsidRPr="00C16FBC">
              <w:rPr>
                <w:b w:val="0"/>
                <w:bCs w:val="0"/>
                <w:sz w:val="22"/>
                <w:szCs w:val="22"/>
                <w:lang w:val="en-US"/>
              </w:rPr>
              <w:t>Daeng</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5</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uisa</w:t>
            </w:r>
            <w:proofErr w:type="spellEnd"/>
            <w:r w:rsidRPr="00C16FBC">
              <w:rPr>
                <w:b w:val="0"/>
                <w:bCs w:val="0"/>
                <w:sz w:val="22"/>
                <w:szCs w:val="22"/>
                <w:lang w:val="en-US"/>
              </w:rPr>
              <w:t xml:space="preserve"> Tia</w:t>
            </w:r>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rPr>
                <w:iCs/>
                <w:sz w:val="22"/>
                <w:szCs w:val="22"/>
                <w:lang w:val="en-US"/>
              </w:rPr>
            </w:pPr>
            <w:proofErr w:type="spellStart"/>
            <w:r w:rsidRPr="00C16FBC">
              <w:rPr>
                <w:iCs/>
                <w:sz w:val="22"/>
                <w:szCs w:val="22"/>
                <w:lang w:val="en-US"/>
              </w:rPr>
              <w:t>Pisang</w:t>
            </w:r>
            <w:proofErr w:type="spellEnd"/>
            <w:r w:rsidRPr="00C16FBC">
              <w:rPr>
                <w:iCs/>
                <w:sz w:val="22"/>
                <w:szCs w:val="22"/>
                <w:lang w:val="en-US"/>
              </w:rPr>
              <w:t xml:space="preserve"> </w:t>
            </w:r>
            <w:proofErr w:type="spellStart"/>
            <w:r w:rsidRPr="00C16FBC">
              <w:rPr>
                <w:iCs/>
                <w:sz w:val="22"/>
                <w:szCs w:val="22"/>
                <w:lang w:val="en-US"/>
              </w:rPr>
              <w:t>awak</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6</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onthan</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tcPr>
          <w:p w:rsidR="006C630B" w:rsidRPr="00C16FBC" w:rsidRDefault="006C630B" w:rsidP="007A27EF">
            <w:pPr>
              <w:rPr>
                <w:i/>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7</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Ice Cream</w:t>
            </w:r>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tcPr>
          <w:p w:rsidR="006C630B" w:rsidRPr="00C16FBC" w:rsidRDefault="006C630B" w:rsidP="007A27EF">
            <w:pPr>
              <w:rPr>
                <w:i/>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Hawaii</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8</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Ice Cream</w:t>
            </w:r>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tcPr>
          <w:p w:rsidR="006C630B" w:rsidRPr="00C16FBC" w:rsidRDefault="006C630B" w:rsidP="007A27EF">
            <w:pPr>
              <w:rPr>
                <w:i/>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9</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Gia</w:t>
            </w:r>
            <w:proofErr w:type="spellEnd"/>
            <w:r w:rsidRPr="00C16FBC">
              <w:rPr>
                <w:b w:val="0"/>
                <w:bCs w:val="0"/>
                <w:sz w:val="22"/>
                <w:szCs w:val="22"/>
                <w:lang w:val="en-US"/>
              </w:rPr>
              <w:t xml:space="preserve"> </w:t>
            </w:r>
            <w:proofErr w:type="spellStart"/>
            <w:r w:rsidRPr="00C16FBC">
              <w:rPr>
                <w:b w:val="0"/>
                <w:bCs w:val="0"/>
                <w:sz w:val="22"/>
                <w:szCs w:val="22"/>
                <w:lang w:val="en-US"/>
              </w:rPr>
              <w:t>Hui</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rPr>
                <w:iCs/>
                <w:sz w:val="22"/>
                <w:szCs w:val="22"/>
                <w:lang w:val="en-US"/>
              </w:rPr>
            </w:pPr>
            <w:proofErr w:type="spellStart"/>
            <w:r w:rsidRPr="00C16FBC">
              <w:rPr>
                <w:iCs/>
                <w:sz w:val="22"/>
                <w:szCs w:val="22"/>
                <w:lang w:val="en-US"/>
              </w:rPr>
              <w:t>Pisang</w:t>
            </w:r>
            <w:proofErr w:type="spellEnd"/>
            <w:r w:rsidRPr="00C16FBC">
              <w:rPr>
                <w:iCs/>
                <w:sz w:val="22"/>
                <w:szCs w:val="22"/>
                <w:lang w:val="en-US"/>
              </w:rPr>
              <w:t xml:space="preserve"> </w:t>
            </w:r>
            <w:proofErr w:type="spellStart"/>
            <w:r w:rsidRPr="00C16FBC">
              <w:rPr>
                <w:iCs/>
                <w:sz w:val="22"/>
                <w:szCs w:val="22"/>
                <w:lang w:val="en-US"/>
              </w:rPr>
              <w:t>awak</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0</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Figo</w:t>
            </w:r>
            <w:proofErr w:type="spellEnd"/>
            <w:r w:rsidRPr="00C16FBC">
              <w:rPr>
                <w:b w:val="0"/>
                <w:bCs w:val="0"/>
                <w:sz w:val="22"/>
                <w:szCs w:val="22"/>
                <w:lang w:val="en-US"/>
              </w:rPr>
              <w:t xml:space="preserve"> </w:t>
            </w:r>
            <w:proofErr w:type="spellStart"/>
            <w:r w:rsidRPr="00C16FBC">
              <w:rPr>
                <w:b w:val="0"/>
                <w:bCs w:val="0"/>
                <w:sz w:val="22"/>
                <w:szCs w:val="22"/>
                <w:lang w:val="en-US"/>
              </w:rPr>
              <w:t>Cinza</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1</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Espermo</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rPr>
                <w:bCs/>
                <w:sz w:val="22"/>
                <w:szCs w:val="22"/>
                <w:lang w:val="en-US"/>
              </w:rPr>
            </w:pPr>
            <w:proofErr w:type="spellStart"/>
            <w:r w:rsidRPr="00C16FBC">
              <w:rPr>
                <w:bCs/>
                <w:sz w:val="22"/>
                <w:szCs w:val="22"/>
                <w:lang w:val="en-US"/>
              </w:rPr>
              <w:t>Bluggoe</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Colomb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2</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Champa</w:t>
            </w:r>
            <w:proofErr w:type="spellEnd"/>
            <w:r w:rsidRPr="00C16FBC">
              <w:rPr>
                <w:b w:val="0"/>
                <w:bCs w:val="0"/>
                <w:sz w:val="22"/>
                <w:szCs w:val="22"/>
                <w:lang w:val="en-US"/>
              </w:rPr>
              <w:t xml:space="preserve"> Madras</w:t>
            </w:r>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rPr>
                <w:iCs/>
                <w:sz w:val="22"/>
                <w:szCs w:val="22"/>
                <w:lang w:val="en-US"/>
              </w:rPr>
            </w:pPr>
            <w:proofErr w:type="spellStart"/>
            <w:r w:rsidRPr="00C16FBC">
              <w:rPr>
                <w:iCs/>
                <w:sz w:val="22"/>
                <w:szCs w:val="22"/>
                <w:lang w:val="en-US"/>
              </w:rPr>
              <w:t>Bluggoe</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85"/>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3</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Cachaco</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rPr>
                <w:iCs/>
                <w:sz w:val="22"/>
                <w:szCs w:val="22"/>
                <w:lang w:val="en-US"/>
              </w:rPr>
            </w:pPr>
            <w:proofErr w:type="spellStart"/>
            <w:r w:rsidRPr="00C16FBC">
              <w:rPr>
                <w:iCs/>
                <w:sz w:val="22"/>
                <w:szCs w:val="22"/>
                <w:lang w:val="en-US"/>
              </w:rPr>
              <w:t>Bluggoe</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Colomb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4</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Cacambou</w:t>
            </w:r>
            <w:proofErr w:type="spellEnd"/>
            <w:r w:rsidRPr="00C16FBC">
              <w:rPr>
                <w:b w:val="0"/>
                <w:bCs w:val="0"/>
                <w:sz w:val="22"/>
                <w:szCs w:val="22"/>
                <w:lang w:val="en-US"/>
              </w:rPr>
              <w:t xml:space="preserve"> </w:t>
            </w:r>
            <w:proofErr w:type="spellStart"/>
            <w:r w:rsidRPr="00C16FBC">
              <w:rPr>
                <w:b w:val="0"/>
                <w:bCs w:val="0"/>
                <w:sz w:val="22"/>
                <w:szCs w:val="22"/>
                <w:lang w:val="en-US"/>
              </w:rPr>
              <w:t>Naine</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rPr>
                <w:iCs/>
                <w:sz w:val="22"/>
                <w:szCs w:val="22"/>
                <w:lang w:val="en-US"/>
              </w:rPr>
            </w:pPr>
            <w:proofErr w:type="spellStart"/>
            <w:r w:rsidRPr="00C16FBC">
              <w:rPr>
                <w:iCs/>
                <w:sz w:val="22"/>
                <w:szCs w:val="22"/>
                <w:lang w:val="en-US"/>
              </w:rPr>
              <w:t>Bluggoe</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Ecuador</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5</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Benedetta</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rPr>
                <w:iCs/>
                <w:sz w:val="22"/>
                <w:szCs w:val="22"/>
                <w:lang w:val="en-US"/>
              </w:rPr>
            </w:pPr>
            <w:r w:rsidRPr="00C16FBC">
              <w:rPr>
                <w:iCs/>
                <w:sz w:val="22"/>
                <w:szCs w:val="22"/>
                <w:lang w:val="en-US"/>
              </w:rPr>
              <w:t>Saba</w:t>
            </w:r>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6</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Abuperak</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7</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IAC</w:t>
            </w:r>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H)</w:t>
            </w:r>
          </w:p>
        </w:tc>
        <w:tc>
          <w:tcPr>
            <w:tcW w:w="1713" w:type="pct"/>
            <w:gridSpan w:val="4"/>
            <w:vAlign w:val="center"/>
          </w:tcPr>
          <w:p w:rsidR="006C630B" w:rsidRPr="00C16FBC" w:rsidRDefault="006C630B" w:rsidP="007A27EF">
            <w:pPr>
              <w:rPr>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8</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Yangambi</w:t>
            </w:r>
            <w:proofErr w:type="spellEnd"/>
            <w:r w:rsidRPr="00C16FBC">
              <w:rPr>
                <w:b w:val="0"/>
                <w:bCs w:val="0"/>
                <w:sz w:val="22"/>
                <w:szCs w:val="22"/>
                <w:lang w:val="en-US"/>
              </w:rPr>
              <w:t xml:space="preserve"> </w:t>
            </w:r>
            <w:r w:rsidRPr="00C16FBC">
              <w:rPr>
                <w:b w:val="0"/>
                <w:sz w:val="22"/>
                <w:szCs w:val="22"/>
                <w:lang w:val="en-US"/>
              </w:rPr>
              <w:t>nº</w:t>
            </w:r>
            <w:r w:rsidRPr="00C16FBC">
              <w:rPr>
                <w:b w:val="0"/>
                <w:bCs w:val="0"/>
                <w:sz w:val="22"/>
                <w:szCs w:val="22"/>
                <w:lang w:val="en-US"/>
              </w:rPr>
              <w:t>2</w:t>
            </w:r>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713" w:type="pct"/>
            <w:gridSpan w:val="4"/>
            <w:vAlign w:val="center"/>
          </w:tcPr>
          <w:p w:rsidR="006C630B" w:rsidRPr="00C16FBC" w:rsidRDefault="006C630B" w:rsidP="007A27EF">
            <w:pPr>
              <w:rPr>
                <w:iCs/>
                <w:sz w:val="22"/>
                <w:szCs w:val="22"/>
                <w:lang w:val="en-US"/>
              </w:rPr>
            </w:pPr>
            <w:r w:rsidRPr="00C16FBC">
              <w:rPr>
                <w:iCs/>
                <w:sz w:val="22"/>
                <w:szCs w:val="22"/>
                <w:lang w:val="en-US"/>
              </w:rPr>
              <w:t xml:space="preserve">Silk </w:t>
            </w:r>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9</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Warik</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30</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Walha</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713" w:type="pct"/>
            <w:gridSpan w:val="4"/>
            <w:vAlign w:val="center"/>
          </w:tcPr>
          <w:p w:rsidR="006C630B" w:rsidRPr="00C16FBC" w:rsidRDefault="006C630B" w:rsidP="007A27EF">
            <w:pPr>
              <w:rPr>
                <w:iCs/>
                <w:sz w:val="22"/>
                <w:szCs w:val="22"/>
                <w:lang w:val="en-US"/>
              </w:rPr>
            </w:pPr>
            <w:proofErr w:type="spellStart"/>
            <w:r w:rsidRPr="00C16FBC">
              <w:rPr>
                <w:iCs/>
                <w:sz w:val="22"/>
                <w:szCs w:val="22"/>
                <w:lang w:val="en-US"/>
              </w:rPr>
              <w:t>Pome</w:t>
            </w:r>
            <w:proofErr w:type="spellEnd"/>
            <w:r w:rsidRPr="00C16FBC">
              <w:rPr>
                <w:iCs/>
                <w:sz w:val="22"/>
                <w:szCs w:val="22"/>
                <w:lang w:val="en-US"/>
              </w:rPr>
              <w:t xml:space="preserve"> </w:t>
            </w:r>
          </w:p>
        </w:tc>
        <w:tc>
          <w:tcPr>
            <w:tcW w:w="938" w:type="pct"/>
            <w:vAlign w:val="center"/>
          </w:tcPr>
          <w:p w:rsidR="006C630B" w:rsidRPr="00C16FBC" w:rsidRDefault="006C630B" w:rsidP="007A27EF">
            <w:pPr>
              <w:rPr>
                <w:sz w:val="22"/>
                <w:szCs w:val="22"/>
                <w:lang w:val="en-US"/>
              </w:rPr>
            </w:pPr>
            <w:r w:rsidRPr="00C16FBC">
              <w:rPr>
                <w:sz w:val="22"/>
                <w:szCs w:val="22"/>
                <w:lang w:val="en-US"/>
              </w:rPr>
              <w:t>Hawaii</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31</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Ustrali</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Indones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32</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Umpako</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33</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Thap</w:t>
            </w:r>
            <w:proofErr w:type="spellEnd"/>
            <w:r w:rsidRPr="00C16FBC">
              <w:rPr>
                <w:b w:val="0"/>
                <w:bCs w:val="0"/>
                <w:sz w:val="22"/>
                <w:szCs w:val="22"/>
                <w:lang w:val="en-US"/>
              </w:rPr>
              <w:t xml:space="preserve"> </w:t>
            </w:r>
            <w:proofErr w:type="spellStart"/>
            <w:r w:rsidRPr="00C16FBC">
              <w:rPr>
                <w:b w:val="0"/>
                <w:bCs w:val="0"/>
                <w:sz w:val="22"/>
                <w:szCs w:val="22"/>
                <w:lang w:val="en-US"/>
              </w:rPr>
              <w:t>Maeo</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34</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Trois</w:t>
            </w:r>
            <w:proofErr w:type="spellEnd"/>
            <w:r w:rsidRPr="00C16FBC">
              <w:rPr>
                <w:b w:val="0"/>
                <w:bCs w:val="0"/>
                <w:sz w:val="22"/>
                <w:szCs w:val="22"/>
                <w:lang w:val="en-US"/>
              </w:rPr>
              <w:t xml:space="preserve"> </w:t>
            </w:r>
            <w:proofErr w:type="spellStart"/>
            <w:r w:rsidRPr="00C16FBC">
              <w:rPr>
                <w:b w:val="0"/>
                <w:bCs w:val="0"/>
                <w:sz w:val="22"/>
                <w:szCs w:val="22"/>
                <w:lang w:val="en-US"/>
              </w:rPr>
              <w:t>Vert</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35</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Tomnam</w:t>
            </w:r>
            <w:proofErr w:type="spellEnd"/>
          </w:p>
        </w:tc>
        <w:tc>
          <w:tcPr>
            <w:tcW w:w="769"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36</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Tipo</w:t>
            </w:r>
            <w:proofErr w:type="spellEnd"/>
            <w:r w:rsidRPr="00C16FBC">
              <w:rPr>
                <w:b w:val="0"/>
                <w:bCs w:val="0"/>
                <w:sz w:val="22"/>
                <w:szCs w:val="22"/>
                <w:lang w:val="en-US"/>
              </w:rPr>
              <w:t xml:space="preserve"> </w:t>
            </w:r>
            <w:proofErr w:type="spellStart"/>
            <w:r w:rsidRPr="00C16FBC">
              <w:rPr>
                <w:b w:val="0"/>
                <w:bCs w:val="0"/>
                <w:sz w:val="22"/>
                <w:szCs w:val="22"/>
                <w:lang w:val="en-US"/>
              </w:rPr>
              <w:t>Velhaca</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vAlign w:val="center"/>
          </w:tcPr>
          <w:p w:rsidR="006C630B" w:rsidRPr="00C16FBC" w:rsidRDefault="006C630B" w:rsidP="007A27EF">
            <w:pPr>
              <w:rPr>
                <w:sz w:val="22"/>
                <w:szCs w:val="22"/>
                <w:lang w:val="en-US"/>
              </w:rPr>
            </w:pPr>
            <w:r w:rsidRPr="00C16FBC">
              <w:rPr>
                <w:i/>
                <w:sz w:val="22"/>
                <w:szCs w:val="22"/>
                <w:lang w:val="en-US"/>
              </w:rPr>
              <w:t>-</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trHeight w:val="255"/>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37</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 xml:space="preserve">Tip </w:t>
            </w:r>
            <w:proofErr w:type="spellStart"/>
            <w:r w:rsidRPr="00C16FBC">
              <w:rPr>
                <w:b w:val="0"/>
                <w:bCs w:val="0"/>
                <w:sz w:val="22"/>
                <w:szCs w:val="22"/>
                <w:lang w:val="en-US"/>
              </w:rPr>
              <w:t>Kham</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vAlign w:val="center"/>
          </w:tcPr>
          <w:p w:rsidR="006C630B" w:rsidRPr="00C16FBC" w:rsidRDefault="006C630B" w:rsidP="007A27EF">
            <w:pPr>
              <w:rPr>
                <w:iCs/>
                <w:sz w:val="22"/>
                <w:szCs w:val="22"/>
                <w:lang w:val="en-US"/>
              </w:rPr>
            </w:pPr>
            <w:r w:rsidRPr="00C16FBC">
              <w:rPr>
                <w:i/>
                <w:sz w:val="22"/>
                <w:szCs w:val="22"/>
                <w:lang w:val="en-US"/>
              </w:rPr>
              <w:t>-</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lastRenderedPageBreak/>
              <w:t>38</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 xml:space="preserve">Thong </w:t>
            </w:r>
            <w:proofErr w:type="spellStart"/>
            <w:r w:rsidRPr="00C16FBC">
              <w:rPr>
                <w:b w:val="0"/>
                <w:bCs w:val="0"/>
                <w:sz w:val="22"/>
                <w:szCs w:val="22"/>
                <w:lang w:val="en-US"/>
              </w:rPr>
              <w:t>Ruong</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vAlign w:val="center"/>
          </w:tcPr>
          <w:p w:rsidR="006C630B" w:rsidRPr="00C16FBC" w:rsidRDefault="006C630B" w:rsidP="007A27EF">
            <w:pPr>
              <w:rPr>
                <w:iCs/>
                <w:sz w:val="22"/>
                <w:szCs w:val="22"/>
                <w:lang w:val="en-US"/>
              </w:rPr>
            </w:pPr>
            <w:r w:rsidRPr="00C16FBC">
              <w:rPr>
                <w:i/>
                <w:sz w:val="22"/>
                <w:szCs w:val="22"/>
                <w:lang w:val="en-US"/>
              </w:rPr>
              <w:t>-</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39</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Terrinha</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vAlign w:val="center"/>
          </w:tcPr>
          <w:p w:rsidR="006C630B" w:rsidRPr="00C16FBC" w:rsidRDefault="006C630B" w:rsidP="007A27EF">
            <w:pPr>
              <w:rPr>
                <w:iCs/>
                <w:sz w:val="22"/>
                <w:szCs w:val="22"/>
                <w:lang w:val="en-US"/>
              </w:rPr>
            </w:pPr>
            <w:r w:rsidRPr="00C16FBC">
              <w:rPr>
                <w:iCs/>
                <w:sz w:val="22"/>
                <w:szCs w:val="22"/>
                <w:lang w:val="en-US"/>
              </w:rPr>
              <w:t>Plantain</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40</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Terra S/ Nome</w:t>
            </w:r>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vAlign w:val="center"/>
          </w:tcPr>
          <w:p w:rsidR="006C630B" w:rsidRPr="00C16FBC" w:rsidRDefault="006C630B" w:rsidP="007A27EF">
            <w:pPr>
              <w:rPr>
                <w:iCs/>
                <w:sz w:val="22"/>
                <w:szCs w:val="22"/>
                <w:lang w:val="en-US"/>
              </w:rPr>
            </w:pPr>
            <w:r w:rsidRPr="00C16FBC">
              <w:rPr>
                <w:iCs/>
                <w:sz w:val="22"/>
                <w:szCs w:val="22"/>
                <w:lang w:val="en-US"/>
              </w:rPr>
              <w:t>Plantain</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41</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Tai</w:t>
            </w:r>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689" w:type="pct"/>
            <w:gridSpan w:val="3"/>
            <w:vAlign w:val="center"/>
          </w:tcPr>
          <w:p w:rsidR="006C630B" w:rsidRPr="00C16FBC" w:rsidRDefault="006C630B" w:rsidP="007A27EF">
            <w:pPr>
              <w:rPr>
                <w:iCs/>
                <w:sz w:val="22"/>
                <w:szCs w:val="22"/>
                <w:lang w:val="en-US"/>
              </w:rPr>
            </w:pPr>
            <w:r w:rsidRPr="00C16FBC">
              <w:rPr>
                <w:i/>
                <w:sz w:val="22"/>
                <w:szCs w:val="22"/>
                <w:lang w:val="en-US"/>
              </w:rPr>
              <w:t>-</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42</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Sempre</w:t>
            </w:r>
            <w:proofErr w:type="spellEnd"/>
            <w:r w:rsidRPr="00C16FBC">
              <w:rPr>
                <w:b w:val="0"/>
                <w:bCs w:val="0"/>
                <w:sz w:val="22"/>
                <w:szCs w:val="22"/>
                <w:lang w:val="en-US"/>
              </w:rPr>
              <w:t xml:space="preserve"> Verde</w:t>
            </w:r>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vAlign w:val="center"/>
          </w:tcPr>
          <w:p w:rsidR="006C630B" w:rsidRPr="00C16FBC" w:rsidRDefault="006C630B" w:rsidP="007A27EF">
            <w:pPr>
              <w:rPr>
                <w:iCs/>
                <w:sz w:val="22"/>
                <w:szCs w:val="22"/>
                <w:lang w:val="en-US"/>
              </w:rPr>
            </w:pPr>
            <w:r w:rsidRPr="00C16FBC">
              <w:rPr>
                <w:i/>
                <w:sz w:val="22"/>
                <w:szCs w:val="22"/>
                <w:lang w:val="en-US"/>
              </w:rPr>
              <w:t>-</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43</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Saney</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vAlign w:val="center"/>
          </w:tcPr>
          <w:p w:rsidR="006C630B" w:rsidRPr="00C16FBC" w:rsidRDefault="006C630B" w:rsidP="007A27EF">
            <w:pPr>
              <w:rPr>
                <w:iCs/>
                <w:sz w:val="22"/>
                <w:szCs w:val="22"/>
                <w:lang w:val="en-US"/>
              </w:rPr>
            </w:pPr>
            <w:r w:rsidRPr="00C16FBC">
              <w:rPr>
                <w:i/>
                <w:sz w:val="22"/>
                <w:szCs w:val="22"/>
                <w:lang w:val="en-US"/>
              </w:rPr>
              <w:t>-</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44</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Samurá</w:t>
            </w:r>
            <w:proofErr w:type="spellEnd"/>
            <w:r w:rsidRPr="00C16FBC">
              <w:rPr>
                <w:b w:val="0"/>
                <w:bCs w:val="0"/>
                <w:sz w:val="22"/>
                <w:szCs w:val="22"/>
                <w:lang w:val="en-US"/>
              </w:rPr>
              <w:t xml:space="preserve"> B</w:t>
            </w:r>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vAlign w:val="center"/>
          </w:tcPr>
          <w:p w:rsidR="006C630B" w:rsidRPr="00C16FBC" w:rsidRDefault="006C630B" w:rsidP="007A27EF">
            <w:pPr>
              <w:rPr>
                <w:sz w:val="22"/>
                <w:szCs w:val="22"/>
                <w:lang w:val="en-US"/>
              </w:rPr>
            </w:pPr>
            <w:r w:rsidRPr="00C16FBC">
              <w:rPr>
                <w:i/>
                <w:sz w:val="22"/>
                <w:szCs w:val="22"/>
                <w:lang w:val="en-US"/>
              </w:rPr>
              <w:t>-</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45</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 xml:space="preserve">Red </w:t>
            </w:r>
            <w:proofErr w:type="spellStart"/>
            <w:r w:rsidRPr="00C16FBC">
              <w:rPr>
                <w:b w:val="0"/>
                <w:bCs w:val="0"/>
                <w:sz w:val="22"/>
                <w:szCs w:val="22"/>
                <w:lang w:val="en-US"/>
              </w:rPr>
              <w:t>Yade</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vAlign w:val="center"/>
          </w:tcPr>
          <w:p w:rsidR="006C630B" w:rsidRPr="00C16FBC" w:rsidRDefault="006C630B" w:rsidP="007A27EF">
            <w:pPr>
              <w:rPr>
                <w:iCs/>
                <w:sz w:val="22"/>
                <w:szCs w:val="22"/>
                <w:lang w:val="en-US"/>
              </w:rPr>
            </w:pPr>
            <w:r w:rsidRPr="00C16FBC">
              <w:rPr>
                <w:iCs/>
                <w:sz w:val="22"/>
                <w:szCs w:val="22"/>
                <w:lang w:val="en-US"/>
              </w:rPr>
              <w:t>Plantain</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46</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ulut</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vAlign w:val="center"/>
          </w:tcPr>
          <w:p w:rsidR="006C630B" w:rsidRPr="00C16FBC" w:rsidRDefault="006C630B" w:rsidP="007A27EF">
            <w:pPr>
              <w:rPr>
                <w:iCs/>
                <w:sz w:val="22"/>
                <w:szCs w:val="22"/>
                <w:lang w:val="en-US"/>
              </w:rPr>
            </w:pPr>
            <w:r w:rsidRPr="00C16FBC">
              <w:rPr>
                <w:i/>
                <w:sz w:val="22"/>
                <w:szCs w:val="22"/>
                <w:lang w:val="en-US"/>
              </w:rPr>
              <w:t>-</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Indonesia</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47</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ratão</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tcPr>
          <w:p w:rsidR="006C630B" w:rsidRPr="00C16FBC" w:rsidRDefault="006C630B" w:rsidP="007A27EF">
            <w:pPr>
              <w:rPr>
                <w:sz w:val="22"/>
                <w:szCs w:val="22"/>
                <w:lang w:val="en-US"/>
              </w:rPr>
            </w:pPr>
            <w:proofErr w:type="spellStart"/>
            <w:r w:rsidRPr="00C16FBC">
              <w:rPr>
                <w:iCs/>
                <w:sz w:val="22"/>
                <w:szCs w:val="22"/>
                <w:lang w:val="en-US"/>
              </w:rPr>
              <w:t>Pome</w:t>
            </w:r>
            <w:proofErr w:type="spellEnd"/>
            <w:r w:rsidRPr="00C16FBC">
              <w:rPr>
                <w:iCs/>
                <w:sz w:val="22"/>
                <w:szCs w:val="22"/>
                <w:lang w:val="en-US"/>
              </w:rPr>
              <w:t xml:space="preserve"> </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48</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rata</w:t>
            </w:r>
            <w:proofErr w:type="spellEnd"/>
            <w:r w:rsidRPr="00C16FBC">
              <w:rPr>
                <w:b w:val="0"/>
                <w:bCs w:val="0"/>
                <w:sz w:val="22"/>
                <w:szCs w:val="22"/>
                <w:lang w:val="en-US"/>
              </w:rPr>
              <w:t xml:space="preserve"> Sta. Maria</w:t>
            </w:r>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tcPr>
          <w:p w:rsidR="006C630B" w:rsidRPr="00C16FBC" w:rsidRDefault="006C630B" w:rsidP="007A27EF">
            <w:pPr>
              <w:rPr>
                <w:sz w:val="22"/>
                <w:szCs w:val="22"/>
                <w:lang w:val="en-US"/>
              </w:rPr>
            </w:pPr>
            <w:proofErr w:type="spellStart"/>
            <w:r w:rsidRPr="00C16FBC">
              <w:rPr>
                <w:iCs/>
                <w:sz w:val="22"/>
                <w:szCs w:val="22"/>
                <w:lang w:val="en-US"/>
              </w:rPr>
              <w:t>Pome</w:t>
            </w:r>
            <w:proofErr w:type="spellEnd"/>
            <w:r w:rsidRPr="00C16FBC">
              <w:rPr>
                <w:iCs/>
                <w:sz w:val="22"/>
                <w:szCs w:val="22"/>
                <w:lang w:val="en-US"/>
              </w:rPr>
              <w:t xml:space="preserve"> </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49</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rata</w:t>
            </w:r>
            <w:proofErr w:type="spellEnd"/>
            <w:r w:rsidRPr="00C16FBC">
              <w:rPr>
                <w:b w:val="0"/>
                <w:bCs w:val="0"/>
                <w:sz w:val="22"/>
                <w:szCs w:val="22"/>
                <w:lang w:val="en-US"/>
              </w:rPr>
              <w:t xml:space="preserve"> Ponta </w:t>
            </w:r>
            <w:proofErr w:type="spellStart"/>
            <w:r w:rsidRPr="00C16FBC">
              <w:rPr>
                <w:b w:val="0"/>
                <w:bCs w:val="0"/>
                <w:sz w:val="22"/>
                <w:szCs w:val="22"/>
                <w:lang w:val="en-US"/>
              </w:rPr>
              <w:t>Aparada</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tcPr>
          <w:p w:rsidR="006C630B" w:rsidRPr="00C16FBC" w:rsidRDefault="006C630B" w:rsidP="007A27EF">
            <w:pPr>
              <w:rPr>
                <w:sz w:val="22"/>
                <w:szCs w:val="22"/>
                <w:lang w:val="en-US"/>
              </w:rPr>
            </w:pPr>
            <w:proofErr w:type="spellStart"/>
            <w:r w:rsidRPr="00C16FBC">
              <w:rPr>
                <w:iCs/>
                <w:sz w:val="22"/>
                <w:szCs w:val="22"/>
                <w:lang w:val="en-US"/>
              </w:rPr>
              <w:t>Pome</w:t>
            </w:r>
            <w:proofErr w:type="spellEnd"/>
            <w:r w:rsidRPr="00C16FBC">
              <w:rPr>
                <w:iCs/>
                <w:sz w:val="22"/>
                <w:szCs w:val="22"/>
                <w:lang w:val="en-US"/>
              </w:rPr>
              <w:t xml:space="preserve"> </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50</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rata</w:t>
            </w:r>
            <w:proofErr w:type="spellEnd"/>
            <w:r w:rsidRPr="00C16FBC">
              <w:rPr>
                <w:b w:val="0"/>
                <w:bCs w:val="0"/>
                <w:sz w:val="22"/>
                <w:szCs w:val="22"/>
                <w:lang w:val="en-US"/>
              </w:rPr>
              <w:t xml:space="preserve"> </w:t>
            </w:r>
            <w:proofErr w:type="spellStart"/>
            <w:r w:rsidRPr="00C16FBC">
              <w:rPr>
                <w:b w:val="0"/>
                <w:bCs w:val="0"/>
                <w:sz w:val="22"/>
                <w:szCs w:val="22"/>
                <w:lang w:val="en-US"/>
              </w:rPr>
              <w:t>Maceió</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tcPr>
          <w:p w:rsidR="006C630B" w:rsidRPr="00C16FBC" w:rsidRDefault="006C630B" w:rsidP="007A27EF">
            <w:pPr>
              <w:rPr>
                <w:sz w:val="22"/>
                <w:szCs w:val="22"/>
                <w:lang w:val="en-US"/>
              </w:rPr>
            </w:pPr>
            <w:proofErr w:type="spellStart"/>
            <w:r w:rsidRPr="00C16FBC">
              <w:rPr>
                <w:iCs/>
                <w:sz w:val="22"/>
                <w:szCs w:val="22"/>
                <w:lang w:val="en-US"/>
              </w:rPr>
              <w:t>Pome</w:t>
            </w:r>
            <w:proofErr w:type="spellEnd"/>
            <w:r w:rsidRPr="00C16FBC">
              <w:rPr>
                <w:iCs/>
                <w:sz w:val="22"/>
                <w:szCs w:val="22"/>
                <w:lang w:val="en-US"/>
              </w:rPr>
              <w:t xml:space="preserve"> </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51</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rata</w:t>
            </w:r>
            <w:proofErr w:type="spellEnd"/>
            <w:r w:rsidRPr="00C16FBC">
              <w:rPr>
                <w:b w:val="0"/>
                <w:bCs w:val="0"/>
                <w:sz w:val="22"/>
                <w:szCs w:val="22"/>
                <w:lang w:val="en-US"/>
              </w:rPr>
              <w:t xml:space="preserve"> </w:t>
            </w:r>
            <w:proofErr w:type="spellStart"/>
            <w:r w:rsidRPr="00C16FBC">
              <w:rPr>
                <w:b w:val="0"/>
                <w:bCs w:val="0"/>
                <w:sz w:val="22"/>
                <w:szCs w:val="22"/>
                <w:lang w:val="en-US"/>
              </w:rPr>
              <w:t>Comum</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tcPr>
          <w:p w:rsidR="006C630B" w:rsidRPr="00C16FBC" w:rsidRDefault="006C630B" w:rsidP="007A27EF">
            <w:pPr>
              <w:rPr>
                <w:sz w:val="22"/>
                <w:szCs w:val="22"/>
                <w:lang w:val="en-US"/>
              </w:rPr>
            </w:pPr>
            <w:proofErr w:type="spellStart"/>
            <w:r w:rsidRPr="00C16FBC">
              <w:rPr>
                <w:iCs/>
                <w:sz w:val="22"/>
                <w:szCs w:val="22"/>
                <w:lang w:val="en-US"/>
              </w:rPr>
              <w:t>Pome</w:t>
            </w:r>
            <w:proofErr w:type="spellEnd"/>
            <w:r w:rsidRPr="00C16FBC">
              <w:rPr>
                <w:iCs/>
                <w:sz w:val="22"/>
                <w:szCs w:val="22"/>
                <w:lang w:val="en-US"/>
              </w:rPr>
              <w:t xml:space="preserve"> </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52</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rata</w:t>
            </w:r>
            <w:proofErr w:type="spellEnd"/>
            <w:r w:rsidRPr="00C16FBC">
              <w:rPr>
                <w:b w:val="0"/>
                <w:bCs w:val="0"/>
                <w:sz w:val="22"/>
                <w:szCs w:val="22"/>
                <w:lang w:val="en-US"/>
              </w:rPr>
              <w:t xml:space="preserve"> IAC</w:t>
            </w:r>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tcPr>
          <w:p w:rsidR="006C630B" w:rsidRPr="00C16FBC" w:rsidRDefault="006C630B" w:rsidP="007A27EF">
            <w:pPr>
              <w:rPr>
                <w:sz w:val="22"/>
                <w:szCs w:val="22"/>
                <w:lang w:val="en-US"/>
              </w:rPr>
            </w:pPr>
            <w:proofErr w:type="spellStart"/>
            <w:r w:rsidRPr="00C16FBC">
              <w:rPr>
                <w:iCs/>
                <w:sz w:val="22"/>
                <w:szCs w:val="22"/>
                <w:lang w:val="en-US"/>
              </w:rPr>
              <w:t>Pome</w:t>
            </w:r>
            <w:proofErr w:type="spellEnd"/>
            <w:r w:rsidRPr="00C16FBC">
              <w:rPr>
                <w:iCs/>
                <w:sz w:val="22"/>
                <w:szCs w:val="22"/>
                <w:lang w:val="en-US"/>
              </w:rPr>
              <w:t xml:space="preserve"> </w:t>
            </w:r>
          </w:p>
        </w:tc>
        <w:tc>
          <w:tcPr>
            <w:tcW w:w="955" w:type="pct"/>
            <w:gridSpan w:val="2"/>
            <w:vAlign w:val="center"/>
          </w:tcPr>
          <w:p w:rsidR="006C630B" w:rsidRPr="00C16FBC" w:rsidRDefault="006C630B" w:rsidP="007A27EF">
            <w:pPr>
              <w:rPr>
                <w:sz w:val="22"/>
                <w:szCs w:val="22"/>
                <w:lang w:val="en-US"/>
              </w:rPr>
            </w:pP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53</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rata</w:t>
            </w:r>
            <w:proofErr w:type="spellEnd"/>
            <w:r w:rsidRPr="00C16FBC">
              <w:rPr>
                <w:b w:val="0"/>
                <w:bCs w:val="0"/>
                <w:sz w:val="22"/>
                <w:szCs w:val="22"/>
                <w:lang w:val="en-US"/>
              </w:rPr>
              <w:t xml:space="preserve"> </w:t>
            </w:r>
            <w:proofErr w:type="spellStart"/>
            <w:r w:rsidRPr="00C16FBC">
              <w:rPr>
                <w:b w:val="0"/>
                <w:bCs w:val="0"/>
                <w:sz w:val="22"/>
                <w:szCs w:val="22"/>
                <w:lang w:val="en-US"/>
              </w:rPr>
              <w:t>Anã</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tcPr>
          <w:p w:rsidR="006C630B" w:rsidRPr="00C16FBC" w:rsidRDefault="006C630B" w:rsidP="007A27EF">
            <w:pPr>
              <w:rPr>
                <w:sz w:val="22"/>
                <w:szCs w:val="22"/>
                <w:lang w:val="en-US"/>
              </w:rPr>
            </w:pPr>
            <w:proofErr w:type="spellStart"/>
            <w:r w:rsidRPr="00C16FBC">
              <w:rPr>
                <w:iCs/>
                <w:sz w:val="22"/>
                <w:szCs w:val="22"/>
                <w:lang w:val="en-US"/>
              </w:rPr>
              <w:t>Pome</w:t>
            </w:r>
            <w:proofErr w:type="spellEnd"/>
            <w:r w:rsidRPr="00C16FBC">
              <w:rPr>
                <w:iCs/>
                <w:sz w:val="22"/>
                <w:szCs w:val="22"/>
                <w:lang w:val="en-US"/>
              </w:rPr>
              <w:t xml:space="preserve"> </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54</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rata</w:t>
            </w:r>
            <w:proofErr w:type="spellEnd"/>
            <w:r w:rsidRPr="00C16FBC">
              <w:rPr>
                <w:b w:val="0"/>
                <w:bCs w:val="0"/>
                <w:sz w:val="22"/>
                <w:szCs w:val="22"/>
                <w:lang w:val="en-US"/>
              </w:rPr>
              <w:t xml:space="preserve"> </w:t>
            </w:r>
            <w:proofErr w:type="spellStart"/>
            <w:r w:rsidRPr="00C16FBC">
              <w:rPr>
                <w:b w:val="0"/>
                <w:bCs w:val="0"/>
                <w:sz w:val="22"/>
                <w:szCs w:val="22"/>
                <w:lang w:val="en-US"/>
              </w:rPr>
              <w:t>Branca</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tcPr>
          <w:p w:rsidR="006C630B" w:rsidRPr="00C16FBC" w:rsidRDefault="006C630B" w:rsidP="007A27EF">
            <w:pPr>
              <w:rPr>
                <w:sz w:val="22"/>
                <w:szCs w:val="22"/>
                <w:lang w:val="en-US"/>
              </w:rPr>
            </w:pPr>
            <w:proofErr w:type="spellStart"/>
            <w:r w:rsidRPr="00C16FBC">
              <w:rPr>
                <w:iCs/>
                <w:sz w:val="22"/>
                <w:szCs w:val="22"/>
                <w:lang w:val="en-US"/>
              </w:rPr>
              <w:t>Pome</w:t>
            </w:r>
            <w:proofErr w:type="spellEnd"/>
            <w:r w:rsidRPr="00C16FBC">
              <w:rPr>
                <w:iCs/>
                <w:sz w:val="22"/>
                <w:szCs w:val="22"/>
                <w:lang w:val="en-US"/>
              </w:rPr>
              <w:t xml:space="preserve"> </w:t>
            </w:r>
          </w:p>
        </w:tc>
        <w:tc>
          <w:tcPr>
            <w:tcW w:w="955" w:type="pct"/>
            <w:gridSpan w:val="2"/>
            <w:vAlign w:val="center"/>
          </w:tcPr>
          <w:p w:rsidR="006C630B" w:rsidRPr="00C16FBC" w:rsidRDefault="006C630B" w:rsidP="007A27EF">
            <w:pPr>
              <w:rPr>
                <w:sz w:val="22"/>
                <w:szCs w:val="22"/>
                <w:lang w:val="en-US"/>
              </w:rPr>
            </w:pP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55</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oovan</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vAlign w:val="center"/>
          </w:tcPr>
          <w:p w:rsidR="006C630B" w:rsidRPr="00C16FBC" w:rsidRDefault="006C630B" w:rsidP="007A27EF">
            <w:pPr>
              <w:rPr>
                <w:iCs/>
                <w:sz w:val="22"/>
                <w:szCs w:val="22"/>
                <w:lang w:val="en-US"/>
              </w:rPr>
            </w:pPr>
            <w:r w:rsidRPr="00C16FBC">
              <w:rPr>
                <w:sz w:val="22"/>
                <w:szCs w:val="22"/>
                <w:lang w:val="en-US"/>
              </w:rPr>
              <w:t>Silk/Mysore</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Hawaii</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56</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Plantain N. 2</w:t>
            </w:r>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vAlign w:val="center"/>
          </w:tcPr>
          <w:p w:rsidR="006C630B" w:rsidRPr="00C16FBC" w:rsidRDefault="006C630B" w:rsidP="007A27EF">
            <w:pPr>
              <w:rPr>
                <w:sz w:val="22"/>
                <w:szCs w:val="22"/>
                <w:lang w:val="en-US"/>
              </w:rPr>
            </w:pPr>
            <w:r w:rsidRPr="00C16FBC">
              <w:rPr>
                <w:iCs/>
                <w:sz w:val="22"/>
                <w:szCs w:val="22"/>
                <w:lang w:val="en-US"/>
              </w:rPr>
              <w:t>Plantain</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57</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inha</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89" w:type="pct"/>
            <w:gridSpan w:val="3"/>
            <w:vAlign w:val="center"/>
          </w:tcPr>
          <w:p w:rsidR="006C630B" w:rsidRPr="00C16FBC" w:rsidRDefault="006C630B" w:rsidP="007A27EF">
            <w:pPr>
              <w:rPr>
                <w:iCs/>
                <w:sz w:val="22"/>
                <w:szCs w:val="22"/>
                <w:lang w:val="en-US"/>
              </w:rPr>
            </w:pPr>
            <w:r w:rsidRPr="00C16FBC">
              <w:rPr>
                <w:i/>
                <w:sz w:val="22"/>
                <w:szCs w:val="22"/>
                <w:lang w:val="en-US"/>
              </w:rPr>
              <w:t>-</w:t>
            </w:r>
          </w:p>
        </w:tc>
        <w:tc>
          <w:tcPr>
            <w:tcW w:w="955" w:type="pct"/>
            <w:gridSpan w:val="2"/>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58</w:t>
            </w:r>
          </w:p>
        </w:tc>
        <w:tc>
          <w:tcPr>
            <w:tcW w:w="1229" w:type="pct"/>
            <w:gridSpan w:val="4"/>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adath</w:t>
            </w:r>
            <w:proofErr w:type="spellEnd"/>
          </w:p>
        </w:tc>
        <w:tc>
          <w:tcPr>
            <w:tcW w:w="827"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64" w:type="pct"/>
            <w:gridSpan w:val="2"/>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59</w:t>
            </w:r>
          </w:p>
        </w:tc>
        <w:tc>
          <w:tcPr>
            <w:tcW w:w="1229" w:type="pct"/>
            <w:gridSpan w:val="4"/>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acovan</w:t>
            </w:r>
            <w:proofErr w:type="spellEnd"/>
          </w:p>
        </w:tc>
        <w:tc>
          <w:tcPr>
            <w:tcW w:w="827"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64" w:type="pct"/>
            <w:gridSpan w:val="2"/>
            <w:vAlign w:val="center"/>
          </w:tcPr>
          <w:p w:rsidR="006C630B" w:rsidRPr="00C16FBC" w:rsidRDefault="006C630B" w:rsidP="007A27EF">
            <w:pPr>
              <w:rPr>
                <w:iCs/>
                <w:sz w:val="22"/>
                <w:szCs w:val="22"/>
                <w:lang w:val="en-US"/>
              </w:rPr>
            </w:pPr>
            <w:proofErr w:type="spellStart"/>
            <w:r w:rsidRPr="00C16FBC">
              <w:rPr>
                <w:iCs/>
                <w:sz w:val="22"/>
                <w:szCs w:val="22"/>
                <w:lang w:val="en-US"/>
              </w:rPr>
              <w:t>Pome</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60</w:t>
            </w:r>
          </w:p>
        </w:tc>
        <w:tc>
          <w:tcPr>
            <w:tcW w:w="1229"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N. 113</w:t>
            </w:r>
          </w:p>
        </w:tc>
        <w:tc>
          <w:tcPr>
            <w:tcW w:w="827"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64" w:type="pct"/>
            <w:gridSpan w:val="2"/>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61</w:t>
            </w:r>
          </w:p>
        </w:tc>
        <w:tc>
          <w:tcPr>
            <w:tcW w:w="1229"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Mysore</w:t>
            </w:r>
          </w:p>
        </w:tc>
        <w:tc>
          <w:tcPr>
            <w:tcW w:w="827"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64" w:type="pct"/>
            <w:gridSpan w:val="2"/>
            <w:vAlign w:val="center"/>
          </w:tcPr>
          <w:p w:rsidR="006C630B" w:rsidRPr="00C16FBC" w:rsidRDefault="006C630B" w:rsidP="007A27EF">
            <w:pPr>
              <w:rPr>
                <w:iCs/>
                <w:sz w:val="22"/>
                <w:szCs w:val="22"/>
                <w:lang w:val="en-US"/>
              </w:rPr>
            </w:pPr>
            <w:r w:rsidRPr="00C16FBC">
              <w:rPr>
                <w:iCs/>
                <w:sz w:val="22"/>
                <w:szCs w:val="22"/>
                <w:lang w:val="en-US"/>
              </w:rPr>
              <w:t>Mysore</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62</w:t>
            </w:r>
          </w:p>
        </w:tc>
        <w:tc>
          <w:tcPr>
            <w:tcW w:w="1229" w:type="pct"/>
            <w:gridSpan w:val="4"/>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uracho</w:t>
            </w:r>
            <w:proofErr w:type="spellEnd"/>
          </w:p>
        </w:tc>
        <w:tc>
          <w:tcPr>
            <w:tcW w:w="827"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64" w:type="pct"/>
            <w:gridSpan w:val="2"/>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elgium</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63</w:t>
            </w:r>
          </w:p>
        </w:tc>
        <w:tc>
          <w:tcPr>
            <w:tcW w:w="1229" w:type="pct"/>
            <w:gridSpan w:val="4"/>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ongolo</w:t>
            </w:r>
            <w:proofErr w:type="spellEnd"/>
          </w:p>
        </w:tc>
        <w:tc>
          <w:tcPr>
            <w:tcW w:w="827"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64" w:type="pct"/>
            <w:gridSpan w:val="2"/>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64</w:t>
            </w:r>
          </w:p>
        </w:tc>
        <w:tc>
          <w:tcPr>
            <w:tcW w:w="1229" w:type="pct"/>
            <w:gridSpan w:val="4"/>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oenang</w:t>
            </w:r>
            <w:proofErr w:type="spellEnd"/>
          </w:p>
        </w:tc>
        <w:tc>
          <w:tcPr>
            <w:tcW w:w="827"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64" w:type="pct"/>
            <w:gridSpan w:val="2"/>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65</w:t>
            </w:r>
          </w:p>
        </w:tc>
        <w:tc>
          <w:tcPr>
            <w:tcW w:w="1229" w:type="pct"/>
            <w:gridSpan w:val="4"/>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açã</w:t>
            </w:r>
            <w:proofErr w:type="spellEnd"/>
            <w:r w:rsidRPr="00C16FBC">
              <w:rPr>
                <w:b w:val="0"/>
                <w:bCs w:val="0"/>
                <w:sz w:val="22"/>
                <w:szCs w:val="22"/>
                <w:lang w:val="en-US"/>
              </w:rPr>
              <w:t xml:space="preserve"> </w:t>
            </w:r>
            <w:proofErr w:type="spellStart"/>
            <w:r w:rsidRPr="00C16FBC">
              <w:rPr>
                <w:b w:val="0"/>
                <w:bCs w:val="0"/>
                <w:sz w:val="22"/>
                <w:szCs w:val="22"/>
                <w:lang w:val="en-US"/>
              </w:rPr>
              <w:t>Caule</w:t>
            </w:r>
            <w:proofErr w:type="spellEnd"/>
            <w:r w:rsidRPr="00C16FBC">
              <w:rPr>
                <w:b w:val="0"/>
                <w:bCs w:val="0"/>
                <w:sz w:val="22"/>
                <w:szCs w:val="22"/>
                <w:lang w:val="en-US"/>
              </w:rPr>
              <w:t xml:space="preserve"> </w:t>
            </w:r>
            <w:proofErr w:type="spellStart"/>
            <w:r w:rsidRPr="00C16FBC">
              <w:rPr>
                <w:b w:val="0"/>
                <w:bCs w:val="0"/>
                <w:sz w:val="22"/>
                <w:szCs w:val="22"/>
                <w:lang w:val="en-US"/>
              </w:rPr>
              <w:t>Roxo</w:t>
            </w:r>
            <w:proofErr w:type="spellEnd"/>
          </w:p>
        </w:tc>
        <w:tc>
          <w:tcPr>
            <w:tcW w:w="827"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64" w:type="pct"/>
            <w:gridSpan w:val="2"/>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30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66</w:t>
            </w:r>
          </w:p>
        </w:tc>
        <w:tc>
          <w:tcPr>
            <w:tcW w:w="1229" w:type="pct"/>
            <w:gridSpan w:val="4"/>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Kune</w:t>
            </w:r>
            <w:proofErr w:type="spellEnd"/>
          </w:p>
        </w:tc>
        <w:tc>
          <w:tcPr>
            <w:tcW w:w="827"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64" w:type="pct"/>
            <w:gridSpan w:val="2"/>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67</w:t>
            </w:r>
          </w:p>
        </w:tc>
        <w:tc>
          <w:tcPr>
            <w:tcW w:w="1229" w:type="pct"/>
            <w:gridSpan w:val="4"/>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Kingala</w:t>
            </w:r>
            <w:proofErr w:type="spellEnd"/>
            <w:r w:rsidRPr="00C16FBC">
              <w:rPr>
                <w:b w:val="0"/>
                <w:bCs w:val="0"/>
                <w:sz w:val="22"/>
                <w:szCs w:val="22"/>
                <w:lang w:val="en-US"/>
              </w:rPr>
              <w:t xml:space="preserve"> N.1</w:t>
            </w:r>
          </w:p>
        </w:tc>
        <w:tc>
          <w:tcPr>
            <w:tcW w:w="827"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64" w:type="pct"/>
            <w:gridSpan w:val="2"/>
            <w:vAlign w:val="center"/>
          </w:tcPr>
          <w:p w:rsidR="006C630B" w:rsidRPr="00C16FBC" w:rsidRDefault="006C630B" w:rsidP="007A27EF">
            <w:pPr>
              <w:rPr>
                <w:iCs/>
                <w:sz w:val="22"/>
                <w:szCs w:val="22"/>
                <w:lang w:val="en-US"/>
              </w:rPr>
            </w:pPr>
            <w:r w:rsidRPr="00C16FBC">
              <w:rPr>
                <w:iCs/>
                <w:sz w:val="22"/>
                <w:szCs w:val="22"/>
                <w:lang w:val="en-US"/>
              </w:rPr>
              <w:t>Silk</w:t>
            </w:r>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68</w:t>
            </w:r>
          </w:p>
        </w:tc>
        <w:tc>
          <w:tcPr>
            <w:tcW w:w="1229" w:type="pct"/>
            <w:gridSpan w:val="4"/>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Kepok</w:t>
            </w:r>
            <w:proofErr w:type="spellEnd"/>
            <w:r w:rsidRPr="00C16FBC">
              <w:rPr>
                <w:b w:val="0"/>
                <w:bCs w:val="0"/>
                <w:sz w:val="22"/>
                <w:szCs w:val="22"/>
                <w:lang w:val="en-US"/>
              </w:rPr>
              <w:t xml:space="preserve"> Bung</w:t>
            </w:r>
          </w:p>
        </w:tc>
        <w:tc>
          <w:tcPr>
            <w:tcW w:w="827"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64" w:type="pct"/>
            <w:gridSpan w:val="2"/>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Indones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69</w:t>
            </w:r>
          </w:p>
        </w:tc>
        <w:tc>
          <w:tcPr>
            <w:tcW w:w="1229" w:type="pct"/>
            <w:gridSpan w:val="4"/>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Kelat</w:t>
            </w:r>
            <w:proofErr w:type="spellEnd"/>
          </w:p>
        </w:tc>
        <w:tc>
          <w:tcPr>
            <w:tcW w:w="827"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64" w:type="pct"/>
            <w:gridSpan w:val="2"/>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70</w:t>
            </w:r>
          </w:p>
        </w:tc>
        <w:tc>
          <w:tcPr>
            <w:tcW w:w="1229"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Java IAC</w:t>
            </w:r>
          </w:p>
        </w:tc>
        <w:tc>
          <w:tcPr>
            <w:tcW w:w="827"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64" w:type="pct"/>
            <w:gridSpan w:val="2"/>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71</w:t>
            </w:r>
          </w:p>
        </w:tc>
        <w:tc>
          <w:tcPr>
            <w:tcW w:w="1229" w:type="pct"/>
            <w:gridSpan w:val="4"/>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Garoto</w:t>
            </w:r>
            <w:proofErr w:type="spellEnd"/>
          </w:p>
        </w:tc>
        <w:tc>
          <w:tcPr>
            <w:tcW w:w="827"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64" w:type="pct"/>
            <w:gridSpan w:val="2"/>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72</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Figue</w:t>
            </w:r>
            <w:proofErr w:type="spellEnd"/>
            <w:r w:rsidRPr="00C16FBC">
              <w:rPr>
                <w:b w:val="0"/>
                <w:bCs w:val="0"/>
                <w:sz w:val="22"/>
                <w:szCs w:val="22"/>
                <w:lang w:val="en-US"/>
              </w:rPr>
              <w:t xml:space="preserve"> Rose </w:t>
            </w:r>
            <w:proofErr w:type="spellStart"/>
            <w:r w:rsidRPr="00C16FBC">
              <w:rPr>
                <w:b w:val="0"/>
                <w:bCs w:val="0"/>
                <w:sz w:val="22"/>
                <w:szCs w:val="22"/>
                <w:lang w:val="en-US"/>
              </w:rPr>
              <w:t>Naine</w:t>
            </w:r>
            <w:proofErr w:type="spellEnd"/>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46" w:type="pct"/>
            <w:vAlign w:val="center"/>
          </w:tcPr>
          <w:p w:rsidR="006C630B" w:rsidRPr="00C16FBC" w:rsidRDefault="006C630B" w:rsidP="007A27EF">
            <w:pPr>
              <w:rPr>
                <w:iCs/>
                <w:sz w:val="22"/>
                <w:szCs w:val="22"/>
                <w:lang w:val="en-US"/>
              </w:rPr>
            </w:pPr>
            <w:r w:rsidRPr="00C16FBC">
              <w:rPr>
                <w:iCs/>
                <w:sz w:val="22"/>
                <w:szCs w:val="22"/>
                <w:lang w:val="en-US"/>
              </w:rPr>
              <w:t>Red</w:t>
            </w:r>
          </w:p>
        </w:tc>
        <w:tc>
          <w:tcPr>
            <w:tcW w:w="934"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73</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Eslesno</w:t>
            </w:r>
            <w:proofErr w:type="spellEnd"/>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46" w:type="pct"/>
            <w:vAlign w:val="center"/>
          </w:tcPr>
          <w:p w:rsidR="006C630B" w:rsidRPr="00C16FBC" w:rsidRDefault="006C630B" w:rsidP="007A27EF">
            <w:pPr>
              <w:rPr>
                <w:iCs/>
                <w:sz w:val="22"/>
                <w:szCs w:val="22"/>
                <w:lang w:val="en-US"/>
              </w:rPr>
            </w:pPr>
            <w:r w:rsidRPr="00C16FBC">
              <w:rPr>
                <w:i/>
                <w:sz w:val="22"/>
                <w:szCs w:val="22"/>
                <w:lang w:val="en-US"/>
              </w:rPr>
              <w:t>-</w:t>
            </w:r>
          </w:p>
        </w:tc>
        <w:tc>
          <w:tcPr>
            <w:tcW w:w="934" w:type="pct"/>
            <w:vAlign w:val="center"/>
          </w:tcPr>
          <w:p w:rsidR="006C630B" w:rsidRPr="00C16FBC" w:rsidRDefault="006C630B" w:rsidP="007A27EF">
            <w:pPr>
              <w:rPr>
                <w:sz w:val="22"/>
                <w:szCs w:val="22"/>
                <w:lang w:val="en-US"/>
              </w:rPr>
            </w:pPr>
            <w:r w:rsidRPr="00C16FBC">
              <w:rPr>
                <w:sz w:val="22"/>
                <w:szCs w:val="22"/>
                <w:lang w:val="en-US"/>
              </w:rPr>
              <w:t>Hawaii</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74</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 xml:space="preserve">Curare </w:t>
            </w:r>
            <w:proofErr w:type="spellStart"/>
            <w:r w:rsidRPr="00C16FBC">
              <w:rPr>
                <w:b w:val="0"/>
                <w:bCs w:val="0"/>
                <w:sz w:val="22"/>
                <w:szCs w:val="22"/>
                <w:lang w:val="en-US"/>
              </w:rPr>
              <w:t>Enano</w:t>
            </w:r>
            <w:proofErr w:type="spellEnd"/>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46" w:type="pct"/>
            <w:vAlign w:val="center"/>
          </w:tcPr>
          <w:p w:rsidR="006C630B" w:rsidRPr="00C16FBC" w:rsidRDefault="006C630B" w:rsidP="007A27EF">
            <w:pPr>
              <w:rPr>
                <w:iCs/>
                <w:sz w:val="22"/>
                <w:szCs w:val="22"/>
                <w:lang w:val="en-US"/>
              </w:rPr>
            </w:pPr>
            <w:r w:rsidRPr="00C16FBC">
              <w:rPr>
                <w:iCs/>
                <w:sz w:val="22"/>
                <w:szCs w:val="22"/>
                <w:lang w:val="en-US"/>
              </w:rPr>
              <w:t>Plantain</w:t>
            </w:r>
          </w:p>
        </w:tc>
        <w:tc>
          <w:tcPr>
            <w:tcW w:w="934" w:type="pct"/>
            <w:vAlign w:val="center"/>
          </w:tcPr>
          <w:p w:rsidR="006C630B" w:rsidRPr="00C16FBC" w:rsidRDefault="006C630B" w:rsidP="007A27EF">
            <w:pPr>
              <w:rPr>
                <w:sz w:val="22"/>
                <w:szCs w:val="22"/>
                <w:lang w:val="en-US"/>
              </w:rPr>
            </w:pPr>
            <w:r w:rsidRPr="00C16FBC">
              <w:rPr>
                <w:sz w:val="22"/>
                <w:szCs w:val="22"/>
                <w:lang w:val="en-US"/>
              </w:rPr>
              <w:t>Costa Rica</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75</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Comprida</w:t>
            </w:r>
            <w:proofErr w:type="spellEnd"/>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46" w:type="pct"/>
            <w:vAlign w:val="center"/>
          </w:tcPr>
          <w:p w:rsidR="006C630B" w:rsidRPr="00C16FBC" w:rsidRDefault="006C630B" w:rsidP="007A27EF">
            <w:pPr>
              <w:rPr>
                <w:iCs/>
                <w:sz w:val="22"/>
                <w:szCs w:val="22"/>
                <w:lang w:val="en-US"/>
              </w:rPr>
            </w:pPr>
            <w:r w:rsidRPr="00C16FBC">
              <w:rPr>
                <w:i/>
                <w:sz w:val="22"/>
                <w:szCs w:val="22"/>
                <w:lang w:val="en-US"/>
              </w:rPr>
              <w:t>-</w:t>
            </w:r>
          </w:p>
        </w:tc>
        <w:tc>
          <w:tcPr>
            <w:tcW w:w="934"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76</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Chifre</w:t>
            </w:r>
            <w:proofErr w:type="spellEnd"/>
            <w:r w:rsidRPr="00C16FBC">
              <w:rPr>
                <w:b w:val="0"/>
                <w:bCs w:val="0"/>
                <w:sz w:val="22"/>
                <w:szCs w:val="22"/>
                <w:lang w:val="en-US"/>
              </w:rPr>
              <w:t xml:space="preserve"> De </w:t>
            </w:r>
            <w:proofErr w:type="spellStart"/>
            <w:r w:rsidRPr="00C16FBC">
              <w:rPr>
                <w:b w:val="0"/>
                <w:bCs w:val="0"/>
                <w:sz w:val="22"/>
                <w:szCs w:val="22"/>
                <w:lang w:val="en-US"/>
              </w:rPr>
              <w:t>Vaca</w:t>
            </w:r>
            <w:proofErr w:type="spellEnd"/>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46" w:type="pct"/>
            <w:vAlign w:val="center"/>
          </w:tcPr>
          <w:p w:rsidR="006C630B" w:rsidRPr="00C16FBC" w:rsidRDefault="006C630B" w:rsidP="007A27EF">
            <w:pPr>
              <w:rPr>
                <w:iCs/>
                <w:sz w:val="22"/>
                <w:szCs w:val="22"/>
                <w:lang w:val="en-US"/>
              </w:rPr>
            </w:pPr>
            <w:r w:rsidRPr="00C16FBC">
              <w:rPr>
                <w:i/>
                <w:sz w:val="22"/>
                <w:szCs w:val="22"/>
                <w:lang w:val="en-US"/>
              </w:rPr>
              <w:t>-</w:t>
            </w:r>
          </w:p>
        </w:tc>
        <w:tc>
          <w:tcPr>
            <w:tcW w:w="934"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77</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Adimoo</w:t>
            </w:r>
            <w:proofErr w:type="spellEnd"/>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46" w:type="pct"/>
            <w:vAlign w:val="center"/>
          </w:tcPr>
          <w:p w:rsidR="006C630B" w:rsidRPr="00C16FBC" w:rsidRDefault="006C630B" w:rsidP="007A27EF">
            <w:pPr>
              <w:rPr>
                <w:iCs/>
                <w:sz w:val="22"/>
                <w:szCs w:val="22"/>
                <w:lang w:val="en-US"/>
              </w:rPr>
            </w:pPr>
            <w:r w:rsidRPr="00C16FBC">
              <w:rPr>
                <w:i/>
                <w:sz w:val="22"/>
                <w:szCs w:val="22"/>
                <w:lang w:val="en-US"/>
              </w:rPr>
              <w:t>-</w:t>
            </w:r>
          </w:p>
        </w:tc>
        <w:tc>
          <w:tcPr>
            <w:tcW w:w="934"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78</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 S/Nome</w:t>
            </w:r>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646" w:type="pct"/>
            <w:vAlign w:val="center"/>
          </w:tcPr>
          <w:p w:rsidR="006C630B" w:rsidRPr="00C16FBC" w:rsidRDefault="006C630B" w:rsidP="007A27EF">
            <w:pPr>
              <w:rPr>
                <w:sz w:val="22"/>
                <w:szCs w:val="22"/>
                <w:lang w:val="en-US"/>
              </w:rPr>
            </w:pPr>
            <w:r w:rsidRPr="00C16FBC">
              <w:rPr>
                <w:i/>
                <w:sz w:val="22"/>
                <w:szCs w:val="22"/>
                <w:lang w:val="en-US"/>
              </w:rPr>
              <w:t>-</w:t>
            </w:r>
          </w:p>
        </w:tc>
        <w:tc>
          <w:tcPr>
            <w:tcW w:w="934" w:type="pct"/>
            <w:vAlign w:val="center"/>
          </w:tcPr>
          <w:p w:rsidR="006C630B" w:rsidRPr="00C16FBC" w:rsidRDefault="006C630B" w:rsidP="007A27EF">
            <w:pPr>
              <w:rPr>
                <w:sz w:val="22"/>
                <w:szCs w:val="22"/>
                <w:lang w:val="en-US"/>
              </w:rPr>
            </w:pPr>
            <w:r w:rsidRPr="00C16FBC">
              <w:rPr>
                <w:sz w:val="22"/>
                <w:szCs w:val="22"/>
                <w:lang w:val="en-US"/>
              </w:rPr>
              <w:t>Honduras</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79</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BRS Tropical</w:t>
            </w:r>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w:t>
            </w:r>
          </w:p>
        </w:tc>
        <w:tc>
          <w:tcPr>
            <w:tcW w:w="1646" w:type="pct"/>
            <w:vAlign w:val="center"/>
          </w:tcPr>
          <w:p w:rsidR="006C630B" w:rsidRPr="00C16FBC" w:rsidRDefault="006C630B" w:rsidP="007A27EF">
            <w:pPr>
              <w:rPr>
                <w:iCs/>
                <w:sz w:val="22"/>
                <w:szCs w:val="22"/>
                <w:vertAlign w:val="superscript"/>
              </w:rPr>
            </w:pPr>
            <w:r w:rsidRPr="00C16FBC">
              <w:rPr>
                <w:iCs/>
                <w:sz w:val="22"/>
                <w:szCs w:val="22"/>
              </w:rPr>
              <w:t>(</w:t>
            </w:r>
            <w:proofErr w:type="spellStart"/>
            <w:r w:rsidRPr="00C16FBC">
              <w:rPr>
                <w:iCs/>
                <w:sz w:val="22"/>
                <w:szCs w:val="22"/>
              </w:rPr>
              <w:t>Yangambi</w:t>
            </w:r>
            <w:proofErr w:type="spellEnd"/>
            <w:r w:rsidRPr="00C16FBC">
              <w:rPr>
                <w:iCs/>
                <w:sz w:val="22"/>
                <w:szCs w:val="22"/>
              </w:rPr>
              <w:t xml:space="preserve"> nº 2 x M53)</w:t>
            </w:r>
            <w:r w:rsidRPr="00C16FBC">
              <w:rPr>
                <w:iCs/>
                <w:sz w:val="22"/>
                <w:szCs w:val="22"/>
                <w:vertAlign w:val="superscript"/>
              </w:rPr>
              <w:t>x</w:t>
            </w:r>
          </w:p>
        </w:tc>
        <w:tc>
          <w:tcPr>
            <w:tcW w:w="934"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80</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reciosa</w:t>
            </w:r>
            <w:proofErr w:type="spellEnd"/>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w:t>
            </w:r>
          </w:p>
        </w:tc>
        <w:tc>
          <w:tcPr>
            <w:tcW w:w="1646" w:type="pct"/>
            <w:vAlign w:val="center"/>
          </w:tcPr>
          <w:p w:rsidR="006C630B" w:rsidRPr="00C16FBC" w:rsidRDefault="006C630B" w:rsidP="007A27EF">
            <w:pPr>
              <w:rPr>
                <w:iCs/>
                <w:sz w:val="22"/>
                <w:szCs w:val="22"/>
                <w:vertAlign w:val="superscript"/>
                <w:lang w:val="en-US"/>
              </w:rPr>
            </w:pPr>
            <w:r w:rsidRPr="00C16FBC">
              <w:rPr>
                <w:iCs/>
                <w:sz w:val="22"/>
                <w:szCs w:val="22"/>
                <w:lang w:val="en-US"/>
              </w:rPr>
              <w:t>(</w:t>
            </w:r>
            <w:proofErr w:type="spellStart"/>
            <w:r w:rsidRPr="00C16FBC">
              <w:rPr>
                <w:iCs/>
                <w:sz w:val="22"/>
                <w:szCs w:val="22"/>
                <w:lang w:val="en-US"/>
              </w:rPr>
              <w:t>Pacovan</w:t>
            </w:r>
            <w:proofErr w:type="spellEnd"/>
            <w:r w:rsidRPr="00C16FBC">
              <w:rPr>
                <w:iCs/>
                <w:sz w:val="22"/>
                <w:szCs w:val="22"/>
                <w:lang w:val="en-US"/>
              </w:rPr>
              <w:t xml:space="preserve"> x M53)</w:t>
            </w:r>
            <w:r w:rsidRPr="00C16FBC">
              <w:rPr>
                <w:iCs/>
                <w:sz w:val="22"/>
                <w:szCs w:val="22"/>
                <w:vertAlign w:val="superscript"/>
                <w:lang w:val="en-US"/>
              </w:rPr>
              <w:t>x</w:t>
            </w:r>
          </w:p>
        </w:tc>
        <w:tc>
          <w:tcPr>
            <w:tcW w:w="934"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81</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orp</w:t>
            </w:r>
            <w:proofErr w:type="spellEnd"/>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w:t>
            </w:r>
          </w:p>
        </w:tc>
        <w:tc>
          <w:tcPr>
            <w:tcW w:w="1646" w:type="pct"/>
            <w:vAlign w:val="center"/>
          </w:tcPr>
          <w:p w:rsidR="006C630B" w:rsidRPr="00C16FBC" w:rsidRDefault="006C630B" w:rsidP="007A27EF">
            <w:pPr>
              <w:rPr>
                <w:iCs/>
                <w:sz w:val="22"/>
                <w:szCs w:val="22"/>
                <w:lang w:val="en-US"/>
              </w:rPr>
            </w:pPr>
            <w:r w:rsidRPr="00C16FBC">
              <w:rPr>
                <w:i/>
                <w:sz w:val="22"/>
                <w:szCs w:val="22"/>
                <w:lang w:val="en-US"/>
              </w:rPr>
              <w:t>-</w:t>
            </w:r>
          </w:p>
        </w:tc>
        <w:tc>
          <w:tcPr>
            <w:tcW w:w="934"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82</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latina</w:t>
            </w:r>
            <w:proofErr w:type="spellEnd"/>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w:t>
            </w:r>
          </w:p>
        </w:tc>
        <w:tc>
          <w:tcPr>
            <w:tcW w:w="1646" w:type="pct"/>
            <w:vAlign w:val="center"/>
          </w:tcPr>
          <w:p w:rsidR="006C630B" w:rsidRPr="00C16FBC" w:rsidRDefault="006C630B" w:rsidP="007A27EF">
            <w:pPr>
              <w:rPr>
                <w:iCs/>
                <w:sz w:val="22"/>
                <w:szCs w:val="22"/>
                <w:lang w:val="en-US"/>
              </w:rPr>
            </w:pPr>
            <w:r w:rsidRPr="00C16FBC">
              <w:rPr>
                <w:i/>
                <w:sz w:val="22"/>
                <w:szCs w:val="22"/>
                <w:lang w:val="en-US"/>
              </w:rPr>
              <w:t>-</w:t>
            </w:r>
          </w:p>
        </w:tc>
        <w:tc>
          <w:tcPr>
            <w:tcW w:w="934"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83</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acova</w:t>
            </w:r>
            <w:proofErr w:type="spellEnd"/>
            <w:r w:rsidRPr="00C16FBC">
              <w:rPr>
                <w:b w:val="0"/>
                <w:bCs w:val="0"/>
                <w:sz w:val="22"/>
                <w:szCs w:val="22"/>
                <w:lang w:val="en-US"/>
              </w:rPr>
              <w:t xml:space="preserve"> Ken</w:t>
            </w:r>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w:t>
            </w:r>
          </w:p>
        </w:tc>
        <w:tc>
          <w:tcPr>
            <w:tcW w:w="1646" w:type="pct"/>
            <w:vAlign w:val="center"/>
          </w:tcPr>
          <w:p w:rsidR="006C630B" w:rsidRPr="00C16FBC" w:rsidRDefault="006C630B" w:rsidP="007A27EF">
            <w:pPr>
              <w:rPr>
                <w:bCs/>
                <w:sz w:val="22"/>
                <w:szCs w:val="22"/>
                <w:vertAlign w:val="superscript"/>
                <w:lang w:val="en-US"/>
              </w:rPr>
            </w:pPr>
            <w:r w:rsidRPr="00C16FBC">
              <w:rPr>
                <w:iCs/>
                <w:sz w:val="22"/>
                <w:szCs w:val="22"/>
                <w:lang w:val="en-US"/>
              </w:rPr>
              <w:t>(</w:t>
            </w:r>
            <w:proofErr w:type="spellStart"/>
            <w:r w:rsidRPr="00C16FBC">
              <w:rPr>
                <w:iCs/>
                <w:sz w:val="22"/>
                <w:szCs w:val="22"/>
                <w:lang w:val="en-US"/>
              </w:rPr>
              <w:t>Pacovan</w:t>
            </w:r>
            <w:proofErr w:type="spellEnd"/>
            <w:r w:rsidRPr="00C16FBC">
              <w:rPr>
                <w:iCs/>
                <w:sz w:val="22"/>
                <w:szCs w:val="22"/>
                <w:lang w:val="en-US"/>
              </w:rPr>
              <w:t xml:space="preserve"> x M53)</w:t>
            </w:r>
            <w:r w:rsidRPr="00C16FBC">
              <w:rPr>
                <w:iCs/>
                <w:sz w:val="22"/>
                <w:szCs w:val="22"/>
                <w:vertAlign w:val="superscript"/>
                <w:lang w:val="en-US"/>
              </w:rPr>
              <w:t>x</w:t>
            </w:r>
          </w:p>
        </w:tc>
        <w:tc>
          <w:tcPr>
            <w:tcW w:w="934"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84</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 xml:space="preserve">BRS </w:t>
            </w:r>
            <w:proofErr w:type="spellStart"/>
            <w:r w:rsidRPr="00C16FBC">
              <w:rPr>
                <w:b w:val="0"/>
                <w:bCs w:val="0"/>
                <w:sz w:val="22"/>
                <w:szCs w:val="22"/>
                <w:lang w:val="en-US"/>
              </w:rPr>
              <w:t>Platina</w:t>
            </w:r>
            <w:proofErr w:type="spellEnd"/>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w:t>
            </w:r>
          </w:p>
        </w:tc>
        <w:tc>
          <w:tcPr>
            <w:tcW w:w="1646" w:type="pct"/>
            <w:vAlign w:val="center"/>
          </w:tcPr>
          <w:p w:rsidR="006C630B" w:rsidRPr="00C16FBC" w:rsidRDefault="006C630B" w:rsidP="007A27EF">
            <w:pPr>
              <w:rPr>
                <w:iCs/>
                <w:sz w:val="22"/>
                <w:szCs w:val="22"/>
                <w:vertAlign w:val="superscript"/>
              </w:rPr>
            </w:pPr>
            <w:r w:rsidRPr="00C16FBC">
              <w:rPr>
                <w:iCs/>
                <w:sz w:val="22"/>
                <w:szCs w:val="22"/>
              </w:rPr>
              <w:t>(Prata Anã x M53)</w:t>
            </w:r>
            <w:r w:rsidRPr="00C16FBC">
              <w:rPr>
                <w:iCs/>
                <w:sz w:val="22"/>
                <w:szCs w:val="22"/>
                <w:vertAlign w:val="superscript"/>
              </w:rPr>
              <w:t>x</w:t>
            </w:r>
          </w:p>
        </w:tc>
        <w:tc>
          <w:tcPr>
            <w:tcW w:w="934"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85</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Ouro</w:t>
            </w:r>
            <w:proofErr w:type="spellEnd"/>
            <w:r w:rsidRPr="00C16FBC">
              <w:rPr>
                <w:b w:val="0"/>
                <w:bCs w:val="0"/>
                <w:sz w:val="22"/>
                <w:szCs w:val="22"/>
                <w:lang w:val="en-US"/>
              </w:rPr>
              <w:t xml:space="preserve"> </w:t>
            </w:r>
            <w:proofErr w:type="spellStart"/>
            <w:r w:rsidRPr="00C16FBC">
              <w:rPr>
                <w:b w:val="0"/>
                <w:bCs w:val="0"/>
                <w:sz w:val="22"/>
                <w:szCs w:val="22"/>
                <w:lang w:val="en-US"/>
              </w:rPr>
              <w:t>Da</w:t>
            </w:r>
            <w:proofErr w:type="spellEnd"/>
            <w:r w:rsidRPr="00C16FBC">
              <w:rPr>
                <w:b w:val="0"/>
                <w:bCs w:val="0"/>
                <w:sz w:val="22"/>
                <w:szCs w:val="22"/>
                <w:lang w:val="en-US"/>
              </w:rPr>
              <w:t xml:space="preserve"> Mata</w:t>
            </w:r>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w:t>
            </w:r>
          </w:p>
        </w:tc>
        <w:tc>
          <w:tcPr>
            <w:tcW w:w="1646" w:type="pct"/>
            <w:vAlign w:val="center"/>
          </w:tcPr>
          <w:p w:rsidR="006C630B" w:rsidRPr="00C16FBC" w:rsidRDefault="006C630B" w:rsidP="007A27EF">
            <w:pPr>
              <w:rPr>
                <w:sz w:val="22"/>
                <w:szCs w:val="22"/>
                <w:lang w:val="en-US"/>
              </w:rPr>
            </w:pPr>
            <w:proofErr w:type="spellStart"/>
            <w:r w:rsidRPr="00C16FBC">
              <w:rPr>
                <w:sz w:val="22"/>
                <w:szCs w:val="22"/>
                <w:lang w:val="en-US"/>
              </w:rPr>
              <w:t>Pome</w:t>
            </w:r>
            <w:proofErr w:type="spellEnd"/>
          </w:p>
        </w:tc>
        <w:tc>
          <w:tcPr>
            <w:tcW w:w="934"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86</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Ngern</w:t>
            </w:r>
            <w:proofErr w:type="spellEnd"/>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w:t>
            </w:r>
          </w:p>
        </w:tc>
        <w:tc>
          <w:tcPr>
            <w:tcW w:w="1646" w:type="pct"/>
            <w:vAlign w:val="center"/>
          </w:tcPr>
          <w:p w:rsidR="006C630B" w:rsidRPr="00C16FBC" w:rsidRDefault="006C630B" w:rsidP="007A27EF">
            <w:pPr>
              <w:rPr>
                <w:sz w:val="22"/>
                <w:szCs w:val="22"/>
                <w:lang w:val="en-US"/>
              </w:rPr>
            </w:pPr>
            <w:r w:rsidRPr="00C16FBC">
              <w:rPr>
                <w:i/>
                <w:sz w:val="22"/>
                <w:szCs w:val="22"/>
                <w:lang w:val="en-US"/>
              </w:rPr>
              <w:t>-</w:t>
            </w:r>
          </w:p>
        </w:tc>
        <w:tc>
          <w:tcPr>
            <w:tcW w:w="934"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87</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Langka</w:t>
            </w:r>
            <w:proofErr w:type="spellEnd"/>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w:t>
            </w:r>
          </w:p>
        </w:tc>
        <w:tc>
          <w:tcPr>
            <w:tcW w:w="1646" w:type="pct"/>
            <w:vAlign w:val="center"/>
          </w:tcPr>
          <w:p w:rsidR="006C630B" w:rsidRPr="00C16FBC" w:rsidRDefault="006C630B" w:rsidP="007A27EF">
            <w:pPr>
              <w:rPr>
                <w:iCs/>
                <w:sz w:val="22"/>
                <w:szCs w:val="22"/>
                <w:lang w:val="en-US"/>
              </w:rPr>
            </w:pPr>
            <w:r w:rsidRPr="00C16FBC">
              <w:rPr>
                <w:i/>
                <w:sz w:val="22"/>
                <w:szCs w:val="22"/>
                <w:lang w:val="en-US"/>
              </w:rPr>
              <w:t>-</w:t>
            </w:r>
          </w:p>
        </w:tc>
        <w:tc>
          <w:tcPr>
            <w:tcW w:w="934"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88</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Garantida</w:t>
            </w:r>
            <w:proofErr w:type="spellEnd"/>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w:t>
            </w:r>
          </w:p>
        </w:tc>
        <w:tc>
          <w:tcPr>
            <w:tcW w:w="1646" w:type="pct"/>
            <w:vAlign w:val="center"/>
          </w:tcPr>
          <w:p w:rsidR="006C630B" w:rsidRPr="00C16FBC" w:rsidRDefault="006C630B" w:rsidP="007A27EF">
            <w:pPr>
              <w:rPr>
                <w:iCs/>
                <w:sz w:val="22"/>
                <w:szCs w:val="22"/>
                <w:vertAlign w:val="superscript"/>
              </w:rPr>
            </w:pPr>
            <w:r w:rsidRPr="00C16FBC">
              <w:rPr>
                <w:iCs/>
                <w:sz w:val="22"/>
                <w:szCs w:val="22"/>
              </w:rPr>
              <w:t>(Prata São Tomé x M53)</w:t>
            </w:r>
            <w:r w:rsidRPr="00C16FBC">
              <w:rPr>
                <w:iCs/>
                <w:sz w:val="22"/>
                <w:szCs w:val="22"/>
                <w:vertAlign w:val="superscript"/>
              </w:rPr>
              <w:t>x</w:t>
            </w:r>
          </w:p>
        </w:tc>
        <w:tc>
          <w:tcPr>
            <w:tcW w:w="934"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lastRenderedPageBreak/>
              <w:t>89</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FHIA-21</w:t>
            </w:r>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w:t>
            </w:r>
          </w:p>
        </w:tc>
        <w:tc>
          <w:tcPr>
            <w:tcW w:w="1646" w:type="pct"/>
            <w:vAlign w:val="center"/>
          </w:tcPr>
          <w:p w:rsidR="006C630B" w:rsidRPr="00C16FBC" w:rsidRDefault="006C630B" w:rsidP="007A27EF">
            <w:pPr>
              <w:rPr>
                <w:sz w:val="22"/>
                <w:szCs w:val="22"/>
                <w:lang w:val="en-US"/>
              </w:rPr>
            </w:pPr>
            <w:r w:rsidRPr="00C16FBC">
              <w:rPr>
                <w:sz w:val="22"/>
                <w:szCs w:val="22"/>
                <w:lang w:val="en-US"/>
              </w:rPr>
              <w:t xml:space="preserve">Plantain </w:t>
            </w:r>
            <w:proofErr w:type="spellStart"/>
            <w:r w:rsidRPr="00C16FBC">
              <w:rPr>
                <w:sz w:val="22"/>
                <w:szCs w:val="22"/>
                <w:lang w:val="en-US"/>
              </w:rPr>
              <w:t>Hybrid</w:t>
            </w:r>
            <w:r w:rsidRPr="00C16FBC">
              <w:rPr>
                <w:sz w:val="22"/>
                <w:szCs w:val="22"/>
                <w:vertAlign w:val="superscript"/>
                <w:lang w:val="en-US"/>
              </w:rPr>
              <w:t>w</w:t>
            </w:r>
            <w:proofErr w:type="spellEnd"/>
          </w:p>
        </w:tc>
        <w:tc>
          <w:tcPr>
            <w:tcW w:w="934" w:type="pct"/>
            <w:vAlign w:val="center"/>
          </w:tcPr>
          <w:p w:rsidR="006C630B" w:rsidRPr="00C16FBC" w:rsidRDefault="006C630B" w:rsidP="007A27EF">
            <w:pPr>
              <w:rPr>
                <w:sz w:val="22"/>
                <w:szCs w:val="22"/>
                <w:lang w:val="en-US"/>
              </w:rPr>
            </w:pPr>
            <w:r w:rsidRPr="00C16FBC">
              <w:rPr>
                <w:sz w:val="22"/>
                <w:szCs w:val="22"/>
                <w:lang w:val="en-US"/>
              </w:rPr>
              <w:t>Honduras</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90</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FHIA-18</w:t>
            </w:r>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w:t>
            </w:r>
          </w:p>
        </w:tc>
        <w:tc>
          <w:tcPr>
            <w:tcW w:w="1646" w:type="pct"/>
            <w:vAlign w:val="center"/>
          </w:tcPr>
          <w:p w:rsidR="006C630B" w:rsidRPr="00C16FBC" w:rsidRDefault="006C630B" w:rsidP="007A27EF">
            <w:pPr>
              <w:rPr>
                <w:bCs/>
                <w:sz w:val="22"/>
                <w:szCs w:val="22"/>
              </w:rPr>
            </w:pPr>
            <w:r w:rsidRPr="00C16FBC">
              <w:rPr>
                <w:iCs/>
                <w:sz w:val="22"/>
                <w:szCs w:val="22"/>
              </w:rPr>
              <w:t>(Prata Anã x SH3142)</w:t>
            </w:r>
            <w:r w:rsidRPr="00C16FBC">
              <w:rPr>
                <w:iCs/>
                <w:sz w:val="22"/>
                <w:szCs w:val="22"/>
                <w:vertAlign w:val="superscript"/>
              </w:rPr>
              <w:t>w</w:t>
            </w:r>
          </w:p>
        </w:tc>
        <w:tc>
          <w:tcPr>
            <w:tcW w:w="934" w:type="pct"/>
            <w:vAlign w:val="center"/>
          </w:tcPr>
          <w:p w:rsidR="006C630B" w:rsidRPr="00C16FBC" w:rsidRDefault="006C630B" w:rsidP="007A27EF">
            <w:pPr>
              <w:rPr>
                <w:sz w:val="22"/>
                <w:szCs w:val="22"/>
                <w:lang w:val="en-US"/>
              </w:rPr>
            </w:pPr>
            <w:r w:rsidRPr="00C16FBC">
              <w:rPr>
                <w:sz w:val="22"/>
                <w:szCs w:val="22"/>
                <w:lang w:val="en-US"/>
              </w:rPr>
              <w:t>Honduras</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91</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FHIA-02</w:t>
            </w:r>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AAAA</w:t>
            </w:r>
          </w:p>
        </w:tc>
        <w:tc>
          <w:tcPr>
            <w:tcW w:w="1646" w:type="pct"/>
            <w:vAlign w:val="center"/>
          </w:tcPr>
          <w:p w:rsidR="006C630B" w:rsidRPr="00C16FBC" w:rsidRDefault="006C630B" w:rsidP="007A27EF">
            <w:pPr>
              <w:rPr>
                <w:iCs/>
                <w:sz w:val="22"/>
                <w:szCs w:val="22"/>
                <w:vertAlign w:val="superscript"/>
                <w:lang w:val="en-US"/>
              </w:rPr>
            </w:pPr>
            <w:r w:rsidRPr="00C16FBC">
              <w:rPr>
                <w:iCs/>
                <w:sz w:val="22"/>
                <w:szCs w:val="22"/>
                <w:lang w:val="en-US"/>
              </w:rPr>
              <w:t>(Williams x SH3393)</w:t>
            </w:r>
            <w:r w:rsidRPr="00C16FBC">
              <w:rPr>
                <w:iCs/>
                <w:sz w:val="22"/>
                <w:szCs w:val="22"/>
                <w:vertAlign w:val="superscript"/>
                <w:lang w:val="en-US"/>
              </w:rPr>
              <w:t>w</w:t>
            </w:r>
          </w:p>
        </w:tc>
        <w:tc>
          <w:tcPr>
            <w:tcW w:w="934" w:type="pct"/>
            <w:vAlign w:val="center"/>
          </w:tcPr>
          <w:p w:rsidR="006C630B" w:rsidRPr="00C16FBC" w:rsidRDefault="006C630B" w:rsidP="007A27EF">
            <w:pPr>
              <w:rPr>
                <w:sz w:val="22"/>
                <w:szCs w:val="22"/>
                <w:lang w:val="en-US"/>
              </w:rPr>
            </w:pPr>
            <w:r w:rsidRPr="00C16FBC">
              <w:rPr>
                <w:sz w:val="22"/>
                <w:szCs w:val="22"/>
                <w:lang w:val="en-US"/>
              </w:rPr>
              <w:t>Honduras</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92</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FHIA-01</w:t>
            </w:r>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w:t>
            </w:r>
          </w:p>
        </w:tc>
        <w:tc>
          <w:tcPr>
            <w:tcW w:w="1646" w:type="pct"/>
            <w:vAlign w:val="center"/>
          </w:tcPr>
          <w:p w:rsidR="006C630B" w:rsidRPr="00C16FBC" w:rsidRDefault="006C630B" w:rsidP="007A27EF">
            <w:pPr>
              <w:rPr>
                <w:iCs/>
                <w:sz w:val="22"/>
                <w:szCs w:val="22"/>
                <w:vertAlign w:val="superscript"/>
              </w:rPr>
            </w:pPr>
            <w:r w:rsidRPr="00C16FBC">
              <w:rPr>
                <w:iCs/>
                <w:sz w:val="22"/>
                <w:szCs w:val="22"/>
              </w:rPr>
              <w:t>(Prata Anã x SH3142)</w:t>
            </w:r>
            <w:r w:rsidRPr="00C16FBC">
              <w:rPr>
                <w:iCs/>
                <w:sz w:val="22"/>
                <w:szCs w:val="22"/>
                <w:vertAlign w:val="superscript"/>
              </w:rPr>
              <w:t>w</w:t>
            </w:r>
          </w:p>
        </w:tc>
        <w:tc>
          <w:tcPr>
            <w:tcW w:w="934" w:type="pct"/>
            <w:vAlign w:val="center"/>
          </w:tcPr>
          <w:p w:rsidR="006C630B" w:rsidRPr="00C16FBC" w:rsidRDefault="006C630B" w:rsidP="007A27EF">
            <w:pPr>
              <w:rPr>
                <w:sz w:val="22"/>
                <w:szCs w:val="22"/>
                <w:lang w:val="en-US"/>
              </w:rPr>
            </w:pPr>
            <w:r w:rsidRPr="00C16FBC">
              <w:rPr>
                <w:sz w:val="22"/>
                <w:szCs w:val="22"/>
                <w:lang w:val="en-US"/>
              </w:rPr>
              <w:t>Honduras</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93</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IC - 2</w:t>
            </w:r>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A</w:t>
            </w:r>
          </w:p>
        </w:tc>
        <w:tc>
          <w:tcPr>
            <w:tcW w:w="1646" w:type="pct"/>
            <w:vAlign w:val="center"/>
          </w:tcPr>
          <w:p w:rsidR="006C630B" w:rsidRPr="00C16FBC" w:rsidRDefault="006C630B" w:rsidP="007A27EF">
            <w:pPr>
              <w:rPr>
                <w:iCs/>
                <w:sz w:val="22"/>
                <w:szCs w:val="22"/>
                <w:lang w:val="en-US"/>
              </w:rPr>
            </w:pPr>
            <w:r w:rsidRPr="00C16FBC">
              <w:rPr>
                <w:iCs/>
                <w:sz w:val="22"/>
                <w:szCs w:val="22"/>
                <w:lang w:val="en-US"/>
              </w:rPr>
              <w:t>(</w:t>
            </w:r>
            <w:proofErr w:type="spellStart"/>
            <w:r w:rsidRPr="00C16FBC">
              <w:rPr>
                <w:iCs/>
                <w:sz w:val="22"/>
                <w:szCs w:val="22"/>
                <w:lang w:val="en-US"/>
              </w:rPr>
              <w:t>Highgate</w:t>
            </w:r>
            <w:proofErr w:type="spellEnd"/>
            <w:r w:rsidRPr="00C16FBC">
              <w:rPr>
                <w:iCs/>
                <w:sz w:val="22"/>
                <w:szCs w:val="22"/>
                <w:lang w:val="en-US"/>
              </w:rPr>
              <w:t xml:space="preserve"> x 2</w:t>
            </w:r>
            <w:r w:rsidRPr="00C16FBC">
              <w:rPr>
                <w:i/>
                <w:iCs/>
                <w:sz w:val="22"/>
                <w:szCs w:val="22"/>
                <w:lang w:val="en-US"/>
              </w:rPr>
              <w:t>n</w:t>
            </w:r>
            <w:r w:rsidRPr="00C16FBC">
              <w:rPr>
                <w:iCs/>
                <w:sz w:val="22"/>
                <w:szCs w:val="22"/>
                <w:lang w:val="en-US"/>
              </w:rPr>
              <w:t>)</w:t>
            </w:r>
          </w:p>
        </w:tc>
        <w:tc>
          <w:tcPr>
            <w:tcW w:w="934"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94</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Calypso</w:t>
            </w:r>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A</w:t>
            </w:r>
          </w:p>
        </w:tc>
        <w:tc>
          <w:tcPr>
            <w:tcW w:w="1646" w:type="pct"/>
            <w:vAlign w:val="center"/>
          </w:tcPr>
          <w:p w:rsidR="006C630B" w:rsidRPr="00C16FBC" w:rsidRDefault="006C630B" w:rsidP="007A27EF">
            <w:pPr>
              <w:rPr>
                <w:sz w:val="22"/>
                <w:szCs w:val="22"/>
                <w:lang w:val="en-US"/>
              </w:rPr>
            </w:pPr>
            <w:r w:rsidRPr="00C16FBC">
              <w:rPr>
                <w:iCs/>
                <w:sz w:val="22"/>
                <w:szCs w:val="22"/>
                <w:lang w:val="en-US"/>
              </w:rPr>
              <w:t>(</w:t>
            </w:r>
            <w:proofErr w:type="spellStart"/>
            <w:r w:rsidRPr="00C16FBC">
              <w:rPr>
                <w:iCs/>
                <w:sz w:val="22"/>
                <w:szCs w:val="22"/>
                <w:lang w:val="en-US"/>
              </w:rPr>
              <w:t>Highgate</w:t>
            </w:r>
            <w:proofErr w:type="spellEnd"/>
            <w:r w:rsidRPr="00C16FBC">
              <w:rPr>
                <w:iCs/>
                <w:sz w:val="22"/>
                <w:szCs w:val="22"/>
                <w:lang w:val="en-US"/>
              </w:rPr>
              <w:t xml:space="preserve"> x 2</w:t>
            </w:r>
            <w:r w:rsidRPr="00C16FBC">
              <w:rPr>
                <w:i/>
                <w:iCs/>
                <w:sz w:val="22"/>
                <w:szCs w:val="22"/>
                <w:lang w:val="en-US"/>
              </w:rPr>
              <w:t>n</w:t>
            </w:r>
            <w:r w:rsidRPr="00C16FBC">
              <w:rPr>
                <w:iCs/>
                <w:sz w:val="22"/>
                <w:szCs w:val="22"/>
                <w:lang w:val="en-US"/>
              </w:rPr>
              <w:t>)</w:t>
            </w:r>
          </w:p>
        </w:tc>
        <w:tc>
          <w:tcPr>
            <w:tcW w:w="934" w:type="pct"/>
            <w:vAlign w:val="center"/>
          </w:tcPr>
          <w:p w:rsidR="006C630B" w:rsidRPr="00C16FBC" w:rsidRDefault="006C630B" w:rsidP="007A27EF">
            <w:pPr>
              <w:rPr>
                <w:sz w:val="22"/>
                <w:szCs w:val="22"/>
                <w:lang w:val="en-US"/>
              </w:rPr>
            </w:pPr>
            <w:r w:rsidRPr="00C16FBC">
              <w:rPr>
                <w:sz w:val="22"/>
                <w:szCs w:val="22"/>
                <w:lang w:val="en-US"/>
              </w:rPr>
              <w:t>Santa Lucia</w:t>
            </w:r>
          </w:p>
        </w:tc>
      </w:tr>
      <w:tr w:rsidR="006C630B" w:rsidRPr="00C16FBC" w:rsidTr="007A27EF">
        <w:trPr>
          <w:gridAfter w:val="1"/>
          <w:wAfter w:w="21"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95</w:t>
            </w:r>
          </w:p>
        </w:tc>
        <w:tc>
          <w:tcPr>
            <w:tcW w:w="1240"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Buccaneer/</w:t>
            </w:r>
            <w:proofErr w:type="spellStart"/>
            <w:r w:rsidRPr="00C16FBC">
              <w:rPr>
                <w:b w:val="0"/>
                <w:bCs w:val="0"/>
                <w:sz w:val="22"/>
                <w:szCs w:val="22"/>
                <w:lang w:val="en-US"/>
              </w:rPr>
              <w:t>Bucaneiro</w:t>
            </w:r>
            <w:proofErr w:type="spellEnd"/>
          </w:p>
        </w:tc>
        <w:tc>
          <w:tcPr>
            <w:tcW w:w="83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A</w:t>
            </w:r>
          </w:p>
        </w:tc>
        <w:tc>
          <w:tcPr>
            <w:tcW w:w="1646" w:type="pct"/>
            <w:vAlign w:val="center"/>
          </w:tcPr>
          <w:p w:rsidR="006C630B" w:rsidRPr="00C16FBC" w:rsidRDefault="006C630B" w:rsidP="007A27EF">
            <w:pPr>
              <w:rPr>
                <w:sz w:val="22"/>
                <w:szCs w:val="22"/>
                <w:lang w:val="en-US"/>
              </w:rPr>
            </w:pPr>
            <w:r w:rsidRPr="00C16FBC">
              <w:rPr>
                <w:iCs/>
                <w:sz w:val="22"/>
                <w:szCs w:val="22"/>
                <w:lang w:val="en-US"/>
              </w:rPr>
              <w:t>(</w:t>
            </w:r>
            <w:proofErr w:type="spellStart"/>
            <w:r w:rsidRPr="00C16FBC">
              <w:rPr>
                <w:iCs/>
                <w:sz w:val="22"/>
                <w:szCs w:val="22"/>
                <w:lang w:val="en-US"/>
              </w:rPr>
              <w:t>Highgate</w:t>
            </w:r>
            <w:proofErr w:type="spellEnd"/>
            <w:r w:rsidRPr="00C16FBC">
              <w:rPr>
                <w:iCs/>
                <w:sz w:val="22"/>
                <w:szCs w:val="22"/>
                <w:lang w:val="en-US"/>
              </w:rPr>
              <w:t xml:space="preserve"> x 2</w:t>
            </w:r>
            <w:r w:rsidRPr="00C16FBC">
              <w:rPr>
                <w:i/>
                <w:iCs/>
                <w:sz w:val="22"/>
                <w:szCs w:val="22"/>
                <w:lang w:val="en-US"/>
              </w:rPr>
              <w:t>n</w:t>
            </w:r>
            <w:r w:rsidRPr="00C16FBC">
              <w:rPr>
                <w:iCs/>
                <w:sz w:val="22"/>
                <w:szCs w:val="22"/>
                <w:lang w:val="en-US"/>
              </w:rPr>
              <w:t>)</w:t>
            </w:r>
          </w:p>
        </w:tc>
        <w:tc>
          <w:tcPr>
            <w:tcW w:w="934" w:type="pct"/>
            <w:vAlign w:val="center"/>
          </w:tcPr>
          <w:p w:rsidR="006C630B" w:rsidRPr="00C16FBC" w:rsidRDefault="006C630B" w:rsidP="007A27EF">
            <w:pPr>
              <w:rPr>
                <w:sz w:val="22"/>
                <w:szCs w:val="22"/>
                <w:lang w:val="en-US"/>
              </w:rPr>
            </w:pPr>
            <w:r w:rsidRPr="00C16FBC">
              <w:rPr>
                <w:sz w:val="22"/>
                <w:szCs w:val="22"/>
                <w:lang w:val="en-US"/>
              </w:rPr>
              <w:t>Santa Luc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96</w:t>
            </w:r>
          </w:p>
        </w:tc>
        <w:tc>
          <w:tcPr>
            <w:tcW w:w="121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mbrosia</w:t>
            </w:r>
          </w:p>
        </w:tc>
        <w:tc>
          <w:tcPr>
            <w:tcW w:w="795"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A</w:t>
            </w:r>
          </w:p>
        </w:tc>
        <w:tc>
          <w:tcPr>
            <w:tcW w:w="1713" w:type="pct"/>
            <w:gridSpan w:val="4"/>
            <w:vAlign w:val="center"/>
          </w:tcPr>
          <w:p w:rsidR="006C630B" w:rsidRPr="00C16FBC" w:rsidRDefault="006C630B" w:rsidP="007A27EF">
            <w:pPr>
              <w:rPr>
                <w:sz w:val="22"/>
                <w:szCs w:val="22"/>
                <w:lang w:val="en-US"/>
              </w:rPr>
            </w:pPr>
            <w:r w:rsidRPr="00C16FBC">
              <w:rPr>
                <w:iCs/>
                <w:sz w:val="22"/>
                <w:szCs w:val="22"/>
                <w:lang w:val="en-US"/>
              </w:rPr>
              <w:t>(</w:t>
            </w:r>
            <w:proofErr w:type="spellStart"/>
            <w:r w:rsidRPr="00C16FBC">
              <w:rPr>
                <w:iCs/>
                <w:sz w:val="22"/>
                <w:szCs w:val="22"/>
                <w:lang w:val="en-US"/>
              </w:rPr>
              <w:t>Highgate</w:t>
            </w:r>
            <w:proofErr w:type="spellEnd"/>
            <w:r w:rsidRPr="00C16FBC">
              <w:rPr>
                <w:iCs/>
                <w:sz w:val="22"/>
                <w:szCs w:val="22"/>
                <w:lang w:val="en-US"/>
              </w:rPr>
              <w:t xml:space="preserve"> x 2</w:t>
            </w:r>
            <w:r w:rsidRPr="00C16FBC">
              <w:rPr>
                <w:i/>
                <w:iCs/>
                <w:sz w:val="22"/>
                <w:szCs w:val="22"/>
                <w:lang w:val="en-US"/>
              </w:rPr>
              <w:t>n</w:t>
            </w:r>
            <w:r w:rsidRPr="00C16FBC">
              <w:rPr>
                <w:iCs/>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Santa Luc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97</w:t>
            </w:r>
          </w:p>
        </w:tc>
        <w:tc>
          <w:tcPr>
            <w:tcW w:w="1214" w:type="pct"/>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Yangambi</w:t>
            </w:r>
            <w:proofErr w:type="spellEnd"/>
            <w:r w:rsidRPr="00C16FBC">
              <w:rPr>
                <w:b w:val="0"/>
                <w:bCs w:val="0"/>
                <w:sz w:val="22"/>
                <w:szCs w:val="22"/>
                <w:lang w:val="en-US"/>
              </w:rPr>
              <w:t xml:space="preserve"> Km 5</w:t>
            </w:r>
          </w:p>
        </w:tc>
        <w:tc>
          <w:tcPr>
            <w:tcW w:w="795"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proofErr w:type="spellStart"/>
            <w:r w:rsidRPr="00C16FBC">
              <w:rPr>
                <w:iCs/>
                <w:sz w:val="22"/>
                <w:szCs w:val="22"/>
                <w:lang w:val="en-US"/>
              </w:rPr>
              <w:t>Ibota</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98</w:t>
            </w:r>
          </w:p>
        </w:tc>
        <w:tc>
          <w:tcPr>
            <w:tcW w:w="1214" w:type="pct"/>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Wasolay</w:t>
            </w:r>
            <w:proofErr w:type="spellEnd"/>
          </w:p>
        </w:tc>
        <w:tc>
          <w:tcPr>
            <w:tcW w:w="795"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99</w:t>
            </w:r>
          </w:p>
        </w:tc>
        <w:tc>
          <w:tcPr>
            <w:tcW w:w="1214" w:type="pct"/>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Walebo</w:t>
            </w:r>
            <w:proofErr w:type="spellEnd"/>
          </w:p>
        </w:tc>
        <w:tc>
          <w:tcPr>
            <w:tcW w:w="795"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00</w:t>
            </w:r>
          </w:p>
        </w:tc>
        <w:tc>
          <w:tcPr>
            <w:tcW w:w="121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Valery</w:t>
            </w:r>
          </w:p>
        </w:tc>
        <w:tc>
          <w:tcPr>
            <w:tcW w:w="795"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bCs/>
                <w:sz w:val="22"/>
                <w:szCs w:val="22"/>
                <w:lang w:val="en-US"/>
              </w:rPr>
            </w:pPr>
            <w:r w:rsidRPr="00C16FBC">
              <w:rPr>
                <w:bCs/>
                <w:sz w:val="22"/>
                <w:szCs w:val="22"/>
                <w:lang w:val="en-US"/>
              </w:rPr>
              <w:t>Cavendish</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01</w:t>
            </w:r>
          </w:p>
        </w:tc>
        <w:tc>
          <w:tcPr>
            <w:tcW w:w="1214" w:type="pct"/>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Umbuk</w:t>
            </w:r>
            <w:proofErr w:type="spellEnd"/>
          </w:p>
        </w:tc>
        <w:tc>
          <w:tcPr>
            <w:tcW w:w="795"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Indones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02</w:t>
            </w:r>
          </w:p>
        </w:tc>
        <w:tc>
          <w:tcPr>
            <w:tcW w:w="1214" w:type="pct"/>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Tugoomomboo</w:t>
            </w:r>
            <w:proofErr w:type="spellEnd"/>
          </w:p>
        </w:tc>
        <w:tc>
          <w:tcPr>
            <w:tcW w:w="795"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03</w:t>
            </w:r>
          </w:p>
        </w:tc>
        <w:tc>
          <w:tcPr>
            <w:tcW w:w="1214" w:type="pct"/>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Caipira</w:t>
            </w:r>
            <w:proofErr w:type="spellEnd"/>
          </w:p>
        </w:tc>
        <w:tc>
          <w:tcPr>
            <w:tcW w:w="795"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proofErr w:type="spellStart"/>
            <w:r w:rsidRPr="00C16FBC">
              <w:rPr>
                <w:iCs/>
                <w:sz w:val="22"/>
                <w:szCs w:val="22"/>
                <w:lang w:val="en-US"/>
              </w:rPr>
              <w:t>Ibota</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04</w:t>
            </w:r>
          </w:p>
        </w:tc>
        <w:tc>
          <w:tcPr>
            <w:tcW w:w="1214" w:type="pct"/>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Towoolee</w:t>
            </w:r>
            <w:proofErr w:type="spellEnd"/>
          </w:p>
        </w:tc>
        <w:tc>
          <w:tcPr>
            <w:tcW w:w="795"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05</w:t>
            </w:r>
          </w:p>
        </w:tc>
        <w:tc>
          <w:tcPr>
            <w:tcW w:w="1214" w:type="pct"/>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Torp</w:t>
            </w:r>
            <w:proofErr w:type="spellEnd"/>
          </w:p>
        </w:tc>
        <w:tc>
          <w:tcPr>
            <w:tcW w:w="795"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06</w:t>
            </w:r>
          </w:p>
        </w:tc>
        <w:tc>
          <w:tcPr>
            <w:tcW w:w="121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Sri</w:t>
            </w:r>
          </w:p>
        </w:tc>
        <w:tc>
          <w:tcPr>
            <w:tcW w:w="795" w:type="pct"/>
            <w:gridSpan w:val="6"/>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Indones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07</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Sapon</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Indones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08</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São Tomé</w:t>
            </w:r>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09</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Roombum</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10</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oyo</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bCs/>
                <w:sz w:val="22"/>
                <w:szCs w:val="22"/>
                <w:lang w:val="en-US"/>
              </w:rPr>
              <w:t>Cavendish</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11</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irua</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12</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agatow</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13</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Ouro</w:t>
            </w:r>
            <w:proofErr w:type="spellEnd"/>
            <w:r w:rsidRPr="00C16FBC">
              <w:rPr>
                <w:b w:val="0"/>
                <w:bCs w:val="0"/>
                <w:sz w:val="22"/>
                <w:szCs w:val="22"/>
                <w:lang w:val="en-US"/>
              </w:rPr>
              <w:t xml:space="preserve"> Mel</w:t>
            </w:r>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14</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Orotawa</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15</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Nanicão</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bCs/>
                <w:sz w:val="22"/>
                <w:szCs w:val="22"/>
                <w:lang w:val="en-US"/>
              </w:rPr>
              <w:t>Cavendish</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16</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Nam</w:t>
            </w:r>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17</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uga</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18</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orong</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19</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arkatooa</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20</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Maida</w:t>
            </w:r>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Costa Ric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21</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Leite</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b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22</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Lacatan</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bCs/>
                <w:sz w:val="22"/>
                <w:szCs w:val="22"/>
                <w:lang w:val="en-US"/>
              </w:rPr>
              <w:t>Cavendish</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23</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Azedinha</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24</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Imperial</w:t>
            </w:r>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25</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Highgate</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Honduras</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26</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Gros</w:t>
            </w:r>
            <w:proofErr w:type="spellEnd"/>
            <w:r w:rsidRPr="00C16FBC">
              <w:rPr>
                <w:b w:val="0"/>
                <w:bCs w:val="0"/>
                <w:sz w:val="22"/>
                <w:szCs w:val="22"/>
                <w:lang w:val="en-US"/>
              </w:rPr>
              <w:t xml:space="preserve"> Michel</w:t>
            </w:r>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proofErr w:type="spellStart"/>
            <w:r w:rsidRPr="00C16FBC">
              <w:rPr>
                <w:iCs/>
                <w:sz w:val="22"/>
                <w:szCs w:val="22"/>
                <w:lang w:val="en-US"/>
              </w:rPr>
              <w:t>Gros</w:t>
            </w:r>
            <w:proofErr w:type="spellEnd"/>
            <w:r w:rsidRPr="00C16FBC">
              <w:rPr>
                <w:iCs/>
                <w:sz w:val="22"/>
                <w:szCs w:val="22"/>
                <w:lang w:val="en-US"/>
              </w:rPr>
              <w:t xml:space="preserve"> Michel </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27</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 xml:space="preserve">Grande </w:t>
            </w:r>
            <w:proofErr w:type="spellStart"/>
            <w:r w:rsidRPr="00C16FBC">
              <w:rPr>
                <w:b w:val="0"/>
                <w:bCs w:val="0"/>
                <w:sz w:val="22"/>
                <w:szCs w:val="22"/>
                <w:lang w:val="en-US"/>
              </w:rPr>
              <w:t>Naine</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bCs/>
                <w:sz w:val="22"/>
                <w:szCs w:val="22"/>
                <w:lang w:val="en-US"/>
              </w:rPr>
              <w:t>Cavendish</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28</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Dois</w:t>
            </w:r>
            <w:proofErr w:type="spellEnd"/>
            <w:r w:rsidRPr="00C16FBC">
              <w:rPr>
                <w:b w:val="0"/>
                <w:bCs w:val="0"/>
                <w:sz w:val="22"/>
                <w:szCs w:val="22"/>
                <w:lang w:val="en-US"/>
              </w:rPr>
              <w:t xml:space="preserve"> </w:t>
            </w:r>
            <w:proofErr w:type="spellStart"/>
            <w:r w:rsidRPr="00C16FBC">
              <w:rPr>
                <w:b w:val="0"/>
                <w:bCs w:val="0"/>
                <w:sz w:val="22"/>
                <w:szCs w:val="22"/>
                <w:lang w:val="en-US"/>
              </w:rPr>
              <w:t>Cachos</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29</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Dodoga</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30</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Cocos</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31</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Caru</w:t>
            </w:r>
            <w:proofErr w:type="spellEnd"/>
            <w:r w:rsidRPr="00C16FBC">
              <w:rPr>
                <w:b w:val="0"/>
                <w:bCs w:val="0"/>
                <w:sz w:val="22"/>
                <w:szCs w:val="22"/>
                <w:lang w:val="en-US"/>
              </w:rPr>
              <w:t xml:space="preserve"> Verde</w:t>
            </w:r>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Cs/>
                <w:sz w:val="22"/>
                <w:szCs w:val="22"/>
                <w:lang w:val="en-US"/>
              </w:rPr>
              <w:t xml:space="preserve">Red </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32</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Caru</w:t>
            </w:r>
            <w:proofErr w:type="spellEnd"/>
            <w:r w:rsidRPr="00C16FBC">
              <w:rPr>
                <w:b w:val="0"/>
                <w:bCs w:val="0"/>
                <w:sz w:val="22"/>
                <w:szCs w:val="22"/>
                <w:lang w:val="en-US"/>
              </w:rPr>
              <w:t xml:space="preserve"> </w:t>
            </w:r>
            <w:proofErr w:type="spellStart"/>
            <w:r w:rsidRPr="00C16FBC">
              <w:rPr>
                <w:b w:val="0"/>
                <w:bCs w:val="0"/>
                <w:sz w:val="22"/>
                <w:szCs w:val="22"/>
                <w:lang w:val="en-US"/>
              </w:rPr>
              <w:t>Roxa</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Cs/>
                <w:sz w:val="22"/>
                <w:szCs w:val="22"/>
                <w:lang w:val="en-US"/>
              </w:rPr>
              <w:t xml:space="preserve">Red </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30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33</w:t>
            </w:r>
          </w:p>
        </w:tc>
        <w:tc>
          <w:tcPr>
            <w:tcW w:w="1223" w:type="pct"/>
            <w:gridSpan w:val="3"/>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Canela</w:t>
            </w:r>
            <w:proofErr w:type="spellEnd"/>
          </w:p>
        </w:tc>
        <w:tc>
          <w:tcPr>
            <w:tcW w:w="785" w:type="pct"/>
            <w:gridSpan w:val="4"/>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34</w:t>
            </w:r>
          </w:p>
        </w:tc>
        <w:tc>
          <w:tcPr>
            <w:tcW w:w="1219" w:type="pct"/>
            <w:gridSpan w:val="2"/>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Bakar</w:t>
            </w:r>
            <w:proofErr w:type="spellEnd"/>
          </w:p>
        </w:tc>
        <w:tc>
          <w:tcPr>
            <w:tcW w:w="789"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Indonesia (FH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35</w:t>
            </w:r>
          </w:p>
        </w:tc>
        <w:tc>
          <w:tcPr>
            <w:tcW w:w="1219" w:type="pct"/>
            <w:gridSpan w:val="2"/>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Bagul</w:t>
            </w:r>
            <w:proofErr w:type="spellEnd"/>
          </w:p>
        </w:tc>
        <w:tc>
          <w:tcPr>
            <w:tcW w:w="789"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36</w:t>
            </w:r>
          </w:p>
        </w:tc>
        <w:tc>
          <w:tcPr>
            <w:tcW w:w="1219" w:type="pct"/>
            <w:gridSpan w:val="2"/>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Amritsagar</w:t>
            </w:r>
            <w:proofErr w:type="spellEnd"/>
          </w:p>
        </w:tc>
        <w:tc>
          <w:tcPr>
            <w:tcW w:w="789"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proofErr w:type="spellStart"/>
            <w:r w:rsidRPr="00C16FBC">
              <w:rPr>
                <w:sz w:val="22"/>
                <w:szCs w:val="22"/>
                <w:lang w:val="en-US"/>
              </w:rPr>
              <w:t>Havaí</w:t>
            </w:r>
            <w:proofErr w:type="spellEnd"/>
          </w:p>
        </w:tc>
      </w:tr>
      <w:tr w:rsidR="006C630B" w:rsidRPr="00C16FBC" w:rsidTr="007A27EF">
        <w:trPr>
          <w:gridAfter w:val="1"/>
          <w:wAfter w:w="17" w:type="pct"/>
          <w:trHeight w:val="315"/>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37</w:t>
            </w:r>
          </w:p>
        </w:tc>
        <w:tc>
          <w:tcPr>
            <w:tcW w:w="1219" w:type="pct"/>
            <w:gridSpan w:val="2"/>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Ambei</w:t>
            </w:r>
            <w:proofErr w:type="spellEnd"/>
          </w:p>
        </w:tc>
        <w:tc>
          <w:tcPr>
            <w:tcW w:w="789"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38</w:t>
            </w:r>
          </w:p>
        </w:tc>
        <w:tc>
          <w:tcPr>
            <w:tcW w:w="1219"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 xml:space="preserve">AAA </w:t>
            </w:r>
            <w:proofErr w:type="spellStart"/>
            <w:r w:rsidRPr="00C16FBC">
              <w:rPr>
                <w:b w:val="0"/>
                <w:bCs w:val="0"/>
                <w:sz w:val="22"/>
                <w:szCs w:val="22"/>
                <w:lang w:val="en-US"/>
              </w:rPr>
              <w:t>Desconhecida</w:t>
            </w:r>
            <w:proofErr w:type="spellEnd"/>
          </w:p>
        </w:tc>
        <w:tc>
          <w:tcPr>
            <w:tcW w:w="789"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lastRenderedPageBreak/>
              <w:t>139</w:t>
            </w:r>
          </w:p>
        </w:tc>
        <w:tc>
          <w:tcPr>
            <w:tcW w:w="1219" w:type="pct"/>
            <w:gridSpan w:val="2"/>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Zebrina</w:t>
            </w:r>
            <w:proofErr w:type="spellEnd"/>
          </w:p>
        </w:tc>
        <w:tc>
          <w:tcPr>
            <w:tcW w:w="789"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zebrina</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Hawaii</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40</w:t>
            </w:r>
          </w:p>
        </w:tc>
        <w:tc>
          <w:tcPr>
            <w:tcW w:w="1219"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Selangor</w:t>
            </w:r>
          </w:p>
        </w:tc>
        <w:tc>
          <w:tcPr>
            <w:tcW w:w="789"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malaccensis</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41</w:t>
            </w:r>
          </w:p>
        </w:tc>
        <w:tc>
          <w:tcPr>
            <w:tcW w:w="1219"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Perak</w:t>
            </w:r>
          </w:p>
        </w:tc>
        <w:tc>
          <w:tcPr>
            <w:tcW w:w="789"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Malays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42</w:t>
            </w:r>
          </w:p>
        </w:tc>
        <w:tc>
          <w:tcPr>
            <w:tcW w:w="1219"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 xml:space="preserve">Pa </w:t>
            </w:r>
            <w:proofErr w:type="spellStart"/>
            <w:r w:rsidRPr="00C16FBC">
              <w:rPr>
                <w:b w:val="0"/>
                <w:bCs w:val="0"/>
                <w:sz w:val="22"/>
                <w:szCs w:val="22"/>
                <w:lang w:val="en-US"/>
              </w:rPr>
              <w:t>Songkla</w:t>
            </w:r>
            <w:proofErr w:type="spellEnd"/>
          </w:p>
        </w:tc>
        <w:tc>
          <w:tcPr>
            <w:tcW w:w="789"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siamea</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43</w:t>
            </w:r>
          </w:p>
        </w:tc>
        <w:tc>
          <w:tcPr>
            <w:tcW w:w="1219"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 xml:space="preserve">Pa </w:t>
            </w:r>
            <w:proofErr w:type="spellStart"/>
            <w:r w:rsidRPr="00C16FBC">
              <w:rPr>
                <w:b w:val="0"/>
                <w:bCs w:val="0"/>
                <w:sz w:val="22"/>
                <w:szCs w:val="22"/>
                <w:lang w:val="en-US"/>
              </w:rPr>
              <w:t>Rayong</w:t>
            </w:r>
            <w:proofErr w:type="spellEnd"/>
          </w:p>
        </w:tc>
        <w:tc>
          <w:tcPr>
            <w:tcW w:w="789"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siamea</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44</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 xml:space="preserve">Pa </w:t>
            </w:r>
            <w:proofErr w:type="spellStart"/>
            <w:r w:rsidRPr="00C16FBC">
              <w:rPr>
                <w:b w:val="0"/>
                <w:bCs w:val="0"/>
                <w:sz w:val="22"/>
                <w:szCs w:val="22"/>
                <w:lang w:val="en-US"/>
              </w:rPr>
              <w:t>Phatthalung</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45</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 xml:space="preserve">Pa </w:t>
            </w:r>
            <w:proofErr w:type="spellStart"/>
            <w:r w:rsidRPr="00C16FBC">
              <w:rPr>
                <w:b w:val="0"/>
                <w:bCs w:val="0"/>
                <w:sz w:val="22"/>
                <w:szCs w:val="22"/>
                <w:lang w:val="en-US"/>
              </w:rPr>
              <w:t>Musore</w:t>
            </w:r>
            <w:proofErr w:type="spellEnd"/>
            <w:r w:rsidRPr="00C16FBC">
              <w:rPr>
                <w:b w:val="0"/>
                <w:bCs w:val="0"/>
                <w:sz w:val="22"/>
                <w:szCs w:val="22"/>
                <w:lang w:val="en-US"/>
              </w:rPr>
              <w:t xml:space="preserve"> 3</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malaccensis</w:t>
            </w:r>
            <w:proofErr w:type="spellEnd"/>
            <w:r w:rsidRPr="00C16FBC">
              <w:rPr>
                <w:i/>
                <w:iCs/>
                <w:sz w:val="22"/>
                <w:szCs w:val="22"/>
                <w:lang w:val="en-US"/>
              </w:rPr>
              <w:t xml:space="preserve"> </w:t>
            </w:r>
            <w:r w:rsidRPr="00C16FBC">
              <w:rPr>
                <w:iCs/>
                <w:sz w:val="22"/>
                <w:szCs w:val="22"/>
                <w:lang w:val="en-US"/>
              </w:rPr>
              <w:t>derived</w:t>
            </w:r>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46</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 xml:space="preserve">Pa </w:t>
            </w:r>
            <w:proofErr w:type="spellStart"/>
            <w:r w:rsidRPr="00C16FBC">
              <w:rPr>
                <w:b w:val="0"/>
                <w:bCs w:val="0"/>
                <w:sz w:val="22"/>
                <w:szCs w:val="22"/>
                <w:lang w:val="en-US"/>
              </w:rPr>
              <w:t>Musore</w:t>
            </w:r>
            <w:proofErr w:type="spellEnd"/>
            <w:r w:rsidRPr="00C16FBC">
              <w:rPr>
                <w:b w:val="0"/>
                <w:bCs w:val="0"/>
                <w:sz w:val="22"/>
                <w:szCs w:val="22"/>
                <w:lang w:val="en-US"/>
              </w:rPr>
              <w:t xml:space="preserve"> 2</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malaccensis</w:t>
            </w:r>
            <w:proofErr w:type="spellEnd"/>
            <w:r w:rsidRPr="00C16FBC">
              <w:rPr>
                <w:i/>
                <w:iCs/>
                <w:sz w:val="22"/>
                <w:szCs w:val="22"/>
                <w:lang w:val="en-US"/>
              </w:rPr>
              <w:t xml:space="preserve"> </w:t>
            </w:r>
            <w:r w:rsidRPr="00C16FBC">
              <w:rPr>
                <w:iCs/>
                <w:sz w:val="22"/>
                <w:szCs w:val="22"/>
                <w:lang w:val="en-US"/>
              </w:rPr>
              <w:t>derived</w:t>
            </w:r>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47</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 xml:space="preserve">Pa </w:t>
            </w:r>
            <w:proofErr w:type="spellStart"/>
            <w:r w:rsidRPr="00C16FBC">
              <w:rPr>
                <w:b w:val="0"/>
                <w:bCs w:val="0"/>
                <w:sz w:val="22"/>
                <w:szCs w:val="22"/>
                <w:lang w:val="en-US"/>
              </w:rPr>
              <w:t>Abissinea</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siamea</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48</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N.118</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49</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onyet</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zebrina</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Indones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50</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odok</w:t>
            </w:r>
            <w:proofErr w:type="spellEnd"/>
            <w:r w:rsidRPr="00C16FBC">
              <w:rPr>
                <w:b w:val="0"/>
                <w:bCs w:val="0"/>
                <w:sz w:val="22"/>
                <w:szCs w:val="22"/>
                <w:lang w:val="en-US"/>
              </w:rPr>
              <w:t xml:space="preserve"> </w:t>
            </w:r>
            <w:proofErr w:type="spellStart"/>
            <w:r w:rsidRPr="00C16FBC">
              <w:rPr>
                <w:b w:val="0"/>
                <w:bCs w:val="0"/>
                <w:sz w:val="22"/>
                <w:szCs w:val="22"/>
                <w:lang w:val="en-US"/>
              </w:rPr>
              <w:t>Gier</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51</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icrocarpa</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sz w:val="22"/>
                <w:szCs w:val="22"/>
                <w:lang w:val="en-US"/>
              </w:rPr>
              <w:t>microcarpa</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52</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alaccensis</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malaccensis</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Honduras</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53</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Krasan</w:t>
            </w:r>
            <w:proofErr w:type="spellEnd"/>
            <w:r w:rsidRPr="00C16FBC">
              <w:rPr>
                <w:b w:val="0"/>
                <w:bCs w:val="0"/>
                <w:sz w:val="22"/>
                <w:szCs w:val="22"/>
                <w:lang w:val="en-US"/>
              </w:rPr>
              <w:t xml:space="preserve"> </w:t>
            </w:r>
            <w:proofErr w:type="spellStart"/>
            <w:r w:rsidRPr="00C16FBC">
              <w:rPr>
                <w:b w:val="0"/>
                <w:bCs w:val="0"/>
                <w:sz w:val="22"/>
                <w:szCs w:val="22"/>
                <w:lang w:val="en-US"/>
              </w:rPr>
              <w:t>Saichon</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54</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Khae</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55</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Jambi</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malaccensis</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Indones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56</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Cici</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malaccensis</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Indones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57</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Calcutta 4</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burmanica</w:t>
            </w:r>
            <w:proofErr w:type="spellEnd"/>
            <w:r w:rsidRPr="00C16FBC">
              <w:rPr>
                <w:i/>
                <w:iCs/>
                <w:sz w:val="22"/>
                <w:szCs w:val="22"/>
                <w:lang w:val="en-US"/>
              </w:rPr>
              <w:t>/</w:t>
            </w:r>
            <w:proofErr w:type="spellStart"/>
            <w:r w:rsidRPr="00C16FBC">
              <w:rPr>
                <w:i/>
                <w:iCs/>
                <w:sz w:val="22"/>
                <w:szCs w:val="22"/>
                <w:lang w:val="en-US"/>
              </w:rPr>
              <w:t>burmannicoide</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Jamaic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58</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Burmannica</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w:t>
            </w:r>
          </w:p>
        </w:tc>
        <w:tc>
          <w:tcPr>
            <w:tcW w:w="1713" w:type="pct"/>
            <w:gridSpan w:val="4"/>
            <w:vAlign w:val="center"/>
          </w:tcPr>
          <w:p w:rsidR="006C630B" w:rsidRPr="00C16FBC" w:rsidRDefault="006C630B" w:rsidP="007A27EF">
            <w:pPr>
              <w:rPr>
                <w:i/>
                <w:iCs/>
                <w:sz w:val="22"/>
                <w:szCs w:val="22"/>
              </w:rPr>
            </w:pPr>
            <w:proofErr w:type="spellStart"/>
            <w:proofErr w:type="gramStart"/>
            <w:r w:rsidRPr="00C16FBC">
              <w:rPr>
                <w:iCs/>
                <w:sz w:val="22"/>
                <w:szCs w:val="22"/>
              </w:rPr>
              <w:t>ssp</w:t>
            </w:r>
            <w:proofErr w:type="spellEnd"/>
            <w:proofErr w:type="gramEnd"/>
            <w:r w:rsidRPr="00C16FBC">
              <w:rPr>
                <w:i/>
                <w:iCs/>
                <w:sz w:val="22"/>
                <w:szCs w:val="22"/>
              </w:rPr>
              <w:t xml:space="preserve">. </w:t>
            </w:r>
            <w:proofErr w:type="spellStart"/>
            <w:proofErr w:type="gramStart"/>
            <w:r w:rsidRPr="00C16FBC">
              <w:rPr>
                <w:i/>
                <w:iCs/>
                <w:sz w:val="22"/>
                <w:szCs w:val="22"/>
              </w:rPr>
              <w:t>burmanica</w:t>
            </w:r>
            <w:proofErr w:type="spellEnd"/>
            <w:proofErr w:type="gramEnd"/>
            <w:r w:rsidRPr="00C16FBC">
              <w:rPr>
                <w:i/>
                <w:iCs/>
                <w:sz w:val="22"/>
                <w:szCs w:val="22"/>
              </w:rPr>
              <w:t>/</w:t>
            </w:r>
            <w:proofErr w:type="spellStart"/>
            <w:r w:rsidRPr="00C16FBC">
              <w:rPr>
                <w:i/>
                <w:iCs/>
                <w:sz w:val="22"/>
                <w:szCs w:val="22"/>
              </w:rPr>
              <w:t>burmannicoide</w:t>
            </w:r>
            <w:proofErr w:type="spellEnd"/>
          </w:p>
        </w:tc>
        <w:tc>
          <w:tcPr>
            <w:tcW w:w="938" w:type="pct"/>
            <w:vAlign w:val="center"/>
          </w:tcPr>
          <w:p w:rsidR="006C630B" w:rsidRPr="00C16FBC" w:rsidRDefault="006C630B" w:rsidP="007A27EF">
            <w:pPr>
              <w:rPr>
                <w:sz w:val="22"/>
                <w:szCs w:val="22"/>
              </w:rPr>
            </w:pPr>
            <w:r w:rsidRPr="00C16FBC">
              <w:rPr>
                <w:sz w:val="22"/>
                <w:szCs w:val="22"/>
              </w:rPr>
              <w:t>Honduras</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rPr>
            </w:pPr>
            <w:r w:rsidRPr="00C16FBC">
              <w:rPr>
                <w:b w:val="0"/>
                <w:bCs w:val="0"/>
                <w:sz w:val="22"/>
                <w:szCs w:val="22"/>
              </w:rPr>
              <w:t>159</w:t>
            </w:r>
          </w:p>
        </w:tc>
        <w:tc>
          <w:tcPr>
            <w:tcW w:w="1235" w:type="pct"/>
            <w:gridSpan w:val="5"/>
            <w:vAlign w:val="center"/>
          </w:tcPr>
          <w:p w:rsidR="006C630B" w:rsidRPr="00C16FBC" w:rsidRDefault="006C630B" w:rsidP="007A27EF">
            <w:pPr>
              <w:pStyle w:val="Corpodetexto"/>
              <w:snapToGrid w:val="0"/>
              <w:rPr>
                <w:b w:val="0"/>
                <w:bCs w:val="0"/>
                <w:sz w:val="22"/>
                <w:szCs w:val="22"/>
              </w:rPr>
            </w:pPr>
            <w:proofErr w:type="spellStart"/>
            <w:r w:rsidRPr="00C16FBC">
              <w:rPr>
                <w:b w:val="0"/>
                <w:bCs w:val="0"/>
                <w:sz w:val="22"/>
                <w:szCs w:val="22"/>
              </w:rPr>
              <w:t>Buintenzorg</w:t>
            </w:r>
            <w:proofErr w:type="spellEnd"/>
          </w:p>
        </w:tc>
        <w:tc>
          <w:tcPr>
            <w:tcW w:w="774" w:type="pct"/>
            <w:gridSpan w:val="2"/>
            <w:vAlign w:val="center"/>
          </w:tcPr>
          <w:p w:rsidR="006C630B" w:rsidRPr="00C16FBC" w:rsidRDefault="006C630B" w:rsidP="007A27EF">
            <w:pPr>
              <w:pStyle w:val="Corpodetexto"/>
              <w:snapToGrid w:val="0"/>
              <w:rPr>
                <w:b w:val="0"/>
                <w:bCs w:val="0"/>
                <w:sz w:val="22"/>
                <w:szCs w:val="22"/>
              </w:rPr>
            </w:pPr>
            <w:r w:rsidRPr="00C16FBC">
              <w:rPr>
                <w:b w:val="0"/>
                <w:bCs w:val="0"/>
                <w:sz w:val="22"/>
                <w:szCs w:val="22"/>
              </w:rPr>
              <w:t>AA(W)</w:t>
            </w:r>
          </w:p>
        </w:tc>
        <w:tc>
          <w:tcPr>
            <w:tcW w:w="1713" w:type="pct"/>
            <w:gridSpan w:val="4"/>
            <w:vAlign w:val="center"/>
          </w:tcPr>
          <w:p w:rsidR="006C630B" w:rsidRPr="00C16FBC" w:rsidRDefault="006C630B" w:rsidP="007A27EF">
            <w:pPr>
              <w:rPr>
                <w:i/>
                <w:iCs/>
                <w:sz w:val="22"/>
                <w:szCs w:val="22"/>
              </w:rPr>
            </w:pPr>
            <w:proofErr w:type="spellStart"/>
            <w:proofErr w:type="gramStart"/>
            <w:r w:rsidRPr="00C16FBC">
              <w:rPr>
                <w:iCs/>
                <w:sz w:val="22"/>
                <w:szCs w:val="22"/>
              </w:rPr>
              <w:t>ssp</w:t>
            </w:r>
            <w:proofErr w:type="spellEnd"/>
            <w:proofErr w:type="gramEnd"/>
            <w:r w:rsidRPr="00C16FBC">
              <w:rPr>
                <w:i/>
                <w:iCs/>
                <w:sz w:val="22"/>
                <w:szCs w:val="22"/>
              </w:rPr>
              <w:t xml:space="preserve">. </w:t>
            </w:r>
            <w:proofErr w:type="gramStart"/>
            <w:r w:rsidRPr="00C16FBC">
              <w:rPr>
                <w:i/>
                <w:iCs/>
                <w:sz w:val="22"/>
                <w:szCs w:val="22"/>
              </w:rPr>
              <w:t>zebrina</w:t>
            </w:r>
            <w:proofErr w:type="gramEnd"/>
          </w:p>
        </w:tc>
        <w:tc>
          <w:tcPr>
            <w:tcW w:w="938" w:type="pct"/>
            <w:vAlign w:val="center"/>
          </w:tcPr>
          <w:p w:rsidR="006C630B" w:rsidRPr="00C16FBC" w:rsidRDefault="006C630B" w:rsidP="007A27EF">
            <w:pPr>
              <w:rPr>
                <w:sz w:val="22"/>
                <w:szCs w:val="22"/>
              </w:rPr>
            </w:pPr>
            <w:proofErr w:type="spellStart"/>
            <w:r w:rsidRPr="00C16FBC">
              <w:rPr>
                <w:sz w:val="22"/>
                <w:szCs w:val="22"/>
              </w:rPr>
              <w:t>Jamiaca</w:t>
            </w:r>
            <w:proofErr w:type="spellEnd"/>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rPr>
            </w:pPr>
            <w:r w:rsidRPr="00C16FBC">
              <w:rPr>
                <w:b w:val="0"/>
                <w:bCs w:val="0"/>
                <w:sz w:val="22"/>
                <w:szCs w:val="22"/>
              </w:rPr>
              <w:t>160</w:t>
            </w:r>
          </w:p>
        </w:tc>
        <w:tc>
          <w:tcPr>
            <w:tcW w:w="1235" w:type="pct"/>
            <w:gridSpan w:val="5"/>
            <w:vAlign w:val="center"/>
          </w:tcPr>
          <w:p w:rsidR="006C630B" w:rsidRPr="00C16FBC" w:rsidRDefault="006C630B" w:rsidP="007A27EF">
            <w:pPr>
              <w:pStyle w:val="Corpodetexto"/>
              <w:snapToGrid w:val="0"/>
              <w:rPr>
                <w:b w:val="0"/>
                <w:bCs w:val="0"/>
                <w:sz w:val="22"/>
                <w:szCs w:val="22"/>
              </w:rPr>
            </w:pPr>
            <w:proofErr w:type="spellStart"/>
            <w:r w:rsidRPr="00C16FBC">
              <w:rPr>
                <w:b w:val="0"/>
                <w:bCs w:val="0"/>
                <w:sz w:val="22"/>
                <w:szCs w:val="22"/>
              </w:rPr>
              <w:t>Birmanie</w:t>
            </w:r>
            <w:proofErr w:type="spellEnd"/>
          </w:p>
        </w:tc>
        <w:tc>
          <w:tcPr>
            <w:tcW w:w="774" w:type="pct"/>
            <w:gridSpan w:val="2"/>
            <w:vAlign w:val="center"/>
          </w:tcPr>
          <w:p w:rsidR="006C630B" w:rsidRPr="00C16FBC" w:rsidRDefault="006C630B" w:rsidP="007A27EF">
            <w:pPr>
              <w:pStyle w:val="Corpodetexto"/>
              <w:snapToGrid w:val="0"/>
              <w:rPr>
                <w:b w:val="0"/>
                <w:bCs w:val="0"/>
                <w:sz w:val="22"/>
                <w:szCs w:val="22"/>
              </w:rPr>
            </w:pPr>
            <w:r w:rsidRPr="00C16FBC">
              <w:rPr>
                <w:b w:val="0"/>
                <w:bCs w:val="0"/>
                <w:sz w:val="22"/>
                <w:szCs w:val="22"/>
              </w:rPr>
              <w:t>AA(W)</w:t>
            </w:r>
          </w:p>
        </w:tc>
        <w:tc>
          <w:tcPr>
            <w:tcW w:w="1713" w:type="pct"/>
            <w:gridSpan w:val="4"/>
            <w:vAlign w:val="center"/>
          </w:tcPr>
          <w:p w:rsidR="006C630B" w:rsidRPr="00C16FBC" w:rsidRDefault="006C630B" w:rsidP="007A27EF">
            <w:pPr>
              <w:rPr>
                <w:i/>
                <w:iCs/>
                <w:sz w:val="22"/>
                <w:szCs w:val="22"/>
              </w:rPr>
            </w:pPr>
            <w:r w:rsidRPr="00C16FBC">
              <w:rPr>
                <w:i/>
                <w:sz w:val="22"/>
                <w:szCs w:val="22"/>
                <w:lang w:val="en-US"/>
              </w:rPr>
              <w:t>-</w:t>
            </w:r>
          </w:p>
        </w:tc>
        <w:tc>
          <w:tcPr>
            <w:tcW w:w="938" w:type="pct"/>
            <w:vAlign w:val="center"/>
          </w:tcPr>
          <w:p w:rsidR="006C630B" w:rsidRPr="00C16FBC" w:rsidRDefault="006C630B" w:rsidP="007A27EF">
            <w:pPr>
              <w:rPr>
                <w:sz w:val="22"/>
                <w:szCs w:val="22"/>
              </w:rPr>
            </w:pPr>
            <w:r w:rsidRPr="00C16FBC">
              <w:rPr>
                <w:sz w:val="22"/>
                <w:szCs w:val="22"/>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rPr>
            </w:pPr>
            <w:r w:rsidRPr="00C16FBC">
              <w:rPr>
                <w:b w:val="0"/>
                <w:bCs w:val="0"/>
                <w:sz w:val="22"/>
                <w:szCs w:val="22"/>
              </w:rPr>
              <w:t>161</w:t>
            </w:r>
          </w:p>
        </w:tc>
        <w:tc>
          <w:tcPr>
            <w:tcW w:w="1235" w:type="pct"/>
            <w:gridSpan w:val="5"/>
            <w:vAlign w:val="center"/>
          </w:tcPr>
          <w:p w:rsidR="006C630B" w:rsidRPr="00C16FBC" w:rsidRDefault="006C630B" w:rsidP="007A27EF">
            <w:pPr>
              <w:pStyle w:val="Corpodetexto"/>
              <w:snapToGrid w:val="0"/>
              <w:rPr>
                <w:b w:val="0"/>
                <w:bCs w:val="0"/>
                <w:sz w:val="22"/>
                <w:szCs w:val="22"/>
              </w:rPr>
            </w:pPr>
            <w:r w:rsidRPr="00C16FBC">
              <w:rPr>
                <w:b w:val="0"/>
                <w:bCs w:val="0"/>
                <w:sz w:val="22"/>
                <w:szCs w:val="22"/>
              </w:rPr>
              <w:t>M 61</w:t>
            </w:r>
          </w:p>
        </w:tc>
        <w:tc>
          <w:tcPr>
            <w:tcW w:w="774" w:type="pct"/>
            <w:gridSpan w:val="2"/>
            <w:vAlign w:val="center"/>
          </w:tcPr>
          <w:p w:rsidR="006C630B" w:rsidRPr="00C16FBC" w:rsidRDefault="006C630B" w:rsidP="007A27EF">
            <w:pPr>
              <w:pStyle w:val="Corpodetexto"/>
              <w:snapToGrid w:val="0"/>
              <w:rPr>
                <w:b w:val="0"/>
                <w:bCs w:val="0"/>
                <w:sz w:val="22"/>
                <w:szCs w:val="22"/>
              </w:rPr>
            </w:pPr>
            <w:r w:rsidRPr="00C16FBC">
              <w:rPr>
                <w:b w:val="0"/>
                <w:bCs w:val="0"/>
                <w:sz w:val="22"/>
                <w:szCs w:val="22"/>
              </w:rPr>
              <w:t>AA(H)</w:t>
            </w:r>
          </w:p>
        </w:tc>
        <w:tc>
          <w:tcPr>
            <w:tcW w:w="1713" w:type="pct"/>
            <w:gridSpan w:val="4"/>
            <w:vAlign w:val="center"/>
          </w:tcPr>
          <w:p w:rsidR="006C630B" w:rsidRPr="00C16FBC" w:rsidRDefault="006C630B" w:rsidP="007A27EF">
            <w:pPr>
              <w:rPr>
                <w:iCs/>
                <w:sz w:val="22"/>
                <w:szCs w:val="22"/>
              </w:rPr>
            </w:pPr>
            <w:proofErr w:type="spellStart"/>
            <w:r w:rsidRPr="00C16FBC">
              <w:rPr>
                <w:iCs/>
                <w:sz w:val="22"/>
                <w:szCs w:val="22"/>
              </w:rPr>
              <w:t>Hybrid</w:t>
            </w:r>
            <w:proofErr w:type="spellEnd"/>
          </w:p>
        </w:tc>
        <w:tc>
          <w:tcPr>
            <w:tcW w:w="938" w:type="pct"/>
            <w:vAlign w:val="center"/>
          </w:tcPr>
          <w:p w:rsidR="006C630B" w:rsidRPr="00C16FBC" w:rsidRDefault="006C630B" w:rsidP="007A27EF">
            <w:pPr>
              <w:rPr>
                <w:sz w:val="22"/>
                <w:szCs w:val="22"/>
              </w:rPr>
            </w:pPr>
            <w:proofErr w:type="spellStart"/>
            <w:r w:rsidRPr="00C16FBC">
              <w:rPr>
                <w:sz w:val="22"/>
                <w:szCs w:val="22"/>
              </w:rPr>
              <w:t>Ecuador</w:t>
            </w:r>
            <w:proofErr w:type="spellEnd"/>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rPr>
            </w:pPr>
            <w:r w:rsidRPr="00C16FBC">
              <w:rPr>
                <w:b w:val="0"/>
                <w:bCs w:val="0"/>
                <w:sz w:val="22"/>
                <w:szCs w:val="22"/>
              </w:rPr>
              <w:t>162</w:t>
            </w:r>
          </w:p>
        </w:tc>
        <w:tc>
          <w:tcPr>
            <w:tcW w:w="1235" w:type="pct"/>
            <w:gridSpan w:val="5"/>
            <w:vAlign w:val="center"/>
          </w:tcPr>
          <w:p w:rsidR="006C630B" w:rsidRPr="00C16FBC" w:rsidRDefault="006C630B" w:rsidP="007A27EF">
            <w:pPr>
              <w:pStyle w:val="Corpodetexto"/>
              <w:snapToGrid w:val="0"/>
              <w:rPr>
                <w:b w:val="0"/>
                <w:bCs w:val="0"/>
                <w:sz w:val="22"/>
                <w:szCs w:val="22"/>
              </w:rPr>
            </w:pPr>
            <w:r w:rsidRPr="00C16FBC">
              <w:rPr>
                <w:b w:val="0"/>
                <w:bCs w:val="0"/>
                <w:sz w:val="22"/>
                <w:szCs w:val="22"/>
              </w:rPr>
              <w:t>M 53</w:t>
            </w:r>
          </w:p>
        </w:tc>
        <w:tc>
          <w:tcPr>
            <w:tcW w:w="774" w:type="pct"/>
            <w:gridSpan w:val="2"/>
            <w:vAlign w:val="center"/>
          </w:tcPr>
          <w:p w:rsidR="006C630B" w:rsidRPr="00C16FBC" w:rsidRDefault="006C630B" w:rsidP="007A27EF">
            <w:pPr>
              <w:pStyle w:val="Corpodetexto"/>
              <w:snapToGrid w:val="0"/>
              <w:rPr>
                <w:b w:val="0"/>
                <w:bCs w:val="0"/>
                <w:sz w:val="22"/>
                <w:szCs w:val="22"/>
              </w:rPr>
            </w:pPr>
            <w:r w:rsidRPr="00C16FBC">
              <w:rPr>
                <w:b w:val="0"/>
                <w:bCs w:val="0"/>
                <w:sz w:val="22"/>
                <w:szCs w:val="22"/>
              </w:rPr>
              <w:t>AA(H)</w:t>
            </w:r>
          </w:p>
        </w:tc>
        <w:tc>
          <w:tcPr>
            <w:tcW w:w="1713" w:type="pct"/>
            <w:gridSpan w:val="4"/>
          </w:tcPr>
          <w:p w:rsidR="006C630B" w:rsidRPr="00C16FBC" w:rsidRDefault="006C630B" w:rsidP="007A27EF">
            <w:pPr>
              <w:rPr>
                <w:sz w:val="22"/>
                <w:szCs w:val="22"/>
                <w:lang w:val="en-US"/>
              </w:rPr>
            </w:pPr>
            <w:r w:rsidRPr="00C16FBC">
              <w:rPr>
                <w:iCs/>
                <w:sz w:val="22"/>
                <w:szCs w:val="22"/>
                <w:lang w:val="en-US"/>
              </w:rPr>
              <w:t>Hybrid</w:t>
            </w:r>
          </w:p>
        </w:tc>
        <w:tc>
          <w:tcPr>
            <w:tcW w:w="938" w:type="pct"/>
            <w:vAlign w:val="center"/>
          </w:tcPr>
          <w:p w:rsidR="006C630B" w:rsidRPr="00C16FBC" w:rsidRDefault="006C630B" w:rsidP="007A27EF">
            <w:pPr>
              <w:rPr>
                <w:sz w:val="22"/>
                <w:szCs w:val="22"/>
                <w:lang w:val="en-US"/>
              </w:rPr>
            </w:pPr>
            <w:r w:rsidRPr="00C16FBC">
              <w:rPr>
                <w:sz w:val="22"/>
                <w:szCs w:val="22"/>
                <w:lang w:val="en-US"/>
              </w:rPr>
              <w:t>Ecuador</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63</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M 48</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H)</w:t>
            </w:r>
          </w:p>
        </w:tc>
        <w:tc>
          <w:tcPr>
            <w:tcW w:w="1713" w:type="pct"/>
            <w:gridSpan w:val="4"/>
          </w:tcPr>
          <w:p w:rsidR="006C630B" w:rsidRPr="00C16FBC" w:rsidRDefault="006C630B" w:rsidP="007A27EF">
            <w:pPr>
              <w:rPr>
                <w:sz w:val="22"/>
                <w:szCs w:val="22"/>
                <w:lang w:val="en-US"/>
              </w:rPr>
            </w:pPr>
            <w:r w:rsidRPr="00C16FBC">
              <w:rPr>
                <w:iCs/>
                <w:sz w:val="22"/>
                <w:szCs w:val="22"/>
                <w:lang w:val="en-US"/>
              </w:rPr>
              <w:t>Hybrid</w:t>
            </w:r>
          </w:p>
        </w:tc>
        <w:tc>
          <w:tcPr>
            <w:tcW w:w="938" w:type="pct"/>
            <w:vAlign w:val="center"/>
          </w:tcPr>
          <w:p w:rsidR="006C630B" w:rsidRPr="00C16FBC" w:rsidRDefault="006C630B" w:rsidP="007A27EF">
            <w:pPr>
              <w:rPr>
                <w:sz w:val="22"/>
                <w:szCs w:val="22"/>
                <w:lang w:val="en-US"/>
              </w:rPr>
            </w:pPr>
            <w:r w:rsidRPr="00C16FBC">
              <w:rPr>
                <w:sz w:val="22"/>
                <w:szCs w:val="22"/>
                <w:lang w:val="en-US"/>
              </w:rPr>
              <w:t>Ecuador</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64</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F3P4</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H)</w:t>
            </w:r>
          </w:p>
        </w:tc>
        <w:tc>
          <w:tcPr>
            <w:tcW w:w="1713" w:type="pct"/>
            <w:gridSpan w:val="4"/>
          </w:tcPr>
          <w:p w:rsidR="006C630B" w:rsidRPr="00C16FBC" w:rsidRDefault="006C630B" w:rsidP="007A27EF">
            <w:pPr>
              <w:rPr>
                <w:sz w:val="22"/>
                <w:szCs w:val="22"/>
                <w:lang w:val="en-US"/>
              </w:rPr>
            </w:pPr>
            <w:r w:rsidRPr="00C16FBC">
              <w:rPr>
                <w:iCs/>
                <w:sz w:val="22"/>
                <w:szCs w:val="22"/>
                <w:lang w:val="en-US"/>
              </w:rPr>
              <w:t>Hybrid</w:t>
            </w:r>
          </w:p>
        </w:tc>
        <w:tc>
          <w:tcPr>
            <w:tcW w:w="938" w:type="pct"/>
            <w:vAlign w:val="center"/>
          </w:tcPr>
          <w:p w:rsidR="006C630B" w:rsidRPr="00C16FBC" w:rsidRDefault="006C630B" w:rsidP="007A27EF">
            <w:pPr>
              <w:rPr>
                <w:sz w:val="22"/>
                <w:szCs w:val="22"/>
                <w:lang w:val="en-US"/>
              </w:rPr>
            </w:pPr>
            <w:r w:rsidRPr="00C16FBC">
              <w:rPr>
                <w:sz w:val="22"/>
                <w:szCs w:val="22"/>
                <w:lang w:val="en-US"/>
              </w:rPr>
              <w:t>Ecuador</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65</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F2P2</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H)</w:t>
            </w:r>
          </w:p>
        </w:tc>
        <w:tc>
          <w:tcPr>
            <w:tcW w:w="1713" w:type="pct"/>
            <w:gridSpan w:val="4"/>
          </w:tcPr>
          <w:p w:rsidR="006C630B" w:rsidRPr="00C16FBC" w:rsidRDefault="006C630B" w:rsidP="007A27EF">
            <w:pPr>
              <w:rPr>
                <w:sz w:val="22"/>
                <w:szCs w:val="22"/>
                <w:lang w:val="en-US"/>
              </w:rPr>
            </w:pPr>
            <w:r w:rsidRPr="00C16FBC">
              <w:rPr>
                <w:iCs/>
                <w:sz w:val="22"/>
                <w:szCs w:val="22"/>
                <w:lang w:val="en-US"/>
              </w:rPr>
              <w:t>Hybrid</w:t>
            </w:r>
          </w:p>
        </w:tc>
        <w:tc>
          <w:tcPr>
            <w:tcW w:w="938" w:type="pct"/>
            <w:vAlign w:val="center"/>
          </w:tcPr>
          <w:p w:rsidR="006C630B" w:rsidRPr="00C16FBC" w:rsidRDefault="006C630B" w:rsidP="007A27EF">
            <w:pPr>
              <w:rPr>
                <w:sz w:val="22"/>
                <w:szCs w:val="22"/>
                <w:lang w:val="en-US"/>
              </w:rPr>
            </w:pPr>
            <w:r w:rsidRPr="00C16FBC">
              <w:rPr>
                <w:sz w:val="22"/>
                <w:szCs w:val="22"/>
                <w:lang w:val="en-US"/>
              </w:rPr>
              <w:t>Ecuador</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66</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Tuugia</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Hawaii</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67</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Tongat</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errans</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Honduras</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68</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Giral</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69</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Tjau</w:t>
            </w:r>
            <w:proofErr w:type="spellEnd"/>
            <w:r w:rsidRPr="00C16FBC">
              <w:rPr>
                <w:b w:val="0"/>
                <w:bCs w:val="0"/>
                <w:sz w:val="22"/>
                <w:szCs w:val="22"/>
                <w:lang w:val="en-US"/>
              </w:rPr>
              <w:t xml:space="preserve"> </w:t>
            </w:r>
            <w:proofErr w:type="spellStart"/>
            <w:r w:rsidRPr="00C16FBC">
              <w:rPr>
                <w:b w:val="0"/>
                <w:bCs w:val="0"/>
                <w:sz w:val="22"/>
                <w:szCs w:val="22"/>
                <w:lang w:val="en-US"/>
              </w:rPr>
              <w:t>Lagada</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microcarpa</w:t>
            </w:r>
            <w:proofErr w:type="spellEnd"/>
            <w:r w:rsidRPr="00C16FBC">
              <w:rPr>
                <w:i/>
                <w:iCs/>
                <w:sz w:val="22"/>
                <w:szCs w:val="22"/>
                <w:lang w:val="en-US"/>
              </w:rPr>
              <w:t xml:space="preserve"> </w:t>
            </w:r>
            <w:r w:rsidRPr="00C16FBC">
              <w:rPr>
                <w:iCs/>
                <w:sz w:val="22"/>
                <w:szCs w:val="22"/>
                <w:lang w:val="en-US"/>
              </w:rPr>
              <w:t>derived</w:t>
            </w:r>
          </w:p>
        </w:tc>
        <w:tc>
          <w:tcPr>
            <w:tcW w:w="938" w:type="pct"/>
            <w:vAlign w:val="center"/>
          </w:tcPr>
          <w:p w:rsidR="006C630B" w:rsidRPr="00C16FBC" w:rsidRDefault="006C630B" w:rsidP="007A27EF">
            <w:pPr>
              <w:rPr>
                <w:sz w:val="22"/>
                <w:szCs w:val="22"/>
                <w:lang w:val="en-US"/>
              </w:rPr>
            </w:pPr>
            <w:r w:rsidRPr="00C16FBC">
              <w:rPr>
                <w:sz w:val="22"/>
                <w:szCs w:val="22"/>
                <w:lang w:val="en-US"/>
              </w:rPr>
              <w:t>Honduras</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70</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 xml:space="preserve">Thong </w:t>
            </w:r>
            <w:proofErr w:type="spellStart"/>
            <w:r w:rsidRPr="00C16FBC">
              <w:rPr>
                <w:b w:val="0"/>
                <w:bCs w:val="0"/>
                <w:sz w:val="22"/>
                <w:szCs w:val="22"/>
                <w:lang w:val="en-US"/>
              </w:rPr>
              <w:t>Dok</w:t>
            </w:r>
            <w:proofErr w:type="spellEnd"/>
            <w:r w:rsidRPr="00C16FBC">
              <w:rPr>
                <w:b w:val="0"/>
                <w:bCs w:val="0"/>
                <w:sz w:val="22"/>
                <w:szCs w:val="22"/>
                <w:lang w:val="en-US"/>
              </w:rPr>
              <w:t xml:space="preserve"> </w:t>
            </w:r>
            <w:proofErr w:type="spellStart"/>
            <w:r w:rsidRPr="00C16FBC">
              <w:rPr>
                <w:b w:val="0"/>
                <w:bCs w:val="0"/>
                <w:sz w:val="22"/>
                <w:szCs w:val="22"/>
                <w:lang w:val="en-US"/>
              </w:rPr>
              <w:t>Mak</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71</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TA</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72</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Sowmuk</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banksii</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73</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SA</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74</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S/N. 2</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banksii</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75</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 xml:space="preserve">Raja </w:t>
            </w:r>
            <w:proofErr w:type="spellStart"/>
            <w:r w:rsidRPr="00C16FBC">
              <w:rPr>
                <w:b w:val="0"/>
                <w:bCs w:val="0"/>
                <w:sz w:val="22"/>
                <w:szCs w:val="22"/>
                <w:lang w:val="en-US"/>
              </w:rPr>
              <w:t>Uter</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Indones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76</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Pipit</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Indones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77</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Ouro</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55"/>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78</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Niyarma</w:t>
            </w:r>
            <w:proofErr w:type="spellEnd"/>
            <w:r w:rsidRPr="00C16FBC">
              <w:rPr>
                <w:b w:val="0"/>
                <w:bCs w:val="0"/>
                <w:sz w:val="22"/>
                <w:szCs w:val="22"/>
                <w:lang w:val="en-US"/>
              </w:rPr>
              <w:t xml:space="preserve"> </w:t>
            </w:r>
            <w:proofErr w:type="spellStart"/>
            <w:r w:rsidRPr="00C16FBC">
              <w:rPr>
                <w:b w:val="0"/>
                <w:bCs w:val="0"/>
                <w:sz w:val="22"/>
                <w:szCs w:val="22"/>
                <w:lang w:val="en-US"/>
              </w:rPr>
              <w:t>Yik</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banksii</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79</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NBF 9</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80</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NBA 14</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banksii</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81</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angana</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82</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ambee</w:t>
            </w:r>
            <w:proofErr w:type="spellEnd"/>
            <w:r w:rsidRPr="00C16FBC">
              <w:rPr>
                <w:b w:val="0"/>
                <w:bCs w:val="0"/>
                <w:sz w:val="22"/>
                <w:szCs w:val="22"/>
                <w:lang w:val="en-US"/>
              </w:rPr>
              <w:t xml:space="preserve"> Thu</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banksii</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83</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albut</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84</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Lidi</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Honduras</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85</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Khi</w:t>
            </w:r>
            <w:proofErr w:type="spellEnd"/>
            <w:r w:rsidRPr="00C16FBC">
              <w:rPr>
                <w:b w:val="0"/>
                <w:bCs w:val="0"/>
                <w:sz w:val="22"/>
                <w:szCs w:val="22"/>
                <w:lang w:val="en-US"/>
              </w:rPr>
              <w:t xml:space="preserve"> </w:t>
            </w:r>
            <w:proofErr w:type="spellStart"/>
            <w:r w:rsidRPr="00C16FBC">
              <w:rPr>
                <w:b w:val="0"/>
                <w:bCs w:val="0"/>
                <w:sz w:val="22"/>
                <w:szCs w:val="22"/>
                <w:lang w:val="en-US"/>
              </w:rPr>
              <w:t>Maeo</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86</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Khai</w:t>
            </w:r>
            <w:proofErr w:type="spellEnd"/>
            <w:r w:rsidRPr="00C16FBC">
              <w:rPr>
                <w:b w:val="0"/>
                <w:bCs w:val="0"/>
                <w:sz w:val="22"/>
                <w:szCs w:val="22"/>
                <w:lang w:val="en-US"/>
              </w:rPr>
              <w:t xml:space="preserve"> </w:t>
            </w:r>
            <w:proofErr w:type="spellStart"/>
            <w:r w:rsidRPr="00C16FBC">
              <w:rPr>
                <w:b w:val="0"/>
                <w:bCs w:val="0"/>
                <w:sz w:val="22"/>
                <w:szCs w:val="22"/>
                <w:lang w:val="en-US"/>
              </w:rPr>
              <w:t>Nai</w:t>
            </w:r>
            <w:proofErr w:type="spellEnd"/>
            <w:r w:rsidRPr="00C16FBC">
              <w:rPr>
                <w:b w:val="0"/>
                <w:bCs w:val="0"/>
                <w:sz w:val="22"/>
                <w:szCs w:val="22"/>
                <w:lang w:val="en-US"/>
              </w:rPr>
              <w:t xml:space="preserve"> On</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87</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Khai</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Thailand</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88</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Jari</w:t>
            </w:r>
            <w:proofErr w:type="spellEnd"/>
            <w:r w:rsidRPr="00C16FBC">
              <w:rPr>
                <w:b w:val="0"/>
                <w:bCs w:val="0"/>
                <w:sz w:val="22"/>
                <w:szCs w:val="22"/>
                <w:lang w:val="en-US"/>
              </w:rPr>
              <w:t xml:space="preserve"> </w:t>
            </w:r>
            <w:proofErr w:type="spellStart"/>
            <w:r w:rsidRPr="00C16FBC">
              <w:rPr>
                <w:b w:val="0"/>
                <w:bCs w:val="0"/>
                <w:sz w:val="22"/>
                <w:szCs w:val="22"/>
                <w:lang w:val="en-US"/>
              </w:rPr>
              <w:t>Buaya</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Honduras</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89</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Jaran</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proofErr w:type="spellStart"/>
            <w:proofErr w:type="gramStart"/>
            <w:r w:rsidRPr="00C16FBC">
              <w:rPr>
                <w:iCs/>
                <w:sz w:val="22"/>
                <w:szCs w:val="22"/>
              </w:rPr>
              <w:t>ssp</w:t>
            </w:r>
            <w:proofErr w:type="spellEnd"/>
            <w:proofErr w:type="gramEnd"/>
            <w:r w:rsidRPr="00C16FBC">
              <w:rPr>
                <w:iCs/>
                <w:sz w:val="22"/>
                <w:szCs w:val="22"/>
              </w:rPr>
              <w:t>.</w:t>
            </w:r>
            <w:proofErr w:type="spellStart"/>
            <w:r w:rsidRPr="00C16FBC">
              <w:rPr>
                <w:i/>
                <w:iCs/>
                <w:sz w:val="22"/>
                <w:szCs w:val="22"/>
              </w:rPr>
              <w:t>burmanica</w:t>
            </w:r>
            <w:proofErr w:type="spellEnd"/>
            <w:r w:rsidRPr="00C16FBC">
              <w:rPr>
                <w:i/>
                <w:iCs/>
                <w:sz w:val="22"/>
                <w:szCs w:val="22"/>
              </w:rPr>
              <w:t>/</w:t>
            </w:r>
            <w:proofErr w:type="spellStart"/>
            <w:r w:rsidRPr="00C16FBC">
              <w:rPr>
                <w:i/>
                <w:iCs/>
                <w:sz w:val="22"/>
                <w:szCs w:val="22"/>
              </w:rPr>
              <w:t>burmannicoide</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Indones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lastRenderedPageBreak/>
              <w:t>190</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Fako</w:t>
            </w:r>
            <w:proofErr w:type="spellEnd"/>
            <w:r w:rsidRPr="00C16FBC">
              <w:rPr>
                <w:b w:val="0"/>
                <w:bCs w:val="0"/>
                <w:sz w:val="22"/>
                <w:szCs w:val="22"/>
                <w:lang w:val="en-US"/>
              </w:rPr>
              <w:t xml:space="preserve"> </w:t>
            </w:r>
            <w:proofErr w:type="spellStart"/>
            <w:r w:rsidRPr="00C16FBC">
              <w:rPr>
                <w:b w:val="0"/>
                <w:bCs w:val="0"/>
                <w:sz w:val="22"/>
                <w:szCs w:val="22"/>
                <w:lang w:val="en-US"/>
              </w:rPr>
              <w:t>Fako</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91</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Berlin</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Indonesi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92</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Babi</w:t>
            </w:r>
            <w:proofErr w:type="spellEnd"/>
            <w:r w:rsidRPr="00C16FBC">
              <w:rPr>
                <w:b w:val="0"/>
                <w:bCs w:val="0"/>
                <w:sz w:val="22"/>
                <w:szCs w:val="22"/>
                <w:lang w:val="en-US"/>
              </w:rPr>
              <w:t xml:space="preserve"> </w:t>
            </w:r>
            <w:proofErr w:type="spellStart"/>
            <w:r w:rsidRPr="00C16FBC">
              <w:rPr>
                <w:b w:val="0"/>
                <w:bCs w:val="0"/>
                <w:sz w:val="22"/>
                <w:szCs w:val="22"/>
                <w:lang w:val="en-US"/>
              </w:rPr>
              <w:t>Yadefana</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C)</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New Guine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93</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rata</w:t>
            </w:r>
            <w:proofErr w:type="spellEnd"/>
            <w:r w:rsidRPr="00C16FBC">
              <w:rPr>
                <w:b w:val="0"/>
                <w:bCs w:val="0"/>
                <w:sz w:val="22"/>
                <w:szCs w:val="22"/>
                <w:lang w:val="en-US"/>
              </w:rPr>
              <w:t xml:space="preserve"> </w:t>
            </w:r>
            <w:proofErr w:type="spellStart"/>
            <w:r w:rsidRPr="00C16FBC">
              <w:rPr>
                <w:b w:val="0"/>
                <w:bCs w:val="0"/>
                <w:sz w:val="22"/>
                <w:szCs w:val="22"/>
                <w:lang w:val="en-US"/>
              </w:rPr>
              <w:t>Manteiga</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713" w:type="pct"/>
            <w:gridSpan w:val="4"/>
            <w:vAlign w:val="center"/>
          </w:tcPr>
          <w:p w:rsidR="006C630B" w:rsidRPr="00C16FBC" w:rsidRDefault="006C630B" w:rsidP="007A27EF">
            <w:pPr>
              <w:rPr>
                <w:iCs/>
                <w:sz w:val="22"/>
                <w:szCs w:val="22"/>
                <w:lang w:val="en-US"/>
              </w:rPr>
            </w:pPr>
            <w:proofErr w:type="spellStart"/>
            <w:r w:rsidRPr="00C16FBC">
              <w:rPr>
                <w:iCs/>
                <w:sz w:val="22"/>
                <w:szCs w:val="22"/>
                <w:lang w:val="en-US"/>
              </w:rPr>
              <w:t>Pome</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94</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Borneo</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 (W)</w:t>
            </w:r>
          </w:p>
        </w:tc>
        <w:tc>
          <w:tcPr>
            <w:tcW w:w="1713" w:type="pct"/>
            <w:gridSpan w:val="4"/>
            <w:vAlign w:val="center"/>
          </w:tcPr>
          <w:p w:rsidR="006C630B" w:rsidRPr="00C16FBC" w:rsidRDefault="006C630B" w:rsidP="007A27EF">
            <w:pPr>
              <w:rPr>
                <w:iCs/>
                <w:sz w:val="22"/>
                <w:szCs w:val="22"/>
                <w:lang w:val="en-US"/>
              </w:rPr>
            </w:pPr>
            <w:r w:rsidRPr="00C16FBC">
              <w:rPr>
                <w:iCs/>
                <w:sz w:val="22"/>
                <w:szCs w:val="22"/>
                <w:lang w:val="en-US"/>
              </w:rPr>
              <w:t xml:space="preserve">ssp. </w:t>
            </w:r>
            <w:proofErr w:type="spellStart"/>
            <w:r w:rsidRPr="00C16FBC">
              <w:rPr>
                <w:i/>
                <w:iCs/>
                <w:sz w:val="22"/>
                <w:szCs w:val="22"/>
                <w:lang w:val="en-US"/>
              </w:rPr>
              <w:t>microcarpa</w:t>
            </w:r>
            <w:proofErr w:type="spellEnd"/>
          </w:p>
        </w:tc>
        <w:tc>
          <w:tcPr>
            <w:tcW w:w="938" w:type="pct"/>
            <w:vAlign w:val="center"/>
          </w:tcPr>
          <w:p w:rsidR="006C630B" w:rsidRPr="00C16FBC" w:rsidRDefault="006C630B" w:rsidP="007A27EF">
            <w:pPr>
              <w:rPr>
                <w:sz w:val="22"/>
                <w:szCs w:val="22"/>
                <w:lang w:val="en-US"/>
              </w:rPr>
            </w:pPr>
            <w:r w:rsidRPr="00C16FBC">
              <w:rPr>
                <w:sz w:val="22"/>
                <w:szCs w:val="22"/>
                <w:lang w:val="en-US"/>
              </w:rPr>
              <w:t>Jamaica</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95</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adu</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sz w:val="22"/>
                <w:szCs w:val="22"/>
                <w:lang w:val="en-US"/>
              </w:rPr>
            </w:pPr>
            <w:r w:rsidRPr="00C16FBC">
              <w:rPr>
                <w:sz w:val="22"/>
                <w:szCs w:val="22"/>
                <w:lang w:val="en-US"/>
              </w:rPr>
              <w:t>Honduras</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96</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rata</w:t>
            </w:r>
            <w:proofErr w:type="spellEnd"/>
            <w:r w:rsidRPr="00C16FBC">
              <w:rPr>
                <w:b w:val="0"/>
                <w:bCs w:val="0"/>
                <w:sz w:val="22"/>
                <w:szCs w:val="22"/>
                <w:lang w:val="en-US"/>
              </w:rPr>
              <w:t xml:space="preserve"> </w:t>
            </w:r>
            <w:proofErr w:type="spellStart"/>
            <w:r w:rsidRPr="00C16FBC">
              <w:rPr>
                <w:b w:val="0"/>
                <w:bCs w:val="0"/>
                <w:sz w:val="22"/>
                <w:szCs w:val="22"/>
                <w:lang w:val="en-US"/>
              </w:rPr>
              <w:t>Maçã</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w:t>
            </w:r>
          </w:p>
        </w:tc>
        <w:tc>
          <w:tcPr>
            <w:tcW w:w="1713" w:type="pct"/>
            <w:gridSpan w:val="4"/>
            <w:vAlign w:val="center"/>
          </w:tcPr>
          <w:p w:rsidR="006C630B" w:rsidRPr="00C16FBC" w:rsidRDefault="006C630B" w:rsidP="007A27EF">
            <w:pPr>
              <w:rPr>
                <w:sz w:val="22"/>
                <w:szCs w:val="22"/>
                <w:lang w:val="en-US"/>
              </w:rPr>
            </w:pPr>
            <w:proofErr w:type="spellStart"/>
            <w:r w:rsidRPr="00C16FBC">
              <w:rPr>
                <w:sz w:val="22"/>
                <w:szCs w:val="22"/>
                <w:lang w:val="en-US"/>
              </w:rPr>
              <w:t>Pome</w:t>
            </w:r>
            <w:proofErr w:type="spellEnd"/>
            <w:r w:rsidRPr="00C16FBC">
              <w:rPr>
                <w:sz w:val="22"/>
                <w:szCs w:val="22"/>
                <w:lang w:val="en-US"/>
              </w:rPr>
              <w:t xml:space="preserve"> </w:t>
            </w:r>
          </w:p>
        </w:tc>
        <w:tc>
          <w:tcPr>
            <w:tcW w:w="938" w:type="pct"/>
            <w:vAlign w:val="center"/>
          </w:tcPr>
          <w:p w:rsidR="006C630B" w:rsidRPr="00C16FBC" w:rsidRDefault="006C630B" w:rsidP="007A27EF">
            <w:pPr>
              <w:rPr>
                <w:bCs/>
                <w:sz w:val="22"/>
                <w:szCs w:val="22"/>
                <w:lang w:val="en-US"/>
              </w:rPr>
            </w:pPr>
            <w:r w:rsidRPr="00C16FBC">
              <w:rPr>
                <w:bCs/>
                <w:sz w:val="22"/>
                <w:szCs w:val="22"/>
                <w:lang w:val="en-US"/>
              </w:rPr>
              <w:t>Brazil</w:t>
            </w:r>
          </w:p>
        </w:tc>
      </w:tr>
      <w:tr w:rsidR="006C630B" w:rsidRPr="00C16FBC" w:rsidTr="007A27EF">
        <w:trPr>
          <w:gridAfter w:val="1"/>
          <w:wAfter w:w="17" w:type="pct"/>
          <w:trHeight w:val="15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97</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Verde</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bCs/>
                <w:sz w:val="22"/>
                <w:szCs w:val="22"/>
                <w:lang w:val="en-US"/>
              </w:rPr>
            </w:pPr>
            <w:r w:rsidRPr="00C16FBC">
              <w:rPr>
                <w:bCs/>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98</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rata</w:t>
            </w:r>
            <w:proofErr w:type="spellEnd"/>
            <w:r w:rsidRPr="00C16FBC">
              <w:rPr>
                <w:b w:val="0"/>
                <w:bCs w:val="0"/>
                <w:sz w:val="22"/>
                <w:szCs w:val="22"/>
                <w:lang w:val="en-US"/>
              </w:rPr>
              <w:t xml:space="preserve"> </w:t>
            </w:r>
            <w:proofErr w:type="spellStart"/>
            <w:r w:rsidRPr="00C16FBC">
              <w:rPr>
                <w:b w:val="0"/>
                <w:bCs w:val="0"/>
                <w:sz w:val="22"/>
                <w:szCs w:val="22"/>
                <w:lang w:val="en-US"/>
              </w:rPr>
              <w:t>Anã</w:t>
            </w:r>
            <w:proofErr w:type="spellEnd"/>
            <w:r w:rsidRPr="00C16FBC">
              <w:rPr>
                <w:b w:val="0"/>
                <w:bCs w:val="0"/>
                <w:sz w:val="22"/>
                <w:szCs w:val="22"/>
                <w:lang w:val="en-US"/>
              </w:rPr>
              <w:t xml:space="preserve"> 2</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713" w:type="pct"/>
            <w:gridSpan w:val="4"/>
            <w:vAlign w:val="center"/>
          </w:tcPr>
          <w:p w:rsidR="006C630B" w:rsidRPr="00C16FBC" w:rsidRDefault="006C630B" w:rsidP="007A27EF">
            <w:pPr>
              <w:rPr>
                <w:iCs/>
                <w:sz w:val="22"/>
                <w:szCs w:val="22"/>
                <w:lang w:val="en-US"/>
              </w:rPr>
            </w:pPr>
            <w:proofErr w:type="spellStart"/>
            <w:r w:rsidRPr="00C16FBC">
              <w:rPr>
                <w:iCs/>
                <w:sz w:val="22"/>
                <w:szCs w:val="22"/>
                <w:lang w:val="en-US"/>
              </w:rPr>
              <w:t>Pome</w:t>
            </w:r>
            <w:proofErr w:type="spellEnd"/>
          </w:p>
        </w:tc>
        <w:tc>
          <w:tcPr>
            <w:tcW w:w="938" w:type="pct"/>
            <w:vAlign w:val="center"/>
          </w:tcPr>
          <w:p w:rsidR="006C630B" w:rsidRPr="00C16FBC" w:rsidRDefault="006C630B" w:rsidP="007A27EF">
            <w:pPr>
              <w:rPr>
                <w:bCs/>
                <w:sz w:val="22"/>
                <w:szCs w:val="22"/>
                <w:lang w:val="en-US"/>
              </w:rPr>
            </w:pPr>
            <w:r w:rsidRPr="00C16FBC">
              <w:rPr>
                <w:bCs/>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199</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rata</w:t>
            </w:r>
            <w:proofErr w:type="spellEnd"/>
            <w:r w:rsidRPr="00C16FBC">
              <w:rPr>
                <w:b w:val="0"/>
                <w:bCs w:val="0"/>
                <w:sz w:val="22"/>
                <w:szCs w:val="22"/>
                <w:lang w:val="en-US"/>
              </w:rPr>
              <w:t xml:space="preserve"> </w:t>
            </w:r>
            <w:proofErr w:type="spellStart"/>
            <w:r w:rsidRPr="00C16FBC">
              <w:rPr>
                <w:b w:val="0"/>
                <w:bCs w:val="0"/>
                <w:sz w:val="22"/>
                <w:szCs w:val="22"/>
                <w:lang w:val="en-US"/>
              </w:rPr>
              <w:t>Anã</w:t>
            </w:r>
            <w:proofErr w:type="spellEnd"/>
            <w:r w:rsidRPr="00C16FBC">
              <w:rPr>
                <w:b w:val="0"/>
                <w:bCs w:val="0"/>
                <w:sz w:val="22"/>
                <w:szCs w:val="22"/>
                <w:lang w:val="en-US"/>
              </w:rPr>
              <w:t xml:space="preserve"> 3</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713" w:type="pct"/>
            <w:gridSpan w:val="4"/>
            <w:vAlign w:val="center"/>
          </w:tcPr>
          <w:p w:rsidR="006C630B" w:rsidRPr="00C16FBC" w:rsidRDefault="006C630B" w:rsidP="007A27EF">
            <w:pPr>
              <w:rPr>
                <w:sz w:val="22"/>
                <w:szCs w:val="22"/>
                <w:lang w:val="en-US"/>
              </w:rPr>
            </w:pPr>
            <w:proofErr w:type="spellStart"/>
            <w:r w:rsidRPr="00C16FBC">
              <w:rPr>
                <w:sz w:val="22"/>
                <w:szCs w:val="22"/>
                <w:lang w:val="en-US"/>
              </w:rPr>
              <w:t>Pome</w:t>
            </w:r>
            <w:proofErr w:type="spellEnd"/>
          </w:p>
        </w:tc>
        <w:tc>
          <w:tcPr>
            <w:tcW w:w="938" w:type="pct"/>
            <w:vAlign w:val="center"/>
          </w:tcPr>
          <w:p w:rsidR="006C630B" w:rsidRPr="00C16FBC" w:rsidRDefault="006C630B" w:rsidP="007A27EF">
            <w:pPr>
              <w:rPr>
                <w:bCs/>
                <w:sz w:val="22"/>
                <w:szCs w:val="22"/>
                <w:lang w:val="en-US"/>
              </w:rPr>
            </w:pPr>
            <w:r w:rsidRPr="00C16FBC">
              <w:rPr>
                <w:bCs/>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00</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acovan</w:t>
            </w:r>
            <w:proofErr w:type="spellEnd"/>
            <w:r w:rsidRPr="00C16FBC">
              <w:rPr>
                <w:b w:val="0"/>
                <w:bCs w:val="0"/>
                <w:sz w:val="22"/>
                <w:szCs w:val="22"/>
                <w:lang w:val="en-US"/>
              </w:rPr>
              <w:t xml:space="preserve"> Ken</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w:t>
            </w:r>
          </w:p>
        </w:tc>
        <w:tc>
          <w:tcPr>
            <w:tcW w:w="1713" w:type="pct"/>
            <w:gridSpan w:val="4"/>
            <w:vAlign w:val="center"/>
          </w:tcPr>
          <w:p w:rsidR="006C630B" w:rsidRPr="00C16FBC" w:rsidRDefault="006C630B" w:rsidP="007A27EF">
            <w:pPr>
              <w:rPr>
                <w:sz w:val="22"/>
                <w:szCs w:val="22"/>
                <w:vertAlign w:val="superscript"/>
                <w:lang w:val="en-US"/>
              </w:rPr>
            </w:pPr>
            <w:r w:rsidRPr="00C16FBC">
              <w:rPr>
                <w:iCs/>
                <w:sz w:val="22"/>
                <w:szCs w:val="22"/>
                <w:lang w:val="en-US"/>
              </w:rPr>
              <w:t>(</w:t>
            </w:r>
            <w:proofErr w:type="spellStart"/>
            <w:r w:rsidRPr="00C16FBC">
              <w:rPr>
                <w:iCs/>
                <w:sz w:val="22"/>
                <w:szCs w:val="22"/>
                <w:lang w:val="en-US"/>
              </w:rPr>
              <w:t>Pacovan</w:t>
            </w:r>
            <w:proofErr w:type="spellEnd"/>
            <w:r w:rsidRPr="00C16FBC">
              <w:rPr>
                <w:iCs/>
                <w:sz w:val="22"/>
                <w:szCs w:val="22"/>
                <w:lang w:val="en-US"/>
              </w:rPr>
              <w:t xml:space="preserve"> x M53)</w:t>
            </w:r>
            <w:r w:rsidRPr="00C16FBC">
              <w:rPr>
                <w:iCs/>
                <w:sz w:val="22"/>
                <w:szCs w:val="22"/>
                <w:vertAlign w:val="superscript"/>
                <w:lang w:val="en-US"/>
              </w:rPr>
              <w:t>x</w:t>
            </w:r>
          </w:p>
        </w:tc>
        <w:tc>
          <w:tcPr>
            <w:tcW w:w="938" w:type="pct"/>
            <w:vAlign w:val="center"/>
          </w:tcPr>
          <w:p w:rsidR="006C630B" w:rsidRPr="00C16FBC" w:rsidRDefault="006C630B" w:rsidP="007A27EF">
            <w:pPr>
              <w:rPr>
                <w:bCs/>
                <w:sz w:val="22"/>
                <w:szCs w:val="22"/>
                <w:lang w:val="en-US"/>
              </w:rPr>
            </w:pPr>
            <w:r w:rsidRPr="00C16FBC">
              <w:rPr>
                <w:bCs/>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01</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itogo</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B</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bCs/>
                <w:sz w:val="22"/>
                <w:szCs w:val="22"/>
                <w:lang w:val="en-US"/>
              </w:rPr>
            </w:pPr>
            <w:r w:rsidRPr="00C16FBC">
              <w:rPr>
                <w:bCs/>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02</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acha</w:t>
            </w:r>
            <w:proofErr w:type="spellEnd"/>
            <w:r w:rsidRPr="00C16FBC">
              <w:rPr>
                <w:b w:val="0"/>
                <w:bCs w:val="0"/>
                <w:sz w:val="22"/>
                <w:szCs w:val="22"/>
                <w:lang w:val="en-US"/>
              </w:rPr>
              <w:t xml:space="preserve"> </w:t>
            </w:r>
            <w:proofErr w:type="spellStart"/>
            <w:r w:rsidRPr="00C16FBC">
              <w:rPr>
                <w:b w:val="0"/>
                <w:bCs w:val="0"/>
                <w:sz w:val="22"/>
                <w:szCs w:val="22"/>
                <w:lang w:val="en-US"/>
              </w:rPr>
              <w:t>Nadan</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B</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bCs/>
                <w:sz w:val="22"/>
                <w:szCs w:val="22"/>
                <w:lang w:val="en-US"/>
              </w:rPr>
            </w:pPr>
            <w:r w:rsidRPr="00C16FBC">
              <w:rPr>
                <w:bCs/>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03</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Njok</w:t>
            </w:r>
            <w:proofErr w:type="spellEnd"/>
            <w:r w:rsidRPr="00C16FBC">
              <w:rPr>
                <w:b w:val="0"/>
                <w:bCs w:val="0"/>
                <w:sz w:val="22"/>
                <w:szCs w:val="22"/>
                <w:lang w:val="en-US"/>
              </w:rPr>
              <w:t xml:space="preserve"> </w:t>
            </w:r>
            <w:proofErr w:type="spellStart"/>
            <w:r w:rsidRPr="00C16FBC">
              <w:rPr>
                <w:b w:val="0"/>
                <w:bCs w:val="0"/>
                <w:sz w:val="22"/>
                <w:szCs w:val="22"/>
                <w:lang w:val="en-US"/>
              </w:rPr>
              <w:t>Kon</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bCs/>
                <w:sz w:val="22"/>
                <w:szCs w:val="22"/>
                <w:lang w:val="en-US"/>
              </w:rPr>
            </w:pPr>
            <w:r w:rsidRPr="00C16FBC">
              <w:rPr>
                <w:bCs/>
                <w:sz w:val="22"/>
                <w:szCs w:val="22"/>
                <w:lang w:val="en-US"/>
              </w:rPr>
              <w:t>France</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04</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Marmelo</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NI</w:t>
            </w:r>
          </w:p>
        </w:tc>
        <w:tc>
          <w:tcPr>
            <w:tcW w:w="1713" w:type="pct"/>
            <w:gridSpan w:val="4"/>
            <w:vAlign w:val="center"/>
          </w:tcPr>
          <w:p w:rsidR="006C630B" w:rsidRPr="00C16FBC" w:rsidRDefault="006C630B" w:rsidP="007A27EF">
            <w:pPr>
              <w:rPr>
                <w:i/>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bCs/>
                <w:sz w:val="22"/>
                <w:szCs w:val="22"/>
                <w:lang w:val="en-US"/>
              </w:rPr>
            </w:pPr>
            <w:r w:rsidRPr="00C16FBC">
              <w:rPr>
                <w:bCs/>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05</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Lareina</w:t>
            </w:r>
            <w:proofErr w:type="spellEnd"/>
            <w:r w:rsidRPr="00C16FBC">
              <w:rPr>
                <w:b w:val="0"/>
                <w:bCs w:val="0"/>
                <w:sz w:val="22"/>
                <w:szCs w:val="22"/>
                <w:lang w:val="en-US"/>
              </w:rPr>
              <w:t xml:space="preserve"> BT100</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NI</w:t>
            </w:r>
          </w:p>
        </w:tc>
        <w:tc>
          <w:tcPr>
            <w:tcW w:w="1713" w:type="pct"/>
            <w:gridSpan w:val="4"/>
            <w:vAlign w:val="center"/>
          </w:tcPr>
          <w:p w:rsidR="006C630B" w:rsidRPr="00C16FBC" w:rsidRDefault="006C630B" w:rsidP="007A27EF">
            <w:pPr>
              <w:rPr>
                <w:i/>
                <w:sz w:val="22"/>
                <w:szCs w:val="22"/>
                <w:lang w:val="en-US"/>
              </w:rPr>
            </w:pPr>
            <w:r w:rsidRPr="00C16FBC">
              <w:rPr>
                <w:i/>
                <w:sz w:val="22"/>
                <w:szCs w:val="22"/>
                <w:lang w:val="en-US"/>
              </w:rPr>
              <w:t>-</w:t>
            </w:r>
          </w:p>
        </w:tc>
        <w:tc>
          <w:tcPr>
            <w:tcW w:w="938" w:type="pct"/>
            <w:vAlign w:val="center"/>
          </w:tcPr>
          <w:p w:rsidR="006C630B" w:rsidRPr="00C16FBC" w:rsidRDefault="006C630B" w:rsidP="007A27EF">
            <w:pPr>
              <w:rPr>
                <w:bCs/>
                <w:sz w:val="22"/>
                <w:szCs w:val="22"/>
                <w:lang w:val="en-US"/>
              </w:rPr>
            </w:pPr>
            <w:r w:rsidRPr="00C16FBC">
              <w:rPr>
                <w:bCs/>
                <w:sz w:val="22"/>
                <w:szCs w:val="22"/>
                <w:lang w:val="en-US"/>
              </w:rPr>
              <w:t>-</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06</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isang</w:t>
            </w:r>
            <w:proofErr w:type="spellEnd"/>
            <w:r w:rsidRPr="00C16FBC">
              <w:rPr>
                <w:b w:val="0"/>
                <w:bCs w:val="0"/>
                <w:sz w:val="22"/>
                <w:szCs w:val="22"/>
                <w:lang w:val="en-US"/>
              </w:rPr>
              <w:t xml:space="preserve"> </w:t>
            </w:r>
            <w:proofErr w:type="spellStart"/>
            <w:r w:rsidRPr="00C16FBC">
              <w:rPr>
                <w:b w:val="0"/>
                <w:bCs w:val="0"/>
                <w:sz w:val="22"/>
                <w:szCs w:val="22"/>
                <w:lang w:val="en-US"/>
              </w:rPr>
              <w:t>Ceylan</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B</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bCs/>
                <w:sz w:val="22"/>
                <w:szCs w:val="22"/>
                <w:lang w:val="en-US"/>
              </w:rPr>
            </w:pPr>
            <w:r w:rsidRPr="00C16FBC">
              <w:rPr>
                <w:bCs/>
                <w:sz w:val="22"/>
                <w:szCs w:val="22"/>
                <w:lang w:val="en-US"/>
              </w:rPr>
              <w:t>Belgium</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07</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isang</w:t>
            </w:r>
            <w:proofErr w:type="spellEnd"/>
            <w:r w:rsidRPr="00C16FBC">
              <w:rPr>
                <w:b w:val="0"/>
                <w:bCs w:val="0"/>
                <w:sz w:val="22"/>
                <w:szCs w:val="22"/>
                <w:lang w:val="en-US"/>
              </w:rPr>
              <w:t xml:space="preserve"> </w:t>
            </w:r>
            <w:proofErr w:type="spellStart"/>
            <w:r w:rsidRPr="00C16FBC">
              <w:rPr>
                <w:b w:val="0"/>
                <w:bCs w:val="0"/>
                <w:sz w:val="22"/>
                <w:szCs w:val="22"/>
                <w:lang w:val="en-US"/>
              </w:rPr>
              <w:t>Nangka</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t>
            </w:r>
          </w:p>
        </w:tc>
        <w:tc>
          <w:tcPr>
            <w:tcW w:w="1713" w:type="pct"/>
            <w:gridSpan w:val="4"/>
            <w:vAlign w:val="center"/>
          </w:tcPr>
          <w:p w:rsidR="006C630B" w:rsidRPr="00C16FBC" w:rsidRDefault="006C630B" w:rsidP="007A27EF">
            <w:pPr>
              <w:rPr>
                <w:iCs/>
                <w:sz w:val="22"/>
                <w:szCs w:val="22"/>
                <w:lang w:val="en-US"/>
              </w:rPr>
            </w:pPr>
            <w:r w:rsidRPr="00C16FBC">
              <w:rPr>
                <w:i/>
                <w:sz w:val="22"/>
                <w:szCs w:val="22"/>
                <w:lang w:val="en-US"/>
              </w:rPr>
              <w:t>-</w:t>
            </w:r>
          </w:p>
        </w:tc>
        <w:tc>
          <w:tcPr>
            <w:tcW w:w="938" w:type="pct"/>
            <w:vAlign w:val="center"/>
          </w:tcPr>
          <w:p w:rsidR="006C630B" w:rsidRPr="00C16FBC" w:rsidRDefault="006C630B" w:rsidP="007A27EF">
            <w:pPr>
              <w:rPr>
                <w:bCs/>
                <w:sz w:val="22"/>
                <w:szCs w:val="22"/>
                <w:lang w:val="en-US"/>
              </w:rPr>
            </w:pPr>
            <w:r w:rsidRPr="00C16FBC">
              <w:rPr>
                <w:bCs/>
                <w:sz w:val="22"/>
                <w:szCs w:val="22"/>
                <w:lang w:val="en-US"/>
              </w:rPr>
              <w:t>Brazil</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08</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Willians</w:t>
            </w:r>
            <w:proofErr w:type="spellEnd"/>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713" w:type="pct"/>
            <w:gridSpan w:val="4"/>
            <w:vAlign w:val="center"/>
          </w:tcPr>
          <w:p w:rsidR="006C630B" w:rsidRPr="00C16FBC" w:rsidRDefault="006C630B" w:rsidP="007A27EF">
            <w:pPr>
              <w:rPr>
                <w:iCs/>
                <w:sz w:val="22"/>
                <w:szCs w:val="22"/>
                <w:lang w:val="en-US"/>
              </w:rPr>
            </w:pPr>
            <w:r w:rsidRPr="00C16FBC">
              <w:rPr>
                <w:iCs/>
                <w:sz w:val="22"/>
                <w:szCs w:val="22"/>
                <w:lang w:val="en-US"/>
              </w:rPr>
              <w:t>Cavendish</w:t>
            </w:r>
          </w:p>
        </w:tc>
        <w:tc>
          <w:tcPr>
            <w:tcW w:w="938" w:type="pct"/>
            <w:vAlign w:val="center"/>
          </w:tcPr>
          <w:p w:rsidR="006C630B" w:rsidRPr="00C16FBC" w:rsidRDefault="006C630B" w:rsidP="007A27EF">
            <w:pPr>
              <w:rPr>
                <w:bCs/>
                <w:sz w:val="22"/>
                <w:szCs w:val="22"/>
                <w:lang w:val="en-US"/>
              </w:rPr>
            </w:pPr>
            <w:r w:rsidRPr="00C16FBC">
              <w:rPr>
                <w:bCs/>
                <w:sz w:val="22"/>
                <w:szCs w:val="22"/>
                <w:lang w:val="en-US"/>
              </w:rPr>
              <w:t>Belgium</w:t>
            </w:r>
          </w:p>
        </w:tc>
      </w:tr>
      <w:tr w:rsidR="006C630B" w:rsidRPr="00C16FBC" w:rsidTr="007A27EF">
        <w:trPr>
          <w:gridAfter w:val="1"/>
          <w:wAfter w:w="17" w:type="pct"/>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09</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PV42-114</w:t>
            </w:r>
          </w:p>
        </w:tc>
        <w:tc>
          <w:tcPr>
            <w:tcW w:w="774"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w:t>
            </w:r>
          </w:p>
        </w:tc>
        <w:tc>
          <w:tcPr>
            <w:tcW w:w="1713" w:type="pct"/>
            <w:gridSpan w:val="4"/>
            <w:vAlign w:val="center"/>
          </w:tcPr>
          <w:p w:rsidR="006C630B" w:rsidRPr="00C16FBC" w:rsidRDefault="006C630B" w:rsidP="007A27EF">
            <w:pPr>
              <w:rPr>
                <w:iCs/>
                <w:sz w:val="22"/>
                <w:szCs w:val="22"/>
                <w:vertAlign w:val="superscript"/>
                <w:lang w:val="en-US"/>
              </w:rPr>
            </w:pPr>
            <w:r w:rsidRPr="00C16FBC">
              <w:rPr>
                <w:iCs/>
                <w:sz w:val="22"/>
                <w:szCs w:val="22"/>
                <w:lang w:val="en-US"/>
              </w:rPr>
              <w:t>(</w:t>
            </w:r>
            <w:proofErr w:type="spellStart"/>
            <w:r w:rsidRPr="00C16FBC">
              <w:rPr>
                <w:iCs/>
                <w:sz w:val="22"/>
                <w:szCs w:val="22"/>
                <w:lang w:val="en-US"/>
              </w:rPr>
              <w:t>Pacovan</w:t>
            </w:r>
            <w:proofErr w:type="spellEnd"/>
            <w:r w:rsidRPr="00C16FBC">
              <w:rPr>
                <w:iCs/>
                <w:sz w:val="22"/>
                <w:szCs w:val="22"/>
                <w:lang w:val="en-US"/>
              </w:rPr>
              <w:t xml:space="preserve"> x M53)</w:t>
            </w:r>
            <w:r w:rsidRPr="00C16FBC">
              <w:rPr>
                <w:iCs/>
                <w:sz w:val="22"/>
                <w:szCs w:val="22"/>
                <w:vertAlign w:val="superscript"/>
                <w:lang w:val="en-US"/>
              </w:rPr>
              <w:t>x</w:t>
            </w:r>
          </w:p>
        </w:tc>
        <w:tc>
          <w:tcPr>
            <w:tcW w:w="938" w:type="pct"/>
            <w:vAlign w:val="center"/>
          </w:tcPr>
          <w:p w:rsidR="006C630B" w:rsidRPr="00C16FBC" w:rsidRDefault="006C630B" w:rsidP="007A27EF">
            <w:pPr>
              <w:rPr>
                <w:bCs/>
                <w:sz w:val="22"/>
                <w:szCs w:val="22"/>
                <w:lang w:val="en-US"/>
              </w:rPr>
            </w:pPr>
            <w:r w:rsidRPr="00C16FBC">
              <w:rPr>
                <w:bCs/>
                <w:sz w:val="22"/>
                <w:szCs w:val="22"/>
                <w:lang w:val="en-US"/>
              </w:rPr>
              <w:t>Brazil</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10</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PV03-76</w:t>
            </w:r>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B</w:t>
            </w:r>
          </w:p>
        </w:tc>
        <w:tc>
          <w:tcPr>
            <w:tcW w:w="1689" w:type="pct"/>
            <w:gridSpan w:val="3"/>
            <w:vAlign w:val="center"/>
          </w:tcPr>
          <w:p w:rsidR="006C630B" w:rsidRPr="00C16FBC" w:rsidRDefault="006C630B" w:rsidP="007A27EF">
            <w:pPr>
              <w:rPr>
                <w:iCs/>
                <w:sz w:val="22"/>
                <w:szCs w:val="22"/>
                <w:vertAlign w:val="superscript"/>
                <w:lang w:val="en-US"/>
              </w:rPr>
            </w:pPr>
            <w:r w:rsidRPr="00C16FBC">
              <w:rPr>
                <w:iCs/>
                <w:sz w:val="22"/>
                <w:szCs w:val="22"/>
                <w:lang w:val="en-US"/>
              </w:rPr>
              <w:t>(</w:t>
            </w:r>
            <w:proofErr w:type="spellStart"/>
            <w:r w:rsidRPr="00C16FBC">
              <w:rPr>
                <w:iCs/>
                <w:sz w:val="22"/>
                <w:szCs w:val="22"/>
                <w:lang w:val="en-US"/>
              </w:rPr>
              <w:t>Pacovan</w:t>
            </w:r>
            <w:proofErr w:type="spellEnd"/>
            <w:r w:rsidRPr="00C16FBC">
              <w:rPr>
                <w:iCs/>
                <w:sz w:val="22"/>
                <w:szCs w:val="22"/>
                <w:lang w:val="en-US"/>
              </w:rPr>
              <w:t xml:space="preserve"> x Calcutta 4)</w:t>
            </w:r>
            <w:r w:rsidRPr="00C16FBC">
              <w:rPr>
                <w:iCs/>
                <w:sz w:val="22"/>
                <w:szCs w:val="22"/>
                <w:vertAlign w:val="superscript"/>
                <w:lang w:val="en-US"/>
              </w:rPr>
              <w:t>w</w:t>
            </w:r>
          </w:p>
        </w:tc>
        <w:tc>
          <w:tcPr>
            <w:tcW w:w="955" w:type="pct"/>
            <w:gridSpan w:val="2"/>
            <w:vAlign w:val="center"/>
          </w:tcPr>
          <w:p w:rsidR="006C630B" w:rsidRPr="00C16FBC" w:rsidRDefault="006C630B" w:rsidP="007A27EF">
            <w:pPr>
              <w:rPr>
                <w:bCs/>
                <w:sz w:val="22"/>
                <w:szCs w:val="22"/>
                <w:lang w:val="en-US"/>
              </w:rPr>
            </w:pPr>
            <w:r w:rsidRPr="00C16FBC">
              <w:rPr>
                <w:bCs/>
                <w:sz w:val="22"/>
                <w:szCs w:val="22"/>
                <w:lang w:val="en-US"/>
              </w:rPr>
              <w:t>Brazil</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11</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Khae</w:t>
            </w:r>
            <w:proofErr w:type="spellEnd"/>
            <w:r w:rsidRPr="00C16FBC">
              <w:rPr>
                <w:b w:val="0"/>
                <w:bCs w:val="0"/>
                <w:sz w:val="22"/>
                <w:szCs w:val="22"/>
                <w:lang w:val="en-US"/>
              </w:rPr>
              <w:t xml:space="preserve"> </w:t>
            </w:r>
            <w:proofErr w:type="spellStart"/>
            <w:r w:rsidRPr="00C16FBC">
              <w:rPr>
                <w:b w:val="0"/>
                <w:bCs w:val="0"/>
                <w:sz w:val="22"/>
                <w:szCs w:val="22"/>
                <w:lang w:val="en-US"/>
              </w:rPr>
              <w:t>Prae</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t>
            </w:r>
          </w:p>
        </w:tc>
        <w:tc>
          <w:tcPr>
            <w:tcW w:w="1689" w:type="pct"/>
            <w:gridSpan w:val="3"/>
            <w:vAlign w:val="center"/>
          </w:tcPr>
          <w:p w:rsidR="006C630B" w:rsidRPr="00C16FBC" w:rsidRDefault="006C630B" w:rsidP="007A27EF">
            <w:pPr>
              <w:rPr>
                <w:i/>
                <w:iCs/>
                <w:sz w:val="22"/>
                <w:szCs w:val="22"/>
                <w:lang w:val="en-US"/>
              </w:rPr>
            </w:pPr>
            <w:r w:rsidRPr="00C16FBC">
              <w:rPr>
                <w:iCs/>
                <w:sz w:val="22"/>
                <w:szCs w:val="22"/>
                <w:lang w:val="en-US"/>
              </w:rPr>
              <w:t>ssp</w:t>
            </w:r>
            <w:r w:rsidRPr="00C16FBC">
              <w:rPr>
                <w:i/>
                <w:iCs/>
                <w:sz w:val="22"/>
                <w:szCs w:val="22"/>
                <w:lang w:val="en-US"/>
              </w:rPr>
              <w:t xml:space="preserve">. </w:t>
            </w:r>
            <w:proofErr w:type="spellStart"/>
            <w:r w:rsidRPr="00C16FBC">
              <w:rPr>
                <w:i/>
                <w:iCs/>
                <w:sz w:val="22"/>
                <w:szCs w:val="22"/>
                <w:lang w:val="en-US"/>
              </w:rPr>
              <w:t>siamea</w:t>
            </w:r>
            <w:proofErr w:type="spellEnd"/>
          </w:p>
        </w:tc>
        <w:tc>
          <w:tcPr>
            <w:tcW w:w="955" w:type="pct"/>
            <w:gridSpan w:val="2"/>
            <w:vAlign w:val="center"/>
          </w:tcPr>
          <w:p w:rsidR="006C630B" w:rsidRPr="00C16FBC" w:rsidRDefault="006C630B" w:rsidP="007A27EF">
            <w:pPr>
              <w:rPr>
                <w:bCs/>
                <w:sz w:val="22"/>
                <w:szCs w:val="22"/>
                <w:lang w:val="en-US"/>
              </w:rPr>
            </w:pP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12</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itu</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t>
            </w:r>
          </w:p>
        </w:tc>
        <w:tc>
          <w:tcPr>
            <w:tcW w:w="1689" w:type="pct"/>
            <w:gridSpan w:val="3"/>
            <w:vAlign w:val="center"/>
          </w:tcPr>
          <w:p w:rsidR="006C630B" w:rsidRPr="00C16FBC" w:rsidRDefault="006C630B" w:rsidP="007A27EF">
            <w:pPr>
              <w:rPr>
                <w:i/>
                <w:iCs/>
                <w:sz w:val="22"/>
                <w:szCs w:val="22"/>
                <w:lang w:val="en-US"/>
              </w:rPr>
            </w:pPr>
            <w:r w:rsidRPr="00C16FBC">
              <w:rPr>
                <w:i/>
                <w:sz w:val="22"/>
                <w:szCs w:val="22"/>
                <w:lang w:val="en-US"/>
              </w:rPr>
              <w:t>-</w:t>
            </w:r>
          </w:p>
        </w:tc>
        <w:tc>
          <w:tcPr>
            <w:tcW w:w="955" w:type="pct"/>
            <w:gridSpan w:val="2"/>
            <w:vAlign w:val="center"/>
          </w:tcPr>
          <w:p w:rsidR="006C630B" w:rsidRPr="00C16FBC" w:rsidRDefault="006C630B" w:rsidP="007A27EF">
            <w:pPr>
              <w:rPr>
                <w:bCs/>
                <w:sz w:val="22"/>
                <w:szCs w:val="22"/>
                <w:lang w:val="en-US"/>
              </w:rPr>
            </w:pP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13</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aka</w:t>
            </w:r>
            <w:proofErr w:type="spellEnd"/>
            <w:r w:rsidRPr="00C16FBC">
              <w:rPr>
                <w:b w:val="0"/>
                <w:bCs w:val="0"/>
                <w:sz w:val="22"/>
                <w:szCs w:val="22"/>
                <w:lang w:val="en-US"/>
              </w:rPr>
              <w:t xml:space="preserve"> Iv</w:t>
            </w:r>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t>
            </w:r>
          </w:p>
        </w:tc>
        <w:tc>
          <w:tcPr>
            <w:tcW w:w="1689" w:type="pct"/>
            <w:gridSpan w:val="3"/>
            <w:vAlign w:val="center"/>
          </w:tcPr>
          <w:p w:rsidR="006C630B" w:rsidRPr="00C16FBC" w:rsidRDefault="006C630B" w:rsidP="007A27EF">
            <w:pPr>
              <w:rPr>
                <w:i/>
                <w:iCs/>
                <w:sz w:val="22"/>
                <w:szCs w:val="22"/>
                <w:lang w:val="en-US"/>
              </w:rPr>
            </w:pPr>
            <w:r w:rsidRPr="00C16FBC">
              <w:rPr>
                <w:i/>
                <w:sz w:val="22"/>
                <w:szCs w:val="22"/>
                <w:lang w:val="en-US"/>
              </w:rPr>
              <w:t>-</w:t>
            </w:r>
          </w:p>
        </w:tc>
        <w:tc>
          <w:tcPr>
            <w:tcW w:w="955" w:type="pct"/>
            <w:gridSpan w:val="2"/>
            <w:vAlign w:val="center"/>
          </w:tcPr>
          <w:p w:rsidR="006C630B" w:rsidRPr="00C16FBC" w:rsidRDefault="006C630B" w:rsidP="007A27EF">
            <w:pPr>
              <w:rPr>
                <w:bCs/>
                <w:sz w:val="22"/>
                <w:szCs w:val="22"/>
                <w:lang w:val="en-US"/>
              </w:rPr>
            </w:pP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14</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Ido</w:t>
            </w:r>
            <w:proofErr w:type="spellEnd"/>
            <w:r w:rsidRPr="00C16FBC">
              <w:rPr>
                <w:b w:val="0"/>
                <w:bCs w:val="0"/>
                <w:sz w:val="22"/>
                <w:szCs w:val="22"/>
                <w:lang w:val="en-US"/>
              </w:rPr>
              <w:t xml:space="preserve"> 110</w:t>
            </w:r>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t>
            </w:r>
          </w:p>
        </w:tc>
        <w:tc>
          <w:tcPr>
            <w:tcW w:w="1689" w:type="pct"/>
            <w:gridSpan w:val="3"/>
            <w:vAlign w:val="center"/>
          </w:tcPr>
          <w:p w:rsidR="006C630B" w:rsidRPr="00C16FBC" w:rsidRDefault="006C630B" w:rsidP="007A27EF">
            <w:pPr>
              <w:rPr>
                <w:i/>
                <w:sz w:val="22"/>
                <w:szCs w:val="22"/>
                <w:lang w:val="en-US"/>
              </w:rPr>
            </w:pPr>
            <w:r w:rsidRPr="00C16FBC">
              <w:rPr>
                <w:i/>
                <w:sz w:val="22"/>
                <w:szCs w:val="22"/>
                <w:lang w:val="en-US"/>
              </w:rPr>
              <w:t>-</w:t>
            </w:r>
          </w:p>
        </w:tc>
        <w:tc>
          <w:tcPr>
            <w:tcW w:w="955" w:type="pct"/>
            <w:gridSpan w:val="2"/>
            <w:vAlign w:val="center"/>
          </w:tcPr>
          <w:p w:rsidR="006C630B" w:rsidRPr="00C16FBC" w:rsidRDefault="006C630B" w:rsidP="007A27EF">
            <w:pPr>
              <w:rPr>
                <w:bCs/>
                <w:sz w:val="22"/>
                <w:szCs w:val="22"/>
                <w:lang w:val="en-US"/>
              </w:rPr>
            </w:pP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15</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 xml:space="preserve">P. </w:t>
            </w:r>
            <w:proofErr w:type="spellStart"/>
            <w:r w:rsidRPr="00C16FBC">
              <w:rPr>
                <w:b w:val="0"/>
                <w:bCs w:val="0"/>
                <w:sz w:val="22"/>
                <w:szCs w:val="22"/>
                <w:lang w:val="en-US"/>
              </w:rPr>
              <w:t>Kermain</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NI</w:t>
            </w:r>
          </w:p>
        </w:tc>
        <w:tc>
          <w:tcPr>
            <w:tcW w:w="1689" w:type="pct"/>
            <w:gridSpan w:val="3"/>
            <w:vAlign w:val="center"/>
          </w:tcPr>
          <w:p w:rsidR="006C630B" w:rsidRPr="00C16FBC" w:rsidRDefault="006C630B" w:rsidP="007A27EF">
            <w:pPr>
              <w:rPr>
                <w:i/>
                <w:iCs/>
                <w:sz w:val="22"/>
                <w:szCs w:val="22"/>
                <w:lang w:val="en-US"/>
              </w:rPr>
            </w:pPr>
            <w:r w:rsidRPr="00C16FBC">
              <w:rPr>
                <w:i/>
                <w:sz w:val="22"/>
                <w:szCs w:val="22"/>
                <w:lang w:val="en-US"/>
              </w:rPr>
              <w:t>-</w:t>
            </w:r>
          </w:p>
        </w:tc>
        <w:tc>
          <w:tcPr>
            <w:tcW w:w="955" w:type="pct"/>
            <w:gridSpan w:val="2"/>
            <w:vAlign w:val="center"/>
          </w:tcPr>
          <w:p w:rsidR="006C630B" w:rsidRPr="00C16FBC" w:rsidRDefault="006C630B" w:rsidP="007A27EF">
            <w:pPr>
              <w:rPr>
                <w:bCs/>
                <w:sz w:val="22"/>
                <w:szCs w:val="22"/>
                <w:lang w:val="en-US"/>
              </w:rPr>
            </w:pP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16</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P. Serum</w:t>
            </w:r>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t>
            </w:r>
          </w:p>
        </w:tc>
        <w:tc>
          <w:tcPr>
            <w:tcW w:w="1689" w:type="pct"/>
            <w:gridSpan w:val="3"/>
            <w:vAlign w:val="center"/>
          </w:tcPr>
          <w:p w:rsidR="006C630B" w:rsidRPr="00C16FBC" w:rsidRDefault="006C630B" w:rsidP="007A27EF">
            <w:pPr>
              <w:rPr>
                <w:i/>
                <w:iCs/>
                <w:sz w:val="22"/>
                <w:szCs w:val="22"/>
                <w:lang w:val="en-US"/>
              </w:rPr>
            </w:pPr>
            <w:proofErr w:type="spellStart"/>
            <w:r w:rsidRPr="00C16FBC">
              <w:rPr>
                <w:iCs/>
                <w:sz w:val="22"/>
                <w:szCs w:val="22"/>
                <w:lang w:val="en-US"/>
              </w:rPr>
              <w:t>ssp</w:t>
            </w:r>
            <w:r w:rsidRPr="00C16FBC">
              <w:rPr>
                <w:i/>
                <w:iCs/>
                <w:sz w:val="22"/>
                <w:szCs w:val="22"/>
                <w:lang w:val="en-US"/>
              </w:rPr>
              <w:t>.malaccensis</w:t>
            </w:r>
            <w:proofErr w:type="spellEnd"/>
          </w:p>
        </w:tc>
        <w:tc>
          <w:tcPr>
            <w:tcW w:w="955" w:type="pct"/>
            <w:gridSpan w:val="2"/>
            <w:vAlign w:val="center"/>
          </w:tcPr>
          <w:p w:rsidR="006C630B" w:rsidRPr="00C16FBC" w:rsidRDefault="006C630B" w:rsidP="007A27EF">
            <w:pPr>
              <w:rPr>
                <w:bCs/>
                <w:sz w:val="22"/>
                <w:szCs w:val="22"/>
                <w:lang w:val="en-US"/>
              </w:rPr>
            </w:pP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17</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Pisang</w:t>
            </w:r>
            <w:proofErr w:type="spellEnd"/>
            <w:r w:rsidRPr="00C16FBC">
              <w:rPr>
                <w:b w:val="0"/>
                <w:bCs w:val="0"/>
                <w:sz w:val="22"/>
                <w:szCs w:val="22"/>
                <w:lang w:val="en-US"/>
              </w:rPr>
              <w:t xml:space="preserve"> </w:t>
            </w:r>
            <w:proofErr w:type="spellStart"/>
            <w:r w:rsidRPr="00C16FBC">
              <w:rPr>
                <w:b w:val="0"/>
                <w:bCs w:val="0"/>
                <w:sz w:val="22"/>
                <w:szCs w:val="22"/>
                <w:lang w:val="en-US"/>
              </w:rPr>
              <w:t>Mas</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t>
            </w:r>
          </w:p>
        </w:tc>
        <w:tc>
          <w:tcPr>
            <w:tcW w:w="1689" w:type="pct"/>
            <w:gridSpan w:val="3"/>
            <w:vAlign w:val="center"/>
          </w:tcPr>
          <w:p w:rsidR="006C630B" w:rsidRPr="00C16FBC" w:rsidRDefault="006C630B" w:rsidP="007A27EF">
            <w:pPr>
              <w:rPr>
                <w:i/>
                <w:iCs/>
                <w:sz w:val="22"/>
                <w:szCs w:val="22"/>
                <w:lang w:val="en-US"/>
              </w:rPr>
            </w:pPr>
            <w:r w:rsidRPr="00C16FBC">
              <w:rPr>
                <w:i/>
                <w:sz w:val="22"/>
                <w:szCs w:val="22"/>
                <w:lang w:val="en-US"/>
              </w:rPr>
              <w:t>-</w:t>
            </w:r>
          </w:p>
        </w:tc>
        <w:tc>
          <w:tcPr>
            <w:tcW w:w="955" w:type="pct"/>
            <w:gridSpan w:val="2"/>
            <w:vAlign w:val="center"/>
          </w:tcPr>
          <w:p w:rsidR="006C630B" w:rsidRPr="00C16FBC" w:rsidRDefault="006C630B" w:rsidP="007A27EF">
            <w:pPr>
              <w:rPr>
                <w:bCs/>
                <w:sz w:val="22"/>
                <w:szCs w:val="22"/>
                <w:lang w:val="en-US"/>
              </w:rPr>
            </w:pP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18</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Uwati</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t>
            </w:r>
          </w:p>
        </w:tc>
        <w:tc>
          <w:tcPr>
            <w:tcW w:w="1689" w:type="pct"/>
            <w:gridSpan w:val="3"/>
            <w:vAlign w:val="center"/>
          </w:tcPr>
          <w:p w:rsidR="006C630B" w:rsidRPr="00C16FBC" w:rsidRDefault="006C630B" w:rsidP="007A27EF">
            <w:pPr>
              <w:rPr>
                <w:i/>
                <w:iCs/>
                <w:sz w:val="22"/>
                <w:szCs w:val="22"/>
                <w:lang w:val="en-US"/>
              </w:rPr>
            </w:pPr>
            <w:r w:rsidRPr="00C16FBC">
              <w:rPr>
                <w:i/>
                <w:sz w:val="22"/>
                <w:szCs w:val="22"/>
                <w:lang w:val="en-US"/>
              </w:rPr>
              <w:t>-</w:t>
            </w:r>
          </w:p>
        </w:tc>
        <w:tc>
          <w:tcPr>
            <w:tcW w:w="955" w:type="pct"/>
            <w:gridSpan w:val="2"/>
            <w:vAlign w:val="center"/>
          </w:tcPr>
          <w:p w:rsidR="006C630B" w:rsidRPr="00C16FBC" w:rsidRDefault="006C630B" w:rsidP="007A27EF">
            <w:pPr>
              <w:rPr>
                <w:bCs/>
                <w:sz w:val="22"/>
                <w:szCs w:val="22"/>
                <w:lang w:val="en-US"/>
              </w:rPr>
            </w:pP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19</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Diplóide</w:t>
            </w:r>
            <w:proofErr w:type="spellEnd"/>
            <w:r w:rsidRPr="00C16FBC">
              <w:rPr>
                <w:b w:val="0"/>
                <w:bCs w:val="0"/>
                <w:sz w:val="22"/>
                <w:szCs w:val="22"/>
                <w:lang w:val="en-US"/>
              </w:rPr>
              <w:t xml:space="preserve"> </w:t>
            </w:r>
            <w:proofErr w:type="spellStart"/>
            <w:r w:rsidRPr="00C16FBC">
              <w:rPr>
                <w:b w:val="0"/>
                <w:bCs w:val="0"/>
                <w:sz w:val="22"/>
                <w:szCs w:val="22"/>
                <w:lang w:val="en-US"/>
              </w:rPr>
              <w:t>Bélgica</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w:t>
            </w:r>
          </w:p>
        </w:tc>
        <w:tc>
          <w:tcPr>
            <w:tcW w:w="1689" w:type="pct"/>
            <w:gridSpan w:val="3"/>
            <w:vAlign w:val="center"/>
          </w:tcPr>
          <w:p w:rsidR="006C630B" w:rsidRPr="00C16FBC" w:rsidRDefault="006C630B" w:rsidP="007A27EF">
            <w:pPr>
              <w:rPr>
                <w:i/>
                <w:sz w:val="22"/>
                <w:szCs w:val="22"/>
                <w:lang w:val="en-US"/>
              </w:rPr>
            </w:pPr>
            <w:proofErr w:type="spellStart"/>
            <w:r w:rsidRPr="00C16FBC">
              <w:rPr>
                <w:i/>
                <w:sz w:val="22"/>
                <w:szCs w:val="22"/>
                <w:lang w:val="en-US"/>
              </w:rPr>
              <w:t>balbisiana</w:t>
            </w:r>
            <w:proofErr w:type="spellEnd"/>
          </w:p>
        </w:tc>
        <w:tc>
          <w:tcPr>
            <w:tcW w:w="955"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Belgium</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20</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BB France</w:t>
            </w:r>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BB</w:t>
            </w:r>
          </w:p>
        </w:tc>
        <w:tc>
          <w:tcPr>
            <w:tcW w:w="1689" w:type="pct"/>
            <w:gridSpan w:val="3"/>
            <w:vAlign w:val="center"/>
          </w:tcPr>
          <w:p w:rsidR="006C630B" w:rsidRPr="00C16FBC" w:rsidRDefault="006C630B" w:rsidP="007A27EF">
            <w:pPr>
              <w:rPr>
                <w:i/>
                <w:sz w:val="22"/>
                <w:szCs w:val="22"/>
                <w:lang w:val="en-US"/>
              </w:rPr>
            </w:pPr>
            <w:proofErr w:type="spellStart"/>
            <w:r w:rsidRPr="00C16FBC">
              <w:rPr>
                <w:i/>
                <w:sz w:val="22"/>
                <w:szCs w:val="22"/>
                <w:lang w:val="en-US"/>
              </w:rPr>
              <w:t>balbisiana</w:t>
            </w:r>
            <w:proofErr w:type="spellEnd"/>
          </w:p>
        </w:tc>
        <w:tc>
          <w:tcPr>
            <w:tcW w:w="955"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France</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21</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BB IAC</w:t>
            </w:r>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BB</w:t>
            </w:r>
          </w:p>
        </w:tc>
        <w:tc>
          <w:tcPr>
            <w:tcW w:w="1689" w:type="pct"/>
            <w:gridSpan w:val="3"/>
            <w:vAlign w:val="center"/>
          </w:tcPr>
          <w:p w:rsidR="006C630B" w:rsidRPr="00C16FBC" w:rsidRDefault="006C630B" w:rsidP="007A27EF">
            <w:pPr>
              <w:rPr>
                <w:i/>
                <w:sz w:val="22"/>
                <w:szCs w:val="22"/>
                <w:lang w:val="en-US"/>
              </w:rPr>
            </w:pPr>
            <w:proofErr w:type="spellStart"/>
            <w:r w:rsidRPr="00C16FBC">
              <w:rPr>
                <w:i/>
                <w:sz w:val="22"/>
                <w:szCs w:val="22"/>
                <w:lang w:val="en-US"/>
              </w:rPr>
              <w:t>balbisiana</w:t>
            </w:r>
            <w:proofErr w:type="spellEnd"/>
          </w:p>
        </w:tc>
        <w:tc>
          <w:tcPr>
            <w:tcW w:w="955" w:type="pct"/>
            <w:gridSpan w:val="2"/>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Brazil</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22</w:t>
            </w:r>
          </w:p>
        </w:tc>
        <w:tc>
          <w:tcPr>
            <w:tcW w:w="1235" w:type="pct"/>
            <w:gridSpan w:val="5"/>
            <w:vAlign w:val="center"/>
          </w:tcPr>
          <w:p w:rsidR="006C630B" w:rsidRPr="00C16FBC" w:rsidRDefault="006C630B" w:rsidP="007A27EF">
            <w:pPr>
              <w:rPr>
                <w:bCs/>
                <w:i/>
                <w:sz w:val="22"/>
                <w:szCs w:val="22"/>
                <w:lang w:val="en-US"/>
              </w:rPr>
            </w:pPr>
            <w:r w:rsidRPr="00C16FBC">
              <w:rPr>
                <w:bCs/>
                <w:i/>
                <w:sz w:val="22"/>
                <w:szCs w:val="22"/>
                <w:lang w:val="en-US"/>
              </w:rPr>
              <w:t xml:space="preserve">Musa </w:t>
            </w:r>
            <w:proofErr w:type="spellStart"/>
            <w:r w:rsidRPr="00C16FBC">
              <w:rPr>
                <w:bCs/>
                <w:i/>
                <w:sz w:val="22"/>
                <w:szCs w:val="22"/>
                <w:lang w:val="en-US"/>
              </w:rPr>
              <w:t>laterita</w:t>
            </w:r>
            <w:proofErr w:type="spellEnd"/>
          </w:p>
        </w:tc>
        <w:tc>
          <w:tcPr>
            <w:tcW w:w="797" w:type="pct"/>
            <w:gridSpan w:val="3"/>
            <w:vAlign w:val="center"/>
          </w:tcPr>
          <w:p w:rsidR="006C630B" w:rsidRPr="00C16FBC" w:rsidRDefault="006C630B" w:rsidP="007A27EF">
            <w:pPr>
              <w:pStyle w:val="Corpodetexto"/>
              <w:snapToGrid w:val="0"/>
              <w:rPr>
                <w:b w:val="0"/>
                <w:bCs w:val="0"/>
                <w:i/>
                <w:sz w:val="22"/>
                <w:szCs w:val="22"/>
                <w:lang w:val="en-US"/>
              </w:rPr>
            </w:pPr>
            <w:r w:rsidRPr="00C16FBC">
              <w:rPr>
                <w:b w:val="0"/>
                <w:bCs w:val="0"/>
                <w:i/>
                <w:sz w:val="22"/>
                <w:szCs w:val="22"/>
                <w:lang w:val="en-US"/>
              </w:rPr>
              <w:t>Musa</w:t>
            </w:r>
          </w:p>
        </w:tc>
        <w:tc>
          <w:tcPr>
            <w:tcW w:w="1689" w:type="pct"/>
            <w:gridSpan w:val="3"/>
            <w:vAlign w:val="center"/>
          </w:tcPr>
          <w:p w:rsidR="006C630B" w:rsidRPr="00C16FBC" w:rsidRDefault="006C630B" w:rsidP="007A27EF">
            <w:pPr>
              <w:rPr>
                <w:i/>
                <w:sz w:val="22"/>
                <w:szCs w:val="22"/>
                <w:lang w:val="en-US"/>
              </w:rPr>
            </w:pPr>
            <w:proofErr w:type="spellStart"/>
            <w:r w:rsidRPr="00C16FBC">
              <w:rPr>
                <w:i/>
                <w:sz w:val="22"/>
                <w:szCs w:val="22"/>
                <w:lang w:val="en-US"/>
              </w:rPr>
              <w:t>Rhodochlamys</w:t>
            </w:r>
            <w:proofErr w:type="spellEnd"/>
          </w:p>
        </w:tc>
        <w:tc>
          <w:tcPr>
            <w:tcW w:w="955" w:type="pct"/>
            <w:gridSpan w:val="2"/>
            <w:vAlign w:val="center"/>
          </w:tcPr>
          <w:p w:rsidR="006C630B" w:rsidRPr="00C16FBC" w:rsidRDefault="006C630B" w:rsidP="007A27EF">
            <w:pPr>
              <w:rPr>
                <w:bCs/>
                <w:sz w:val="22"/>
                <w:szCs w:val="22"/>
                <w:lang w:val="en-US"/>
              </w:rPr>
            </w:pPr>
            <w:r w:rsidRPr="00C16FBC">
              <w:rPr>
                <w:bCs/>
                <w:sz w:val="22"/>
                <w:szCs w:val="22"/>
                <w:lang w:val="en-US"/>
              </w:rPr>
              <w:t>France</w:t>
            </w:r>
          </w:p>
        </w:tc>
      </w:tr>
      <w:tr w:rsidR="006C630B" w:rsidRPr="00C16FBC" w:rsidTr="007A27EF">
        <w:trPr>
          <w:trHeight w:val="270"/>
        </w:trPr>
        <w:tc>
          <w:tcPr>
            <w:tcW w:w="324" w:type="pct"/>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23</w:t>
            </w:r>
          </w:p>
        </w:tc>
        <w:tc>
          <w:tcPr>
            <w:tcW w:w="1235" w:type="pct"/>
            <w:gridSpan w:val="5"/>
            <w:vAlign w:val="center"/>
          </w:tcPr>
          <w:p w:rsidR="006C630B" w:rsidRPr="00C16FBC" w:rsidRDefault="006C630B" w:rsidP="007A27EF">
            <w:pPr>
              <w:pStyle w:val="Corpodetexto"/>
              <w:snapToGrid w:val="0"/>
              <w:rPr>
                <w:b w:val="0"/>
                <w:bCs w:val="0"/>
                <w:sz w:val="22"/>
                <w:szCs w:val="22"/>
                <w:lang w:val="en-US"/>
              </w:rPr>
            </w:pPr>
            <w:proofErr w:type="spellStart"/>
            <w:r w:rsidRPr="00C16FBC">
              <w:rPr>
                <w:b w:val="0"/>
                <w:bCs w:val="0"/>
                <w:sz w:val="22"/>
                <w:szCs w:val="22"/>
                <w:lang w:val="en-US"/>
              </w:rPr>
              <w:t>Tambi</w:t>
            </w:r>
            <w:proofErr w:type="spellEnd"/>
          </w:p>
        </w:tc>
        <w:tc>
          <w:tcPr>
            <w:tcW w:w="797" w:type="pct"/>
            <w:gridSpan w:val="3"/>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AAA</w:t>
            </w:r>
          </w:p>
        </w:tc>
        <w:tc>
          <w:tcPr>
            <w:tcW w:w="1689" w:type="pct"/>
            <w:gridSpan w:val="3"/>
            <w:vAlign w:val="center"/>
          </w:tcPr>
          <w:p w:rsidR="006C630B" w:rsidRPr="00C16FBC" w:rsidRDefault="006C630B" w:rsidP="007A27EF">
            <w:pPr>
              <w:rPr>
                <w:i/>
                <w:sz w:val="22"/>
                <w:szCs w:val="22"/>
                <w:lang w:val="en-US"/>
              </w:rPr>
            </w:pPr>
            <w:r w:rsidRPr="00C16FBC">
              <w:rPr>
                <w:i/>
                <w:sz w:val="22"/>
                <w:szCs w:val="22"/>
                <w:lang w:val="en-US"/>
              </w:rPr>
              <w:t>-</w:t>
            </w:r>
          </w:p>
        </w:tc>
        <w:tc>
          <w:tcPr>
            <w:tcW w:w="955" w:type="pct"/>
            <w:gridSpan w:val="2"/>
            <w:vAlign w:val="center"/>
          </w:tcPr>
          <w:p w:rsidR="006C630B" w:rsidRPr="00C16FBC" w:rsidRDefault="006C630B" w:rsidP="007A27EF">
            <w:pPr>
              <w:rPr>
                <w:bCs/>
                <w:sz w:val="22"/>
                <w:szCs w:val="22"/>
                <w:lang w:val="en-US"/>
              </w:rPr>
            </w:pPr>
            <w:r w:rsidRPr="00C16FBC">
              <w:rPr>
                <w:bCs/>
                <w:sz w:val="22"/>
                <w:szCs w:val="22"/>
                <w:lang w:val="en-US"/>
              </w:rPr>
              <w:t>Honduras</w:t>
            </w:r>
          </w:p>
        </w:tc>
      </w:tr>
      <w:tr w:rsidR="006C630B" w:rsidRPr="00C16FBC" w:rsidTr="007A27EF">
        <w:trPr>
          <w:trHeight w:val="336"/>
        </w:trPr>
        <w:tc>
          <w:tcPr>
            <w:tcW w:w="324" w:type="pct"/>
            <w:tcBorders>
              <w:bottom w:val="single" w:sz="4" w:space="0" w:color="auto"/>
            </w:tcBorders>
            <w:vAlign w:val="center"/>
          </w:tcPr>
          <w:p w:rsidR="006C630B" w:rsidRPr="00C16FBC" w:rsidRDefault="006C630B" w:rsidP="007A27EF">
            <w:pPr>
              <w:pStyle w:val="Corpodetexto"/>
              <w:snapToGrid w:val="0"/>
              <w:rPr>
                <w:b w:val="0"/>
                <w:bCs w:val="0"/>
                <w:sz w:val="22"/>
                <w:szCs w:val="22"/>
                <w:lang w:val="en-US"/>
              </w:rPr>
            </w:pPr>
            <w:r w:rsidRPr="00C16FBC">
              <w:rPr>
                <w:b w:val="0"/>
                <w:bCs w:val="0"/>
                <w:sz w:val="22"/>
                <w:szCs w:val="22"/>
                <w:lang w:val="en-US"/>
              </w:rPr>
              <w:t>224</w:t>
            </w:r>
          </w:p>
        </w:tc>
        <w:tc>
          <w:tcPr>
            <w:tcW w:w="1235" w:type="pct"/>
            <w:gridSpan w:val="5"/>
            <w:tcBorders>
              <w:bottom w:val="single" w:sz="4" w:space="0" w:color="auto"/>
            </w:tcBorders>
            <w:vAlign w:val="center"/>
          </w:tcPr>
          <w:p w:rsidR="006C630B" w:rsidRPr="00C16FBC" w:rsidRDefault="006C630B" w:rsidP="007A27EF">
            <w:pPr>
              <w:pStyle w:val="Corpodetexto"/>
              <w:snapToGrid w:val="0"/>
              <w:rPr>
                <w:b w:val="0"/>
                <w:bCs w:val="0"/>
                <w:sz w:val="22"/>
                <w:szCs w:val="22"/>
              </w:rPr>
            </w:pPr>
            <w:r w:rsidRPr="00C16FBC">
              <w:rPr>
                <w:b w:val="0"/>
                <w:bCs w:val="0"/>
                <w:sz w:val="22"/>
                <w:szCs w:val="22"/>
              </w:rPr>
              <w:t>Royal (</w:t>
            </w:r>
            <w:r w:rsidRPr="00C16FBC">
              <w:rPr>
                <w:b w:val="0"/>
                <w:bCs w:val="0"/>
                <w:i/>
                <w:sz w:val="22"/>
                <w:szCs w:val="22"/>
              </w:rPr>
              <w:t xml:space="preserve">M. </w:t>
            </w:r>
            <w:proofErr w:type="spellStart"/>
            <w:r w:rsidRPr="00C16FBC">
              <w:rPr>
                <w:b w:val="0"/>
                <w:bCs w:val="0"/>
                <w:i/>
                <w:sz w:val="22"/>
                <w:szCs w:val="22"/>
              </w:rPr>
              <w:t>ornata</w:t>
            </w:r>
            <w:proofErr w:type="spellEnd"/>
            <w:r w:rsidRPr="00C16FBC">
              <w:rPr>
                <w:b w:val="0"/>
                <w:bCs w:val="0"/>
                <w:sz w:val="22"/>
                <w:szCs w:val="22"/>
              </w:rPr>
              <w:t xml:space="preserve"> x </w:t>
            </w:r>
            <w:r w:rsidRPr="00C16FBC">
              <w:rPr>
                <w:b w:val="0"/>
                <w:bCs w:val="0"/>
                <w:i/>
                <w:sz w:val="22"/>
                <w:szCs w:val="22"/>
              </w:rPr>
              <w:t xml:space="preserve">M. </w:t>
            </w:r>
            <w:proofErr w:type="spellStart"/>
            <w:r w:rsidRPr="00C16FBC">
              <w:rPr>
                <w:b w:val="0"/>
                <w:bCs w:val="0"/>
                <w:i/>
                <w:sz w:val="22"/>
                <w:szCs w:val="22"/>
              </w:rPr>
              <w:t>velutina</w:t>
            </w:r>
            <w:proofErr w:type="spellEnd"/>
            <w:r w:rsidRPr="00C16FBC">
              <w:rPr>
                <w:b w:val="0"/>
                <w:bCs w:val="0"/>
                <w:sz w:val="22"/>
                <w:szCs w:val="22"/>
              </w:rPr>
              <w:t>)</w:t>
            </w:r>
          </w:p>
        </w:tc>
        <w:tc>
          <w:tcPr>
            <w:tcW w:w="797" w:type="pct"/>
            <w:gridSpan w:val="3"/>
            <w:tcBorders>
              <w:bottom w:val="single" w:sz="4" w:space="0" w:color="auto"/>
            </w:tcBorders>
            <w:vAlign w:val="center"/>
          </w:tcPr>
          <w:p w:rsidR="006C630B" w:rsidRPr="00C16FBC" w:rsidRDefault="006C630B" w:rsidP="007A27EF">
            <w:pPr>
              <w:pStyle w:val="Corpodetexto"/>
              <w:snapToGrid w:val="0"/>
              <w:rPr>
                <w:b w:val="0"/>
                <w:bCs w:val="0"/>
                <w:i/>
                <w:sz w:val="22"/>
                <w:szCs w:val="22"/>
                <w:lang w:val="en-US"/>
              </w:rPr>
            </w:pPr>
            <w:r w:rsidRPr="00C16FBC">
              <w:rPr>
                <w:b w:val="0"/>
                <w:bCs w:val="0"/>
                <w:i/>
                <w:sz w:val="22"/>
                <w:szCs w:val="22"/>
                <w:lang w:val="en-US"/>
              </w:rPr>
              <w:t>Musa</w:t>
            </w:r>
          </w:p>
        </w:tc>
        <w:tc>
          <w:tcPr>
            <w:tcW w:w="1689" w:type="pct"/>
            <w:gridSpan w:val="3"/>
            <w:tcBorders>
              <w:bottom w:val="single" w:sz="4" w:space="0" w:color="auto"/>
            </w:tcBorders>
            <w:vAlign w:val="center"/>
          </w:tcPr>
          <w:p w:rsidR="006C630B" w:rsidRPr="00C16FBC" w:rsidRDefault="006C630B" w:rsidP="007A27EF">
            <w:pPr>
              <w:rPr>
                <w:i/>
                <w:sz w:val="22"/>
                <w:szCs w:val="22"/>
                <w:lang w:val="en-US"/>
              </w:rPr>
            </w:pPr>
            <w:proofErr w:type="spellStart"/>
            <w:r w:rsidRPr="00C16FBC">
              <w:rPr>
                <w:i/>
                <w:sz w:val="22"/>
                <w:szCs w:val="22"/>
                <w:lang w:val="en-US"/>
              </w:rPr>
              <w:t>Rhodochlamys</w:t>
            </w:r>
            <w:proofErr w:type="spellEnd"/>
          </w:p>
        </w:tc>
        <w:tc>
          <w:tcPr>
            <w:tcW w:w="955" w:type="pct"/>
            <w:gridSpan w:val="2"/>
            <w:tcBorders>
              <w:bottom w:val="single" w:sz="4" w:space="0" w:color="auto"/>
            </w:tcBorders>
            <w:vAlign w:val="center"/>
          </w:tcPr>
          <w:p w:rsidR="006C630B" w:rsidRPr="00C16FBC" w:rsidRDefault="006C630B" w:rsidP="007A27EF">
            <w:pPr>
              <w:rPr>
                <w:bCs/>
                <w:sz w:val="22"/>
                <w:szCs w:val="22"/>
                <w:lang w:val="en-US"/>
              </w:rPr>
            </w:pPr>
            <w:r w:rsidRPr="00C16FBC">
              <w:rPr>
                <w:bCs/>
                <w:sz w:val="22"/>
                <w:szCs w:val="22"/>
                <w:lang w:val="en-US"/>
              </w:rPr>
              <w:t>France</w:t>
            </w:r>
          </w:p>
        </w:tc>
      </w:tr>
    </w:tbl>
    <w:p w:rsidR="006C630B" w:rsidRPr="00C16FBC" w:rsidRDefault="006C630B" w:rsidP="006C630B">
      <w:pPr>
        <w:spacing w:line="360" w:lineRule="auto"/>
        <w:jc w:val="both"/>
        <w:rPr>
          <w:szCs w:val="16"/>
          <w:lang w:val="en-US"/>
        </w:rPr>
      </w:pPr>
      <w:proofErr w:type="spellStart"/>
      <w:proofErr w:type="gramStart"/>
      <w:r w:rsidRPr="00C16FBC">
        <w:rPr>
          <w:szCs w:val="16"/>
          <w:vertAlign w:val="superscript"/>
          <w:lang w:val="en-US"/>
        </w:rPr>
        <w:t>z</w:t>
      </w:r>
      <w:r w:rsidRPr="00C16FBC">
        <w:rPr>
          <w:szCs w:val="16"/>
          <w:lang w:val="en-US"/>
        </w:rPr>
        <w:t>Information</w:t>
      </w:r>
      <w:proofErr w:type="spellEnd"/>
      <w:proofErr w:type="gramEnd"/>
      <w:r w:rsidRPr="00C16FBC">
        <w:rPr>
          <w:szCs w:val="16"/>
          <w:lang w:val="en-US"/>
        </w:rPr>
        <w:t xml:space="preserve"> based on the </w:t>
      </w:r>
      <w:r w:rsidRPr="00C16FBC">
        <w:rPr>
          <w:i/>
          <w:szCs w:val="16"/>
          <w:lang w:val="en-US"/>
        </w:rPr>
        <w:t>Musa</w:t>
      </w:r>
      <w:r w:rsidRPr="00C16FBC">
        <w:rPr>
          <w:szCs w:val="16"/>
          <w:lang w:val="en-US"/>
        </w:rPr>
        <w:t xml:space="preserve"> MGIS database </w:t>
      </w:r>
      <w:r w:rsidR="00BF4641" w:rsidRPr="00C16FBC">
        <w:rPr>
          <w:szCs w:val="16"/>
          <w:lang w:val="en-US"/>
        </w:rPr>
        <w:t>[</w:t>
      </w:r>
      <w:r w:rsidRPr="00C16FBC">
        <w:rPr>
          <w:szCs w:val="16"/>
          <w:lang w:val="en-US"/>
        </w:rPr>
        <w:t>46];</w:t>
      </w:r>
    </w:p>
    <w:p w:rsidR="007A27EF" w:rsidRPr="00C16FBC" w:rsidRDefault="006C630B" w:rsidP="006C630B">
      <w:pPr>
        <w:spacing w:line="360" w:lineRule="auto"/>
        <w:jc w:val="both"/>
        <w:rPr>
          <w:szCs w:val="16"/>
          <w:lang w:val="en-US"/>
        </w:rPr>
      </w:pPr>
      <w:proofErr w:type="spellStart"/>
      <w:proofErr w:type="gramStart"/>
      <w:r w:rsidRPr="00C16FBC">
        <w:rPr>
          <w:szCs w:val="16"/>
          <w:vertAlign w:val="superscript"/>
          <w:lang w:val="en-US"/>
        </w:rPr>
        <w:t>y</w:t>
      </w:r>
      <w:r w:rsidR="007A27EF" w:rsidRPr="00C16FBC">
        <w:rPr>
          <w:szCs w:val="16"/>
          <w:lang w:val="en-US"/>
        </w:rPr>
        <w:t>NI</w:t>
      </w:r>
      <w:proofErr w:type="spellEnd"/>
      <w:proofErr w:type="gramEnd"/>
      <w:r w:rsidR="007A27EF" w:rsidRPr="00C16FBC">
        <w:rPr>
          <w:szCs w:val="16"/>
          <w:lang w:val="en-US"/>
        </w:rPr>
        <w:t xml:space="preserve"> – no information available;</w:t>
      </w:r>
    </w:p>
    <w:p w:rsidR="006C630B" w:rsidRPr="00C16FBC" w:rsidRDefault="007A27EF" w:rsidP="006C630B">
      <w:pPr>
        <w:spacing w:line="360" w:lineRule="auto"/>
        <w:jc w:val="both"/>
        <w:rPr>
          <w:szCs w:val="16"/>
          <w:lang w:val="en-US"/>
        </w:rPr>
      </w:pPr>
      <w:proofErr w:type="spellStart"/>
      <w:proofErr w:type="gramStart"/>
      <w:r w:rsidRPr="00C16FBC">
        <w:rPr>
          <w:szCs w:val="16"/>
          <w:vertAlign w:val="superscript"/>
          <w:lang w:val="en-US"/>
        </w:rPr>
        <w:t>x</w:t>
      </w:r>
      <w:r w:rsidRPr="00C16FBC">
        <w:rPr>
          <w:szCs w:val="16"/>
          <w:lang w:val="en-US"/>
        </w:rPr>
        <w:t>I</w:t>
      </w:r>
      <w:r w:rsidR="006C630B" w:rsidRPr="00C16FBC">
        <w:rPr>
          <w:szCs w:val="16"/>
          <w:lang w:val="en-US"/>
        </w:rPr>
        <w:t>nformation</w:t>
      </w:r>
      <w:proofErr w:type="spellEnd"/>
      <w:proofErr w:type="gramEnd"/>
      <w:r w:rsidR="006C630B" w:rsidRPr="00C16FBC">
        <w:rPr>
          <w:szCs w:val="16"/>
          <w:lang w:val="en-US"/>
        </w:rPr>
        <w:t xml:space="preserve"> from passport data from ‘</w:t>
      </w:r>
      <w:proofErr w:type="spellStart"/>
      <w:r w:rsidR="006C630B" w:rsidRPr="00C16FBC">
        <w:rPr>
          <w:szCs w:val="16"/>
          <w:lang w:val="en-US"/>
        </w:rPr>
        <w:t>Embrapa</w:t>
      </w:r>
      <w:proofErr w:type="spellEnd"/>
      <w:r w:rsidR="006C630B" w:rsidRPr="00C16FBC">
        <w:rPr>
          <w:szCs w:val="16"/>
          <w:lang w:val="en-US"/>
        </w:rPr>
        <w:t xml:space="preserve"> </w:t>
      </w:r>
      <w:proofErr w:type="spellStart"/>
      <w:r w:rsidR="006C630B" w:rsidRPr="00C16FBC">
        <w:rPr>
          <w:szCs w:val="16"/>
          <w:lang w:val="en-US"/>
        </w:rPr>
        <w:t>Mandioca</w:t>
      </w:r>
      <w:proofErr w:type="spellEnd"/>
      <w:r w:rsidR="006C630B" w:rsidRPr="00C16FBC">
        <w:rPr>
          <w:szCs w:val="16"/>
          <w:lang w:val="en-US"/>
        </w:rPr>
        <w:t xml:space="preserve"> </w:t>
      </w:r>
      <w:proofErr w:type="spellStart"/>
      <w:r w:rsidR="006C630B" w:rsidRPr="00C16FBC">
        <w:rPr>
          <w:szCs w:val="16"/>
          <w:lang w:val="en-US"/>
        </w:rPr>
        <w:t>Fruticultura</w:t>
      </w:r>
      <w:proofErr w:type="spellEnd"/>
      <w:r w:rsidR="006C630B" w:rsidRPr="00C16FBC">
        <w:rPr>
          <w:szCs w:val="16"/>
          <w:lang w:val="en-US"/>
        </w:rPr>
        <w:t xml:space="preserve">’ - </w:t>
      </w:r>
      <w:r w:rsidR="006C630B" w:rsidRPr="00C16FBC">
        <w:rPr>
          <w:i/>
          <w:szCs w:val="16"/>
          <w:lang w:val="en-US"/>
        </w:rPr>
        <w:t>Musa</w:t>
      </w:r>
      <w:r w:rsidR="006C630B" w:rsidRPr="00C16FBC">
        <w:rPr>
          <w:szCs w:val="16"/>
          <w:lang w:val="en-US"/>
        </w:rPr>
        <w:t xml:space="preserve"> = distinct species from </w:t>
      </w:r>
      <w:r w:rsidR="006C630B" w:rsidRPr="00C16FBC">
        <w:rPr>
          <w:i/>
          <w:szCs w:val="16"/>
          <w:lang w:val="en-US"/>
        </w:rPr>
        <w:t xml:space="preserve">M. </w:t>
      </w:r>
      <w:proofErr w:type="spellStart"/>
      <w:r w:rsidR="006C630B" w:rsidRPr="00C16FBC">
        <w:rPr>
          <w:i/>
          <w:szCs w:val="16"/>
          <w:lang w:val="en-US"/>
        </w:rPr>
        <w:t>acuminata</w:t>
      </w:r>
      <w:proofErr w:type="spellEnd"/>
      <w:r w:rsidR="006C630B" w:rsidRPr="00C16FBC">
        <w:rPr>
          <w:szCs w:val="16"/>
          <w:lang w:val="en-US"/>
        </w:rPr>
        <w:t xml:space="preserve"> or </w:t>
      </w:r>
      <w:r w:rsidR="006C630B" w:rsidRPr="00C16FBC">
        <w:rPr>
          <w:i/>
          <w:szCs w:val="16"/>
          <w:lang w:val="en-US"/>
        </w:rPr>
        <w:t xml:space="preserve">M. </w:t>
      </w:r>
      <w:proofErr w:type="spellStart"/>
      <w:r w:rsidR="006C630B" w:rsidRPr="00C16FBC">
        <w:rPr>
          <w:i/>
          <w:szCs w:val="16"/>
          <w:lang w:val="en-US"/>
        </w:rPr>
        <w:t>balbisiana</w:t>
      </w:r>
      <w:proofErr w:type="spellEnd"/>
      <w:r w:rsidR="006C630B" w:rsidRPr="00C16FBC">
        <w:rPr>
          <w:szCs w:val="16"/>
          <w:lang w:val="en-US"/>
        </w:rPr>
        <w:t>; C=cultivar; W = wild; H = Hybrid; NI = no information;</w:t>
      </w:r>
    </w:p>
    <w:p w:rsidR="006C630B" w:rsidRPr="00C16FBC" w:rsidRDefault="006C630B" w:rsidP="006C630B">
      <w:pPr>
        <w:spacing w:line="360" w:lineRule="auto"/>
        <w:jc w:val="both"/>
        <w:rPr>
          <w:szCs w:val="16"/>
          <w:lang w:val="en-US"/>
        </w:rPr>
      </w:pPr>
      <w:proofErr w:type="spellStart"/>
      <w:proofErr w:type="gramStart"/>
      <w:r w:rsidRPr="00C16FBC">
        <w:rPr>
          <w:szCs w:val="16"/>
          <w:vertAlign w:val="superscript"/>
          <w:lang w:val="en-US"/>
        </w:rPr>
        <w:t>x</w:t>
      </w:r>
      <w:r w:rsidRPr="00C16FBC">
        <w:rPr>
          <w:szCs w:val="16"/>
          <w:lang w:val="en-US"/>
        </w:rPr>
        <w:t>Hybrid</w:t>
      </w:r>
      <w:proofErr w:type="spellEnd"/>
      <w:proofErr w:type="gramEnd"/>
      <w:r w:rsidRPr="00C16FBC">
        <w:rPr>
          <w:szCs w:val="16"/>
          <w:lang w:val="en-US"/>
        </w:rPr>
        <w:t xml:space="preserve"> developed by ‘</w:t>
      </w:r>
      <w:proofErr w:type="spellStart"/>
      <w:r w:rsidRPr="00C16FBC">
        <w:rPr>
          <w:szCs w:val="16"/>
          <w:lang w:val="en-US"/>
        </w:rPr>
        <w:t>Embrapa</w:t>
      </w:r>
      <w:proofErr w:type="spellEnd"/>
      <w:r w:rsidRPr="00C16FBC">
        <w:rPr>
          <w:szCs w:val="16"/>
          <w:lang w:val="en-US"/>
        </w:rPr>
        <w:t xml:space="preserve"> </w:t>
      </w:r>
      <w:proofErr w:type="spellStart"/>
      <w:r w:rsidRPr="00C16FBC">
        <w:rPr>
          <w:szCs w:val="16"/>
          <w:lang w:val="en-US"/>
        </w:rPr>
        <w:t>Mandioca</w:t>
      </w:r>
      <w:proofErr w:type="spellEnd"/>
      <w:r w:rsidRPr="00C16FBC">
        <w:rPr>
          <w:szCs w:val="16"/>
          <w:lang w:val="en-US"/>
        </w:rPr>
        <w:t xml:space="preserve"> </w:t>
      </w:r>
      <w:proofErr w:type="spellStart"/>
      <w:r w:rsidRPr="00C16FBC">
        <w:rPr>
          <w:szCs w:val="16"/>
          <w:lang w:val="en-US"/>
        </w:rPr>
        <w:t>Fruticultura</w:t>
      </w:r>
      <w:proofErr w:type="spellEnd"/>
      <w:r w:rsidRPr="00C16FBC">
        <w:rPr>
          <w:szCs w:val="16"/>
          <w:lang w:val="en-US"/>
        </w:rPr>
        <w:t>’;</w:t>
      </w:r>
    </w:p>
    <w:p w:rsidR="00D30260" w:rsidRPr="00C16FBC" w:rsidRDefault="006C630B" w:rsidP="006C630B">
      <w:pPr>
        <w:spacing w:line="360" w:lineRule="auto"/>
        <w:jc w:val="both"/>
        <w:rPr>
          <w:szCs w:val="16"/>
          <w:lang w:val="en-US" w:eastAsia="pt-BR"/>
        </w:rPr>
      </w:pPr>
      <w:proofErr w:type="spellStart"/>
      <w:proofErr w:type="gramStart"/>
      <w:r w:rsidRPr="00C16FBC">
        <w:rPr>
          <w:szCs w:val="16"/>
          <w:vertAlign w:val="superscript"/>
          <w:lang w:val="en-US"/>
        </w:rPr>
        <w:t>w</w:t>
      </w:r>
      <w:r w:rsidRPr="00C16FBC">
        <w:rPr>
          <w:szCs w:val="16"/>
          <w:lang w:val="en-US"/>
        </w:rPr>
        <w:t>Hybridsdeveloped</w:t>
      </w:r>
      <w:proofErr w:type="spellEnd"/>
      <w:proofErr w:type="gramEnd"/>
      <w:r w:rsidRPr="00C16FBC">
        <w:rPr>
          <w:szCs w:val="16"/>
          <w:lang w:val="en-US"/>
        </w:rPr>
        <w:t xml:space="preserve"> by </w:t>
      </w:r>
      <w:r w:rsidRPr="00C16FBC">
        <w:rPr>
          <w:szCs w:val="16"/>
          <w:lang w:val="en-US" w:eastAsia="pt-BR"/>
        </w:rPr>
        <w:t>FHIA (</w:t>
      </w:r>
      <w:proofErr w:type="spellStart"/>
      <w:r w:rsidRPr="00C16FBC">
        <w:rPr>
          <w:i/>
          <w:szCs w:val="16"/>
          <w:lang w:val="en-US" w:eastAsia="pt-BR"/>
        </w:rPr>
        <w:t>Fundación</w:t>
      </w:r>
      <w:proofErr w:type="spellEnd"/>
      <w:r w:rsidRPr="00C16FBC">
        <w:rPr>
          <w:i/>
          <w:szCs w:val="16"/>
          <w:lang w:val="en-US" w:eastAsia="pt-BR"/>
        </w:rPr>
        <w:t xml:space="preserve"> </w:t>
      </w:r>
      <w:proofErr w:type="spellStart"/>
      <w:r w:rsidRPr="00C16FBC">
        <w:rPr>
          <w:i/>
          <w:szCs w:val="16"/>
          <w:lang w:val="en-US" w:eastAsia="pt-BR"/>
        </w:rPr>
        <w:t>Hondureña</w:t>
      </w:r>
      <w:proofErr w:type="spellEnd"/>
      <w:r w:rsidRPr="00C16FBC">
        <w:rPr>
          <w:i/>
          <w:szCs w:val="16"/>
          <w:lang w:val="en-US" w:eastAsia="pt-BR"/>
        </w:rPr>
        <w:t xml:space="preserve"> de </w:t>
      </w:r>
      <w:proofErr w:type="spellStart"/>
      <w:r w:rsidRPr="00C16FBC">
        <w:rPr>
          <w:i/>
          <w:szCs w:val="16"/>
          <w:lang w:val="en-US" w:eastAsia="pt-BR"/>
        </w:rPr>
        <w:t>Investigación</w:t>
      </w:r>
      <w:proofErr w:type="spellEnd"/>
      <w:r w:rsidRPr="00C16FBC">
        <w:rPr>
          <w:i/>
          <w:szCs w:val="16"/>
          <w:lang w:val="en-US" w:eastAsia="pt-BR"/>
        </w:rPr>
        <w:t xml:space="preserve"> </w:t>
      </w:r>
      <w:proofErr w:type="spellStart"/>
      <w:r w:rsidRPr="00C16FBC">
        <w:rPr>
          <w:i/>
          <w:szCs w:val="16"/>
          <w:lang w:val="en-US" w:eastAsia="pt-BR"/>
        </w:rPr>
        <w:t>Agrícola</w:t>
      </w:r>
      <w:proofErr w:type="spellEnd"/>
      <w:r w:rsidRPr="00C16FBC">
        <w:rPr>
          <w:szCs w:val="16"/>
          <w:lang w:val="en-US" w:eastAsia="pt-BR"/>
        </w:rPr>
        <w:t>).</w:t>
      </w:r>
    </w:p>
    <w:p w:rsidR="00D30260" w:rsidRPr="00C16FBC" w:rsidRDefault="00D30260" w:rsidP="00D30260">
      <w:pPr>
        <w:tabs>
          <w:tab w:val="left" w:pos="0"/>
        </w:tabs>
        <w:spacing w:line="360" w:lineRule="auto"/>
        <w:ind w:left="-709"/>
        <w:jc w:val="both"/>
        <w:rPr>
          <w:lang w:val="en-US"/>
        </w:rPr>
      </w:pPr>
    </w:p>
    <w:p w:rsidR="00D30260" w:rsidRPr="00C16FBC" w:rsidRDefault="00D30260" w:rsidP="00D30260">
      <w:pPr>
        <w:spacing w:line="480" w:lineRule="auto"/>
        <w:jc w:val="both"/>
        <w:rPr>
          <w:lang w:val="en-US"/>
        </w:rPr>
        <w:sectPr w:rsidR="00D30260" w:rsidRPr="00C16FBC" w:rsidSect="00EE47DA">
          <w:headerReference w:type="default" r:id="rId8"/>
          <w:pgSz w:w="11906" w:h="16838"/>
          <w:pgMar w:top="1418" w:right="1701" w:bottom="1418" w:left="1701" w:header="709" w:footer="709" w:gutter="0"/>
          <w:cols w:space="708"/>
          <w:docGrid w:linePitch="360"/>
        </w:sectPr>
      </w:pPr>
    </w:p>
    <w:p w:rsidR="00D30260" w:rsidRPr="00C16FBC" w:rsidRDefault="00200F59" w:rsidP="00D30260">
      <w:pPr>
        <w:spacing w:line="480" w:lineRule="auto"/>
        <w:jc w:val="both"/>
        <w:rPr>
          <w:b/>
          <w:lang w:val="en-US"/>
        </w:rPr>
      </w:pPr>
      <w:r w:rsidRPr="00C16FBC">
        <w:rPr>
          <w:lang w:val="en-US"/>
        </w:rPr>
        <w:lastRenderedPageBreak/>
        <w:t>Additional File 2: Table S</w:t>
      </w:r>
      <w:r w:rsidR="00D30260" w:rsidRPr="00C16FBC">
        <w:rPr>
          <w:lang w:val="en-US"/>
        </w:rPr>
        <w:t xml:space="preserve">2. Loci used for the characterization of the </w:t>
      </w:r>
      <w:proofErr w:type="spellStart"/>
      <w:r w:rsidR="00D30260" w:rsidRPr="00C16FBC">
        <w:rPr>
          <w:i/>
          <w:lang w:val="en-US"/>
        </w:rPr>
        <w:t>exsituMusa</w:t>
      </w:r>
      <w:proofErr w:type="spellEnd"/>
      <w:r w:rsidR="00D30260" w:rsidRPr="00C16FBC">
        <w:rPr>
          <w:lang w:val="en-US"/>
        </w:rPr>
        <w:t xml:space="preserve"> collection from ‘</w:t>
      </w:r>
      <w:proofErr w:type="spellStart"/>
      <w:r w:rsidR="00D30260" w:rsidRPr="00C16FBC">
        <w:rPr>
          <w:lang w:val="en-US"/>
        </w:rPr>
        <w:t>Embrapa</w:t>
      </w:r>
      <w:proofErr w:type="spellEnd"/>
      <w:r w:rsidR="00D30260" w:rsidRPr="00C16FBC">
        <w:rPr>
          <w:lang w:val="en-US"/>
        </w:rPr>
        <w:t xml:space="preserve"> </w:t>
      </w:r>
      <w:proofErr w:type="spellStart"/>
      <w:r w:rsidR="00D30260" w:rsidRPr="00C16FBC">
        <w:rPr>
          <w:lang w:val="en-US"/>
        </w:rPr>
        <w:t>Mandioca</w:t>
      </w:r>
      <w:proofErr w:type="spellEnd"/>
      <w:r w:rsidR="00D30260" w:rsidRPr="00C16FBC">
        <w:rPr>
          <w:lang w:val="en-US"/>
        </w:rPr>
        <w:t xml:space="preserve"> </w:t>
      </w:r>
      <w:proofErr w:type="spellStart"/>
      <w:r w:rsidR="00D30260" w:rsidRPr="00C16FBC">
        <w:rPr>
          <w:lang w:val="en-US"/>
        </w:rPr>
        <w:t>Fruticultura</w:t>
      </w:r>
      <w:proofErr w:type="spellEnd"/>
      <w:r w:rsidR="00D30260" w:rsidRPr="00C16FBC">
        <w:rPr>
          <w:lang w:val="en-US"/>
        </w:rPr>
        <w:t>’ Center, containing a tail for fluorescent labeling, with number of observed alleles (Na), Polymorphic Information Content (PIC), Marker Index (MI). Underlined regions refer to tail used to label products with fluorescence FAM, HEX, or NED.</w:t>
      </w:r>
    </w:p>
    <w:tbl>
      <w:tblPr>
        <w:tblW w:w="4595" w:type="pct"/>
        <w:jc w:val="center"/>
        <w:tblLook w:val="0000"/>
      </w:tblPr>
      <w:tblGrid>
        <w:gridCol w:w="1778"/>
        <w:gridCol w:w="5695"/>
        <w:gridCol w:w="3115"/>
        <w:gridCol w:w="826"/>
        <w:gridCol w:w="826"/>
        <w:gridCol w:w="826"/>
      </w:tblGrid>
      <w:tr w:rsidR="00D30260" w:rsidRPr="00C16FBC" w:rsidTr="000C20BF">
        <w:trPr>
          <w:trHeight w:val="118"/>
          <w:jc w:val="center"/>
        </w:trPr>
        <w:tc>
          <w:tcPr>
            <w:tcW w:w="680" w:type="pct"/>
            <w:tcBorders>
              <w:top w:val="single" w:sz="4" w:space="0" w:color="auto"/>
              <w:bottom w:val="single" w:sz="4" w:space="0" w:color="auto"/>
            </w:tcBorders>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b/>
                <w:bCs/>
                <w:sz w:val="22"/>
                <w:szCs w:val="22"/>
                <w:lang w:val="en-US"/>
              </w:rPr>
              <w:t>Locus</w:t>
            </w:r>
          </w:p>
        </w:tc>
        <w:tc>
          <w:tcPr>
            <w:tcW w:w="2179" w:type="pct"/>
            <w:tcBorders>
              <w:top w:val="single" w:sz="4" w:space="0" w:color="auto"/>
              <w:bottom w:val="single" w:sz="4" w:space="0" w:color="auto"/>
            </w:tcBorders>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b/>
                <w:bCs/>
                <w:sz w:val="22"/>
                <w:szCs w:val="22"/>
                <w:lang w:val="en-US"/>
              </w:rPr>
              <w:t>Forward (5'-3')</w:t>
            </w:r>
          </w:p>
        </w:tc>
        <w:tc>
          <w:tcPr>
            <w:tcW w:w="1192" w:type="pct"/>
            <w:tcBorders>
              <w:top w:val="single" w:sz="4" w:space="0" w:color="auto"/>
              <w:bottom w:val="single" w:sz="4" w:space="0" w:color="auto"/>
            </w:tcBorders>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b/>
                <w:bCs/>
                <w:sz w:val="22"/>
                <w:szCs w:val="22"/>
                <w:lang w:val="en-US"/>
              </w:rPr>
              <w:t>Reverse (5'-3')</w:t>
            </w:r>
          </w:p>
        </w:tc>
        <w:tc>
          <w:tcPr>
            <w:tcW w:w="316" w:type="pct"/>
            <w:tcBorders>
              <w:top w:val="single" w:sz="4" w:space="0" w:color="auto"/>
              <w:bottom w:val="single" w:sz="4" w:space="0" w:color="auto"/>
            </w:tcBorders>
            <w:vAlign w:val="center"/>
          </w:tcPr>
          <w:p w:rsidR="00D30260" w:rsidRPr="00C16FBC" w:rsidRDefault="00D30260" w:rsidP="000C20BF">
            <w:pPr>
              <w:pStyle w:val="Default"/>
              <w:rPr>
                <w:rFonts w:ascii="Times New Roman" w:hAnsi="Times New Roman" w:cs="Times New Roman"/>
                <w:i/>
                <w:sz w:val="22"/>
                <w:szCs w:val="22"/>
                <w:lang w:val="en-US"/>
              </w:rPr>
            </w:pPr>
            <w:r w:rsidRPr="00C16FBC">
              <w:rPr>
                <w:rFonts w:ascii="Times New Roman" w:hAnsi="Times New Roman" w:cs="Times New Roman"/>
                <w:b/>
                <w:bCs/>
                <w:i/>
                <w:sz w:val="22"/>
                <w:szCs w:val="22"/>
                <w:lang w:val="en-US"/>
              </w:rPr>
              <w:t>Na</w:t>
            </w:r>
          </w:p>
        </w:tc>
        <w:tc>
          <w:tcPr>
            <w:tcW w:w="316" w:type="pct"/>
            <w:tcBorders>
              <w:top w:val="single" w:sz="4" w:space="0" w:color="auto"/>
              <w:bottom w:val="single" w:sz="4" w:space="0" w:color="auto"/>
            </w:tcBorders>
            <w:vAlign w:val="center"/>
          </w:tcPr>
          <w:p w:rsidR="00D30260" w:rsidRPr="00C16FBC" w:rsidRDefault="00D30260" w:rsidP="000C20BF">
            <w:pPr>
              <w:pStyle w:val="Default"/>
              <w:rPr>
                <w:rFonts w:ascii="Times New Roman" w:hAnsi="Times New Roman" w:cs="Times New Roman"/>
                <w:b/>
                <w:bCs/>
                <w:sz w:val="22"/>
                <w:szCs w:val="22"/>
                <w:lang w:val="en-US"/>
              </w:rPr>
            </w:pPr>
            <w:r w:rsidRPr="00C16FBC">
              <w:rPr>
                <w:rFonts w:ascii="Times New Roman" w:hAnsi="Times New Roman" w:cs="Times New Roman"/>
                <w:b/>
                <w:bCs/>
                <w:sz w:val="22"/>
                <w:szCs w:val="22"/>
                <w:lang w:val="en-US"/>
              </w:rPr>
              <w:t>PIC</w:t>
            </w:r>
          </w:p>
        </w:tc>
        <w:tc>
          <w:tcPr>
            <w:tcW w:w="316" w:type="pct"/>
            <w:tcBorders>
              <w:top w:val="single" w:sz="4" w:space="0" w:color="auto"/>
              <w:bottom w:val="single" w:sz="4" w:space="0" w:color="auto"/>
            </w:tcBorders>
            <w:vAlign w:val="center"/>
          </w:tcPr>
          <w:p w:rsidR="00D30260" w:rsidRPr="00C16FBC" w:rsidRDefault="00D30260" w:rsidP="000C20BF">
            <w:pPr>
              <w:pStyle w:val="Default"/>
              <w:rPr>
                <w:rFonts w:ascii="Times New Roman" w:hAnsi="Times New Roman" w:cs="Times New Roman"/>
                <w:b/>
                <w:bCs/>
                <w:sz w:val="22"/>
                <w:szCs w:val="22"/>
                <w:lang w:val="en-US"/>
              </w:rPr>
            </w:pPr>
            <w:r w:rsidRPr="00C16FBC">
              <w:rPr>
                <w:rFonts w:ascii="Times New Roman" w:hAnsi="Times New Roman" w:cs="Times New Roman"/>
                <w:b/>
                <w:bCs/>
                <w:sz w:val="22"/>
                <w:szCs w:val="22"/>
                <w:lang w:val="en-US"/>
              </w:rPr>
              <w:t>MI</w:t>
            </w:r>
          </w:p>
        </w:tc>
      </w:tr>
      <w:tr w:rsidR="00D30260" w:rsidRPr="00C16FBC" w:rsidTr="000C20BF">
        <w:trPr>
          <w:trHeight w:val="99"/>
          <w:jc w:val="center"/>
        </w:trPr>
        <w:tc>
          <w:tcPr>
            <w:tcW w:w="680" w:type="pct"/>
            <w:tcBorders>
              <w:top w:val="single" w:sz="4" w:space="0" w:color="auto"/>
            </w:tcBorders>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i/>
                <w:iCs/>
                <w:sz w:val="22"/>
                <w:szCs w:val="22"/>
                <w:lang w:val="en-US"/>
              </w:rPr>
              <w:t>Ma1-17</w:t>
            </w:r>
          </w:p>
        </w:tc>
        <w:tc>
          <w:tcPr>
            <w:tcW w:w="2179" w:type="pct"/>
            <w:tcBorders>
              <w:top w:val="single" w:sz="4" w:space="0" w:color="auto"/>
            </w:tcBorders>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u w:val="single"/>
                <w:lang w:val="en-US"/>
              </w:rPr>
              <w:t>gactatgggcgtgagtgcat</w:t>
            </w:r>
            <w:r w:rsidRPr="00C16FBC">
              <w:rPr>
                <w:rFonts w:ascii="Times New Roman" w:hAnsi="Times New Roman" w:cs="Times New Roman"/>
                <w:sz w:val="22"/>
                <w:szCs w:val="22"/>
                <w:lang w:val="en-US"/>
              </w:rPr>
              <w:t>tgaggcggggaatcggta</w:t>
            </w:r>
            <w:proofErr w:type="spellEnd"/>
          </w:p>
        </w:tc>
        <w:tc>
          <w:tcPr>
            <w:tcW w:w="1192" w:type="pct"/>
            <w:tcBorders>
              <w:top w:val="single" w:sz="4" w:space="0" w:color="auto"/>
            </w:tcBorders>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lang w:val="en-US"/>
              </w:rPr>
              <w:t>ggcgggagacagatggagtt</w:t>
            </w:r>
            <w:proofErr w:type="spellEnd"/>
          </w:p>
        </w:tc>
        <w:tc>
          <w:tcPr>
            <w:tcW w:w="316" w:type="pct"/>
            <w:tcBorders>
              <w:top w:val="single" w:sz="4" w:space="0" w:color="auto"/>
            </w:tcBorders>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sz w:val="22"/>
                <w:szCs w:val="22"/>
                <w:lang w:val="en-US"/>
              </w:rPr>
              <w:t>11</w:t>
            </w:r>
          </w:p>
        </w:tc>
        <w:tc>
          <w:tcPr>
            <w:tcW w:w="316" w:type="pct"/>
            <w:tcBorders>
              <w:top w:val="single" w:sz="4" w:space="0" w:color="auto"/>
            </w:tcBorders>
            <w:vAlign w:val="center"/>
          </w:tcPr>
          <w:p w:rsidR="00D30260" w:rsidRPr="00C16FBC" w:rsidRDefault="00D30260" w:rsidP="000C20BF">
            <w:pPr>
              <w:rPr>
                <w:lang w:val="en-US"/>
              </w:rPr>
            </w:pPr>
            <w:r w:rsidRPr="00C16FBC">
              <w:rPr>
                <w:lang w:val="en-US"/>
              </w:rPr>
              <w:t>0.23</w:t>
            </w:r>
          </w:p>
        </w:tc>
        <w:tc>
          <w:tcPr>
            <w:tcW w:w="316" w:type="pct"/>
            <w:tcBorders>
              <w:top w:val="single" w:sz="4" w:space="0" w:color="auto"/>
            </w:tcBorders>
            <w:vAlign w:val="center"/>
          </w:tcPr>
          <w:p w:rsidR="00D30260" w:rsidRPr="00C16FBC" w:rsidRDefault="00D30260" w:rsidP="000C20BF">
            <w:pPr>
              <w:rPr>
                <w:lang w:val="en-US"/>
              </w:rPr>
            </w:pPr>
            <w:r w:rsidRPr="00C16FBC">
              <w:rPr>
                <w:lang w:val="en-US"/>
              </w:rPr>
              <w:t>2.52</w:t>
            </w:r>
          </w:p>
        </w:tc>
      </w:tr>
      <w:tr w:rsidR="00D30260" w:rsidRPr="00C16FBC" w:rsidTr="000C20BF">
        <w:trPr>
          <w:trHeight w:val="107"/>
          <w:jc w:val="center"/>
        </w:trPr>
        <w:tc>
          <w:tcPr>
            <w:tcW w:w="680"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i/>
                <w:iCs/>
                <w:sz w:val="22"/>
                <w:szCs w:val="22"/>
                <w:lang w:val="en-US"/>
              </w:rPr>
              <w:t>Ma1-27</w:t>
            </w:r>
          </w:p>
        </w:tc>
        <w:tc>
          <w:tcPr>
            <w:tcW w:w="2179"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u w:val="single"/>
                <w:lang w:val="en-US"/>
              </w:rPr>
              <w:t>gactatgggcgtgagtgcat</w:t>
            </w:r>
            <w:r w:rsidRPr="00C16FBC">
              <w:rPr>
                <w:rFonts w:ascii="Times New Roman" w:hAnsi="Times New Roman" w:cs="Times New Roman"/>
                <w:sz w:val="22"/>
                <w:szCs w:val="22"/>
                <w:lang w:val="en-US"/>
              </w:rPr>
              <w:t>tgaatcccaagtttggtcaag</w:t>
            </w:r>
            <w:proofErr w:type="spellEnd"/>
          </w:p>
        </w:tc>
        <w:tc>
          <w:tcPr>
            <w:tcW w:w="1192"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lang w:val="en-US"/>
              </w:rPr>
              <w:t>caaaacactgtccccatctc</w:t>
            </w:r>
            <w:proofErr w:type="spellEnd"/>
          </w:p>
        </w:tc>
        <w:tc>
          <w:tcPr>
            <w:tcW w:w="316"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sz w:val="22"/>
                <w:szCs w:val="22"/>
                <w:lang w:val="en-US"/>
              </w:rPr>
              <w:t>10</w:t>
            </w:r>
          </w:p>
        </w:tc>
        <w:tc>
          <w:tcPr>
            <w:tcW w:w="316" w:type="pct"/>
            <w:vAlign w:val="center"/>
          </w:tcPr>
          <w:p w:rsidR="00D30260" w:rsidRPr="00C16FBC" w:rsidRDefault="00D30260" w:rsidP="000C20BF">
            <w:pPr>
              <w:rPr>
                <w:lang w:val="en-US"/>
              </w:rPr>
            </w:pPr>
            <w:r w:rsidRPr="00C16FBC">
              <w:rPr>
                <w:lang w:val="en-US"/>
              </w:rPr>
              <w:t>0.18</w:t>
            </w:r>
          </w:p>
        </w:tc>
        <w:tc>
          <w:tcPr>
            <w:tcW w:w="316" w:type="pct"/>
            <w:vAlign w:val="center"/>
          </w:tcPr>
          <w:p w:rsidR="00D30260" w:rsidRPr="00C16FBC" w:rsidRDefault="00D30260" w:rsidP="000C20BF">
            <w:pPr>
              <w:rPr>
                <w:lang w:val="en-US"/>
              </w:rPr>
            </w:pPr>
            <w:r w:rsidRPr="00C16FBC">
              <w:rPr>
                <w:lang w:val="en-US"/>
              </w:rPr>
              <w:t>1.76</w:t>
            </w:r>
          </w:p>
        </w:tc>
      </w:tr>
      <w:tr w:rsidR="00D30260" w:rsidRPr="00C16FBC" w:rsidTr="000C20BF">
        <w:trPr>
          <w:trHeight w:val="107"/>
          <w:jc w:val="center"/>
        </w:trPr>
        <w:tc>
          <w:tcPr>
            <w:tcW w:w="680"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i/>
                <w:iCs/>
                <w:sz w:val="22"/>
                <w:szCs w:val="22"/>
                <w:lang w:val="en-US"/>
              </w:rPr>
              <w:t>AGMI 93/94</w:t>
            </w:r>
          </w:p>
        </w:tc>
        <w:tc>
          <w:tcPr>
            <w:tcW w:w="2179"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u w:val="single"/>
                <w:lang w:val="en-US"/>
              </w:rPr>
              <w:t>gactatgggcgtgagtgcat</w:t>
            </w:r>
            <w:r w:rsidRPr="00C16FBC">
              <w:rPr>
                <w:rFonts w:ascii="Times New Roman" w:hAnsi="Times New Roman" w:cs="Times New Roman"/>
                <w:sz w:val="22"/>
                <w:szCs w:val="22"/>
                <w:lang w:val="en-US"/>
              </w:rPr>
              <w:t>aacaactaggatggtaatgtgtgga</w:t>
            </w:r>
            <w:proofErr w:type="spellEnd"/>
          </w:p>
        </w:tc>
        <w:tc>
          <w:tcPr>
            <w:tcW w:w="1192"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lang w:val="en-US"/>
              </w:rPr>
              <w:t>gatctgaggatggttctgttggag</w:t>
            </w:r>
            <w:proofErr w:type="spellEnd"/>
          </w:p>
        </w:tc>
        <w:tc>
          <w:tcPr>
            <w:tcW w:w="316"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sz w:val="22"/>
                <w:szCs w:val="22"/>
                <w:lang w:val="en-US"/>
              </w:rPr>
              <w:t>15</w:t>
            </w:r>
          </w:p>
        </w:tc>
        <w:tc>
          <w:tcPr>
            <w:tcW w:w="316" w:type="pct"/>
            <w:vAlign w:val="center"/>
          </w:tcPr>
          <w:p w:rsidR="00D30260" w:rsidRPr="00C16FBC" w:rsidRDefault="00D30260" w:rsidP="000C20BF">
            <w:pPr>
              <w:rPr>
                <w:lang w:val="en-US"/>
              </w:rPr>
            </w:pPr>
            <w:r w:rsidRPr="00C16FBC">
              <w:rPr>
                <w:lang w:val="en-US"/>
              </w:rPr>
              <w:t>0.16</w:t>
            </w:r>
          </w:p>
        </w:tc>
        <w:tc>
          <w:tcPr>
            <w:tcW w:w="316" w:type="pct"/>
            <w:vAlign w:val="center"/>
          </w:tcPr>
          <w:p w:rsidR="00D30260" w:rsidRPr="00C16FBC" w:rsidRDefault="00D30260" w:rsidP="000C20BF">
            <w:pPr>
              <w:rPr>
                <w:lang w:val="en-US"/>
              </w:rPr>
            </w:pPr>
            <w:r w:rsidRPr="00C16FBC">
              <w:rPr>
                <w:lang w:val="en-US"/>
              </w:rPr>
              <w:t>2.41</w:t>
            </w:r>
          </w:p>
        </w:tc>
      </w:tr>
      <w:tr w:rsidR="00D30260" w:rsidRPr="00C16FBC" w:rsidTr="000C20BF">
        <w:trPr>
          <w:trHeight w:val="107"/>
          <w:jc w:val="center"/>
        </w:trPr>
        <w:tc>
          <w:tcPr>
            <w:tcW w:w="680"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i/>
                <w:iCs/>
                <w:sz w:val="22"/>
                <w:szCs w:val="22"/>
                <w:lang w:val="en-US"/>
              </w:rPr>
              <w:t>AGMI 67/68</w:t>
            </w:r>
          </w:p>
        </w:tc>
        <w:tc>
          <w:tcPr>
            <w:tcW w:w="2179"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u w:val="single"/>
                <w:lang w:val="en-US"/>
              </w:rPr>
              <w:t>gactatgggcgtgagtgcat</w:t>
            </w:r>
            <w:r w:rsidRPr="00C16FBC">
              <w:rPr>
                <w:rFonts w:ascii="Times New Roman" w:hAnsi="Times New Roman" w:cs="Times New Roman"/>
                <w:sz w:val="22"/>
                <w:szCs w:val="22"/>
                <w:lang w:val="en-US"/>
              </w:rPr>
              <w:t>ataccttctcccgttcttcttc</w:t>
            </w:r>
            <w:proofErr w:type="spellEnd"/>
          </w:p>
        </w:tc>
        <w:tc>
          <w:tcPr>
            <w:tcW w:w="1192"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lang w:val="en-US"/>
              </w:rPr>
              <w:t>tggaaacccaatcattgatc</w:t>
            </w:r>
            <w:proofErr w:type="spellEnd"/>
          </w:p>
        </w:tc>
        <w:tc>
          <w:tcPr>
            <w:tcW w:w="316"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sz w:val="22"/>
                <w:szCs w:val="22"/>
                <w:lang w:val="en-US"/>
              </w:rPr>
              <w:t>10</w:t>
            </w:r>
          </w:p>
        </w:tc>
        <w:tc>
          <w:tcPr>
            <w:tcW w:w="316" w:type="pct"/>
            <w:vAlign w:val="center"/>
          </w:tcPr>
          <w:p w:rsidR="00D30260" w:rsidRPr="00C16FBC" w:rsidRDefault="00D30260" w:rsidP="000C20BF">
            <w:pPr>
              <w:rPr>
                <w:lang w:val="en-US"/>
              </w:rPr>
            </w:pPr>
            <w:r w:rsidRPr="00C16FBC">
              <w:rPr>
                <w:lang w:val="en-US"/>
              </w:rPr>
              <w:t>0.18</w:t>
            </w:r>
          </w:p>
        </w:tc>
        <w:tc>
          <w:tcPr>
            <w:tcW w:w="316" w:type="pct"/>
            <w:vAlign w:val="center"/>
          </w:tcPr>
          <w:p w:rsidR="00D30260" w:rsidRPr="00C16FBC" w:rsidRDefault="00D30260" w:rsidP="000C20BF">
            <w:pPr>
              <w:rPr>
                <w:lang w:val="en-US"/>
              </w:rPr>
            </w:pPr>
            <w:r w:rsidRPr="00C16FBC">
              <w:rPr>
                <w:lang w:val="en-US"/>
              </w:rPr>
              <w:t>1.84</w:t>
            </w:r>
          </w:p>
        </w:tc>
      </w:tr>
      <w:tr w:rsidR="00D30260" w:rsidRPr="00C16FBC" w:rsidTr="000C20BF">
        <w:trPr>
          <w:trHeight w:val="107"/>
          <w:jc w:val="center"/>
        </w:trPr>
        <w:tc>
          <w:tcPr>
            <w:tcW w:w="680"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i/>
                <w:iCs/>
                <w:sz w:val="22"/>
                <w:szCs w:val="22"/>
                <w:lang w:val="en-US"/>
              </w:rPr>
              <w:t>Mb1–100</w:t>
            </w:r>
          </w:p>
        </w:tc>
        <w:tc>
          <w:tcPr>
            <w:tcW w:w="2179"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u w:val="single"/>
                <w:lang w:val="en-US"/>
              </w:rPr>
              <w:t>ggctaggaaaggttagtggc</w:t>
            </w:r>
            <w:r w:rsidRPr="00C16FBC">
              <w:rPr>
                <w:rFonts w:ascii="Times New Roman" w:hAnsi="Times New Roman" w:cs="Times New Roman"/>
                <w:sz w:val="22"/>
                <w:szCs w:val="22"/>
                <w:lang w:val="en-US"/>
              </w:rPr>
              <w:t>tcggctggctaatagaggaa</w:t>
            </w:r>
            <w:proofErr w:type="spellEnd"/>
          </w:p>
        </w:tc>
        <w:tc>
          <w:tcPr>
            <w:tcW w:w="1192"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lang w:val="en-US"/>
              </w:rPr>
              <w:t>tctcgagggatggtgaaaga</w:t>
            </w:r>
            <w:proofErr w:type="spellEnd"/>
          </w:p>
        </w:tc>
        <w:tc>
          <w:tcPr>
            <w:tcW w:w="316"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sz w:val="22"/>
                <w:szCs w:val="22"/>
                <w:lang w:val="en-US"/>
              </w:rPr>
              <w:t>10</w:t>
            </w:r>
          </w:p>
        </w:tc>
        <w:tc>
          <w:tcPr>
            <w:tcW w:w="316" w:type="pct"/>
            <w:vAlign w:val="center"/>
          </w:tcPr>
          <w:p w:rsidR="00D30260" w:rsidRPr="00C16FBC" w:rsidRDefault="00D30260" w:rsidP="000C20BF">
            <w:pPr>
              <w:rPr>
                <w:lang w:val="en-US"/>
              </w:rPr>
            </w:pPr>
            <w:r w:rsidRPr="00C16FBC">
              <w:rPr>
                <w:lang w:val="en-US"/>
              </w:rPr>
              <w:t>0.21</w:t>
            </w:r>
          </w:p>
        </w:tc>
        <w:tc>
          <w:tcPr>
            <w:tcW w:w="316" w:type="pct"/>
            <w:vAlign w:val="center"/>
          </w:tcPr>
          <w:p w:rsidR="00D30260" w:rsidRPr="00C16FBC" w:rsidRDefault="00D30260" w:rsidP="000C20BF">
            <w:pPr>
              <w:rPr>
                <w:lang w:val="en-US"/>
              </w:rPr>
            </w:pPr>
            <w:r w:rsidRPr="00C16FBC">
              <w:rPr>
                <w:lang w:val="en-US"/>
              </w:rPr>
              <w:t>2.09</w:t>
            </w:r>
          </w:p>
        </w:tc>
      </w:tr>
      <w:tr w:rsidR="00D30260" w:rsidRPr="00C16FBC" w:rsidTr="000C20BF">
        <w:trPr>
          <w:trHeight w:val="107"/>
          <w:jc w:val="center"/>
        </w:trPr>
        <w:tc>
          <w:tcPr>
            <w:tcW w:w="680"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i/>
                <w:iCs/>
                <w:sz w:val="22"/>
                <w:szCs w:val="22"/>
                <w:lang w:val="en-US"/>
              </w:rPr>
              <w:t>MaOCEN01</w:t>
            </w:r>
          </w:p>
        </w:tc>
        <w:tc>
          <w:tcPr>
            <w:tcW w:w="2179"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u w:val="single"/>
                <w:lang w:val="en-US"/>
              </w:rPr>
              <w:t>accaacctaggaaacacagt</w:t>
            </w:r>
            <w:r w:rsidRPr="00C16FBC">
              <w:rPr>
                <w:rFonts w:ascii="Times New Roman" w:hAnsi="Times New Roman" w:cs="Times New Roman"/>
                <w:sz w:val="22"/>
                <w:szCs w:val="22"/>
                <w:lang w:val="en-US"/>
              </w:rPr>
              <w:t>tctcaggaagggcaacaatc</w:t>
            </w:r>
            <w:proofErr w:type="spellEnd"/>
          </w:p>
        </w:tc>
        <w:tc>
          <w:tcPr>
            <w:tcW w:w="1192"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lang w:val="en-US"/>
              </w:rPr>
              <w:t>ggaccaaagggaaagaaacc</w:t>
            </w:r>
            <w:proofErr w:type="spellEnd"/>
          </w:p>
        </w:tc>
        <w:tc>
          <w:tcPr>
            <w:tcW w:w="316"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sz w:val="22"/>
                <w:szCs w:val="22"/>
                <w:lang w:val="en-US"/>
              </w:rPr>
              <w:t>13</w:t>
            </w:r>
          </w:p>
        </w:tc>
        <w:tc>
          <w:tcPr>
            <w:tcW w:w="316" w:type="pct"/>
            <w:vAlign w:val="center"/>
          </w:tcPr>
          <w:p w:rsidR="00D30260" w:rsidRPr="00C16FBC" w:rsidRDefault="00D30260" w:rsidP="000C20BF">
            <w:pPr>
              <w:rPr>
                <w:lang w:val="en-US"/>
              </w:rPr>
            </w:pPr>
            <w:r w:rsidRPr="00C16FBC">
              <w:rPr>
                <w:lang w:val="en-US"/>
              </w:rPr>
              <w:t>0.20</w:t>
            </w:r>
          </w:p>
        </w:tc>
        <w:tc>
          <w:tcPr>
            <w:tcW w:w="316" w:type="pct"/>
            <w:vAlign w:val="center"/>
          </w:tcPr>
          <w:p w:rsidR="00D30260" w:rsidRPr="00C16FBC" w:rsidRDefault="00D30260" w:rsidP="000C20BF">
            <w:pPr>
              <w:rPr>
                <w:lang w:val="en-US"/>
              </w:rPr>
            </w:pPr>
            <w:r w:rsidRPr="00C16FBC">
              <w:rPr>
                <w:lang w:val="en-US"/>
              </w:rPr>
              <w:t>2.57</w:t>
            </w:r>
          </w:p>
        </w:tc>
      </w:tr>
      <w:tr w:rsidR="00D30260" w:rsidRPr="00C16FBC" w:rsidTr="000C20BF">
        <w:trPr>
          <w:trHeight w:val="107"/>
          <w:jc w:val="center"/>
        </w:trPr>
        <w:tc>
          <w:tcPr>
            <w:tcW w:w="680"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i/>
                <w:iCs/>
                <w:sz w:val="22"/>
                <w:szCs w:val="22"/>
                <w:lang w:val="en-US"/>
              </w:rPr>
              <w:t>MaOCEN03</w:t>
            </w:r>
          </w:p>
        </w:tc>
        <w:tc>
          <w:tcPr>
            <w:tcW w:w="2179"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u w:val="single"/>
                <w:lang w:val="en-US"/>
              </w:rPr>
              <w:t>accaacctaggaaacacagt</w:t>
            </w:r>
            <w:r w:rsidRPr="00C16FBC">
              <w:rPr>
                <w:rFonts w:ascii="Times New Roman" w:hAnsi="Times New Roman" w:cs="Times New Roman"/>
                <w:sz w:val="22"/>
                <w:szCs w:val="22"/>
                <w:lang w:val="en-US"/>
              </w:rPr>
              <w:t>ggaggaaatggaggtcaaca</w:t>
            </w:r>
            <w:proofErr w:type="spellEnd"/>
          </w:p>
        </w:tc>
        <w:tc>
          <w:tcPr>
            <w:tcW w:w="1192"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lang w:val="en-US"/>
              </w:rPr>
              <w:t>ttcgggataggaggaggag</w:t>
            </w:r>
            <w:proofErr w:type="spellEnd"/>
          </w:p>
        </w:tc>
        <w:tc>
          <w:tcPr>
            <w:tcW w:w="316"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sz w:val="22"/>
                <w:szCs w:val="22"/>
                <w:lang w:val="en-US"/>
              </w:rPr>
              <w:t>9</w:t>
            </w:r>
          </w:p>
        </w:tc>
        <w:tc>
          <w:tcPr>
            <w:tcW w:w="316" w:type="pct"/>
            <w:vAlign w:val="center"/>
          </w:tcPr>
          <w:p w:rsidR="00D30260" w:rsidRPr="00C16FBC" w:rsidRDefault="00D30260" w:rsidP="000C20BF">
            <w:pPr>
              <w:rPr>
                <w:lang w:val="en-US"/>
              </w:rPr>
            </w:pPr>
            <w:r w:rsidRPr="00C16FBC">
              <w:rPr>
                <w:lang w:val="en-US"/>
              </w:rPr>
              <w:t>0.17</w:t>
            </w:r>
          </w:p>
        </w:tc>
        <w:tc>
          <w:tcPr>
            <w:tcW w:w="316" w:type="pct"/>
            <w:vAlign w:val="center"/>
          </w:tcPr>
          <w:p w:rsidR="00D30260" w:rsidRPr="00C16FBC" w:rsidRDefault="00D30260" w:rsidP="000C20BF">
            <w:pPr>
              <w:rPr>
                <w:lang w:val="en-US"/>
              </w:rPr>
            </w:pPr>
            <w:r w:rsidRPr="00C16FBC">
              <w:rPr>
                <w:lang w:val="en-US"/>
              </w:rPr>
              <w:t>1.57</w:t>
            </w:r>
          </w:p>
        </w:tc>
      </w:tr>
      <w:tr w:rsidR="00D30260" w:rsidRPr="00C16FBC" w:rsidTr="000C20BF">
        <w:trPr>
          <w:trHeight w:val="107"/>
          <w:jc w:val="center"/>
        </w:trPr>
        <w:tc>
          <w:tcPr>
            <w:tcW w:w="680"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i/>
                <w:iCs/>
                <w:sz w:val="22"/>
                <w:szCs w:val="22"/>
                <w:lang w:val="en-US"/>
              </w:rPr>
              <w:t>MaOCEN10</w:t>
            </w:r>
          </w:p>
        </w:tc>
        <w:tc>
          <w:tcPr>
            <w:tcW w:w="2179"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u w:val="single"/>
                <w:lang w:val="en-US"/>
              </w:rPr>
              <w:t>ggctaggaaaggttagtggc</w:t>
            </w:r>
            <w:r w:rsidRPr="00C16FBC">
              <w:rPr>
                <w:rFonts w:ascii="Times New Roman" w:hAnsi="Times New Roman" w:cs="Times New Roman"/>
                <w:sz w:val="22"/>
                <w:szCs w:val="22"/>
                <w:lang w:val="en-US"/>
              </w:rPr>
              <w:t>ggaagaaagaagtggagaatgaa</w:t>
            </w:r>
            <w:proofErr w:type="spellEnd"/>
          </w:p>
        </w:tc>
        <w:tc>
          <w:tcPr>
            <w:tcW w:w="1192"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lang w:val="en-US"/>
              </w:rPr>
              <w:t>tgaaatggataaggcagaagaa</w:t>
            </w:r>
            <w:proofErr w:type="spellEnd"/>
          </w:p>
        </w:tc>
        <w:tc>
          <w:tcPr>
            <w:tcW w:w="316"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sz w:val="22"/>
                <w:szCs w:val="22"/>
                <w:lang w:val="en-US"/>
              </w:rPr>
              <w:t>14</w:t>
            </w:r>
          </w:p>
        </w:tc>
        <w:tc>
          <w:tcPr>
            <w:tcW w:w="316" w:type="pct"/>
            <w:vAlign w:val="center"/>
          </w:tcPr>
          <w:p w:rsidR="00D30260" w:rsidRPr="00C16FBC" w:rsidRDefault="00D30260" w:rsidP="000C20BF">
            <w:pPr>
              <w:rPr>
                <w:lang w:val="en-US"/>
              </w:rPr>
            </w:pPr>
            <w:r w:rsidRPr="00C16FBC">
              <w:rPr>
                <w:lang w:val="en-US"/>
              </w:rPr>
              <w:t>0.17</w:t>
            </w:r>
          </w:p>
        </w:tc>
        <w:tc>
          <w:tcPr>
            <w:tcW w:w="316" w:type="pct"/>
            <w:vAlign w:val="center"/>
          </w:tcPr>
          <w:p w:rsidR="00D30260" w:rsidRPr="00C16FBC" w:rsidRDefault="00D30260" w:rsidP="000C20BF">
            <w:pPr>
              <w:rPr>
                <w:lang w:val="en-US"/>
              </w:rPr>
            </w:pPr>
            <w:r w:rsidRPr="00C16FBC">
              <w:rPr>
                <w:lang w:val="en-US"/>
              </w:rPr>
              <w:t>2.40</w:t>
            </w:r>
          </w:p>
        </w:tc>
      </w:tr>
      <w:tr w:rsidR="00D30260" w:rsidRPr="00C16FBC" w:rsidTr="000C20BF">
        <w:trPr>
          <w:trHeight w:val="107"/>
          <w:jc w:val="center"/>
        </w:trPr>
        <w:tc>
          <w:tcPr>
            <w:tcW w:w="680"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i/>
                <w:iCs/>
                <w:sz w:val="22"/>
                <w:szCs w:val="22"/>
                <w:lang w:val="en-US"/>
              </w:rPr>
              <w:t>MaOCEN12</w:t>
            </w:r>
          </w:p>
        </w:tc>
        <w:tc>
          <w:tcPr>
            <w:tcW w:w="2179"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u w:val="single"/>
                <w:lang w:val="en-US"/>
              </w:rPr>
              <w:t>accaacctaggaaacacagt</w:t>
            </w:r>
            <w:r w:rsidRPr="00C16FBC">
              <w:rPr>
                <w:rFonts w:ascii="Times New Roman" w:hAnsi="Times New Roman" w:cs="Times New Roman"/>
                <w:sz w:val="22"/>
                <w:szCs w:val="22"/>
                <w:lang w:val="en-US"/>
              </w:rPr>
              <w:t>gcaagaaagaacgagaaggaaa</w:t>
            </w:r>
            <w:proofErr w:type="spellEnd"/>
          </w:p>
        </w:tc>
        <w:tc>
          <w:tcPr>
            <w:tcW w:w="1192"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lang w:val="en-US"/>
              </w:rPr>
              <w:t>gtggggagggaggcatag</w:t>
            </w:r>
            <w:proofErr w:type="spellEnd"/>
          </w:p>
        </w:tc>
        <w:tc>
          <w:tcPr>
            <w:tcW w:w="316"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sz w:val="22"/>
                <w:szCs w:val="22"/>
                <w:lang w:val="en-US"/>
              </w:rPr>
              <w:t>8</w:t>
            </w:r>
          </w:p>
        </w:tc>
        <w:tc>
          <w:tcPr>
            <w:tcW w:w="316" w:type="pct"/>
            <w:vAlign w:val="center"/>
          </w:tcPr>
          <w:p w:rsidR="00D30260" w:rsidRPr="00C16FBC" w:rsidRDefault="00D30260" w:rsidP="000C20BF">
            <w:pPr>
              <w:rPr>
                <w:lang w:val="en-US"/>
              </w:rPr>
            </w:pPr>
            <w:r w:rsidRPr="00C16FBC">
              <w:rPr>
                <w:lang w:val="en-US"/>
              </w:rPr>
              <w:t>0.26</w:t>
            </w:r>
          </w:p>
        </w:tc>
        <w:tc>
          <w:tcPr>
            <w:tcW w:w="316" w:type="pct"/>
            <w:vAlign w:val="center"/>
          </w:tcPr>
          <w:p w:rsidR="00D30260" w:rsidRPr="00C16FBC" w:rsidRDefault="00D30260" w:rsidP="000C20BF">
            <w:pPr>
              <w:rPr>
                <w:lang w:val="en-US"/>
              </w:rPr>
            </w:pPr>
            <w:r w:rsidRPr="00C16FBC">
              <w:rPr>
                <w:lang w:val="en-US"/>
              </w:rPr>
              <w:t>2.07</w:t>
            </w:r>
          </w:p>
        </w:tc>
      </w:tr>
      <w:tr w:rsidR="00D30260" w:rsidRPr="00C16FBC" w:rsidTr="000C20BF">
        <w:trPr>
          <w:trHeight w:val="107"/>
          <w:jc w:val="center"/>
        </w:trPr>
        <w:tc>
          <w:tcPr>
            <w:tcW w:w="680"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i/>
                <w:iCs/>
                <w:sz w:val="22"/>
                <w:szCs w:val="22"/>
                <w:lang w:val="en-US"/>
              </w:rPr>
              <w:t>MaOCEN13</w:t>
            </w:r>
          </w:p>
        </w:tc>
        <w:tc>
          <w:tcPr>
            <w:tcW w:w="2179"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u w:val="single"/>
                <w:lang w:val="en-US"/>
              </w:rPr>
              <w:t>gactatgggcgtgagtgcat</w:t>
            </w:r>
            <w:r w:rsidRPr="00C16FBC">
              <w:rPr>
                <w:rFonts w:ascii="Times New Roman" w:hAnsi="Times New Roman" w:cs="Times New Roman"/>
                <w:sz w:val="22"/>
                <w:szCs w:val="22"/>
                <w:lang w:val="en-US"/>
              </w:rPr>
              <w:t>gctgctattttgtccttggtg</w:t>
            </w:r>
            <w:proofErr w:type="spellEnd"/>
          </w:p>
        </w:tc>
        <w:tc>
          <w:tcPr>
            <w:tcW w:w="1192"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lang w:val="en-US"/>
              </w:rPr>
              <w:t>cttgatgctgggattctgg</w:t>
            </w:r>
            <w:proofErr w:type="spellEnd"/>
          </w:p>
        </w:tc>
        <w:tc>
          <w:tcPr>
            <w:tcW w:w="316"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sz w:val="22"/>
                <w:szCs w:val="22"/>
                <w:lang w:val="en-US"/>
              </w:rPr>
              <w:t>11</w:t>
            </w:r>
          </w:p>
        </w:tc>
        <w:tc>
          <w:tcPr>
            <w:tcW w:w="316" w:type="pct"/>
            <w:vAlign w:val="center"/>
          </w:tcPr>
          <w:p w:rsidR="00D30260" w:rsidRPr="00C16FBC" w:rsidRDefault="00D30260" w:rsidP="000C20BF">
            <w:pPr>
              <w:rPr>
                <w:lang w:val="en-US"/>
              </w:rPr>
            </w:pPr>
            <w:r w:rsidRPr="00C16FBC">
              <w:rPr>
                <w:lang w:val="en-US"/>
              </w:rPr>
              <w:t>0.18</w:t>
            </w:r>
          </w:p>
        </w:tc>
        <w:tc>
          <w:tcPr>
            <w:tcW w:w="316" w:type="pct"/>
            <w:vAlign w:val="center"/>
          </w:tcPr>
          <w:p w:rsidR="00D30260" w:rsidRPr="00C16FBC" w:rsidRDefault="00D30260" w:rsidP="000C20BF">
            <w:pPr>
              <w:rPr>
                <w:lang w:val="en-US"/>
              </w:rPr>
            </w:pPr>
            <w:r w:rsidRPr="00C16FBC">
              <w:rPr>
                <w:lang w:val="en-US"/>
              </w:rPr>
              <w:t>1.97</w:t>
            </w:r>
          </w:p>
        </w:tc>
      </w:tr>
      <w:tr w:rsidR="00D30260" w:rsidRPr="00C16FBC" w:rsidTr="000C20BF">
        <w:trPr>
          <w:trHeight w:val="107"/>
          <w:jc w:val="center"/>
        </w:trPr>
        <w:tc>
          <w:tcPr>
            <w:tcW w:w="680"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i/>
                <w:iCs/>
                <w:sz w:val="22"/>
                <w:szCs w:val="22"/>
                <w:lang w:val="en-US"/>
              </w:rPr>
              <w:t>MaOCEN14</w:t>
            </w:r>
          </w:p>
        </w:tc>
        <w:tc>
          <w:tcPr>
            <w:tcW w:w="2179"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u w:val="single"/>
                <w:lang w:val="en-US"/>
              </w:rPr>
              <w:t>ggctaggaaaggttagtggc</w:t>
            </w:r>
            <w:r w:rsidRPr="00C16FBC">
              <w:rPr>
                <w:rFonts w:ascii="Times New Roman" w:hAnsi="Times New Roman" w:cs="Times New Roman"/>
                <w:sz w:val="22"/>
                <w:szCs w:val="22"/>
                <w:lang w:val="en-US"/>
              </w:rPr>
              <w:t>tcttttgcgtgagtttttgg</w:t>
            </w:r>
            <w:proofErr w:type="spellEnd"/>
          </w:p>
        </w:tc>
        <w:tc>
          <w:tcPr>
            <w:tcW w:w="1192"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lang w:val="en-US"/>
              </w:rPr>
              <w:t>cgtgggaggaacagtgaa</w:t>
            </w:r>
            <w:proofErr w:type="spellEnd"/>
          </w:p>
        </w:tc>
        <w:tc>
          <w:tcPr>
            <w:tcW w:w="316"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sz w:val="22"/>
                <w:szCs w:val="22"/>
                <w:lang w:val="en-US"/>
              </w:rPr>
              <w:t>14</w:t>
            </w:r>
          </w:p>
        </w:tc>
        <w:tc>
          <w:tcPr>
            <w:tcW w:w="316" w:type="pct"/>
            <w:vAlign w:val="center"/>
          </w:tcPr>
          <w:p w:rsidR="00D30260" w:rsidRPr="00C16FBC" w:rsidRDefault="00D30260" w:rsidP="000C20BF">
            <w:pPr>
              <w:rPr>
                <w:lang w:val="en-US"/>
              </w:rPr>
            </w:pPr>
            <w:r w:rsidRPr="00C16FBC">
              <w:rPr>
                <w:lang w:val="en-US"/>
              </w:rPr>
              <w:t>0.21</w:t>
            </w:r>
          </w:p>
        </w:tc>
        <w:tc>
          <w:tcPr>
            <w:tcW w:w="316" w:type="pct"/>
            <w:vAlign w:val="center"/>
          </w:tcPr>
          <w:p w:rsidR="00D30260" w:rsidRPr="00C16FBC" w:rsidRDefault="00D30260" w:rsidP="000C20BF">
            <w:pPr>
              <w:rPr>
                <w:lang w:val="en-US"/>
              </w:rPr>
            </w:pPr>
            <w:r w:rsidRPr="00C16FBC">
              <w:rPr>
                <w:lang w:val="en-US"/>
              </w:rPr>
              <w:t>2.96</w:t>
            </w:r>
          </w:p>
        </w:tc>
      </w:tr>
      <w:tr w:rsidR="00D30260" w:rsidRPr="00C16FBC" w:rsidTr="000C20BF">
        <w:trPr>
          <w:trHeight w:val="107"/>
          <w:jc w:val="center"/>
        </w:trPr>
        <w:tc>
          <w:tcPr>
            <w:tcW w:w="680"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i/>
                <w:iCs/>
                <w:sz w:val="22"/>
                <w:szCs w:val="22"/>
                <w:lang w:val="en-US"/>
              </w:rPr>
              <w:t>MaOCEN19</w:t>
            </w:r>
          </w:p>
        </w:tc>
        <w:tc>
          <w:tcPr>
            <w:tcW w:w="2179"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u w:val="single"/>
                <w:lang w:val="en-US"/>
              </w:rPr>
              <w:t>ggctaggaaaggttagtggc</w:t>
            </w:r>
            <w:r w:rsidRPr="00C16FBC">
              <w:rPr>
                <w:rFonts w:ascii="Times New Roman" w:hAnsi="Times New Roman" w:cs="Times New Roman"/>
                <w:sz w:val="22"/>
                <w:szCs w:val="22"/>
                <w:lang w:val="en-US"/>
              </w:rPr>
              <w:t>cgaagagcaccacaaagga</w:t>
            </w:r>
            <w:proofErr w:type="spellEnd"/>
          </w:p>
        </w:tc>
        <w:tc>
          <w:tcPr>
            <w:tcW w:w="1192"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lang w:val="en-US"/>
              </w:rPr>
              <w:t>gcagcagaagcaagatagca</w:t>
            </w:r>
            <w:proofErr w:type="spellEnd"/>
          </w:p>
        </w:tc>
        <w:tc>
          <w:tcPr>
            <w:tcW w:w="316"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sz w:val="22"/>
                <w:szCs w:val="22"/>
                <w:lang w:val="en-US"/>
              </w:rPr>
              <w:t>15</w:t>
            </w:r>
          </w:p>
        </w:tc>
        <w:tc>
          <w:tcPr>
            <w:tcW w:w="316" w:type="pct"/>
            <w:vAlign w:val="center"/>
          </w:tcPr>
          <w:p w:rsidR="00D30260" w:rsidRPr="00C16FBC" w:rsidRDefault="00D30260" w:rsidP="000C20BF">
            <w:pPr>
              <w:rPr>
                <w:lang w:val="en-US"/>
              </w:rPr>
            </w:pPr>
            <w:r w:rsidRPr="00C16FBC">
              <w:rPr>
                <w:lang w:val="en-US"/>
              </w:rPr>
              <w:t>0.16</w:t>
            </w:r>
          </w:p>
        </w:tc>
        <w:tc>
          <w:tcPr>
            <w:tcW w:w="316" w:type="pct"/>
            <w:vAlign w:val="center"/>
          </w:tcPr>
          <w:p w:rsidR="00D30260" w:rsidRPr="00C16FBC" w:rsidRDefault="00D30260" w:rsidP="000C20BF">
            <w:pPr>
              <w:rPr>
                <w:lang w:val="en-US"/>
              </w:rPr>
            </w:pPr>
            <w:r w:rsidRPr="00C16FBC">
              <w:rPr>
                <w:lang w:val="en-US"/>
              </w:rPr>
              <w:t>2.42</w:t>
            </w:r>
          </w:p>
        </w:tc>
      </w:tr>
      <w:tr w:rsidR="00D30260" w:rsidRPr="00C16FBC" w:rsidTr="000C20BF">
        <w:trPr>
          <w:trHeight w:val="107"/>
          <w:jc w:val="center"/>
        </w:trPr>
        <w:tc>
          <w:tcPr>
            <w:tcW w:w="680"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i/>
                <w:iCs/>
                <w:sz w:val="22"/>
                <w:szCs w:val="22"/>
                <w:lang w:val="en-US"/>
              </w:rPr>
              <w:t>MaO-EC02</w:t>
            </w:r>
            <w:r w:rsidRPr="00C16FBC">
              <w:rPr>
                <w:rFonts w:ascii="Times New Roman" w:hAnsi="Times New Roman" w:cs="Times New Roman"/>
                <w:b/>
                <w:bCs/>
                <w:sz w:val="22"/>
                <w:szCs w:val="22"/>
                <w:vertAlign w:val="superscript"/>
                <w:lang w:val="en-US"/>
              </w:rPr>
              <w:t>Z</w:t>
            </w:r>
          </w:p>
        </w:tc>
        <w:tc>
          <w:tcPr>
            <w:tcW w:w="2179"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lang w:val="en-US"/>
              </w:rPr>
              <w:t>g</w:t>
            </w:r>
            <w:r w:rsidRPr="00C16FBC">
              <w:rPr>
                <w:rFonts w:ascii="Times New Roman" w:hAnsi="Times New Roman" w:cs="Times New Roman"/>
                <w:sz w:val="22"/>
                <w:szCs w:val="22"/>
                <w:u w:val="single"/>
                <w:lang w:val="en-US"/>
              </w:rPr>
              <w:t>gctaggaaaggttagtggc</w:t>
            </w:r>
            <w:r w:rsidRPr="00C16FBC">
              <w:rPr>
                <w:rFonts w:ascii="Times New Roman" w:hAnsi="Times New Roman" w:cs="Times New Roman"/>
                <w:sz w:val="22"/>
                <w:szCs w:val="22"/>
                <w:lang w:val="en-US"/>
              </w:rPr>
              <w:t>ggggaaggtggtgtagga</w:t>
            </w:r>
            <w:proofErr w:type="spellEnd"/>
          </w:p>
        </w:tc>
        <w:tc>
          <w:tcPr>
            <w:tcW w:w="1192"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lang w:val="en-US"/>
              </w:rPr>
              <w:t>ggcaaatggaagagaggag</w:t>
            </w:r>
            <w:proofErr w:type="spellEnd"/>
          </w:p>
        </w:tc>
        <w:tc>
          <w:tcPr>
            <w:tcW w:w="316"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sz w:val="22"/>
                <w:szCs w:val="22"/>
                <w:lang w:val="en-US"/>
              </w:rPr>
              <w:t>10</w:t>
            </w:r>
          </w:p>
        </w:tc>
        <w:tc>
          <w:tcPr>
            <w:tcW w:w="316" w:type="pct"/>
            <w:vAlign w:val="center"/>
          </w:tcPr>
          <w:p w:rsidR="00D30260" w:rsidRPr="00C16FBC" w:rsidRDefault="00D30260" w:rsidP="000C20BF">
            <w:pPr>
              <w:rPr>
                <w:lang w:val="en-US"/>
              </w:rPr>
            </w:pPr>
            <w:r w:rsidRPr="00C16FBC">
              <w:rPr>
                <w:lang w:val="en-US"/>
              </w:rPr>
              <w:t>0.30</w:t>
            </w:r>
          </w:p>
        </w:tc>
        <w:tc>
          <w:tcPr>
            <w:tcW w:w="316" w:type="pct"/>
            <w:vAlign w:val="center"/>
          </w:tcPr>
          <w:p w:rsidR="00D30260" w:rsidRPr="00C16FBC" w:rsidRDefault="00D30260" w:rsidP="000C20BF">
            <w:pPr>
              <w:rPr>
                <w:lang w:val="en-US"/>
              </w:rPr>
            </w:pPr>
            <w:r w:rsidRPr="00C16FBC">
              <w:rPr>
                <w:lang w:val="en-US"/>
              </w:rPr>
              <w:t>2.98</w:t>
            </w:r>
          </w:p>
        </w:tc>
      </w:tr>
      <w:tr w:rsidR="00D30260" w:rsidRPr="00C16FBC" w:rsidTr="000C20BF">
        <w:trPr>
          <w:trHeight w:val="107"/>
          <w:jc w:val="center"/>
        </w:trPr>
        <w:tc>
          <w:tcPr>
            <w:tcW w:w="680"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i/>
                <w:iCs/>
                <w:sz w:val="22"/>
                <w:szCs w:val="22"/>
                <w:lang w:val="en-US"/>
              </w:rPr>
              <w:t>MaO-FA12</w:t>
            </w:r>
            <w:r w:rsidRPr="00C16FBC">
              <w:rPr>
                <w:rFonts w:ascii="Times New Roman" w:hAnsi="Times New Roman" w:cs="Times New Roman"/>
                <w:b/>
                <w:bCs/>
                <w:sz w:val="22"/>
                <w:szCs w:val="22"/>
                <w:vertAlign w:val="superscript"/>
                <w:lang w:val="en-US"/>
              </w:rPr>
              <w:t>Z</w:t>
            </w:r>
          </w:p>
        </w:tc>
        <w:tc>
          <w:tcPr>
            <w:tcW w:w="2179"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u w:val="single"/>
                <w:lang w:val="en-US"/>
              </w:rPr>
              <w:t>accaacctaggaaacacagt</w:t>
            </w:r>
            <w:r w:rsidRPr="00C16FBC">
              <w:rPr>
                <w:rFonts w:ascii="Times New Roman" w:hAnsi="Times New Roman" w:cs="Times New Roman"/>
                <w:sz w:val="22"/>
                <w:szCs w:val="22"/>
                <w:lang w:val="en-US"/>
              </w:rPr>
              <w:t>cccgtgtattggtgtcgtag</w:t>
            </w:r>
            <w:proofErr w:type="spellEnd"/>
          </w:p>
        </w:tc>
        <w:tc>
          <w:tcPr>
            <w:tcW w:w="1192"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lang w:val="en-US"/>
              </w:rPr>
              <w:t>gagactgatggcaaaggatg</w:t>
            </w:r>
            <w:proofErr w:type="spellEnd"/>
          </w:p>
        </w:tc>
        <w:tc>
          <w:tcPr>
            <w:tcW w:w="316"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sz w:val="22"/>
                <w:szCs w:val="22"/>
                <w:lang w:val="en-US"/>
              </w:rPr>
              <w:t>7</w:t>
            </w:r>
          </w:p>
        </w:tc>
        <w:tc>
          <w:tcPr>
            <w:tcW w:w="316" w:type="pct"/>
            <w:vAlign w:val="center"/>
          </w:tcPr>
          <w:p w:rsidR="00D30260" w:rsidRPr="00C16FBC" w:rsidRDefault="00D30260" w:rsidP="000C20BF">
            <w:pPr>
              <w:rPr>
                <w:lang w:val="en-US"/>
              </w:rPr>
            </w:pPr>
            <w:r w:rsidRPr="00C16FBC">
              <w:rPr>
                <w:lang w:val="en-US"/>
              </w:rPr>
              <w:t>0.26</w:t>
            </w:r>
          </w:p>
        </w:tc>
        <w:tc>
          <w:tcPr>
            <w:tcW w:w="316" w:type="pct"/>
            <w:vAlign w:val="center"/>
          </w:tcPr>
          <w:p w:rsidR="00D30260" w:rsidRPr="00C16FBC" w:rsidRDefault="00D30260" w:rsidP="000C20BF">
            <w:pPr>
              <w:rPr>
                <w:lang w:val="en-US"/>
              </w:rPr>
            </w:pPr>
            <w:r w:rsidRPr="00C16FBC">
              <w:rPr>
                <w:lang w:val="en-US"/>
              </w:rPr>
              <w:t>1.83</w:t>
            </w:r>
          </w:p>
        </w:tc>
      </w:tr>
      <w:tr w:rsidR="00D30260" w:rsidRPr="00C16FBC" w:rsidTr="000C20BF">
        <w:trPr>
          <w:trHeight w:val="107"/>
          <w:jc w:val="center"/>
        </w:trPr>
        <w:tc>
          <w:tcPr>
            <w:tcW w:w="680"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i/>
                <w:iCs/>
                <w:sz w:val="22"/>
                <w:szCs w:val="22"/>
                <w:lang w:val="en-US"/>
              </w:rPr>
              <w:t>MaC-CEN04</w:t>
            </w:r>
            <w:r w:rsidRPr="00C16FBC">
              <w:rPr>
                <w:rFonts w:ascii="Times New Roman" w:hAnsi="Times New Roman" w:cs="Times New Roman"/>
                <w:b/>
                <w:bCs/>
                <w:sz w:val="22"/>
                <w:szCs w:val="22"/>
                <w:vertAlign w:val="superscript"/>
                <w:lang w:val="en-US"/>
              </w:rPr>
              <w:t>Z</w:t>
            </w:r>
          </w:p>
        </w:tc>
        <w:tc>
          <w:tcPr>
            <w:tcW w:w="2179"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u w:val="single"/>
                <w:lang w:val="en-US"/>
              </w:rPr>
              <w:t>gactatgggcgtgagtgcat</w:t>
            </w:r>
            <w:r w:rsidRPr="00C16FBC">
              <w:rPr>
                <w:rFonts w:ascii="Times New Roman" w:hAnsi="Times New Roman" w:cs="Times New Roman"/>
                <w:sz w:val="22"/>
                <w:szCs w:val="22"/>
                <w:lang w:val="en-US"/>
              </w:rPr>
              <w:t>tgtcagataggtcggagttg</w:t>
            </w:r>
            <w:proofErr w:type="spellEnd"/>
          </w:p>
        </w:tc>
        <w:tc>
          <w:tcPr>
            <w:tcW w:w="1192" w:type="pct"/>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lang w:val="en-US"/>
              </w:rPr>
              <w:t>agtgctcttgttaggtttcc</w:t>
            </w:r>
            <w:proofErr w:type="spellEnd"/>
          </w:p>
        </w:tc>
        <w:tc>
          <w:tcPr>
            <w:tcW w:w="316" w:type="pct"/>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sz w:val="22"/>
                <w:szCs w:val="22"/>
                <w:lang w:val="en-US"/>
              </w:rPr>
              <w:t>15</w:t>
            </w:r>
          </w:p>
        </w:tc>
        <w:tc>
          <w:tcPr>
            <w:tcW w:w="316" w:type="pct"/>
            <w:vAlign w:val="center"/>
          </w:tcPr>
          <w:p w:rsidR="00D30260" w:rsidRPr="00C16FBC" w:rsidRDefault="00D30260" w:rsidP="000C20BF">
            <w:pPr>
              <w:rPr>
                <w:lang w:val="en-US"/>
              </w:rPr>
            </w:pPr>
            <w:r w:rsidRPr="00C16FBC">
              <w:rPr>
                <w:lang w:val="en-US"/>
              </w:rPr>
              <w:t>0.22</w:t>
            </w:r>
          </w:p>
        </w:tc>
        <w:tc>
          <w:tcPr>
            <w:tcW w:w="316" w:type="pct"/>
            <w:vAlign w:val="center"/>
          </w:tcPr>
          <w:p w:rsidR="00D30260" w:rsidRPr="00C16FBC" w:rsidRDefault="00D30260" w:rsidP="000C20BF">
            <w:pPr>
              <w:rPr>
                <w:lang w:val="en-US"/>
              </w:rPr>
            </w:pPr>
            <w:r w:rsidRPr="00C16FBC">
              <w:rPr>
                <w:lang w:val="en-US"/>
              </w:rPr>
              <w:t>3.24</w:t>
            </w:r>
          </w:p>
        </w:tc>
      </w:tr>
      <w:tr w:rsidR="00D30260" w:rsidRPr="00C16FBC" w:rsidTr="000C20BF">
        <w:trPr>
          <w:trHeight w:val="99"/>
          <w:jc w:val="center"/>
        </w:trPr>
        <w:tc>
          <w:tcPr>
            <w:tcW w:w="680" w:type="pct"/>
            <w:tcBorders>
              <w:bottom w:val="single" w:sz="4" w:space="0" w:color="auto"/>
            </w:tcBorders>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i/>
                <w:iCs/>
                <w:sz w:val="22"/>
                <w:szCs w:val="22"/>
                <w:lang w:val="en-US"/>
              </w:rPr>
              <w:t>MaC-CEN06</w:t>
            </w:r>
            <w:r w:rsidRPr="00C16FBC">
              <w:rPr>
                <w:rFonts w:ascii="Times New Roman" w:hAnsi="Times New Roman" w:cs="Times New Roman"/>
                <w:b/>
                <w:bCs/>
                <w:sz w:val="22"/>
                <w:szCs w:val="22"/>
                <w:vertAlign w:val="superscript"/>
                <w:lang w:val="en-US"/>
              </w:rPr>
              <w:t>Z</w:t>
            </w:r>
          </w:p>
        </w:tc>
        <w:tc>
          <w:tcPr>
            <w:tcW w:w="2179" w:type="pct"/>
            <w:tcBorders>
              <w:bottom w:val="single" w:sz="4" w:space="0" w:color="auto"/>
            </w:tcBorders>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u w:val="single"/>
                <w:lang w:val="en-US"/>
              </w:rPr>
              <w:t>accaacctaggaaacacagt</w:t>
            </w:r>
            <w:r w:rsidRPr="00C16FBC">
              <w:rPr>
                <w:rFonts w:ascii="Times New Roman" w:hAnsi="Times New Roman" w:cs="Times New Roman"/>
                <w:sz w:val="22"/>
                <w:szCs w:val="22"/>
                <w:lang w:val="en-US"/>
              </w:rPr>
              <w:t>ttctgctgggctgtctatga</w:t>
            </w:r>
            <w:proofErr w:type="spellEnd"/>
          </w:p>
        </w:tc>
        <w:tc>
          <w:tcPr>
            <w:tcW w:w="1192" w:type="pct"/>
            <w:tcBorders>
              <w:bottom w:val="single" w:sz="4" w:space="0" w:color="auto"/>
            </w:tcBorders>
            <w:vAlign w:val="center"/>
          </w:tcPr>
          <w:p w:rsidR="00D30260" w:rsidRPr="00C16FBC" w:rsidRDefault="00D30260" w:rsidP="000C20BF">
            <w:pPr>
              <w:pStyle w:val="Default"/>
              <w:rPr>
                <w:rFonts w:ascii="Times New Roman" w:hAnsi="Times New Roman" w:cs="Times New Roman"/>
                <w:sz w:val="22"/>
                <w:szCs w:val="22"/>
                <w:lang w:val="en-US"/>
              </w:rPr>
            </w:pPr>
            <w:proofErr w:type="spellStart"/>
            <w:r w:rsidRPr="00C16FBC">
              <w:rPr>
                <w:rFonts w:ascii="Times New Roman" w:hAnsi="Times New Roman" w:cs="Times New Roman"/>
                <w:sz w:val="22"/>
                <w:szCs w:val="22"/>
                <w:lang w:val="en-US"/>
              </w:rPr>
              <w:t>aagggcagttcacaacacaa</w:t>
            </w:r>
            <w:proofErr w:type="spellEnd"/>
          </w:p>
        </w:tc>
        <w:tc>
          <w:tcPr>
            <w:tcW w:w="316" w:type="pct"/>
            <w:tcBorders>
              <w:bottom w:val="single" w:sz="4" w:space="0" w:color="auto"/>
            </w:tcBorders>
            <w:vAlign w:val="center"/>
          </w:tcPr>
          <w:p w:rsidR="00D30260" w:rsidRPr="00C16FBC" w:rsidRDefault="00D30260" w:rsidP="000C20BF">
            <w:pPr>
              <w:pStyle w:val="Default"/>
              <w:rPr>
                <w:rFonts w:ascii="Times New Roman" w:hAnsi="Times New Roman" w:cs="Times New Roman"/>
                <w:sz w:val="22"/>
                <w:szCs w:val="22"/>
                <w:lang w:val="en-US"/>
              </w:rPr>
            </w:pPr>
            <w:r w:rsidRPr="00C16FBC">
              <w:rPr>
                <w:rFonts w:ascii="Times New Roman" w:hAnsi="Times New Roman" w:cs="Times New Roman"/>
                <w:sz w:val="22"/>
                <w:szCs w:val="22"/>
                <w:lang w:val="en-US"/>
              </w:rPr>
              <w:t>12</w:t>
            </w:r>
          </w:p>
        </w:tc>
        <w:tc>
          <w:tcPr>
            <w:tcW w:w="316" w:type="pct"/>
            <w:tcBorders>
              <w:bottom w:val="single" w:sz="4" w:space="0" w:color="auto"/>
            </w:tcBorders>
            <w:vAlign w:val="center"/>
          </w:tcPr>
          <w:p w:rsidR="00D30260" w:rsidRPr="00C16FBC" w:rsidRDefault="00D30260" w:rsidP="000C20BF">
            <w:pPr>
              <w:rPr>
                <w:lang w:val="en-US"/>
              </w:rPr>
            </w:pPr>
            <w:r w:rsidRPr="00C16FBC">
              <w:rPr>
                <w:lang w:val="en-US"/>
              </w:rPr>
              <w:t>0.16</w:t>
            </w:r>
          </w:p>
        </w:tc>
        <w:tc>
          <w:tcPr>
            <w:tcW w:w="316" w:type="pct"/>
            <w:tcBorders>
              <w:bottom w:val="single" w:sz="4" w:space="0" w:color="auto"/>
            </w:tcBorders>
            <w:vAlign w:val="center"/>
          </w:tcPr>
          <w:p w:rsidR="00D30260" w:rsidRPr="00C16FBC" w:rsidRDefault="00D30260" w:rsidP="000C20BF">
            <w:pPr>
              <w:rPr>
                <w:lang w:val="en-US"/>
              </w:rPr>
            </w:pPr>
            <w:r w:rsidRPr="00C16FBC">
              <w:rPr>
                <w:lang w:val="en-US"/>
              </w:rPr>
              <w:t>1.92</w:t>
            </w:r>
          </w:p>
        </w:tc>
      </w:tr>
      <w:tr w:rsidR="00D30260" w:rsidRPr="00C16FBC" w:rsidTr="000C20BF">
        <w:trPr>
          <w:trHeight w:val="99"/>
          <w:jc w:val="center"/>
        </w:trPr>
        <w:tc>
          <w:tcPr>
            <w:tcW w:w="680" w:type="pct"/>
            <w:tcBorders>
              <w:top w:val="single" w:sz="4" w:space="0" w:color="auto"/>
              <w:bottom w:val="single" w:sz="4" w:space="0" w:color="auto"/>
            </w:tcBorders>
            <w:vAlign w:val="center"/>
          </w:tcPr>
          <w:p w:rsidR="00D30260" w:rsidRPr="00C16FBC" w:rsidRDefault="00D30260" w:rsidP="000C20BF">
            <w:pPr>
              <w:pStyle w:val="Default"/>
              <w:rPr>
                <w:rFonts w:ascii="Times New Roman" w:hAnsi="Times New Roman" w:cs="Times New Roman"/>
                <w:b/>
                <w:i/>
                <w:iCs/>
                <w:sz w:val="22"/>
                <w:szCs w:val="22"/>
                <w:lang w:val="en-US"/>
              </w:rPr>
            </w:pPr>
            <w:r w:rsidRPr="00C16FBC">
              <w:rPr>
                <w:rFonts w:ascii="Times New Roman" w:hAnsi="Times New Roman" w:cs="Times New Roman"/>
                <w:b/>
                <w:iCs/>
                <w:sz w:val="22"/>
                <w:szCs w:val="22"/>
                <w:lang w:val="en-US"/>
              </w:rPr>
              <w:t>Mean</w:t>
            </w:r>
          </w:p>
        </w:tc>
        <w:tc>
          <w:tcPr>
            <w:tcW w:w="2179" w:type="pct"/>
            <w:tcBorders>
              <w:top w:val="single" w:sz="4" w:space="0" w:color="auto"/>
              <w:bottom w:val="single" w:sz="4" w:space="0" w:color="auto"/>
            </w:tcBorders>
            <w:vAlign w:val="center"/>
          </w:tcPr>
          <w:p w:rsidR="00D30260" w:rsidRPr="00C16FBC" w:rsidRDefault="00D30260" w:rsidP="000C20BF">
            <w:pPr>
              <w:pStyle w:val="Default"/>
              <w:rPr>
                <w:rFonts w:ascii="Times New Roman" w:hAnsi="Times New Roman" w:cs="Times New Roman"/>
                <w:b/>
                <w:sz w:val="22"/>
                <w:szCs w:val="22"/>
                <w:lang w:val="en-US"/>
              </w:rPr>
            </w:pPr>
          </w:p>
        </w:tc>
        <w:tc>
          <w:tcPr>
            <w:tcW w:w="1192" w:type="pct"/>
            <w:tcBorders>
              <w:top w:val="single" w:sz="4" w:space="0" w:color="auto"/>
              <w:bottom w:val="single" w:sz="4" w:space="0" w:color="auto"/>
            </w:tcBorders>
            <w:vAlign w:val="center"/>
          </w:tcPr>
          <w:p w:rsidR="00D30260" w:rsidRPr="00C16FBC" w:rsidRDefault="00D30260" w:rsidP="000C20BF">
            <w:pPr>
              <w:pStyle w:val="Default"/>
              <w:rPr>
                <w:rFonts w:ascii="Times New Roman" w:hAnsi="Times New Roman" w:cs="Times New Roman"/>
                <w:b/>
                <w:sz w:val="22"/>
                <w:szCs w:val="22"/>
                <w:lang w:val="en-US"/>
              </w:rPr>
            </w:pPr>
          </w:p>
        </w:tc>
        <w:tc>
          <w:tcPr>
            <w:tcW w:w="316" w:type="pct"/>
            <w:tcBorders>
              <w:top w:val="single" w:sz="4" w:space="0" w:color="auto"/>
              <w:bottom w:val="single" w:sz="4" w:space="0" w:color="auto"/>
            </w:tcBorders>
            <w:vAlign w:val="center"/>
          </w:tcPr>
          <w:p w:rsidR="00D30260" w:rsidRPr="00C16FBC" w:rsidRDefault="00D30260" w:rsidP="000C20BF">
            <w:pPr>
              <w:rPr>
                <w:b/>
                <w:color w:val="000000"/>
                <w:lang w:val="en-US"/>
              </w:rPr>
            </w:pPr>
            <w:r w:rsidRPr="00C16FBC">
              <w:rPr>
                <w:b/>
                <w:color w:val="000000"/>
                <w:lang w:val="en-US"/>
              </w:rPr>
              <w:t>11.5</w:t>
            </w:r>
          </w:p>
        </w:tc>
        <w:tc>
          <w:tcPr>
            <w:tcW w:w="316" w:type="pct"/>
            <w:tcBorders>
              <w:top w:val="single" w:sz="4" w:space="0" w:color="auto"/>
              <w:bottom w:val="single" w:sz="4" w:space="0" w:color="auto"/>
            </w:tcBorders>
            <w:vAlign w:val="center"/>
          </w:tcPr>
          <w:p w:rsidR="00D30260" w:rsidRPr="00C16FBC" w:rsidRDefault="00D30260" w:rsidP="000C20BF">
            <w:pPr>
              <w:rPr>
                <w:b/>
                <w:color w:val="000000"/>
                <w:lang w:val="en-US"/>
              </w:rPr>
            </w:pPr>
            <w:r w:rsidRPr="00C16FBC">
              <w:rPr>
                <w:b/>
                <w:color w:val="000000"/>
                <w:lang w:val="en-US"/>
              </w:rPr>
              <w:t>0.20</w:t>
            </w:r>
          </w:p>
        </w:tc>
        <w:tc>
          <w:tcPr>
            <w:tcW w:w="316" w:type="pct"/>
            <w:tcBorders>
              <w:top w:val="single" w:sz="4" w:space="0" w:color="auto"/>
              <w:bottom w:val="single" w:sz="4" w:space="0" w:color="auto"/>
            </w:tcBorders>
            <w:vAlign w:val="center"/>
          </w:tcPr>
          <w:p w:rsidR="00D30260" w:rsidRPr="00C16FBC" w:rsidRDefault="00D30260" w:rsidP="000C20BF">
            <w:pPr>
              <w:rPr>
                <w:b/>
                <w:color w:val="000000"/>
                <w:lang w:val="en-US"/>
              </w:rPr>
            </w:pPr>
            <w:r w:rsidRPr="00C16FBC">
              <w:rPr>
                <w:b/>
                <w:color w:val="000000"/>
                <w:lang w:val="en-US"/>
              </w:rPr>
              <w:t>2.28</w:t>
            </w:r>
          </w:p>
        </w:tc>
      </w:tr>
    </w:tbl>
    <w:p w:rsidR="00D30260" w:rsidRPr="00C16FBC" w:rsidRDefault="00D30260" w:rsidP="00D30260">
      <w:pPr>
        <w:jc w:val="left"/>
        <w:rPr>
          <w:lang w:val="en-US"/>
        </w:rPr>
      </w:pPr>
      <w:proofErr w:type="spellStart"/>
      <w:r w:rsidRPr="00C16FBC">
        <w:rPr>
          <w:vertAlign w:val="superscript"/>
          <w:lang w:val="en-US"/>
        </w:rPr>
        <w:t>Z</w:t>
      </w:r>
      <w:r w:rsidRPr="00C16FBC">
        <w:rPr>
          <w:lang w:val="en-US"/>
        </w:rPr>
        <w:t>Loci</w:t>
      </w:r>
      <w:proofErr w:type="spellEnd"/>
      <w:r w:rsidRPr="00C16FBC">
        <w:rPr>
          <w:lang w:val="en-US"/>
        </w:rPr>
        <w:t xml:space="preserve"> </w:t>
      </w:r>
      <w:r w:rsidRPr="00C16FBC">
        <w:rPr>
          <w:i/>
          <w:iCs/>
          <w:lang w:val="en-US"/>
        </w:rPr>
        <w:t>MaO-EC02</w:t>
      </w:r>
      <w:r w:rsidRPr="00C16FBC">
        <w:rPr>
          <w:lang w:val="en-US"/>
        </w:rPr>
        <w:t xml:space="preserve">, </w:t>
      </w:r>
      <w:r w:rsidRPr="00C16FBC">
        <w:rPr>
          <w:i/>
          <w:iCs/>
          <w:lang w:val="en-US"/>
        </w:rPr>
        <w:t>MaO-FA12</w:t>
      </w:r>
      <w:r w:rsidRPr="00C16FBC">
        <w:rPr>
          <w:lang w:val="en-US"/>
        </w:rPr>
        <w:t xml:space="preserve">, </w:t>
      </w:r>
      <w:r w:rsidRPr="00C16FBC">
        <w:rPr>
          <w:i/>
          <w:iCs/>
          <w:lang w:val="en-US"/>
        </w:rPr>
        <w:t>MaC-CEN04</w:t>
      </w:r>
      <w:r w:rsidRPr="00C16FBC">
        <w:rPr>
          <w:lang w:val="en-US"/>
        </w:rPr>
        <w:t xml:space="preserve">, and </w:t>
      </w:r>
      <w:r w:rsidRPr="00C16FBC">
        <w:rPr>
          <w:i/>
          <w:iCs/>
          <w:lang w:val="en-US"/>
        </w:rPr>
        <w:t xml:space="preserve">MaC-CEN06 </w:t>
      </w:r>
      <w:r w:rsidRPr="00C16FBC">
        <w:rPr>
          <w:lang w:val="en-US"/>
        </w:rPr>
        <w:t>have not been published.</w:t>
      </w:r>
    </w:p>
    <w:p w:rsidR="00D30260" w:rsidRPr="00C16FBC" w:rsidRDefault="00D30260" w:rsidP="00D30260">
      <w:pPr>
        <w:rPr>
          <w:lang w:val="en-US"/>
        </w:rPr>
      </w:pPr>
    </w:p>
    <w:p w:rsidR="00D30260" w:rsidRPr="00C16FBC" w:rsidRDefault="00D30260" w:rsidP="00D30260">
      <w:pPr>
        <w:rPr>
          <w:rFonts w:ascii="Arial" w:hAnsi="Arial" w:cs="Arial"/>
          <w:lang w:val="en-US"/>
        </w:rPr>
        <w:sectPr w:rsidR="00D30260" w:rsidRPr="00C16FBC" w:rsidSect="00EE47DA">
          <w:pgSz w:w="16838" w:h="11906" w:orient="landscape"/>
          <w:pgMar w:top="1701" w:right="1418" w:bottom="1701" w:left="1418" w:header="709" w:footer="709" w:gutter="0"/>
          <w:cols w:space="708"/>
          <w:docGrid w:linePitch="360"/>
        </w:sectPr>
      </w:pPr>
    </w:p>
    <w:p w:rsidR="00D30260" w:rsidRPr="00C16FBC" w:rsidRDefault="00D30260">
      <w:pPr>
        <w:suppressAutoHyphens w:val="0"/>
        <w:jc w:val="left"/>
        <w:rPr>
          <w:szCs w:val="16"/>
          <w:lang w:val="en-US" w:eastAsia="pt-BR"/>
        </w:rPr>
      </w:pPr>
    </w:p>
    <w:p w:rsidR="00D30260" w:rsidRPr="00C16FBC" w:rsidRDefault="00D30260" w:rsidP="00D30260">
      <w:pPr>
        <w:suppressAutoHyphens w:val="0"/>
        <w:jc w:val="left"/>
        <w:rPr>
          <w:bCs/>
          <w:lang w:val="en-US"/>
        </w:rPr>
      </w:pPr>
    </w:p>
    <w:p w:rsidR="00D30260" w:rsidRPr="00C16FBC" w:rsidRDefault="00D30260" w:rsidP="00D30260">
      <w:pPr>
        <w:rPr>
          <w:noProof/>
          <w:lang w:val="en-US" w:eastAsia="pt-BR"/>
        </w:rPr>
      </w:pPr>
    </w:p>
    <w:p w:rsidR="00D30260" w:rsidRPr="00C16FBC" w:rsidRDefault="00D30260" w:rsidP="00D30260">
      <w:pPr>
        <w:rPr>
          <w:noProof/>
          <w:lang w:val="en-US" w:eastAsia="pt-BR"/>
        </w:rPr>
      </w:pPr>
    </w:p>
    <w:p w:rsidR="00D30260" w:rsidRPr="00C16FBC" w:rsidRDefault="00D30260" w:rsidP="00D30260">
      <w:pPr>
        <w:tabs>
          <w:tab w:val="left" w:pos="709"/>
        </w:tabs>
        <w:spacing w:line="480" w:lineRule="auto"/>
        <w:jc w:val="both"/>
        <w:rPr>
          <w:lang w:val="en-US"/>
        </w:rPr>
      </w:pPr>
      <w:r w:rsidRPr="00C16FBC">
        <w:rPr>
          <w:noProof/>
          <w:lang w:eastAsia="pt-BR"/>
        </w:rPr>
        <w:drawing>
          <wp:inline distT="0" distB="0" distL="0" distR="0">
            <wp:extent cx="5400040" cy="3305763"/>
            <wp:effectExtent l="0" t="0" r="0" b="0"/>
            <wp:docPr id="2" name="Grá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D30260" w:rsidRPr="00C16FBC" w:rsidRDefault="00200F59" w:rsidP="00D30260">
      <w:pPr>
        <w:tabs>
          <w:tab w:val="left" w:pos="709"/>
        </w:tabs>
        <w:spacing w:line="480" w:lineRule="auto"/>
        <w:jc w:val="both"/>
        <w:rPr>
          <w:bCs/>
          <w:lang w:val="en-US"/>
        </w:rPr>
      </w:pPr>
      <w:r w:rsidRPr="00C16FBC">
        <w:rPr>
          <w:lang w:val="en-US"/>
        </w:rPr>
        <w:t>Additional File 3: Figure S1</w:t>
      </w:r>
      <w:r w:rsidR="00D30260" w:rsidRPr="00C16FBC">
        <w:rPr>
          <w:lang w:val="en-US"/>
        </w:rPr>
        <w:t xml:space="preserve">. Mean observed </w:t>
      </w:r>
      <w:proofErr w:type="spellStart"/>
      <w:r w:rsidR="00D30260" w:rsidRPr="00C16FBC">
        <w:rPr>
          <w:lang w:val="en-US"/>
        </w:rPr>
        <w:t>heterozigosity</w:t>
      </w:r>
      <w:proofErr w:type="spellEnd"/>
      <w:r w:rsidR="00D30260" w:rsidRPr="00C16FBC">
        <w:rPr>
          <w:lang w:val="en-US"/>
        </w:rPr>
        <w:t xml:space="preserve"> (H</w:t>
      </w:r>
      <w:r w:rsidR="00D30260" w:rsidRPr="00C16FBC">
        <w:rPr>
          <w:vertAlign w:val="subscript"/>
          <w:lang w:val="en-US"/>
        </w:rPr>
        <w:t>o</w:t>
      </w:r>
      <w:r w:rsidR="00D30260" w:rsidRPr="00C16FBC">
        <w:rPr>
          <w:lang w:val="en-US"/>
        </w:rPr>
        <w:t xml:space="preserve">) and Polymorphic Information Content (PIC) for all microsatellite </w:t>
      </w:r>
      <w:proofErr w:type="spellStart"/>
      <w:r w:rsidR="00D30260" w:rsidRPr="00C16FBC">
        <w:rPr>
          <w:lang w:val="en-US"/>
        </w:rPr>
        <w:t>loci.</w:t>
      </w:r>
      <w:r w:rsidR="00D30260" w:rsidRPr="00C16FBC">
        <w:rPr>
          <w:bCs/>
          <w:lang w:val="en-US"/>
        </w:rPr>
        <w:t>C</w:t>
      </w:r>
      <w:proofErr w:type="spellEnd"/>
      <w:r w:rsidR="00D30260" w:rsidRPr="00C16FBC">
        <w:rPr>
          <w:bCs/>
          <w:lang w:val="en-US"/>
        </w:rPr>
        <w:t>: cultivated; W: wild.</w:t>
      </w:r>
    </w:p>
    <w:p w:rsidR="00D30260" w:rsidRPr="00C16FBC" w:rsidRDefault="00D30260" w:rsidP="00D30260">
      <w:pPr>
        <w:suppressAutoHyphens w:val="0"/>
        <w:jc w:val="left"/>
        <w:rPr>
          <w:bCs/>
          <w:lang w:val="en-US"/>
        </w:rPr>
      </w:pPr>
      <w:r w:rsidRPr="00C16FBC">
        <w:rPr>
          <w:bCs/>
          <w:lang w:val="en-US"/>
        </w:rPr>
        <w:br w:type="page"/>
      </w:r>
    </w:p>
    <w:p w:rsidR="00D30260" w:rsidRPr="00C16FBC" w:rsidRDefault="00485AE8" w:rsidP="00D30260">
      <w:pPr>
        <w:rPr>
          <w:bCs/>
          <w:lang w:val="en-US"/>
        </w:rPr>
      </w:pPr>
      <w:r>
        <w:rPr>
          <w:bCs/>
          <w:noProof/>
          <w:lang w:eastAsia="pt-BR"/>
        </w:rPr>
        <w:lastRenderedPageBreak/>
        <w:pict>
          <v:group id="Grupo 101" o:spid="_x0000_s1152" style="position:absolute;left:0;text-align:left;margin-left:-13.4pt;margin-top:-5.95pt;width:430.95pt;height:377.55pt;z-index:251831296" coordorigin="741,825" coordsize="8619,755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NRXOoQYAAIY9AAAOAAAAZHJzL2Uyb0RvYy54bWzsW+tuo0YU/l+p74D4&#10;zxrwmIsVZ5XYcbTStl11tw+AMbbRAkMHHDtb9WH6LH2xfmcGsGN7L90klpYQKQkwMJw5l2/OjYvX&#10;2zTR7iJRxDwb6dYrU9eiLOTzOFuO9D8+TA1P14oyyOZBwrNopN9Hhf768uefLjb5MLL5iifzSGiY&#10;JCuGm3ykr8oyH/Z6RbiK0qB4xfMow+CCizQocSqWvbkINpg9TXq2aTq9DRfzXPAwKgpcnahB/VLO&#10;v1hEYfnbYlFEpZaMdNBWyr9C/p3R397lRTBciiBfxWFFRvAdVKRBnOGlzVSToAy0tYiPpkrjUPCC&#10;L8pXIU97fLGIw0iuAauxzIPV3Aq+zuValsPNMm/YBNYe8Om7pw1/vXsntHgO2dm2rmVBCiHdinXO&#10;Ncu0iD2bfDnEXbcif5+/E2qNOHzLw48FhnuH43S+VDdrs80vfI4Jg3XJJXu2C5HSFFi4tpVSuG+k&#10;EG1LLcTFAXP7pjPQtRBjzPWZ5w2UnMIVhEnPuczSNYx6djNyUz3tOZavHnUHA7mAXjBUr5WkVqRd&#10;XuRxOMRvxVQcHTH168qHp8q1iPRqkvSb5kgD8XGdG5B/HpTxLE7i8l7qMjhERGV37+KQOE0n+/Lp&#10;7+Tz7z9QHIiI+FLfph4KaFFSOFrGx6sgW0ZXQvDNKgrmBaRMT/QePiJPH7x1lsT5NE4SEhUdV+uD&#10;3Rzo3QkWKZ2e8HCdRlmpjFRECZbKs2IV54WuiWGUziLonHgzhyBDAEQJLclFnJVSTaAKb4uS3k5K&#10;Ie3oL9u7Mk3fvjbGA3NsMNO9Ma585hqueeMyk3nW2Br/TU9bbLguIrAgSCZ5XJGOq0fEnzSaCl6U&#10;OUqz1u4CCR7EOElQ/V+SiEvEIaK1EOHvABwNbDJcX6lsUYqoDFc0vABDaVzN0wxI7u8YTqIpYGhf&#10;tZ3aBhzYi3pXbUB2YwKWZ0s6GhOAdoiivI14qtEBJACCJMuDOyxHkVbfQkRnnPQA1+XKj4Tim/6N&#10;d+Mxg9nODYQymRhX0zEznKnlDib9yXg8sWqhrOL5PMpousfLRLKbJ/G81tJCLGfjRChZTeWP1HRI&#10;ZXdbj3RjR0Ytx/q/kmctAFylQ/z+iFjB2ogV2KDaiBXY3jQ4Iwas9blBw3F9eEG0r1qsf4AafR9K&#10;Q3uu5TqsMp56v64hoUMN7ImndoF2oAYUsfYA2+NhwG1qG2oQWjiV/TaOxNN7GD70AXjg96XXqJwx&#10;8tBtBs9aQYVnSczqHAzpLb8gB8NpI1SwlkQfNnZy6VE4z+9ROJVH0cTiuzDEha8hHQrP7VDiRYYh&#10;bhtRArtiGx0K/9mxou8OVPTxJY/CdZwu+GgyGy/Ho/Bbmd6Em9QyrJC5wGcMOrwqQWG6h2lN5hLy&#10;UoKi8ydeZFrTNluZoICT1DKMkMHHQO7jSMA/Wwmk8SdQDToEiwG5Ggos+rLM26UoHpei2OSo0Bd1&#10;KRBn31ZPo/r8qdr2+1WQRwi3adpdkdM2m7zCB4ojr/lWs1DsxaZT3UhFaK3cYoCKmbIOpGrRXyh3&#10;7j2q5vmmAptP2w3tNiZgp66AyQq171S6xbBZYeRJVCvJHtTbMKe6Aja0tey2X971LZuZ17ZvTB3P&#10;NdiUDQzfNT3DtPxr8Jv5bDJ9WEl8G2fR4yuJ2gYJzgH6CL5cUjTlTyXsvZJiMEzjEh0sSZyiHaG5&#10;KRhSvf0mm0u9KYM4Ucd77jyRf7qWQOpKGqp0tdzOtrJBAy0RlRnM+PweViA4CrjQRLTf4GDFxSdd&#10;26CVZaQXf64DaktI3mQwU99iDLeV8oQNXBsnYn9ktj8SZCGmGumlrqnDcYkzPLJGfX65wpuU2WX8&#10;Cl0di1gWjYlkRRWWRCdACkX+GSCjSTLsQYaMZffs/jyQ0fdd9DtRytw5SJl7FjhI2xHrP11trYOM&#10;DjJU08LnIEO6YDvj7CBDIqltwkpVoXMPMmQ97eyQ4fgDJOsJMqzOy+g1fZQPttjHNfd0XsbJjoXP&#10;QYYMpDrIqOONqjvWNtFVegQZcis/O2T4PmghV4JadrvApG697iBjPyl4zsDE6wKTU7kMcvmPIKMJ&#10;4pD0OF8uo+97ystA31/VmVyX6btkxtP0EHduxv9yM6QWdm7GoZthobHuCDOaKO6smOFXjT2O0z9I&#10;rneQ0UFG8+XF2fKf6Cbr8p8nSibowD2GjCaKOytkuGaVzGBUyOlCky40MesC2YPo7HyY0ZQOf5Sa&#10;ifxIFR/7ytJQ9WEyfU28fy5rLLvPpy//AwAA//8DAFBLAwQUAAYACAAAACEAw+4RwuIAAAALAQAA&#10;DwAAAGRycy9kb3ducmV2LnhtbEyPQUvDQBCF74L/YRnBW7vZxNYasymlqKci2AribZtMk9DsbMhu&#10;k/TfO570No95vPe9bD3ZVgzY+8aRBjWPQCAVrmyo0vB5eJ2tQPhgqDStI9RwRQ/r/PYmM2npRvrA&#10;YR8qwSHkU6OhDqFLpfRFjdb4ueuQ+HdyvTWBZV/Jsjcjh9tWxlG0lNY0xA216XBbY3HeX6yGt9GM&#10;m0S9DLvzaXv9Pizev3YKtb6/mzbPIAJO4c8Mv/iMDjkzHd2FSi9aDbN4yeiBD6WeQLBjlSwUiKOG&#10;x4ckBpln8v+G/AcAAP//AwBQSwMECgAAAAAAAAAhAEa8BNRWMAAAVjAAABQAAABkcnMvbWVkaWEv&#10;aW1hZ2U3LnBuZ4lQTkcNChoKAAAADUlIRFIAAAImAAABawgGAAAA5eBCaQAAAAFzUkdCAK7OHOkA&#10;AAAEZ0FNQQAAsY8L/GEFAAAACXBIWXMAABcRAAAXEQHKJvM/AAAv60lEQVR4Xu2dMZLiPBaAJyIh&#10;IuuIQ3APqrjCXoELkHXnU/WHTEZxjimS4RIcgJwiIPD+Yvb1utUytvWejIW+rera3caSnz49i6+f&#10;Zc+Piv9AAAIQgAAEIACBkRD4MZI4CAMCEIAABCAAAQhUiAlJAAEIQAACEIDAaAggJqOZCgKBAAQg&#10;AAEIQAAxIQcgAAEIQAACEBgNAcRkNFNBIBCAAAQgAAEIICbkAAQgAAEIQAACoyGAmIxmKggEAhCA&#10;AAQgAAHEhByAAAQgAAEIQGA0BBCT0UwFgUAAAhCAAAQggJiQAxCAAAQgAAEIjIYAYjKaqSAQCEAA&#10;AhCAAAQQE3IAAhCAAAQgAIHREEBMRjMVBAIBCEAAAhCAAGJCDkAAAhCAAAQgMBoCoxOT8/lcTafT&#10;6sePH/efw+HwDdblcqkWi0W1XC6r2+02GpgEAgEIQAACEICAjoCpmOz3+0ahOB6P1WQy+fxcxMP9&#10;twiGCMd6vb6PyvU3m82q0+n0ZZSbzSb4ex0KWkMAAhCAAAQg8GwCZmLSVukQMdlut41jlmOkSiJ9&#10;1tv4xzwbIOeHAAQgAAEIQMCOgJmYuCrGfD6vfv36FbwF00VM/AqJLyZ+RcUOAz1BAAIQgAAEIDAG&#10;AiZiUpcOuZ3j7w3pIiZtFZPVanWXn+v1OgZ2xAABCEAAAhCAgDEBEzFxwiD7RDRiIhWS0B6Tpn6N&#10;edAdBCAAAQhAAAJPJKAWE18Y2sSkvunV/W+REGHgb5J1lZfQXpMnMuPUEIAABCAAAQgkIqASk9Bj&#10;u30qG3Js2+2ZekWmLi6hJ3YScaJbCEAAAhCAAAQGIKASk9Bju33ExI1Pjm96Wqe+IdavnMiG25g9&#10;J7vdrnp/f//28/PnzwGwcwoIQAACEIAABEIEosXE3w8infcVE6mA+Ld0XH/+hlnXd7264j5/e3v7&#10;9p4TzVQ7WeE/EIAABCAAAQg8h0C0mNRfpubvG6n//9CbW+tDbRKT0G0iv0KS4p0miMlzEpGzQgAC&#10;EIAABByBaDFpwte3YuJkI/Tq+dBtGv89J1RMSGIIQAACEIDAaxEYTEzcBlZ/H4lITNOTOW3vQtHs&#10;MWmaRiomr5XgjAYCEIAABPIiMJiYNP1bOb58tL3dtX4LKcVTOYhJXglMtBCAAAQg8FoEzMUkdzyI&#10;Se4zSPwQgAAEIJAzAcTEmz3EJOd0JnYIQAACEMidAGKCmOSew8QPAQhAAAIvRAAxQUxeKJ0ZCgQg&#10;AAEI5E4AMUFMcs9h4ocABCAAgRcigJggJi+UzgwFAhCAAARyJ4CYICa55zDxQwACEIDACxFATBCT&#10;F0pnhgIBCEAAArkTQEwQk9xzmPghAAEIQOCFCCAmiMkLpTNDgQAEIACB3AkgJohJ7jlM/BCAAAQg&#10;8EIEEBPE5IXSmaFAAAIQgEDuBBATxCT3HCZ+CEAAAhB4IQKICWLyQunMUCAAAQhAIHcCiAliknsO&#10;Ez8EIAABCLwQAcQEMXmhdGYoEIAABCCQOwHEBDHJPYeJHwIQgAAEXogAYoKYvFA6MxQIQAACEMid&#10;wOjE5Hw+V9PptPrx48f953A4fGN8uVyqxWJRLZfL6na7mc7B+/u7aX90BgEIQAACEIBAdwKmYrLf&#10;7x8KhQtrtVp9HuPEYz6fV9fr9R6xCMd6vb7/f9ffbDarTqfTlxFtNpvg77sPu/lIxMSCIn1AAAIQ&#10;gAAE4giYiUlbpUM+D4mIyMfxeKwmk8lnlUTabLfbz9H5x8QNGzGx5kZ/EIAABCAAAQsCZmLiqhhO&#10;On79+hW8BdNU5RDRcFUSv0Lii4lfUbEA4PdBxSQFVfqEAAQgAAEIdCNgIiYiF66yIbdz6ntDHu0J&#10;kc+c1Pz+/fthxcTdBqpXXLoNsd9RiEk/XhwNAQhAAAIQsCRgIiZOGGQjakhM6lWRUPCuvbud8+fP&#10;n/vG19Aek1C/liCkL8QkBVX6hAAEIAABCHQjoBYTXxg0YuI2uYrE1J/KCe016Ta8/kchJv2Z0QIC&#10;EIAABCBgRUAlJqFbNI/EpL6JtT4AqZj4T9/IMfWKTF1cQk/saMEgJlqCtIcABCAAAQjEE1CJSWhD&#10;q7Zi4g+lviHWr5zIhlt53LgPht1uVzkJ8X8+Pj76dMOxEIAABCAAAQgYEogWE5EE2Q8iMcWKSWhT&#10;a31Trevf9V0/zn3+9vb27T0nGj5UTDT0aAsBCJROQG7Dj+W/S5+PHMcfLSb1l6k9SkD3dI5ITOhN&#10;rU1P7IR+71dIUrzTBDHJMY2JGQIQGAuBsQiJxDEWLsTRnUC0mDSdounpmaZ9JH5VRPoN3abx33NC&#10;xaT7RHMkBCAAgSEIICZDUH7tcwwmJiIg9apJUyWlqRLiS4xmj0nTtFIxee2EZ3QQgEBaAohJWr4l&#10;9D6YmDiY/mvrXQL7e1Ta3u5av4XEUzklpChjhAAEciKAmOQ0W+OM1VxMxjnM7lFRMenOiiMhAAEI&#10;+AQQE3JCSwAx8QgiJtqUoj0EIFAyAcSk5Nm3GTtigpjYZBK9QAACEPiXAGJCGmgJICaIiTaHaA8B&#10;CEDgkwBiQjJoCSAmiIk2h2gPAQhAADEhB8wIICaIiVky0REEIAABKibkgJYAYoKYaHOI9hCAAASo&#10;mJADZgQQE8TELJnoCAIQgAAVE3JASwAxQUy0OUR7CEAAAlRMyAEzAogJYmKWTHQEAQhAgIoJOaAl&#10;gJggJtocoj0EIAABKibkgBkBxAQxMUsmOoIABCBAxYQc0BJATBATbQ7RHgIQgAAVE3LAjABigpiY&#10;JRMdQQACEKBiQg5oCSAmiIk2h2gPAQhAgIoJOWBGADFBTMySiY4gAAEIUDEhB7QEEBPERJtDtIcA&#10;BCBAxYQcMCOAmCAmZslERxCAAASomJADWgKjE5Pz+VxNp9NKkvtwOHwb4+VyqRaLRbVcLqvb7aZl&#10;8KX9+/u7aX90BgEIQKAkAohJSbOdZqxqMVmtVp8SIQm53W6/RXs8HqvJZPLtWNdGBEOEY71e39vv&#10;9/tqNptVp9PpS3+bzSb4ewtEiIkFRfqAAARKJYCYlDrzduNWiYkTBL9q4X7nEtOXExGTkLTIcOQY&#10;qZJI9aTexj/GDsXfnhATa6L0BwEIlEQAMSlpttOMVSUmoZCk6jGfz6vr9fp5SBcx8Sskvpj4FZUU&#10;SBCTFFTpEwIQKIUAYlLKTKcb56jEpK1i4m4b+cJjjQYxsSZKfxCAQEkEEJOSZjvNWM3FRKoc/i2e&#10;LhUTaRvaY+KqKS7hQ5thLdEgJpY06QsCECiNAGJS2ozbj9dUTEQsQhtWmza/ioTI0PzjnIiE9prY&#10;o/jbI2KSiiz9QgACJRBATEqY5bRjVIuJbHaVZAxJSdMQpArSdnvG3cKRCkxdXPqcqytGxKQrKY6D&#10;AAQg8J0AYkJWaAmoxcQPQGSj6ztG5Pimp3XqG2L9yomTojapaQK02+3u1RH/5+PjQ8uU9hCAAASK&#10;JYCYFDv1ZgM3FxMXWZts1KOXCoh/S8cd4+9Lcf3WRcR9/vb29u09Jxo6VEw09GgLAQiUTgAxKT0D&#10;9ONPIiaPZMMPuenY0Ntd/QpJineaICb6pKIHCECgXAKISblzbzXyJGLSp2Iie1T8p21Ct2n895xQ&#10;MbFKA/qBAAQgYEMAMbHhWHIv0WLS9KSMVDH8PSZuA6u/j0QEpunJHF9W/Fs7mj0mTZNOxaTky4Gx&#10;QwACWgKIiZYg7aPFxKFregS4z7+V48tH29tdRWZc8vNUDgkMAQhAYFwEEJNxzUeO0ajEJMcBt8VM&#10;xaSNEJ9DAAIQaCaAmJAdWgKIiUcQMdGmFO0hAIGSCSAmJc++zdgRE8TEJpPoBQIQgMC/BBAT0kBL&#10;ADFBTLQ5RHsIQAACnwQQE5JBSwAxQUy0OUR7CEAAAogJOWBGADFBTMySiY4gAAEIUDEhB7QEEBPE&#10;RJtDtIcABCBAxYQcMCOAmCAmZslERxCAAASomJADWgKICWKizSHaQwACEKBiQg6YEUBMEBOzZKIj&#10;CEAAAlRMyAEtAcQEMdHmEO0hAAEIUDEhB8wIICaIiVky0REEIAABKibkgJYAYoKYaHOI9hCAAASo&#10;mJADZgQQE8TELJnoCAIQgAAVE3JASwAxQUy0OUR7CEAAAlRMyAEzAogJYmKWTHQEAQhAgIoJOaAl&#10;gJggJtocoj0EIAABKibkgBkBxAQxMUsmOoIABCBAxYQc0BIYnZicz+dqOp1WktyHw+HbGC+XS7VY&#10;LKrlclndbjctgy/t39/fTfujMwhAAAIlEUBMSprtNGNVi8lqtfqUCEnI7XbbGK1//Hw+r67X6/14&#10;EY71en3///v9vprNZtXpdPrS32azCf7eAhFiYkGRPiAAgVIJICalzrzduFVi4gTBr1q437nE9OVE&#10;KiEhERH5OB6P1WQyqaRKIm3qffnH2KH42xNiYk2U/iAAgZIIICYlzXaasarEJBSSVD3qAuKOa6py&#10;iGi4KolfIfHFxK+opECCmKSgSp8QgEApBBCTUmY63TgHEZNHe0LqIvP79++HFRN3G8gXHms0iIk1&#10;UfqDAARKIoCYlDTbacZqLiZS5ajf4qlXRULDcMLhbuf8+fPnvvE1tMfEVVNcwoc2w1qiQUwsadIX&#10;BCBQGgHEpLQZtx+vqZiIlPgbVruKidvkKsfWn8oJ7TWxR/G3R8QkFVn6hQAESiCAmJQwy2nHqBYT&#10;2ewqyRh6ikZko+lpHamY+E/fyNDd51KBqYtL6FxaXIiJliDtIQCBkgkgJiXPvs3Y1WLihyG3XGJu&#10;5YTEpL4h1q+cOCmK3XOy2+3u1RH/5+Pjw4YsvUAAAhAokABiUuCkGw/ZXExcfCInUiHpcisnJBh+&#10;pcX1Wz/Off729vbtPScaRlRMNPRoCwEIlE4AMSk9A/TjTyImvoiENsRK6E1P7IR+71dIUrzTBDHR&#10;JxU9QAAC5RJATMqde6uRJxETv2Ligm3aR9K0/yR0m8Z/zwkVE6s0oB8IQAACNgQQExuOJfcSLSZN&#10;T8qIaPhvhA39vqmS0lQJ8SVGs8ekadKpmJR8OTB2CEBASwAx0RKkfbSYOHT+o71t/1aO/w/0uePl&#10;nSX+rR3/9/K5VGNcW57KIYEhAAEIjIsAYjKu+cgxGpWY5DjgtpipmLQR4nMIQAACzQQQE7JDSwAx&#10;8QgiJtqUoj0EIFAyAcSk5Nm3GTtigpjYZBK9QAACEPiXAGJCGmgJICaIiTaHaA8BCEDgkwBiQjJo&#10;CSAmiIk2h2gPAQhAADEhB8wIICaIiVky0REEIAABKibkgJYAYoKYaHOI9hCAAASomJADZgQQE8TE&#10;LJnoCAIQgAAVE3JASwAxQUy0OUR7CEAAAlRMyAEzAogJYmKWTHQEAQhAgIoJOaAlgJggJtocoj0E&#10;IAABKibkgBkBxAQxMUsmOoIABCBAxYQc0BJATBATbQ7RHgIQgAAVE3LAjABigpiYJRMdQQACEKBi&#10;Qg5oCSAmiIk2h2gPAQhAgIoJOWBGADFBTMySiY4gAAEIUDEhB7QEEBPERJtDtIcABCBAxYQcMCOA&#10;mCAmZslERxCAAASomJADWgKjE5Pz+VxNp9NKkvtwOHwb4+VyqRaLRbVcLqvb7aZl8KX9+/u7aX90&#10;BgEIQKAkAohJSbOdZqxqMdlsNp8S8UgmjsdjNZlMvh3r2ohgiHCs1+v7aPf7fTWbzarT6fRl9O6c&#10;od9bIEJMLCjSBwQgUCoBxKTUmbcbt0pMnCD4VYvVanWXj+12+yVKERP/9/WD5Bipkkj1pN7GP8YO&#10;xd+eEBNrovQHAQiURAAxKWm204xVJSahkEQmfGHpIiZ+hcQXE7+ikgIJYpKCKn1CAAKlEEBMSpnp&#10;dOM0FxORh/l8Xl2v18/Iu4hJW8XEVWP8fq3RICbWROkPAhAoiQBiUtJspxmruZhoKibSNrTHxFVT&#10;XMKHNsNaokFMLGnSFwQgUBoBxKS0Gbcfr7mYiEA07THxk1YkRIbmb5J1IhLaa2KP4m+PiEkqsvQL&#10;AQiUQAAxKWGW047RVEyabuM0DUEkpu32jLuFI3tW6uKS4skcxCRtwtE7BCDw2gQQk9ee3yFGZyom&#10;8kROn9stTRUWGXx9Q6xfOXFPBbVJTRPE3W53r474Px8fH0Nw5xwQgAAEXpIAYvKS0zrooMzERN5n&#10;8uhx4NDIpALi39Jxx/obZp2k1EXEff729vbtPScaglRMNPRoCwEIlE4AMSk9A/TjNxETkZKQXLSF&#10;2CQmobe7+hWSFO80QUzaZozPIQABCDQTQEzIDi0BtZjIrZjY18OL1Pi3f0K3afz3nFAx0U4/7SEA&#10;AQjYEkBMbHmW2JtKTKRi0UVK3P4T/zaPSE3Tkzm+rPi3djR7TJomm4pJiZcBY4YABKwIICZWJMvt&#10;RyUmstm1KRFDr5L3j/Xlo+3triIzrh+eyik3cRk5BCAwTgKIyTjnJaeoVGKS00C7xkrFpCspjoMA&#10;BCDwnQBiQlZoCSAmHkHERJtStIcABEomgJiUPPs2Y0dMEBObTKIXCEAAAv8SQExIAy0BxAQx0eYQ&#10;7SEAAQh8EkBMSAYtAcQEMdHmEO0hAAEIICbkgBkBxAQxMUsmOoIABCBAxYQc0BJATBATbQ7RHgIQ&#10;gAAVE3LAjABigpiYJRMdQQACEKBiQg5oCSAmiIk2h2gPAQhAgIoJOWBGADFBTMySiY4gAAEIUDEh&#10;B7QEEBPERJtDtIcABCBAxYQcMCOAmCAmZslERxCAAASomJADWgKICWKizSHaQwACEKBiQg6YEUBM&#10;EBOzZKIjCEAAAlRMyAEtAcQEMdHmEO0hAAEIUDEhB8wIICaIiVky0REEIAABKibkgJYAYoKYaHOI&#10;9hCAAASomJADZgQQE8TELJnoCAIQgAAVE3JAS2B0YnI+n6vpdFpJch8Oh29jvFwu1WKxqJbLZXW7&#10;3bQMvrR/f3837Y/OIAABCJREADEpabbTjFUtJpvN5lMiHsmEhL9arb4cP5/Pq+v1ev9YhGO9Xt//&#10;/36/r2azWXU6nb6M3p0z9HsLRIiJBUX6gAAESiWAmJQ683bjVomJEwS/aiHisd1uv0QplZCQiIhk&#10;HI/HajKZVFIlkTb1vvxj7FD87QkxsSZKfxCAQEkEEJOSZjvNWFViEgpJZMIXlqYqh4iGq5L4FRJf&#10;TPyKSgokiEkKqvQJAQiUQgAxKWWm043TXExEHkKVkdCekPrxv3//flgxcdWYer8psCAmKajSJwQg&#10;UAoBxKSUmU43TnMxCVVM6lWR0FCccLjbOX/+/LlvfA3tMXHVFJfwoc2wlngQE0ua9AUBCJRGADEp&#10;bcbtx2suJiIQoX0hIhz+MERM3CZXkZj6RtrQXhN7FH97RExSkaVfCECgBAKISQmznHaMpmISuo3j&#10;whfZ8DfEytDqYtJUUZHbQHVxSfFkDmKSNuHoHQIQeG0CiMlrz+8QozMVE3kix7/d0vVWjv9YsANQ&#10;3xDrV07chtrYPSe73e5eHfF/Pj4+huDOOSAAAQi8JAHE5CWnddBBmYmJvM8kVBXpIiYhwfArLU5S&#10;6se5z9/e3r6950RDkIqJhh5tIQCB0gkgJqVngH78JmIiUtK0h6TpEWIXftNbXEO/9yskKd5pgpjo&#10;k4oeIACBcgkgJuXOvdXI1WIim13bXg/ftI+kaf9J6DaN/54TKiZWaUA/EIAABGwIICY2HEvuRSUm&#10;IhVtUuIAh45tqqQ0VUJ8idHsMWmadComJV8OjB0CENASQEy0BGmvEhP/373xE7LptfT14/zbP21v&#10;d5UKjeuDp3JIYAhAAALjIoCYjGs+coxGJSY5DrgtZiombYT4HAIQgEAzAcSE7NASQEw8goiJNqVo&#10;DwEIlEwAMSl59m3GjpggJjaZRC8QgAAE/iWAmJAGWgKICWKizSHaQwACEPgkgJiQDFoCiAlios0h&#10;2kMAAhBATMgBMwKICWJilkx0BAEIpCOQSyUilzjTzRQ9awkgJoiJNodoDwEIDEAgly/8HOIcW4wu&#10;Hv7zfwLQQEy4HiAAgQwIjO3LtAlZDnGOLUbE5Gs2ISaISQZLMiFCAAJj+zJFTH6YPoFEhlMxacwB&#10;3mPC5QEBCIyRAGISJwKhuRwbSyomVEwerjmIyRiXZGKCAATG9mVKxSROlJrmkQynYkLFhKsAAhDI&#10;igBiEicCVEyySvN7sOwx8eaMikl+SUzEECiBAGKCmJSQ54hJYJYRk1JSn3FCIC8CiAliklfGxkdL&#10;xYSKSXz20BICEBiMAGKCmAyWbE8+EWKCmDw5BTk9BCDQhQBigph0yZNXOAYxQUxeIY8ZAwRengBi&#10;gpi8fJL/b4CICWJSSq4zTghkTQAxQUyyTuAewY9OTM7nczWdTj/fqHc4HL4N53K5VIvFoloul9Xt&#10;dusx3PZD2fzazogjIACB4QkgJojJ8Fn3nDOaicnxeKwmk0k1n8+r6/X6bTTyeejiEsEQ4Viv1/f2&#10;+/2+ms1m1el0+tLfZrMJ/t4CIWJiQZE+IAABawKICWJinVNj7c9ETJwoyEXTJibb7baRhciLVEmk&#10;elJv4x9jDRYxsSZKfxCAgAUBxAQxscijHPpQi8lqtbpLyc+fP++3VzRi4ldIfDHxKyopACMmKajS&#10;JwQgoCWAmCAm2hzKpb1KTEQcXIVDpEEjJm0VEydBTf1bAUdMrEjSDwQgYEkAMUFMLPNpzH2pxKQ+&#10;MAsxEdEJ7TFx1RR3YYY2w1oCRkwsadIXBCBgRQAxQUyscmns/QwuJv7FJRIioPxNsk5EQntNUoFF&#10;TFKRpV8IQEBDADFBTDT5k1PbwcQkBEWqIG23Z9wtHHlypy4uoSd2tPAREy1B2kMAAikIICaISYq8&#10;GmOfTxUTB0TkpOlpnfqGWL9y4p4GapOaJui73a5yEuL/fHx8jHGeiAkCECicAGKCmJRyCTxdTKQC&#10;4t/ScRMgn4m0OEmpi4j7/O3t7dt7TjSTR8VEQ4+2EIBAKgKICWKSKrfG1u9oxST0dle/QpLinSaI&#10;ydhSlHggAAFHADFBTEq5Ep4uJvJyNv9pm9BtGv89J1RMSklTxgkBCCAmiEkpV8FgYuI2sPr7SGR/&#10;SdOTOb6s+Ld2NHtMmiaYikkpqc84IZAXAcQEMckrY+OjVYmJ/w/uPXoUuOnfyvHlo+3triIz7lw8&#10;lRM/8bSEAATyIoCYICZ5ZWx8tCoxiT/teFtSMRnv3BAZBEomgJggJqXkP2LizTRiUkrqM04I5EUA&#10;MUFM8srY+GgRE8QkPntoCQEIDEYAMUFMBku2J58IMUFMnpyCnB4CEOhCADFBTLrkySscg5ggJq+Q&#10;x4wBAi9PADFBTF4+yf83QMQEMSkl1xknBLImgJggJlkncI/gERPEpEe6cCgEIPAsAogJYvKs3Bv6&#10;vIgJYjJ0znE+CEAgggBigphEpE2WTRATxCTLxCVoCJRGADFBTErJecQEMSkl1xknBLImgJggJlkn&#10;cI/gERPEpEe6cCgEIPAsAogJYvKs3Bv6vIgJYjJ0znE+CEAgggBigphEpE2WTRATxCTLxCVoCJRG&#10;ADFBTErJecQEMSkl1xknBLImgJggJlkncI/gERPEpEe6cCgEIPAsAogJYvKs3Bv6vIgJYjJ0znE+&#10;CEAgggBigphEpE2WTRATxCTLxCVoCJRGADFBTErJecQEMSkl1xknBLImgJggJlkncI/gRycm5/O5&#10;mk6nlVyEh8Ph23Aul0u1WCyq5XJZ3W63HsNtP/T9/b39II6AAAQgMDABxAQxGTjlnnY6MzE5Ho/V&#10;ZDKp5vN5db1eGwe0Wq0+pcNdaPXjRTjW6/W9/X6/r2azWXU6nb70t9lsgr+3oIiYWFCkDwhAwJoA&#10;YoKYWOfUWPszERMnCnLRNImJVEJCIiLyIXIjVRJps91uP/n5x1iDRUysidIfBCBgQQAxQUws8iiH&#10;PtRiIhWQnz9/3m+vNIlJU5VDRMNVSfwKiS8mfkUlBWDEJAVV+oQABLQEEBPERJtDubRXiYmIg6tw&#10;iDSExOTRnpB6u9+/f99vBzVVTJwEtd0q0oJHTLQEaQ8BCKQggJggJinyaox9qsSkPqBHYlKvioQg&#10;OOFwt3P+/Plz3/ga2mPiqinuwgxthrUEi5hY0qQvCEDAigBigphY5dLY+xmVmLhNriIx9adyQntN&#10;UoFFTFKRpV8IQEBDADFBTDT5k1PbQcWkvom1DkkqJv7TN3KM+1weDa6LS+iJHS18xERLkPYQgEAK&#10;AogJYpIir8bY56BiIrdofBCPxKS+IdavnLgNtbF7Tna7XeUkxP/5+PgY4zwREwQgUDgBxAQxKeUS&#10;GI2YhARDqiNSaXGSUj/Off729vbtPSeayaNioqFHWwhAIBUBxAQxSZVbY+t3EDGRSkfoTa1NT+yE&#10;fu9XSFK80wQxGVuKEg8EIOAIICaISSlXwiBi4mA23a7xqyICPnSbxn/PCRWTUtKUcUIAAogJYlLK&#10;VTCYmIiA1KsmTZWUpkqILzGaPSZNE0zFpJTUZ5wQyIsAYoKY5JWx8dGqxMT/B/f8C8ff7Bo63j+m&#10;7e2u8j4Tdy6eyomfeFpCAAJ5EUBMEJO8MjY+WpWYxJ92vC2pmIx3bogMAiUTQEwQk1LyHzHxZhox&#10;KSX1GScE8iKAmCAmeWVsfLSICWISnz20hAAEBiOAmCAmgyXbk0+EmCAmT05BTg8BCHQhgJggJl3y&#10;5BWOQUwQk1fIY8YAgZcngJggJi+f5P8bIGKCmJSS64wTAlkTQEwQk6wTuEfwiAli0iNdOBQCEHgW&#10;AcQEMXlW7g19XsQEMRk65zgfBCAQQQAxQUwi0ibLJogJYpJl4hI0BEojgJggJqXkPGKCmJSS64wT&#10;AlkTQEwQk6wTuEfwiAli0iNdOBQCEHgWAcQEMXlW7g19XsQEMRk65zgfBCAQQQAxQUwi0ibLJogJ&#10;YpJl4hI0BEojgJggJqXkPGKCmJSS64wTAlkTQEwQk6wTuEfwiAli0iNdOBQCEHgWAcQEMXlW7g19&#10;XsQEMRk65zgfBCAQQQAxQUwi0ibLJogJYpJl4hI0BEojgJggJqXkPGKCmJSS64wTAlkTQEwQk6wT&#10;uEfwoxOT8/lcTafTSi7Cw+HwbTiXy6VaLBbVcrmsbrdbj+G2H/r+/t5+EEdAAAIQGJgAYoKYDJxy&#10;TzvdIGJyPB6ryWTyKRv1C6wuFyIc6/X6DmS/31ez2aw6nU5fAG02m+DvLSgiJhYU6QMCELAmgJgg&#10;JtY5Ndb+BhWT7Xb7kIMIjFRJpHpSb+cfYw0WMbEmSn8QgIAFAcQEMbHIoxz6GJWY+BUSX0z8ikoK&#10;wIhJCqr0CYFxE8jhSz+HGN0s5xDn2GJ08fCf/xMYhIZUObQVk9VqVc3n8+p6vSabQ8QkGdosFqx0&#10;o6fnMRMY2xdViFUOMSImcVUdxORrxo9KTKRCEtpj4qopbvJCm2EtFzzExJKml2z/zt+YFtd0I6Xn&#10;3AiMKS+bvqRyiBExiV/jcrtmUsY7qJj4F5YISH2A/kZZJyKhvSapoCAmqcjmUeJNN3p6HjOBHL70&#10;c4gRMUFMLK7zQcQkFKhUQLrcmnG3cOTpnbq4hJ7Y0UJBTLQEm9vnsrCmI0DPYyWQQ27mECNigphY&#10;XONPExMXvMjJo70n9Q2xfuXEPTbcRWxCoHa7XeUkxP/5+Piw4EofAQK5LKxMXnkEcsjNHGJETBAT&#10;i9XjqWIi1Y/QLR03OH/TrJOUuoi4z9/e3r6950QDhoqJht7jtrksrOkI0PNYCeSQmznEiJggJhbX&#10;+GjFJPR2V79CkuKdJoiJRVqF+8hlYU1HgJ7HSiCH3MwhRsQEMbG4xp8qJk40mp60Cd2m8d9zQsXE&#10;IgWG64OFNW7RGm6Gyj1TDrmZQ4yISdw1zuPCX9eeQcTEbV7195HI/pJHT+b4jwb7t3Y0e0yalmAq&#10;Jum+nFhY4xatdDNCz0Igh9zMIUbEJO4aR0yeICZN/1bOo3+gr2nfiQiNm0ieysnri4WFNW7RymuW&#10;84w2h9zMIUbEJO4aR0yeICY5LVVUTNLNFgtr3KKVbkbomYpJXE4++iLN4TofW4yICWLycDVGTNJ9&#10;WY1tMWgaaS5xppup8nrOYc5ziJGKib3olXc1/vsyzhIH/WjMiEm6jGBhjVu00s0IPVMxictJKibx&#10;3JrWQa7G/xNATLxsQEzSXR6ISdxilm5G6BkxictJxCSeG2LSvu4gJohJe5YYHYGYxC1mRvjp5gGB&#10;HHIzhxi5lRN3jbPHhD0m7DF50lcUC2vcovWk6SrqtDnkZg4xIiZx1zhigpggJk/6ymFhjVu0njRd&#10;RZ02h9zMIUbEJO4aR0wQE8TkSV85LKxxi9aTpquo0+aQmznEiJjEXeOICWKCmDzpK4eFNW7RetJ0&#10;FXXaHHIzhxgRk7hrHDFBTBCTJ33lsLDGLVpPmi6T0zLndnMOy9dliZggJoiJyVdO/05YWO0W1v70&#10;n9OCObebc1i+LkvEBDFBTJ7zHXX/l6TH9NOEYUwx5r5g5cIyhzhziJFbOfFr3JOW5VGelveYeNPC&#10;C9bS5SkLa9yilW5G0vfMnNvNOSxfl2Xuf4BYrySIyQuICQuW3YLFX3zlsWTOy5vzsa2ZiAm3cl7u&#10;Vs7YLrLcb5HkwDOHGHP5ws8lTubcTqDGxhIxQUwQk8R7PRCTuAW0abEM8RzbwsqcM+eSAznk5thi&#10;REwQE8QEMblvws35y3RsC2vOLKmYxElVznM+tusHMUFMEBPEBDExzoGcv6QQE8RkDKJivYE05/5G&#10;t/n1fD5X0+n087HSw+Hwje/lcqkWi0W1XC6r2+1myj/Hp3LGcFHVY+BLKm6h51aOLbcQz5xzk+s8&#10;Lj9yuBVKxeSJFZPVavXlPRbz+by6Xq+fEYlwrNfr++/2+301m82q0+n0JerNZhP8vYWhICZxFz9i&#10;oueGmKRjKGwREzvGsLRjiZg8QUykClIXEZGQungcj8dqMplUUiWRdtvt9jNq/xgLGan3gZjoL7ac&#10;FyzK+nHzz5zHcUNGbbl1rZKNrfqEmDxBTJoqHCIZTRUSX0z8ioq1lLj+EBP9QsGXlJ5hWwVqbAsr&#10;c86cSw7kkJtji7FJTMYWZ4rv3OCtttQnerQfRD6TSkpbxcTdCvJv/1jHj5joF1i+pPQMERNbhtzK&#10;seeZ83U+ti98xGTgiolfFfGT2cmG3M6RCkmoguL2m7jJC22GtZQTxES/gOW8YHErJ27+mfM4btzK&#10;seX2ardyxiZQlt+1j/pK/lROHzFxgcrxMiFOREJ7TVIBQkz0CwVfUnqGVExsGVIxseeZ83U+ti98&#10;KiZPqpjUN7DWQ6hXTJoS3R0jjwbXxSX0xI5WWHwxGVsCB+/HGb+TQjvmnBcsKiZxX2DMeRw3Kia2&#10;3KiYpOWp/X7t2n50FRM/8Pojw37lxG2qjd1zstvt7htd/Z+Pj4/g70PH8rvv/GACE3KAHCAHXj8H&#10;fv782dUzeh83CjFpkgupjki1xUlK/Vj3+dvb27f3nPSmUGuQy60c4tTM8te2sLRj6XrKgWcOMebC&#10;Mpc4mfN8rvPkYiJVjtBbWrs8sVNv51dIUrzThOTNJ3mtImXOrUj+7ScHnjnEmAvLXOJkzvO5zpOL&#10;iUPRtI/Er4jUsYVu0/hvgqViYptoKXrLYTHIIcZcFv9c4mTOba/2HHjmEGMu10/qOAcRExGQevXj&#10;USWlqRLii4xmj0nTZUnysmDZErDrjdyEpR0B255yyM0cYkz9hW856yl5DiImDob/j/O53dPyvpI6&#10;rLa3u8r7TFz7IZ7KsZxIy75SJkVpccLScsa5lWNJk9y0owlLO5apBWowMbFFkq63f/75J13nhj0T&#10;px1MWNqxdD3lwDOHGHNhmUuczHk+1zliYjtX9AYBCEAAAhCAgIIAYqKAR1MIQAACEIAABGwJICa2&#10;POkNAhCAAAQgAAEFAcREAY+mEIAABCAAAQjYEkBMbHnSGwQgAAEIQAACCgKIiQIeTSEAAQhAAAIQ&#10;sCWAmNjypDcIQAACEIAABBQEEBMFPJpCAAIQgAAEIGBLADGx5UlvEIAABCAAAQgoCCAmCng0hQAE&#10;IAABCEDAlgBiYsuT3iAAAQhAAAIQUBBATBTwaAoBCEAAAhCAgC0BxMSWJ71BAAIQgAAEIKAggJgo&#10;4Lmmq9Wq+vHjx+fPfD6vrtdr51617bucyOIcx+OxmkwmVd/xdYlPjtHEudlsvsyDm5PD4dDn9J2P&#10;1cTpt3VxbrfbzufueqAmxvo59vv9J9cUPGPjlHysX3vyv5fLZXW73bqiaj0uNsZ6x0PMe0yc5/O5&#10;mk6n366dOtf1et3KqM8BMXFK/5fLpVosFl/inc1m1el06hNC67HWMVozrA9AszZrxtkKUXEAYhIJ&#10;Ty7o+he1XDRdLhRt+y5hW52j/qWfQky0cbr4/C8jueAsv/RTxClsreLUxljPK/9Ly1JMtHHKYmzF&#10;LXQ9aWN0fUqc1rIUmqfYtahpLZHctJp3LU9p33StW8SpjTE03ylzIHZt1o6zy/eP5hjEJJKeS4iQ&#10;gEgSthmytn2XsC3OIV/wP3/+vP+lkkJMLOL0eTQtYl24PVqoNXMe6ldk1oqrJUvXl4vr169f979Q&#10;LRZ+YaCNcwgx0cYoc5tSShxPbZxD5KVFnCnG6Y9dc45H17JUHi2vIc3arBmnZg3t2hYx6Uqqdtyj&#10;BafLF422fZeQLc4hX+7uYuoyri5x+cdYxDnEwppDnJYx1r/4rRdVizhTi4lFjNbcHuV5SH4016zE&#10;blWRsuDZVMHp+sdg2/qkjfHRH0NWMcoYNGuzdpxtHC0+R0wiKLYlmTPZR7dztO27hGx9Ds0i9yhe&#10;6zj9C9fqr9Uc4rSM0eWwsLP+grWIM7WYWMTYtg50uY7bjrGIs+mPhS63pNvik88t4gztpehz+7wt&#10;Vm2Mj8QkRQVXxtN3bdaOs42jxeeISQRF7cRq23cJ2focfZO/S4zuGOs45bzWf/GliFMWK6svAKsY&#10;fREZs5j4m1/bbqEOmZdOTOq3wuqxWlUirOa8zqWtz64M+/TZVeLqm7H/85//3Dfkj+X6Ce3b8OXB&#10;6g+lOtu+a3Pb/Hadi5g86NoGMelKqnZc219rbROrbd8lZOtz9E3+LjHWxaRpoW5jGTpPilitePpP&#10;D1ktqlYsQ2XeVGJiOedu/BKnxX4d7XzXnx7xv4wkBywkShtn6PqRvQuW+yEs45S+RPQsOFpdP01z&#10;K78fk5hYX39d1/wuxyEmXSh5x2iNU9u+S8jW50jxZZ+qYpJyYW1aBGMEqv5larFgWcx5aFNcKjGx&#10;Zlnnqa1IaFk+ul4sryVtnP5akuqWg0WcddmT+ZVr3ULwLWKs52C9QiYPD1hc5/6c9c0nq3F2+R6K&#10;PQYxiSDXZWIf/dWmbd8lZOtz9E3+LjF2FZM+fwFbP34r47DmWedjddtJG6N8KfnC8Awx6TPndZZt&#10;DIbMS7mVE3qvUazI+vG3jfdRDCEW1o8IW14/TcwkP7Vf+tYs63ybrq2u+fjouL5rc8pxWozH9YGY&#10;RJB89FdFl0cEte27hGx9jr7J3yVGd4xlnJYl8j5/SXaZ80c82haKoVjW79+HXlwmv9OW+C3nvO8X&#10;9VAs3XkeyYeVmFiyfLRHoiu3puO0cbZVcix4amN8xMha7uvn6rs2pxynNk+kPWISSbLpQmi7lyqn&#10;07bvErblOfomf5f4LFlY/dX0KG5LnvXzWFVMHn0Zds3L0PhTLKqpWFr+xa+NsWle275k+1w7lnNu&#10;mYehMWh4dvkyja2y1WPVxNg0b9o/XNryIWZtTjHOtjj7fI6Y9KFVO1YW+nr5sOnikQu+XiLv0z4y&#10;xOBbJ/vEqLHyPjH3YdGVZZ/zdz1WE6dw9/c+hPrsGk/oOE2MTedNISbaON3C6rMM5cYzWTY9ymrx&#10;1319XFqWri/Lx26bmGvjbLpNa3n7VhujP/YhuLaJSdc101qYNdceYqKgJxPZ9u9KNC2YXdsrQvy8&#10;VRITYyi+tn5iY+3KIsRSNsA13X7QboSsj0kTp/80gcRrGZ+LVRPjUBUTbZxNLLW3mfzxW7D089Pi&#10;L3vrOK2lrmkd0PIM3W602PhqdY2H1iKrp4baYmxam5/5/RP7fYCYxJKjHQQgAAEIQAAC5gQQE3Ok&#10;dAgBCEAAAhCAQCwBxCSWHO0gAAEIQAACEDAngJiYI6VDCEAAAhCAAARiCSAmseRoBwEIQAACEICA&#10;OQHExBwpHUIAAhCAAAQgEEsAMYklRzsIQAACEIAABMwJICbmSOkQAhCAAAQgAIFYAohJLDnaQQAC&#10;EIAABCBgTgAxMUdKhxCAAAQgAAEIxBJATGLJ0Q4CEIAABCAAAXMCiIk5UjqEAAQgAAEIQCCWAGIS&#10;S452EIAABCAAAQiYE0BMzJHSIQQgAAEIQAACsQQQk1hytIMABCAAAQhAwJwAYmKOlA4hAAEIQAAC&#10;EIglgJjEkqMdBCAAAQhAAALmBBATc6R0CAEIQAACEIBALAHEJJYc7SAAAQhAAAIQMCfwX9XvC3Za&#10;mWSdAAAAAElFTkSuQmCCUEsDBBQABgAIAAAAIQC4d/Cl5gAAADkEAAAZAAAAZHJzL19yZWxzL2Uy&#10;b0RvYy54bWwucmVsc7zTz2oDIRAG8Hsh7yBzz7q7STalxM2lFHIN6QOIzrrS9Q9qS/P2FUqggWBv&#10;Hp1hvu938XD8Ngv5whC1swy6pgWCVjiprWLwfnlbPwOJiVvJF2eRwRUjHMfV0+GMC0/5KM7aR5JT&#10;bGQwp+RfKI1iRsNj4zzavJlcMDzlZ1DUc/HBFdK+bQca/mbAeJdJTpJBOMkNkMvV5+b/s900aYGv&#10;TnwatOlBBdUmd+dAHhQmBgal5r/DTeOtAvrYsK9j2JcMfR1DXzJ0dQxdyTDUMQwlw66OYVcybOsY&#10;tjcDvfvw4w8AAAD//wMAUEsDBAoAAAAAAAAAIQC0tpy+5C4AAOQuAAAUAAAAZHJzL21lZGlhL2lt&#10;YWdlNS5wbmeJUE5HDQoaCgAAAA1JSERSAAAB/AAAAVUIBgAAAApBXTUAAAABc1JHQgCuzhzpAAAA&#10;BGdBTUEAALGPC/xhBQAAAAlwSFlzAAAXEQAAFxEByibzPwAALnlJREFUeF7tnTFy7DYSQB0pUeRs&#10;Ih3i30NVvoKv4As428lV5dA/m/I5VErkS8wBNt9SoIC7LW/bUAsYAkSDAMn3q1TrlUCw+dDkI0AQ&#10;/GHiHwQgAAEIQAACuyfww+6PkAOEAAQgAAEIQGBC+CQBBCAAAQhA4AAEEP4BGplDhAAEIAABCCB8&#10;cgACEIAABCBwAAII/wCNzCFCAAIQgAAEED45AAEIQAACEDgAAYR/gEbmECEAAQhAAAIInxyAAAQg&#10;AAEIHIAAwj9AI3OIEIAABCAAAYRPDkAAAhCAAAQOQADhH6CROUQIQAACEIAAwicHIAABCEAAAgcg&#10;gPAP0MgcIgQgAAEIQADhkwMQgAAEIACBAxAYTvj//ve/p/v7++mHH374+Hl5efnSDP/5z3+mb9++&#10;TY+Pj9P7+/sBmolDhAAEIAABCNQRcBP+Tz/99LekVda///77l+hsuYeHh+nt7e2jnIr8l19++fj/&#10;f/zxx/Tjjz9O1+v1Uz2//vpr9Pd1KNgaAhCAAAQgsF8C1cL/888/p7u7u9netvbcY4JXqWtd2qvX&#10;bcIbB1tmv03DkUEAAhCAAAT8CFQJv2RoPdUrV4FLr9726K3w7QiAHwZqggAEIAABCOybQJXwRdCp&#10;5+whtls3Bvo36fk/Pz9/jBakevjyOCAcIdh303B0EIAABCAAAT8CVcIXAceesdvwwl58LHSt5/X1&#10;9WPCXuwZfu7NhR8aaoIABCAAAQjsh0C18KXH/f3795sT9nKFL5PztGw4Sz/2LH8/TcCRQAACEIAA&#10;BNoTWCx8HYoXMdvX4+R5vfxee+oq8disfTnEuZEC+bvuI7whyBldaI+QPUAAAhCAAATGJ1At/Ngz&#10;9fC5vLxyV9LDt8jCiXy2py83Fkuf6V8ul+lf//rXl5+np6fxW40IIQABCEAAAoUEFgtfe+Yp4Ya9&#10;9hzhx+qxIwMi/7Cc/P10On15T7+QwafichPAPwhAAAIQgMDeCFQLPzWsHgpfe+axlfFSM/hjv7c9&#10;+hbv5CP8vaU4xwMBCEAAAkKgSvg6c94+m48JPvWcPvV8PzZcb9/Tp4dPEkMAAhCAAATyCFQJX3vh&#10;tpcfk3tsRb5Uzz/Vc7c3BzXP8FN46OHnJQ6lIAABCEBgWwSqhK+Hemt9/BCH/TBOOJNfy82tpqej&#10;CrJti1n6CH9bCUy0EIAABCCQR8BF+Hm72kYphL+NdiJKCEAAAhAoI4DwDS+EX5ZAlIYABCAAgW0Q&#10;QPgIfxuZSpQQgAAEIFBFAOEj/KoEYmMIQAACENgGAYSP8LeRqUQJAQhAAAJVBBA+wq9KIDaGAAQg&#10;AIFtEED4CH8bmUqUEIAABCBQRQDhI/yqBGJjCEAAAhDYBoHhhG8X53l5eflCMrX+vgdyXsvzoEgd&#10;EIAABCAwGoEq4YffppeV78If+6GcnLJ2lT27dr7CkyV1W6yyJ/Uj/NFSlHggAAEIQMCDgIvw7cdz&#10;YoGlPpITlrVr6GtvP6y/xRfywhgQvkdaUQcEIAABCIxGYCjh2x69Ff7cOvsecBG+B0XqgAAEIACB&#10;0QgMJfy5Hr58pOfh4WF6e3trxhHhN0NLxRCAAAQg0JHAUMLXHv0vv/zygSTs8etX8mKT+Dz5IXxP&#10;mtQFAQhAAAKjEHARvp2wp8IODzI1ac+WteVE8LFn+a0AIvxWZKkXAhCAAAR6EqgSfixw7YnnDL3n&#10;lpWhfJ31H94QtJipj/B7piP7hgAEIACBVgTcha9D8dLrz5m9r9JPlQ2H9W1PX17Py7mxiMG7XC4f&#10;r+DZn/P53Io19UIAAhCAAAS6EWgifO2Fx4b27ZHeKmtf5RP5h4KXv59Op+l6vboBpIfvhpKKIAAB&#10;CEBgIALDCj+2mp7t0bd4Jx/hD5SdhAIBCEAAAm4EmghfxCxD+jkz6lNlY8P19j19evhueUBFEIAA&#10;BCCwcwJVwpfJdPbZuz6Tt8P5JWVTPXc7xF/zDD/VrvTwd57xHB4EIACBgxKoEn7qVbtYzz637Nxq&#10;enpDISMIzNI/aNZy2BCAAAQgUEygSvjFe9vABvTwN9BIhAgBCEAAAsUEEL5BhvCLc4gNIAABCEBg&#10;AwQQPsLfQJoSIgQgAAEI1BJA+Ai/NofYHgIQgAAENkAA4SP8DaQpIUIAAhCAQC0BhI/wa3OI7SEA&#10;AQhAYAMEED7C30CaEiIEIAABCNQSQPgIvzaH2B4CEIAABDZAAOEj/A2kKSFCAAIQgEAtgeGEr5/A&#10;lZX0Uuvxxz6sUwtCt+c9fC+S1AMBCEAAAiMRqBJ+arlcEfXj4+P0/v7+5VhlTX2Vufxv+Llbu6yu&#10;/ViOViZr6LdYVlfqR/gjpSexQAACEICAFwEX4dsP6MSC0557TPAqb/vRHN0mrL/FJ3HDeBG+V2pR&#10;DwQgAAEIjERgNeGneuUqcPm6nu3RW+HPfVjHAyzC96BIHRCAAAQgMBqBVYR/65m7/k16/s/Pz9Pd&#10;3d2kX9uzwpfHAeEIQQuYCL8FVeqEAAQgAIHeBFYRftiLjx2wiFyG9V9fX6f7+/tJevvyL+zx62dx&#10;Y5/e9YSI8D1pUhcEIAABCIxCwEX44SQ8+W8Vth5krvCv1+tkJwKK4GPP8lsBRPityFIvBCAAAQj0&#10;JFAl/Fjg2hMPh95V4qnJfdrDF+GnRgB01n94Q1AzU/9yuXzMyLc/5/O5Z3uwbwhAAAIQgEATAu7C&#10;16F46emr4Et6+PYow2F929OXiYDez/Tp4TfJMyqFAAQgAIHOBJoI3wo+R/gxcduRAZG/HTk4nU5T&#10;amRgCVuEv4Qa20AAAhCAwOgEVhG+9sxji/GkZvDHfm979C3eyUf4o6cs8UEAAhCAwBICTYQvYrbL&#10;4qae06ee78eG6+17+rItPfwlzc42EIAABNYnYCd49/j/6x/1OHusEr5I3E7E00l7qZn6YS8/1fNP&#10;9dztzQHP8MdJJCKBAAQgMEegh+DtPudi3PPfq4SfWks/9a68/TBO7BW+udX09IZCtq2ZpZ9qVIb0&#10;95zuHBsEINCTAMLvSX+aqoTfN/Q2e0f4bbhSKwQgAAGE3zcHEL7hj/D7JiR7hwAE9ksA4fdtW4SP&#10;8PtmIHuHAAQOQwDh921qhI/w+2Yge4cABA5DAOH3bWqEj/D7ZiB7hwAEDkMA4fdtaoSP8PtmIHuH&#10;AAQOQwDh921qhI/w+2Yge4cABA5DAOH3bWqEj/D7ZiB7hwAEDkMA4fdt6uGEbxfniS3ik1p/3wMl&#10;r+V5UKQOCEAAAl8JIPy+WeEq/HAVPCvq1Kp8kgC63K5dZc+una+oZEndFqvsSf0Iv29CsncIQGC/&#10;BBB+37Z1E/5czzz1kZzw8O0a+lpnuF5/iy/khTEg/L4Jyd4hAIH9EkD4fdvWTfj6IZvv379/+VKe&#10;HGKO8G2P3gp/bp19D5QI34MidUAAAhBgSH+0HHARfihzHdZPDenbr+uV9PDl63wPDw/T29tbM44I&#10;vxlaKoYABA5OgB5+3wRwEb6IWJ/D1whfe/T6ad2wx5+q1xsfwvcmSn0QgAAE/iKA8PtmQrXwrYjn&#10;hG8bXOWuGOzkPhkpiD3Lb4UN4bciS70QgMDRCSD8vhlQJfzY63ElPXEtOzdMH44ghDcENTP1L5fL&#10;x4x8+3M+n/u2CHuHAAQgsFMCCL9vw1YJP/Z6XInw5dC1fOrZfjisb3v6OlHQ85k+Pfy+CcneIQCB&#10;/RJA+H3bdrHw7fN2PYxS4WuP3Q7tS312Zr/UHY4GyN9Pp9N0vV7dKCJ8N5RUBAEIQOATAYTfNyEW&#10;Cz9cZOdWI8ZWygsPOSX82OMC26Nv8U4+wu+bkOwdAhDYLwGE37dtFws/FXZpD18kLklgbwxiw/X2&#10;PX16+H2Th71DAAIQKCGA8Eto+ZddTfgy8c4+p9ebg9RM/bl3+XmG758Q1AgBCECgFQGE34psXr2r&#10;CT+1lr6V+txqeuGjhJpZ+ik8DOnnJQ6lIAABCJQSQPilxHzLuwvfN7z1a0P46zNnjxCAwDEIIPy+&#10;7YzwDX+E3zch2TsEILBfAgi/b9sifITfNwPZOwQgcBgCCL9vUyN8hN83A9k7BCBwGAIIv29TI3yE&#10;3zcD2TsEIHAYAgi/b1MjfITfNwPZOwQgcBgCCL9vUyN8hN83A9k7BCBwGAIIv29TI3yE3zcD2TsE&#10;IHAYAgi/b1MPJ3z9KI8mRmwt/tg6+14YeS3PiyT1QAACEPhMAOH3zQhX4Yer4KU+miNL7IaNHn79&#10;zq6yZ9fOV1Sxz/J6YUT4XiSpBwIQgADCHykH3IQ/1zPXv8cEr0vk2q/f6TbhGvwtvpAXNgjCHyk9&#10;iQUCENgTAXr4fVvTTfj6IZvv378nv34XW/s+/Dyu7dFb4c+ts++BEuF7UKQOCEAAAl8JIPy+WeEi&#10;fJW29MRjn8e99cxd/yY9/+fn5+nu7u7vT+Va4cvjgHCEoAU6hN+CKnVCAAIQmD49zu0l/yO3g4vw&#10;RcSPj4/T+/t7VPhhLz4GW7aX3v/r6+t0f38/6edywx5/7EaiRcMh/BZUqRMCEIAAwu+dA9XCtyKO&#10;iTlX+NfrdbKf0ZXJf7Fn+a3AIfxWZKkXAhA4OoFevfpwv0dugyrhx4bqbwk/nHwXQtcevgg/NQKg&#10;IwjhDUFsTkBuY14ul0nkbn/O53NuFZSDAAQgAIECAgi/AFaDolXCj70eV9vDt8cYDuvbnr5OFHx7&#10;e3NDQw/fDSUVQQACEPhEAOH3TYjFwlf56vN2PYylwo9NxgsnA0r9UndYTv5+Op2m1MjAErQIfwk1&#10;toEABCAwTwDhzzNqWWKx8MNFdm41YvgMXoflwwNKzeCP/d726Fu8k4/wW6YbdUMAAkcmgPD7tv5i&#10;4afCTs2mTz2nt714rTc2XG/f06eH3zd52DsEIACBEgIIv4SWf9nVhK9iD3v5+ljA9vxTPXd7c8Az&#10;fP+EoEYIQAACrQgg/FZk8+pdTfgSjl1+VxrfzgGYW00vfJRQM0s/hYch/bzEoRQEIACBUgIIv5SY&#10;b3l34fuGt35tCH995uwRAhA4BgGE37edEb7hj/D7JiR7hwAE9ksA4fdtW4SP8PtmIHuHAAQOQwDh&#10;921qhI/w+2Yge4cABA5DAOH3bWqEj/D7ZiB7hwAEDkMA4fdtaoSP8PtmIHuHAAQOQwDh921qhI/w&#10;+2Yge4cABA5DAOH3bWqEj/D7ZiB7hwAEDkMA4fdt6uGEbxfnkbX47b/U+vseKHktz4MidUAAAhD4&#10;SgDh982KauHLGvm2EWPfvQ+/Y2/L69K6dpU9u3a+oop9ltcLI8L3Ikk9EIAABD4TQPh9M6JK+CJe&#10;uw6+/E4a1Uo/9ZGc8PDtGvra2w/ravGFvDAGhN83Idk7BCCwXwIIv2/bVgk/Frr20u337XOEb3v0&#10;Vvhz6+x7oET4HhSpAwIQgABD+qPlwFDCn+vhy+MDeyPhDRThexOlPghAAAJ/EaCH3zcT3IU/98nb&#10;2PN9RaDb6hf0wh6/fiUvNonPEyHC96RJXRCAAAT+IYDw+2aDq/BV2LHP1qYm7dnP49pyIvjYs/xW&#10;2BB+K7LUCwEIHJ0Awu+bAdXC10l62pAl36jXXvvcML0M5evkwPCGoGRfFvPlcplE7vbnfD73bRH2&#10;DgEIQGCnBBB+34atFr4NXyVuZ++nDlPLp4b6w2F929OXm425m4VSvPTwS4lRHgIQgEAeAYSfx6lV&#10;KXfhS6BzEg8PRnvsdmhfytiZ/VJvKHj5++l0mq7XqxsfhO+GkoogAAEIfCKA8PsmRBPh35K4PdxU&#10;2dhqerZH3+KdfITfNyHZOwQgsF8CCL9v2zYRfkkPX+cA2Nn3seF6+54+Pfy+ycPeIQABCJQQQPgl&#10;tPzLLhZ+aua89rrtM3yZeGef0+uNQWqmvr0JsEP8PMP3TwhqhAAEINCKAMJvRTav3sXCl+pTr9qV&#10;rKVvpT63mp7eJEji1MzST+FhSD8vcSgFAQhAoJQAwi8l5lu+Svi+oYxRG8Ifox2IAgIQ2B8BhN+3&#10;TRG+4Y/w+yYke4cABPZLAOH3bVuEj/D7ZiB7hwAEDkMA4fdtaoSP8PtmIHuHAAQOQwDh921qhI/w&#10;+2Yge4cABA5DAOH3bWqEj/D7ZiB7hwAEDkMA4fdtaoSP8PtmIHuHAAQOQwDh921qhI/w+2Yge4cA&#10;BA5DAOH3berhhK8r+Gli2IV5BFdsnX0vjLyW50WSeiAAAQh8JoDw+2ZEtfBlyVzbiKlP3cqh2vLh&#10;1+/sKnt27XxFJUvqtlhlT+pH+H0Tkr1DAAL7JYDw+7ZtlfBFvHbNfP0YjpW+9txjgld526/fxdbr&#10;b/GFvLAJEH7fhGTvEIDAfgkg/L5tWyX8WOjaSw/FLuVSvfLw87i2R2+FP7fOvgdKhO9BkTogAAEI&#10;fCWA8PtmxSrCv/XMPbxBeH5+nu7u7iZ9bm+FL48D7I2ENz6E702U+iAAAQj8RQDh980Ed+GrpMOh&#10;/rAXHztcEbkM67++vk739/eTfi437PHrV/Jik/g8ESJ8T5rUBQEIQOAfAgi/bza4Cl9lbyfU5Qr/&#10;er1++eSuCD72LL8VNoTfiiz1QgACRyeA8PtmQLXwdZKeNmRs9rwKPzV7X3v4IvzUCICOGGhdsr8W&#10;M/URft+EZO8QgMB+CSD8vm1bLXwbvg69LxnSjwk/HNa3PX252Vj6TP9yuXy8gmd/zudz3xZh7xCA&#10;AAR2SgDh921Yd+HL4aj0tUefM6QfE7cdGZB6w3Ly99PpNKVGBpagpYe/hBrbQAACEJgngPDnGbUs&#10;0UT4VvCxiXx6UKkZ/LHf2x59i3fyEX7LdKNuCEDgyAQQft/WbyJ828OXQ0w9p089348N19v39Onh&#10;900e9g4BCECghADCL6HlX3ax8FMz51XgdgW+2O9TPf9Uz93eHNQ8w0+hpIfvn2TUCAEIQEAIIPy+&#10;ebBY+BJ2OGM+bMjUbHz7YRzZRt+5t0P89vf6dx09YJZ+38Rh7xCAAARKCSD8UmK+5auE7xvKGLXR&#10;wx+jHYgCAhDYHwGE37dNEb7hj/D7JiR7hwAE9ksA4fdtW4SP8PtmIHuHAAQOQwDh921qhI/w+2Yg&#10;e4cABA5DAOH3bWqEj/D7ZiB7hwAEDkMA4fdtaoSP8PtmIHuHAAQOQwDh921qhI/w+2Yge4cABA5D&#10;AOH3bWqEj/D7ZiB7hwAEDkMA4fdt6uGEbxfneXl5+UIotf6+B0pey/OgSB0QgAAEvhJA+H2zolr4&#10;srytbcSYpFOr8sm2ugyvilxX2bNr5ysq2eePP/7o+pU8rRvh901I9g4BCOyXAMLv27ZVwhfx2jXz&#10;5SM50qh2ed3UR3LCw7dr6MfW62/xhbwwBoTfNyHZOwQgsF8CCL9v21YJPxb63AdxUuvsS122R2+F&#10;b0cAWqBD+C2oUicEIAABPp7TOwfcha9Sfnh4mN7e3v4+Po8evowe2Hq9ASJ8b6LUBwEIrE1g1J70&#10;qHGt3T699ucu/Joevm4be4avX8mLzQ/whIfwPWlSFwQg0IPAqGIdNa4ebdRjn+7CVzGnnuHbBref&#10;wbWT+0TwsWf5rWAh/FZkqRcCEFiLwKhiHTWutdql935chZ8azk8dpN4czA3Ty1C+Tg4MbwhazNRH&#10;+L1Tkv1DAAK1BEYV66hx1fLeyvauwtcZ+iXD7qkRAQUYTuSzPX15S2DuZiHVEJfLZRK525/z+byV&#10;tiNOCEAAAlECo4p11LiOkkZuwtf38W/Nwo9B1R67HdqXsnain8g/FLz8/XQ6ub6PTw//KKnPcUJg&#10;vwRGFeuoce03Ez4fmYvwVfYxac+BTAk/tpqe7dG3eCcf4c+1GH+HAARGJzCqWEeNa/T29IqvWvg6&#10;JG8X4MkNUG8W7GOA2HC9fU+fHn4uZcpBAAJHIjCqWEeN6yi5USV87WHnyF6e79vhfr1ZSM3UtzcB&#10;doi/5hl+qoHp4R8l9TlOCOyXwKhiHTWu/WaC45C+TtJLNWIo+NRa+lbqc6vp6U2C7JNZ+kdJU44T&#10;AhAoITCqWEeNq4TtlstW9fC3fOD08PfYehwTBCAgBEYV66hxHSVrEL5paYb0j5L6HCcE9ktgVLGO&#10;Gtd+M8FxSH+PkBD+HluVY4LAsQiMKtZR4zpKdtDDp4d/lFznOCFwGAKjinXUuI6SGAgf4R8l1zlO&#10;CByGwKhiHTWuoyQGwkf4R8l1jhMChyEwqlhHjesoiYHwEf5Rcp3jhMBhCIwq1lHjOkpiIHyEf5Rc&#10;5zghcBgCo4p11LiOkhgIH+EfJdc5TggchsCoYh01rqMkxnDC10/gamLEPrUb+7COV4PxWp4XSeqB&#10;AAR6ERhVrKPG1aud1t5vtfD14zdhQ8YkrQdml+MNP3drl9W1H8vROmSfLZbVlfoR/topyP4gAAFv&#10;AqOKddS4vPmPWl+V8EW89sM5KnT7oRztuccEr/K2n7vVbWJr8t+6qaiBjfBr6LEtBCAwAoFRxTpq&#10;XCO02RoxVAk/FqBK2t4IpHrlKnn5Yp7t0Vvhz31YxwMYwvegSB0QgEBPAqOKddS4erbVmvt2F75K&#10;OdaTj31GNyz//Pw83d3dTdp7t8KX0YOw3hagEH4LqtQJAQisSWBUsY4a15pt03Nf7sKP9fDDXnzs&#10;YEXkMqz/+vo63d/fT9Lbl39hj18/i9tqKF/jQvg905F9QwACHgRGFeuocXkw30Id7sJXMceeu6vI&#10;LRgV/vV6nfTmIJylH3uW3wouwm9FlnohAIG1CIwq1lHjWqtdeu/HVfix4Xw5QJW4ncinBx8KPzUC&#10;oI8DwhuCmpn6l8vlY0a+/Tmfz73bhP1DAAIQqCIwqlhHjasK9oY2dhW+ztC3w+65Q/rSw7f/wmF9&#10;29OXiYDez/Tp4W8oewkVAhCIEhhVrKPGdZQ0chO+vo8f68XnCD8mbjsyIPIPy8nfT6fTFLtRWNqA&#10;CH8pObaDAARGITCqWEeNa5R2ax2Hi/BV9qln9KlX9eTgUqvmxX5ve/T2vX0PWAjfgyJ1QAACPQmM&#10;KtZR4+rZVmvuu1r4Okkv9spdeCCp5/Sp5/ux4Xr7nj49/DVThX1BAAJbITCqWEeNayvtWhtnlfBV&#10;1nOylyBjZVM9/1TP3d4c8Ay/tvnZHgIQ2COBUcU6alx7zIHYMVUJ366LbxsztbxuWM4+BphbTU9H&#10;FKSOmln6qQZmSP8oqc9xQmC/BEYV66hx7TcTPh9ZlfD3CAnh77FVOSYIHIvAqGIdNa6jZAfCNy2N&#10;8I+S+hwnBPZLYFSxjhrXfjOBHv7NtkX4R0l9jhMC+yUwqlhHjWu/mYDwEf5RspvjhMBBCYwq1lHj&#10;OkqaMKTPkP5Rcp3jhMBhCIwq1lHjOkpiIHyEf5Rc5zghcBgCo4p11LiOkhgIH+EfJdc5TggchsCo&#10;Yh01rqMkBsJH+EfJdY4TAochMKpYR43rKIkxnPB19T1NDPvlPWmY1Pr7Ho3GLH0PitQBAQj0JDCq&#10;WEeNq2dbrblvN+Hrsrepz9WG37G3ja5L89pV9uza+QpGltRtscqe1I/w10w/9gUBCLQgMKpYR42r&#10;RRuMWKeL8PVredKYc8KPfT5Xwdg19LW3H27T4gt5YcMg/BHTlJggAIESAqOKddS4SthuuWy18HU9&#10;/aenp+nbt29Vwrc9eiv8uXX2PRoC4XtQpA4IQKAngVHFOmpcPdtqzX1XCV+FLM/ZVcYte/hyc5Gq&#10;3wsawvciST0QgEAvAqOKddS4erXT2vutEn4YrIfw9QZCv6AX9vj1K3mxSXye0BC+J03qggAEehAY&#10;VayjxtWjjXrsc3Xh2wa3n8e1k/tE8LFn+a1gIfxWZKkXAhBYi8CoYh01rrXapfd+VhN+7EC11z43&#10;TC9D+TqTP7whqJmpf7lcPmbk25/z+dy7Tdg/BCAAgSoCo4p11LiqYG9o467CF04q/dTs/XBY3/b0&#10;5e2AuZuF0ragh19KjPIQgMBoBEYV66hxjdZ+reLpLnztsduhfTlg/ZveDIj8Q8HL30+n03S9Xt34&#10;IHw3lFQEAQh0IjCqWEeNq1Mzrb7bYYUfW03P9uhbvJOP8FfPQXYIAQg4ExhVrKPG5Yx/2Oq6C18X&#10;7bGz72PD9fY9fXr4w+YVgUEAAh0JjCrWUePq2FSr7no14cvEO/ucXp/fp2bq25sAO8TPM/xVc4Wd&#10;QQACGyEwqlhHjWsjzVodZpXw7Ydubr1yl1pL30p9bjU9vUmQfdXM0k+RY0i/OqeoAAIQ6ExgVLGO&#10;Glfn5lpt91XCXy3KFXeE8FeEza4gAIEmBEYV66hxNWmEAStF+KZREP6AWUpIEIBAEYFRxTpqXEVw&#10;N1wY4SP8DacvoUMAAjECo4p11LiOkkUIH+EfJdc5TggchsCoYiWuH6YYg7USE+Ej/LVyjf1AAAIr&#10;EUCscbEKlxFHRFZKiwnhI/y1co39QAACKxFA+Ag/emOzUv5tZjdM2ttMUxEoBCCQIIDwET7Cz7g8&#10;IPwMSBSBAASGJoDwEf4mhG8X87EL88hBxNbZ9zr7EL4XSeqBAAR6EUD4CL+p8HUlvbnP1coSu2Ey&#10;huXtKnt27Xw9AFlSt8Uqe1I/wu91iWK/EICAFwGEj/CbCV8/gCNJlhK+9txjgld526/f6TbhGvwt&#10;vpAXgkH4Xpcc6oEABHoRQPgIv4nwtcf+9PQ0ffv2LSn8VK9cBS4f0LE9eiv8uXX2PU4uhO9BkTog&#10;AIGeBBA+wncXvgpZnrOrjGM9/FvP3MPtnp+fp7u7u0mf21vhy83F3COD2pMM4dcSZHsIQKA3AYSP&#10;8N2FH1Z4S/hhLz4WhIhchvVfX1+n+/v7ST+XG/b49St5sUl8nicXwvekSV0QgEAPAggf4Q8v/Ov1&#10;OtnP6IrgY8/yW51ECL8VWeqFAATWIoDwEX534YeT78JgtIcvwk+NADw+Pk7v7++fbghqZupfLpeP&#10;Gfn253w+r3VOsh8IQAACTQggfITfXfg6VG8DuSX8cFjf9vRlIqD3M316+E2uP1QKAQisSADhI/yh&#10;hR8Ttw7v68iAyD8sJ38/nU5TamRgyfmF8JdQYxsIQGAkAggf4XcTvvbMdVg+DCQ1gz/2e9ujb/FO&#10;PsIf6bJFLBCAwBICCB/hdxO+7Dg1bG978RpkbLjevqdPD3/JpYBtIACBvRNA+Ai/q/BV7GEvP9Xz&#10;T/Xc7c0Bz/D3ftni+CAAgSUEED7Cdxe+/dCNTTI7SS9W3paZW01P38eXfdXM0k+dRAzpL7m8sA0E&#10;IDASAYSP8N2FP1KCe8WC8L1IUg8EINCLAMJH+Ag/4+xD+BmQKAIBCAxNAOEjfISfcYoi/AxIFIEA&#10;BIYmgPARPsLPOEURfgYkikAAAkMTQPgIH+FnnKIIPwMSRSAAgQ8CiHVbYpX2iorwf7/v2ZZrnU7x&#10;o19r7wPuB+EP2CiEBIFBCfSUhO57RIGNKtZR41orvRG+IY3w10o99gOB7RNA+PTwPXJgrTMB4SP8&#10;tXKN/UBgdwQ8Lva1ddDDLxuOH5HXWifGcMK3i/O8vLx8YZFaf98DGj18D4rUAYFjEKiVtcf2Iwps&#10;1KHzUeNa62xZRfi6JG4sucOldu0qe3btfIUiS+q2WGVP6kf4a6Ue+4HA9gl4CLu2DoRPDz/3TFpV&#10;+PqZ21Rwdg197e2H27X4Ql4YD8LPTR3KQQACtbL22B7hI/zcM3Eo4dsevRX+3Dr7uQd9qxzC96BI&#10;HRA4BgEPYdfWgfARfu7ZNpTw53r48ondh4eH6e3tLff4issh/GJkbACBwxKolbXH9ggf4eeegEMJ&#10;X3v0+gW9sMevX8mLTeLLPdiccgg/hxJlIAABIeAh7No6ED7Czz0bVxW+TWz7aVwJ2k7wE8HHnuXn&#10;HmBpOYRfSozyEDgugVpZe2yP8BF+7hm4ivBjwWiPPWeIXobydTZ/eENQM1P/crl8zMi3P+fzOZcd&#10;5SAAgYMT8BB2bR0IH+HnnobdhC8BqvRvzd4Ph/VtT19ez8u5YciFIeXo4ZfQoiwEjk2gVtYe2yN8&#10;hJ97FnYVvvbWY0P74fC+3hCI/EPBy/an02m6Xq+5xztbDuHPIqIABCDwfwIewq6tA+Ej/NwTcljh&#10;x1bTsz36Fu/kI/zc1KEcBCBQK2uP7RE+ws89E7sKXwQuCR+beR8brrfv6dPDz21mykEAAi0IeAi7&#10;tg6Ej/Bzc3sV4cukO/ucXp/f35qpb28EtEevdfEMP7eZKQcBCLQgUCtrj+0RPsLPze1VhJ9aS//W&#10;h3FSz/X1RkFOlJpZ+ilADOnnpg7lIAABD2HX1oHwEX7umbiK8HODGaEcwh+hFYgBAtsgUCtrj+0R&#10;PsLPPVsQviGF8HNTh3IQgICHsGvrQPgIP/dMRPgIPzdXKAcBCBgCtbL22B7hI/zcExPhI/zcXKEc&#10;BCCA8LO/H8CNSP6NyFonFsJH+GvlGvuBwO4IePTQa+tArPliFdYj8lrrxED4CH+tXGM/ENgdgVpZ&#10;e2w/osBGFeuoca11YiB8hL9WrrEfCOyOgIewa+tA+PTwc08shI/wc3OFchDoRqBWih7bI9bti5Ue&#10;frdTOL5j/SKenqC3FufRT+Z6HgKv5XnSpC4I+BDwEHZtHQgf4dfmUGp7n7NkvpZVe/iyxG54wPbT&#10;tvrBHF1lz66dr4cjS+q2WGVP6kf480lDCQisTaDVhbakXoSP8EvypaTsWufTKsLXXnsoeJV7KG77&#10;9TvdLlyHv8UX8kLYCH+t1GM/EMgnUHLxbFUW4SP8NXMr/+zIL7mK8FM9cpV3qkdvhW9HAPIPM78k&#10;ws9nRcn9EWh1QSupF7Ei1pJ8KS07Yn6tdSVpLvzYd+314PRv2vOf6+HLIwH7GMAbFML3Jkp9WyJQ&#10;evFsUX7EC/Kok72Iq+zmaFRea10jmgvf9uLtgYnEdVhfe/SxHr9+JS82ic8TFsL3pEldWyPQQuCl&#10;dSL8MonBa/u81rpODCV8OWj7KV0RfOxZfitACL8VWeq1BEpF2KL8FmKSGFsce2mdiHX7YqWH3/g6&#10;rAIPJ96Fuwx7+KlQpIy+ghfeELSYqY/wlydE6QW0RXkuynUX5RZtUlonbVjXhtwg3eY3Yn4tv+qW&#10;bTlcD9+GH76aZ3v6Mhlw6TP9y+Xy8Qqe/Tmfz9Hfx8ryu6/8YAITcoAcIAeW5cDT01OZwQtLDyH8&#10;lLTt6IDIPywrfz+dTtP1ei087HTxUXv4xFXWxPDK5wWrfFZSEl7wKiOQX7p1bjUXvvbKY6vi5czg&#10;D7ezPfoW7+S3Bp7f9J9LElcZOXjl84JVPiuEX8YKXmW8Wp+LzYUvh5t6Tn/r+X5suN6uvEcPvyyZ&#10;WpRunaBLYyaufHKwymeFwMpYwauMV+tzcRXhq9jD3vqtnn+q525vEGqe4aeaoTXwsub/pzRxlZGD&#10;Vz4vWOWzQmBlrOBVxqv1ubiK8OWQ7UdxZOauvm8fIplbTU/fx5ftjzRLv3UilKUlNyJ74kVulbUm&#10;vOBVRiC/dOvcWk34+Yfct+Rvv/3WN4DE3omrrFnglc8LVvmspCS84FVGIL9069xC+PltQUkIQAAC&#10;EIDAZgkg/M02HYFDAAIQgAAE8gkg/HxWlIQABCAAAQhslgDC32zTETgEIAABCEAgnwDCz2dFSQhA&#10;AAIQgMBmCSD8zTYdgUMAAhCAAATyCSD8fFaUhAAEIAABCGyWAMLfbNMROAQgAAEIQCCfAMLPZ0VJ&#10;CEAAAhCAwGYJIPzNNh2BQwACEIAABPIJIPx8VpSEAAQgAAEIbJYAwt9s0xE4BCAAAQhAIJ8Aws9n&#10;RUkIQAACEIDAZgkg/IVN99NPP03yiV79eXh4mN7e3rJrq90+tiOPOv/888/p7u5uKj2eWwdeE9ev&#10;v/76ibPwfnl5yebcKi57TBLX77//3j2uMIDwU9IezJa2o+ZUeL7ofz8+Pk7v7+9V3JbGFe7Uuz2X&#10;xBT7hLhlFvukeAm8JXFp/frp8jAmr0+Ue8dVyylkWnNNrDmuknbNLYvwc0n9v5yelKEQ9UTISf7a&#10;7WPhetUZytVD+LVxSTxWCHoC1ci1RVzKrmdcYW5YedQIv5aXXjBr2LTKe43N48ZDYqxllbocaX4t&#10;bcfauHT71PnYK65Y+3m26dJrYi3vQi1lF0f42aj+KigJEBO7JtncnWXt9rFwPepUkT49PU3fvn1z&#10;6eF7xGWPN3XhKWnGFnHpTV/NjZJnXFKXxPL9+/ePEZKlF2SPnG8l/Fpe2mZesvdgFcvjEXKrlvWt&#10;G5ml19NbXHR0qybva66JrXiVXOdiZRF+AcFbF4ick7J2+1sXg9hFKyemsFciJ0fuNnPYWhyr7LM2&#10;viPEFQq29sLnwauF8D3iqmVjzwGPmGLnlca5dITEI67UCENuR6fFtevWzX9NXLXXRA/ec9fXpX9H&#10;+AXk5pJI7ghvDevXbh8L1bvOWqFqjN5xab21PfwjxCV5qDeAtVLz4NVC+B5xzZ2vBZeGj6IeMaVu&#10;InIeF6bi9Ygr9hy75FFmi2vXrWtB7XUijLf0mujBuzT3cssj/FxSDid0i0TwrrM0uVteZFr0drx5&#10;hb2B3hdlicUKfiThe05A82hHEX742COMb0lv2iMmm/NzdeZcvubqyL3xCSeB/vzzzx+Te3vmfOw5&#10;ufLwfFxTek304p3TtqVlEH4BsbmeytyJU7v9rbvk1AVqLqZUj6LmWXTY2/GKS+osPfFa8rJvD9Rc&#10;+Lx4xS5yXsL3bMfwxmRpntWeS+GMc/s4TNt2bj5OSs6erPQ5cs2z6FpW4XFqXXpzVMooVlcNr1Rb&#10;6e895meUXnc8eRfoKasows/C9Feh2ju32u1vCSx14vUWvldccuyeFz/PuEKBLb3AeORGbKKQl/C9&#10;eYXMevSmb13ESy/wel56tGF4jnsNS3vEFd4gaXvp+bj0ZtcjrjCPwhEanXy89HwM26E0H7yOq0BN&#10;2UURfjaqPOHf6rHkJEJpj8e7ztLkTuHzjsvjtbfcm7bSNlAGNZOranmpHKyY1xD+Ul5zx3zr1Jzb&#10;Vofrb62NcatM6Y1yi9yqfRWv5EZkrg1TPDS/lojVow1TOZI6Hwou938XLb0mtjyuJfGH2yD8AoK3&#10;7rhznhnVbh8L1bvO0uSeO+FuvT2Qe5FYOsS6Bq9wH3Mn+q1Uq23H8PlqbIEb/V3p0HBtXDXSbslL&#10;R4xSvdMlwvdkdev5dMEl66NobVxzIw1LWHnEdYtD7Y1uTQ+/lndp+5aUR/gltP5XNpXcc89tdDe1&#10;28fC9azTS/i3Lqi5rKSOmh5Eqmk9eYX7qOnhe/Gyx+xx4WvFq7YHWxtXqr3mBHfrklEbk9Zdm0s2&#10;xpq4cgQ2N0Kw5rmY0/kquewvuSbW8C6JrbQswi8kprIKe6epE0JP2nCYtWT73NBK6ozFVHM3eyvG&#10;2rhi2+cyaRWXtrV97uwRay2v2DF7CL82Lrn4WV5zeZjTzrVxpV4rW9pjlZhrY5I6al93i7GrjSv1&#10;SK32UVttXPZYW7CbE/5a1/mcc2KuDMKfIxT5u122VIZLY5OaUhe13O1LQsutMxZTbNtwWLhmJm5N&#10;XHYdajtUvWSylzKticvOVNa4auLxiKuV8KXeFrxKHy/Ejq8mLq3P5tnS3qpXG3rcDLVgFXtstHTC&#10;XhhfTRvGrhE116tbbZi6Jq55nS9xQqwswq8lyPYQgAAEIACBDRBA+BtoJEKEAAQgAAEI1BJA+LUE&#10;2R4CEIAABCCwAQIIfwONRIgQgAAEIACBWgIIv5Yg20MAAhCAAAQ2QADhb6CRCBECEIAABCBQSwDh&#10;1xJkewhAAAIQgMAGCCD8DTQSIUIAAhCAAARqCSD8WoJsDwEIQAACENgAAYS/gUYiRAhAAAIQgEAt&#10;AYRfS5DtIQABCEAAAhsggPA30EiECAEIQAACEKglgPBrCbI9BCAAAQhAYAMEEP4GGokQIQABCEAA&#10;ArUEEH4tQbaHAAQgAAEIbIAAwt9AIxEiBCAAAQhAoJYAwq8lyPYQgAAEIACBDRBA+BtoJEKEAAQg&#10;AAEI1BJA+LUE2R4CEIAABCCwAQL/BYWBNNVwSCyMAAAAAElFTkSuQmCCUEsDBAoAAAAAAAAAIQBL&#10;Bd78bR8AAG0fAAAUAAAAZHJzL21lZGlhL2ltYWdlNC5wbmeJUE5HDQoaCgAAAA1JSERSAAABrAAA&#10;AQMIBgAAAGmCMJcAAAABc1JHQgCuzhzpAAAABGdBTUEAALGPC/xhBQAAAAlwSFlzAAAXEQAAFxEB&#10;yibzPwAAHwJJREFUeF7tnT1u5EYTQDdSspGyTaxsLjDhxkoX8BU28QF8AQcGPIGzBRw6HOggCwP2&#10;JZQ5MSYVFGzAzzWL2q/UJkWyqptssp8AASMN++91k2+q2cN+0/EDAQhAAAIQ2ACBNxuoI1WEAAQg&#10;AAEIdAiLQQABCEAAApsggLA20U1UEgIQgAAEEBZjAAIQgAAENkEAYW2im6gkBCAAAQggLMYABCAA&#10;AQhsggDC2kQ3UUkIQAACEEBYjAEIQAACENgEAYS1iW6ikhCAAAQggLAYAxCAAAQgsAkCCGsT3UQl&#10;IQABCEAAYTEGIAABCEBgEwQQ1ia6iUpCAAIQgADCYgxAAAIQgMAmCCCsTXQTlYQABCAAAYTFGIAA&#10;BCAAgU0QyCash4eH7s2bN93d3V33/Pz8rfE//fTT9f/6++OPP74AY9///fffX7z3zz//dG/fvu0+&#10;f/68CZhUEgIQgAAEyhHIIiwVy/v3718IS2R0e3vbPT4+Xlugx6m0/vrrr+5wOFwFZ19rc7///vsu&#10;FVw5FOQMAQhAAAI1E8giLBWLCEojLJVTGjVJJKYSk9cfPnzovnz5cpXZd999901u9r2aAVI3CEAA&#10;AhBYhkBYWBIZvXv37ioaKyz7f9sU+f/Nzc11mm9IWENpl0FCKRCAAAQgUCOBkLCenp664/HYaRRl&#10;hWUjKdtwe1+qb0rwcrm8yLNGaNQJAhCAAASWJxASlkjJLrKYIywrOV2QIVGX5CH3rTQSk/d02nAK&#10;nvP53P3yyy8vfj99+jQlKcdAAAIQgEDFBNzC6lvBN0dYfSv/VIA2ykqjOA9LERg/EIAABCCwbQJu&#10;Yekydrtk3b7++PHjt3tbQ/ewhqYK0wUYGnV5USMsLznSQQACEKiHgFtYfU2YskrQHmPzkJWGOk2I&#10;sOoZINQEAhCAQC0EiglLGigSsve49L5UutRdJGbvU9lpQH0d+fIwEVYtw416QAACEPATKCoslZad&#10;KkxlNbb8XdJGvzyMsPwDhJQQgAAEaiGQVVi1NCqtB8KqtWeoFwQgAIHpBBDWdFYcCQEIQAACKxJA&#10;WCvCp2gIQAACEJhOAGFNZ8WREIAABCCwIgGEtSJ8ioYABCAAgekEENZ0VhwJAQhAAAIrEkBYK8Kn&#10;aAhAAAIQmE4AYU1nxZEQgAAEILAiAYS1InyKhgAEIACB6QQQ1nRWHAkBCEAAAisSQFgrwqdoCEAA&#10;AhCYTgBhTWfFkRCAAAQgsCIBhLUifIqGAAQgAIHpBELC0l2H7dPY7TYgsm1I3waPQ8ekT3Lv29V4&#10;etP+fyQPv/VQIw0EIACBugi4hdW3T5UI6vb2tnt8fLy2Mt3nKm26bC1yOBy65+fnzr7W42Q/rejW&#10;IpIXwqpr0FEbCEAAAh4CbmH1FZZGRGPCenh4+LZxY7rLsH3P0zCbBmFFCZI+SqBvpqHU/6J1JT0E&#10;aiWQVVi6o7BO+XmFNbSpoxciwvKSI10uAqXk1JdvrjqTDwRqI5BNWDpFaLe677uHZe9T9U0JXi6X&#10;7ng8dun9rAg4hBWhR9ocBBBWDork0TqBkLDSRRdWVn1gZZpPTlwrIys1iczkb7lvpdGaHD+Wry3r&#10;fD5f71nZ39Pp1Ho/0/6VCSCslTuA4ndBICSslECfkNJjZCHFkIAk/d3dXWejLI3cIhEXEdYuxuqm&#10;G4GwNt19VL4SAlmFJW16TUjyvkRQIiVZGWh/7IKNdAGGRl1eZgjLS450uQggrFwkyadlAtmFNbbQ&#10;Ykho8n+NohBWy0Nyn21HWPvsV1q1LAG3sPq+N6X3nUQ8MpV3f3//7TtZ0iydMrRfHNaoy04T2mnA&#10;vu97zUVEhDWXGMfnJoCwchMlvxYJuIWloklPxNeedGG/VKywh5aw20UX0S8PI6wWh3ZdbUZYdfUH&#10;tdkmgZCwttJkhLWVntpvPRHWfvuWli1HAGEtx5qSGiaAsBrufJqejQDCyoaSjCAwTABhMTogECeA&#10;sOIMyQECowQQ1igiDoDAKAGENYqIAyAQJ4Cw4gzJAQIIizEAgQUIIKwFIFPE7gkgrN13MQ2sgQDC&#10;qqEXqMPWCSCsrfcg9d8EAYS1iW6ikpUTQFiVdxDV2wcBhLWPfqQV6xJAWOvyp/RGCKwprCXLlrL4&#10;gUApAk2MLp50UWr4kO9UAktKI63TkmUjrKkjguM8BBCWhxppIDCTwJLSQFgzO4fDN0MAYW2mq6jo&#10;lgkgrC33HnWvhUBIWLrpoj0Z+7YOse+nT16X/bP0/XRXYbupYwQYU4IReqTNQQBh5aBIHq0TcAur&#10;b58qkY/dQiT9WwWk0rJ7avXtryWbOka3FpEORlitD/P124+w1u8DarB9Am5h9TU93eb+7du333YR&#10;1uNlE0eVmrzWjRvTXYbte1HMCCtKkPRRAggrSpD0EOi6rMLSTRdlWnBsY0Y5ZkhYQ2m9HYawvORI&#10;l4sAwspFknxaJpBNWDpFqBGTjaQsYBuF9U0JXi6X7ng8/icyi3QSworQI20OAggrB0XyaJ1ASFjp&#10;oguVlUAdE5YusLCLLiTqkr/lvpVGa3Ki23zHOux8Pl/vWdnf0+k0loz3IVCUAMIqipfMGyEQElbK&#10;SCQlJ6bIaExY6WpCldzd3V1noyyN3NIVhHP6hwhrDi2OLUEAYZWgSp6tEcgqLIEnK/skIvrjjz+6&#10;d+/edY+Pjy+Y2vtcQ1OF6QIMjbq8nYOwvORIl4sAwspFknxaJpBdWCIXEdbff//d9a0SlPclinp+&#10;fn7BXUSnURTCanlI7rPtCGuf/UqrliXgFlbf96Y0elLxiISsnNL3takquS9fvlz/ZacB+77vNRcR&#10;EdZcYhyfmwDCyk2U/Fok4BaWwLILJvSETO9NibTsyZreixpb/i5po18eRlgtDu262oyw6uoParNN&#10;AiFhbaXJCGsrPbXfeiKs/fYtLVuOAMJajjUlNUwAYTXc+TQ9GwGElQ0lGUFgmADCYnRAIE4AYcUZ&#10;kgMERgkgrFFEHACBUQIIaxQRB0AgTgBhxRmSAwQQFmMAAgsQQFgLQKaI3RNAWLvvYhpYAwGEVUMv&#10;UIetE0BYW+9B6r8JAghrE91EJSsngLAq7yCqtw8CCGsf/Ugr1iWAsNblT+mNEEBYjXQ0zSxKAGEV&#10;xUvmEPhKAGExEiAQJ4Cw4gzJAQKjBBDWKCIOgMAoAYQ1iogDIBAngLDiDMkBAiFhyb5VsueVnoy3&#10;t7cvNmzse5q7HGuf6G6PSZ/krvn37U48p+t4+O0cWhxbggDCKkGVPFsj4BZWuk+V/m33v0r3uUrh&#10;2j21+vbXkq1JoluLSJkIq7VhXV97EVZ9fUKNtkfALay+pj48PFyjLY2IxoQlx8vuxLJxY7rLsH0v&#10;ihVhRQmSPkoAYUUJkh4C/y5eygkh3YzRK6yhTR29dUVYXnKky0UAYeUiST4tE8gqLBFUOiWYnqj2&#10;PlXflODlcumOx2OX3s+KdBLCitAjbQ4CCCsHRfJonUA2YekCiddEo1OG9hi76EKmEuVvuW8lMru5&#10;ublOMeq04ZTOOp/P13tW9vd0Ok1JyjEQKEYAYRVDS8YNEcgiLF1wMUUsspBi6DgRmkRoNsrSvCMR&#10;FxFWQyO60qYirEo7hmptikAWYYmE7FTgawTSaUM91i5hTxdgaNTlJYuwvORIl4sAwspFknxaJhAW&#10;lsgk/f7Va0CHIiz5v0ZRCKvlIbnPtiOsffYrrVqWQEhYr8lKpvLu7+9ffJE4XfauTU1XE9ppwPT7&#10;Xh48RFgeaqTJSQBh5aRJXq0ScAsrfcqFPSH1HlX6pIu+SGxoCbtddBH98jDCanV419NuhFVPX1CT&#10;7RJwC2tLTUZYW+qtfdYVYe2zX2nVsgQQ1rK8Ka1RAgir0Y6n2VkJIKysOMkMAv0EEBYjAwJxAggr&#10;zpAcIDBKAGGNIuIACIwSQFijiDgAAnECCCvOkBwggLAYAxBYgADCWgAyReyeAMLafRfTwBoIIKwa&#10;eoE6bJ0Awtp6D1L/TRBAWJvoJipZOQGEVXkHUb19EEBY++hHWrEuAYS1Ln9Kb4QAwmqko2lmUQII&#10;qyheMofAVwIIi5EAgTgBhBVnSA4QGCWAsEYRcQAERgkgrFFEHACBOAGEFWdIDhAICSt9Ynvf09jT&#10;J7anT16376e7CttNHSNdxcNvI/RIm4MAwspBkTxaJ+AWVrpPlf5tdx5O98tSAam0ZAuRw+HQPT8/&#10;d/a1dops6hjdWkTyQlitD/P124+w1u8DarB9Am5h9TXdbtCockqjJjlGIzF5rXtnpbsM2/eimBFW&#10;lCDpowQQVpQg6SHw7+KlnBDsZoxjGzN+/vy5GxLWUFpvXRGWlxzpchFAWLlIkk/LBLIKS6YAdUrQ&#10;RlIWsL0v1TcleLlcuuPx2KWRWaSTEFaEHmlzEEBYOSiSR+sEsgkrnQIcE5YKyS66kKhL/pb7ViKz&#10;m5ub6/dXdNpwSmedz+frPSv7ezqdpiTlGAgUI4CwiqEl44YIZBGWLriwYhkTlsgp/ZE0EqHZKEvz&#10;jkRcRFgNjehKm4qwKu0YqrUpAlmEJav57OpAITDlHtbQVGG6AEOjLi9ZhOUlR7pcBBBWLpLk0zKB&#10;sLDSpesKc2iVoL3PZcGL9DSKQlgtD8l9th1h7bNfadWyBELCGpKVNiGNvPS+VDq9J/nY6UQ7DZh+&#10;38uDhwjLQ400OQkgrJw0yatVAm5hpU+5sCeklY9Iy76Xymps6lDSRr88jLBaHd71tBth1dMX1GS7&#10;BNzC2lKTEdaWemufdUVY++xXWrUsAYS1LG9Ka5QAwmq042l2VgIIKytOMoNAPwGExciAQJwAwooz&#10;JAcIjBJAWKOIOAACowQQ1igiDoBAnADCijMkBwggLMYABBYggLAWgEwRuyeAsHbfxTSwBgIIq4Ze&#10;oA5bJ4Cwtt6D1H8TBBDWJrqJSlZOAGFV3kFUbx8EENY++pFWrEsAYa3Ln9IbIYCwGulomlmUAMIq&#10;ipfMIfCVAMJiJEAgTgBhxRmSAwRGCSCsUUQcAIFRAghrFBEHQCBOAGHFGZIDBLIIS7cNSZ+qLtuG&#10;9J2odrdhe0z6JHd9Inzf7sRzuo6H386hxbElCCCsElTJszUCYWFZ4fQJy241ksIV0R0Oh+75+fm6&#10;Q7G+1uNka5Lo1iKSF8JqbVjX116EVV+fUKPtEQgJ6+Hh4RpBSQTUJ5d0Y8YUj6RXoaW7DNv3olgR&#10;VpQg6aMEEFaUIOkh8O/ipVwQcgpraFNHb10Rlpcc6XIRQFi5SJJPywSKCys9Ue19qr4pwcvl0h2P&#10;xy69nxXpJIQVoUfaHAQQVg6K5NE6gaLC6psClBPXysjeA5OpRflb7lvpQg45/rX7YGkZ5/P5es/K&#10;/p5Op9b7mfavTABhrdwBFL8LAosKS4jJ1OGQgOS+1d3dXWejrKenp3DERYS1i7G66UYgrE13H5Wv&#10;hMDiwpIISqQkKwPtj13Cni7A0KjLywxhecmRLhcBhJWLJPm0TGBxYQ1FWPJ/nSpEWC0PyX22HWHt&#10;s19p1bIEiglLpvLu7++7x8fHby2yy+BtM9Pl73YaUF9HvjxMhLXsoKK0/xJAWIwKCMQJhISlAkpP&#10;Rp3yS590cXt7+0JgUv2hJex20UX0y8MIKz5QyCFGAGHF+JEaAkIgJKytIERYW+mp/dYTYe23b2nZ&#10;cgQQ1nKsKalhAgir4c6n6dkIIKxsKMkIAsMEEBajAwJxAggrzpAcIDBKAGGNIuIACIwSQFijiDgA&#10;AnECCCvOkBwggLAYAxBYgADCWgAyReyeAMLafRfTwBoIIKwaeoE6bJ0Awtp6D1L/TRBAWJvoJipZ&#10;OQGEVXkHUb19EEBY++hHWrEuAYS1Ln9Kb4QAwmqko2lmUQIIqyheMofAVwIIi5EAgTgBhBVnSA4Q&#10;GCWAsEYRcQAERgkgrFFEHACBOAGEFWdIDhDIIix9snrfU9XTJ7anx9j3dT8s7Ra7qWOkq3j4bYQe&#10;aXMQQFg5KJJH6wTCwrLC6ZOR3VJEBaTHiegOh8N192H7WjtFNnWMbi0ieSGs1of5+u1HWOv3ATXY&#10;PoGQsOyGjKlcVE5p1CRpVGLy+sOHD92XL1+6dJdh+14UM8KKEsyTvuWLNm1/s8jCkzwjlVxqJRAS&#10;lm1UKqyxjRllB+EhYQ2l9UJEWF5yedNx0V7nor0kdykr/Vmy/LwjltxqI1BMWDaSso2296X6pgQv&#10;l0t3PB67NDKLgENYEXr50q554Vqy7Nou2i23Pd/oJacaCKwmLBWSvQcmUZf8LfetdCGHnGw6bTgF&#10;2Pl8vt6zsr+n02lKUo4pTGDJC+ean/IR1kv6a/Z74SFN9gsTWE1YIqf0R6Kyu7u7zkZZT09P4YiL&#10;CGvhUTVQ3JoXriXLRlgIq44zbn+1KCasKfewhqYK0wUYGnV58SMsL7m86ZaUBhHW/wksyb02Wecd&#10;weS2NoFiwhpaJSjykShKlrLbH1m0odOECGvtYVGm/CUvnAgLYZUZxeS6JoFiwpJGiYSsnPS+VLqg&#10;QiRm71PZaUB93TeFOBUcEdZUUmWPQ1isEiw9BsqOYHJfm0BIWPo9rHQQWkmJtOz7qazGpg4lbfTL&#10;wwhr7WH2tfzSFyubPxEWEVYdo55a5CQQElbOipTMC2GVpDs9b4RFhFV6DEwfjRy5RQIIa4u9ttE6&#10;l75YEWF9FSLR5UZPEKo9SgBhjSLigFwEEBYRVukxkGuskk+dBBBWnf2yy1qVvlgRYRFh7fLEoVHf&#10;CCAsBsNiBBAWEVbpMbDYYKagVQggrFWwt1lo6YsVERYRVptnVjutRljt9PXqLUVYRFilx8Dqg5wK&#10;FCWAsIriJXNLoPTFigiLCIszbt8EENa++7eq1iEsIqzSY6CqAU9lshNAWNmRkuEQgdIXKyIsIizO&#10;vn0TQFj77t+qWoewiLBKj4GqBjyVyU4AYWVHSoZEWOs+bSLlX1oSaf5rls/Zt28CCGvf/VtV65a8&#10;cK550Vz78Ui0vaphT2UyEigqLNk2pO8ipVuF2PfTp7jrflqRbUWUEw+/zThiAlkhLKYES4+BwPAk&#10;6QYIFBeW3efK8pBtRQ6Hw3UjR/taj5FtSaLbiiCsukZg6YsViy5YdFHXiKc2uQmsJizZS0tllu4w&#10;bN/L0WAirBwU43kgLCKs0mMgPkrJoWYC1QlraEPHCESEFaGXL23pixURFhFWvtFKTjUSKC6s9CKl&#10;96r6pgQvl0t3PB679H5WFBzCihLMkx5hEWGVHgN5Riq51EqgqLDSRstUnwxYFZJddCGLK+RvuW8l&#10;Mru5ubkeO3QPbAjo+XzuRFD293Q61cq/qXqVvlgRYRFhNXVCNdjYRYUlfGUxRZ+ERGZ3d3edjbKe&#10;np6yRFxEWHWMbIRFhFV6DNQx0qlFKQKLC0uiKBGTrA7UH7uEPV2AoVFXBADCitDLl7b0xYoIiwgr&#10;32glpxoJLC6svghL/qfThAirxmGSp04Iiwir9BjIM1LJpVYCxYQl03n39/fd4+Pjt7brPSz7ZWCJ&#10;oOwUoZ0G1NfRLw8TYdUx/EpfrIiwiLDqGOnUohSBYsKSCqdPuri9vX0hsKEl7HbRRY4vDyOsUsNn&#10;Xr4Iiwir9BiYNyI5emsEigqrFhgIq46eKH2xIsIiwqpjpFOLUgQQVimy5PsfAgiLCKv0GOC02zcB&#10;hLXv/q2qdaUvVkRYRFhVDXgqk50AwsqOlAyHCCAsIqzSY4Czb98EENa++7eq1pW+WBFhEWFVNeCp&#10;THYCCCs7UjIkwmLHYTsG1vygwtm4LwIIa1/9WXVr1rxwLVm2lJX+LFn+mmXX1vaqTwgqN5sAwpqN&#10;jAReAly0uYdVegx4xybptkEAYW2jn3ZRy9IXK+5hcQ9rFycKjRgkgLAYHIsRQFhEWKXHwGKDmYJW&#10;IYCwVsHeZqGlL1ZEWERYbZ5Z7bQaYbXT16u3FGERYZUeA6sPcipQlADCKoqXzC2B0hcrIiwiLM64&#10;fRMoLqz0ie326ev2Pd0PS3HbTR2jXcDDb6ME86RHWERYpcdAnpFKLrUSKCosEZLdUkQlJNKSLUQO&#10;h8N152H7WkHJpo45thaR/BBWHcOv9MWKCIsIq46RTi1KESgmLJVTGjnJJo4isZ9//vnbxo3pLsNy&#10;jN3UMdp4hBUlmCc9wiLCKj0G8oxUcqmVQDFhjW3O+MMPP/QKayhdBCDCitDLl7b0xYoIiwgr32gl&#10;pxoJFBOWRlKPj48v2q2R16+//vqfKcHL5dIdj8cujcqi4BBWlGCe9AiLCKv0GMgzUsmlVgKrCUuk&#10;ZBddfP78+fq33t+6ubnpZHDPnRo8n8/Xe1b293Q6/ed/6TH8/ZIZPODBGGAMeMbAp0+fivluNWGJ&#10;oOyPRGR3d3edjbKenp6yRFxrR1hrlr9m2TUseFmz/WuWvTb7ltsO+1+2J6yxe1hWWHYJe7oAQ6Ou&#10;CIGWT56W286Fo9yFY+x8ZNzBfmyMeN4vFmENrRIUAUkkJcvZ9UeWsOt9K4Tl6cbhNFw4uHDkHVHT&#10;cmPcMe6mjZR5RxUTllRDRGTlJFGX3JuyiypEYPY+lZ0G1Nfp9OG8Jq7/Paw1T941y147wlm7/JbZ&#10;t9x2xl05WRcVlkrLrgyyshqbNpR0Ob483PLJ03LbuXCUu3CMfWhk3MF+bIx43i8uLE+lcqf57bff&#10;cmc5K781y1+zbIHUcvm0fdZpkvVg2GfFOSuzkuybENYs2hwMAQhAAAJVEkBYVXYLlYIABCAAgZQA&#10;wmJMQAACEIDAJgggrE10E5WEAAQgAAGExRiAAAQgAIFNEEBYm+gmKgkBCEAAAgiLMQABCEAAApsg&#10;gLA20U1UEgIQgAAEEBZjAAIQgAAENkEAYW2im6gkBCAAAQggrH/HgN1IcurzCz1phoabNy99mHDk&#10;eYtzy9an8OvzIW9vb7t0V+k5p1W0fKmH9+HIc8u27ZL926TsdOeBkm1P66t9sHT75aHW9vmgnvE3&#10;h72O877diudu8Kr9M6d8TZO2e82yo7uyz712eHjNORemHtu8sKQj7EVXL8ivnYSeNK/Jam75kpcd&#10;QJ4LhuYxp+z06fn6t/eiPZdj39P70zymDvy5Zdt8dYy8f//eLSxP+enOBlPb2necp3zl771QW1nM&#10;GXd99R/avmgKE0/b050nplwncnFPy9YPSzk+qEy5dnh4TekHzzFNC2to0MuAGIocPGmGOsablx2w&#10;MpinDLq0Dt6y03y8J0+u8u3mn1NPgGjZyrxvb7cpdfCWn0tYa5bvLbtv3Hmie0/5Qzufz+0PT9ka&#10;CaVykjHo+eAw99rhqfOUc8B7TNPCGtvepO8TjCfNUOfkyMsrrBxlS7uG8hkbkDnLlz3W5nzajJRt&#10;03qF5S1/7gUy57gbumiP9XP6vrftNh+ti+eDmrf8VBCeOnjKHkrjHXuW45Rrh6fOc8fEnOObFtZQ&#10;JPXap3ZPmqEOyZHXlEHXV36OsnVa0TMlmKN87xSVt+z0ou29aHjL77uH5bmX4Slfz4mPHz9eN2HV&#10;+0lz+95Tdp/05n5I0Ty85Wv7Jar7888/u7dv386OcDxlD0VY3rE3V1ieOs8R0NxjEVbPooHX5sfH&#10;OnDOBSRHXqWENaUdkfsI3raniz680yJ900lj7ZE62wu096LhbfvQdOyUvrJpPeUrm77dwedIy1N2&#10;2m7vdJjkEynfjj3PdKSn7L4PZdF7x8pzyrXDU+e5EppzPMJ6RVh900xjHThnaipHXlMGXYkIyxvd&#10;RD/p5rhoe7j3Rd2lhDVnDHku3pH2p3J87X5viXE39qFi7OLnabvOJNgVqRrtzpmW9JadfkiTevzw&#10;ww/uBT85hTVnrI71zZT3mxaWZ37WkybnvYS+T5tzThpNH21HunJpymCzx0TLT6c25kRanrL1ZnXf&#10;0mr535wox1P+EF+PND3lD4liaMqq1Jj3tDc67obaOFfWHu6v9fucMd+Xz5QPuznrPPca0Xd808Ia&#10;OglfOyk8aYY6KkdeUwZdX/mRsr1LyW09IuWn7Zm7GCFX2d6LZ67yhYMnwvKUP7TIIJ0mHbsoecrW&#10;PD0LHdL6eMp/7aL97t27yd9D9JTdxzPXApgp145cdR4bF1Pfb1pYesLbOXj9NKWfmPsiifR/aZqp&#10;8L3lp9GFJ8Lylp1DVlr/MY597x8Oh+75+fkbAi/7uWX39alXWB72cpG6v79/cXHUqM8zLeNpf1qe&#10;Xszmjj9P2cJsbkQzdB7OLX+onZ5Zhrllp22ITsWPXTtKX+/mXBuJsAZopd9gt9M7Q4PytTRzO2Vu&#10;+UPTU3Nufltp2Gmu19reN5euab3TE3Pb3rdSznPBVmlMbXtuYXnKT9vuufGfXrDmtj+tw5yp0EjZ&#10;OS/UHvZ9Y3+JMa/tjj5ZRNmPXTuWuN7NvT7a45uPsCLwSAsBCEAAAssRQFjLsaYkCEAAAhAIEEBY&#10;AXgkhQAEIACB5QggrOVYUxIEIAABCAQIIKwAPJJCAAIQgMByBBDWcqwpCQIQgAAEAgQQVgAeSSEA&#10;AQhAYDkCCGs51pQEAQhAAAIBAggrAI+kEIAABCCwHAGEtRxrSoIABCAAgQABhBWAR1IIQAACEFiO&#10;AMJajjUlQQACEIBAgADCCsAjKQQgAAEILEcAYS3HmpIgAAEIQCBAAGEF4JEUAhCAAASWI4CwlmNN&#10;SRCAAAQgECCAsALwSAoBCEAAAssR+B+uwijqzApOUQAAAABJRU5ErkJgglBLAwQKAAAAAAAAACEA&#10;zG4gwU0vAABNLwAAFAAAAGRycy9tZWRpYS9pbWFnZTMucG5niVBORw0KGgoAAAANSUhEUgAAAjcA&#10;AAFMCAYAAAA3JZ0xAAAAAXNSR0IArs4c6QAAAARnQU1BAACxjwv8YQUAAAAJcEhZcwAAFxEAABcR&#10;Acom8z8AAC7iSURBVHhe7Z0xcus6skAdOXGkzJEX4X2oSluYLXgDzp7zW/VCv8ylddxycrUJLcC5&#10;y4ED/gf/aQ8NgSIIdINs8UzVrZmxQKB50CSPG6B81fEfCEAAAhCAAAQgcEEEri7oXDgVCEAAAhCA&#10;AAQg0CE3JAEEIAABCEAAAhdFALm5qOnkZCAAAQhAAAIQQG7IAQhAAAIQgAAELooAcnNR08nJQAAC&#10;EIAABCCA3JADEIAABCAAAQhcFAHk5qKmk5OBAAQgAAEIQAC5IQcgAAEIQAACELgoAsjNRU0nJwMB&#10;CEAAAhCAAHJDDkAAAhCAAAQgcFEEkJuLmk5OBgIQgAAEIAAB5IYcgAAEIAABCEDgogggNxc1nZwM&#10;BCAAAQhAAALIDTkAAQhAAAIQgMBFEVic3Ly9vXU3Nzfd1dXV17/X19cT4O/v7939/X233W67z8/P&#10;i5oQTgYCEIAABCAAgToCqnKz3+/PSkkIdbfbfbcJ8nJ3d9d9fHx8nYVIy8PDw9f/D/1tNpvueDz+&#10;OMvHx8fkz+tQcDQEIAABCEAAApdAQE1uxiou8nlKZkRgDodDd319/V2tkWOen5+/WcdtLmESOAcI&#10;QAACEIAABPQIqMlNqKYEcfnnn3+Sy0lD1RaRlVCtiSs1sdzElR09DPQEAQhAAAIQgMClEFCRGxGU&#10;UGGRpan+Xplze2TksyBGv3//Plu5CUta/crPpUwC5wEBCEAAAhCAgB4BFbkJ0iGbe1Ny06/OpEIP&#10;x4elqT9//nxtJk7tuUn1q4eBniAAAQhAAAIQuBQC1XITS0eN3ISNwyJC/belUntvLmUCOA8IQAAC&#10;EIAABHQJVMlNarnpnNz0Nwb3T0MqN/FbUdKmXxnqy0/qTSpdPPQGAQhAAAIQgIA3AlVyk9okXFu5&#10;iQH2NxnHFRzZxCyvkk+B//Ly0v31118n/379+jWlG9pCAAIQgAAEILAwAsVyI6Ih+2PkvErlJrVR&#10;uL9ROfQf+u63C5/f3t6efA9ODeMgPPwHAhCAAAQgAAG/BIrlpv+FfbI/JvXf4a0pEaHUNwoPvUmV&#10;+nlcqbH4zhvkxm8yEzkEIAABCEAgECiWmyF8Q281De2riasz0m9qySn+HhwqNyQxBCAAAQhAAAIx&#10;gWZyIxLTr94MVXSGKjKxCNXsuRlKBSo3XCQQgAAEIAAB3wSayU3AFP+JhrCMFe/ZGfsW4v5ymMXb&#10;UsiN74QmeghAAAIQgIC63HhHitx4n0HihwAEIACBtRNAbqIMQG7Wfklw/hCAAAQg4J0AcoPceM9h&#10;4ocABCAAAQj8IIDcIDdcEhCAAAQgAIGLIoDcIDcXldCcDAQgAAEIQAC5QW64CiAAAQhAAAIXRQC5&#10;QW4uKqE5GQhAAAIQgAByg9xwFUAAAhCAAAQuigByg9xcVEJzMhCAAAQgAAHkBrnhKoAABCAAAQhc&#10;FAHkBrm5qITmZCAAAQhAAALIDXLDVQABCEAAAhC4KALIDXJzUQnNyUAAAhCAAASQG+SGqwACEIAA&#10;BCBwUQSQG+TmohKak4EABCAAAQggN8gNVwEEIAABCEDgogggN8jNRSU0JwMBCEAAAhBAbpAbrgII&#10;QAACEIDARRFYnNy8vb11Nzc33dXV1de/19fXE+Dv7+/d/f19t91uu8/PT9UJ+euvv1T7ozMIQAAC&#10;EIAABNoSqJab3W73LSIiJM/PzydncTgcuuvr65O24RiRFJGWh4eHr+P3+3232Wy64/H4o7/Hx8fk&#10;zzXQITcaFOkDAhCAAAQgMB+BKrkJkhFXT8LPgrDEgiNykxIfOX1pI9UaqeL0j4nbaKNDbrSJ0h8E&#10;IAABCECgLYEquUmFKtWXu7u77uPj47tJjtzElZpYbuLKjgUq5MaCKn1CAAIQgAAE2hFYlNyMVW7C&#10;ElgsTdqokBttovQHAQhAAAIQaEtAXW6k2hIvV+VUbuTY1J6bUNUZ2mCsiQy50aRJXxCAAAQgAIH2&#10;BFTlRuQktQl4aEOxiIycetwu7L9J7b2xQoXcWJGlXwhAAAIQgEAbAtVyIxuI5U2plNgMnYpUY8aW&#10;msJylFSC+vIzZaxcnMhNLinaQQACEIAABJZJoFpu4tMSYcn9DhppP/QWVX+TcVzBCWI1JkZD2F9e&#10;XrogMvG/p6enZc4UUUEAAhCAAAQgkEVAXW7CqGPC0o9MKjHx8lRoE+/TCf32ZSZ8fnt7e/I9OFln&#10;PtCIyk0NPY6FAAQgAAEIzE/ARG7OCUt8ykNtU99CHFdqLL7zBrmZPymJAAIQgAAEIFBDwERuplRu&#10;ZM9O/GcWUktO8ffgULmpmXqOhQAEIAABCFwmgWK5GXqDSaop8Z6bsCk43lcjEjT0xlQsPPEyVc2e&#10;m6HppHJzmYnOWUEAAhCAwHoIFMtNQDT0eveUvy0VC8zYtxCLEIW3s3hbaj2JyplCAAIQgAAEcglU&#10;yU3uIJ7aUbnxNFvECgEIQAACEDglgNxETJAbLhMIQAACEICAbwLIDXLjO4OJHgIQcE1AvgB2af/t&#10;GirBd8gNcsNlAAEIQGA2AkuTGolnNiAMrEIAuUFuVBKJTiAAAQiUEEBuSqhxzBgB5Aa5GcsRPocA&#10;BCBgRgC5MUO76o6RG+Rm1RcAJw8BCMxLwJPceIp13lmdf3TkBrmZPwuJAAIQWC0BT8LgKdbVJtR/&#10;Txy5QW7Wfg1w/hCAwIwEPAmDp1hnnNJFDI3cIDeLSESCgAAE1knAkzB4inWd2fS/s0ZukJu1XwOc&#10;PwQgMCMBT8LgKdYZp3QRQyM3yM0iEpEgIACBdRLwJAyeYl1nNlG5GZx3/vzC2i8Jzh8CEGhJwJMw&#10;eIq15RwucSwqN1RulpiXxAQBCKyEgCdh8BTrStJn8DSRG+Rm7dcA5w8BCMxIwJMweIp1xildxNDI&#10;DXKziEQkCAhAYJ0EPAmDp1jXmU3suWHPzdozn/OHAAQWQcCTMHiKdRGTO2MQVG6o3MyYfgwNAQis&#10;nYAnYfAU6+rzau0A4vPnbSkyAgIQgEA7Ap6EwVOs7WZwmSMtrnLz9vbW3dzcdJJEr6+vJ+Te39+7&#10;+/v7brvddp+fn6pkkRtVnHQGAQhA4CwBT8LgKda1p1213Ox2u28RkYl/fn4e5Bq3v7u76z4+Pr7a&#10;i7Q8PDx8/f/9ft9tNpvueDz+6O/x8TH5c43JRG40KNIHBCAAgTwCnoTBU6x59C+3VZXcBMmIqyfh&#10;ZyEBYsGRikxKZkRgDodDd3193Um1Ro7p9xW30Z4a5EabKP1BAAIQGCbgSRg8xbr2nKuSmxQ8qb70&#10;JSa0G6q2iKyEak1cqYnlJq7sWEwecmNBlT4hAAEIpAl4EgZPsa4935rIzbk9Mn0Z+v3799nKTVjS&#10;iqVJewKRG22i9AcBCECAyo2lGJFfpwTU5UaqLf3lqn51JjUJQVrC0tSfP3++NhOn9tyEqk5IjtQG&#10;Y82JRW40adIXBCAAgfMELB/6NX2noq7pz/JYcsxYbkRs4k3AuXITNg5L2/7bUqm9N1aTidxYkaVf&#10;CEAAAomH0L+/tFo++Ev7Rm58Z2t15UY2EEsCpd5uEmEZeotKKjfxW1GCNnwulaC+/KTGyp2Ol5eX&#10;LohM/O/p6Sm3C9pBAAIQgEAlgVL5sD4Ouamc2JkPr5abOH5ZPipZlkrJTX+TcVzBCWKlvQeHys3M&#10;GcnwEIDAqghYS0pp/8iN7zRUl5uAQwRHKjU5y1IpSYkrPqHffrvw+e3t7cn34NRMCXJTQ49jIQAB&#10;CEwjUCof1schN9PmcWmtTeQmlpnUJmMBMfQmVerncaXG4jtvkJulpSjxQAACl0zAWlJK+0dufGed&#10;idzElZuAaGhfzdB+nNSSU/w9OFRufCcf0UMAAhAolQ/r45Ab37lZLDdDbzCJrMTfXJz6+VBFZ6gi&#10;E4sQe258Jx/RQwACELCWlNL+kRvfuVksN+G049e2x/62VPxHMUN7+U6beJkq/rl8LlWhcGzN21JD&#10;08aylO+EJnoIQMAXgVL5sD4OufGVR3G0VXLj+9TT0SM3lzirnBMEILBUAtaSUto/crPUjMmLC7mJ&#10;OCE3eYlDKwhAAAIaBErlw/o45EZjdufrA7lBbubLPkaGAARWT8BaUkr7R258pyZyg9z4zmCihwAE&#10;XBMolQ/r45Ab12nVITfIje8MJnoIQMA1AWtJKe0fuXGdVshNPH3sufGd0EQPAQj4IlAqH9bHITe+&#10;8iiOlsoNlRvfGUz0EICAawLWklLaP3LjOq2o3FC58Z3ARA8BCPgmUCof1schN87zynf4+tGzLKXP&#10;lB4hAAEIDBGwlpTS/pEb3znLshTLUr4zmOghAAHXBErlw/o45MZ1WrEsxbKU7wQmeghAwDcBa0kp&#10;7R+5cZ5XvsPXj55lKX2m9AgBCECAZamrrlS0xo4ju04JsCzFshTXBQQgAIHZCIw9uOf6nMrNbCmh&#10;MjByg9yoJBKdQAACECghMJe8jI2L3JTM5nKOQW6Qm+VkI5FAAAKrIzAmGXN9jtz4TkXkBrnxncFE&#10;DwEIuCYwl7yMjYvcuE4r3paKp48Nxb4TmughAAFfBMYkY67PkRtfeRRHS+WGyo3vDCZ6CEDANYG5&#10;5GVsXOTGdVotr3Lz9vbW3dzcfL8y9/r6ekL4/f29u7+/77bbbff5+ak6A1RuVHHSGQQgAIGzBMYk&#10;Y67PkRvfiVtduXl8fDx5dz8lJIfDobu+vk6+5y+SItLy8PDwRXW/33ebzaY7Ho8/KIcxUz/XmArk&#10;RoMifUAAAhDIIzCXvIyNi9zkzd9SW1XJTZCMuHqy2+2+BOb5+fnHOYvcxD/vN5I2IkdSxekfE7fR&#10;BovcaBOlPwhAAALDBMYkY67PkRvfWVslN6lTFyGJpSdHbuJKTSw3cWXHAj1yY0GVPiEAAQikCcwl&#10;L2PjIje+M1ZdbkRA7u7uuo+Pj286OXIzVrkJVaG4X238yI02UfqDAAQgQOVmTKZqPie/Tgmoy01N&#10;5UaOTe25CVWdMPmp/TyaE4vcaNKkLwhAAALnCdQ81C2PpXLjO3PV5UYkZGjPTZyMIjKCMd54HGQm&#10;tffGCjtyY0WWfiEAAQgkfsP+95dWS0kp7Ru58Z2tqnIztCQ1hEhEaGypKSxHyR6evvzUvDH18vLS&#10;BZGJ/z09PfmeUaKHAAQg4IhAqXxYH4fcOEqiRKiqciNvSk1ZOhqq9Eis/U3GcQUnvK01JkZTp4fK&#10;zVRitIcABCBQTsBaUkr7R27K53QJR6rJjXzfzblXvVMnLJWYeHkqtI03IQfR6ctM+Pz29vbke3Bq&#10;wCI3NfQ4FgIQgMA0AqXyYX0ccjNtHpfWWkVuRGxSgjJ2wkNyk/oW4rhSY/GdN8jN2IzxOQQgAAE9&#10;AtaSUto/cqM3x3P0VC03sqxU+qcQRIzipazUklP8PThUbuZIGcaEAAQgoEegVD6sj0Nu9OZ4jp6q&#10;5EYqJzliE/bjxEtWIkZDb0zFwhMvU7HnZo6UYUwIQAACegSsJaW0f+RGb47n6KlKbmQD8VDypP5s&#10;Qtw2FpixbyEWIQr91LwtNQSbZak50pAxIQCBtRIolQ/r45Ab3xlZJTe+Tz0dPXJzibPKOUEAAksl&#10;YC0ppf0jN0vNmLy4kJuIE3KTlzi0ggAEIKBBoFQ+rI9DbjRmd74+kBvkZr7sY2QIQGD1BKwlpbR/&#10;5MZ3aiI3yI3vDCZ6CEDANYFS+bA+DrlxnVYdcoPc+M5goocABFwTsJaU0v6RG9dphdzE08eeG98J&#10;TfQQgIAvAqXyYX0ccuMrj+JoqdxQufGdwUQPAQi4JmAtKaX9Izeu04rKDZUb3wlM9BCAgG8CpfJh&#10;fRxy4zyvfIevHz3LUvpM6RECEIDAEAFrSSntH7nxnbMsS7Es5TuDiR4CEHBNoFQ+rI9DblynFctS&#10;LEv5TmCihwAEfBOwlpTS/pEb53nlO3z96FmW0mdKjxCAAARYlrrqSkVr7Diy65QAy1IsS3FdQAAC&#10;EJiNwNiDe67PqdzMlhIqAyM3yI1KItEJBCAAgRICc8nL2LjITclsLucY5Aa5WU42EgkEILA6AmOS&#10;MdfnyI3vVERukBvfGUz0EICAawJzycvYuMiN67Tibal4+thQ7DuhiR4CEPBFYEwy5vocufGVR3G0&#10;VG6o3PjOYKKHAARcE5hLXsbGRW5cp9XyKjdvb2/dzc3N9ytzr6+vJ4Tf39+7+/v7brvddp+fn6oz&#10;QOVGFSedQQACEDhLYEwy5vocufGduNWVm8fHx5N391NCIph2u92P9nd3d93Hx8fXxyItDw8PX/9/&#10;v993m82mOx6PPyiHMVM/15gK5EaDIn1AAAIQyCMwl7yMjYvc5M3fUltVyU2QjLh6IvLy/Pz845yl&#10;IpOSGRGVw+HQXV9fdyJHcky/r7iNNljkRpso/UEAAhAYJjAmGXN9jtz4ztoquUmdughJLD1D1RaR&#10;lVCtiSs1sdzElR0L9MiNBVX6hAAEIJAmMJe8jI2L3PjOWHW5EQFJVWhSe2T67X///n22chOqQv1+&#10;LdAjNxZU6RMCEIAAcjMmVKWfk1unBNTlJlW56VdnUpMQpCUsTf358+drM3Fqz02o6oSJP7efR2OC&#10;kRsNivQBAQhAII9A6QPd+jgqN3nzt9RW6nIjEpLaJyPSEsMQuQkbh0WEJHGDzKT23lgBRW6syNIv&#10;BCAAgcRv2P/+0motKiX9Ize+s1VVblJLUgGPCEu8yVjQ9eVmqLIjS1p9+al5Y+rl5aULIhP/e3p6&#10;8j2jRA8BCEDAEYES8WhxDHLjKIkSoarKjbwpFS8d5S5Lxa98h3j7m4zjCk7YpKy9B4fKje+EJnoI&#10;QMAXgRaiUjIGcuMrj+Jo1eRGvu8mVZ3JkZuUpMQVnyA6/Xbh89vb25PvwamZEuSmhh7HQgACEJhG&#10;oEQ8WhyD3Eybx6W1VpEbEZuhPTVDr4cHGEPfNpz6eVypsfjOG+RmaSlKPBCAwCUTaCEqJWMgN76z&#10;rlpuZAPx2J9CGNpXM7QfJ7XkFH8PDpUb38lH9BCAAARKxKPFMciN79yskhsRkzGxCYhSbYcqOkMV&#10;mViE2HPjO/mIHgIQgEALUSkZA7nxnZtVchP/nag4gYb+BEO/XbyUNfYtxFIpCn3UvC01NG0sS/lO&#10;aKKHAAR8ESgRjxbHIDe+8iiOtkpufJ96Onrk5hJnlXOCAASWSqCFqJSMgdwsNWPy4kJuIk7ITV7i&#10;0AoCEICABoES8WhxDHKjMbvz9YHcIDfzZR8jQwACqyfQQlRKxkBufKcmcoPc+M5goocABFwTKBGP&#10;FscgN67TqkNukBvfGUz0EICAawItRKVkDOTGdVohN/H0sefGd0ITPQQg4ItAiXi0OAa58ZVHcbRU&#10;bqjc+M5goocABFwTaCEqJWMgN67TisoNlRvfCUz0EICAbwIl4tHiGOTGeV75Dl8/epal9JnSIwQg&#10;AIEhAi1EpWQM5MZ3zrIsxbKU7wwmeghAwDWBEvFocQxy4zqtWJZiWcp3AhM9BCDgm0ALUSkZA7lx&#10;nle+w9ePnmUpfab0CAEIQIBlqauuRLJyjiG7TgmwLMWyFNcFBCAAgdkI5Dy852hD5Wa2lFAZGLlB&#10;blQSiU4gAAEIlBCYQ1xyxkRuSmZzOccgN8jNcrKRSCAAgdURyBGNOdogN75TEblBbnxnMNFDAAKu&#10;CcwhLjljIjeu04q3peLpY0Ox74QmeghAwBeBHNGYow1y4yuP4mip3FC58Z3BRA8BCLgmMIe45IyJ&#10;3LhOq+VVbt7e3rqbm5vvV+ZeX19PCL+/v3f39/fddrvtPj8/VWeAyo0qTjqDAAQgcJZAjmjM0Qa5&#10;8Z24apWbw+HQXV9fd3d3d93Hx8cJFfk8laQiKSItDw8PX8fv9/tus9l0x+PxR3+Pj4/Jn2tMBXKj&#10;QZE+IAABCOQRmENccsZEbvLmb6mtVOQmyIYky5jcPD8/D7IQAZJqjVRx+sfEbbTBIjfaROkPAhCA&#10;wDCBHNGYow1y4ztrq+Vmt9t9ic2vX7++lopq5Cau1MRyE1d2LNAjNxZU6RMCEIBAmsAc4pIzJnLj&#10;O2Or5EbkI1RaRDxq5GaschNEaqh/rWlAbrRI0g8EIACBcQI5ojFHG+RmfO6W3KJKbvonpiE3Ikup&#10;PTehqhMSPLXBWBMwcqNJk74gAAEInCcwh7jkjInc+M7c5nITJ5WIjGCMNx4HmUntvbHCjtxYkaVf&#10;CEAAAqcEckRjjjbIje9sbSY3KUxSjRlbagrLUfJGVV9+Um9S5U7Hy8tLF0Qm/vf09JTbBe0gAAEI&#10;QKCSwBzikjMmclM5sTMfPqvchHMXwRl6i6q/yTiu4IS3tMbEaCpfKjdTidEeAhCAQDmBHNGYow1y&#10;Uz6nSzhydrmRSky8PBXgyGciPkF0+jITPr+9vT35HpwasMhNDT2OhQAEIDCNwBzikjMmcjNtHpfW&#10;erFyk/oW4rhSY/GdN8jN0lKUeCAAgUsmkCMac7RBbnxn3exyI18AGL8FlVpyir8Hh8qN7+QjeghA&#10;AAJziEvOmMiN79xsJjdhU3C8r0b22wy9MRULT7xMxZ4b38lH9BCAAARyRGOONsiN79yskpv4j1ye&#10;e8176G9LxQIz9i3EIkRhrJq3pYamjWUp3wlN9BCAgC8Cc4hLzpjIja88iqOtkhvfp56OHrm5xFnl&#10;nCAAgaUSyBGNOdogN0vNmLy4kJuIE3KTlzi0ggAEIKBBYA5xyRkTudGY3fn6QG6Qm/myj5EhAIHV&#10;E8gRjTnaIDe+UxO5QW58ZzDRQwACrgnMIS45YyI3rtOqQ26QG98ZTPQQgIBrAjmiMUcb5MZ1WiE3&#10;8fSx58Z3QhM9BCDgi8Ac4pIzJnLjK4/iaKncULnxncFEDwEIuCaQIxpztEFuXKcVlRsqN74TmOgh&#10;AAHfBOYQl5wxkRvneeU7fP3oWZbSZ0qPEIBAWwI5D+852ngXhjmY5YzZNrt8jMayFMtSPjKVKCEA&#10;gWwCOQ/EOdogN1edBffsxFhRQ+QGuVlRunOqEFgHAYsHqEafyA1y0+oKRG6Qm1a5xjgQgEAjAhoi&#10;YtEHcoPcNLoE2FAcg2bPTavUYxwIQMCKgIWYaPSJ3CA3Vjkf90vlhspNq1xjHAhAoBEBDRGx6AO5&#10;QW4aXQJUbqjctEo1xoEABFoRsBATjT6RG+Sm2TXQaiAv47As5WWmiBMCEBgioCEiFn0gN8hNq6uW&#10;ZSmWpVrlGuNAAAKNCFiIiUafyA1y0+gSYFmKZalWqcY4EIBAKwIaImLRB3KD3DS7BloNlDvO29tb&#10;d3Nz8/1FR6+vryeHvr+/d/f39912u+0+Pz9zu85qx7JUFiYaQQACCyZgISYafSI3yE2ry0ZtWepw&#10;OHTX19fd3d1d9/HxMRj/brf78Q2N/fYiLQ8PD1/H7/f7brPZdMfj8Ud/j4+PyZ9rQENuNCjSBwQg&#10;MCcBDRGx6AO5QW5aXRcqchNkQy6EIbmRikxKZkRgRJCkWiPHPD8/f/OI22iDQm60idIfBCDQmoCF&#10;mGj0idwgN62uhWq5kUrMr1+/vpaKhuRmqNoishKqNXGlJpabuLJjAQm5saBKnxCAQEsCGiJi0Qdy&#10;g9y0ug6q5EbkI1RaRDxScnNuj0z/uN+/f38tbQ1VboJIjS171YJDbmoJcjwEIDA3AQsx0egTuUFu&#10;Wl0bVXLTD/Kc3PSrM6kTC9ISlqb+/PnztZk4tecmVHXCxZXaYKwJC7nRpElfEIDAHAQ0RMSiD+QG&#10;uWl1PSxKbsLGYREhubCCzKT23lgBQm6syNIvBCDQioCFmGj0idwgN82uAa2Bcio3/Y3B/XGlchO/&#10;FSVtwufy2ndfflJvUuWez8vLSxdEJv739PSU2wXtIAABCCySgIaIWPSB3LSTG4v50+iz1QWzuMpN&#10;fOL9TcZxBSdsUtbeg0PlplXqMQ4EIGBFQOMhZNEHcoPcWOV83O9i5CYlKVKlkYpPEJ1+u/D57e3t&#10;yffg1MBDbmrocSwEILAEAhZiotEncoPctLo+msiNVFxS3yg89CZV6udxpcbiO2+Qm1apxzgQgIAV&#10;AQ0RsegDuUFurHJ+lspNGHRoX01cnZEAU0tO8ffgULlplSaMAwEIeCJgISYafSI3yE2r66hJ5Sac&#10;jEhMv3ozVNEZqsjEIsSem1ZpwjgQgIAnAhoiYtEHcoPctLqOquQm/iOX8cUg31cjJ5NqH7cZ+xZi&#10;+b6bMFbN21JDgFmWapV6jAMBCFgRsBATjT6RG+TGKufNlqVaBWw9DnJjTZj+IQABawIaImLRB3KD&#10;3FjnvvRfVblpFWTLcZCblrQZCwIQsCBgISYafSI3yI1FvifzqtVAXsZBbrzMFHFCAAJDBDRExKIP&#10;5Aa5aXXVUrmJSCM3rVKPcSAAASsCFmKi0Sdyg9xY5XzcL3KD3LTKNcaBAAQaEdAQEYs+kBvkptEl&#10;0CE3yE2rXGMcCECgEQELMdHoE7lBbhpdAshNDJplqVapxzgQgIAVAQ0RsegDuUFurHKeZakRsshN&#10;q9RjHAhAwIqAhZho9IncIDdWOY/cIDetcotxIACBmQhoiIhFH8gNctPqkmDPTUSayk2r1GMcCEDA&#10;ioCFmGj0idwgN1Y5T+WGyk2r3GIcCEBgJgIaImLRB3KD3LS6JKjcULlplWuMAwEINCJgISYafSI3&#10;yE2jS4C3pWLQLEu1Sj3GgQAErAhoiIhFH8gNcmOV8yxLsSzVKrcYBwIQmImAhZho9IncIDetLgmW&#10;pViWapVrjAMBCDQioCEiFn0gN8hNo0uAZSmWpVqlGuNAAAKtCFiIiUafyA1y0+waaDWQl3HYc+Nl&#10;pogTAhAYIqAhIhZ9IDfITaurlmUplqVa5RrjQAACjQhYiIlGn8gNctPoEljestTb21t3c3PTyYX0&#10;+vp6wuL9/b27v7/vtttt9/n5qcqKyo0qTjqDAARmIKAhIhZ9IDfITavLoUnl5nA4dNfX19/C0r9o&#10;+oIi0vLw8PB1/vv9vttsNt3xePzB4/HxMflzDWjIjQZF+oAABOYkYCEmGn0iN8hNq+uiqdw8Pz+f&#10;PS+RIKnWSBWnf1zcRhsUcqNNlP4gAIHWBDRExKIP5Aa5aXUtLEpu4kpNLDdxZccCEnJjQZU+IQCB&#10;lgQsxESjT+QGuWl1HSxKbsYqN7vdrru7u+s+Pj7M+CA3ZmjpGAIQaERAQ0Qs+kBukJtGl0CbDcUi&#10;LWPLUlKpSe25CVWdcLGlNhhrwkJuNGnSFwQgMAcBCzHR6BO5QW5aXQ9NKzfxxSES0z/ZePNxkJnU&#10;3hsrQMiNFVn6hQAEWhHQEBGLPpAb5KbZNdBqoHgcqcTkLDOF5Sh5q6ovP6k3qXLP5+XlpQsiE/97&#10;enrK7YJ2EIAABBZJwEJMNPpEbpCbVhdMk8rN0MmI4JxbrupvMo4rOOGV8Bw5mgKTys0UWrSFAASW&#10;SEBDRCz6QG6Qm1bXy6xyI1WY1PJUABDv1Qmi05eZ8Pnt7e3J9+DUwENuauhxLAQgsAQCFmKi0Sdy&#10;g9y0uj4WKzepbyGOKzUW33mD3LRKPcaBAASsCGiIiEUfyA1yY5Xzcb+zyk2QlaE3oFJLTvH34FC5&#10;aZUmjAMBCHgiYCEmGn0iN8hNq+uoidyEDcHxvhrZb3Pujan4te94mYo9N63ShHEgAAGNh7t2H0Oz&#10;oj2OVn/IDXLT6k7SRG6G/rbUuT+KObQPR6QoXGw1b0sNAWZZqlXqMQ4EfBHQesBr9oPc2MhCmCNE&#10;zIZtq6u+idy0OhmNcZAbDYr0AYHLI6ApJVp9ITc2D2Dkpi1Xi7sFchNRRW4s0ow+IeCfgJaQaPaD&#10;3LR9CGvOnWZf3qtMFncH5Aa5scgr+oTAxRHQfBhp9YXcIDeXUGWyuFkgN8iNRV7RJwQujoCWkGj2&#10;g9wgN8hN+ipAbpCbi3sIcUIQsCCgKSVafSE3yA1yg9xk3e/Yc5OFiUYQWB0BLSHR7Ae5QW6QG+Qm&#10;62aM3GRhohEEVkdAU0q0+kJukBvkBrnJuhkjN1mYaASB1RHQEhLNfpAb5Aa5QW6ybsbITRYmGkFg&#10;dQQ0pUSrL+QGuUFukJusmzFyk4WJRhBYHQEtIdHsB7lBbpAb5CbrZozcZGGiEQRWR0BTSrT6Qm6Q&#10;G+QGucm6GSM3WZhoBIHVEdASEs1+kBvkBrlBbrJuxshNFiYaQUCFgOaDXqsvT8LgKdZLeAhr5Zh2&#10;P6k80B5Dqz+VG0dGJ3yJXwQJucnIGppAQImA1g1Tsx9PwuApVuSGKtNQDijdTn50g9wgNxZ5RZ8Q&#10;yCKgKSVafXkSBk+xIjfIDXKTdVu0aUTlxoYrvULAS+nckzB4ihW5QW6QmxmfA8jNjPAZenUEtKot&#10;mv14EgZPsSI3yA1yM+MtHrmZET5Dr46AppRo9eVJGDzFitwgN6uWm7e3t+7m5qaTG9Xr6+vJ9fv+&#10;/t7d39932+22+/z8VH0gIDeqOOmsMQGtB7x2P54ewsTKQxgRa5sDFrfJphuKd7vdt7SE5Lm7u+s+&#10;Pj6+z0uk5eHh4etn+/2+22w23fF4/HHuj4+PyZ9rAEJuNCheVh/aD3qt/rzsYTn325oWC81+kJu2&#10;DzbNudPsy/v1pclCs69WT4cmciPVmL7MiMj05eVwOHTX19edVGvkuOfn528ecRttUMiNNlH//Wle&#10;2Jp9eb/5hvg1eWj1hdwgN1Ru2uaAxVOiidwMVVpEVIYqNbHcxJUdCyDIjQXV0z61HkTa/XgXBm0e&#10;Wv0hDDYPC09cEQabHLgErhZPHXO5Obc/Rj6Tis5Y5SYsa8VLWdpQkBttoun+tB6a2v0gNzY3YE8P&#10;YWK1yYFLeAhr32+0+vN+37J46pjLTVydiU8iCIssTUmlJlXJCftvQiKkNhhrgkFuNGkO96V1UWv3&#10;4/0moc1Dqz+EwUYYPHFFbmxy4BK4Wjx1FiU34QRFhuSmGmQmtffGAkbo07PcaD2INPvh5ssNbejm&#10;G3JDM9e0+vKUs55ivYSHsFaOaffj/Zcyi+d5M7npbwrun0i/cjN0gqGNvPbdl5/Um1S5kF5eXr5E&#10;Jv739PSU/HmqLT875QcTmJAD5AA5QA6M5cCvX79yH9dF7ZrJjSw1nVuWSp1B/3XwuIITNipr78Hx&#10;VrnxFC+xFl2jowfBdRRRUQNPXL1VnT2xJdaiy2f0IGuui5CbIUGRKo1UfYLo9NuGz29vb0++B2eU&#10;6pkG1sBrYksd6yleYtWe/f/vD65wJQ9scgCufrmay41UW1LfJpzzJlX/uLhSY/GdN54eFFx4fi88&#10;zcg95Syxas78z75ga8MWrj65mstNwDK0ryauzPQRppac4m8spnLDb+02lx1c4eorB/hFxypjfeUB&#10;Iva/PGgiNyIx/SrMuYrOUEUmliH23HDhWd3SuEnYkIWrDVfkBq7kwM8caCI3Ycj4D2KGV+FSm4zH&#10;voVYvu8mHF/zttTQpeDp5ksyc0MjB8gBIeDp3kWsNnkL18aVG5tptOn177//tunYqFdP8RKrTRLA&#10;Fa6BAHlAHpADyI3NVUCvEIAABCAAAQjMTqDZstTsZ0oAEIAABCAAAQisggBys4pp5iQhAAEIQAAC&#10;6yGA3KxnrjlTCEAAAhCAwCoIIDermGZOEgIQgAAEILAeAsjNeuaaM4UABCAAAQisggBys4pp5iQh&#10;AAEIQAAC6yGA3KxnrjlTCEAAAhCAwCoIIDermGZOEgIQgAAEILAeAsjNeuaaM4UABCAAAQisggBy&#10;s4pp5iQhAAEIQAAC6yGA3KxnrjlTCEAAAhCAwCoIIDermGZOEgIQgAAEILAeAshN5Vzvdrvu6urq&#10;+9/d3V338fGR3Wvt8dkD/dtQY6zD4dBdX193U89zSpzStibex8fHH/MS5uj19bUkjKxjamKNjw2x&#10;Pj8/Z41b0qgm1v54+/3+m7EV29JYJU/716b87+12231+fpagO3tMaaz9TlvmQkm8b29v3c3Nzcm1&#10;1ef88PCwKLbv7+/d/f39j5g3m013PB7V4wwdlnCVQFKxWvDsn3jNPb3mXE3g9zpFbgoJy0Xef8hL&#10;YuZcOLXHTwlba6y+MFjKTW28Ic74ASYXobY0WMQqnJcWaz/n4oecttzUcpUbtjbD1HVXG2voU+K1&#10;Eq/U3JXeu4buPZK3mrlQy1aOH7ofLCnWVA5Y50XpPb12XqY8v0rbIjeF5EJSpCRGknHMtmuPnxK2&#10;xlgiB79+/fr6LchSbjTijfkM3eSmcEy1tYhVJFmbsWasoa8Q3z///PP1G7HmQyJwro21pdzUxirz&#10;3UJsNNimroOl5mzt3Ey5P9SMdY6fVEi1r7Gae3rNuU5hWtMWuSmgd+5mlHOR1x4/JWSNsUQMwsWV&#10;c35T4ovbasTb6ua71lj74mBx49Xg2kpuNGK1YDh0DWrEm+pbzkGzUqYR61A1KfeX0Nx7WW2s5375&#10;0o41nFPNPb32XHOZ1rZDbgoIjiVbMOJzS1O1x08JWXssa7nRjldYWVRu1hpryG+pMlg8mDW4tpIb&#10;jVjH7hdTrvexthrxDv1CkrMcPxZf/3ONWFP7SaZsH8iNtzbWc/cni3tX/7ym3tNrzzWXaW075KaA&#10;YO3k1h4/JWTtsaZeCFNiDW2145XxLX6ztIhVbmRLfFAElrHMLF1u4g3FY8vFc+RrkJv+El8/Zs1K&#10;iNX1NXYdTGUq7cf6zZXC/sb3//znP18vRCzt+krtYREO1suWU+/pWvNSmhe5xyE3uaR67cZ+Kxy7&#10;6GqPnxKy9lhTL4QpsfZvvkM39TG2qfGsYtZiG7/ZpX3j1eKauslayo1mDvTFTHMvU20O9N+Oiffc&#10;SF5oClltvKnrS/ZuaO8J0YxV+hJx1GSqdX0Nzbf83GpP1tT7o+a8TH0+TGmP3Eyh9d+2teZae/yU&#10;kLXHmnohTInV6jdL65vv0I2yRMT6D2HNm5lGHqQ2EVrKjTbXPlutikgt13PXk8W1VhtvfD1bLplo&#10;xNqXR5lzuR9o/hKhEWs/P/vVO3mJQ/N+0J/HqXmmda5Tnw1T2yM3U4n92z5ncs/9dlh7/JSQtcea&#10;eiFMiTVXbqb85m31WrVFrH1W2stotXkgD7FYOOaSmyk50Oc6xmGOfJVlqdT3Y5UK8tB5jJ3/uVhS&#10;fVq8/i3jaMQ6xE/yVksYNGIdmrOha29qrg61n3pPtzxXrXMK/SA3BTTP/baSsz5ae/yUkLXHmnoh&#10;TIk1tNWM16Ks3z8fzVhjTmM3kNZc+/sWUl+MJz/TWJpYE9cwj+cERltuNNme2ycyNT9T7WtjHasq&#10;abKtjfUcL4tfIPrjTb2nW56rRt5IH8hNIc2hC2NsPVKGqz1+StiaY029EKbEqclG+zezofPQZNsf&#10;Q7tyc+4hmpuzKQZWN14rrhaVhtpYh+Z67OFccm1p5oFFjsbnVMM25yFcWgFMsa+JdWguc35ZLs0D&#10;Oa7knm5xrrXnER+P3BQSlQdCv6w5dDHJTaBf0p9yfGGI34dNGSsVa43ll8ReG2/q+JI4co6piVXy&#10;Jd7/YRV/TaxDLKzkpjbWcPONuY7lds58p9rUxjr0arJmZaEfd228oS+L16kt2A4tS1ssV2twTd1r&#10;NfcGpRiPyc3cz6/S6xK5KSX373HycBr7uypDN9Xc4ytC/D40d6xUrKljx865NuaaeGXD4NDyidZm&#10;UjnHmljlhhjHqh2jRqypObWSmzCWBVeNZbMUh5pYpb84bzWrCnHMtfFaiaIF29SSqpUw1HBN3be0&#10;3+o6dx8Yuqcv4flV8jxBbkqocQwEIAABCEAAAoslgNwsdmoIDAIQgAAEIACBEgLITQk1joEABCAA&#10;AQhAYLEEkJvFTg2BQQACEIAABCBQQgC5KaHGMRCAAAQgAAEILJYAcrPYqSEwCEAAAhCAAARKCCA3&#10;JdQ4BgIQgAAEIACBxRJAbhY7NQQGAQhAAAIQgEAJAeSmhBrHQAACEIAABCCwWALIzWKnhsAgAAEI&#10;QAACECghgNyUUOMYCEAAAhCAAAQWSwC5WezUEBgEIAABCEAAAiUEkJsSahwDAQhAAAIQgMBiCSA3&#10;i50aAoMABCAAAQhAoIQAclNCjWMgAAEIQAACEFgsAeRmsVNDYBCAAAQgAAEIlBBAbkqocQwEIAAB&#10;CEAAAoslgNwsdmoIDAIQgAAEIACBEgLITQk1joEABCAAAQhAYLEE/g+VpaOV4xfXnAAAAABJRU5E&#10;rkJgglBLAwQKAAAAAAAAACEAwoHRSu4lAADuJQAAFAAAAGRycy9tZWRpYS9pbWFnZTIucG5niVBO&#10;Rw0KGgoAAAANSUhEUgAAAecAAAEfCAYAAAB7zA4gAAAAAXNSR0IArs4c6QAAAARnQU1BAACxjwv8&#10;YQUAAAAJcEhZcwAAFxEAABcRAcom8z8AACWDSURBVHhe7Z0xUuw81kC/qBMiMiIWwT66ii3MFtgA&#10;GeRUTdiTUazjFcnrTfQCyCkCAv8jai6/EbIl60r2lfpM1auZoSX56uhKx7LV8M/AfyAAAQhAAAIQ&#10;MEXgH1PREAwEIAABCEAAAgNyJgkgAAEIQAACxgggZ2MDQjgQgAAEIAAB5EwOQAACEIAABIwRQM7G&#10;BoRwIAABCEAAAsiZHIAABCAAAQgYI4CcjQ0I4UAAAhCAAASQMzkAAQhAAAIQMEYAORsbEMKBAAQg&#10;AAEIIGdyAAIQgAAEIGCMAHI2NiCEAwEIQAACEEDO5AAEIAABCEDAGAHkbGxACAcCEIAABCCAnMkB&#10;CEAAAhCAgDEC5uT89vY2XFxcDP/888/Xv9fX11/I3t/fh5ubm2G/3w+fn5/GkBIOBCAAAQhAQEdA&#10;Lefb29tvkYpQD4fDZFR++evr6+Hj4+OrvEj37u7u6/+/vLwMl5eXw+l0+tHe/f198Oc6FNSGAAQg&#10;AAEI2CCgkrOTpL97dT9zkvYFLTvikIxFwMfjcdjtdt+7ZakzbssvYwMjUUAAAhCAAATKEVDJORSG&#10;7H7HEnblpna7Ilu3W/Z3yr6c/Z11OQy0BAEIQAACELBDYBU5z70jHsv8z58/sztn90jcl74dlEQC&#10;AQhAAAIQKEOguJxltzt+3D3eHYfCdtJ1j7b//v37dRgs9M7Z7aqnDoiVQUErEIAABCAAARsEispZ&#10;xOwf4kqVszv4JWXHp7VD755t4CMKCEAAAhCAQHkCajnLATCRaeh0tQh36hS37Jz9U9nSXfe57MTH&#10;8g5dqzwiWoQABCAAAQisS0AtZz9cefyc81g7JOfxITF/B+1uDHLfQT8/Pw8PDw+//j09Pa07AlwN&#10;AhCAAAQg4BEoLmfXvghadsopj7VDkvV33K7dcTn3+dXV1a/vQWtG2Qmb/0AAAhCAAAS2JFBFzr6M&#10;Q4fEpNNTJ7lDP/d3yjW+84yct0xHrg0BCEAAAo5AFTn7O2d3oan3ylPvo0OPrP3vQbNzJokhAAEI&#10;QKBHAtlynjpBLbL1f3NY6OdTO+qpHbEvcs0756nBZOfcY5rTJwhAAAJtEciWs+um/7Wn2O/W9v+o&#10;hSsv32n2H3P7P5fPZVfu6tY4rY2c20pgooUABCDQIwGVnHsEgpx7HFX6BAEIQKAtAsjZGy/k3FYC&#10;Ey0EIACBHgkgZ+TcY17TJwhAAAJNE0DOyLnpBCZ4CEAAAj0SQM7Iuce8pk8QgAAEmiaAnJFz0wlM&#10;8BCAAAR6JICckXOPeU2fIAABCDRNADkj56YTmOAhAAEI9EgAOSPnHvOaPkEAAhBomgByRs5NJzDB&#10;QwACEOiRAHJGzj3mNX2CAAQg0DQB5Iycm05ggocABCDQIwHkjJx7zGv6BAEIQKBpAsgZOTedwAQP&#10;gVIE5K/qbfHfpfpAO/0QQM7IuZ9spicQUBDYQspyTUXYVO2UAHJGzp2mNt2CwDICyHkZL0rXJYCc&#10;kXPdDKN1CDRCADk3MlBnEiZyRs5nkup0EwLzBJAzGWKJAHJGzpbykVggsBkB5LwZei4cIICckTMT&#10;AwIQ+C8B5EwaWCKAnJGzpXwkFghsRgA5b4aeC7NzjufAw8NDvBAlIACB7ggg5+6GtOkOmds5v729&#10;DRcXF9+PmF5fX38Bfn9/H25ubob9fj98fn4WHQDkXBQnjUGgGQLIuZmhOotA1XK+v7//9a4mJNTj&#10;8Tjsdrvgex2RrEj37u7uC/7Ly8tweXk5nE6nH4Phrhn6eYkRQ84lKNIGBNojgJzbG7OeI1bJ2UnS&#10;373e3t5+CfhwOPzgJnL2fz4uJGVE7rKLHtfxy5QeHORcmijtQaANAsi5jXE6lyhVcg5BEqH60k6R&#10;s79T9uXs76xrDBJyrkGVNiFgnwBytj9G5xRhcTmLQK+vr4ePj49vlilyju2c3a7cb7f0YCHn0kRp&#10;DwJtEEDObYzTuURZXM6anbPUDb1zdrtqN3lC77NLDhZyLkmTtiDQDgHk3M5YnUOkxeUsEp165+xP&#10;ABGxwPYPjjkZh9491xoc5FyLLO1CwDYBa3K2Fo/t0esvuqJynnqkPYVNRB57VO0eZ8s77LG8NSe2&#10;n5+fBydi/9/j42N/o0yPIACBKAFrMrQWTxQgBYoSKCpnOam95NHz1E5bejk+JObvoN1p8ZjYl9Ji&#10;57yUGOUh0AcBazK0Fk8fo9xOL4rJWb7vPPdVqRAW2Qn7j7ddWf8QmRP1WMbu86urq1/fg9bgR84a&#10;etSFQLsErMnQWjztjmybkReRs4g5JNgYlik5h34LmL9TrvGdZ+QcGzE+h0CfBKzJ0Fo8fY663V6p&#10;5SyPpXN/laaI3X8UHnpk7X8Pmp2z3cQiMgi0RsCaDK3F09p4th6vSs6yc00Rs3sf7T/yFrFPndj2&#10;he0/5uadc+vpR/wQsEPAmgytxWNnpM4jEpWc5QDYVBKFfu2mX9YXcOy3gInQXTua09pTw8tj7fNI&#10;fHoJAZ+ANRlai4eMWZeASs7rhrrO1ZDzOpy5CgSsEbAmQ2vxWBuv3uNBzt4II+feU57+QSBMwJoM&#10;rcVD3qxLADkj53UzjqtBwCgBazK0Fo/RYes2LOSMnLtNbjoGgSUErMnQWjxLWFJWTwA5I2d9FtEC&#10;BDogYE2G1uLpYIib6gJyRs5NJSzBQqAWAWsytBZPLe60O3EGAjA/CXAgjIyAwHkSsCZDa/GcZ1Zs&#10;12t2zuyct8s+rgwBQwSsydBaPIaG6ixCQc7I+SwSnU5CIEbAmgytxRPjx+dlCSBn5Fw2o2gNAo0S&#10;sCZDa/E0OqzNho2ckXOzyUvgEChJwJoMrcVTkjVtxQkgZ+QczxJKQOAMCFiTobV4ziAFTHUROSNn&#10;UwlJMBDYioA1GVqLZ6txOdfrImfkfK65T78h8IOANRlai4d0WZcAckbO62YcV4OAUQLWZGgtHqPD&#10;1m1YyBk5d5vcdAwCSwhYk6G1eJawpKyeAHJGzvosogUIdEDAmgytxdPBEDfVBeSMnJtKWIKFQC0C&#10;1mRoLZ5a3Gk3TAA5I2fmBgQg8F8C1mRoLR6SZF0CyBk5r5txXA0CRglYk6G1eIwOW7dhIWfk3G1y&#10;0zEILCFgTYbW4lnCkrJ6Aubk/Pb2NlxcXHw/Ynp9ff3Vy/f39+Hm5mbY7/fD5+ennsKoBf5kZFGc&#10;NAaBZghYk6G1eJoZyE4CVcv5/v7+17uakFCF1+3t7Y/y19fXw8fHx9fHIt27u7uv///y8jJcXl4O&#10;p9PpB253zdDPS4wJci5BkTYg0B4BazK0Fk97I9p2xCo5O0n6u1eR7+Fw+EFGdsQhGYtoj8fjsNvt&#10;BpG71Bm35ZcpjR85lyZKexBog4A1GVqLp41R7CdKlZxDGESovrSndrsiW7db9nfKvpz9nXWNYUDO&#10;NajSJgR+E7AmH+L55/upJvm6PYHichaBhnbIoXfE4/J//vyZ3Tm7Xfm43Rr4kHMNqrQJAeQ8J/9Q&#10;fli7WSCH1yVQXM6hnfN4dxzqnpOue7T99+/fr8NgoXfOblftknXufXYJdMi5BEXagECcgDX5EA87&#10;53jWrleiuJxFoqH3xCJdv3siZ3fwS0QuE8XJOPTuuRYi5FyLLO1C4CcBZDgvQ2t8yN91CRSVc+iR&#10;tuuOCNc/JCZdHct5amctj8TH8tac2H5+fh6ciP1/j4+P644AV4PAmRKwJh/iYedsaSoWlbOc1PYf&#10;Pac+1va/MuVAjQ+J+Ttod8is9Dtods6W0pNYeiaADNk595zf2r4Vk7N83zm0O06Rc0iy/o7biXpc&#10;zn1+dXX163vQGijIWUOPuhBIJ4CckXN6tpxfySJyFjFPvVOe+nqVwz31275CP/d3yjW+84ycz28S&#10;0ONtCCBn5LxN5rVxVbWc5QBY7FdpTr1XnnofHXpk7X8Pmp1zG0lGlBAIEUDOyJmZMU1AJWcRa0zM&#10;7vKhslM76qkdsS9y3jmT2hBolwByRs7tZm/9yFVy9n9Ptj/Zpn6F57ic/yg89lvAZKfu2tCc1p5C&#10;y2Pt+knHFSDgCCBn5MxMqLRz7hEscu5xVOmTRQLIGTlbzEsrMal2zlY6UTIO5FySJm1BYGZn8N+n&#10;X1sJmnfg8+zJ2+0JIGdvDJDz9klJBOdBYCsxu+siZ+RsfZYhZ+RsPUeJr1MCyJnH2p2mdpFuIWfk&#10;XCSRaAQCSwkgZ+S8NGfOqTxyRs7nlO/01RAB5IycDaWjuVCQM3I2l5QEdB4EkDNyPo9Mz+slckbO&#10;eZlDLQgoCSBn5KxMoa6rI2fk3HWC0zm7BJAzcrabndtHhpyR8/ZZSARnSQA5I+ezTPzETiNn5JyY&#10;KhSDQFkCyBk5l82ovlpDzsi5r4ymN80QQM7IuZlk3SBQ5IycN0g7LgkB/vDF+OYklA/Wbl7I2XUJ&#10;IGfkvG7GcTUI/I+ANfkQz/xOnsRdlwByRs7rZhxXgwBy/vUHP9g5My18AsgZOTMrILAJAXaqvHPe&#10;JPEauShyRs6NpCph9kYAOSPn3nK6ZH+QM3IumU+0BYFkAsgZOScnyxkWRM7I+QzTni5bIICckbOF&#10;PLQaA3JGzlZzk7g6J4CckXPnKa7qHnJGzqoEojIEcgkgZ+ScmzvnUM+cnN/e3oaLi4vvrxq8vr7+&#10;Gof39/fh5uZm2O/3w+fnZ9Fxenh4KNoejUEAAmECyBk5MzemCRST8/F4HHa73XB9fT18fHz8uqJ8&#10;HpqQIlmR7t3d3Vf9l5eX4fLycjidTj/au7+/D/68xEAj5xIUaQMCcQLIGTnHs+R8SxSRs5OlTLSY&#10;nA+HwyRtEbjslmUXPa7jlyk9dMi5NFHagwA759iNSIhQrE7Nz8nZ7Qmo5Xx7e/sl5qenp69HzRo5&#10;+ztlX87+zroGPuRcgyptQuA3gZpyibXdggxjfaj5Ofm6PQGVnEWebqcr4tTIObZzdjcCU+2XQomc&#10;S5GkHQjME6gpl1jbyPn/H6mHWJG72xNQyXkcfgk5i+xD75zdrtolUeiAWEmMyLkkTdqCwDSBmEBr&#10;fo6ckbP1ubm6nP0JJyIWUP7BMSfj0LvnWmCRcy2ytAuBnwRqyjfWNnJGztbn42pyDoGQ3XDsUbV7&#10;nC0nusfyDp3k1gJHzlqC1IdAGoGYQGt+jpyRc1qWbldqUzm7bougp05xjw+J+Ttod0o8JvYptM/P&#10;z4MTsf/v8fFxu9HgyhA4IwI15RtrGzkjZ+tTbXM5y07Yf7ztwMlnIm4n6rGM3edXV1e/vgetgc7O&#10;WUOPuhBIJxATaM3PkTNyTs/UbUqalXPot4D5O+Ua33lGztskIlc9PwI15RtrGzkjZ+szbnM5yy8w&#10;8U9hhx5Z+9+DZudsPb2IDwLTBGICrfk5ckbO1ufmanJ2h7r898ryvnnqxLYvbP8xt+ad89TAsHO2&#10;nrLE1wuBmvKNtY2ckbP1eaSSs/9HKua+JjX1u7V9Acd+C5gI3V2L09rW04v4IMDOOXaj4D5v4WaB&#10;XF6XgErO64a6ztXYOa/DmatAIEVatcq0IMNafU9pl+zcngBy9sYAOW+flERwHgRSJFGrDHLmsbb1&#10;WYackbP1HCW+TgnUEm9Ku8gZOVufVsgZOVvPUeLrlECKRGuVQc7I2fq0Qs7I2XqOEl+nBGqJN6Vd&#10;5IycrU8r5Iycreco8XVKIEWitcogZ+RsfVohZ+RsPUeJr1MCtcSb0i5yRs7WpxVyRs7Wc5T4OiWQ&#10;ItFaZZAzcrY+rZAzcraeo8TXKYFa4k1pFzkjZ+vTCjkjZ+s5SnydEkiRaK0yyBk5W59WyBk5W89R&#10;4uuUQC3xprSLnJGz9WmFnJGz9Rwlvk4JpEi0VhnkjJytTyvkjJyt5yjxdUqglnhT2kXOyNn6tELO&#10;yNl6jhJfpwRSJFqrDHJGztanFXJGztZzlPg6JVBLvCntImfkbH1aIWfkbD1Hia9TAikSrVUGOSNn&#10;69MKOSNn6zlKfJ0SqCXelHaRM3K2Pq2QM3K2nqPE1ymBFInWKoOckbP1aYWckbP1HCW+TgnUEm9K&#10;u8gZOVufVsgZOVvPUeLrlECKRGuVQc7I2fq0Qs7I2XqOEl+nBGqJN6Vd5IycrU8r5Iycreco8XVK&#10;IEWitcogZ+RsfVqZk/Pb29twcXExyKR8fX39xfD9/X24ubkZ9vv98Pn5WZTxw8ND0fZoDAIQCBOo&#10;Jd6UdpEzcrY+L4vJ+Xg8Drvdbri+vh4+Pj4m+317e/stXjeJxuVFund3d1/1X15ehsvLy+F0Ov1o&#10;7/7+PvjzErCRcwmKtAGBOIEUidYqg5yRczxDty1RRM5OljKJpuQsO+KQjEXAInjZLUudw+HwTckv&#10;Uxofci5NlPYgwM45dpPRws0CebwuAbWcZSf89PT09ah5Ss5Tu12Rrdst+ztlX87+zroGKuRcgypt&#10;QuA3gZiwan7eggxr9j/WNvm6PQGVnEWebqcr4gzJee4d8bjenz9/vh6NT+2c3Y1A7LG5Fily1hKk&#10;PgTSCMQEUfNz5Mxj7bQs3a6USs7jsOfkPN4dh7rqpOsebf/9+/frMFjonbPbVbvJGjogVhIfci5J&#10;k7YgME2gpnxjbSNn5Gx9bpqSszv4JSIfn9YOvXuuBRY51yJLuxD4SSAm0JqfI2fkbH0+rirn8cGu&#10;MRjZOfunsqWM+1y+NjWWd+gkdyrw5+fnwYnY//f4+JjaBOUgAAEFgZryjbWNnJGzInVXqbqqnOVx&#10;td+zOTmPD4n5O2h3yKz0O2h2zqvkHReBwI+vVMZkWvpz5IycrU9BM3IOSVZ2ybLjdqIel3OfX11d&#10;/foetAY6ctbQoy4E0gmUFu6S9pAzck7P1G1KriJn2fGGfqPX1Enu0M/9nXKN7zwj520SkaueH4El&#10;Mi1dFjkjZ+szbhU5OwhTj6793bEACz2y9r8Hzc7ZenoRHwSmCZQW7pL2kDNytj43V5OzSHi8e57a&#10;UU/tiH2R887ZenoRHwSQc8pNQws3C+TyugRUcvb/SIWfhP4BsFB5v0zst4DJ953dtTSntacw81h7&#10;3QTkaudLIEVatcq0IMNafU9p93yz0k7PVXK2041ykSDncixpCQJzBFIkUasMcuaxtvXZiZy9EULO&#10;1lOW+HohUEu8Ke0iZ+RsfR4hZ+RsPUeJr1MCKRKtVQY5I2fr0wo5I2frOUp8nRKoJd6UdpEzcrY+&#10;rZAzcraeo8TXKYEUidYqg5yRs/VphZyRs/UcJb5OCdQSb0q7yBk5W59WyBk5W89R4uuUQIpEa5VB&#10;zsjZ+rRCzsjZeo4SX6cEaok3pV3kjJytTyvkjJyt5yjxdUogRaK1yiBn5Gx9WiFn5Gw9R4mvUwK1&#10;xJvSLnJGztanFXJGztZzlPg6JZAi0VplkDNytj6tkDNytp6jxNcpgVriTWkXOSNn69MKOSNn6zlK&#10;fJ0SSJForTLIGTlbn1bIGTlbz1Hi65RALfGmtIuckbP1aYWckbP1HCW+TgmkSLRWGeSMnK1PK+SM&#10;nK3nKPF1SqCWeFPaRc7I2fq0Qs7I2XqOEl+nBFIkWqsMckbO1qcVckbO1nOU+DolUEu8Ke0iZ+Rs&#10;fVohZ+RsPUeJr1MCKRKtVQY5I2fr0wo5I2frOUp8nRKoJd6UdpEzcrY+rZAzcraeo8TXKYEUidYq&#10;g5yRs/VpZU7Ob29vw8XFxSCT8vX19RfD9/f34ebmZtjv98Pn52dRxg8PD0XbozEIQCBMoJZ4U9pF&#10;zsjZ+rxcRc7H43HY7Xbfwh1PnrFgRbp3d3df3F5eXobLy8vhdDr94Hh/fx/8eQnYyLkERdqAQJxA&#10;ikRrlUHOyDmeoduWWFXOh8Nhtrcicdktyy56XM8vUxofci5NlPYgwM45dpPRws0CebwuAVNy9nfK&#10;vpz9nXUNVMi5BlXahMBvAjFh1fy8BRnW7H+s7Rb49D6nTMk5tnO+vb0drq+vh4+Pj2rjgpyroa3e&#10;cGzBqfk5i9ny4a05HrG2WxivWB9qft4Cn+UZ11YNU3KWnXLonbPbVbtkDB0QK4kcOZekuW5bNRer&#10;WNssZsvHOsa05uctjFfN/sfaboHP8oxrq8aqcvYTQiQ8RuYfHnMyDr17roUZOdciW7/d2IJT83MW&#10;s+XjW3M8Ym23MF6xPtT8vAU+yzOurRqryDmERHbCKY+p3eNsOdU9lnfoJHcq/ufn58GJ2P/3+PiY&#10;2gTljBGouVjF2mYxW54MMaY1P29hvGr2P9Z2C3yWZ1xbNTaTs8Mkgp47xT0+JObvoN1XqlLkvmRI&#10;2DkvoWWrbGzBqfl5C4tZzf7H2obP8q8uxZjW/LyF8bK1+pSPZlM5yy449HjbdVU+F3k7UY9l7D6/&#10;urr69T1oDSbkrKG3bd2ai1Ws7RYWs1gfan4OH+Ssya9tV5Ztrm5WzqHfAubvlGt85xk5b5OIJa6q&#10;mfzausgH+WhyiPxZnj8l1gzLbWwqZydbl9ChE9ihR9b+96DZOVtOrfVj0yyO2rosrssXVy1zTX3G&#10;q/3xWn+FWfeKq8jZHejy3yvL++a5E9u+tP3H3LxzXjdZrF9Ns1hr67LYt7/Ya3NAU5/8WZ4/1tcj&#10;bXyryHnqd2vP/VGLqffQInU3ETSntafA8Vhbm1Lb1dcsjtq6LK7LF1ctc019xqv98dpupVnnyqvI&#10;eZ2ulLkKci7DcYtWNIu1ti6LffuLvTYHNPXJn+X5s8Uas+Y1kbNHGzmvmX5lr6VZHLV1WVyXL65a&#10;5pr6jFf741V29bDXGnJGzvayMjMizWKtrcti3/5ir80BTX3yZ3n+ZC4TzVRDzsi5mWSNBapZHLV1&#10;WVyXL65a5pr6jFf74xVbD1r/HDkj59Zz+Dt+zWKtrcti3/5ir80BTX3yZ3n+dLNwTXQEOSPnbnJc&#10;szhq67K4Ll9ctcw19Rmv9serm4ULOacNJQfC0jhZLKVZrLV1WezbX+y1OaCpT/4szx+La1DJmNg5&#10;s3POzifNYqSty2K2fDHTMtfUZ7wYr9L5k71wNVIROSPn7FTVTDZtXRZ7FntNDpE/7edP9sLVSEXk&#10;jJyzU1WzOGrrsri2v7hqc0BTn/xpP3+yF65GKiJn5JydqprFUVuXxbX9xVWbA5r65E/7+ZO9cDVS&#10;ETkj5+xU1SyO2rosru0vrtoc0NQnf9rPn+yFq5GKyBk5Z6eqZnHU1mVxbX9x1eaApj75037+ZC9c&#10;jVREzsg5O1U1i6O2Lotr+4urNgc09cmf9vMne+FqpCJyRs7ZqapZHLV1WVzbX1y1OaCpT/60nz/Z&#10;C1cjFZEzcs5OVc3iqK3L4tr+4qrNAU198qf9/MleuBqpiJyRc3aqahZHbV0W1/YXV20OaOqTP+3n&#10;T/bC1UhF5NyQnDWLkbYui1n7i5k2BzT1yR/yp3T+NOLY7DCRM3IeUiYNiyuLa0qeTJUhf8if0vmT&#10;bb1GKiJn5Iyc/5lfOFMWFeSDfFLyhJuXvLnWiE+LhomckTNyRs5JOYB88sSSwo2bu+U3d0VNaLAx&#10;c3J+e3sbLi4uvheL19fXX9je39+Hm5ubYb/fD5+fn0WxWv6TkSmTvFYZFo/li0etsUhpl/FivFLy&#10;pOWdfNGF32Bjq8r59vb2xx369fX18PHx8Y1FpHt3d/f1s5eXl+Hy8nI4nU4/0N3f3wd/XoIvcg4v&#10;aiz2LPa9L/aa/mnrMr+Wz68S673lNlaRs+yGxzIWEY/lezweh91uN8huWeodDodvhn6Z0nCRM3LO&#10;WWhZXJcvrjmcS9VhvNofr9Jrv7X2VpHz1E5XRDu1U/bl7O+sa8BEzsg5RwAs9u0v9jnjXqoO+bM8&#10;f2qs/5barC7nuffD8pnsqGM7Z/dY3H8UXhomckbOOQsui+vyxTWHc6k6jFf741V67bfWXnU5+7tj&#10;H4ATrjzalp1yaCft3j+7iRk6IFYSKnJGzjkCYLFvf7HPGfdSdcif5flTct232JYpOTtAInNJeifj&#10;0LvnWjCRM3LOWXBZXJcvrjmcS9VhvNofr1oOsNLuanIeH+oad368c56C4srI16bG8g6d5NaCRc7I&#10;OUcALPbtL/Y5416qDvmzPH+0a731+qvJWR5Vzz3WDsEaf53K30G7g2a576Cfn58HJ2L/3+PjY/Dn&#10;obL87Dc/mMCEHCAHziUHnp6eqjnehJynBCu7ZNl1O1GPy7rPr66ufn0PWkPL2s6ZeOZHEz7wYb5r&#10;CJA/Gno115/qcpbdbui3eaWc5B7X83fKNb7zXBN2ThIQD4tHTt5IHfKH/CF/NAS2y5/qcnZdm3qv&#10;7O+MxxhCj6z93xjGzrle0k21zGK/3WTNGW3Gi/HKyRtu7tKo1Zxfq8hZJDzeBc/tqKd2xL7MNe+c&#10;kU9a8vmlaiZjTkTEg3xy8gb5pFFjfm03v1aRs+ue/wct3CnH0CGx2G8Bk+87u/rncFqbybHd5Ehb&#10;vn6WYrwYr5y84WYhjdo5za/V5JyGfvtS//73v7cPYhQB8cwPB3zgo5mw5A/5YzV/kLNmZKgLAQhA&#10;AAIQqEAAOVeASpMQgAAEIAABDQHkrKFHXQhAAAIQgEAFAsi5AlSahAAEIAABCGgIIGcNPepCAAIQ&#10;gAAEKhBAzhWg0iQEIAABCEBAQwA5a+hRFwIQgAAEIFCBAHKuAJUmIQABCEAAAhoCyFlDj7oQgAAE&#10;IACBCgSQcwWoNAkBCEAAAhDQEEDOGnrUhQAEIAABCFQggJwrQKVJCEAAAhCAgIYActbQoy4EIAAB&#10;CECgAgHkXAEqTUIAAhCAAAQ0BJBzBr3b29vB/T1p+Xd9fT18fHwkt6St71+oRHvH43HY7XbD0r6E&#10;Oq2J5/7+/gdbx/j19TWZbel4/L64eA6Hw2bxjC88/tvmGka54yU5M54L8r/3+/3w+fm5mFNuLOML&#10;lRyznHhCf7veZxT6W/YpsHLikXbf39+Hm5ubH/Pr8vJyOJ1OKZcOlikdTy6XcXCatUzTn2yIExWR&#10;8wKiMunGApOET0lybX0/1FLtjYWokbM2HheHv6jLZMkRYo14hNUW8YzH3xdAjpy1fGQRzGFRI5cl&#10;ntwbgxDf3Lk+taxI/iwdL+1YSf2p+bV2PKGxKjF+uWuZlu8CjSQXRc7JqIbBDXxIwpJUsbs+bX0/&#10;1BLtifyenp6+7qo1ci4Rz9SinbPg1ohHbsZyOJWMx7XlYvjPf/7ztRNaurg6ztp4SspZG4uMS06e&#10;hJYAbTyhNrfMndL90bQ3x0GeBuXks2Yt0/RngUIWFUXOibjmJn/KpNPW98Ms0Z7cLbqJkNKHOVQl&#10;4im5oPUcz1iKuYtZCT6l5FwillwOczkXEr1mnkiMS580lOAztWNP3ViMOWnjmdrFu2vkxOPqadYy&#10;bX8SFbK4GHJORBZLGnfXNvdoW1vfD7N0e5pFJ2VSxfhMDcPcRJ4butJ85FoW4nEsRRy5UirBp5Sc&#10;S8SSm1+hHCoRz9TNdMrrrxpzPfQedskruXFMWj5zcyh3foVuHlKfbmn7k6iQxcWQcyIy7QBq69eY&#10;sJqErh2PtJ+72yjNe3x3vtUC62LwZWxBztrDTiXGysl5/Jh/HNPSnWqJeJbOjzVuNMcHCP/1r399&#10;HQDdIpdD73el/yVeTyzdaNQY70StzBZDzokUY7uE2J27tv7UZJ9aeGLxTN3Zp95t1o7Htb90koXu&#10;7rV8/NPjOYvZ+MmCJp7QwqWVsyae0NSReJbkkXZujE8h+4+iZfxi50Fq5M64TXkfmvMuVcsn1De5&#10;eVnCRdopEc/UuMjPNWcHlq4bJfqTqJFFxZBzIi7t3ZW2/tI78a3kPDXZl8bj+ltiQSsZz3jnunTx&#10;KDH+oUMrWjmX5jNmlLpj1bKZW4yXLtTjG6lSbLSParV8xje6468CyvxaesNZIp5xnoyfcsjB1KXz&#10;a7w+Lh3zUv1JVElyMeSciCplAOd2C9r6OXJesntZmtC149F8ZSl1gV3CZ9zfnEft2vGXBd4XRk05&#10;5/KJ9bVG7shj7dDvG1h6YxiLf+5aoeUk9+tT/k517mYhNlZTDCR/lsiwNJ8xs6k8T1ymv4otXctq&#10;9mdJ3H5Z5JxIb+7uN+U9iba+H2bp9pYmdM14ch5F1oxnqUxCKaUdr/H7wtAv/ZCfpT421cYzN21i&#10;i12NsZoT8FI5l2Qz9341cen5Pok8d3p8Tq6xnfuWfHwGuTebmp1zyfFOHdOUcsg5hdL/ykwlceyd&#10;hVxCW98PtWR7Wjm72ErEk3MnPzWEJeIJtZ2zcy7Fp+RiVotPzk5RG8vUmMTEVDt3cnOl5FxPkU9s&#10;510yninmKZuclOU6Zy3T5l9KXEvLIOcFxETC47vUqcSXSTl+FLWkfkpYS9oLxaO52wzFp40nVD+F&#10;w1QZTTwyrv57U02Mmnim+qjZaWjjcQuazyeWZzXGyrU59bWgpbtCiU/LZi6mnJzWxjP1mij39ZE2&#10;Hp9B7te6Qixjcl5jbc4ZY78Ocl5I0f+1ie5xYuhd0NQilVo/NazU9kLxhOqOH5nmnOTUxCMHVKYe&#10;26YeMBqz08QjC5AfT04cEpMmnrldfOrjbL8NTTxTfLaIRfrl59DSHWGp3HHt5N6oTM19zViN4xnn&#10;89LDYKX4hOZ6znozN6+m1rK11ubUNXyqHHLWEqQ+BCAAAQhAoDAB5FwYKM1BAAIQgAAEtASQs5Yg&#10;9SEAAQhAAAKFCSDnwkBpDgIQgAAEIKAlgJy1BKkPAQhAAAIQKEwAORcGSnMQgAAEIAABLQHkrCVI&#10;fQhAAAIQgEBhAsi5MFCagwAEIAABCGgJIGctQepDAAIQgAAEChNAzoWB0hwEIAABCEBASwA5awlS&#10;HwIQgAAEIFCYAHIuDJTmIAABCEAAAloCyFlLkPoQgAAEIACBwgSQc2GgNAcBCEAAAhDQEkDOWoLU&#10;hwAEIAABCBQmgJwLA6U5CEAAAhCAgJYActYSpD4EIAABCECgMAHkXBgozUEAAhCAAAS0BP4PgLPT&#10;4NdaPekAAAAASUVORK5CYIJQSwMECgAAAAAAAAAhAJFO7McNKwAADSsAABQAAABkcnMvbWVkaWEv&#10;aW1hZ2UxLnBuZ4lQTkcNChoKAAAADUlIRFIAAAILAAABNwgGAAAAJA8ChQAAAAFzUkdCAK7OHOkA&#10;AAAEZ0FNQQAAsY8L/GEFAAAACXBIWXMAABcRAAAXEQHKJvM/AAAqoklEQVR4Xu2dMVLturKwd0RC&#10;tDIiBsE8qGIKdwpMgAxyqm7IzSjGsYtkMwkGQE4REPh/4j+9jxHysiy17G75u1Wn6j2WrdX61JY+&#10;t+W1fw38DwIQgAAEIAABCBwh8As6EIAABCAAAQhA4BgBZIH8gAAEIAABCEDgKAFkgQSBAAQgAAEI&#10;QABZIAcgAAEIQAACECgnQGWhnB1nQgACEIAABHZBAFnYxTDTSQhAAAIQgEA5AWShnB1nQgACEIAA&#10;BHZBAFnYxTDTSQhAAAIQgEA5AWShnB1nQgACEIAABHZBAFnYxTDTSQhAAAIQgEA5AWShnB1nQgAC&#10;EIAABHZBAFnYxTDTSQhAAAIQgEA5AWShnB1nQgACEIAABHZBAFnYxTDTSQhAAAIQgEA5AXOy8Pb2&#10;Npyeng6/fv36+u/5+flH797f34eLi4vh8vJy+Pz8LO89Z0IAAhCAAAQgMEugWhaurq7+LuyywD88&#10;PPz44peXl+Hk5OTHseEcWfRFAq6vr7/Of3p6Gg6Hw/D6+vqtvZubm+TfZ3vLARCAAAQgAAEILCZQ&#10;JQth0Y7v7sPfggDEwiCykBIJiVqOkWqCVBnG58THLO4xJ0AAAhCAAAQgsIhAlSykvkmqA+fn58PH&#10;x8ffQ3JkIa4kxLIQVx4W9ZSDIQABCEAAAhAoImBKFuYqC+GRRywhRb3mJAhAAAIQgAAEsgmoy4JU&#10;A+LHEzmVBTk3tWchVB2mNjxm95YDIQABCEAAAhBYTEBVFmSxT21KnNrgKGIgkcfHhf0Lqb0Li3vK&#10;CRCAAAQgAAEIFBGolgXZ0ChvQqREYSoyqRbMPVoIjx+kUjGWiSXfVUSHkyAAAQhAAAIQGKplIWYo&#10;ApD7Gwhy/NRbEuNNj3GFIYjKnGhMjfHj4+Nwe3v747/7+3vSAgIQgAAEIACBEQF1WQhtzwnAeASk&#10;UhA/jgjHxPscQrtjOQifn52d/fgdhpoRDgLB/yAAAQhAAAIQ+JdAE1k4JgAx/KljU7/SGFcSWvzm&#10;ArLA5QEBCEAAAhD4TqCJLCypLMieh/hnnVOPGOLfYaCyQDpDAAIQgAAE2hMoloWpNxTkbj/esxA2&#10;Kcb7EkQqpt6IiAUifixRs2dhCi2VhfZJxzdAAAIQgIAvAsWyELo59Trkkn8bIhaCuV9pFMEIb1+0&#10;eBsCWfCVwEQLAQhAAALtCVTJQvvw1v8GZGF95nwjBCAAAQjYJoAsROODLNhOWKKDAAQgAIH1CSAL&#10;yML6Wcc3QgACEICAKwLIArLgKmEJFgIQgAAE1ieALCAL62cd3wgBCEAAAq4IIAvIgquEJVgIQAAC&#10;EFifALKALKyfdXwjBCAAAQi4IoAsIAuuEpZgIQABCEBgfQLIArKwftbxjRCAAAQg4IoAsoAsuEpY&#10;goUABCAAgfUJIAvIwvpZxzdCAAIQgIArAsgCsuAqYQkWAhCAAATWJ4AsIAvrZx3fCAEIQAACrggg&#10;C8iCq4QlWAhAAAIQWJ8AsoAsrJ91fCMEIAABCLgigCwgC64SlmAhAAFdAr9+/Ros/KfbK1rTJoAs&#10;IAvaOUV7EICAIwIWRCHEwP9sE2CEkAXbGUp0EIBAUwLIQlO83TSOLCAL3SQzHYEABJYTQBaWM9vj&#10;GcgCsrDHvKfPEIDAPwSQBVIhh4A5WXh7extOT0//brh5fn7+0Y/39/fh4uJiuLy8HD4/P3P6mX3M&#10;7e1t9rEcCAEIQMA7AWTB+wiuE3+1LFxdXf3YSfvw8DAZfXz8+fn58PHx8XW8SMD19fXX///09DQc&#10;Dofh9fX1W3s3NzfJv2sgQxY0KNIGBCDghQCy4GWkto2zShbCoh3f3Ye/heSLhUEqBik5ECF4eXkZ&#10;Tk5OBqkmyDnjtuJjtPEhC9pEaQ8CELBMAFmwPDp2YquShVQ3pDowloJw3FQ1QBb/UE2IKwmxLMSV&#10;hxYYkYUWVGkTAhCwSgBZsDoytuJaRRaO7TEYy8Xv37+PVhbCI4xYQrRxIgvaRGkPAhCwTABZsDw6&#10;dmJTlwWpBowfT4yrB6muBwkIjyL+/PnztbkxtWchVB1CUqc2PGriRBY0adIWBCBgnQCyYH2EbMSn&#10;KgsiCvGmxFxZCBsZ5VhJ4CAHqb0LrfAhC63I0i4EIGCRALJgcVTsxVQtC7KhURIu9faCCMDUWxJS&#10;WYjfehBc4XOpVIxlIvVduYgfHx+HIAbxf3d3d7lNcBwEIAAB9wSQBfdDuEoHqmUhjlIeF5Q8hkjJ&#10;wnjTY1xhCKKivYeBysIqeceXQAACRgggC0YGwngY6rIQ+ivCIJWEnMcQqUU/rkiEdsfHhc/Pzs5+&#10;/A5DDXNkoYYe50IAAt4IIAveRmybeJvIQiwHqU2P0t2pNyVSf48rCS1+cwFZ2CYR+VYIQGAbAsjC&#10;Nty9fWsTWYgrCwHK1L6Eqf0MqUcM8e8wUFnwlm7ECwEIWCOALFgbEZvxFMvC1BsKsvjHv+yY+vtU&#10;xWGqYhCLBXsWbCYVUUEAAn4IIAt+xmrLSItlIQQdv+YoSTf11kP8j0SF4+U3FeLHEvHf5XOpWoRz&#10;a96GmILOY4gt05HvhgAE1iaALKxN3Of3VcmCzy4fjxpZ6HFU6RMEIDBFAFkgN3IIIAsRJWQhJ204&#10;BgIQ6IUAstDLSLbtB7KALLTNMFqHAARME0AWTA+PmeCQBWTBTDISCAQgsD4BZGF95h6/EVlAFjzm&#10;LTFDAAJKBJAFJZCdN4MsIAudpzjdgwAEjhFAFsiPHALIArKQkyccAwEIdEoAWeh0YJW7hSwgC8op&#10;RXMQgIAnAsiCp9HaLlZkAVnYLvv4ZghAYHMCyMLmQ+AiAGQBWXCRqAQJAQi0IYAstOHaW6vIArLQ&#10;W07THwhAYAEBZGEBrB0fiiwgCztOf7oOAQggC+RADgFkAVnIyROOgQAEOiWALHQ6sMrdQhaQBeWU&#10;ojkIQMATAWTB02htFyuygCxsl318MwQgsDkBZGHzIXARALKALLhIVIKEAATaEEAW2nDtrVVkAVno&#10;LafpDwQgsIAAsrAA1o4PRRaQhR2nP12HAASQBXIghwCygCzk5AnHQAACnRJAFjodWOVuIQvIgnJK&#10;0RwEIOCJALLgabS2i9WcLLy9vQ2np6eDJPDz8/MPOu/v78PFxcVweXk5fH5+qtK7vb1VbY/GIAAB&#10;CFgmgCxYHh07sVXLws3Nzd+F/dgC//LyMpycnPw4Npwji75IwPX19Rehp6en4XA4DK+vr9+Ihe9M&#10;/V0DK7KgQZE2IAABLwSQBS8jtW2cVbIQFu347v7q6upLCB4eHr71TGQh/vv4IDlGqglSZRifEx+j&#10;jQ9Z0CZKexCAgGUCyILl0bETW5UspLohC3wsETmyEFcSYlmIKw8tMCILLajSJgQgYJUAsmB1ZGzF&#10;pS4LsqCfn58PHx8ff3ubIwtzlYVQtYjb1caJLGgTpT0IQMAyAWTB8ujYiU1dFmoqC3Juas9CqDqE&#10;pE5teNTEiSxo0qQtCEDAOgFkwfoI2YhPXRZkUZ/asxAnpoiB4Ig3QgY5SO1daIUPWWhFlnYhAAGL&#10;BJAFi6NiLyZVWZh6BDHVbRGLuUcL4fGD7IEYy0TNGxGPj49DEIP4v7u7O3ujREQQgAAEGhFAFhqB&#10;7axZVVmQNyGWPCqYqkQI5/Gmx7jCEN7GmBONpeNFZWEpMY6HAAQ8E0AWPI/eerGryYL83sKxVyNT&#10;3ZJKQfw4Ihwbb4oM4jCWg/D52dnZj99hqMGHLNTQ41wIQMAbAWTB24htE6+KLIgopBb8uW5NyULq&#10;VxrjSkKL31xAFuZGjM8hAIGeCCALPY1mu75Uy4I8Rij96WURjfjRReoRQ/w7DFQW2iUGLUMAAvsg&#10;gCzsY5xre1klC3JnnyMKYT9D/IhCRGPqjYhYIOLHEuxZqB1+zocABPZOAFnYewbk9b9KFmRD41Sy&#10;pX6mOT42FoK5X2kUwQjt1LwNMYWHxxB5icNREIBAHwSQhT7GsXUvqmShdXBbtI8sbEGd74QABLYi&#10;gCxsRd7X9yIL0XghC74SmGghAIE6AshCHb+9nI0sIAt7yXX6CQEIJAggC6RFDgFkAVnIyROOgQAE&#10;OiWALHQ6sMrdQhaQBeWUojkIQMATAWTB02htFyuygCxsl318MwQgsDkBZGHzIXARALKALLhIVIKE&#10;AATaEEAW2nDtrVVkAVnoLafpDwQgsIAAsrAA1o4PRRaQhR2nP12HAASQBXIghwCygCzk5AnHQAAC&#10;nRJAFjodWOVuIQvIgnJK0RwEIOCJALLgabS2ixVZQBa2yz6+GQIQ2JwAsrD5ELgIAFlAFlwkKkFC&#10;AAJtCCALbbj21iqygCz0ltP0BwIQWEAAWVgAa8eHIgvIwo7Tn65DAALIAjmQQwBZQBZy8oRjIACB&#10;TgkgC50OrHK3kAVkQTmlaA4CEPBEAFnwNFrbxYosIAvbZR/fDAEIbE4AWdh8CFwEgCwgCy4SlSAh&#10;AIE2BJCFNlx7a9WcLLy9vQ2np6eDJPDz8/MP5u/v78PFxcVweXk5fH5+qo7J7e2tans0BgEIQMAy&#10;AWTB8ujYia1aFm5ubv4u7McWeOny1dXVt+PPz8+Hj4+Pr49FAq6vr7/+/6enp+FwOAyvr6/fiIXv&#10;TP1dAyuyoEGRNiAAAS8EkAUvI7VtnFWyEBbt+O5eZODh4eFbz6RikJIDWfhfXl6Gk5OTQaoJcs64&#10;rfgYbXzIgjZR2oMABCwTQBYsj46d2KpkIdUNWeBjiZiqBsjiH6oJcSUhloW48tACI7LQgiptQgAC&#10;VgkgC1ZHxlZc6rIgC3qqgpDaYzA+/vfv30crC6FqMW63BUpkoQVV2oQABKwSQBasjoytuNRlIVVZ&#10;GFcPUt0PEhAeRfz58+drc2Nqz0KoOoSkTm141ESKLGjSpC0IQMA6AWTB+gjZiE9dFmRRT+0zEAmI&#10;uy6yEDYyiliMN0um9i60wocstCJLuxCAgEUCyILFUbEXk6ospB5BhC6LAMSbHgXHWBamKg/yCGMs&#10;Ey3eiEAW7CUpEUEAAu0IIAvt2PbUsqosyJsQ8aOC3McQ8SuSAfR402NcYQibJkv3MDw+Pg5BDOL/&#10;7u7uehpf+gIBCEDgKAFkgQTJIaAmC/J7C6nqQY4spBb9uCIRxGF8XPj87Ozsx+8w5HR86hgqCzX0&#10;OBcCEPBGAFnwNmLbxKsiCyIKU3sSpl6nDF2e+jXG1N/jSkKL31xAFrZJRL4VAj0TsLwgW46t55zw&#10;1rdqWZANjXM/vTy1L2FqP0PqEUP8OwxUFrylG/FCYJ8ELC/IlmPbZ7bY7HWVLMhCPycKoeupY6cq&#10;DlMVg1gsavYs8BjCZkISFQR6JGB5QbYcW4+54LVPVbIQ/zsPcdJN/eTz+Lj40cXcrzRKJSO0wdsQ&#10;XtOOuCGwLwKWF2TLse0rS2z3tkoWbHetLDr2LJRx4ywIQGCagOUF2XJs5JQdAshCNBbIgp3kJBII&#10;9ELA8oJsObZexr+HfiALyEIPeUwfIGCagOUF2XJspgd1Z8EhC8jCzlKe7kJgfQKWF2TLsa0/Unzj&#10;FAFkAVng6oAABBoTsLwgW46t8bDQ/AICyAKysCBdOBQCECghYHlBthxbCWvOaUMAWUAW2mQWrUIA&#10;An8JWF6QLcdGCtkhgCwgC3aykUgg0CkBywuy5dg6TQeX3UIWkAWXiUvQEPBEwPKCbDk2T2Pce6zI&#10;ArLQe47TPwhsTsDygmw5ts0HjgD+fZQGi+8E+FEmMgICENAmYHlBthyb9jjQXjkBKgtUFsqzhzMh&#10;AIEsApYXZMuxZcHloFUIIAvIwiqJxpdAYM8ELC/IlmPbc85Y6zuygCxYy0nigUB3BCwvyJZj6y4R&#10;HHcIWUAWHKcvoUPABwHLC7Ll2HyM7j6iRBaQhX1kOr2EwIYELC/IlmPbcMj46ogAsoAscFFAAAKN&#10;CVhekC3H1nhYaH4BAWQBWViQLhwKAQiUELC8IFuOrYQ157QhgCwgC20yi1YhAIG/BCwvyJZjI4Xs&#10;EEAWkAU72UgkEOiUgOUF2XJsnaaDy26Zk4W3t7fh9PR0kAR+fn7+Afb9/X24uLgYLi8vh8/PT1Xw&#10;/IKjKk4agwAE/o+A5QXZcmwkjx0CarLw8vIynJycDOfn58PHx8ePHsrnqcSURV8k4Pr6+uv8p6en&#10;4XA4DK+vr9/au7m5Sf5dAyuyoEGRNiAAgTEBywuy5djIIjsEVGQhLN6ScHOy8PDwMNl7EQqpJkiV&#10;YXxOfIw2SmRBmyjtQQAClhdky7GROXYIVMvC1dXVlyjc399/PRqokYW4khDLQlx5aIERWWhBlTYh&#10;sG8Clhdky7HtO2ts9b5KFmQxD5UAWchrZGGushDEZKp9LazIghZJ2oEABISA5QXZcmxkkB0CVbIw&#10;7oaGLIh8pPYshKpDSOrUhkdNnMiCJk3aggAEAgHLC7Ll2MgeOwRWl4U4MUUMBEm8ETLIQWrvQiuE&#10;yEIrsrQLgf0SsLwgW45tvxljr+eryUKq61ItmHu0EB4/yBsTY5lIvSmRi/jx8XEIYhD/d3d3l9sE&#10;x0EAAhDIImB5QbYcWxZcDlqFwKayEHoowjD1lsR402NcYQhvYcyJxlKKVBaWEuN4CEBgjoDlBdly&#10;bHNc+Xw9ApvLglQK4scRAYF8JiIRxGEsB+Hzs7OzH7/DUIMPWaihx7kQgECKgOUF2XJsZJMdAmZl&#10;IfUrjXElocVvLiALdpKTSCDQCwHLC7Ll2HoZ/x76sbksyA86xW85pB4xxL/DQGWhhxSkDxDon4Dl&#10;BdlybP1nhp8eriYLYZNivC9B9itMvRERC0T8WII9C34SjUghsGcClhdky7HtOWes9b1KFuJ/9OnY&#10;a5FT/zZELARzv9IoghG+q+ZtiKmB4DGEtRQlHksELC8sxPZr9vccvO2nsJT7e4+lShZ6hIcs9Diq&#10;9EmLAAtyfwuy5THVylvaqSeALEQMkYX6pKKFfglYXliIrT+R6fdK8tczZAFZ8Je1RLwZARbk/hZk&#10;y2O6WaLzxT8IIAvIApcFBLIJWF5YiK0/kclOTA5sTgBZQBaaJxlf0A8BFuT+FmTLY9rPleO/J8gC&#10;suA/i+nBagQsLyzE1p/IrJbYfNEsAWQBWZhNEg6AgBBgQe5vQbY8plx5dgggC8iCnWwkEvMELC8s&#10;xNafyJi/IHYUILKALOwo3elqLQEW5P4WZMtjWpuvnK9HAFlAFvSyiZa6J2B5YSG2/kSm+wvKUQeR&#10;BWTBUboS6tYEWJD7W5Atj+nW+c73/0sAWUAWuB4gkE3A8sJCbP2JTHZicmBzAsgCstA8yfiCfgiw&#10;IPe3IFse036uHP89QRaQBf9Z3FEPrEzcIY7U/6zER2zz0pIaK2/cOrq03XcFWUAW3CdxTx2wshgj&#10;C2WLMdx0ufV0bXvvC7KALHjP4a7iRxbyFhtvd8hWxtUbt64ubuedQRaQBecp3Ff4VhYV7pDzpKWH&#10;Ur+VnOvrSu6vN8gCstBfVjvukZWJG1lAFtbORceX7S5CRxaQhV0kupdOrj1BH/s+byVrK+zgViZa&#10;Xq7RvcaJLCALe819k/22suBRWShb8OCmy83kRbrToMzJwtvb23B6ejrIpPn8/PxjaN7f34eLi4vh&#10;8vJy+Pz8VB2629tb1fZoDAJLCCALeYsNd+95nOJ88sZtybXDsW0JqMnCy8vLcHJyMpyfnw8fHx+T&#10;UV9dXf0VgZDI4+NFAq6vr7/Of3p6Gg6Hw/D6+vqtvZubm+TfNVAhCxoUaaOUALKQtwh6W/SsjKs3&#10;bqXXEefpE1CRhbB4y8UwJQtSMUjJgQiBCIdUE+Sch4eHvz2Pj9FGgixoE6W9JQSsLCqU0/Okhbch&#10;yjnlVD2WXDsc25ZAtSxIpeD+/v7r0cCULExVA2TxD9WEuJIQy0JceWiBBlloQZU2cwkgC3mLj7c7&#10;ZCvj6o1b7nXDce0JVMmCLOahEiALeUoWju0xGJ/3+/fvr0cZU5WFICZzjzlqkSELtQQ5v4aAlUWF&#10;ykKetFBZKOdEZaFmplj/3CpZGId7TBbG1YNUF4MEhEcRf/78+drcmNqzEKoOIblSGx41sSELmjRp&#10;aykBZCFv8fF2h2xlXL1xW3r9cHw7AqZkIWxkFLEYvw2R2rvQCgmy0Ios7eYQsLKoUFnIkxYqC+Wc&#10;qCzkzAh2jllVFsYbFccIpLIQv/Ugx4TP5TXJsUyk3pTIRfv4+DgEMYj/u7u7y22C4yCgTgBZyFt8&#10;vN0hWxlXb9zULzAaLCawqizI44U42mOyMN70GFcYwqZJ7T0MVBaKc4kTFQhYWVSoLORJC5WFck5U&#10;FhQmjBWbMCMLqUVfqghSkQjiMD4ufH52dvbjdxhq+CELNfQ4t5YAspC3+Hi7Q7Yyrt641V5PnK9H&#10;YBVZkIpA6hcXp96USP09riS0+M0FZEEvuWhpOQEriwqVhTxpobJQzonKwvL5YcszVpGF0MGpRw1x&#10;9UBgpB4xxL/DQGVhy9Thu1sQQBbyFh9vd8hWxtUbtxbXGG2WEVhNFkQKxtWFqYrDVMUgFgv2LJQN&#10;OmfZJWBlUaGykCctVBbKOVFZsDsPJaWyJtz4H32KBz/e0Jg6Pj5m7lca5fcWwnfVvA0x1W8eQ9Rk&#10;BOfWEkAW8hYfb3fIVsbVG7fa64nz9QioVRb0Qtq2JWRhW/57/3YriwqVhTxpobJQzonKgq/ZDlmI&#10;xgtZ8JXAvUWLLOQtPt7ukK2MqzduvV3fnvuDLCALnvO3u9itLCpUFvKkhcpCOScqC76mL2QBWfCV&#10;sZ1HiyzkLT7e7pCtjKs3bp1f7q66hywgC64StvdgrSwqVBbypIXKQjknKgu+ZjNkAVnwlbGdR4ss&#10;5C0+3u6QrYyrN26dX+6uuocsIAuuErb3YK0sKlQW8qSFykI5JyoLvmYzZAFZ8JWxnUeLLOQtPt7u&#10;kK2MqzdunV/urrqHLCALrhK292CtLCpUFvKkhcpCOScqC75mM2QBWfCVsZ1HiyzkLT7e7pCtjKs3&#10;bp1f7q66hywgC64StvdgrSwqVBbypIXKQjknKgu+ZjNkAVnwlbGdR4ss5C0+3u6QrYyrN26dX+6u&#10;uocsIAuuErb3YK0sKlQW8qSFykI5JyoLvmYzZAFZ8JWxnUeLLOQtPt7ukK2MqzdunV/urrqHLCAL&#10;rhK292CtLCpUFvKkhcpCOScqC75mM2QBWfCVsZ1HiyzkLT7e7pCtjKs3bp1f7q66hywgC64Stvdg&#10;rSwqVBbypIXKQjknKgu+ZjNkAVnwlbGdR4ss5C0+3u6QrYyrN26dX+6uuocsIAuuErb3YK0sKlQW&#10;8qSFykI5JyoLvmYzc7Lw9vY2nJ6eDpJIz8/PP4i+v78PFxcXw+Xl5fD5+alK/Pb2VrU9GoPAEgLI&#10;Qt7i4+0O2cq4euO25Nrh2LYEVpGFl5eX4eTk5K8AjC+c8YIvEnB9ff3V66enp+FwOAyvr6/fKNzc&#10;3CT/roEKWdCgSBulBKwsKlQW8qSFykI5JyoLpbPENuetKgsPDw9HeylSIdUEqTKMz4uP0caGLGgT&#10;pb0lBJCFvMXH2x2ylXH1xm3JtcOxbQmYkoW4khDLQlx5aIEGWWhBlTZzCVhZVKgs5EkLlYVyTlQW&#10;cmcFG8eZkoW5ysLV1dVwfn4+fHx8NKOHLDRDS8MZBJCFvMXH2x2ylXH1xi3jkuGQlQiYkgWpJKT2&#10;LISqQ7jgUhseNVkhC5o0aWspASuLCpWFPGmhslDOicrC0tlh2+NXlYU4OUQKxgjizZBBDlJ7F1ph&#10;QxZakaXdHALIQt7i4+0O2cq4euOWc81wzDoEVpGFVFekUpDzWCE8fpC3JsYykXpTohYbslBLkPNr&#10;CFhZVKgs5EkLlYVyTlQWamaK9c/dTBZCV0UYjr0lMd70GFcYwiuUObKRwvr4+DgEMYj/u7u7W38U&#10;+EYI/EMAWchbfLzdIVsZV2/cmBjsENhUFqRKkHocERDJ5yITQRzGchA+Pzs7+/E7DDV4qSzU0OPc&#10;WgJWFhUqC3nSQmWhnBOVhdrZYt3zzcpC6lca40pCi99cQBbWTUC+7TsBZCFv8fF2h2xlXL1xY36w&#10;Q2BTWQiL/9QbDqlHDPHvMFBZsJNIRKJDwMqiQmUhT1qoLJRzorKgM2es1coqshA2KMb7EmS/wrE3&#10;IuLXJOPHEjV7FqYAU1lYK/X4Hst3echC+SJoeVy9xcYsYYfAKrIw9W9DHPtHoqb2MYhkhMmMtyHs&#10;JBKR6BCgspC3SHtb9KyMqzduOlcVrWgQWEUWNAJdqw0qC2uR5nssT9xUFvKkhccQ5Zx4DOFrDkQW&#10;ovFCFnwlcG/RWrkDRRbKF0HLEugttt6ub8/9QRaQBc/5213syELeIu1t0bMyrt64dXeBO+4QsoAs&#10;OE7f/kK3sqhQWciTFh5DlHPiMYSv+QtZQBZ8ZWzn0SILeYuPtztkK+PqjVvnl7ur7iELyIKrhO09&#10;WCuLCpWFPGmhslDOicqCr9kMWUAWfGWsQrRWFmTLd3nIQvkiaHlcvcWmcLnThBIBZAFZUEolP80g&#10;C3kLobeFhXGdH1dvY+pnVuk/UmQBWeg/y6MesqjMLypUFvIY8RiinBOPIXxNvcgCsuArYxWiRRby&#10;Jnhvd6GM6/y4ehtThcudJpQIIAvIglIq+WmGRWV+UaGykMeIykI5JyoLfubMECmygCz4yliFaJGF&#10;vAne210o4zo/rt7GVOFypwklAsgCsqCUSn6aYVGZX1SoLOQxorJQzonKgp85k8pCYqz4tyF0EpgF&#10;eX4StXyXhyzMj99UjlseV2+x6cxGtKJBgMoClQWNPPrRBrIwv9hYnriRhfnxQxbKGeVWZJpMTjRa&#10;RABZQBaKEmfuJGRhfiJFFuYZsSCXM8pdkC1fq3PzDJ+vRwBZQBaaZJvlCYjY8hYgyzJDbHljmLMv&#10;wPL10GRyotEiAsgCslCUOHMnWZ6AiC1voWFBzuPkfUG2fD3MzTN8vh4BZAFZaJJtlicgYstbBJGF&#10;PE7IQhmnHG5NJicaLSKALCALRYkzdxIL8vwEankxZoPj/Pixn6KcUe5+irl5hs/XI2BOFt7e3obT&#10;09NBkun5+fkHjff39+Hi4mK4vLwcPj8/VWl5enWSBXl+srK8IFuODVmYzy1koZzRElmwPM+pLj7G&#10;G1tVFq6urv5KQEiA8/Pz4ePj4y8ikYDr6+uvvz09PQ2Hw2F4fX39hvHm5ib5dw3WyMLyCcDyokds&#10;y8dTJmfYlbGDmx63wBJZ0FjZ6ttYRRakWjCWAxGDsQy8vLwMJycng1QT5LyHh4e/PY2PqUfwvQVk&#10;YfmFzuS4nJn1O3fr8ZFz/eXc1FyOLGivcmXtrSILU5UAWfinKgmxLMSVh7IuHz8LWVg+CTFxL2dm&#10;fTG2Hh8511/OIQstVjS9NpvLwrH9BfKZVBzmKgvhMUb86EIPxf9vCVlYPgkxcS9nZn0xth4fOddf&#10;ziEL2quZbnvNZSGuHsThBwGQRxFSSUhVGsL+hTCBpTY8aiJBFpZPQkzcy5lZX4ytx0fO9ZdzyILm&#10;SqbflilZCN0TuRi/DZHau6CPgspC6bNBJu7+Jm5koWxM4abLLcwtpfOS9nmt1hwv7a4mC+NNimM4&#10;48rCFLRwjLwmOZaJ1JsSueAfHx+/HjnE/93d3SX/njqWv/3kBxOYkAPkADmwTQ7c39/nLoGLj1tN&#10;FuTRwrHHEKnox69PxhWGsHFSew+D9ccQluMjtsXXn4t9Moxrf+NqeUwDbcvx7TU2E7IwteBLFUGq&#10;EkEcxseGz8/Ozn78DkPZpe3jMcReE7VmTJl86uiRc2X84FbGjevVJrfmsiDVgNSvLea8KTE+L64k&#10;tPjNBcsXOBeRzYuoPCoEtWd2lucSy7Exz5VfFS3HtbkshG5P7UuIKwdjRKlHDPEvOlJZKE+qFme2&#10;TNTaeImtnCDsytjBrYwbsmCT2yqyIFIwrhIcqzhMVQxiuWDPQnlStTiTybGMqmVuTNxlYwq3cm6w&#10;K2fXci5ZRRZC1+N/ICq81pLa9Dj3K43yewvh/Jq3IaaGoyXs8hT490zL8RFb2Qhb5sbEXTamcCvn&#10;Brtydi3nktVkobz765753//+d90vXPhtluMjtoWD+c/hlrmFEC3HR2zkXBmB8rP2mnPIQnnOcCYE&#10;IAABCEBgFwSQhV0MM52EAAQgAAEIlBNAFsrZcSYEIAABCEBgFwSQhV0MM52EAAQgAAEIlBNAFsrZ&#10;cSYEIAABCEBgFwSQhV0MM52EAAQgAAEIlBNAFsrZcSYEIAABCEBgFwSQhV0MM52EAAQgAAEIlBNA&#10;FsrZcSYEIAABCEBgFwSQhV0MM52EAAQgAAEIlBNAFsrZcSYEIAABCEBgFwSQhV0MM52EAAQgAAEI&#10;lBNAFsrZcSYEIAABCEBgFwSQhcJhvrq6GsI/ky3/nZ+fDx8fH9mt1Z4/90Ua7b+8vAwnJyfD0r61&#10;jO3m5uYb98D/+fl57iuzP6/hFp8bYnt4eMj+7rkDa2Ibtz3+Z94tsJM8G19P8n9fXl4On5+fc2hm&#10;P9dg12p8S2J7e3sbTk9Pf1wLY4bX19ezXOYOKIlN2nx/fx8uLi6+xXg4HIbX19e5r83+XDs+DWbj&#10;4Gvm0Jq+ZQNccCCysABWOFQu0vECKhdFzoVQe/5cuFrtjxdlLVmojS3EFC8eckHVLsotYhOGW8c2&#10;zpl4kdGQhVp2MqHWckpdG7WxhTYlPi1xkTg1Ykv1WfKuZmxrY5Pzp67Xmtg05uHUmGqPc+kcWst+&#10;bo0o/RxZWEguJEBKCiTR5sy09vy5cDXalwX4/v7+685ASxY0Yov7PzUpzXGKP28Rm0hkLT/N2EJb&#10;IZ7//e9/X3d8tZN24FgbX0tZqI1NxlBbFDS4pXLcSs7Vcp+7fmvaP8ZIqm6110XNHFrTtzluNZ8j&#10;CwvoHZs4ci7S2vPnQtVoXxbfcLHk9GkuJvlcI7ZWk+NeYhsvylqToga7VrKgEZsWpzh3NWJLXQ8S&#10;b02VRiO2qepG7k3VsXmlNr5jNxga8dXMobV9y52PS45DFhZQm0ukYJPHHkXUnj8Xqnb7mrKgHVtc&#10;yq2589tLbCE/hZPWIqjBrpUsaMQ2d03PXZNTn2vENiUgOY9Dj8WtEVvqWf2Sx7Ut4zsmC1qVyvgm&#10;Kbe6qMG+NCfnzkMW5giNPq8dyNrz50LVbt+DLGjcSWlzC+Mkk46FiTvEE8uBRVmINzjOPdJb43oI&#10;sjB+bDOOsebuvUXOzbU5x0s+n2snV6DGG2n/85//fG2Wrr0eQoy18aX2BORUQHP5jY9bOofW9q0k&#10;xtxzkIVcUqMknZok5i6iuTuoufPnQtVuf2mi59wNlLJLta0Vnxa3+E0NzYmxhluqtKktCzXxpcZW&#10;4su9I0u1UTuu4938ceVKxrpUaGpjS/VXnpPXPm/XjE3aEskq5TXur0Z8U+Mnf6+pVGrIgvb1NLd2&#10;5HyOLORQ+ueYWuurPX8uVO32tRZjjbuBNSbHqYmsVOJkwauZeDTGNLVhSlsWtNmNqyGld/C17I7l&#10;f+21URtbfD1ols81YhuLloyfyEytRGvEN86vcbVINnXXXLMastDieppbP+Y+RxbmCI0+z0nSY3dC&#10;tefPhardfu2EmLobOHYRLLmL1HotMVdklsQ27nftY5LaMZVFJOa+piyUspvr+xrXgzyGSP2GSqlE&#10;tsg5jdclhecc92NMpI0pNmsJdGnOTV0vc7k29fnSOVSDfWmsc+chC3OERp8fs/ecV6xqz58LVbv9&#10;pYl+LD7N2GpLwEvuynLG9Vi/5y7+1mM6fm6c+tEj+Vtp6VpzXGMWW7ML8RwTghpZ0OR27Bn8XH6l&#10;Pq+Nba7KUcMtxFsb3zEmWhIt37F0Dm3Zt5JcGJ+DLCwkOJXoc8/R5ow79/y5cGvjG7e/NNHXiE3j&#10;ziQVpya3cfu1lYVjC1ZNzmhOiq3Yadwt18Y2NX5zC+LctaA5rho5Fsdbwy1nwSu98285j9beGKTG&#10;vGQOrWGfk3elxyALC8nJBD1+pjV1cchFPC4BLzl/YWhfhy9pPxVfS1mojS11fgmj1Dk1scn4x8/W&#10;teKtiW2Kj6Ys1MYXJseY3Vxu5o57bWxTr/vV3h1rXataryPGPGu5TT0m1Hp8WBtf3N9WHOdkYYs1&#10;IvfaiY9DFgrIyeIw9zvsUxNe7vkFoX2dktt+Kr7UuXP9XBJnTWzxb6XHZfXSjXASf01sMnlpx6QR&#10;W2p8NGWhNuem2JU+Gon7WzOu4zvZmn8LZuoaqY1NS6pS8WnFNuZWu7lxHGdNfKm5RONNjalrYWoO&#10;3WqNWDJny7HIQgk1zoEABCAAAQjsiACysKPBpqsQgAAEIACBEgLIQgk1zoEABCAAAQjsiACysKPB&#10;pqsQgAAEIACBEgLIQgk1zoEABCAAAQjsiACysKPBpqsQgAAEIACBEgLIQgk1zoEABCAAAQjsiACy&#10;sKPBpqsQgAAEIACBEgLIQgk1zoEABCAAAQjsiACysKPBpqsQgAAEIACBEgLIQgk1zoEABCAAAQjs&#10;iACysKPBpqsQgAAEIACBEgLIQgk1zoEABCAAAQjsiACysKPBpqsQgAAEIACBEgLIQgk1zoEABCAA&#10;AQjsiACysKPBpqsQgAAEIACBEgLIQgk1zoEABCAAAQjsiACysKPBpqsQgAAEIACBEgLIQgk1zoEA&#10;BCAAAQjsiMD/Ayr7jbgT9kvCAAAAAElFTkSuQmCCUEsDBAoAAAAAAAAAIQDqO1IiAS4AAAEuAAAU&#10;AAAAZHJzL21lZGlhL2ltYWdlNi5wbmeJUE5HDQoaCgAAAA1JSERSAAACBwAAAVoIBgAAAIpZ/o8A&#10;AAABc1JHQgCuzhzpAAAABGdBTUEAALGPC/xhBQAAAAlwSFlzAAAXEQAAFxEByibzPwAALZZJREFU&#10;eF7tnT1S7jy2RjsiISIjYhDMgyqm0FNgAmSQn6oO6YxiHKdIDpNgAOQUAYFvi1ubz0fIr/Xr97G0&#10;uurUvR/I8tbStvey/MO/Jv4HAQhAAAIQgAAEZgT+BQ0IQAACEIAABCAwJ4AckA8QgAAEIAABCPxF&#10;ADkgISAAAQhAAAIQQA7IAQhAAAIQgAAElgmwckB2QAACEIAABCDAygE5AAEIQAACEIAAKwfkAAQg&#10;AAEIQAACkQS4rRAJimYQgAAEIACBUQggB6PMNOOEAAQgAAEIRBJADiJB0QwCEIAABCAwCgHkYJSZ&#10;ZpwQgAAEIACBSALIQSQomkEAAhCAAARGIYAcjDLTjBMCEIAABCAQSQA5iARFMwhAAAIQgMAoBOTk&#10;4O3tbTo9PZ3+9a9/ff17fn7+MRfv7+/T5eXldHV1NX1+fo4yV4wTAhCAAAQgsAmBYjm4vr7+LuRW&#10;0B8eHn4E//LyMp2cnPxo67axIm9F/+bm5mv7p6en6ezsbHp9ff2rv9vb2+DPNyHGTiAAAQhAAAKd&#10;EyiSA1ek/at39zNX8H1BMDkIiYMxtja2WmCrCPNt/Dadzw/DgwAEIAABCGxOoEgOQtHa1f/FxcX0&#10;8fHx3SRGDvyVAl8O/JWFzWmxQwhAAAIQgMAABKTkYG3lwN3C8KVjgDliiBCAAAQgAIFNCVSXA7va&#10;9283xKwc2LahZw7cqsLSA4qbEmNnEIAABCAAgc4JVJUDK+6hhwiXHkg0ETDOfjv3/EHo2YPO54Xh&#10;QQACEIAABI5GoFgO7AFEe1MhJAZLo7PVgLVbBe52gq1EzOUhZV9HI8yOIQABCEAAAjsjUCwH/nit&#10;4Md+g8DaL73FMH9I0V9BcGKyJhZL8/H4+Djd3d39+Pfr16+dTSHhQgACEIAABOoSqC4HLry1gj8f&#10;gq0E+LcXXBv/OQXX71wG3O/Pz89/fAehBJETBv4HAQhAAAIQGJlAEzk4VPB92EttQ19B9FcKWnzz&#10;ADkY+XBg7BCAAAQg4Ag0kYOUlQN7ZsH/THLoloH/HQRWDkhiCEAAAhCAQH0C2XKw9AaBXc37zxy4&#10;hwr95wpMIpbeWPCFwb/NUPLMwRJKVg7qJxk9QgACEIDAvghky4Eb5tLriSl/W8EXgLWvIJpQuLcj&#10;WrytgBzsK4GJFgIQgAAE6hMokoP64Ry/R+Tg+HNABBCAAAQgcFwCyIHHHzk4bkKydwhAAAIQOD4B&#10;5AA5OH4WEgEEIAABCEgRQA6QA6mEJBgIQAACEDg+AeQAOTh+FhIBBCAAAQhIEUAOkAOphCQYCEAA&#10;AhA4PgHkADk4fhYSAQQgAAEISBFADpADqYQkGAj0QsD+Uu2x/28vPBnHtgSQA+Rg24xjbxAYhMCx&#10;pcD2PwhuhlmZAHKAHFROKbqDAAQcAeSAPNgzAeQAOdhz/hI7BGQJIAeyU0NgEQSQA+QgIk1oAgEI&#10;pBJADlKJ0V6JAHKAHCjlI7FAoBsCyEE3UznkQJAD5GDIxGfQEGhNADloTZj+WxJADpCDlvlF3xAY&#10;lgByMOzUdzFw5AA56CKRGQQE1AggB2ozQjwpBJAD5CAlX2gLAQhEEkAOIkHRTJIAcoAcSCYmQUFg&#10;7wSQg73P4NjxIwfIwdhHAKOHQCMCyEEjsHS7CQHkADnYJNHYCQRGI4AcjDbjfY0XOUAO+spoRgMB&#10;EQLIgchEEEYWAeQAOchKHDaCAAQOE0AOyJA9E0AOkIM95y+xQ0CWAHIgOzUEFkEAOUAOItKEJhCA&#10;QCoB5CCVGO2VCCAHyIFSPhILBLohgBx0M5VDDkRODt7e3qbT09Pvv4X+/Pz8Y2Le39+ny8vL6erq&#10;avr8/Kw6cXd3d1X7ozMIQGBMAsjBmPPey6iL5eD6+vq7kNvB8PDwsMjHb39xcTF9fHx8tbeif3Nz&#10;8/XfT09P09nZ2fT6+vpXf7e3t8Gf15gU5KAGRfqAAASQA3JgzwSK5MAVaf/q3f3MHRS+INiKQEgG&#10;TABeXl6mk5OTyVYLbJt5X36b2vCRg9pE6Q8CYxJADsac915GXSQHIQh29T+XANdu6Wrfir1bLfBX&#10;Cnw58FcWWkwCctCCKn1CYDwCyMF4c97TiDeRg0PPCMxl4vfv3wdXDtwtCV86ak8GclCbKP1BYEwC&#10;yMGY897LqKvLgV3tz283zFcHQuBc0Xe3Fv78+fP1MGLomQO3quAOttADijUnAzmoSZO+IDAuAeRg&#10;3LnvYeRV5cDEwH+IMFYO3IOH1tYOLCcDoWcPWsFHDlqRpV8IjEUAORhrvnsbbbEc2AOIdiCE3i6w&#10;gr/0FoOtHPhvJRhs93tbiZjLQ2hfsRP0+Pg4ORHw/93f38d2QTsIQAACiwSQA5JjzwSK5cAfvC3/&#10;59xWCMnB/CFFfwXBiUntZxBYOdhzOhM7BHQIIAc6c0Ek6QSqy4ELwQTBVgpibiuEiry/4uD6nbdz&#10;vz8/P//xHYR0DP9sgRyU0GNbCEDACCAH5MKeCTSRA18GQg8pGrSlNxlCP/dXClp88wA52HM6EzsE&#10;dAggBzpzQSTpBJrIgb9y4MJaeq5g6XmE0C0D/zsIrBykTzhbQAAC2xBADrbhzF7aEMiWg6U3CKzY&#10;+19ODP18aUVhaUXAFwmeOWiTFPQKAQiUE0AOyhnSw/EIZMuBC9l/7XDtbyv4f1TJtbdvGvi3Gfyf&#10;2+9tVcJtW/K2whJybiscLxnZMwR6IoAc9DSb442lSA56xIUc9DirjAkC2xNADrZnzh7rEUAOPJbI&#10;Qb3koicIjEwAORh59vc/duQAOdh/FjMCCAgSQA4EJ4WQogkgB8hBdLLQEAIQiCeAHMSzoqUeAeQA&#10;OdDLSiKCQAcEkIMOJnHgISAHyMHA6c/QIdCOAHLQji09tyeAHCAH7bOMPUBgQALIwYCT3tGQkQPk&#10;oKN0ZigQ0CGAHOjMBZGkE0AOkIP0rGELCEBglQBysIqIBsIEkAPkQDg9CQ0C+yWAHOx37oh8mpAD&#10;5IDjAAIQaEAAOWgAlS43I4AcIAebJRs7gsBIBJCDkWa7v7EiB8hBf1nNiCAgQAA5EJgEQsgmgBwg&#10;B9nJw4YQgMAyAeSA7NgzAeQAOdhz/hI7BGQJIAeyU0NgEQSQA+QgIk1oAgEIpBJADlKJ0V6JAHKA&#10;HCjlI7FAoBsCyEE3UznkQJAD5GDIxGfQEGhNADloTZj+WxJADpCDlvlF3xAYlgByMOzUdzFw5AA5&#10;6CKRGQQE1AggB2ozQjwpBJAD5CAlX2gLAQhEEkAOIkHRTJIAcoAcSCYmQUFg7wSQg73P4NjxIwfI&#10;wdhHAKOHQCMCyEEjsHS7CQHkADnYJNHYCQRGI4AcjDbjfY0XOUAO+spoRgMBEQLIgchEEEYWATk5&#10;eHt7m05PTyc7sJ6fn38M7P39fbq8vJyurq6mz8/PrIEvbXR3d1e1PzqDAATGJIAcjDnvvYy6WA5u&#10;b2+/C/mhgv7y8jKdnJz8aOu2sSJvRf/m5uaL79PT03R2dja9vr7+xdvtM/TzGpOCHNSgSB8QgABy&#10;QA7smUCRHLgi7V+9X19ffwnAw8PDX1xMDvyfzxtZG1stsFWE+TZ+m9rwkYPaROkPAmMSQA7GnPde&#10;Rl0kByEIVtB9aYiRA3+lwJcDf2WhxSQgBy2o0icExiOAHIw35z2NuLocWAG/uLiYPj4+vlnFyMHa&#10;yoFblfD7rT0ZyEFtovQHgTEJIAdjznsvo64uByUrB7Zt6JkDt6rgDrbQA4o1JwM5qEmTviAwLgHk&#10;YNy572Hk1eXAivjSMwf+AWMiYDD9BxedDISePWgFHzloRZZ+ITAWAeRgrPnubbRV5WDplsISNBOJ&#10;tVsF7naCPcMwl4eSNxYeHx8nJwL+v/v7+97mmPFAAAJHIIAcHAE6u6xGoKoc2JsKKUv/SysNNsL5&#10;Q4r+CoJ7W2JNLFJJsXKQSoz2EIBAiAByQF7smUA1ObDvHRx6VTEEylYC/NsLrq3/EKMThbkMuN+f&#10;n5//+A5CyYQgByX02BYCEDACyAG5sGcCVeTAxCBU4NfgLMlB6CuI/kpBi28eIAdrM8bvIQCBGALI&#10;QQwl2qgSKJYDuy2Q+yljEwv/VkToloH/HQRWDlTTirggAAHkgBzYM4EiObAr9xgxcM8j+LccTCyW&#10;3ljwhcG/zcAzB3tOPWKHQN8EkIO+57f30RXJgT2AuHQQhD577Lf1BWDtK4gmFK6fkrcVliaW2wq9&#10;pzzjg8A2BJCDbTizlzYEiuSgTUjH7RU5OC5/9g6BXgggB73M5JjjQA68eUcOxjwQGDUEahNADmoT&#10;pb8tCSAHyMGW+ca+IDAMAeRgmKnucqDIAXLQZWIzKAgcmwBycOwZYP8lBJAD5KAkf9gWAhBYIIAc&#10;kBp7JoAcIAd7zl9ih4AsAeRAdmoILIIAcoAcRKQJTSAAgVQCynKgHFsqZ9q3IYAcIAdtMoteITA4&#10;AeUCrBzb4GkjM3zkADmQSUYCgUBPBJQLsHJsPeXAnseCHCAHe85fYoeALAHlAqwcm+yEDhYYcoAc&#10;DJbyDBcC2xBQLsDKsW0zO+xljQBygBys5Qi/hwAEMggoF2Dl2DJQs0kDAsgBctAgregSAhBQLsDK&#10;sZE5GgSQA+RAIxOJAgKdEVAuwMqxdZYGux0OcoAc7DZ5CRwCygSUC7BybMpzOlJsyAFyMFK+M1YI&#10;bEZAuQArx7bZBLGjgwSQA+SAQwQCEGhAQLkAK8fWYCroMoMAcoAcZKQNm0AAAmsElAuwcmxrXPn9&#10;NgSQA+Rgm0xjLxAYjIByAVaObbA0kR0ucoAcyCYngUFgzwSUC7BybHue855iRw6Qg57ymbFAQIaA&#10;cgFWjk1mAgcPBDlADgY/BBg+BNoQUC7AyrG1mQ16TSWAHCAHqTlDewhAIIKAcgFWji0CLU02IIAc&#10;IAcbpBm7gMB4BJQLsHJs42WK5ojl5ODt7W06PT2dLHmfn59/kHt/f58uLy+nq6ur6fPzsyrZu7u7&#10;qv3RGQQgMCYB5QKsHNuY2aI36mI5uL29/S7khwq6Df36+vqv9hcXF9PHx8fXr63o39zcfP3309PT&#10;dHZ2Nr2+vv5Fzu0z9PMaeJGDGhTpAwIQUC7AyrGRORoEiuTAFWn/6t2K/8PDw18jtBWBkAxYoX95&#10;eZlOTk4mWy2wbeZ9+W1qY0QOahOlPwiMSUC5ACvHNma26I26SA5Cw7GC7kvD0tW+FXu3WuCvFPhy&#10;4K8stMCJHLSgSp8QGI+AcgFWjm28TNEccXU5sAIeWiEIPSMwb//79++DKwduVWLebwukyEELqvQJ&#10;gfEIKBdg5djGyxTNEVeXg9DKwXx1IITBFX13a+HPnz9fDyOGnjlwqwouoUMPKNZEixzUpElfEBiX&#10;gHIBVo5t3IzRGnl1ObAiHnpOwIq+j8DkwD14aCIxf7gx9OxBK4zIQSuy9AuBsQgoF2Dl2MbKEt3R&#10;VpWD0C0FN3Qr+P5DioZlLgdLKwt2S2IuDy3eWEAOdJOVyCCwJwLKBVg5tj3Ncc+xVpUDe1PBX/qP&#10;va3gv7LowM8fUvRXENxDjrnPIDw+Pk5OBPx/9/f3Pc83Y4MABDYioFyAlWPbaHrYzQqBanJg3zsI&#10;rQ7EyEGoyPsrDk4U5u3c78/Pz398B6Fk1lk5KKHHthCAgBFQLsDKsZFBGgSqyIGJwdIzBUuvNzoE&#10;S187DP3cXylo8c0D5EAjMYkCAnsnoFyAlWPb+7z3En+xHNgDiGufMl56rmDpeYTQLQP/OwisHPSS&#10;howDAv0RUC7AyrH1lwn7HFGRHFhhXxMDhybUdmlFYWlFwBeJkmcOlqaLlYN9JjJRQ0CNgHIBVo5N&#10;bR5HjadIDvy/k+An3NInlOft/FsRa19BtJUK1wdvK4yatowbAvoElAuwcmz6MztGhEVy0CMiVg56&#10;nFXGBIHtCSgXYOXYtp8p9hgigBx4VJADDhQIQKAGAeUCrBxbDfb0UU4AOUAOyrOIHiAAgR8ElAuw&#10;cmykkgYB5AA50MhEooBAZwSUC7BybJ2lwW6HgxwgB7tNXgKHgDIB5QKsHJvynI4UG3KAHIyU74wV&#10;ApsRUC7AyrFtNkHs6CAB5AA54BCBAAQaEFAuwMqxNZgKuswggBwgBxlpwyYQgMAaAeUCrBzbGld+&#10;vw0B5AA52CbT2AsEBiOgXICVYxssTWSHixwgB7LJSWAQ2DMB5QKsHNue57yn2JED5KCnfGYsEJAh&#10;oFyAlWOTmcDBA0EOkIPBDwGGD4E2BJQLsHJsbWaDXlMJIAfIQWrO0B4CEIggoFyAlWOLQEuTDQgg&#10;B8jBBmnGLiAwHgHlAqwc23iZojli5AA50MxMooLAzgkoF2Dl2HY+7d2EjxwgB90kMwOBgBIB5QKs&#10;HJvSHI4cC3KAHIyc/4wdAs0IKBdg5diaTQgdJxFADpCDpIShMQQgEEdAuQArxxZHl1atCSAHyEHr&#10;HKN/CAxJQLkAK8c2ZLIIDho5QA4E05KQILB/AsoFWDm2/c98HyNADpCDPjKZUUBAjIByAVaOTWwa&#10;hw0HOUAOhk1+Bg6BlgSUC7BybC3nhL7jCSAHyEF8ttASAhCIJqBcgJVjiwZMw6YEkAPkoGmC0TkE&#10;RiWgXICVYxs1X9TGjRwgB2o5STwQ6IKAcgFWjq2Lye9gEHJy8Pb2Np2enk6WvM/Pzz8wv7+/T5eX&#10;l9PV1dX0+flZdRru7u6q9kdnEIDAmASUC7BybGNmi96oq8nBy8vLdHJyMl1cXEwfHx8/Rmq/DyWl&#10;FXkr+jc3N1/bPz09TWdnZ9Pr6+tf/d3e3gZ/XgMvclCDIn1AAALKBVg5NjJHg0AVOXDF2pJtTQ4e&#10;Hh4WR24CYasFtoow38ZvUxsjclCbKP1BYEwCygVYObYxs0Vv1MVycH19/SUGv379+lrqL5EDf6XA&#10;lwN/ZaEFTuSgBVX6hMB4BJQLsHJs42WK5oiL5MCKt7vSt8JdIgdrKwdORJb6r4UXOahFkn4gMDYB&#10;5QKsHNvYWaMz+iI5mA+jhhyYbISeOXCrCi6hQw8o1sSJHNSkSV8QGJeAcgFWjm3cjNEa+eZy4Cel&#10;iYBh8R9cdDIQevagFUbkoBVZ+oXAWASUC7BybGNlie5oN5ODEAJbDVi7VeBuJ9gbDXN5CL3JEIv6&#10;8fFxciLg/7u/v4/tgnYQgAAEFgkoF2Dl2EgpDQJHlQOHwARh6S2G+UOK/gqCe0tiTSxSMbNykEqM&#10;9hCAQIiAcgFWjo1s0iBwdDmwlQD/9oLDY78zcXCiMJcB9/vz8/Mf30EoQYsclNBjWwhAwAgoF2Dl&#10;2MggDQKychD6CqK/UtDimwfIgUZiEgUE9k5AuQArx7b3ee8l/qPLgX1AyX8LIXTLwP8OAisHvaQh&#10;44BAfwSUC7BybP1lwj5HtJkcuIcK/ecK7HmDpTcWfGHwbzPwzME+k46oITACAeUCrBzbCLmxhzEW&#10;yYH/R5IOvaa49LcVfAFY+wqiCYXbV8nbCkuTw22FPaQtMUJAn4ByAVaOTX9mx4iwSA56RIQc9Dir&#10;jAkC2xNQLsDKsW0/U+wxRAA58KggBxwoEIBADQLKBVg5thrs6aOcAHKAHJRnET1AAAI/CCgXYOXY&#10;SCUNAsgBcqCRiUQBgc4IKBdg5dg6S4PdDgc5QA52m7wEDgFlAsoFWDk25TkdKTbkADkYKd8ZKwQ2&#10;I6BcgJVj22yC2NFBAsgBcsAhAgEINCCgXICVY2swFXSZQQA5QA4y0oZNIACBNQLKBVg5tjWu/H4b&#10;AsgBcrBNprEXCAxGQLkAK8c2WJrIDhc5QA5kk5PAILBnAsoFWDm2Pc95T7EjB8hBT/nMWCAgQ0C5&#10;ACvHJjOBgweCHCAHgx8CDB8CbQgoF2Dl2NrMBr2mEkAOkIPUnKE9BCAQQUC5ACvHFoGWJhsQQA6Q&#10;gw3SjF1AYDwCygVYObbxMkVzxMgBcqCZmUQFgZ0TUC7AyrHtfNq7CR85QA66SWYGAgElAsoFWDk2&#10;pTkcORbkADkYOf8ZOwSaEVAuwMqxNZsQOk4igBwgB0kJQ2MIQCCOgHIBVo4tji6tWhNADpCD1jlG&#10;/xAYkoByAVaObchkERw0coAcCKYlIUFg/wSUC7BybPuf+T5GgBwgB31kMqOAgBgB5QKsHJvYNA4b&#10;DnKAHAyb/AwcAi0JKBdg5dhazgl9xxNADpCD+GyhJQQgEE1AuQArxxYNmIZNCSAHyEHTBKNzCIxK&#10;QLkAK8c2ar6ojRs5QA7UcpJ4INAFAeUCrBxbF5PfwSDk5ODt7W06PT2dLHmfn59/YH5/f58uLy+n&#10;q6ur6fPzs+o03N3dVe2PziAAgTEJKBdg5djGzBa9UVeTg5eXl+nk5GS6uLiYPj4+Fkd6fX39Xfhd&#10;gs7bW9G/ubn52v7p6Wk6OzubXl9f/+rv9vY2+PMaeJGDGhTpAwIQUC7AyrGRORoEqsiBK9aWbEty&#10;YCsCIRkwATDBsNUC2+bh4eGblt+mNkbkoDZR+oPAmASUC7BybGNmi96oi+XAVgJ+/fr1tdS/JAdL&#10;V/tW7N1qgb9S4MuBv7LQAidy0IIqfUJgPALKBVg5tvEyRXPERXJgxdtd6VvhDsnBoWcE5tv9/v37&#10;69bE0sqBE5G12xalmJGDUoJsDwEIOALKBVg5NrJHg0CRHMyHcEgO5qsDoWG7ou9uLfz58+frYcTQ&#10;MwduVcEldOgBxZookYOaNOkLAuMSUC7AyrGNmzFaI5eSA/fgoYnE/G2F0LMHrTAiB63I0i8ExiKg&#10;XICVYxsrS3RHu6kczB8snCOxlQP/rQRr435vry3O5SH0JkMs6sfHx8mJgP/v/v4+tgvaQQACEFgk&#10;oFyAlWMjpTQIbCoHdrvAH/ohOZg/pOivILiHHGs/g8DKgUZiEgUE9k5AuQArx7b3ee8lfhk5CBV5&#10;WyWwFQcnCvN27vfn5+c/voNQMjnIQQk9toUABIyAcgFWjo0M0iCwiRzYFX/oi4ZLbzKEfu6vFLT4&#10;5gFyoJGYRAGBvRNQLsDKse193nuJfxM5cLCWbh34qwMGNnTLwP8OAisHvaQh44BAfwSUC7BybP1l&#10;wj5HtJkcmATMVw+WVhSWVgR8keCZg30mHVFDYAQCygVYObYRcmMPYyySA/+PJPkJ5z+AGGrvt1n7&#10;CqJ978Dtq+RthaXJ4bbCHtKWGCGgT0C5ACvHpj+zY0RYJAc9IkIOepxVxgSB7QkoF2Dl2LafKfYY&#10;IoAceFSQAw4UCECgBgHlAqwcWw329FFOADlADsqziB4gAIEfBJQLsHJspJIGAeQAOdDIRKKAQGcE&#10;lAuwcmydpcFuh4McIAe7TV4Ch4AyAeUCrByb8pyOFBtygByMlO+MFQKbEVAuwMqxbTZB7OggAeQA&#10;OeAQgQAEGhBQLsDKsTWYCrrMIIAcIAcZacMmEIDAGgHlAqwc2xpXfr8NAeQAOdgm09jLKgGFE/Zq&#10;kDSIJqAwny6G0P+UY4sGTMOmBJAD5KBpgtF5PAGFE3Z8tLRcI6Awn8jB2izx+yUCyAFywNEhQkCh&#10;mIig6CIMhflEDrpIpaMMAjlADo6SeOz0JwGFYsK81COgMJ/IQb35HK0n5AA5GC3nZcerUExk4eww&#10;MIX5RA52mDgiISMHyIFIKhKGQjFhFuoRUJhP5KDefI7WE3KAHIyW87LjVSgmsnB2GJjCfCIHO0wc&#10;kZCRA+RAJBUJQ6GYMAv1CCjMJ3JQbz5H6wk5QA5Gy3nZ8SoUE1k4OwxMYT6Rgx0mjkjIyMFO5UD5&#10;xCOS28EwlLkpxKY8d3uLTWE+kYO9ZY1OvMgBcjCVnMR0UjkukpKx1tw2FG3N/nP7iqNIqxgCuXNQ&#10;ezvVXFsSlxi2tGlPADlADpCD/31itvYJea0/1RN2+1POOHtYy4Gtfq+aa8iB9rGAHCAHRYVRO71/&#10;RrfVCXltP6on7L3Np3K8azmw1e9Vcw05UM7eaUIOkAPkgJWD7xzQPl3tK7qtiv/afpCDfeWNSrTI&#10;AXKAHCAHyEGDM/Ja0d7q98hBg8kdoEvkADlADpAD5KDByX6r4r+2H+SgweQO0KWcHLy9vU2np6ff&#10;J6vn5+cf0/D+/j5dXl5OV1dX0+fnZ9Vpuru7q9pfq87WTghb/b7V+Fr1uxWXtf2onrBbcR+x37Uc&#10;2Or3qrnGMwfaR8UmcvDy8jKdnJwEr1DnBd6K/s3NzRe1p6en6ezsbHp9ff2L4u3tbfDnNVAjB2lP&#10;7tdgvmUfW52Q1/ajesLeci5639daDmz1e9VcQw60j4BN5eDh4eEgDZMIWy2wVYT5dn6b2niRA+Rg&#10;i5O26gm79vE0cn9b5FHMPlRzDTnQPjqk5MBfKfDlwF9ZaIEWOUAOYk64pW1UT9gtjqlR+yzNkVrb&#10;q+YacqB9ZEjJwdrKwfX19XRxcTF9fHw0o4ocIAe1TsqH+lE9YTc7sAbseIs8itmHaq4hB9oHhZQc&#10;2EpB6JkDt6rgkin0gGJNxMgBchBzwi1to3rCrnksjd5XaY7U2l4115AD7SNkUznwk90kYI7If3jR&#10;yUDo2YNWWOdyUOvgLO2Hg7vebJfORa3tVee0Hml6qpUrpf2o5hpyoH2MbCIHIQS2EhBzm8DdTrC3&#10;GubyEHqToRQ3csDKQenJOGZ71RN26fHD9v8QiMmDLdqo5hpyoH20HE0OHBYThENvMcwfUvRXENwr&#10;jTFyEZqCx8fHyYmA/+/+/v67+RYHbsw+OLjrHUQxvLdoozqn9UjT0xZ5FLMP1VxDDrSPkaPKga0C&#10;hG4vOGz2e5MHJwpzGXC/Pz8///EdhBLkrBywchBzwi1to3rCLjl22PZvAqU5Umt71VxDDrSPGFk5&#10;CH0F0V8paPHNA+QAOah1Uj7Uj+oJW/t0ta/otsijmH2o5hpyoJ3PR5UDV+xdgoTeQAjdMvC/g8DK&#10;QVohjzmRpLbRTu+f0aWOr1V71RM285l3TKnO51IBbpXXqf3uLd9GincTOXAPFPrPFdjzBofeWPCl&#10;wb/NUPLMwdIks3KQdnLc28GSevJq1V61mDCfaflv+aE6n8jB3jJaJ95N5GDpbysc+qNKS88hmFS4&#10;pOdthbwTWc2Cp5PKcZHUHHtJX6rFJI6iTquSOai5rep8Igc6ubq3SDaRgz1BYeUgTTj2NLcu1poF&#10;oaQv1WLCfKblPysHebwOcdtbDvYaL3LgzSxykHawqxa5PV4xlchGrW33dqKrNe7SfjgO0s4b6lK1&#10;t+OgRbzIAXJQdDXNSZGTYosTU2yfpUW91vYcBxwHsTm7l3bIAXKAHPzv+ZVaRSK2H9VispcTl8UZ&#10;y7t1O9X5ZAUt79je23HQIl7kADkoKoycFOudfFoXsJj+W5xkWvYZM6Yt2nAccBy0zPNj9I0cIAfI&#10;ASsH3zlwjJNQyT63KPwx+0AOkIOSPFbcFjlADpAD5AA5KMwB5AA5UCzwJTEhB8gBclBYGGKuLP02&#10;qsWk5GRyjG1z2LfYRnU+eeagnrQcI7+PuU/kADlADpADVg4KcwA5qFeEW8hbap/HLMoq+0YOkAPk&#10;oLAwpJ54lK/mVE5MsXHksG+xDXKAHMTm7F7aIQfIAXKAHBxcOWhRTHP6pAD3VYCRZG1NQA6QA+QA&#10;OUAOCnMAcelLXLTL9jbRIQfIAXJQWBh6ugqmyPVV5JSvzpVj26b8au8FOUAOkAPkgJWDwhxAqvqS&#10;Ku2yvU10yAFygBwUFgZWDvIKQyo3CnAeZ7ilc9um/GrvBTlADpAD5ICVg8IcoACnF2BuKyAH2gSQ&#10;A+SgsDCkXgHv7aSYM74W21CA+yrAezsOdlXIKgTLygFygBwgB6wcFOYA4tKXuFSorbvvAjlADpCD&#10;wsKQc5WsWkxU41K+yiS2PDFQ5rb7yl5hAMgBcoAcIAesHBTmAFKVJwiq3CrU1t13gRwgB8hBYWFg&#10;5SCvMKRyUy0kylfAxJaXm7uv7BUGgBwgB8gBcsDKQWEOIC71inCqNLZoX6G27r4L5AA5QA4KC0PO&#10;yUm1mKjGxRVwXvGFWx633Vf2CgNADpAD5AA5YOWgMAeQqnpFOEe2a29TobbuvgvkADlADgoLQ86J&#10;SbWYqMbFFXBe8YVbHrfdV/YKA5CTg7e3t+n09PS7YD0/P/8Y5vv7+3R5eTldXV1Nn5+fFTD808Xd&#10;3d33f+Sc9Ftswwm73gHeYn5y+lSdU9W4KHJ5xwDc8rhVLSo77WxTObi+vv7rKvXi4mL6+Pj4RmdF&#10;/+bm5utnT09P09nZ2fT6+voX3tvb2+DPa8wBcpB2MFFM0niZSKhyU42LIpeXZ3DL41ajluy9j03k&#10;wFYD5jJgIjAv/i8vL9PJyclkqwW23cPDwzdnv03tCUAO0g4mikkaL+QgjxdFDm45K3S529SuK3vs&#10;bxM5WLrSt0K/tFLgy4G/stACOHKQdhJCDtJ4IQd5vJADuOUW+pztWtSWvfXZXA4OPR9gv7MVhbWV&#10;A3dbwr8VURs4cpB2EkIO0nghB3m8kAO45RT53G1q15U99tdcDvzVAR+SK/h2a8FWCkIrCe75AzfR&#10;oQcUa4JHDtJOQshBGi/kII8XcgC33EKfs13NmrLXvqTkwEE0mbAJdTIQevagFXDkIO0khByk8UIO&#10;8nghB3DLKfK527SqL3vqdzM5mD9UOAc0XzlYAufa2GuLc3kIvckQC//x8XFyIuD/u7+/D/481Jaf&#10;/eQHE5iQA+QAOdA+B379+hVb7rLabSYHdqvg0G2F0AjmrzP6KwjuQcfazyDMVw6yiDbciNjy4MIt&#10;nRvM0pm5LeAGtzwC6Vu1zjUJOVgq8LZKYKsOThTmbd3vz8/Pf3wHIR3zP1u0Bk5sJQTytmVO07nB&#10;LJ0ZcpDHDG553Fofo83lwK72Q18zjHmTYb6dv1LQ4psHrYHnpcH/b0VsefTgls4NZunMOEbzmMEt&#10;j1vrY7S5HLhhLz1X4K8MzBGFbhn4X0xk5SAvqVps1TpRS2ImtnR6MEtnRpHLYwa3PG6tj9FN5MAk&#10;YL4KcGhFYWlFwJcJnjnIS6oWW7VO1JKYiS2dHszSmVHk8pjBLY9b62N0EzlwQ/f/oJJ7xST0kOLa&#10;VxDtewdu+5K3FZamozXwvDT4/62ILY8e3NK5wSydGcdoHjO45XFrfYxuJgd5w99+q//85z/b7zRy&#10;j8QWCcprBrd0bjBLZ+a2gBvc8gikb9U615CD9DlhCwhAAAIQgEDXBJCDrqeXwUEAAhCAAATSCSAH&#10;6czYAgIQgAAEINA1AeSg6+llcBCAAAQgAIF0AshBOjO2gAAEIAABCHRNADnoenoZHAQgAAEIQCCd&#10;AHKQzowtIAABCEAAAl0TQA66nl4GBwEIQAACEEgngBykM2MLCEAAAhCAQNcEkIOup5fBQQACEIAA&#10;BNIJIAfpzNgCAhCAAAQg0DUB5KDr6WVwEIAABCAAgXQCyEE6M7aAAAQgAAEIdE0AOcic3uvr68n9&#10;2Wj7d3FxMX18fET3Vrr9oR3V6Pvl5WU6OTmZUse1BqAkttvb27+YO/bPz89ru4z+fUls/rYutoeH&#10;h+h9t55P1//8z53X4pbLzPJrfgzZ/391dTV9fn4Ws8uNbb7jVvOaE1voz977/G5ubo7K7f39fbq8&#10;vPzrOD07O5teX1/l4qrBaj6oknNmTj4UA13pADlIJGwH6Lxo2gERcxCUbn8o3Fp9z4twLTkojc3F&#10;5BcNO6BKi3CL2IxhSWylcc1zxS8spXJQGpudSEv4LB0LpbG5fi2+WqJisdaILTRuy7eSeS2NzbZf&#10;Ok5zYyuNKzSXtec395xZOrbE8pXUHDlIwjVNLglCEmDJtmajpdsfCrdG31Zwf/369XUFUEsOasTm&#10;j33pZJQ4pcVzGtqfCWMJv5rMXF8ulv/+979fV3W5J2oba2lsLeWgNDabu9pi4NiVxtYq12rE1mJs&#10;pXEdOg5tJa30WCg5Z7ZilnoODLVHDhIoHjppxBSD0u0PhVqjbyu27mCJGU8suhqxtTopqsZWM655&#10;Ia5xQqwRWys5qBFbDUaH8jUkHSXHm8VbsgpTg9vS6kXshVMLZocuIEri8leCcs6ZNZjHnoNz2iEH&#10;CdTWkskZ5KFbC6XbHwq1dt8lJys/ztqx+QdmyRWeamw143J5aYxqFL4asbWSgxqxrR3HCaeMv5rW&#10;iM3fd8otzdbnj9A999L4SpkdkoNaK4/GNfWcWTq23DyM3Q45iCX1v3alk1m6feuDe95/aqJvGZvt&#10;q8YVU4s5sZNOzDMoS9xqxeXLgJoc1H6grgY3JwfzWzDzGEuuzmvEliresae3WrHNH3r997///fVQ&#10;8zGPg9A9fb+Yl1xclJwzazGPnePUdshBArG1q521K47S7WMK8NLJay22pSuSknvm1meLcdeSl1qx&#10;+W9SlJwQHbcacYWWLWvKQa1c82WvJOdKuc2ftveLhs3x2nNFa8JXk5vd7y69b17KbT5m68ukKpdX&#10;reNgad7s58eWg5r5kFDOVpsiB6uI/mlQanql28fIwdKBqCAHtWJzHGqfFGvG5uKzIpx74qmRK6GH&#10;nWrKQW1mc265V+il3A5JZ6mQlsbmH/81l8VrxDYXK5s/O05zZblGXPO8mq8C2UPXucdo6QVVrbEl&#10;lLCkpshBAq6YyTx01VO6fakcpFyRlZ4IQ1cSh4pJSmw1XhP0VzVqxTYfd8ltj9JcscLhj2srOUiZ&#10;z5RcWTtcS7mZeC7FnyrZKWOz2xmx30up8fpizeNgiU2JKNeYz6WcWTpG1nJs6fep58yWY8sdw3w7&#10;5CCB4iFTj3n9qXT7Q6HW7js10beKrXRpN+XqK2ZOS4StJbP5vd/Qh4bsZznL0bVzLaWArh2uNWI7&#10;JAAlclAjNhv/oXvpa4xCvy+NbW0VI5dbaVyHWNQQ5Xn/qefMlmPLyQF/G+QgkeJSkq/ds7PdlG5/&#10;KNyafacm+hrGGrGVXIFsxa3WyoFdwR76pkbO0nutE2KN+QzNSY2r4dLYllZ81grg2jFQc05LVqWW&#10;4izhFlPocleTSuJau8qvdUvB7SfnnNlibDF5GNMGOYihNGtjEjBPqqUDww7g+dJuyvaJoQW/6pYS&#10;W4kFr8WaMu5Ybmv7jP19SWzG1y/UoT5j47F2JXEt7auWHJTG5k6KPrPQvKcyc+1LY1t6/S736nc+&#10;htLY5kUo9z7+EtPS2JZu95XeBiyNyx9v6euVa8KxJEGx57UaEppz3PjbIAcZFG3y5su1oXvWSye7&#10;2O0zQpti+w7FFtp2bYwpMZbE5n973F8qz7mKnsdeEpv/dLbFVhqTi68krtDc1JKD0tiWmOXc5giN&#10;swa3Vt+7L42tlkS14Ba6nVVDYkqYhc4dJW9QrJ03ls6Zx6gHKedn5KCEFttCAAIQgAAEBiDAysEA&#10;k8wQIQABCEAAAikEkIMUWrSFAAQgAAEIDEAAORhgkhkiBCAAAQhAIIUAcpBCi7YQgAAEIACBAQgg&#10;BwNMMkOEAAQgAAEIpBBADlJo0RYCEIAABCAwAAHkYIBJZogQgAAEIACBFALIQQot2kIAAhCAAAQG&#10;IIAcDDDJDBECEIAABCCQQgA5SKFFWwhAAAIQgMAABJCDASaZIUIAAhCAAARSCCAHKbRoCwEIQAAC&#10;EBiAAHIwwCQzRAhAAAIQgEAKAeQghRZtIQABCEAAAgMQQA4GmGSGCAEIQAACEEghgByk0KItBCAA&#10;AQhAYAACyMEAk8wQIQABCEAAAikEkIMUWrSFAAQgAAEIDEDg/wCgK+8KhmeDnQAAAABJRU5ErkJg&#10;glBLAQItABQABgAIAAAAIQCxgme2CgEAABMCAAATAAAAAAAAAAAAAAAAAAAAAABbQ29udGVudF9U&#10;eXBlc10ueG1sUEsBAi0AFAAGAAgAAAAhADj9If/WAAAAlAEAAAsAAAAAAAAAAAAAAAAAOwEAAF9y&#10;ZWxzLy5yZWxzUEsBAi0AFAAGAAgAAAAhAGk1Fc6hBgAAhj0AAA4AAAAAAAAAAAAAAAAAOgIAAGRy&#10;cy9lMm9Eb2MueG1sUEsBAi0AFAAGAAgAAAAhAMPuEcLiAAAACwEAAA8AAAAAAAAAAAAAAAAABwkA&#10;AGRycy9kb3ducmV2LnhtbFBLAQItAAoAAAAAAAAAIQBGvATUVjAAAFYwAAAUAAAAAAAAAAAAAAAA&#10;ABYKAABkcnMvbWVkaWEvaW1hZ2U3LnBuZ1BLAQItABQABgAIAAAAIQC4d/Cl5gAAADkEAAAZAAAA&#10;AAAAAAAAAAAAAJ46AABkcnMvX3JlbHMvZTJvRG9jLnhtbC5yZWxzUEsBAi0ACgAAAAAAAAAhALS2&#10;nL7kLgAA5C4AABQAAAAAAAAAAAAAAAAAuzsAAGRycy9tZWRpYS9pbWFnZTUucG5nUEsBAi0ACgAA&#10;AAAAAAAhAEsF3vxtHwAAbR8AABQAAAAAAAAAAAAAAAAA0WoAAGRycy9tZWRpYS9pbWFnZTQucG5n&#10;UEsBAi0ACgAAAAAAAAAhAMxuIMFNLwAATS8AABQAAAAAAAAAAAAAAAAAcIoAAGRycy9tZWRpYS9p&#10;bWFnZTMucG5nUEsBAi0ACgAAAAAAAAAhAMKB0UruJQAA7iUAABQAAAAAAAAAAAAAAAAA77kAAGRy&#10;cy9tZWRpYS9pbWFnZTIucG5nUEsBAi0ACgAAAAAAAAAhAJFO7McNKwAADSsAABQAAAAAAAAAAAAA&#10;AAAAD+AAAGRycy9tZWRpYS9pbWFnZTEucG5nUEsBAi0ACgAAAAAAAAAhAOo7UiIBLgAAAS4AABQA&#10;AAAAAAAAAAAAAAAATgsBAGRycy9tZWRpYS9pbWFnZTYucG5nUEsFBgAAAAAMAAwACAMAAIE5AQAA&#10;AA==&#10;">
            <v:shape id="Gráfico 1" o:spid="_x0000_s1153" type="#_x0000_t75" style="position:absolute;left:741;top:6547;width:2619;height:182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bHj/rCAAAA3AAAAA8AAABkcnMvZG93bnJldi54bWxET81qwkAQvgt9h2UKvekmqYpEN9KUFnop&#10;aPQBhuwkG5qdjdlV07fvFgq9zcf3O7v9ZHtxo9F3jhWkiwQEce10x62C8+l9vgHhA7LG3jEp+CYP&#10;++JhtsNcuzsf6VaFVsQQ9jkqMCEMuZS+NmTRL9xAHLnGjRZDhGMr9Yj3GG57mSXJWlrsODYYHOjV&#10;UP1VXa2CVbZs0mvDU3nILsvyMynfLs4o9fQ4vWxBBJrCv/jP/aHj/OwZfp+JF8ji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Wx4/6wgAAANwAAAAPAAAAAAAAAAAAAAAAAJ8C&#10;AABkcnMvZG93bnJldi54bWxQSwUGAAAAAAQABAD3AAAAjgMAAAAA&#10;">
              <v:imagedata r:id="rId10" o:title="" cropright="-52f"/>
              <o:lock v:ext="edit" aspectratio="f"/>
            </v:shape>
            <v:shape id="Gráfico 1" o:spid="_x0000_s1154" type="#_x0000_t75" style="position:absolute;left:6790;top:4143;width:2394;height:176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ix5f7CAAAA3AAAAA8AAABkcnMvZG93bnJldi54bWxET02LwjAQvS/4H8II3tZUEZWuUVSUVTzo&#10;qux5thnbYjOpTVbrvzeC4G0e73NGk9oU4kqVyy0r6LQjEMSJ1TmnCo6H5ecQhPPIGgvLpOBODibj&#10;xscIY21v/EPXvU9FCGEXo4LM+zKW0iUZGXRtWxIH7mQrgz7AKpW6wlsIN4XsRlFfGsw5NGRY0jyj&#10;5Lz/Nwou280s+T4dfxf5Hw5ot+6dd4eVUq1mPf0C4an2b/HLvdJhfrcHz2fCBXL8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oseX+wgAAANwAAAAPAAAAAAAAAAAAAAAAAJ8C&#10;AABkcnMvZG93bnJldi54bWxQSwUGAAAAAAQABAD3AAAAjgMAAAAA&#10;">
              <v:imagedata r:id="rId11" o:title="" cropbottom="-119f" cropright="-56f"/>
              <o:lock v:ext="edit" aspectratio="f"/>
            </v:shape>
            <v:shape id="Gráfico 1" o:spid="_x0000_s1155" type="#_x0000_t75" style="position:absolute;left:795;top:931;width:2451;height:181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Xk4gvCAAAA3AAAAA8AAABkcnMvZG93bnJldi54bWxET99rwjAQfh/4P4QTfBmaGnBs1ShDEWRv&#10;08Fej+Zsis2la2Jb/esXYbC3+/h+3mozuFp01IbKs4b5LANBXHhTcanh67SfvoIIEdlg7Zk03CjA&#10;Zj16WmFufM+f1B1jKVIIhxw12BibXMpQWHIYZr4hTtzZtw5jgm0pTYt9Cne1VFn2Ih1WnBosNrS1&#10;VFyOV6fh7SKfVaH210Z1tv85fOzu5++T1pPx8L4EEWmI/+I/98Gk+WoBj2fSBXL9C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15OILwgAAANwAAAAPAAAAAAAAAAAAAAAAAJ8C&#10;AABkcnMvZG93bnJldi54bWxQSwUGAAAAAAQABAD3AAAAjgMAAAAA&#10;">
              <v:imagedata r:id="rId12" o:title="" cropbottom="-41f"/>
              <o:lock v:ext="edit" aspectratio="f"/>
            </v:shape>
            <v:shape id="Gráfico 1" o:spid="_x0000_s1156" type="#_x0000_t75" style="position:absolute;left:6690;top:825;width:2670;height:187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NL+GbBAAAA3AAAAA8AAABkcnMvZG93bnJldi54bWxET02LwjAQvQv7H8IIexFNFZTdapSlrNCD&#10;F3UvexuasS1tJiWJtf57Iwje5vE+Z7MbTCt6cr62rGA+S0AQF1bXXCr4O++nXyB8QNbYWiYFd/Kw&#10;236MNphqe+Mj9adQihjCPkUFVQhdKqUvKjLoZ7YjjtzFOoMhQldK7fAWw00rF0mykgZrjg0VdpRV&#10;VDSnq1HwmzWTZO+W38V/nZkm5Ic+d16pz/HwswYRaAhv8cud6zh/sYLnM/ECuX0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ENL+GbBAAAA3AAAAA8AAAAAAAAAAAAAAAAAnwIA&#10;AGRycy9kb3ducmV2LnhtbFBLBQYAAAAABAAEAPcAAACNAwAAAAA=&#10;">
              <v:imagedata r:id="rId13" o:title="" cropbottom="-106f" cropright="-16f"/>
              <o:lock v:ext="edit" aspectratio="f"/>
            </v:shape>
            <v:shape id="Gráfico 1" o:spid="_x0000_s1157" type="#_x0000_t75" style="position:absolute;left:3750;top:931;width:2451;height:176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eZ31LEAAAA3AAAAA8AAABkcnMvZG93bnJldi54bWxET01Lw0AQvQv9D8sUvIjdtIrWmG2xgtJb&#10;a9qD3obsNBuSnQ27axr99a4geJvH+5xiPdpODORD41jBfJaBIK6cbrhWcDy8XC9BhIissXNMCr4o&#10;wHo1uSgw1+7MbzSUsRYphEOOCkyMfS5lqAxZDDPXEyfu5LzFmKCvpfZ4TuG2k4ssu5MWG04NBnt6&#10;NlS15adV8H77PVw9HP0Ntxv+eN2ZzT7bGqUup+PTI4hIY/wX/7m3Os1f3MPvM+kCufo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BeZ31LEAAAA3AAAAA8AAAAAAAAAAAAAAAAA&#10;nwIAAGRycy9kb3ducmV2LnhtbFBLBQYAAAAABAAEAPcAAACQAwAAAAA=&#10;">
              <v:imagedata r:id="rId14" o:title="" cropbottom="-60f"/>
              <o:lock v:ext="edit" aspectratio="f"/>
            </v:shape>
            <v:shape id="Gráfico 1" o:spid="_x0000_s1158" type="#_x0000_t75" style="position:absolute;left:780;top:4077;width:2475;height:187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j+bzDEAAAA3AAAAA8AAABkcnMvZG93bnJldi54bWxET0trwkAQvhf6H5Yp9FKaTRqwGrOKCIUI&#10;vagteByyYxKanQ3ZzaP/visUvM3H95x8O5tWjNS7xrKCJIpBEJdWN1wp+Dp/vC5BOI+ssbVMCn7J&#10;wXbz+JBjpu3ERxpPvhIhhF2GCmrvu0xKV9Zk0EW2Iw7c1fYGfYB9JXWPUwg3rXyL44U02HBoqLGj&#10;fU3lz2kwCuxUrC5JeVju3z93l1Qek8G9fCv1/DTv1iA8zf4u/ncXOsxfpXB7JlwgN3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Nj+bzDEAAAA3AAAAA8AAAAAAAAAAAAAAAAA&#10;nwIAAGRycy9kb3ducmV2LnhtbFBLBQYAAAAABAAEAPcAAACQAwAAAAA=&#10;">
              <v:imagedata r:id="rId15" o:title=""/>
              <o:lock v:ext="edit" aspectratio="f"/>
            </v:shape>
            <v:shape id="Gráfico 1" o:spid="_x0000_s1159" type="#_x0000_t75" style="position:absolute;left:3750;top:4077;width:2550;height:183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GkSALGAAAA3AAAAA8AAABkcnMvZG93bnJldi54bWxEj81rAjEUxO+F/g/hCd5qVm1FV6MUrVDq&#10;Qfw4eHxs3n7g5mVJorvtX98UCh6HmfkNs1h1phZ3cr6yrGA4SEAQZ1ZXXCg4n7YvUxA+IGusLZOC&#10;b/KwWj4/LTDVtuUD3Y+hEBHCPkUFZQhNKqXPSjLoB7Yhjl5uncEQpSukdthGuKnlKEkm0mDFcaHE&#10;htYlZdfjzSiY/Gxudpufv9x1PLvoXSs/Xve5Uv1e9z4HEagLj/B/+1MrGCVv8HcmHgG5/AU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YaRIAsYAAADcAAAADwAAAAAAAAAAAAAA&#10;AACfAgAAZHJzL2Rvd25yZXYueG1sUEsFBgAAAAAEAAQA9wAAAJIDAAAAAA==&#10;">
              <v:imagedata r:id="rId16" o:title="" cropbottom="-37f"/>
              <o:lock v:ext="edit" aspectratio="f"/>
            </v:shape>
            <v:shapetype id="_x0000_t202" coordsize="21600,21600" o:spt="202" path="m,l,21600r21600,l21600,xe">
              <v:stroke joinstyle="miter"/>
              <v:path gradientshapeok="t" o:connecttype="rect"/>
            </v:shapetype>
            <v:shape id="Text Box 141" o:spid="_x0000_s1160" type="#_x0000_t202" style="position:absolute;left:975;top:1005;width:960;height:4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9BDc8QA&#10;AADcAAAADwAAAGRycy9kb3ducmV2LnhtbESPQWvCQBSE74L/YXmCN7OrtKGmWaW0FDxZtK3Q2yP7&#10;TILZtyG7TeK/7xYEj8PMfMPk29E2oqfO1441LBMFgrhwpuZSw9fn++IJhA/IBhvHpOFKHrab6STH&#10;zLiBD9QfQykihH2GGqoQ2kxKX1Rk0SeuJY7e2XUWQ5RdKU2HQ4TbRq6USqXFmuNChS29VlRcjr9W&#10;w/f+/HN6UB/lm31sBzcqyXYttZ7PxpdnEIHGcA/f2jujYaVS+D8Tj4Dc/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fQQ3PEAAAA3AAAAA8AAAAAAAAAAAAAAAAAmAIAAGRycy9k&#10;b3ducmV2LnhtbFBLBQYAAAAABAAEAPUAAACJAwAAAAA=&#10;" filled="f" stroked="f">
              <v:textbox>
                <w:txbxContent>
                  <w:p w:rsidR="00FB1E39" w:rsidRPr="006F5187" w:rsidRDefault="00FB1E39" w:rsidP="00D30260">
                    <w:pPr>
                      <w:jc w:val="left"/>
                      <w:rPr>
                        <w:sz w:val="16"/>
                        <w:szCs w:val="16"/>
                      </w:rPr>
                    </w:pPr>
                    <w:r w:rsidRPr="006F5187">
                      <w:rPr>
                        <w:sz w:val="16"/>
                        <w:szCs w:val="16"/>
                      </w:rPr>
                      <w:t>General</w:t>
                    </w:r>
                  </w:p>
                </w:txbxContent>
              </v:textbox>
            </v:shape>
            <v:shape id="Text Box 142" o:spid="_x0000_s1161" type="#_x0000_t202" style="position:absolute;left:3978;top:961;width:810;height:4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Jzm6MQA&#10;AADcAAAADwAAAGRycy9kb3ducmV2LnhtbESPQWvCQBSE7wX/w/IEb7qr2FbTbESUQk8tpip4e2Sf&#10;SWj2bchuTfrvuwWhx2FmvmHSzWAbcaPO1441zGcKBHHhTM2lhuPn63QFwgdkg41j0vBDHjbZ6CHF&#10;xLieD3TLQykihH2CGqoQ2kRKX1Rk0c9cSxy9q+sshii7UpoO+wi3jVwo9SQt1hwXKmxpV1HxlX9b&#10;Daf36+W8VB/l3j62vRuUZLuWWk/Gw/YFRKAh/Ifv7TejYaGe4e9MPAIy+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ic5ujEAAAA3AAAAA8AAAAAAAAAAAAAAAAAmAIAAGRycy9k&#10;b3ducmV2LnhtbFBLBQYAAAAABAAEAPUAAACJAwAAAAA=&#10;" filled="f" stroked="f">
              <v:textbox>
                <w:txbxContent>
                  <w:p w:rsidR="00FB1E39" w:rsidRPr="006F5187" w:rsidRDefault="00FB1E39" w:rsidP="00D30260">
                    <w:pPr>
                      <w:jc w:val="left"/>
                      <w:rPr>
                        <w:sz w:val="16"/>
                        <w:szCs w:val="16"/>
                      </w:rPr>
                    </w:pPr>
                    <w:r w:rsidRPr="006F5187">
                      <w:rPr>
                        <w:sz w:val="16"/>
                        <w:szCs w:val="16"/>
                      </w:rPr>
                      <w:t>AA</w:t>
                    </w:r>
                  </w:p>
                </w:txbxContent>
              </v:textbox>
            </v:shape>
            <v:shape id="Text Box 143" o:spid="_x0000_s1162" type="#_x0000_t202" style="position:absolute;left:6954;top:915;width:960;height:4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QNymsEA&#10;AADcAAAADwAAAGRycy9kb3ducmV2LnhtbERPW2vCMBR+F/wP4Qh7s4myidZGkY3Bnja8gm+H5tgW&#10;m5PQZLb798vDYI8f373YDrYVD+pC41jDLFMgiEtnGq40nI7v0yWIEJENto5Jww8F2G7GowJz43re&#10;0+MQK5FCOOSooY7R51KGsiaLIXOeOHE311mMCXaVNB32Kdy2cq7UQlpsODXU6Om1pvJ++LYazp+3&#10;6+VZfVVv9sX3blCS7Upq/TQZdmsQkYb4L/5zfxgNc5XWpjPpCMjN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kDcprBAAAA3AAAAA8AAAAAAAAAAAAAAAAAmAIAAGRycy9kb3du&#10;cmV2LnhtbFBLBQYAAAAABAAEAPUAAACGAwAAAAA=&#10;" filled="f" stroked="f">
              <v:textbox>
                <w:txbxContent>
                  <w:p w:rsidR="00FB1E39" w:rsidRPr="006F5187" w:rsidRDefault="00FB1E39" w:rsidP="00D30260">
                    <w:pPr>
                      <w:jc w:val="left"/>
                      <w:rPr>
                        <w:sz w:val="16"/>
                        <w:szCs w:val="16"/>
                      </w:rPr>
                    </w:pPr>
                    <w:r w:rsidRPr="006F5187">
                      <w:rPr>
                        <w:sz w:val="16"/>
                        <w:szCs w:val="16"/>
                      </w:rPr>
                      <w:t>BB</w:t>
                    </w:r>
                  </w:p>
                </w:txbxContent>
              </v:textbox>
            </v:shape>
            <v:shape id="Text Box 144" o:spid="_x0000_s1163" type="#_x0000_t202" style="position:absolute;left:999;top:4122;width:960;height:4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k/XAcQA&#10;AADcAAAADwAAAGRycy9kb3ducmV2LnhtbESPzWrDMBCE74W8g9hAb7WU0JbYiWxCS6CnluYPclus&#10;jW1irYylxO7bV4VCjsPMfMOsitG24ka9bxxrmCUKBHHpTMOVhv1u87QA4QOywdYxafghD0U+eVhh&#10;ZtzA33TbhkpECPsMNdQhdJmUvqzJok9cRxy9s+sthij7Spoehwi3rZwr9SotNhwXauzorabysr1a&#10;DYfP8+n4rL6qd/vSDW5Ukm0qtX6cjusliEBjuIf/2x9Gw1yl8HcmHgGZ/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ZP1wHEAAAA3AAAAA8AAAAAAAAAAAAAAAAAmAIAAGRycy9k&#10;b3ducmV2LnhtbFBLBQYAAAAABAAEAPUAAACJAwAAAAA=&#10;" filled="f" stroked="f">
              <v:textbox>
                <w:txbxContent>
                  <w:p w:rsidR="00FB1E39" w:rsidRPr="006F5187" w:rsidRDefault="00FB1E39" w:rsidP="00D30260">
                    <w:pPr>
                      <w:jc w:val="left"/>
                      <w:rPr>
                        <w:sz w:val="16"/>
                        <w:szCs w:val="16"/>
                      </w:rPr>
                    </w:pPr>
                    <w:r w:rsidRPr="006F5187">
                      <w:rPr>
                        <w:sz w:val="16"/>
                        <w:szCs w:val="16"/>
                      </w:rPr>
                      <w:t>ABB</w:t>
                    </w:r>
                  </w:p>
                </w:txbxContent>
              </v:textbox>
            </v:shape>
            <v:shape id="Text Box 145" o:spid="_x0000_s1164" type="#_x0000_t202" style="position:absolute;left:3984;top:4149;width:960;height:4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qzoQcAA&#10;AADcAAAADwAAAGRycy9kb3ducmV2LnhtbERPTYvCMBC9C/6HMII3TRRX3GoUUQRPK9bdBW9DM7bF&#10;ZlKaaOu/N4eFPT7e92rT2Uo8qfGlYw2TsQJBnDlTcq7h+3IYLUD4gGywckwaXuRhs+73VpgY1/KZ&#10;nmnIRQxhn6CGIoQ6kdJnBVn0Y1cTR+7mGoshwiaXpsE2httKTpWaS4slx4YCa9oVlN3Th9Xw83W7&#10;/s7UKd/bj7p1nZJsP6XWw0G3XYII1IV/8Z/7aDRMJ3F+PBOPgFy/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qzoQcAAAADcAAAADwAAAAAAAAAAAAAAAACYAgAAZHJzL2Rvd25y&#10;ZXYueG1sUEsFBgAAAAAEAAQA9QAAAIUDAAAAAA==&#10;" filled="f" stroked="f">
              <v:textbox>
                <w:txbxContent>
                  <w:p w:rsidR="00FB1E39" w:rsidRPr="006F5187" w:rsidRDefault="00FB1E39" w:rsidP="00D30260">
                    <w:pPr>
                      <w:jc w:val="left"/>
                      <w:rPr>
                        <w:sz w:val="16"/>
                        <w:szCs w:val="16"/>
                      </w:rPr>
                    </w:pPr>
                    <w:r w:rsidRPr="006F5187">
                      <w:rPr>
                        <w:sz w:val="16"/>
                        <w:szCs w:val="16"/>
                      </w:rPr>
                      <w:t>AAB</w:t>
                    </w:r>
                  </w:p>
                </w:txbxContent>
              </v:textbox>
            </v:shape>
            <v:shape id="Text Box 146" o:spid="_x0000_s1165" type="#_x0000_t202" style="position:absolute;left:990;top:6637;width:960;height:4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eBN2sMA&#10;AADcAAAADwAAAGRycy9kb3ducmV2LnhtbESPT4vCMBTE74LfITxhb5pUdkWrUWQXwdMu/gVvj+bZ&#10;FpuX0kRbv/1mYcHjMDO/YRarzlbiQY0vHWtIRgoEceZMybmG42EznILwAdlg5Zg0PMnDatnvLTA1&#10;ruUdPfYhFxHCPkUNRQh1KqXPCrLoR64mjt7VNRZDlE0uTYNthNtKjpWaSIslx4UCa/osKLvt71bD&#10;6ft6Ob+rn/zLftSt65RkO5Navw269RxEoC68wv/trdEwThL4OxOPgF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eBN2sMAAADcAAAADwAAAAAAAAAAAAAAAACYAgAAZHJzL2Rv&#10;d25yZXYueG1sUEsFBgAAAAAEAAQA9QAAAIgDAAAAAA==&#10;" filled="f" stroked="f">
              <v:textbox>
                <w:txbxContent>
                  <w:p w:rsidR="00FB1E39" w:rsidRPr="006F5187" w:rsidRDefault="00FB1E39" w:rsidP="00D30260">
                    <w:pPr>
                      <w:jc w:val="left"/>
                      <w:rPr>
                        <w:sz w:val="16"/>
                        <w:szCs w:val="16"/>
                      </w:rPr>
                    </w:pPr>
                    <w:r w:rsidRPr="006F5187">
                      <w:rPr>
                        <w:sz w:val="16"/>
                        <w:szCs w:val="16"/>
                      </w:rPr>
                      <w:t>AAAB</w:t>
                    </w:r>
                  </w:p>
                </w:txbxContent>
              </v:textbox>
            </v:shape>
            <v:shape id="Text Box 147" o:spid="_x0000_s1166" type="#_x0000_t202" style="position:absolute;left:7054;top:4206;width:960;height:4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TLTrcQA&#10;AADcAAAADwAAAGRycy9kb3ducmV2LnhtbESPQWvCQBSE7wX/w/IK3prdBC02dRVRCj0p1bbQ2yP7&#10;TEKzb0N2m6T/3hUEj8PMfMMs16NtRE+drx1rSBMFgrhwpuZSw+fp7WkBwgdkg41j0vBPHtarycMS&#10;c+MG/qD+GEoRIexz1FCF0OZS+qIiiz5xLXH0zq6zGKLsSmk6HCLcNjJT6llarDkuVNjStqLi9/hn&#10;NXztzz/fM3Uod3beDm5Uku2L1Hr6OG5eQQQawz18a78bDVmawfVMPAJyd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0y063EAAAA3AAAAA8AAAAAAAAAAAAAAAAAmAIAAGRycy9k&#10;b3ducmV2LnhtbFBLBQYAAAAABAAEAPUAAACJAwAAAAA=&#10;" filled="f" stroked="f">
              <v:textbox>
                <w:txbxContent>
                  <w:p w:rsidR="00FB1E39" w:rsidRPr="006F5187" w:rsidRDefault="00FB1E39" w:rsidP="00D30260">
                    <w:pPr>
                      <w:jc w:val="left"/>
                      <w:rPr>
                        <w:sz w:val="16"/>
                        <w:szCs w:val="16"/>
                      </w:rPr>
                    </w:pPr>
                    <w:r w:rsidRPr="006F5187">
                      <w:rPr>
                        <w:sz w:val="16"/>
                        <w:szCs w:val="16"/>
                      </w:rPr>
                      <w:t>AAA</w:t>
                    </w:r>
                  </w:p>
                </w:txbxContent>
              </v:textbox>
            </v:shape>
          </v:group>
        </w:pict>
      </w: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D30260" w:rsidP="00D30260">
      <w:pPr>
        <w:rPr>
          <w:bCs/>
          <w:lang w:val="en-US"/>
        </w:rPr>
      </w:pPr>
    </w:p>
    <w:p w:rsidR="00D30260" w:rsidRPr="00C16FBC" w:rsidRDefault="00200F59" w:rsidP="00D30260">
      <w:pPr>
        <w:spacing w:line="360" w:lineRule="auto"/>
        <w:jc w:val="both"/>
        <w:rPr>
          <w:bCs/>
          <w:lang w:val="en-US"/>
        </w:rPr>
      </w:pPr>
      <w:r w:rsidRPr="009E5F54">
        <w:rPr>
          <w:lang w:val="en-US"/>
        </w:rPr>
        <w:t xml:space="preserve">Additional File 4: Figure S2. </w:t>
      </w:r>
      <w:r w:rsidR="00D30260" w:rsidRPr="009E5F54">
        <w:rPr>
          <w:lang w:val="en-US"/>
        </w:rPr>
        <w:t>Histogram</w:t>
      </w:r>
      <w:r w:rsidR="00170B13" w:rsidRPr="009E5F54">
        <w:rPr>
          <w:lang w:val="en-US"/>
        </w:rPr>
        <w:t xml:space="preserve"> </w:t>
      </w:r>
      <w:r w:rsidR="00D30260" w:rsidRPr="009E5F54">
        <w:rPr>
          <w:lang w:val="en-US"/>
        </w:rPr>
        <w:t>representing the proportion (Y-axis) of dissimilarity (X-axis) between pairs of accessions, for all accessions (General) and main genomic groups.</w:t>
      </w:r>
    </w:p>
    <w:sectPr w:rsidR="00D30260" w:rsidRPr="00C16FBC" w:rsidSect="00187AD2">
      <w:pgSz w:w="11906" w:h="16838"/>
      <w:pgMar w:top="1418" w:right="1701" w:bottom="1418" w:left="170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B1E39" w:rsidRDefault="00FB1E39">
      <w:r>
        <w:separator/>
      </w:r>
    </w:p>
  </w:endnote>
  <w:endnote w:type="continuationSeparator" w:id="0">
    <w:p w:rsidR="00FB1E39" w:rsidRDefault="00FB1E3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DejaVu Sans">
    <w:charset w:val="00"/>
    <w:family w:val="swiss"/>
    <w:pitch w:val="variable"/>
    <w:sig w:usb0="E7000EFF" w:usb1="5200FDFF" w:usb2="0A042021" w:usb3="00000000" w:csb0="000001B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B1E39" w:rsidRDefault="00FB1E39">
      <w:r>
        <w:separator/>
      </w:r>
    </w:p>
  </w:footnote>
  <w:footnote w:type="continuationSeparator" w:id="0">
    <w:p w:rsidR="00FB1E39" w:rsidRDefault="00FB1E3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313990"/>
      <w:docPartObj>
        <w:docPartGallery w:val="Page Numbers (Top of Page)"/>
        <w:docPartUnique/>
      </w:docPartObj>
    </w:sdtPr>
    <w:sdtContent>
      <w:p w:rsidR="00FB1E39" w:rsidRDefault="00485AE8">
        <w:pPr>
          <w:pStyle w:val="Cabealho"/>
          <w:jc w:val="right"/>
        </w:pPr>
        <w:fldSimple w:instr=" PAGE   \* MERGEFORMAT ">
          <w:r w:rsidR="000C21D8">
            <w:rPr>
              <w:noProof/>
            </w:rPr>
            <w:t>1</w:t>
          </w:r>
        </w:fldSimple>
      </w:p>
    </w:sdtContent>
  </w:sdt>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3in;height:3in" o:bullet="t"/>
    </w:pict>
  </w:numPicBullet>
  <w:abstractNum w:abstractNumId="0">
    <w:nsid w:val="093C777F"/>
    <w:multiLevelType w:val="multilevel"/>
    <w:tmpl w:val="4B1A8BCA"/>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19C31DC"/>
    <w:multiLevelType w:val="multilevel"/>
    <w:tmpl w:val="19A04E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4AD6AE2"/>
    <w:multiLevelType w:val="multilevel"/>
    <w:tmpl w:val="425AFD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5784205"/>
    <w:multiLevelType w:val="hybridMultilevel"/>
    <w:tmpl w:val="1A5491F4"/>
    <w:lvl w:ilvl="0" w:tplc="2E108556">
      <w:start w:val="1"/>
      <w:numFmt w:val="decimal"/>
      <w:lvlText w:val="%1."/>
      <w:lvlJc w:val="left"/>
      <w:pPr>
        <w:ind w:left="720" w:hanging="360"/>
      </w:pPr>
    </w:lvl>
    <w:lvl w:ilvl="1" w:tplc="C6D6AB4A" w:tentative="1">
      <w:start w:val="1"/>
      <w:numFmt w:val="lowerLetter"/>
      <w:lvlText w:val="%2."/>
      <w:lvlJc w:val="left"/>
      <w:pPr>
        <w:ind w:left="1440" w:hanging="360"/>
      </w:pPr>
    </w:lvl>
    <w:lvl w:ilvl="2" w:tplc="BB8EC79C" w:tentative="1">
      <w:start w:val="1"/>
      <w:numFmt w:val="lowerRoman"/>
      <w:lvlText w:val="%3."/>
      <w:lvlJc w:val="right"/>
      <w:pPr>
        <w:ind w:left="2160" w:hanging="180"/>
      </w:pPr>
    </w:lvl>
    <w:lvl w:ilvl="3" w:tplc="3C50211E" w:tentative="1">
      <w:start w:val="1"/>
      <w:numFmt w:val="decimal"/>
      <w:lvlText w:val="%4."/>
      <w:lvlJc w:val="left"/>
      <w:pPr>
        <w:ind w:left="2880" w:hanging="360"/>
      </w:pPr>
    </w:lvl>
    <w:lvl w:ilvl="4" w:tplc="F822E1EC" w:tentative="1">
      <w:start w:val="1"/>
      <w:numFmt w:val="lowerLetter"/>
      <w:lvlText w:val="%5."/>
      <w:lvlJc w:val="left"/>
      <w:pPr>
        <w:ind w:left="3600" w:hanging="360"/>
      </w:pPr>
    </w:lvl>
    <w:lvl w:ilvl="5" w:tplc="99BE84CC" w:tentative="1">
      <w:start w:val="1"/>
      <w:numFmt w:val="lowerRoman"/>
      <w:lvlText w:val="%6."/>
      <w:lvlJc w:val="right"/>
      <w:pPr>
        <w:ind w:left="4320" w:hanging="180"/>
      </w:pPr>
    </w:lvl>
    <w:lvl w:ilvl="6" w:tplc="15F8188E" w:tentative="1">
      <w:start w:val="1"/>
      <w:numFmt w:val="decimal"/>
      <w:lvlText w:val="%7."/>
      <w:lvlJc w:val="left"/>
      <w:pPr>
        <w:ind w:left="5040" w:hanging="360"/>
      </w:pPr>
    </w:lvl>
    <w:lvl w:ilvl="7" w:tplc="490823D6" w:tentative="1">
      <w:start w:val="1"/>
      <w:numFmt w:val="lowerLetter"/>
      <w:lvlText w:val="%8."/>
      <w:lvlJc w:val="left"/>
      <w:pPr>
        <w:ind w:left="5760" w:hanging="360"/>
      </w:pPr>
    </w:lvl>
    <w:lvl w:ilvl="8" w:tplc="35820774" w:tentative="1">
      <w:start w:val="1"/>
      <w:numFmt w:val="lowerRoman"/>
      <w:lvlText w:val="%9."/>
      <w:lvlJc w:val="right"/>
      <w:pPr>
        <w:ind w:left="6480" w:hanging="180"/>
      </w:pPr>
    </w:lvl>
  </w:abstractNum>
  <w:abstractNum w:abstractNumId="4">
    <w:nsid w:val="198C4F8B"/>
    <w:multiLevelType w:val="multilevel"/>
    <w:tmpl w:val="8DC648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A8641A6"/>
    <w:multiLevelType w:val="multilevel"/>
    <w:tmpl w:val="88E074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FE2647C"/>
    <w:multiLevelType w:val="hybridMultilevel"/>
    <w:tmpl w:val="99665FF2"/>
    <w:lvl w:ilvl="0" w:tplc="7C52E1FC">
      <w:start w:val="1"/>
      <w:numFmt w:val="decimal"/>
      <w:lvlText w:val="%1"/>
      <w:lvlJc w:val="left"/>
      <w:pPr>
        <w:ind w:left="1080" w:hanging="360"/>
      </w:pPr>
      <w:rPr>
        <w:rFonts w:hint="default"/>
      </w:rPr>
    </w:lvl>
    <w:lvl w:ilvl="1" w:tplc="FB04669E" w:tentative="1">
      <w:start w:val="1"/>
      <w:numFmt w:val="lowerLetter"/>
      <w:lvlText w:val="%2."/>
      <w:lvlJc w:val="left"/>
      <w:pPr>
        <w:ind w:left="1800" w:hanging="360"/>
      </w:pPr>
    </w:lvl>
    <w:lvl w:ilvl="2" w:tplc="14EE75C2" w:tentative="1">
      <w:start w:val="1"/>
      <w:numFmt w:val="lowerRoman"/>
      <w:lvlText w:val="%3."/>
      <w:lvlJc w:val="right"/>
      <w:pPr>
        <w:ind w:left="2520" w:hanging="180"/>
      </w:pPr>
    </w:lvl>
    <w:lvl w:ilvl="3" w:tplc="34CA8A32" w:tentative="1">
      <w:start w:val="1"/>
      <w:numFmt w:val="decimal"/>
      <w:lvlText w:val="%4."/>
      <w:lvlJc w:val="left"/>
      <w:pPr>
        <w:ind w:left="3240" w:hanging="360"/>
      </w:pPr>
    </w:lvl>
    <w:lvl w:ilvl="4" w:tplc="01DCD706" w:tentative="1">
      <w:start w:val="1"/>
      <w:numFmt w:val="lowerLetter"/>
      <w:lvlText w:val="%5."/>
      <w:lvlJc w:val="left"/>
      <w:pPr>
        <w:ind w:left="3960" w:hanging="360"/>
      </w:pPr>
    </w:lvl>
    <w:lvl w:ilvl="5" w:tplc="9ECA2898" w:tentative="1">
      <w:start w:val="1"/>
      <w:numFmt w:val="lowerRoman"/>
      <w:lvlText w:val="%6."/>
      <w:lvlJc w:val="right"/>
      <w:pPr>
        <w:ind w:left="4680" w:hanging="180"/>
      </w:pPr>
    </w:lvl>
    <w:lvl w:ilvl="6" w:tplc="B30A2262" w:tentative="1">
      <w:start w:val="1"/>
      <w:numFmt w:val="decimal"/>
      <w:lvlText w:val="%7."/>
      <w:lvlJc w:val="left"/>
      <w:pPr>
        <w:ind w:left="5400" w:hanging="360"/>
      </w:pPr>
    </w:lvl>
    <w:lvl w:ilvl="7" w:tplc="4D400A18" w:tentative="1">
      <w:start w:val="1"/>
      <w:numFmt w:val="lowerLetter"/>
      <w:lvlText w:val="%8."/>
      <w:lvlJc w:val="left"/>
      <w:pPr>
        <w:ind w:left="6120" w:hanging="360"/>
      </w:pPr>
    </w:lvl>
    <w:lvl w:ilvl="8" w:tplc="8AC077EC" w:tentative="1">
      <w:start w:val="1"/>
      <w:numFmt w:val="lowerRoman"/>
      <w:lvlText w:val="%9."/>
      <w:lvlJc w:val="right"/>
      <w:pPr>
        <w:ind w:left="6840" w:hanging="180"/>
      </w:pPr>
    </w:lvl>
  </w:abstractNum>
  <w:abstractNum w:abstractNumId="7">
    <w:nsid w:val="2A8D1B12"/>
    <w:multiLevelType w:val="hybridMultilevel"/>
    <w:tmpl w:val="2F0E7EBA"/>
    <w:lvl w:ilvl="0" w:tplc="737838DE">
      <w:start w:val="1"/>
      <w:numFmt w:val="decimal"/>
      <w:lvlText w:val="%1"/>
      <w:lvlJc w:val="left"/>
      <w:pPr>
        <w:ind w:left="720" w:hanging="360"/>
      </w:pPr>
      <w:rPr>
        <w:rFonts w:hint="default"/>
      </w:rPr>
    </w:lvl>
    <w:lvl w:ilvl="1" w:tplc="16EA5896" w:tentative="1">
      <w:start w:val="1"/>
      <w:numFmt w:val="lowerLetter"/>
      <w:lvlText w:val="%2."/>
      <w:lvlJc w:val="left"/>
      <w:pPr>
        <w:ind w:left="1440" w:hanging="360"/>
      </w:pPr>
    </w:lvl>
    <w:lvl w:ilvl="2" w:tplc="F494678A" w:tentative="1">
      <w:start w:val="1"/>
      <w:numFmt w:val="lowerRoman"/>
      <w:lvlText w:val="%3."/>
      <w:lvlJc w:val="right"/>
      <w:pPr>
        <w:ind w:left="2160" w:hanging="180"/>
      </w:pPr>
    </w:lvl>
    <w:lvl w:ilvl="3" w:tplc="B35C4598" w:tentative="1">
      <w:start w:val="1"/>
      <w:numFmt w:val="decimal"/>
      <w:lvlText w:val="%4."/>
      <w:lvlJc w:val="left"/>
      <w:pPr>
        <w:ind w:left="2880" w:hanging="360"/>
      </w:pPr>
    </w:lvl>
    <w:lvl w:ilvl="4" w:tplc="2842B0F8" w:tentative="1">
      <w:start w:val="1"/>
      <w:numFmt w:val="lowerLetter"/>
      <w:lvlText w:val="%5."/>
      <w:lvlJc w:val="left"/>
      <w:pPr>
        <w:ind w:left="3600" w:hanging="360"/>
      </w:pPr>
    </w:lvl>
    <w:lvl w:ilvl="5" w:tplc="AE0A68C0" w:tentative="1">
      <w:start w:val="1"/>
      <w:numFmt w:val="lowerRoman"/>
      <w:lvlText w:val="%6."/>
      <w:lvlJc w:val="right"/>
      <w:pPr>
        <w:ind w:left="4320" w:hanging="180"/>
      </w:pPr>
    </w:lvl>
    <w:lvl w:ilvl="6" w:tplc="1BAC0F7E" w:tentative="1">
      <w:start w:val="1"/>
      <w:numFmt w:val="decimal"/>
      <w:lvlText w:val="%7."/>
      <w:lvlJc w:val="left"/>
      <w:pPr>
        <w:ind w:left="5040" w:hanging="360"/>
      </w:pPr>
    </w:lvl>
    <w:lvl w:ilvl="7" w:tplc="D1983A8A" w:tentative="1">
      <w:start w:val="1"/>
      <w:numFmt w:val="lowerLetter"/>
      <w:lvlText w:val="%8."/>
      <w:lvlJc w:val="left"/>
      <w:pPr>
        <w:ind w:left="5760" w:hanging="360"/>
      </w:pPr>
    </w:lvl>
    <w:lvl w:ilvl="8" w:tplc="242AA386" w:tentative="1">
      <w:start w:val="1"/>
      <w:numFmt w:val="lowerRoman"/>
      <w:lvlText w:val="%9."/>
      <w:lvlJc w:val="right"/>
      <w:pPr>
        <w:ind w:left="6480" w:hanging="180"/>
      </w:pPr>
    </w:lvl>
  </w:abstractNum>
  <w:abstractNum w:abstractNumId="8">
    <w:nsid w:val="40430CBD"/>
    <w:multiLevelType w:val="multilevel"/>
    <w:tmpl w:val="B6FEC3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437D50E7"/>
    <w:multiLevelType w:val="multilevel"/>
    <w:tmpl w:val="F73412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475837E2"/>
    <w:multiLevelType w:val="multilevel"/>
    <w:tmpl w:val="0C488E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4A376D24"/>
    <w:multiLevelType w:val="hybridMultilevel"/>
    <w:tmpl w:val="5D2CDF4A"/>
    <w:lvl w:ilvl="0" w:tplc="06068B34">
      <w:start w:val="1"/>
      <w:numFmt w:val="decimalZero"/>
      <w:lvlText w:val="%1."/>
      <w:lvlJc w:val="left"/>
      <w:pPr>
        <w:ind w:left="720" w:hanging="360"/>
      </w:pPr>
      <w:rPr>
        <w:rFonts w:hint="default"/>
      </w:rPr>
    </w:lvl>
    <w:lvl w:ilvl="1" w:tplc="DA929A02" w:tentative="1">
      <w:start w:val="1"/>
      <w:numFmt w:val="lowerLetter"/>
      <w:lvlText w:val="%2."/>
      <w:lvlJc w:val="left"/>
      <w:pPr>
        <w:ind w:left="1440" w:hanging="360"/>
      </w:pPr>
    </w:lvl>
    <w:lvl w:ilvl="2" w:tplc="B3A43434" w:tentative="1">
      <w:start w:val="1"/>
      <w:numFmt w:val="lowerRoman"/>
      <w:lvlText w:val="%3."/>
      <w:lvlJc w:val="right"/>
      <w:pPr>
        <w:ind w:left="2160" w:hanging="180"/>
      </w:pPr>
    </w:lvl>
    <w:lvl w:ilvl="3" w:tplc="0182193A" w:tentative="1">
      <w:start w:val="1"/>
      <w:numFmt w:val="decimal"/>
      <w:lvlText w:val="%4."/>
      <w:lvlJc w:val="left"/>
      <w:pPr>
        <w:ind w:left="2880" w:hanging="360"/>
      </w:pPr>
    </w:lvl>
    <w:lvl w:ilvl="4" w:tplc="0E2E6FA8" w:tentative="1">
      <w:start w:val="1"/>
      <w:numFmt w:val="lowerLetter"/>
      <w:lvlText w:val="%5."/>
      <w:lvlJc w:val="left"/>
      <w:pPr>
        <w:ind w:left="3600" w:hanging="360"/>
      </w:pPr>
    </w:lvl>
    <w:lvl w:ilvl="5" w:tplc="1BC4A61A" w:tentative="1">
      <w:start w:val="1"/>
      <w:numFmt w:val="lowerRoman"/>
      <w:lvlText w:val="%6."/>
      <w:lvlJc w:val="right"/>
      <w:pPr>
        <w:ind w:left="4320" w:hanging="180"/>
      </w:pPr>
    </w:lvl>
    <w:lvl w:ilvl="6" w:tplc="B422EA40" w:tentative="1">
      <w:start w:val="1"/>
      <w:numFmt w:val="decimal"/>
      <w:lvlText w:val="%7."/>
      <w:lvlJc w:val="left"/>
      <w:pPr>
        <w:ind w:left="5040" w:hanging="360"/>
      </w:pPr>
    </w:lvl>
    <w:lvl w:ilvl="7" w:tplc="44C0EC52" w:tentative="1">
      <w:start w:val="1"/>
      <w:numFmt w:val="lowerLetter"/>
      <w:lvlText w:val="%8."/>
      <w:lvlJc w:val="left"/>
      <w:pPr>
        <w:ind w:left="5760" w:hanging="360"/>
      </w:pPr>
    </w:lvl>
    <w:lvl w:ilvl="8" w:tplc="BFEE8B94" w:tentative="1">
      <w:start w:val="1"/>
      <w:numFmt w:val="lowerRoman"/>
      <w:lvlText w:val="%9."/>
      <w:lvlJc w:val="right"/>
      <w:pPr>
        <w:ind w:left="6480" w:hanging="180"/>
      </w:pPr>
    </w:lvl>
  </w:abstractNum>
  <w:abstractNum w:abstractNumId="12">
    <w:nsid w:val="4E7E0CA9"/>
    <w:multiLevelType w:val="hybridMultilevel"/>
    <w:tmpl w:val="4B7C2C44"/>
    <w:lvl w:ilvl="0" w:tplc="87484AF2">
      <w:start w:val="1"/>
      <w:numFmt w:val="decimalZero"/>
      <w:lvlText w:val="%1."/>
      <w:lvlJc w:val="left"/>
      <w:pPr>
        <w:ind w:left="720" w:hanging="360"/>
      </w:pPr>
      <w:rPr>
        <w:rFonts w:hint="default"/>
      </w:rPr>
    </w:lvl>
    <w:lvl w:ilvl="1" w:tplc="AE9E74DA" w:tentative="1">
      <w:start w:val="1"/>
      <w:numFmt w:val="lowerLetter"/>
      <w:lvlText w:val="%2."/>
      <w:lvlJc w:val="left"/>
      <w:pPr>
        <w:ind w:left="1440" w:hanging="360"/>
      </w:pPr>
    </w:lvl>
    <w:lvl w:ilvl="2" w:tplc="50D08C94" w:tentative="1">
      <w:start w:val="1"/>
      <w:numFmt w:val="lowerRoman"/>
      <w:lvlText w:val="%3."/>
      <w:lvlJc w:val="right"/>
      <w:pPr>
        <w:ind w:left="2160" w:hanging="180"/>
      </w:pPr>
    </w:lvl>
    <w:lvl w:ilvl="3" w:tplc="72A0CD66" w:tentative="1">
      <w:start w:val="1"/>
      <w:numFmt w:val="decimal"/>
      <w:lvlText w:val="%4."/>
      <w:lvlJc w:val="left"/>
      <w:pPr>
        <w:ind w:left="2880" w:hanging="360"/>
      </w:pPr>
    </w:lvl>
    <w:lvl w:ilvl="4" w:tplc="6EB0BFFA" w:tentative="1">
      <w:start w:val="1"/>
      <w:numFmt w:val="lowerLetter"/>
      <w:lvlText w:val="%5."/>
      <w:lvlJc w:val="left"/>
      <w:pPr>
        <w:ind w:left="3600" w:hanging="360"/>
      </w:pPr>
    </w:lvl>
    <w:lvl w:ilvl="5" w:tplc="713C7AF6" w:tentative="1">
      <w:start w:val="1"/>
      <w:numFmt w:val="lowerRoman"/>
      <w:lvlText w:val="%6."/>
      <w:lvlJc w:val="right"/>
      <w:pPr>
        <w:ind w:left="4320" w:hanging="180"/>
      </w:pPr>
    </w:lvl>
    <w:lvl w:ilvl="6" w:tplc="99F028BA" w:tentative="1">
      <w:start w:val="1"/>
      <w:numFmt w:val="decimal"/>
      <w:lvlText w:val="%7."/>
      <w:lvlJc w:val="left"/>
      <w:pPr>
        <w:ind w:left="5040" w:hanging="360"/>
      </w:pPr>
    </w:lvl>
    <w:lvl w:ilvl="7" w:tplc="CF72F102" w:tentative="1">
      <w:start w:val="1"/>
      <w:numFmt w:val="lowerLetter"/>
      <w:lvlText w:val="%8."/>
      <w:lvlJc w:val="left"/>
      <w:pPr>
        <w:ind w:left="5760" w:hanging="360"/>
      </w:pPr>
    </w:lvl>
    <w:lvl w:ilvl="8" w:tplc="8A44F3FC" w:tentative="1">
      <w:start w:val="1"/>
      <w:numFmt w:val="lowerRoman"/>
      <w:lvlText w:val="%9."/>
      <w:lvlJc w:val="right"/>
      <w:pPr>
        <w:ind w:left="6480" w:hanging="180"/>
      </w:pPr>
    </w:lvl>
  </w:abstractNum>
  <w:abstractNum w:abstractNumId="13">
    <w:nsid w:val="4EB416E1"/>
    <w:multiLevelType w:val="multilevel"/>
    <w:tmpl w:val="C308A4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52B53FC1"/>
    <w:multiLevelType w:val="multilevel"/>
    <w:tmpl w:val="30EE8A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580C05B9"/>
    <w:multiLevelType w:val="hybridMultilevel"/>
    <w:tmpl w:val="4CBC2BDA"/>
    <w:lvl w:ilvl="0" w:tplc="A98CC9D2">
      <w:start w:val="1"/>
      <w:numFmt w:val="decimal"/>
      <w:lvlText w:val="%1."/>
      <w:lvlJc w:val="left"/>
      <w:pPr>
        <w:ind w:left="720" w:hanging="360"/>
      </w:pPr>
      <w:rPr>
        <w:rFonts w:hint="default"/>
      </w:rPr>
    </w:lvl>
    <w:lvl w:ilvl="1" w:tplc="138AE1B6" w:tentative="1">
      <w:start w:val="1"/>
      <w:numFmt w:val="lowerLetter"/>
      <w:lvlText w:val="%2."/>
      <w:lvlJc w:val="left"/>
      <w:pPr>
        <w:ind w:left="1440" w:hanging="360"/>
      </w:pPr>
    </w:lvl>
    <w:lvl w:ilvl="2" w:tplc="7EDC4900" w:tentative="1">
      <w:start w:val="1"/>
      <w:numFmt w:val="lowerRoman"/>
      <w:lvlText w:val="%3."/>
      <w:lvlJc w:val="right"/>
      <w:pPr>
        <w:ind w:left="2160" w:hanging="180"/>
      </w:pPr>
    </w:lvl>
    <w:lvl w:ilvl="3" w:tplc="E598A1D6" w:tentative="1">
      <w:start w:val="1"/>
      <w:numFmt w:val="decimal"/>
      <w:lvlText w:val="%4."/>
      <w:lvlJc w:val="left"/>
      <w:pPr>
        <w:ind w:left="2880" w:hanging="360"/>
      </w:pPr>
    </w:lvl>
    <w:lvl w:ilvl="4" w:tplc="34226F46" w:tentative="1">
      <w:start w:val="1"/>
      <w:numFmt w:val="lowerLetter"/>
      <w:lvlText w:val="%5."/>
      <w:lvlJc w:val="left"/>
      <w:pPr>
        <w:ind w:left="3600" w:hanging="360"/>
      </w:pPr>
    </w:lvl>
    <w:lvl w:ilvl="5" w:tplc="61EC2208" w:tentative="1">
      <w:start w:val="1"/>
      <w:numFmt w:val="lowerRoman"/>
      <w:lvlText w:val="%6."/>
      <w:lvlJc w:val="right"/>
      <w:pPr>
        <w:ind w:left="4320" w:hanging="180"/>
      </w:pPr>
    </w:lvl>
    <w:lvl w:ilvl="6" w:tplc="F0800376" w:tentative="1">
      <w:start w:val="1"/>
      <w:numFmt w:val="decimal"/>
      <w:lvlText w:val="%7."/>
      <w:lvlJc w:val="left"/>
      <w:pPr>
        <w:ind w:left="5040" w:hanging="360"/>
      </w:pPr>
    </w:lvl>
    <w:lvl w:ilvl="7" w:tplc="40E0591E" w:tentative="1">
      <w:start w:val="1"/>
      <w:numFmt w:val="lowerLetter"/>
      <w:lvlText w:val="%8."/>
      <w:lvlJc w:val="left"/>
      <w:pPr>
        <w:ind w:left="5760" w:hanging="360"/>
      </w:pPr>
    </w:lvl>
    <w:lvl w:ilvl="8" w:tplc="302C7CD4" w:tentative="1">
      <w:start w:val="1"/>
      <w:numFmt w:val="lowerRoman"/>
      <w:lvlText w:val="%9."/>
      <w:lvlJc w:val="right"/>
      <w:pPr>
        <w:ind w:left="6480" w:hanging="180"/>
      </w:pPr>
    </w:lvl>
  </w:abstractNum>
  <w:abstractNum w:abstractNumId="16">
    <w:nsid w:val="64DF16C7"/>
    <w:multiLevelType w:val="multilevel"/>
    <w:tmpl w:val="2384E8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70023A86"/>
    <w:multiLevelType w:val="multilevel"/>
    <w:tmpl w:val="CBD2C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27D6F44"/>
    <w:multiLevelType w:val="hybridMultilevel"/>
    <w:tmpl w:val="46626CFE"/>
    <w:lvl w:ilvl="0" w:tplc="85F6B8EC">
      <w:start w:val="1"/>
      <w:numFmt w:val="decimal"/>
      <w:lvlText w:val="%1."/>
      <w:lvlJc w:val="left"/>
      <w:pPr>
        <w:ind w:left="720" w:hanging="360"/>
      </w:pPr>
      <w:rPr>
        <w:rFonts w:hint="default"/>
      </w:rPr>
    </w:lvl>
    <w:lvl w:ilvl="1" w:tplc="D7300412" w:tentative="1">
      <w:start w:val="1"/>
      <w:numFmt w:val="lowerLetter"/>
      <w:lvlText w:val="%2."/>
      <w:lvlJc w:val="left"/>
      <w:pPr>
        <w:ind w:left="1440" w:hanging="360"/>
      </w:pPr>
    </w:lvl>
    <w:lvl w:ilvl="2" w:tplc="A364CACA" w:tentative="1">
      <w:start w:val="1"/>
      <w:numFmt w:val="lowerRoman"/>
      <w:lvlText w:val="%3."/>
      <w:lvlJc w:val="right"/>
      <w:pPr>
        <w:ind w:left="2160" w:hanging="180"/>
      </w:pPr>
    </w:lvl>
    <w:lvl w:ilvl="3" w:tplc="5516B260" w:tentative="1">
      <w:start w:val="1"/>
      <w:numFmt w:val="decimal"/>
      <w:lvlText w:val="%4."/>
      <w:lvlJc w:val="left"/>
      <w:pPr>
        <w:ind w:left="2880" w:hanging="360"/>
      </w:pPr>
    </w:lvl>
    <w:lvl w:ilvl="4" w:tplc="C4C68C5C" w:tentative="1">
      <w:start w:val="1"/>
      <w:numFmt w:val="lowerLetter"/>
      <w:lvlText w:val="%5."/>
      <w:lvlJc w:val="left"/>
      <w:pPr>
        <w:ind w:left="3600" w:hanging="360"/>
      </w:pPr>
    </w:lvl>
    <w:lvl w:ilvl="5" w:tplc="32F674C4" w:tentative="1">
      <w:start w:val="1"/>
      <w:numFmt w:val="lowerRoman"/>
      <w:lvlText w:val="%6."/>
      <w:lvlJc w:val="right"/>
      <w:pPr>
        <w:ind w:left="4320" w:hanging="180"/>
      </w:pPr>
    </w:lvl>
    <w:lvl w:ilvl="6" w:tplc="EB7EF49A" w:tentative="1">
      <w:start w:val="1"/>
      <w:numFmt w:val="decimal"/>
      <w:lvlText w:val="%7."/>
      <w:lvlJc w:val="left"/>
      <w:pPr>
        <w:ind w:left="5040" w:hanging="360"/>
      </w:pPr>
    </w:lvl>
    <w:lvl w:ilvl="7" w:tplc="56CEB7BA" w:tentative="1">
      <w:start w:val="1"/>
      <w:numFmt w:val="lowerLetter"/>
      <w:lvlText w:val="%8."/>
      <w:lvlJc w:val="left"/>
      <w:pPr>
        <w:ind w:left="5760" w:hanging="360"/>
      </w:pPr>
    </w:lvl>
    <w:lvl w:ilvl="8" w:tplc="01CC4BC2" w:tentative="1">
      <w:start w:val="1"/>
      <w:numFmt w:val="lowerRoman"/>
      <w:lvlText w:val="%9."/>
      <w:lvlJc w:val="right"/>
      <w:pPr>
        <w:ind w:left="6480" w:hanging="180"/>
      </w:pPr>
    </w:lvl>
  </w:abstractNum>
  <w:abstractNum w:abstractNumId="19">
    <w:nsid w:val="7DD93350"/>
    <w:multiLevelType w:val="multilevel"/>
    <w:tmpl w:val="89C252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4"/>
  </w:num>
  <w:num w:numId="2">
    <w:abstractNumId w:val="9"/>
  </w:num>
  <w:num w:numId="3">
    <w:abstractNumId w:val="19"/>
  </w:num>
  <w:num w:numId="4">
    <w:abstractNumId w:val="4"/>
  </w:num>
  <w:num w:numId="5">
    <w:abstractNumId w:val="8"/>
  </w:num>
  <w:num w:numId="6">
    <w:abstractNumId w:val="1"/>
  </w:num>
  <w:num w:numId="7">
    <w:abstractNumId w:val="16"/>
  </w:num>
  <w:num w:numId="8">
    <w:abstractNumId w:val="3"/>
  </w:num>
  <w:num w:numId="9">
    <w:abstractNumId w:val="15"/>
  </w:num>
  <w:num w:numId="10">
    <w:abstractNumId w:val="17"/>
  </w:num>
  <w:num w:numId="11">
    <w:abstractNumId w:val="2"/>
  </w:num>
  <w:num w:numId="12">
    <w:abstractNumId w:val="12"/>
  </w:num>
  <w:num w:numId="13">
    <w:abstractNumId w:val="11"/>
  </w:num>
  <w:num w:numId="14">
    <w:abstractNumId w:val="5"/>
  </w:num>
  <w:num w:numId="15">
    <w:abstractNumId w:val="10"/>
  </w:num>
  <w:num w:numId="16">
    <w:abstractNumId w:val="18"/>
  </w:num>
  <w:num w:numId="17">
    <w:abstractNumId w:val="6"/>
  </w:num>
  <w:num w:numId="18">
    <w:abstractNumId w:val="7"/>
  </w:num>
  <w:num w:numId="19">
    <w:abstractNumId w:val="0"/>
  </w:num>
  <w:num w:numId="20">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hideSpellingErrors/>
  <w:proofState w:spelling="clean"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BF4E80"/>
    <w:rsid w:val="00000F52"/>
    <w:rsid w:val="000020E2"/>
    <w:rsid w:val="00004278"/>
    <w:rsid w:val="00004361"/>
    <w:rsid w:val="00005330"/>
    <w:rsid w:val="000101DB"/>
    <w:rsid w:val="00010452"/>
    <w:rsid w:val="00011D1A"/>
    <w:rsid w:val="00012A17"/>
    <w:rsid w:val="00013B0A"/>
    <w:rsid w:val="00013C17"/>
    <w:rsid w:val="0001423C"/>
    <w:rsid w:val="00014259"/>
    <w:rsid w:val="000168C4"/>
    <w:rsid w:val="00020420"/>
    <w:rsid w:val="00020673"/>
    <w:rsid w:val="00022CB8"/>
    <w:rsid w:val="0002347E"/>
    <w:rsid w:val="00023487"/>
    <w:rsid w:val="00023EB4"/>
    <w:rsid w:val="00024E1E"/>
    <w:rsid w:val="00025148"/>
    <w:rsid w:val="00025545"/>
    <w:rsid w:val="0003009B"/>
    <w:rsid w:val="00030921"/>
    <w:rsid w:val="00030930"/>
    <w:rsid w:val="0003125A"/>
    <w:rsid w:val="000319A2"/>
    <w:rsid w:val="00031BD8"/>
    <w:rsid w:val="00032312"/>
    <w:rsid w:val="0003326D"/>
    <w:rsid w:val="00035867"/>
    <w:rsid w:val="00036692"/>
    <w:rsid w:val="000371FF"/>
    <w:rsid w:val="00037E8A"/>
    <w:rsid w:val="0004064B"/>
    <w:rsid w:val="00041E53"/>
    <w:rsid w:val="00041FC7"/>
    <w:rsid w:val="000428E2"/>
    <w:rsid w:val="00043FC4"/>
    <w:rsid w:val="00044B42"/>
    <w:rsid w:val="0004502A"/>
    <w:rsid w:val="00045EE4"/>
    <w:rsid w:val="00047708"/>
    <w:rsid w:val="0005039D"/>
    <w:rsid w:val="00050A1F"/>
    <w:rsid w:val="00052E14"/>
    <w:rsid w:val="00052EA2"/>
    <w:rsid w:val="00052EB6"/>
    <w:rsid w:val="0005322E"/>
    <w:rsid w:val="00053BD9"/>
    <w:rsid w:val="00053D7E"/>
    <w:rsid w:val="00054214"/>
    <w:rsid w:val="00056CF3"/>
    <w:rsid w:val="00062BD4"/>
    <w:rsid w:val="000653DF"/>
    <w:rsid w:val="00067B0A"/>
    <w:rsid w:val="000709E5"/>
    <w:rsid w:val="0007102F"/>
    <w:rsid w:val="00071809"/>
    <w:rsid w:val="00071EA5"/>
    <w:rsid w:val="0007338F"/>
    <w:rsid w:val="000741FB"/>
    <w:rsid w:val="000745D3"/>
    <w:rsid w:val="00077F9A"/>
    <w:rsid w:val="00081421"/>
    <w:rsid w:val="00082150"/>
    <w:rsid w:val="000832F7"/>
    <w:rsid w:val="000836CE"/>
    <w:rsid w:val="00085AE7"/>
    <w:rsid w:val="00085C61"/>
    <w:rsid w:val="0009164C"/>
    <w:rsid w:val="00091C91"/>
    <w:rsid w:val="00092D55"/>
    <w:rsid w:val="000938F2"/>
    <w:rsid w:val="00093AA5"/>
    <w:rsid w:val="00094744"/>
    <w:rsid w:val="00094BBE"/>
    <w:rsid w:val="000958A9"/>
    <w:rsid w:val="00097569"/>
    <w:rsid w:val="000A0101"/>
    <w:rsid w:val="000A1284"/>
    <w:rsid w:val="000A1C23"/>
    <w:rsid w:val="000A1DAD"/>
    <w:rsid w:val="000A2F08"/>
    <w:rsid w:val="000A5788"/>
    <w:rsid w:val="000A660B"/>
    <w:rsid w:val="000A743C"/>
    <w:rsid w:val="000B2BAD"/>
    <w:rsid w:val="000B2EEC"/>
    <w:rsid w:val="000B2F34"/>
    <w:rsid w:val="000B3E16"/>
    <w:rsid w:val="000B45AD"/>
    <w:rsid w:val="000B7DA7"/>
    <w:rsid w:val="000C0F1D"/>
    <w:rsid w:val="000C20BF"/>
    <w:rsid w:val="000C21D8"/>
    <w:rsid w:val="000C22D1"/>
    <w:rsid w:val="000C3A90"/>
    <w:rsid w:val="000C43C0"/>
    <w:rsid w:val="000C5585"/>
    <w:rsid w:val="000C6FB2"/>
    <w:rsid w:val="000D3321"/>
    <w:rsid w:val="000D3458"/>
    <w:rsid w:val="000D3B99"/>
    <w:rsid w:val="000D4D0D"/>
    <w:rsid w:val="000D5E5F"/>
    <w:rsid w:val="000D6780"/>
    <w:rsid w:val="000E048D"/>
    <w:rsid w:val="000E04E8"/>
    <w:rsid w:val="000E12FA"/>
    <w:rsid w:val="000E367A"/>
    <w:rsid w:val="000E3D87"/>
    <w:rsid w:val="000E41C6"/>
    <w:rsid w:val="000E52E5"/>
    <w:rsid w:val="000E616C"/>
    <w:rsid w:val="000E7369"/>
    <w:rsid w:val="000E797A"/>
    <w:rsid w:val="000E7F6E"/>
    <w:rsid w:val="000F073C"/>
    <w:rsid w:val="000F0BA0"/>
    <w:rsid w:val="000F0E93"/>
    <w:rsid w:val="000F1E51"/>
    <w:rsid w:val="000F3B3F"/>
    <w:rsid w:val="000F4344"/>
    <w:rsid w:val="000F4D48"/>
    <w:rsid w:val="000F5087"/>
    <w:rsid w:val="00101D26"/>
    <w:rsid w:val="00103CE6"/>
    <w:rsid w:val="00104D04"/>
    <w:rsid w:val="001105BD"/>
    <w:rsid w:val="00112383"/>
    <w:rsid w:val="00112CDC"/>
    <w:rsid w:val="00116CA6"/>
    <w:rsid w:val="0011737D"/>
    <w:rsid w:val="00121BB7"/>
    <w:rsid w:val="00121EBF"/>
    <w:rsid w:val="00122E31"/>
    <w:rsid w:val="00123340"/>
    <w:rsid w:val="00123B16"/>
    <w:rsid w:val="001255D9"/>
    <w:rsid w:val="00126101"/>
    <w:rsid w:val="00126B43"/>
    <w:rsid w:val="00127960"/>
    <w:rsid w:val="00127A80"/>
    <w:rsid w:val="001335DF"/>
    <w:rsid w:val="00133BB4"/>
    <w:rsid w:val="001342D2"/>
    <w:rsid w:val="001364B4"/>
    <w:rsid w:val="001375DA"/>
    <w:rsid w:val="00137EA5"/>
    <w:rsid w:val="00140150"/>
    <w:rsid w:val="00140ACE"/>
    <w:rsid w:val="0014396C"/>
    <w:rsid w:val="00143B2A"/>
    <w:rsid w:val="00143C56"/>
    <w:rsid w:val="00143C5C"/>
    <w:rsid w:val="0014492E"/>
    <w:rsid w:val="00144FC7"/>
    <w:rsid w:val="0014580C"/>
    <w:rsid w:val="00145A20"/>
    <w:rsid w:val="001467B7"/>
    <w:rsid w:val="001469C9"/>
    <w:rsid w:val="00146F9D"/>
    <w:rsid w:val="0014763F"/>
    <w:rsid w:val="00150067"/>
    <w:rsid w:val="00150157"/>
    <w:rsid w:val="0015035C"/>
    <w:rsid w:val="00150EAC"/>
    <w:rsid w:val="00151C52"/>
    <w:rsid w:val="001532FE"/>
    <w:rsid w:val="00153352"/>
    <w:rsid w:val="001544ED"/>
    <w:rsid w:val="00156188"/>
    <w:rsid w:val="001570DC"/>
    <w:rsid w:val="00160CE0"/>
    <w:rsid w:val="00160F3A"/>
    <w:rsid w:val="0016117F"/>
    <w:rsid w:val="0016275F"/>
    <w:rsid w:val="00162C56"/>
    <w:rsid w:val="00163842"/>
    <w:rsid w:val="00164889"/>
    <w:rsid w:val="00164ABD"/>
    <w:rsid w:val="001660E8"/>
    <w:rsid w:val="00166546"/>
    <w:rsid w:val="00167BA6"/>
    <w:rsid w:val="001703AB"/>
    <w:rsid w:val="00170B13"/>
    <w:rsid w:val="00171A91"/>
    <w:rsid w:val="00171BFF"/>
    <w:rsid w:val="00172980"/>
    <w:rsid w:val="00173DD4"/>
    <w:rsid w:val="0017473F"/>
    <w:rsid w:val="001758C4"/>
    <w:rsid w:val="0017594B"/>
    <w:rsid w:val="00176D9A"/>
    <w:rsid w:val="00177290"/>
    <w:rsid w:val="0018055E"/>
    <w:rsid w:val="00180E63"/>
    <w:rsid w:val="0018162E"/>
    <w:rsid w:val="00181E84"/>
    <w:rsid w:val="00184758"/>
    <w:rsid w:val="00184815"/>
    <w:rsid w:val="00186D43"/>
    <w:rsid w:val="00187AD2"/>
    <w:rsid w:val="00187C04"/>
    <w:rsid w:val="00187CD7"/>
    <w:rsid w:val="0019387E"/>
    <w:rsid w:val="0019433B"/>
    <w:rsid w:val="00195882"/>
    <w:rsid w:val="00196609"/>
    <w:rsid w:val="00196861"/>
    <w:rsid w:val="00196AE7"/>
    <w:rsid w:val="00196DF1"/>
    <w:rsid w:val="001A04FA"/>
    <w:rsid w:val="001A0B4A"/>
    <w:rsid w:val="001A2967"/>
    <w:rsid w:val="001A42B5"/>
    <w:rsid w:val="001A4C57"/>
    <w:rsid w:val="001A57C5"/>
    <w:rsid w:val="001A6136"/>
    <w:rsid w:val="001A741F"/>
    <w:rsid w:val="001B0240"/>
    <w:rsid w:val="001B1DD8"/>
    <w:rsid w:val="001B363F"/>
    <w:rsid w:val="001B3F37"/>
    <w:rsid w:val="001B4D92"/>
    <w:rsid w:val="001B6EA7"/>
    <w:rsid w:val="001B725A"/>
    <w:rsid w:val="001C0477"/>
    <w:rsid w:val="001C054E"/>
    <w:rsid w:val="001C316C"/>
    <w:rsid w:val="001C35E9"/>
    <w:rsid w:val="001C3628"/>
    <w:rsid w:val="001C3CFE"/>
    <w:rsid w:val="001C41FE"/>
    <w:rsid w:val="001C4653"/>
    <w:rsid w:val="001C4C25"/>
    <w:rsid w:val="001C5ADB"/>
    <w:rsid w:val="001C6558"/>
    <w:rsid w:val="001D074F"/>
    <w:rsid w:val="001D0FD0"/>
    <w:rsid w:val="001D12BA"/>
    <w:rsid w:val="001D14A7"/>
    <w:rsid w:val="001D1906"/>
    <w:rsid w:val="001D274A"/>
    <w:rsid w:val="001D2951"/>
    <w:rsid w:val="001D34E2"/>
    <w:rsid w:val="001D480B"/>
    <w:rsid w:val="001D49A5"/>
    <w:rsid w:val="001D5847"/>
    <w:rsid w:val="001D5B92"/>
    <w:rsid w:val="001D6993"/>
    <w:rsid w:val="001E02E8"/>
    <w:rsid w:val="001E0336"/>
    <w:rsid w:val="001E042A"/>
    <w:rsid w:val="001E2557"/>
    <w:rsid w:val="001E3C2C"/>
    <w:rsid w:val="001E3D7D"/>
    <w:rsid w:val="001E40A4"/>
    <w:rsid w:val="001E4A37"/>
    <w:rsid w:val="001E4FA1"/>
    <w:rsid w:val="001E5942"/>
    <w:rsid w:val="001E6142"/>
    <w:rsid w:val="001F02A1"/>
    <w:rsid w:val="001F0C66"/>
    <w:rsid w:val="001F1D65"/>
    <w:rsid w:val="001F218D"/>
    <w:rsid w:val="001F2821"/>
    <w:rsid w:val="001F3D7D"/>
    <w:rsid w:val="001F3E4D"/>
    <w:rsid w:val="001F49E3"/>
    <w:rsid w:val="001F5F8D"/>
    <w:rsid w:val="001F6440"/>
    <w:rsid w:val="001F7045"/>
    <w:rsid w:val="001F716B"/>
    <w:rsid w:val="001F7E7E"/>
    <w:rsid w:val="00200A05"/>
    <w:rsid w:val="00200CAE"/>
    <w:rsid w:val="00200DDF"/>
    <w:rsid w:val="00200F59"/>
    <w:rsid w:val="00202648"/>
    <w:rsid w:val="0020296B"/>
    <w:rsid w:val="002038B8"/>
    <w:rsid w:val="00203FDB"/>
    <w:rsid w:val="00206428"/>
    <w:rsid w:val="00206BD7"/>
    <w:rsid w:val="002107C1"/>
    <w:rsid w:val="00211856"/>
    <w:rsid w:val="00211902"/>
    <w:rsid w:val="00212833"/>
    <w:rsid w:val="0021410B"/>
    <w:rsid w:val="00214E97"/>
    <w:rsid w:val="00215651"/>
    <w:rsid w:val="00215705"/>
    <w:rsid w:val="00215BD9"/>
    <w:rsid w:val="00215DBC"/>
    <w:rsid w:val="002169C5"/>
    <w:rsid w:val="00216FDE"/>
    <w:rsid w:val="00217ADD"/>
    <w:rsid w:val="00220B9E"/>
    <w:rsid w:val="00220EA7"/>
    <w:rsid w:val="00221D69"/>
    <w:rsid w:val="00222CF0"/>
    <w:rsid w:val="00224877"/>
    <w:rsid w:val="00226065"/>
    <w:rsid w:val="002260E2"/>
    <w:rsid w:val="00226A86"/>
    <w:rsid w:val="00227455"/>
    <w:rsid w:val="0023110F"/>
    <w:rsid w:val="00233531"/>
    <w:rsid w:val="00234AA8"/>
    <w:rsid w:val="00235DBA"/>
    <w:rsid w:val="00235FD2"/>
    <w:rsid w:val="0023684B"/>
    <w:rsid w:val="0024080C"/>
    <w:rsid w:val="00242075"/>
    <w:rsid w:val="00242342"/>
    <w:rsid w:val="00242D3E"/>
    <w:rsid w:val="00246763"/>
    <w:rsid w:val="002500A1"/>
    <w:rsid w:val="00254345"/>
    <w:rsid w:val="00255F7D"/>
    <w:rsid w:val="00256163"/>
    <w:rsid w:val="0025734B"/>
    <w:rsid w:val="00257E63"/>
    <w:rsid w:val="00260F5F"/>
    <w:rsid w:val="00262954"/>
    <w:rsid w:val="002637D3"/>
    <w:rsid w:val="00263B7B"/>
    <w:rsid w:val="00263C3B"/>
    <w:rsid w:val="00264C30"/>
    <w:rsid w:val="00265397"/>
    <w:rsid w:val="00265819"/>
    <w:rsid w:val="002667C8"/>
    <w:rsid w:val="00266EB9"/>
    <w:rsid w:val="0027085C"/>
    <w:rsid w:val="002737E4"/>
    <w:rsid w:val="00274C90"/>
    <w:rsid w:val="002750D0"/>
    <w:rsid w:val="002754C3"/>
    <w:rsid w:val="0027758E"/>
    <w:rsid w:val="00281D9C"/>
    <w:rsid w:val="00282A97"/>
    <w:rsid w:val="00282EAE"/>
    <w:rsid w:val="002839DD"/>
    <w:rsid w:val="00284669"/>
    <w:rsid w:val="0028525C"/>
    <w:rsid w:val="002858FC"/>
    <w:rsid w:val="00285CFA"/>
    <w:rsid w:val="0028730F"/>
    <w:rsid w:val="0028767E"/>
    <w:rsid w:val="00290332"/>
    <w:rsid w:val="00291073"/>
    <w:rsid w:val="00292CBB"/>
    <w:rsid w:val="00293440"/>
    <w:rsid w:val="00293847"/>
    <w:rsid w:val="00294361"/>
    <w:rsid w:val="00295081"/>
    <w:rsid w:val="00295265"/>
    <w:rsid w:val="002957D5"/>
    <w:rsid w:val="00295894"/>
    <w:rsid w:val="00295D68"/>
    <w:rsid w:val="002968C8"/>
    <w:rsid w:val="00297355"/>
    <w:rsid w:val="002A4ABC"/>
    <w:rsid w:val="002A4F58"/>
    <w:rsid w:val="002A55F5"/>
    <w:rsid w:val="002A739C"/>
    <w:rsid w:val="002A7C7D"/>
    <w:rsid w:val="002B053B"/>
    <w:rsid w:val="002B0D95"/>
    <w:rsid w:val="002B173F"/>
    <w:rsid w:val="002B196A"/>
    <w:rsid w:val="002B2B78"/>
    <w:rsid w:val="002B2D7F"/>
    <w:rsid w:val="002B353A"/>
    <w:rsid w:val="002B6C59"/>
    <w:rsid w:val="002C055F"/>
    <w:rsid w:val="002C11E2"/>
    <w:rsid w:val="002C1A96"/>
    <w:rsid w:val="002C2D9F"/>
    <w:rsid w:val="002C2E77"/>
    <w:rsid w:val="002C2F5E"/>
    <w:rsid w:val="002C425B"/>
    <w:rsid w:val="002C4C3C"/>
    <w:rsid w:val="002C6182"/>
    <w:rsid w:val="002C67C1"/>
    <w:rsid w:val="002C68B6"/>
    <w:rsid w:val="002C7A43"/>
    <w:rsid w:val="002C7A4D"/>
    <w:rsid w:val="002D0AFC"/>
    <w:rsid w:val="002D50D6"/>
    <w:rsid w:val="002D51AB"/>
    <w:rsid w:val="002D5BE8"/>
    <w:rsid w:val="002D69AD"/>
    <w:rsid w:val="002E05B7"/>
    <w:rsid w:val="002E2A8A"/>
    <w:rsid w:val="002E40B9"/>
    <w:rsid w:val="002F5CE8"/>
    <w:rsid w:val="0030353D"/>
    <w:rsid w:val="00303843"/>
    <w:rsid w:val="003046CE"/>
    <w:rsid w:val="00305403"/>
    <w:rsid w:val="003064F5"/>
    <w:rsid w:val="00306A87"/>
    <w:rsid w:val="00307607"/>
    <w:rsid w:val="003101E2"/>
    <w:rsid w:val="0031110C"/>
    <w:rsid w:val="003113B7"/>
    <w:rsid w:val="00311655"/>
    <w:rsid w:val="0031303D"/>
    <w:rsid w:val="003133E5"/>
    <w:rsid w:val="00314E14"/>
    <w:rsid w:val="0031715F"/>
    <w:rsid w:val="0032016D"/>
    <w:rsid w:val="00320C30"/>
    <w:rsid w:val="003244BA"/>
    <w:rsid w:val="00325767"/>
    <w:rsid w:val="00325A33"/>
    <w:rsid w:val="0032603C"/>
    <w:rsid w:val="00326223"/>
    <w:rsid w:val="00327E9C"/>
    <w:rsid w:val="00331639"/>
    <w:rsid w:val="00331BD9"/>
    <w:rsid w:val="00332ECF"/>
    <w:rsid w:val="003330A3"/>
    <w:rsid w:val="00334305"/>
    <w:rsid w:val="003344C3"/>
    <w:rsid w:val="00337085"/>
    <w:rsid w:val="003402C6"/>
    <w:rsid w:val="003404B4"/>
    <w:rsid w:val="00340E14"/>
    <w:rsid w:val="00340FBC"/>
    <w:rsid w:val="00341B41"/>
    <w:rsid w:val="00341E54"/>
    <w:rsid w:val="00345D1C"/>
    <w:rsid w:val="00346EFF"/>
    <w:rsid w:val="00347032"/>
    <w:rsid w:val="00347771"/>
    <w:rsid w:val="003516EA"/>
    <w:rsid w:val="00351939"/>
    <w:rsid w:val="003521DB"/>
    <w:rsid w:val="003564AE"/>
    <w:rsid w:val="00356FA3"/>
    <w:rsid w:val="0035784F"/>
    <w:rsid w:val="0036245E"/>
    <w:rsid w:val="00364338"/>
    <w:rsid w:val="00364E36"/>
    <w:rsid w:val="00365CE4"/>
    <w:rsid w:val="00365D74"/>
    <w:rsid w:val="00365E9A"/>
    <w:rsid w:val="003666F4"/>
    <w:rsid w:val="00367ACE"/>
    <w:rsid w:val="00374186"/>
    <w:rsid w:val="00374A0C"/>
    <w:rsid w:val="00376145"/>
    <w:rsid w:val="0037667A"/>
    <w:rsid w:val="00376893"/>
    <w:rsid w:val="00381323"/>
    <w:rsid w:val="00381948"/>
    <w:rsid w:val="00382520"/>
    <w:rsid w:val="00384860"/>
    <w:rsid w:val="0038486D"/>
    <w:rsid w:val="00385862"/>
    <w:rsid w:val="00386B17"/>
    <w:rsid w:val="00386D32"/>
    <w:rsid w:val="003958A9"/>
    <w:rsid w:val="0039642C"/>
    <w:rsid w:val="003A0289"/>
    <w:rsid w:val="003A070B"/>
    <w:rsid w:val="003A2CDC"/>
    <w:rsid w:val="003A345E"/>
    <w:rsid w:val="003A3A76"/>
    <w:rsid w:val="003A644E"/>
    <w:rsid w:val="003A7888"/>
    <w:rsid w:val="003B0EE0"/>
    <w:rsid w:val="003B101A"/>
    <w:rsid w:val="003B2A9F"/>
    <w:rsid w:val="003B2B34"/>
    <w:rsid w:val="003B3869"/>
    <w:rsid w:val="003B4BD0"/>
    <w:rsid w:val="003B517C"/>
    <w:rsid w:val="003B53D5"/>
    <w:rsid w:val="003B54CE"/>
    <w:rsid w:val="003B7957"/>
    <w:rsid w:val="003B7B7D"/>
    <w:rsid w:val="003C0FBE"/>
    <w:rsid w:val="003C1569"/>
    <w:rsid w:val="003C1E0F"/>
    <w:rsid w:val="003C3159"/>
    <w:rsid w:val="003C392C"/>
    <w:rsid w:val="003C3D38"/>
    <w:rsid w:val="003C4D47"/>
    <w:rsid w:val="003C5655"/>
    <w:rsid w:val="003C61A0"/>
    <w:rsid w:val="003C666F"/>
    <w:rsid w:val="003C77AA"/>
    <w:rsid w:val="003D5D3E"/>
    <w:rsid w:val="003D6BF9"/>
    <w:rsid w:val="003D71F0"/>
    <w:rsid w:val="003D7344"/>
    <w:rsid w:val="003E059F"/>
    <w:rsid w:val="003E192B"/>
    <w:rsid w:val="003E222A"/>
    <w:rsid w:val="003E2F6B"/>
    <w:rsid w:val="003E3714"/>
    <w:rsid w:val="003E3751"/>
    <w:rsid w:val="003E39E9"/>
    <w:rsid w:val="003E3B53"/>
    <w:rsid w:val="003E3BB6"/>
    <w:rsid w:val="003E489A"/>
    <w:rsid w:val="003E7F8A"/>
    <w:rsid w:val="003E7FCF"/>
    <w:rsid w:val="003F1F64"/>
    <w:rsid w:val="003F243B"/>
    <w:rsid w:val="003F624F"/>
    <w:rsid w:val="003F7E15"/>
    <w:rsid w:val="003F7FF5"/>
    <w:rsid w:val="004002EA"/>
    <w:rsid w:val="00400ED0"/>
    <w:rsid w:val="00401E11"/>
    <w:rsid w:val="004023C8"/>
    <w:rsid w:val="00406FD6"/>
    <w:rsid w:val="00407E30"/>
    <w:rsid w:val="00410392"/>
    <w:rsid w:val="004105FD"/>
    <w:rsid w:val="00410C65"/>
    <w:rsid w:val="004119EE"/>
    <w:rsid w:val="00411C06"/>
    <w:rsid w:val="00413390"/>
    <w:rsid w:val="004139B2"/>
    <w:rsid w:val="00414489"/>
    <w:rsid w:val="004144E3"/>
    <w:rsid w:val="00414ABD"/>
    <w:rsid w:val="004152A8"/>
    <w:rsid w:val="004172C9"/>
    <w:rsid w:val="0041791A"/>
    <w:rsid w:val="0042060D"/>
    <w:rsid w:val="00420E99"/>
    <w:rsid w:val="004215B8"/>
    <w:rsid w:val="004215FA"/>
    <w:rsid w:val="00421D69"/>
    <w:rsid w:val="00422C8B"/>
    <w:rsid w:val="00423411"/>
    <w:rsid w:val="00423E45"/>
    <w:rsid w:val="00424756"/>
    <w:rsid w:val="00430225"/>
    <w:rsid w:val="0043073C"/>
    <w:rsid w:val="00432085"/>
    <w:rsid w:val="0043260A"/>
    <w:rsid w:val="00433FB7"/>
    <w:rsid w:val="004349AA"/>
    <w:rsid w:val="00434C50"/>
    <w:rsid w:val="00435063"/>
    <w:rsid w:val="0044083E"/>
    <w:rsid w:val="00441F79"/>
    <w:rsid w:val="004445B1"/>
    <w:rsid w:val="00444D09"/>
    <w:rsid w:val="00445CCA"/>
    <w:rsid w:val="00446518"/>
    <w:rsid w:val="00446699"/>
    <w:rsid w:val="0045160B"/>
    <w:rsid w:val="00451C03"/>
    <w:rsid w:val="004524DF"/>
    <w:rsid w:val="0045277B"/>
    <w:rsid w:val="00453924"/>
    <w:rsid w:val="004550BF"/>
    <w:rsid w:val="004567D6"/>
    <w:rsid w:val="00457C2D"/>
    <w:rsid w:val="00457E83"/>
    <w:rsid w:val="004613FC"/>
    <w:rsid w:val="004617CF"/>
    <w:rsid w:val="004619E3"/>
    <w:rsid w:val="00461CF5"/>
    <w:rsid w:val="00462087"/>
    <w:rsid w:val="00463D3B"/>
    <w:rsid w:val="00463F54"/>
    <w:rsid w:val="00464DF2"/>
    <w:rsid w:val="0046594E"/>
    <w:rsid w:val="0046610C"/>
    <w:rsid w:val="0046639C"/>
    <w:rsid w:val="004673CF"/>
    <w:rsid w:val="00467853"/>
    <w:rsid w:val="004718DA"/>
    <w:rsid w:val="0047376F"/>
    <w:rsid w:val="00473B09"/>
    <w:rsid w:val="00477F61"/>
    <w:rsid w:val="00482343"/>
    <w:rsid w:val="004825CD"/>
    <w:rsid w:val="00483908"/>
    <w:rsid w:val="004841A9"/>
    <w:rsid w:val="00485116"/>
    <w:rsid w:val="00485AE8"/>
    <w:rsid w:val="004862CC"/>
    <w:rsid w:val="00486763"/>
    <w:rsid w:val="00492211"/>
    <w:rsid w:val="00492ECF"/>
    <w:rsid w:val="0049397C"/>
    <w:rsid w:val="00494DEC"/>
    <w:rsid w:val="0049604D"/>
    <w:rsid w:val="00497130"/>
    <w:rsid w:val="004A153D"/>
    <w:rsid w:val="004A3E14"/>
    <w:rsid w:val="004B1F9A"/>
    <w:rsid w:val="004B2411"/>
    <w:rsid w:val="004B282B"/>
    <w:rsid w:val="004B29C4"/>
    <w:rsid w:val="004B2ADF"/>
    <w:rsid w:val="004B30C8"/>
    <w:rsid w:val="004B3BE8"/>
    <w:rsid w:val="004B5E24"/>
    <w:rsid w:val="004C12CC"/>
    <w:rsid w:val="004C19B2"/>
    <w:rsid w:val="004C2FB4"/>
    <w:rsid w:val="004C3842"/>
    <w:rsid w:val="004C3B3A"/>
    <w:rsid w:val="004C3D24"/>
    <w:rsid w:val="004C3E6B"/>
    <w:rsid w:val="004C456F"/>
    <w:rsid w:val="004C48BD"/>
    <w:rsid w:val="004C490F"/>
    <w:rsid w:val="004C4E94"/>
    <w:rsid w:val="004C5F5F"/>
    <w:rsid w:val="004C60E5"/>
    <w:rsid w:val="004C6840"/>
    <w:rsid w:val="004D2F5F"/>
    <w:rsid w:val="004D4103"/>
    <w:rsid w:val="004D4626"/>
    <w:rsid w:val="004D519C"/>
    <w:rsid w:val="004D59AB"/>
    <w:rsid w:val="004E1C48"/>
    <w:rsid w:val="004E267A"/>
    <w:rsid w:val="004E2A7B"/>
    <w:rsid w:val="004E2D3C"/>
    <w:rsid w:val="004E38B5"/>
    <w:rsid w:val="004E4EB4"/>
    <w:rsid w:val="004E50F2"/>
    <w:rsid w:val="004E56D3"/>
    <w:rsid w:val="004E57ED"/>
    <w:rsid w:val="004E6880"/>
    <w:rsid w:val="004E692D"/>
    <w:rsid w:val="004E7588"/>
    <w:rsid w:val="004F0BBD"/>
    <w:rsid w:val="004F15C3"/>
    <w:rsid w:val="004F1E64"/>
    <w:rsid w:val="004F229B"/>
    <w:rsid w:val="004F2378"/>
    <w:rsid w:val="004F282E"/>
    <w:rsid w:val="004F51BE"/>
    <w:rsid w:val="004F6EE0"/>
    <w:rsid w:val="00500120"/>
    <w:rsid w:val="00501787"/>
    <w:rsid w:val="005027F5"/>
    <w:rsid w:val="00502C92"/>
    <w:rsid w:val="005062DD"/>
    <w:rsid w:val="005065DB"/>
    <w:rsid w:val="00507659"/>
    <w:rsid w:val="00510E76"/>
    <w:rsid w:val="005116B7"/>
    <w:rsid w:val="00511900"/>
    <w:rsid w:val="00511E0F"/>
    <w:rsid w:val="00516616"/>
    <w:rsid w:val="00516CA6"/>
    <w:rsid w:val="0052035A"/>
    <w:rsid w:val="005214FA"/>
    <w:rsid w:val="00521761"/>
    <w:rsid w:val="00521A38"/>
    <w:rsid w:val="00522614"/>
    <w:rsid w:val="0052305B"/>
    <w:rsid w:val="00524547"/>
    <w:rsid w:val="00524668"/>
    <w:rsid w:val="00524A3B"/>
    <w:rsid w:val="005260A6"/>
    <w:rsid w:val="00527CD2"/>
    <w:rsid w:val="00530788"/>
    <w:rsid w:val="0053534A"/>
    <w:rsid w:val="00535C97"/>
    <w:rsid w:val="00535CB3"/>
    <w:rsid w:val="005376F5"/>
    <w:rsid w:val="00537C8B"/>
    <w:rsid w:val="0054017C"/>
    <w:rsid w:val="00540AE2"/>
    <w:rsid w:val="00540B32"/>
    <w:rsid w:val="00540B36"/>
    <w:rsid w:val="00542700"/>
    <w:rsid w:val="00543CA3"/>
    <w:rsid w:val="00545FD6"/>
    <w:rsid w:val="0054734F"/>
    <w:rsid w:val="00547364"/>
    <w:rsid w:val="00547A17"/>
    <w:rsid w:val="00550E2D"/>
    <w:rsid w:val="00551231"/>
    <w:rsid w:val="00552B95"/>
    <w:rsid w:val="00557633"/>
    <w:rsid w:val="005579A3"/>
    <w:rsid w:val="0056088B"/>
    <w:rsid w:val="00560A91"/>
    <w:rsid w:val="0056101F"/>
    <w:rsid w:val="00563B35"/>
    <w:rsid w:val="00564A92"/>
    <w:rsid w:val="00567B97"/>
    <w:rsid w:val="00570CC8"/>
    <w:rsid w:val="00572F1A"/>
    <w:rsid w:val="00574E0E"/>
    <w:rsid w:val="0057709D"/>
    <w:rsid w:val="005853E5"/>
    <w:rsid w:val="00585805"/>
    <w:rsid w:val="00585855"/>
    <w:rsid w:val="00585CF2"/>
    <w:rsid w:val="00590EAC"/>
    <w:rsid w:val="00590EF5"/>
    <w:rsid w:val="00591AF8"/>
    <w:rsid w:val="00591D76"/>
    <w:rsid w:val="005920C5"/>
    <w:rsid w:val="0059324B"/>
    <w:rsid w:val="00594423"/>
    <w:rsid w:val="00595DF9"/>
    <w:rsid w:val="005973BD"/>
    <w:rsid w:val="005A06B0"/>
    <w:rsid w:val="005A0B20"/>
    <w:rsid w:val="005A1689"/>
    <w:rsid w:val="005A204B"/>
    <w:rsid w:val="005A2523"/>
    <w:rsid w:val="005A2A56"/>
    <w:rsid w:val="005A3FE2"/>
    <w:rsid w:val="005A598E"/>
    <w:rsid w:val="005A7632"/>
    <w:rsid w:val="005A76F4"/>
    <w:rsid w:val="005A79B1"/>
    <w:rsid w:val="005A7E26"/>
    <w:rsid w:val="005B081C"/>
    <w:rsid w:val="005B1477"/>
    <w:rsid w:val="005B2423"/>
    <w:rsid w:val="005B26AD"/>
    <w:rsid w:val="005B2940"/>
    <w:rsid w:val="005B4AF9"/>
    <w:rsid w:val="005B668B"/>
    <w:rsid w:val="005B7937"/>
    <w:rsid w:val="005C0917"/>
    <w:rsid w:val="005C175C"/>
    <w:rsid w:val="005C61E4"/>
    <w:rsid w:val="005C62D7"/>
    <w:rsid w:val="005C646C"/>
    <w:rsid w:val="005C6C50"/>
    <w:rsid w:val="005C7207"/>
    <w:rsid w:val="005D01C6"/>
    <w:rsid w:val="005D0999"/>
    <w:rsid w:val="005D20DE"/>
    <w:rsid w:val="005D3AEA"/>
    <w:rsid w:val="005E06C6"/>
    <w:rsid w:val="005E10FD"/>
    <w:rsid w:val="005E2512"/>
    <w:rsid w:val="005E2AA9"/>
    <w:rsid w:val="005E3B40"/>
    <w:rsid w:val="005E66A5"/>
    <w:rsid w:val="005E7C26"/>
    <w:rsid w:val="005E7D06"/>
    <w:rsid w:val="005F05B7"/>
    <w:rsid w:val="005F25FF"/>
    <w:rsid w:val="005F325D"/>
    <w:rsid w:val="005F4F99"/>
    <w:rsid w:val="00600AC4"/>
    <w:rsid w:val="006018B0"/>
    <w:rsid w:val="00601D90"/>
    <w:rsid w:val="00605A97"/>
    <w:rsid w:val="00607155"/>
    <w:rsid w:val="0060755E"/>
    <w:rsid w:val="0061006F"/>
    <w:rsid w:val="0061220F"/>
    <w:rsid w:val="00613297"/>
    <w:rsid w:val="00613D8B"/>
    <w:rsid w:val="0061640D"/>
    <w:rsid w:val="0061799A"/>
    <w:rsid w:val="00622D2C"/>
    <w:rsid w:val="00625A57"/>
    <w:rsid w:val="00626B03"/>
    <w:rsid w:val="00627DC3"/>
    <w:rsid w:val="006320DF"/>
    <w:rsid w:val="006323CC"/>
    <w:rsid w:val="0063285C"/>
    <w:rsid w:val="006334C5"/>
    <w:rsid w:val="00633E84"/>
    <w:rsid w:val="00634CCE"/>
    <w:rsid w:val="006353EA"/>
    <w:rsid w:val="006366AA"/>
    <w:rsid w:val="006367A0"/>
    <w:rsid w:val="006367F8"/>
    <w:rsid w:val="00640FD3"/>
    <w:rsid w:val="00641E5E"/>
    <w:rsid w:val="00643ABA"/>
    <w:rsid w:val="00645301"/>
    <w:rsid w:val="006460BD"/>
    <w:rsid w:val="006476CB"/>
    <w:rsid w:val="00647F3C"/>
    <w:rsid w:val="00652458"/>
    <w:rsid w:val="006525A0"/>
    <w:rsid w:val="00652AF2"/>
    <w:rsid w:val="00653B34"/>
    <w:rsid w:val="006543C8"/>
    <w:rsid w:val="00654A97"/>
    <w:rsid w:val="00655B44"/>
    <w:rsid w:val="00655E21"/>
    <w:rsid w:val="006560AE"/>
    <w:rsid w:val="00657133"/>
    <w:rsid w:val="00657657"/>
    <w:rsid w:val="006615AF"/>
    <w:rsid w:val="00663B07"/>
    <w:rsid w:val="00664BEE"/>
    <w:rsid w:val="006653AE"/>
    <w:rsid w:val="006738F1"/>
    <w:rsid w:val="00673E0E"/>
    <w:rsid w:val="0067414B"/>
    <w:rsid w:val="0067532F"/>
    <w:rsid w:val="006769FE"/>
    <w:rsid w:val="00677823"/>
    <w:rsid w:val="006844F9"/>
    <w:rsid w:val="0068459E"/>
    <w:rsid w:val="00684B8F"/>
    <w:rsid w:val="00685913"/>
    <w:rsid w:val="00686403"/>
    <w:rsid w:val="00686B5F"/>
    <w:rsid w:val="00692865"/>
    <w:rsid w:val="00694027"/>
    <w:rsid w:val="00694F5B"/>
    <w:rsid w:val="0069529A"/>
    <w:rsid w:val="006959FE"/>
    <w:rsid w:val="006A05F9"/>
    <w:rsid w:val="006A06A6"/>
    <w:rsid w:val="006A0839"/>
    <w:rsid w:val="006A2A3D"/>
    <w:rsid w:val="006A2E7E"/>
    <w:rsid w:val="006A32A8"/>
    <w:rsid w:val="006A33AF"/>
    <w:rsid w:val="006A3C51"/>
    <w:rsid w:val="006A3CCB"/>
    <w:rsid w:val="006A447F"/>
    <w:rsid w:val="006A4FBA"/>
    <w:rsid w:val="006A5158"/>
    <w:rsid w:val="006A51E0"/>
    <w:rsid w:val="006A580D"/>
    <w:rsid w:val="006B06F5"/>
    <w:rsid w:val="006B0A49"/>
    <w:rsid w:val="006B1F15"/>
    <w:rsid w:val="006B22AE"/>
    <w:rsid w:val="006B29FE"/>
    <w:rsid w:val="006B3A93"/>
    <w:rsid w:val="006B40EB"/>
    <w:rsid w:val="006B565D"/>
    <w:rsid w:val="006C008E"/>
    <w:rsid w:val="006C08C5"/>
    <w:rsid w:val="006C0FD8"/>
    <w:rsid w:val="006C0FF3"/>
    <w:rsid w:val="006C1D19"/>
    <w:rsid w:val="006C42EC"/>
    <w:rsid w:val="006C4D81"/>
    <w:rsid w:val="006C4E5E"/>
    <w:rsid w:val="006C4E70"/>
    <w:rsid w:val="006C57B2"/>
    <w:rsid w:val="006C630B"/>
    <w:rsid w:val="006C71C9"/>
    <w:rsid w:val="006D0951"/>
    <w:rsid w:val="006D190A"/>
    <w:rsid w:val="006D1C68"/>
    <w:rsid w:val="006D74DC"/>
    <w:rsid w:val="006D7746"/>
    <w:rsid w:val="006D7E67"/>
    <w:rsid w:val="006E163B"/>
    <w:rsid w:val="006E1EDB"/>
    <w:rsid w:val="006E2284"/>
    <w:rsid w:val="006E29AD"/>
    <w:rsid w:val="006E49C7"/>
    <w:rsid w:val="006F1833"/>
    <w:rsid w:val="006F46FA"/>
    <w:rsid w:val="006F5187"/>
    <w:rsid w:val="006F55C5"/>
    <w:rsid w:val="006F5FF0"/>
    <w:rsid w:val="006F6F96"/>
    <w:rsid w:val="006F6FAD"/>
    <w:rsid w:val="006F7856"/>
    <w:rsid w:val="007001B8"/>
    <w:rsid w:val="00700452"/>
    <w:rsid w:val="00700A4E"/>
    <w:rsid w:val="0070158C"/>
    <w:rsid w:val="007019C9"/>
    <w:rsid w:val="00702341"/>
    <w:rsid w:val="00704F3B"/>
    <w:rsid w:val="0070758E"/>
    <w:rsid w:val="00707721"/>
    <w:rsid w:val="00707F32"/>
    <w:rsid w:val="0071122A"/>
    <w:rsid w:val="007119B2"/>
    <w:rsid w:val="00712FFF"/>
    <w:rsid w:val="00714207"/>
    <w:rsid w:val="007151B0"/>
    <w:rsid w:val="00723795"/>
    <w:rsid w:val="00723F2E"/>
    <w:rsid w:val="007250FD"/>
    <w:rsid w:val="00725897"/>
    <w:rsid w:val="00725D98"/>
    <w:rsid w:val="00726598"/>
    <w:rsid w:val="00726BDA"/>
    <w:rsid w:val="00727CF9"/>
    <w:rsid w:val="00730C36"/>
    <w:rsid w:val="007319B5"/>
    <w:rsid w:val="0073361B"/>
    <w:rsid w:val="007337AD"/>
    <w:rsid w:val="00733E0B"/>
    <w:rsid w:val="00735813"/>
    <w:rsid w:val="00735E88"/>
    <w:rsid w:val="007361EB"/>
    <w:rsid w:val="0073725E"/>
    <w:rsid w:val="00741B34"/>
    <w:rsid w:val="007442A8"/>
    <w:rsid w:val="0074620E"/>
    <w:rsid w:val="00746C22"/>
    <w:rsid w:val="00751936"/>
    <w:rsid w:val="00752317"/>
    <w:rsid w:val="00753A38"/>
    <w:rsid w:val="00754B67"/>
    <w:rsid w:val="00756A57"/>
    <w:rsid w:val="00757C0F"/>
    <w:rsid w:val="00760E47"/>
    <w:rsid w:val="0076141B"/>
    <w:rsid w:val="007633B4"/>
    <w:rsid w:val="00764BE5"/>
    <w:rsid w:val="00764D7B"/>
    <w:rsid w:val="00771A9E"/>
    <w:rsid w:val="0077317B"/>
    <w:rsid w:val="00773D53"/>
    <w:rsid w:val="00774474"/>
    <w:rsid w:val="007768C4"/>
    <w:rsid w:val="0077697A"/>
    <w:rsid w:val="0078034C"/>
    <w:rsid w:val="00782FD5"/>
    <w:rsid w:val="00783048"/>
    <w:rsid w:val="00783520"/>
    <w:rsid w:val="00783EA4"/>
    <w:rsid w:val="00785971"/>
    <w:rsid w:val="00786DCA"/>
    <w:rsid w:val="00787AFE"/>
    <w:rsid w:val="0079097F"/>
    <w:rsid w:val="00790B0C"/>
    <w:rsid w:val="0079109A"/>
    <w:rsid w:val="007920A7"/>
    <w:rsid w:val="00792AA0"/>
    <w:rsid w:val="007937F2"/>
    <w:rsid w:val="00794F93"/>
    <w:rsid w:val="0079591E"/>
    <w:rsid w:val="007967D7"/>
    <w:rsid w:val="007A042C"/>
    <w:rsid w:val="007A27EF"/>
    <w:rsid w:val="007A2863"/>
    <w:rsid w:val="007A2C48"/>
    <w:rsid w:val="007A3503"/>
    <w:rsid w:val="007A3B1C"/>
    <w:rsid w:val="007A5094"/>
    <w:rsid w:val="007A5245"/>
    <w:rsid w:val="007A6352"/>
    <w:rsid w:val="007A65D4"/>
    <w:rsid w:val="007A6634"/>
    <w:rsid w:val="007A6832"/>
    <w:rsid w:val="007A7DF2"/>
    <w:rsid w:val="007B01DA"/>
    <w:rsid w:val="007B01E3"/>
    <w:rsid w:val="007B1412"/>
    <w:rsid w:val="007B1D62"/>
    <w:rsid w:val="007B20CC"/>
    <w:rsid w:val="007B288F"/>
    <w:rsid w:val="007B329A"/>
    <w:rsid w:val="007B42E8"/>
    <w:rsid w:val="007B71D4"/>
    <w:rsid w:val="007C076E"/>
    <w:rsid w:val="007C28BB"/>
    <w:rsid w:val="007C2B19"/>
    <w:rsid w:val="007C72D3"/>
    <w:rsid w:val="007C7DA2"/>
    <w:rsid w:val="007D0477"/>
    <w:rsid w:val="007D0545"/>
    <w:rsid w:val="007D0847"/>
    <w:rsid w:val="007D1C99"/>
    <w:rsid w:val="007D1FA0"/>
    <w:rsid w:val="007D3214"/>
    <w:rsid w:val="007D6C7B"/>
    <w:rsid w:val="007D6F37"/>
    <w:rsid w:val="007D7056"/>
    <w:rsid w:val="007E11ED"/>
    <w:rsid w:val="007E51B5"/>
    <w:rsid w:val="007E6284"/>
    <w:rsid w:val="007F1267"/>
    <w:rsid w:val="007F1B47"/>
    <w:rsid w:val="007F3229"/>
    <w:rsid w:val="00800CEC"/>
    <w:rsid w:val="00801926"/>
    <w:rsid w:val="00802108"/>
    <w:rsid w:val="00802A2F"/>
    <w:rsid w:val="008032C8"/>
    <w:rsid w:val="008034F6"/>
    <w:rsid w:val="008037BA"/>
    <w:rsid w:val="008053D6"/>
    <w:rsid w:val="00805A2E"/>
    <w:rsid w:val="00806A94"/>
    <w:rsid w:val="00806BC6"/>
    <w:rsid w:val="00806EBB"/>
    <w:rsid w:val="008071B1"/>
    <w:rsid w:val="00807202"/>
    <w:rsid w:val="0081004B"/>
    <w:rsid w:val="008112E2"/>
    <w:rsid w:val="00812F72"/>
    <w:rsid w:val="008130E2"/>
    <w:rsid w:val="008132D1"/>
    <w:rsid w:val="008134CC"/>
    <w:rsid w:val="0081478F"/>
    <w:rsid w:val="00815DD4"/>
    <w:rsid w:val="008162CA"/>
    <w:rsid w:val="00817C72"/>
    <w:rsid w:val="00820995"/>
    <w:rsid w:val="00821202"/>
    <w:rsid w:val="00821271"/>
    <w:rsid w:val="00821F10"/>
    <w:rsid w:val="008224B2"/>
    <w:rsid w:val="00822873"/>
    <w:rsid w:val="00824BE9"/>
    <w:rsid w:val="00825437"/>
    <w:rsid w:val="00825E66"/>
    <w:rsid w:val="00826C96"/>
    <w:rsid w:val="00830E92"/>
    <w:rsid w:val="0083338C"/>
    <w:rsid w:val="00833A96"/>
    <w:rsid w:val="00834F51"/>
    <w:rsid w:val="00835A32"/>
    <w:rsid w:val="00835C41"/>
    <w:rsid w:val="0083785F"/>
    <w:rsid w:val="00844EA3"/>
    <w:rsid w:val="00845549"/>
    <w:rsid w:val="008471BE"/>
    <w:rsid w:val="00850C57"/>
    <w:rsid w:val="008519C1"/>
    <w:rsid w:val="008523D1"/>
    <w:rsid w:val="00852906"/>
    <w:rsid w:val="00854283"/>
    <w:rsid w:val="00856105"/>
    <w:rsid w:val="008563AE"/>
    <w:rsid w:val="00856AFB"/>
    <w:rsid w:val="0085706E"/>
    <w:rsid w:val="008578CA"/>
    <w:rsid w:val="00861D7A"/>
    <w:rsid w:val="00863924"/>
    <w:rsid w:val="00865EBD"/>
    <w:rsid w:val="00865F4C"/>
    <w:rsid w:val="00866F2F"/>
    <w:rsid w:val="008713A6"/>
    <w:rsid w:val="00871427"/>
    <w:rsid w:val="0087158A"/>
    <w:rsid w:val="00872C49"/>
    <w:rsid w:val="008737A9"/>
    <w:rsid w:val="008753E6"/>
    <w:rsid w:val="008773A3"/>
    <w:rsid w:val="00880386"/>
    <w:rsid w:val="00880B38"/>
    <w:rsid w:val="0088399F"/>
    <w:rsid w:val="00884B18"/>
    <w:rsid w:val="00885A77"/>
    <w:rsid w:val="00885CB3"/>
    <w:rsid w:val="00886921"/>
    <w:rsid w:val="0088745D"/>
    <w:rsid w:val="00887F9E"/>
    <w:rsid w:val="00890802"/>
    <w:rsid w:val="008909CD"/>
    <w:rsid w:val="00890F91"/>
    <w:rsid w:val="00891897"/>
    <w:rsid w:val="00892D53"/>
    <w:rsid w:val="008948D1"/>
    <w:rsid w:val="008965E5"/>
    <w:rsid w:val="00896672"/>
    <w:rsid w:val="008971B7"/>
    <w:rsid w:val="008A002D"/>
    <w:rsid w:val="008A1AB5"/>
    <w:rsid w:val="008A24DA"/>
    <w:rsid w:val="008A255A"/>
    <w:rsid w:val="008A2634"/>
    <w:rsid w:val="008A2D0B"/>
    <w:rsid w:val="008A5CC5"/>
    <w:rsid w:val="008A69F3"/>
    <w:rsid w:val="008A7CFB"/>
    <w:rsid w:val="008B06E4"/>
    <w:rsid w:val="008B2C35"/>
    <w:rsid w:val="008B58B8"/>
    <w:rsid w:val="008B58C7"/>
    <w:rsid w:val="008B6186"/>
    <w:rsid w:val="008B67DA"/>
    <w:rsid w:val="008C222F"/>
    <w:rsid w:val="008C2812"/>
    <w:rsid w:val="008C2C15"/>
    <w:rsid w:val="008C3381"/>
    <w:rsid w:val="008C33AB"/>
    <w:rsid w:val="008C59B9"/>
    <w:rsid w:val="008C5CAF"/>
    <w:rsid w:val="008C6C36"/>
    <w:rsid w:val="008D1116"/>
    <w:rsid w:val="008D122A"/>
    <w:rsid w:val="008D338C"/>
    <w:rsid w:val="008D357C"/>
    <w:rsid w:val="008D470C"/>
    <w:rsid w:val="008D6344"/>
    <w:rsid w:val="008D6B7C"/>
    <w:rsid w:val="008D6E07"/>
    <w:rsid w:val="008D7AB8"/>
    <w:rsid w:val="008E15B4"/>
    <w:rsid w:val="008E192F"/>
    <w:rsid w:val="008E2FE4"/>
    <w:rsid w:val="008E3650"/>
    <w:rsid w:val="008E36DE"/>
    <w:rsid w:val="008E3DCA"/>
    <w:rsid w:val="008E481E"/>
    <w:rsid w:val="008E5F39"/>
    <w:rsid w:val="008E7D19"/>
    <w:rsid w:val="008F0057"/>
    <w:rsid w:val="008F5266"/>
    <w:rsid w:val="008F6475"/>
    <w:rsid w:val="008F6908"/>
    <w:rsid w:val="008F6F33"/>
    <w:rsid w:val="0090151A"/>
    <w:rsid w:val="00901EE6"/>
    <w:rsid w:val="009022D6"/>
    <w:rsid w:val="0090251C"/>
    <w:rsid w:val="00902726"/>
    <w:rsid w:val="009036EF"/>
    <w:rsid w:val="00903F78"/>
    <w:rsid w:val="00903FA0"/>
    <w:rsid w:val="009043EB"/>
    <w:rsid w:val="00905A0B"/>
    <w:rsid w:val="00905CD3"/>
    <w:rsid w:val="009122BB"/>
    <w:rsid w:val="00912E1E"/>
    <w:rsid w:val="00913D53"/>
    <w:rsid w:val="00914ADF"/>
    <w:rsid w:val="009152CA"/>
    <w:rsid w:val="009155E6"/>
    <w:rsid w:val="00915B2B"/>
    <w:rsid w:val="00915D5E"/>
    <w:rsid w:val="00920A85"/>
    <w:rsid w:val="00920E5F"/>
    <w:rsid w:val="00921562"/>
    <w:rsid w:val="00921781"/>
    <w:rsid w:val="00921782"/>
    <w:rsid w:val="00921DD1"/>
    <w:rsid w:val="009222E4"/>
    <w:rsid w:val="00922F8B"/>
    <w:rsid w:val="00923A64"/>
    <w:rsid w:val="00923D2E"/>
    <w:rsid w:val="00926AB3"/>
    <w:rsid w:val="00926F25"/>
    <w:rsid w:val="009272B5"/>
    <w:rsid w:val="00927D26"/>
    <w:rsid w:val="00933A63"/>
    <w:rsid w:val="00934EF7"/>
    <w:rsid w:val="00936287"/>
    <w:rsid w:val="00936390"/>
    <w:rsid w:val="00936A89"/>
    <w:rsid w:val="00936F95"/>
    <w:rsid w:val="0093741A"/>
    <w:rsid w:val="009378F5"/>
    <w:rsid w:val="009414B6"/>
    <w:rsid w:val="00942C3E"/>
    <w:rsid w:val="00943073"/>
    <w:rsid w:val="009454CC"/>
    <w:rsid w:val="00946649"/>
    <w:rsid w:val="00947911"/>
    <w:rsid w:val="009520A9"/>
    <w:rsid w:val="00952AA7"/>
    <w:rsid w:val="009579D7"/>
    <w:rsid w:val="00957E79"/>
    <w:rsid w:val="009618F4"/>
    <w:rsid w:val="00962253"/>
    <w:rsid w:val="00962EE6"/>
    <w:rsid w:val="00963425"/>
    <w:rsid w:val="009648BA"/>
    <w:rsid w:val="0096689A"/>
    <w:rsid w:val="00966D30"/>
    <w:rsid w:val="00967243"/>
    <w:rsid w:val="00967907"/>
    <w:rsid w:val="00967DD3"/>
    <w:rsid w:val="00970C33"/>
    <w:rsid w:val="009725A5"/>
    <w:rsid w:val="0097305B"/>
    <w:rsid w:val="009737F6"/>
    <w:rsid w:val="00974C9A"/>
    <w:rsid w:val="00974D33"/>
    <w:rsid w:val="009757CB"/>
    <w:rsid w:val="00975909"/>
    <w:rsid w:val="00975F4C"/>
    <w:rsid w:val="00976166"/>
    <w:rsid w:val="00976449"/>
    <w:rsid w:val="00976B34"/>
    <w:rsid w:val="009804D4"/>
    <w:rsid w:val="00980EDC"/>
    <w:rsid w:val="00981EBB"/>
    <w:rsid w:val="009821BC"/>
    <w:rsid w:val="009826D9"/>
    <w:rsid w:val="00987AB1"/>
    <w:rsid w:val="00990001"/>
    <w:rsid w:val="00990E0F"/>
    <w:rsid w:val="00991689"/>
    <w:rsid w:val="00991BC6"/>
    <w:rsid w:val="00992655"/>
    <w:rsid w:val="009957E3"/>
    <w:rsid w:val="009959B7"/>
    <w:rsid w:val="0099633B"/>
    <w:rsid w:val="009A0A67"/>
    <w:rsid w:val="009A0EBD"/>
    <w:rsid w:val="009A24B6"/>
    <w:rsid w:val="009A31BA"/>
    <w:rsid w:val="009A56A1"/>
    <w:rsid w:val="009A6CC9"/>
    <w:rsid w:val="009A7403"/>
    <w:rsid w:val="009B0282"/>
    <w:rsid w:val="009B048B"/>
    <w:rsid w:val="009B050C"/>
    <w:rsid w:val="009B1547"/>
    <w:rsid w:val="009B292D"/>
    <w:rsid w:val="009B58CA"/>
    <w:rsid w:val="009B5D34"/>
    <w:rsid w:val="009B6593"/>
    <w:rsid w:val="009B7A49"/>
    <w:rsid w:val="009B7D65"/>
    <w:rsid w:val="009C3D19"/>
    <w:rsid w:val="009C3F06"/>
    <w:rsid w:val="009C53EB"/>
    <w:rsid w:val="009C67DA"/>
    <w:rsid w:val="009C6B73"/>
    <w:rsid w:val="009C71AE"/>
    <w:rsid w:val="009C75A3"/>
    <w:rsid w:val="009D0A13"/>
    <w:rsid w:val="009D0B64"/>
    <w:rsid w:val="009D17F8"/>
    <w:rsid w:val="009D1E50"/>
    <w:rsid w:val="009D3704"/>
    <w:rsid w:val="009D4796"/>
    <w:rsid w:val="009D6E56"/>
    <w:rsid w:val="009D7F65"/>
    <w:rsid w:val="009E0637"/>
    <w:rsid w:val="009E125B"/>
    <w:rsid w:val="009E1E9A"/>
    <w:rsid w:val="009E5F54"/>
    <w:rsid w:val="009F17AB"/>
    <w:rsid w:val="009F1E25"/>
    <w:rsid w:val="009F447B"/>
    <w:rsid w:val="009F503F"/>
    <w:rsid w:val="009F5B66"/>
    <w:rsid w:val="009F5E04"/>
    <w:rsid w:val="009F6240"/>
    <w:rsid w:val="009F6D23"/>
    <w:rsid w:val="00A01441"/>
    <w:rsid w:val="00A049E7"/>
    <w:rsid w:val="00A049FB"/>
    <w:rsid w:val="00A0798A"/>
    <w:rsid w:val="00A07C73"/>
    <w:rsid w:val="00A10800"/>
    <w:rsid w:val="00A113A3"/>
    <w:rsid w:val="00A11BEA"/>
    <w:rsid w:val="00A13550"/>
    <w:rsid w:val="00A146E1"/>
    <w:rsid w:val="00A14962"/>
    <w:rsid w:val="00A14C63"/>
    <w:rsid w:val="00A15C6B"/>
    <w:rsid w:val="00A165EF"/>
    <w:rsid w:val="00A1676C"/>
    <w:rsid w:val="00A178B3"/>
    <w:rsid w:val="00A210F8"/>
    <w:rsid w:val="00A22092"/>
    <w:rsid w:val="00A22583"/>
    <w:rsid w:val="00A22BD0"/>
    <w:rsid w:val="00A27330"/>
    <w:rsid w:val="00A27B1E"/>
    <w:rsid w:val="00A27E63"/>
    <w:rsid w:val="00A31298"/>
    <w:rsid w:val="00A31C85"/>
    <w:rsid w:val="00A330D7"/>
    <w:rsid w:val="00A33B0E"/>
    <w:rsid w:val="00A34E84"/>
    <w:rsid w:val="00A35AFA"/>
    <w:rsid w:val="00A3637A"/>
    <w:rsid w:val="00A37C42"/>
    <w:rsid w:val="00A37DB2"/>
    <w:rsid w:val="00A37FBF"/>
    <w:rsid w:val="00A404CB"/>
    <w:rsid w:val="00A42660"/>
    <w:rsid w:val="00A429A0"/>
    <w:rsid w:val="00A43B84"/>
    <w:rsid w:val="00A44690"/>
    <w:rsid w:val="00A459C0"/>
    <w:rsid w:val="00A46055"/>
    <w:rsid w:val="00A46E9B"/>
    <w:rsid w:val="00A4758D"/>
    <w:rsid w:val="00A506E7"/>
    <w:rsid w:val="00A51070"/>
    <w:rsid w:val="00A517A1"/>
    <w:rsid w:val="00A52ECB"/>
    <w:rsid w:val="00A5347F"/>
    <w:rsid w:val="00A53706"/>
    <w:rsid w:val="00A5415F"/>
    <w:rsid w:val="00A546EF"/>
    <w:rsid w:val="00A55550"/>
    <w:rsid w:val="00A5575B"/>
    <w:rsid w:val="00A61809"/>
    <w:rsid w:val="00A61B5B"/>
    <w:rsid w:val="00A63B46"/>
    <w:rsid w:val="00A643EC"/>
    <w:rsid w:val="00A64845"/>
    <w:rsid w:val="00A66962"/>
    <w:rsid w:val="00A669A9"/>
    <w:rsid w:val="00A701A8"/>
    <w:rsid w:val="00A71013"/>
    <w:rsid w:val="00A71733"/>
    <w:rsid w:val="00A71D8C"/>
    <w:rsid w:val="00A72693"/>
    <w:rsid w:val="00A73111"/>
    <w:rsid w:val="00A73EA2"/>
    <w:rsid w:val="00A76DA8"/>
    <w:rsid w:val="00A77440"/>
    <w:rsid w:val="00A81835"/>
    <w:rsid w:val="00A81EC0"/>
    <w:rsid w:val="00A82EE3"/>
    <w:rsid w:val="00A82F74"/>
    <w:rsid w:val="00A87411"/>
    <w:rsid w:val="00A910C5"/>
    <w:rsid w:val="00A9110E"/>
    <w:rsid w:val="00A9163C"/>
    <w:rsid w:val="00A92711"/>
    <w:rsid w:val="00A931A4"/>
    <w:rsid w:val="00A93425"/>
    <w:rsid w:val="00A9368C"/>
    <w:rsid w:val="00A93DA7"/>
    <w:rsid w:val="00A941CB"/>
    <w:rsid w:val="00A95708"/>
    <w:rsid w:val="00A97468"/>
    <w:rsid w:val="00AA1102"/>
    <w:rsid w:val="00AA1373"/>
    <w:rsid w:val="00AA1AF8"/>
    <w:rsid w:val="00AA320A"/>
    <w:rsid w:val="00AA37A0"/>
    <w:rsid w:val="00AA5217"/>
    <w:rsid w:val="00AA5FB0"/>
    <w:rsid w:val="00AA64CA"/>
    <w:rsid w:val="00AA7AF1"/>
    <w:rsid w:val="00AB0EAB"/>
    <w:rsid w:val="00AB0FCF"/>
    <w:rsid w:val="00AB135E"/>
    <w:rsid w:val="00AB57C5"/>
    <w:rsid w:val="00AB593F"/>
    <w:rsid w:val="00AB7D29"/>
    <w:rsid w:val="00AC0549"/>
    <w:rsid w:val="00AC0888"/>
    <w:rsid w:val="00AC5492"/>
    <w:rsid w:val="00AD0E69"/>
    <w:rsid w:val="00AD224C"/>
    <w:rsid w:val="00AD344E"/>
    <w:rsid w:val="00AD372F"/>
    <w:rsid w:val="00AD3BDE"/>
    <w:rsid w:val="00AD4E80"/>
    <w:rsid w:val="00AD56C3"/>
    <w:rsid w:val="00AD6311"/>
    <w:rsid w:val="00AE02D7"/>
    <w:rsid w:val="00AE07E9"/>
    <w:rsid w:val="00AE0E25"/>
    <w:rsid w:val="00AE1CD2"/>
    <w:rsid w:val="00AE2CBC"/>
    <w:rsid w:val="00AE2D1D"/>
    <w:rsid w:val="00AE3928"/>
    <w:rsid w:val="00AE4082"/>
    <w:rsid w:val="00AE5656"/>
    <w:rsid w:val="00AE6ECC"/>
    <w:rsid w:val="00AE7111"/>
    <w:rsid w:val="00AF13FE"/>
    <w:rsid w:val="00AF3587"/>
    <w:rsid w:val="00AF396D"/>
    <w:rsid w:val="00AF5BD4"/>
    <w:rsid w:val="00AF5EC3"/>
    <w:rsid w:val="00AF6C51"/>
    <w:rsid w:val="00AF7799"/>
    <w:rsid w:val="00AF7E19"/>
    <w:rsid w:val="00B00D14"/>
    <w:rsid w:val="00B01605"/>
    <w:rsid w:val="00B01D14"/>
    <w:rsid w:val="00B10154"/>
    <w:rsid w:val="00B103CF"/>
    <w:rsid w:val="00B10880"/>
    <w:rsid w:val="00B10E4F"/>
    <w:rsid w:val="00B11010"/>
    <w:rsid w:val="00B11310"/>
    <w:rsid w:val="00B1131A"/>
    <w:rsid w:val="00B113B0"/>
    <w:rsid w:val="00B11EC4"/>
    <w:rsid w:val="00B13AB1"/>
    <w:rsid w:val="00B14829"/>
    <w:rsid w:val="00B162DA"/>
    <w:rsid w:val="00B16381"/>
    <w:rsid w:val="00B171FE"/>
    <w:rsid w:val="00B17843"/>
    <w:rsid w:val="00B1791D"/>
    <w:rsid w:val="00B20593"/>
    <w:rsid w:val="00B23370"/>
    <w:rsid w:val="00B23DA0"/>
    <w:rsid w:val="00B24832"/>
    <w:rsid w:val="00B25491"/>
    <w:rsid w:val="00B25C3E"/>
    <w:rsid w:val="00B266F9"/>
    <w:rsid w:val="00B27D88"/>
    <w:rsid w:val="00B30A53"/>
    <w:rsid w:val="00B30C81"/>
    <w:rsid w:val="00B31088"/>
    <w:rsid w:val="00B32C86"/>
    <w:rsid w:val="00B33934"/>
    <w:rsid w:val="00B34DFA"/>
    <w:rsid w:val="00B351E1"/>
    <w:rsid w:val="00B361E6"/>
    <w:rsid w:val="00B36565"/>
    <w:rsid w:val="00B377BC"/>
    <w:rsid w:val="00B378BC"/>
    <w:rsid w:val="00B40F38"/>
    <w:rsid w:val="00B411DE"/>
    <w:rsid w:val="00B424A9"/>
    <w:rsid w:val="00B42E28"/>
    <w:rsid w:val="00B43D2F"/>
    <w:rsid w:val="00B448E6"/>
    <w:rsid w:val="00B467F5"/>
    <w:rsid w:val="00B46D8A"/>
    <w:rsid w:val="00B4779B"/>
    <w:rsid w:val="00B5212A"/>
    <w:rsid w:val="00B52995"/>
    <w:rsid w:val="00B558C2"/>
    <w:rsid w:val="00B55DE8"/>
    <w:rsid w:val="00B560F0"/>
    <w:rsid w:val="00B56944"/>
    <w:rsid w:val="00B60E89"/>
    <w:rsid w:val="00B627AD"/>
    <w:rsid w:val="00B63375"/>
    <w:rsid w:val="00B655FB"/>
    <w:rsid w:val="00B65AE4"/>
    <w:rsid w:val="00B67B77"/>
    <w:rsid w:val="00B70C34"/>
    <w:rsid w:val="00B719C1"/>
    <w:rsid w:val="00B721A1"/>
    <w:rsid w:val="00B7360F"/>
    <w:rsid w:val="00B74805"/>
    <w:rsid w:val="00B813E0"/>
    <w:rsid w:val="00B8195E"/>
    <w:rsid w:val="00B82643"/>
    <w:rsid w:val="00B8269C"/>
    <w:rsid w:val="00B82703"/>
    <w:rsid w:val="00B842CF"/>
    <w:rsid w:val="00B85E94"/>
    <w:rsid w:val="00B865AA"/>
    <w:rsid w:val="00B86600"/>
    <w:rsid w:val="00B86B9E"/>
    <w:rsid w:val="00B8779E"/>
    <w:rsid w:val="00B932BE"/>
    <w:rsid w:val="00B940FE"/>
    <w:rsid w:val="00B943DE"/>
    <w:rsid w:val="00B9466A"/>
    <w:rsid w:val="00B94EA4"/>
    <w:rsid w:val="00B97037"/>
    <w:rsid w:val="00BA0E44"/>
    <w:rsid w:val="00BA27D0"/>
    <w:rsid w:val="00BA282C"/>
    <w:rsid w:val="00BA2AFC"/>
    <w:rsid w:val="00BA341E"/>
    <w:rsid w:val="00BA37F9"/>
    <w:rsid w:val="00BA5398"/>
    <w:rsid w:val="00BA557E"/>
    <w:rsid w:val="00BA5B0A"/>
    <w:rsid w:val="00BA6E85"/>
    <w:rsid w:val="00BA710D"/>
    <w:rsid w:val="00BB0F98"/>
    <w:rsid w:val="00BB1011"/>
    <w:rsid w:val="00BB26CB"/>
    <w:rsid w:val="00BB3799"/>
    <w:rsid w:val="00BB3802"/>
    <w:rsid w:val="00BB3D8C"/>
    <w:rsid w:val="00BB446F"/>
    <w:rsid w:val="00BB55F8"/>
    <w:rsid w:val="00BB5B17"/>
    <w:rsid w:val="00BC0F5E"/>
    <w:rsid w:val="00BC39EC"/>
    <w:rsid w:val="00BC4695"/>
    <w:rsid w:val="00BC5085"/>
    <w:rsid w:val="00BC5632"/>
    <w:rsid w:val="00BC5DCE"/>
    <w:rsid w:val="00BC7A43"/>
    <w:rsid w:val="00BD02B0"/>
    <w:rsid w:val="00BD09A8"/>
    <w:rsid w:val="00BD102F"/>
    <w:rsid w:val="00BD11F6"/>
    <w:rsid w:val="00BD1587"/>
    <w:rsid w:val="00BD1D5D"/>
    <w:rsid w:val="00BD1E53"/>
    <w:rsid w:val="00BD2C0C"/>
    <w:rsid w:val="00BD388E"/>
    <w:rsid w:val="00BD3EAA"/>
    <w:rsid w:val="00BD4710"/>
    <w:rsid w:val="00BD4EA0"/>
    <w:rsid w:val="00BD5930"/>
    <w:rsid w:val="00BD616E"/>
    <w:rsid w:val="00BE0BF3"/>
    <w:rsid w:val="00BE1BC8"/>
    <w:rsid w:val="00BE2887"/>
    <w:rsid w:val="00BE48EC"/>
    <w:rsid w:val="00BE49B1"/>
    <w:rsid w:val="00BE4DCD"/>
    <w:rsid w:val="00BF02C8"/>
    <w:rsid w:val="00BF21D9"/>
    <w:rsid w:val="00BF2236"/>
    <w:rsid w:val="00BF395E"/>
    <w:rsid w:val="00BF3EAF"/>
    <w:rsid w:val="00BF411A"/>
    <w:rsid w:val="00BF4641"/>
    <w:rsid w:val="00BF4A87"/>
    <w:rsid w:val="00BF4E80"/>
    <w:rsid w:val="00BF602D"/>
    <w:rsid w:val="00BF6E4C"/>
    <w:rsid w:val="00C00C09"/>
    <w:rsid w:val="00C00F33"/>
    <w:rsid w:val="00C01639"/>
    <w:rsid w:val="00C01842"/>
    <w:rsid w:val="00C01AC5"/>
    <w:rsid w:val="00C02529"/>
    <w:rsid w:val="00C0758F"/>
    <w:rsid w:val="00C107B5"/>
    <w:rsid w:val="00C11317"/>
    <w:rsid w:val="00C11452"/>
    <w:rsid w:val="00C12116"/>
    <w:rsid w:val="00C15400"/>
    <w:rsid w:val="00C166C7"/>
    <w:rsid w:val="00C16F27"/>
    <w:rsid w:val="00C16FBC"/>
    <w:rsid w:val="00C17EB7"/>
    <w:rsid w:val="00C21191"/>
    <w:rsid w:val="00C215AA"/>
    <w:rsid w:val="00C217E9"/>
    <w:rsid w:val="00C2180A"/>
    <w:rsid w:val="00C2362E"/>
    <w:rsid w:val="00C242FC"/>
    <w:rsid w:val="00C24765"/>
    <w:rsid w:val="00C24917"/>
    <w:rsid w:val="00C274DE"/>
    <w:rsid w:val="00C3095B"/>
    <w:rsid w:val="00C314A9"/>
    <w:rsid w:val="00C318D6"/>
    <w:rsid w:val="00C31920"/>
    <w:rsid w:val="00C31EDC"/>
    <w:rsid w:val="00C33D23"/>
    <w:rsid w:val="00C34E78"/>
    <w:rsid w:val="00C35315"/>
    <w:rsid w:val="00C35604"/>
    <w:rsid w:val="00C35EEB"/>
    <w:rsid w:val="00C37C79"/>
    <w:rsid w:val="00C402B0"/>
    <w:rsid w:val="00C44229"/>
    <w:rsid w:val="00C50682"/>
    <w:rsid w:val="00C50794"/>
    <w:rsid w:val="00C52728"/>
    <w:rsid w:val="00C52746"/>
    <w:rsid w:val="00C54E53"/>
    <w:rsid w:val="00C556A9"/>
    <w:rsid w:val="00C55C73"/>
    <w:rsid w:val="00C57128"/>
    <w:rsid w:val="00C57762"/>
    <w:rsid w:val="00C6127F"/>
    <w:rsid w:val="00C614D4"/>
    <w:rsid w:val="00C61690"/>
    <w:rsid w:val="00C6176D"/>
    <w:rsid w:val="00C619E7"/>
    <w:rsid w:val="00C61F71"/>
    <w:rsid w:val="00C6259D"/>
    <w:rsid w:val="00C6526D"/>
    <w:rsid w:val="00C65DCD"/>
    <w:rsid w:val="00C66716"/>
    <w:rsid w:val="00C66B63"/>
    <w:rsid w:val="00C67E16"/>
    <w:rsid w:val="00C71404"/>
    <w:rsid w:val="00C720D2"/>
    <w:rsid w:val="00C72AE1"/>
    <w:rsid w:val="00C734FE"/>
    <w:rsid w:val="00C7642D"/>
    <w:rsid w:val="00C801CD"/>
    <w:rsid w:val="00C80203"/>
    <w:rsid w:val="00C8093A"/>
    <w:rsid w:val="00C80E57"/>
    <w:rsid w:val="00C83626"/>
    <w:rsid w:val="00C84712"/>
    <w:rsid w:val="00C84A3F"/>
    <w:rsid w:val="00C86A9C"/>
    <w:rsid w:val="00C86DF4"/>
    <w:rsid w:val="00C87002"/>
    <w:rsid w:val="00C915E1"/>
    <w:rsid w:val="00C9223A"/>
    <w:rsid w:val="00C924AD"/>
    <w:rsid w:val="00C9479E"/>
    <w:rsid w:val="00C94AB9"/>
    <w:rsid w:val="00C96CED"/>
    <w:rsid w:val="00C9764F"/>
    <w:rsid w:val="00CA0DCD"/>
    <w:rsid w:val="00CA17B0"/>
    <w:rsid w:val="00CA1A91"/>
    <w:rsid w:val="00CA2128"/>
    <w:rsid w:val="00CA231B"/>
    <w:rsid w:val="00CA3035"/>
    <w:rsid w:val="00CA526C"/>
    <w:rsid w:val="00CA5C93"/>
    <w:rsid w:val="00CA708F"/>
    <w:rsid w:val="00CA70DC"/>
    <w:rsid w:val="00CA7C42"/>
    <w:rsid w:val="00CB2E6D"/>
    <w:rsid w:val="00CB37CC"/>
    <w:rsid w:val="00CB60E9"/>
    <w:rsid w:val="00CB6CAD"/>
    <w:rsid w:val="00CB7A9F"/>
    <w:rsid w:val="00CC0F69"/>
    <w:rsid w:val="00CC14AE"/>
    <w:rsid w:val="00CC277C"/>
    <w:rsid w:val="00CC2D4C"/>
    <w:rsid w:val="00CC3991"/>
    <w:rsid w:val="00CC3A6E"/>
    <w:rsid w:val="00CC5D89"/>
    <w:rsid w:val="00CC61A1"/>
    <w:rsid w:val="00CC75B1"/>
    <w:rsid w:val="00CD13AA"/>
    <w:rsid w:val="00CD1515"/>
    <w:rsid w:val="00CD4701"/>
    <w:rsid w:val="00CD6DC8"/>
    <w:rsid w:val="00CD6DEB"/>
    <w:rsid w:val="00CD79A1"/>
    <w:rsid w:val="00CE3F41"/>
    <w:rsid w:val="00CE4C16"/>
    <w:rsid w:val="00CE4CDC"/>
    <w:rsid w:val="00CE6B51"/>
    <w:rsid w:val="00CF1026"/>
    <w:rsid w:val="00CF14F6"/>
    <w:rsid w:val="00CF2B86"/>
    <w:rsid w:val="00CF3624"/>
    <w:rsid w:val="00CF388B"/>
    <w:rsid w:val="00CF5450"/>
    <w:rsid w:val="00CF7078"/>
    <w:rsid w:val="00CF71F1"/>
    <w:rsid w:val="00CF7EBE"/>
    <w:rsid w:val="00D027E4"/>
    <w:rsid w:val="00D0488D"/>
    <w:rsid w:val="00D074BE"/>
    <w:rsid w:val="00D078AA"/>
    <w:rsid w:val="00D110D9"/>
    <w:rsid w:val="00D1149F"/>
    <w:rsid w:val="00D12A3E"/>
    <w:rsid w:val="00D13F43"/>
    <w:rsid w:val="00D142AC"/>
    <w:rsid w:val="00D14372"/>
    <w:rsid w:val="00D145D7"/>
    <w:rsid w:val="00D1460E"/>
    <w:rsid w:val="00D15FBC"/>
    <w:rsid w:val="00D17895"/>
    <w:rsid w:val="00D17A63"/>
    <w:rsid w:val="00D20A26"/>
    <w:rsid w:val="00D21F06"/>
    <w:rsid w:val="00D228C7"/>
    <w:rsid w:val="00D2323E"/>
    <w:rsid w:val="00D23241"/>
    <w:rsid w:val="00D27568"/>
    <w:rsid w:val="00D30260"/>
    <w:rsid w:val="00D31101"/>
    <w:rsid w:val="00D32402"/>
    <w:rsid w:val="00D344BF"/>
    <w:rsid w:val="00D34A41"/>
    <w:rsid w:val="00D34ED4"/>
    <w:rsid w:val="00D3749D"/>
    <w:rsid w:val="00D40467"/>
    <w:rsid w:val="00D463FE"/>
    <w:rsid w:val="00D472AE"/>
    <w:rsid w:val="00D4769C"/>
    <w:rsid w:val="00D51892"/>
    <w:rsid w:val="00D52132"/>
    <w:rsid w:val="00D5261E"/>
    <w:rsid w:val="00D530DD"/>
    <w:rsid w:val="00D53DE5"/>
    <w:rsid w:val="00D5482F"/>
    <w:rsid w:val="00D55D9B"/>
    <w:rsid w:val="00D56C44"/>
    <w:rsid w:val="00D5719C"/>
    <w:rsid w:val="00D60315"/>
    <w:rsid w:val="00D6140B"/>
    <w:rsid w:val="00D62509"/>
    <w:rsid w:val="00D6462C"/>
    <w:rsid w:val="00D64C75"/>
    <w:rsid w:val="00D64EF3"/>
    <w:rsid w:val="00D70FEE"/>
    <w:rsid w:val="00D72B96"/>
    <w:rsid w:val="00D73A70"/>
    <w:rsid w:val="00D74772"/>
    <w:rsid w:val="00D7616A"/>
    <w:rsid w:val="00D76328"/>
    <w:rsid w:val="00D76855"/>
    <w:rsid w:val="00D77656"/>
    <w:rsid w:val="00D8182A"/>
    <w:rsid w:val="00D826FF"/>
    <w:rsid w:val="00D842F0"/>
    <w:rsid w:val="00D842F2"/>
    <w:rsid w:val="00D86703"/>
    <w:rsid w:val="00D86E57"/>
    <w:rsid w:val="00D87BE9"/>
    <w:rsid w:val="00D90419"/>
    <w:rsid w:val="00D907B2"/>
    <w:rsid w:val="00D90D63"/>
    <w:rsid w:val="00D9154D"/>
    <w:rsid w:val="00D9170E"/>
    <w:rsid w:val="00D96710"/>
    <w:rsid w:val="00DA10A4"/>
    <w:rsid w:val="00DA114F"/>
    <w:rsid w:val="00DA11DA"/>
    <w:rsid w:val="00DA19C8"/>
    <w:rsid w:val="00DA1C1C"/>
    <w:rsid w:val="00DA1D92"/>
    <w:rsid w:val="00DA26D2"/>
    <w:rsid w:val="00DA41B6"/>
    <w:rsid w:val="00DA5A4D"/>
    <w:rsid w:val="00DA6680"/>
    <w:rsid w:val="00DA77C3"/>
    <w:rsid w:val="00DA7FD9"/>
    <w:rsid w:val="00DB06C2"/>
    <w:rsid w:val="00DB125F"/>
    <w:rsid w:val="00DB19A8"/>
    <w:rsid w:val="00DB28B0"/>
    <w:rsid w:val="00DB335A"/>
    <w:rsid w:val="00DB3AD3"/>
    <w:rsid w:val="00DB5895"/>
    <w:rsid w:val="00DB6ADE"/>
    <w:rsid w:val="00DB7EB3"/>
    <w:rsid w:val="00DC05F6"/>
    <w:rsid w:val="00DC19A8"/>
    <w:rsid w:val="00DC1D3C"/>
    <w:rsid w:val="00DC2675"/>
    <w:rsid w:val="00DC40DB"/>
    <w:rsid w:val="00DC4186"/>
    <w:rsid w:val="00DC4584"/>
    <w:rsid w:val="00DC45A1"/>
    <w:rsid w:val="00DC4D04"/>
    <w:rsid w:val="00DD0223"/>
    <w:rsid w:val="00DD0EFF"/>
    <w:rsid w:val="00DD1489"/>
    <w:rsid w:val="00DD1E91"/>
    <w:rsid w:val="00DD2270"/>
    <w:rsid w:val="00DD2C84"/>
    <w:rsid w:val="00DD3696"/>
    <w:rsid w:val="00DD50C6"/>
    <w:rsid w:val="00DD5788"/>
    <w:rsid w:val="00DD625A"/>
    <w:rsid w:val="00DD6465"/>
    <w:rsid w:val="00DE0162"/>
    <w:rsid w:val="00DE073F"/>
    <w:rsid w:val="00DE09F2"/>
    <w:rsid w:val="00DE1324"/>
    <w:rsid w:val="00DE1371"/>
    <w:rsid w:val="00DE154B"/>
    <w:rsid w:val="00DE1C4F"/>
    <w:rsid w:val="00DE1CCD"/>
    <w:rsid w:val="00DE27CD"/>
    <w:rsid w:val="00DE4A55"/>
    <w:rsid w:val="00DE52FB"/>
    <w:rsid w:val="00DE53DA"/>
    <w:rsid w:val="00DE5B18"/>
    <w:rsid w:val="00DE5D00"/>
    <w:rsid w:val="00DE6736"/>
    <w:rsid w:val="00DF015A"/>
    <w:rsid w:val="00DF0465"/>
    <w:rsid w:val="00DF0A3C"/>
    <w:rsid w:val="00DF0D7E"/>
    <w:rsid w:val="00DF141D"/>
    <w:rsid w:val="00DF1832"/>
    <w:rsid w:val="00DF23E9"/>
    <w:rsid w:val="00DF290E"/>
    <w:rsid w:val="00DF2AE6"/>
    <w:rsid w:val="00DF3079"/>
    <w:rsid w:val="00DF3184"/>
    <w:rsid w:val="00DF385B"/>
    <w:rsid w:val="00DF3C30"/>
    <w:rsid w:val="00DF4BED"/>
    <w:rsid w:val="00DF5189"/>
    <w:rsid w:val="00DF5254"/>
    <w:rsid w:val="00DF5330"/>
    <w:rsid w:val="00DF55E7"/>
    <w:rsid w:val="00DF5728"/>
    <w:rsid w:val="00DF6CF9"/>
    <w:rsid w:val="00DF7E06"/>
    <w:rsid w:val="00E01C24"/>
    <w:rsid w:val="00E02E23"/>
    <w:rsid w:val="00E03B88"/>
    <w:rsid w:val="00E04660"/>
    <w:rsid w:val="00E04B04"/>
    <w:rsid w:val="00E0525F"/>
    <w:rsid w:val="00E06C74"/>
    <w:rsid w:val="00E07AA1"/>
    <w:rsid w:val="00E11A22"/>
    <w:rsid w:val="00E1209B"/>
    <w:rsid w:val="00E12716"/>
    <w:rsid w:val="00E12983"/>
    <w:rsid w:val="00E137EE"/>
    <w:rsid w:val="00E13F73"/>
    <w:rsid w:val="00E143DE"/>
    <w:rsid w:val="00E15F08"/>
    <w:rsid w:val="00E16290"/>
    <w:rsid w:val="00E17202"/>
    <w:rsid w:val="00E20BE7"/>
    <w:rsid w:val="00E219E9"/>
    <w:rsid w:val="00E239CF"/>
    <w:rsid w:val="00E23CB3"/>
    <w:rsid w:val="00E23F7F"/>
    <w:rsid w:val="00E256BE"/>
    <w:rsid w:val="00E25A12"/>
    <w:rsid w:val="00E25B94"/>
    <w:rsid w:val="00E25EBA"/>
    <w:rsid w:val="00E265E1"/>
    <w:rsid w:val="00E273D9"/>
    <w:rsid w:val="00E27EDA"/>
    <w:rsid w:val="00E303C6"/>
    <w:rsid w:val="00E3061E"/>
    <w:rsid w:val="00E308AC"/>
    <w:rsid w:val="00E308B3"/>
    <w:rsid w:val="00E32BBC"/>
    <w:rsid w:val="00E34094"/>
    <w:rsid w:val="00E35EF4"/>
    <w:rsid w:val="00E36588"/>
    <w:rsid w:val="00E36EF1"/>
    <w:rsid w:val="00E37178"/>
    <w:rsid w:val="00E41357"/>
    <w:rsid w:val="00E41429"/>
    <w:rsid w:val="00E43C68"/>
    <w:rsid w:val="00E44EB2"/>
    <w:rsid w:val="00E45899"/>
    <w:rsid w:val="00E468B8"/>
    <w:rsid w:val="00E50A2C"/>
    <w:rsid w:val="00E517BA"/>
    <w:rsid w:val="00E52668"/>
    <w:rsid w:val="00E52844"/>
    <w:rsid w:val="00E56D09"/>
    <w:rsid w:val="00E57C81"/>
    <w:rsid w:val="00E602DB"/>
    <w:rsid w:val="00E60533"/>
    <w:rsid w:val="00E60CB2"/>
    <w:rsid w:val="00E6144F"/>
    <w:rsid w:val="00E61492"/>
    <w:rsid w:val="00E6363D"/>
    <w:rsid w:val="00E64BEA"/>
    <w:rsid w:val="00E7020D"/>
    <w:rsid w:val="00E702B4"/>
    <w:rsid w:val="00E702DB"/>
    <w:rsid w:val="00E71236"/>
    <w:rsid w:val="00E7222D"/>
    <w:rsid w:val="00E7300B"/>
    <w:rsid w:val="00E7311F"/>
    <w:rsid w:val="00E73A3B"/>
    <w:rsid w:val="00E73E3F"/>
    <w:rsid w:val="00E744B5"/>
    <w:rsid w:val="00E74A4B"/>
    <w:rsid w:val="00E76CD4"/>
    <w:rsid w:val="00E8024D"/>
    <w:rsid w:val="00E80A58"/>
    <w:rsid w:val="00E80E55"/>
    <w:rsid w:val="00E80E5F"/>
    <w:rsid w:val="00E8125E"/>
    <w:rsid w:val="00E82491"/>
    <w:rsid w:val="00E84716"/>
    <w:rsid w:val="00E84DF0"/>
    <w:rsid w:val="00E8570D"/>
    <w:rsid w:val="00E859EF"/>
    <w:rsid w:val="00E85A21"/>
    <w:rsid w:val="00E85AA0"/>
    <w:rsid w:val="00E865A7"/>
    <w:rsid w:val="00E8699B"/>
    <w:rsid w:val="00E87B49"/>
    <w:rsid w:val="00E91867"/>
    <w:rsid w:val="00E952E1"/>
    <w:rsid w:val="00E9586F"/>
    <w:rsid w:val="00E9653F"/>
    <w:rsid w:val="00EA16C6"/>
    <w:rsid w:val="00EA1715"/>
    <w:rsid w:val="00EA29DC"/>
    <w:rsid w:val="00EA2C18"/>
    <w:rsid w:val="00EA2F6C"/>
    <w:rsid w:val="00EA2FF0"/>
    <w:rsid w:val="00EA33B7"/>
    <w:rsid w:val="00EA34FA"/>
    <w:rsid w:val="00EA6386"/>
    <w:rsid w:val="00EA713D"/>
    <w:rsid w:val="00EB002A"/>
    <w:rsid w:val="00EB15F2"/>
    <w:rsid w:val="00EB5DD9"/>
    <w:rsid w:val="00EB6D7A"/>
    <w:rsid w:val="00EB774D"/>
    <w:rsid w:val="00EB7CBA"/>
    <w:rsid w:val="00EB7CE7"/>
    <w:rsid w:val="00EB7EC2"/>
    <w:rsid w:val="00EC04D6"/>
    <w:rsid w:val="00EC1819"/>
    <w:rsid w:val="00EC3ADC"/>
    <w:rsid w:val="00EC3E8F"/>
    <w:rsid w:val="00EC434E"/>
    <w:rsid w:val="00EC5A9B"/>
    <w:rsid w:val="00EC60F3"/>
    <w:rsid w:val="00EC6D91"/>
    <w:rsid w:val="00ED08B4"/>
    <w:rsid w:val="00ED1AF6"/>
    <w:rsid w:val="00ED25F1"/>
    <w:rsid w:val="00ED2FBA"/>
    <w:rsid w:val="00ED3B0C"/>
    <w:rsid w:val="00ED3EC5"/>
    <w:rsid w:val="00ED4A3A"/>
    <w:rsid w:val="00ED5F03"/>
    <w:rsid w:val="00ED6E51"/>
    <w:rsid w:val="00ED7031"/>
    <w:rsid w:val="00ED7614"/>
    <w:rsid w:val="00EE0905"/>
    <w:rsid w:val="00EE24FC"/>
    <w:rsid w:val="00EE47DA"/>
    <w:rsid w:val="00EE6645"/>
    <w:rsid w:val="00EE6FCC"/>
    <w:rsid w:val="00EE725E"/>
    <w:rsid w:val="00EE7BC0"/>
    <w:rsid w:val="00EE7C50"/>
    <w:rsid w:val="00EE7D72"/>
    <w:rsid w:val="00EF0698"/>
    <w:rsid w:val="00EF1F0C"/>
    <w:rsid w:val="00EF4700"/>
    <w:rsid w:val="00EF570D"/>
    <w:rsid w:val="00EF6383"/>
    <w:rsid w:val="00EF652C"/>
    <w:rsid w:val="00F006E0"/>
    <w:rsid w:val="00F0075A"/>
    <w:rsid w:val="00F0110B"/>
    <w:rsid w:val="00F02023"/>
    <w:rsid w:val="00F026AE"/>
    <w:rsid w:val="00F026F1"/>
    <w:rsid w:val="00F03BDB"/>
    <w:rsid w:val="00F03ED6"/>
    <w:rsid w:val="00F04334"/>
    <w:rsid w:val="00F044CE"/>
    <w:rsid w:val="00F0466F"/>
    <w:rsid w:val="00F04DBE"/>
    <w:rsid w:val="00F05944"/>
    <w:rsid w:val="00F06C6A"/>
    <w:rsid w:val="00F0718C"/>
    <w:rsid w:val="00F11339"/>
    <w:rsid w:val="00F11551"/>
    <w:rsid w:val="00F124F7"/>
    <w:rsid w:val="00F127B9"/>
    <w:rsid w:val="00F136CB"/>
    <w:rsid w:val="00F15218"/>
    <w:rsid w:val="00F15B81"/>
    <w:rsid w:val="00F15EC0"/>
    <w:rsid w:val="00F16680"/>
    <w:rsid w:val="00F1751F"/>
    <w:rsid w:val="00F2116A"/>
    <w:rsid w:val="00F2139A"/>
    <w:rsid w:val="00F21FB6"/>
    <w:rsid w:val="00F22E07"/>
    <w:rsid w:val="00F22E37"/>
    <w:rsid w:val="00F22F96"/>
    <w:rsid w:val="00F248B4"/>
    <w:rsid w:val="00F24EB1"/>
    <w:rsid w:val="00F25583"/>
    <w:rsid w:val="00F262EC"/>
    <w:rsid w:val="00F270E1"/>
    <w:rsid w:val="00F3264B"/>
    <w:rsid w:val="00F32CCE"/>
    <w:rsid w:val="00F34132"/>
    <w:rsid w:val="00F34991"/>
    <w:rsid w:val="00F352D0"/>
    <w:rsid w:val="00F35A04"/>
    <w:rsid w:val="00F36D36"/>
    <w:rsid w:val="00F377E2"/>
    <w:rsid w:val="00F4015C"/>
    <w:rsid w:val="00F41081"/>
    <w:rsid w:val="00F4223E"/>
    <w:rsid w:val="00F42AE7"/>
    <w:rsid w:val="00F430DB"/>
    <w:rsid w:val="00F43749"/>
    <w:rsid w:val="00F43BE6"/>
    <w:rsid w:val="00F44594"/>
    <w:rsid w:val="00F457F9"/>
    <w:rsid w:val="00F458B1"/>
    <w:rsid w:val="00F45936"/>
    <w:rsid w:val="00F46E8E"/>
    <w:rsid w:val="00F503D8"/>
    <w:rsid w:val="00F50706"/>
    <w:rsid w:val="00F50C2B"/>
    <w:rsid w:val="00F52B82"/>
    <w:rsid w:val="00F54DBB"/>
    <w:rsid w:val="00F55480"/>
    <w:rsid w:val="00F55F67"/>
    <w:rsid w:val="00F56437"/>
    <w:rsid w:val="00F615BA"/>
    <w:rsid w:val="00F62203"/>
    <w:rsid w:val="00F62249"/>
    <w:rsid w:val="00F62271"/>
    <w:rsid w:val="00F634D3"/>
    <w:rsid w:val="00F64A85"/>
    <w:rsid w:val="00F65FA8"/>
    <w:rsid w:val="00F67398"/>
    <w:rsid w:val="00F67E93"/>
    <w:rsid w:val="00F73072"/>
    <w:rsid w:val="00F74119"/>
    <w:rsid w:val="00F76394"/>
    <w:rsid w:val="00F775E2"/>
    <w:rsid w:val="00F80711"/>
    <w:rsid w:val="00F829C2"/>
    <w:rsid w:val="00F8394E"/>
    <w:rsid w:val="00F845FF"/>
    <w:rsid w:val="00F856A3"/>
    <w:rsid w:val="00F859D3"/>
    <w:rsid w:val="00F86D6D"/>
    <w:rsid w:val="00F86FAA"/>
    <w:rsid w:val="00F87586"/>
    <w:rsid w:val="00F87981"/>
    <w:rsid w:val="00F87FCC"/>
    <w:rsid w:val="00F90B52"/>
    <w:rsid w:val="00F91EDC"/>
    <w:rsid w:val="00F93BAC"/>
    <w:rsid w:val="00F94285"/>
    <w:rsid w:val="00F949C7"/>
    <w:rsid w:val="00F94A6C"/>
    <w:rsid w:val="00F954F8"/>
    <w:rsid w:val="00F95E8A"/>
    <w:rsid w:val="00FA0891"/>
    <w:rsid w:val="00FA0E84"/>
    <w:rsid w:val="00FA179D"/>
    <w:rsid w:val="00FA1A3E"/>
    <w:rsid w:val="00FA1B82"/>
    <w:rsid w:val="00FA255B"/>
    <w:rsid w:val="00FA3D17"/>
    <w:rsid w:val="00FA4D77"/>
    <w:rsid w:val="00FA5EBD"/>
    <w:rsid w:val="00FB01CD"/>
    <w:rsid w:val="00FB062A"/>
    <w:rsid w:val="00FB1E39"/>
    <w:rsid w:val="00FB3019"/>
    <w:rsid w:val="00FB4B73"/>
    <w:rsid w:val="00FB4D8C"/>
    <w:rsid w:val="00FB5AC6"/>
    <w:rsid w:val="00FB66E9"/>
    <w:rsid w:val="00FC006D"/>
    <w:rsid w:val="00FC09DD"/>
    <w:rsid w:val="00FC10F1"/>
    <w:rsid w:val="00FC223A"/>
    <w:rsid w:val="00FC2487"/>
    <w:rsid w:val="00FC3014"/>
    <w:rsid w:val="00FC34E0"/>
    <w:rsid w:val="00FC4D44"/>
    <w:rsid w:val="00FC5888"/>
    <w:rsid w:val="00FC5E80"/>
    <w:rsid w:val="00FC63E4"/>
    <w:rsid w:val="00FC6F17"/>
    <w:rsid w:val="00FC7D1E"/>
    <w:rsid w:val="00FC7E5D"/>
    <w:rsid w:val="00FD017D"/>
    <w:rsid w:val="00FD061D"/>
    <w:rsid w:val="00FD1D7C"/>
    <w:rsid w:val="00FD241C"/>
    <w:rsid w:val="00FD393B"/>
    <w:rsid w:val="00FD5328"/>
    <w:rsid w:val="00FD6515"/>
    <w:rsid w:val="00FD73F4"/>
    <w:rsid w:val="00FD781C"/>
    <w:rsid w:val="00FE0A64"/>
    <w:rsid w:val="00FE1643"/>
    <w:rsid w:val="00FE35E7"/>
    <w:rsid w:val="00FE3E24"/>
    <w:rsid w:val="00FE481B"/>
    <w:rsid w:val="00FE4921"/>
    <w:rsid w:val="00FE4E3C"/>
    <w:rsid w:val="00FE5085"/>
    <w:rsid w:val="00FE6648"/>
    <w:rsid w:val="00FE7FEC"/>
    <w:rsid w:val="00FF07DE"/>
    <w:rsid w:val="00FF12C6"/>
    <w:rsid w:val="00FF2C6C"/>
    <w:rsid w:val="00FF4063"/>
    <w:rsid w:val="00FF7254"/>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16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pt-BR"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annotation text" w:uiPriority="0"/>
    <w:lsdException w:name="footer" w:uiPriority="0"/>
    <w:lsdException w:name="caption" w:uiPriority="35" w:qFormat="1"/>
    <w:lsdException w:name="annotation reference" w:uiPriority="0"/>
    <w:lsdException w:name="List"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F04DBE"/>
    <w:pPr>
      <w:suppressAutoHyphens/>
      <w:jc w:val="center"/>
    </w:pPr>
    <w:rPr>
      <w:rFonts w:ascii="Times New Roman" w:eastAsia="Times New Roman" w:hAnsi="Times New Roman"/>
      <w:sz w:val="24"/>
      <w:szCs w:val="24"/>
      <w:lang w:eastAsia="ar-SA"/>
    </w:rPr>
  </w:style>
  <w:style w:type="paragraph" w:styleId="Ttulo1">
    <w:name w:val="heading 1"/>
    <w:basedOn w:val="Normal"/>
    <w:next w:val="Normal"/>
    <w:qFormat/>
    <w:rsid w:val="00F04DBE"/>
    <w:pPr>
      <w:keepNext/>
      <w:spacing w:before="240" w:after="60"/>
      <w:outlineLvl w:val="0"/>
    </w:pPr>
    <w:rPr>
      <w:rFonts w:ascii="Arial" w:hAnsi="Arial"/>
      <w:b/>
      <w:bCs/>
      <w:kern w:val="32"/>
      <w:sz w:val="32"/>
      <w:szCs w:val="32"/>
    </w:rPr>
  </w:style>
  <w:style w:type="paragraph" w:styleId="Ttulo2">
    <w:name w:val="heading 2"/>
    <w:basedOn w:val="Normal"/>
    <w:next w:val="Normal"/>
    <w:qFormat/>
    <w:rsid w:val="00F04DBE"/>
    <w:pPr>
      <w:keepNext/>
      <w:keepLines/>
      <w:spacing w:before="200"/>
      <w:outlineLvl w:val="1"/>
    </w:pPr>
    <w:rPr>
      <w:rFonts w:ascii="Cambria" w:hAnsi="Cambria"/>
      <w:b/>
      <w:bCs/>
      <w:color w:val="4F81BD"/>
      <w:sz w:val="26"/>
      <w:szCs w:val="26"/>
    </w:rPr>
  </w:style>
  <w:style w:type="paragraph" w:styleId="Ttulo3">
    <w:name w:val="heading 3"/>
    <w:basedOn w:val="Normal"/>
    <w:next w:val="Normal"/>
    <w:qFormat/>
    <w:rsid w:val="00F04DBE"/>
    <w:pPr>
      <w:keepNext/>
      <w:keepLines/>
      <w:spacing w:before="200"/>
      <w:outlineLvl w:val="2"/>
    </w:pPr>
    <w:rPr>
      <w:rFonts w:ascii="Cambria" w:hAnsi="Cambria"/>
      <w:b/>
      <w:bCs/>
      <w:color w:val="4F81BD"/>
    </w:rPr>
  </w:style>
  <w:style w:type="paragraph" w:styleId="Ttulo4">
    <w:name w:val="heading 4"/>
    <w:basedOn w:val="Normal"/>
    <w:next w:val="Normal"/>
    <w:link w:val="Ttulo4Char"/>
    <w:uiPriority w:val="9"/>
    <w:unhideWhenUsed/>
    <w:qFormat/>
    <w:rsid w:val="00967243"/>
    <w:pPr>
      <w:keepNext/>
      <w:spacing w:before="240" w:after="60"/>
      <w:outlineLvl w:val="3"/>
    </w:pPr>
    <w:rPr>
      <w:rFonts w:ascii="Calibri" w:hAnsi="Calibri"/>
      <w:b/>
      <w:bCs/>
      <w:sz w:val="28"/>
      <w:szCs w:val="28"/>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rsid w:val="00F04DBE"/>
    <w:rPr>
      <w:rFonts w:ascii="Arial" w:eastAsia="Times New Roman" w:hAnsi="Arial" w:cs="Arial"/>
      <w:b/>
      <w:bCs/>
      <w:kern w:val="32"/>
      <w:sz w:val="32"/>
      <w:szCs w:val="32"/>
      <w:lang w:eastAsia="ar-SA"/>
    </w:rPr>
  </w:style>
  <w:style w:type="character" w:customStyle="1" w:styleId="Ttulo2Char">
    <w:name w:val="Título 2 Char"/>
    <w:rsid w:val="00F04DBE"/>
    <w:rPr>
      <w:rFonts w:ascii="Cambria" w:eastAsia="Times New Roman" w:hAnsi="Cambria" w:cs="Times New Roman"/>
      <w:b/>
      <w:bCs/>
      <w:color w:val="4F81BD"/>
      <w:sz w:val="26"/>
      <w:szCs w:val="26"/>
      <w:lang w:eastAsia="ar-SA"/>
    </w:rPr>
  </w:style>
  <w:style w:type="character" w:customStyle="1" w:styleId="Ttulo3Char">
    <w:name w:val="Título 3 Char"/>
    <w:rsid w:val="00F04DBE"/>
    <w:rPr>
      <w:rFonts w:ascii="Cambria" w:eastAsia="Times New Roman" w:hAnsi="Cambria" w:cs="Times New Roman"/>
      <w:b/>
      <w:bCs/>
      <w:color w:val="4F81BD"/>
      <w:sz w:val="24"/>
      <w:szCs w:val="24"/>
      <w:lang w:eastAsia="ar-SA"/>
    </w:rPr>
  </w:style>
  <w:style w:type="paragraph" w:customStyle="1" w:styleId="Default">
    <w:name w:val="Default"/>
    <w:rsid w:val="00F04DBE"/>
    <w:pPr>
      <w:suppressAutoHyphens/>
      <w:autoSpaceDE w:val="0"/>
      <w:jc w:val="center"/>
    </w:pPr>
    <w:rPr>
      <w:rFonts w:ascii="Arial" w:eastAsia="Times New Roman" w:hAnsi="Arial" w:cs="Arial"/>
      <w:lang w:eastAsia="ar-SA"/>
    </w:rPr>
  </w:style>
  <w:style w:type="paragraph" w:styleId="Corpodetexto">
    <w:name w:val="Body Text"/>
    <w:basedOn w:val="Normal"/>
    <w:rsid w:val="00F04DBE"/>
    <w:rPr>
      <w:b/>
      <w:bCs/>
    </w:rPr>
  </w:style>
  <w:style w:type="character" w:customStyle="1" w:styleId="CorpodetextoChar">
    <w:name w:val="Corpo de texto Char"/>
    <w:rsid w:val="00F04DBE"/>
    <w:rPr>
      <w:rFonts w:ascii="Times New Roman" w:eastAsia="Times New Roman" w:hAnsi="Times New Roman" w:cs="Times New Roman"/>
      <w:b/>
      <w:bCs/>
      <w:sz w:val="24"/>
      <w:szCs w:val="24"/>
      <w:lang w:eastAsia="ar-SA"/>
    </w:rPr>
  </w:style>
  <w:style w:type="paragraph" w:styleId="Pr-formataoHTML">
    <w:name w:val="HTML Preformatted"/>
    <w:basedOn w:val="Normal"/>
    <w:uiPriority w:val="99"/>
    <w:unhideWhenUsed/>
    <w:rsid w:val="00F04D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hAnsi="Courier New"/>
      <w:color w:val="000000"/>
      <w:sz w:val="20"/>
      <w:szCs w:val="20"/>
      <w:lang w:eastAsia="pt-BR"/>
    </w:rPr>
  </w:style>
  <w:style w:type="character" w:customStyle="1" w:styleId="Pr-formataoHTMLChar">
    <w:name w:val="Pré-formatação HTML Char"/>
    <w:uiPriority w:val="99"/>
    <w:rsid w:val="00F04DBE"/>
    <w:rPr>
      <w:rFonts w:ascii="Courier New" w:eastAsia="Times New Roman" w:hAnsi="Courier New" w:cs="Tahoma"/>
      <w:color w:val="000000"/>
      <w:sz w:val="20"/>
      <w:szCs w:val="20"/>
      <w:lang w:eastAsia="pt-BR"/>
    </w:rPr>
  </w:style>
  <w:style w:type="paragraph" w:styleId="Textodebalo">
    <w:name w:val="Balloon Text"/>
    <w:basedOn w:val="Normal"/>
    <w:rsid w:val="00F04DBE"/>
    <w:rPr>
      <w:rFonts w:ascii="Tahoma" w:hAnsi="Tahoma"/>
      <w:sz w:val="16"/>
      <w:szCs w:val="16"/>
    </w:rPr>
  </w:style>
  <w:style w:type="character" w:customStyle="1" w:styleId="TextodebaloChar">
    <w:name w:val="Texto de balão Char"/>
    <w:rsid w:val="00F04DBE"/>
    <w:rPr>
      <w:rFonts w:ascii="Tahoma" w:eastAsia="Times New Roman" w:hAnsi="Tahoma" w:cs="Tahoma"/>
      <w:sz w:val="16"/>
      <w:szCs w:val="16"/>
      <w:lang w:eastAsia="ar-SA"/>
    </w:rPr>
  </w:style>
  <w:style w:type="paragraph" w:customStyle="1" w:styleId="Recuodecorpodetexto21">
    <w:name w:val="Recuo de corpo de texto 21"/>
    <w:basedOn w:val="Normal"/>
    <w:rsid w:val="00F04DBE"/>
    <w:pPr>
      <w:spacing w:line="360" w:lineRule="auto"/>
      <w:ind w:firstLine="709"/>
      <w:jc w:val="both"/>
    </w:pPr>
    <w:rPr>
      <w:rFonts w:cs="Arial"/>
      <w:color w:val="0000FF"/>
    </w:rPr>
  </w:style>
  <w:style w:type="paragraph" w:customStyle="1" w:styleId="Corpodetexto31">
    <w:name w:val="Corpo de texto 31"/>
    <w:basedOn w:val="Normal"/>
    <w:rsid w:val="00F04DBE"/>
    <w:pPr>
      <w:spacing w:after="120"/>
    </w:pPr>
    <w:rPr>
      <w:sz w:val="16"/>
      <w:szCs w:val="16"/>
    </w:rPr>
  </w:style>
  <w:style w:type="paragraph" w:customStyle="1" w:styleId="Corpodetexto32">
    <w:name w:val="Corpo de texto 32"/>
    <w:basedOn w:val="Normal"/>
    <w:rsid w:val="00F04DBE"/>
    <w:pPr>
      <w:widowControl w:val="0"/>
    </w:pPr>
    <w:rPr>
      <w:rFonts w:ascii="Arial" w:hAnsi="Arial"/>
    </w:rPr>
  </w:style>
  <w:style w:type="paragraph" w:styleId="NormalWeb">
    <w:name w:val="Normal (Web)"/>
    <w:basedOn w:val="Normal"/>
    <w:uiPriority w:val="99"/>
    <w:rsid w:val="00F04DBE"/>
    <w:pPr>
      <w:spacing w:before="100" w:after="100"/>
    </w:pPr>
    <w:rPr>
      <w:rFonts w:ascii="Arial Unicode MS" w:eastAsia="Arial Unicode MS" w:hAnsi="Arial Unicode MS"/>
    </w:rPr>
  </w:style>
  <w:style w:type="paragraph" w:styleId="Cabealho">
    <w:name w:val="header"/>
    <w:basedOn w:val="Normal"/>
    <w:uiPriority w:val="99"/>
    <w:rsid w:val="00F04DBE"/>
    <w:pPr>
      <w:tabs>
        <w:tab w:val="center" w:pos="4252"/>
        <w:tab w:val="right" w:pos="8504"/>
      </w:tabs>
    </w:pPr>
  </w:style>
  <w:style w:type="character" w:customStyle="1" w:styleId="CabealhoChar">
    <w:name w:val="Cabeçalho Char"/>
    <w:uiPriority w:val="99"/>
    <w:rsid w:val="00F04DBE"/>
    <w:rPr>
      <w:rFonts w:ascii="Times New Roman" w:eastAsia="Times New Roman" w:hAnsi="Times New Roman" w:cs="Times New Roman"/>
      <w:sz w:val="24"/>
      <w:szCs w:val="24"/>
      <w:lang w:eastAsia="ar-SA"/>
    </w:rPr>
  </w:style>
  <w:style w:type="paragraph" w:styleId="Rodap">
    <w:name w:val="footer"/>
    <w:basedOn w:val="Normal"/>
    <w:rsid w:val="00F04DBE"/>
    <w:pPr>
      <w:tabs>
        <w:tab w:val="center" w:pos="4252"/>
        <w:tab w:val="right" w:pos="8504"/>
      </w:tabs>
    </w:pPr>
  </w:style>
  <w:style w:type="character" w:customStyle="1" w:styleId="RodapChar">
    <w:name w:val="Rodapé Char"/>
    <w:rsid w:val="00F04DBE"/>
    <w:rPr>
      <w:rFonts w:ascii="Times New Roman" w:eastAsia="Times New Roman" w:hAnsi="Times New Roman" w:cs="Times New Roman"/>
      <w:sz w:val="24"/>
      <w:szCs w:val="24"/>
      <w:lang w:eastAsia="ar-SA"/>
    </w:rPr>
  </w:style>
  <w:style w:type="character" w:styleId="Hyperlink">
    <w:name w:val="Hyperlink"/>
    <w:uiPriority w:val="99"/>
    <w:unhideWhenUsed/>
    <w:rsid w:val="00F04DBE"/>
    <w:rPr>
      <w:color w:val="2200CC"/>
      <w:u w:val="single"/>
    </w:rPr>
  </w:style>
  <w:style w:type="character" w:styleId="nfase">
    <w:name w:val="Emphasis"/>
    <w:uiPriority w:val="20"/>
    <w:qFormat/>
    <w:rsid w:val="00F04DBE"/>
    <w:rPr>
      <w:b/>
      <w:bCs/>
      <w:i w:val="0"/>
      <w:iCs w:val="0"/>
    </w:rPr>
  </w:style>
  <w:style w:type="character" w:customStyle="1" w:styleId="std1">
    <w:name w:val="std1"/>
    <w:rsid w:val="00F04DBE"/>
    <w:rPr>
      <w:rFonts w:ascii="Arial" w:hAnsi="Arial" w:cs="Arial" w:hint="default"/>
      <w:sz w:val="24"/>
      <w:szCs w:val="24"/>
    </w:rPr>
  </w:style>
  <w:style w:type="paragraph" w:styleId="Lista">
    <w:name w:val="List"/>
    <w:basedOn w:val="Corpodetexto"/>
    <w:rsid w:val="00F04DBE"/>
    <w:pPr>
      <w:widowControl w:val="0"/>
      <w:spacing w:after="120"/>
      <w:jc w:val="left"/>
    </w:pPr>
    <w:rPr>
      <w:rFonts w:eastAsia="DejaVu Sans"/>
      <w:b w:val="0"/>
      <w:bCs w:val="0"/>
      <w:kern w:val="1"/>
    </w:rPr>
  </w:style>
  <w:style w:type="character" w:customStyle="1" w:styleId="i3">
    <w:name w:val="i3"/>
    <w:rsid w:val="00F04DBE"/>
    <w:rPr>
      <w:i/>
      <w:iCs/>
    </w:rPr>
  </w:style>
  <w:style w:type="character" w:styleId="Refdecomentrio">
    <w:name w:val="annotation reference"/>
    <w:rsid w:val="00F04DBE"/>
    <w:rPr>
      <w:sz w:val="16"/>
      <w:szCs w:val="16"/>
    </w:rPr>
  </w:style>
  <w:style w:type="paragraph" w:styleId="Textodecomentrio">
    <w:name w:val="annotation text"/>
    <w:basedOn w:val="Normal"/>
    <w:rsid w:val="00F04DBE"/>
    <w:rPr>
      <w:sz w:val="20"/>
      <w:szCs w:val="20"/>
    </w:rPr>
  </w:style>
  <w:style w:type="character" w:customStyle="1" w:styleId="TextodecomentrioChar">
    <w:name w:val="Texto de comentário Char"/>
    <w:rsid w:val="00F04DBE"/>
    <w:rPr>
      <w:rFonts w:ascii="Times New Roman" w:eastAsia="Times New Roman" w:hAnsi="Times New Roman" w:cs="Times New Roman"/>
      <w:sz w:val="20"/>
      <w:szCs w:val="20"/>
      <w:lang w:eastAsia="ar-SA"/>
    </w:rPr>
  </w:style>
  <w:style w:type="paragraph" w:styleId="Assuntodocomentrio">
    <w:name w:val="annotation subject"/>
    <w:basedOn w:val="Textodecomentrio"/>
    <w:next w:val="Textodecomentrio"/>
    <w:rsid w:val="00F04DBE"/>
    <w:rPr>
      <w:b/>
      <w:bCs/>
    </w:rPr>
  </w:style>
  <w:style w:type="character" w:customStyle="1" w:styleId="AssuntodocomentrioChar">
    <w:name w:val="Assunto do comentário Char"/>
    <w:rsid w:val="00F04DBE"/>
    <w:rPr>
      <w:rFonts w:ascii="Times New Roman" w:eastAsia="Times New Roman" w:hAnsi="Times New Roman" w:cs="Times New Roman"/>
      <w:b/>
      <w:bCs/>
      <w:sz w:val="20"/>
      <w:szCs w:val="20"/>
      <w:lang w:eastAsia="ar-SA"/>
    </w:rPr>
  </w:style>
  <w:style w:type="paragraph" w:styleId="PargrafodaLista">
    <w:name w:val="List Paragraph"/>
    <w:basedOn w:val="Normal"/>
    <w:uiPriority w:val="34"/>
    <w:qFormat/>
    <w:rsid w:val="00F04DBE"/>
    <w:pPr>
      <w:ind w:left="720"/>
      <w:contextualSpacing/>
    </w:pPr>
  </w:style>
  <w:style w:type="paragraph" w:customStyle="1" w:styleId="subt">
    <w:name w:val="subt"/>
    <w:basedOn w:val="Ttulo2"/>
    <w:rsid w:val="00F04DBE"/>
    <w:pPr>
      <w:keepLines w:val="0"/>
      <w:suppressAutoHyphens w:val="0"/>
      <w:spacing w:before="240" w:after="60" w:line="480" w:lineRule="auto"/>
      <w:jc w:val="both"/>
    </w:pPr>
    <w:rPr>
      <w:rFonts w:ascii="Times New Roman" w:hAnsi="Times New Roman"/>
      <w:bCs w:val="0"/>
      <w:color w:val="auto"/>
      <w:sz w:val="24"/>
      <w:szCs w:val="20"/>
      <w:lang w:eastAsia="ja-JP"/>
    </w:rPr>
  </w:style>
  <w:style w:type="character" w:customStyle="1" w:styleId="subtChar">
    <w:name w:val="subt Char"/>
    <w:rsid w:val="00F04DBE"/>
    <w:rPr>
      <w:rFonts w:ascii="Times New Roman" w:eastAsia="Times New Roman" w:hAnsi="Times New Roman" w:cs="Times New Roman"/>
      <w:b/>
      <w:noProof w:val="0"/>
      <w:sz w:val="24"/>
      <w:szCs w:val="20"/>
      <w:lang w:eastAsia="ja-JP"/>
    </w:rPr>
  </w:style>
  <w:style w:type="paragraph" w:customStyle="1" w:styleId="authorgroup">
    <w:name w:val="authorgroup"/>
    <w:basedOn w:val="Normal"/>
    <w:rsid w:val="00F04DBE"/>
    <w:pPr>
      <w:suppressAutoHyphens w:val="0"/>
      <w:spacing w:before="100" w:beforeAutospacing="1" w:after="100" w:afterAutospacing="1"/>
    </w:pPr>
    <w:rPr>
      <w:b/>
      <w:bCs/>
      <w:lang w:eastAsia="pt-BR"/>
    </w:rPr>
  </w:style>
  <w:style w:type="character" w:styleId="Forte">
    <w:name w:val="Strong"/>
    <w:uiPriority w:val="22"/>
    <w:qFormat/>
    <w:rsid w:val="00F04DBE"/>
    <w:rPr>
      <w:b/>
      <w:bCs/>
    </w:rPr>
  </w:style>
  <w:style w:type="character" w:customStyle="1" w:styleId="citation-abbreviation2">
    <w:name w:val="citation-abbreviation2"/>
    <w:basedOn w:val="Fontepargpadro"/>
    <w:rsid w:val="00F04DBE"/>
  </w:style>
  <w:style w:type="character" w:customStyle="1" w:styleId="citation-publication-date">
    <w:name w:val="citation-publication-date"/>
    <w:basedOn w:val="Fontepargpadro"/>
    <w:rsid w:val="00F04DBE"/>
  </w:style>
  <w:style w:type="character" w:customStyle="1" w:styleId="citation-volume">
    <w:name w:val="citation-volume"/>
    <w:basedOn w:val="Fontepargpadro"/>
    <w:rsid w:val="00F04DBE"/>
  </w:style>
  <w:style w:type="character" w:customStyle="1" w:styleId="citation-flpages">
    <w:name w:val="citation-flpages"/>
    <w:basedOn w:val="Fontepargpadro"/>
    <w:rsid w:val="00F04DBE"/>
  </w:style>
  <w:style w:type="character" w:customStyle="1" w:styleId="locality">
    <w:name w:val="locality"/>
    <w:basedOn w:val="Fontepargpadro"/>
    <w:rsid w:val="00F04DBE"/>
  </w:style>
  <w:style w:type="paragraph" w:styleId="Ttulo">
    <w:name w:val="Title"/>
    <w:basedOn w:val="Normal"/>
    <w:qFormat/>
    <w:rsid w:val="00F04DBE"/>
    <w:pPr>
      <w:suppressAutoHyphens w:val="0"/>
    </w:pPr>
    <w:rPr>
      <w:rFonts w:ascii="Courier New" w:hAnsi="Courier New"/>
      <w:b/>
      <w:sz w:val="16"/>
      <w:szCs w:val="20"/>
      <w:lang w:eastAsia="pt-BR"/>
    </w:rPr>
  </w:style>
  <w:style w:type="character" w:customStyle="1" w:styleId="TtuloChar">
    <w:name w:val="Título Char"/>
    <w:rsid w:val="00F04DBE"/>
    <w:rPr>
      <w:rFonts w:ascii="Courier New" w:eastAsia="Times New Roman" w:hAnsi="Courier New" w:cs="Times New Roman"/>
      <w:b/>
      <w:sz w:val="16"/>
      <w:szCs w:val="20"/>
      <w:lang w:eastAsia="pt-BR"/>
    </w:rPr>
  </w:style>
  <w:style w:type="paragraph" w:styleId="Corpodetexto3">
    <w:name w:val="Body Text 3"/>
    <w:basedOn w:val="Normal"/>
    <w:rsid w:val="00F04DBE"/>
    <w:pPr>
      <w:spacing w:after="120"/>
    </w:pPr>
    <w:rPr>
      <w:sz w:val="16"/>
      <w:szCs w:val="16"/>
    </w:rPr>
  </w:style>
  <w:style w:type="character" w:customStyle="1" w:styleId="Corpodetexto3Char">
    <w:name w:val="Corpo de texto 3 Char"/>
    <w:rsid w:val="00F04DBE"/>
    <w:rPr>
      <w:rFonts w:ascii="Times New Roman" w:eastAsia="Times New Roman" w:hAnsi="Times New Roman" w:cs="Times New Roman"/>
      <w:sz w:val="16"/>
      <w:szCs w:val="16"/>
      <w:lang w:eastAsia="ar-SA"/>
    </w:rPr>
  </w:style>
  <w:style w:type="character" w:customStyle="1" w:styleId="A3">
    <w:name w:val="A3"/>
    <w:uiPriority w:val="99"/>
    <w:rsid w:val="00F04DBE"/>
    <w:rPr>
      <w:color w:val="000000"/>
      <w:sz w:val="20"/>
      <w:szCs w:val="20"/>
    </w:rPr>
  </w:style>
  <w:style w:type="paragraph" w:styleId="Corpodetexto2">
    <w:name w:val="Body Text 2"/>
    <w:basedOn w:val="Normal"/>
    <w:rsid w:val="00F04DBE"/>
    <w:pPr>
      <w:spacing w:after="120" w:line="480" w:lineRule="auto"/>
    </w:pPr>
  </w:style>
  <w:style w:type="character" w:customStyle="1" w:styleId="Corpodetexto2Char">
    <w:name w:val="Corpo de texto 2 Char"/>
    <w:rsid w:val="00F04DBE"/>
    <w:rPr>
      <w:rFonts w:ascii="Times New Roman" w:eastAsia="Times New Roman" w:hAnsi="Times New Roman" w:cs="Times New Roman"/>
      <w:sz w:val="24"/>
      <w:szCs w:val="24"/>
      <w:lang w:eastAsia="ar-SA"/>
    </w:rPr>
  </w:style>
  <w:style w:type="paragraph" w:customStyle="1" w:styleId="reference">
    <w:name w:val="reference"/>
    <w:basedOn w:val="Normal"/>
    <w:rsid w:val="00F04DBE"/>
    <w:pPr>
      <w:suppressAutoHyphens w:val="0"/>
      <w:spacing w:before="30" w:after="30"/>
      <w:ind w:hanging="240"/>
      <w:jc w:val="left"/>
    </w:pPr>
    <w:rPr>
      <w:sz w:val="18"/>
      <w:szCs w:val="18"/>
      <w:lang w:eastAsia="pt-BR"/>
    </w:rPr>
  </w:style>
  <w:style w:type="paragraph" w:customStyle="1" w:styleId="western">
    <w:name w:val="western"/>
    <w:basedOn w:val="Normal"/>
    <w:rsid w:val="00F04DBE"/>
    <w:pPr>
      <w:suppressAutoHyphens w:val="0"/>
      <w:spacing w:before="100" w:beforeAutospacing="1" w:after="119"/>
      <w:jc w:val="left"/>
    </w:pPr>
    <w:rPr>
      <w:lang w:eastAsia="pt-BR"/>
    </w:rPr>
  </w:style>
  <w:style w:type="paragraph" w:styleId="CabealhodoSumrio">
    <w:name w:val="TOC Heading"/>
    <w:basedOn w:val="Ttulo1"/>
    <w:next w:val="Normal"/>
    <w:uiPriority w:val="39"/>
    <w:qFormat/>
    <w:rsid w:val="00F04DBE"/>
    <w:pPr>
      <w:keepLines/>
      <w:suppressAutoHyphens w:val="0"/>
      <w:spacing w:before="480" w:after="0" w:line="276" w:lineRule="auto"/>
      <w:jc w:val="left"/>
      <w:outlineLvl w:val="9"/>
    </w:pPr>
    <w:rPr>
      <w:rFonts w:ascii="Cambria" w:hAnsi="Cambria"/>
      <w:color w:val="365F91"/>
      <w:kern w:val="0"/>
      <w:sz w:val="28"/>
      <w:szCs w:val="28"/>
      <w:lang w:eastAsia="en-US"/>
    </w:rPr>
  </w:style>
  <w:style w:type="paragraph" w:styleId="Sumrio2">
    <w:name w:val="toc 2"/>
    <w:basedOn w:val="Normal"/>
    <w:next w:val="Normal"/>
    <w:autoRedefine/>
    <w:uiPriority w:val="39"/>
    <w:rsid w:val="00F04DBE"/>
    <w:pPr>
      <w:tabs>
        <w:tab w:val="right" w:leader="dot" w:pos="9395"/>
      </w:tabs>
      <w:jc w:val="left"/>
    </w:pPr>
    <w:rPr>
      <w:rFonts w:ascii="Arial" w:hAnsi="Arial" w:cs="Arial"/>
      <w:smallCaps/>
      <w:noProof/>
      <w:sz w:val="20"/>
      <w:szCs w:val="20"/>
    </w:rPr>
  </w:style>
  <w:style w:type="paragraph" w:styleId="Sumrio1">
    <w:name w:val="toc 1"/>
    <w:basedOn w:val="Normal"/>
    <w:next w:val="Normal"/>
    <w:autoRedefine/>
    <w:uiPriority w:val="39"/>
    <w:rsid w:val="00F04DBE"/>
    <w:pPr>
      <w:tabs>
        <w:tab w:val="right" w:leader="dot" w:pos="9395"/>
      </w:tabs>
      <w:spacing w:before="120" w:after="120"/>
      <w:jc w:val="left"/>
    </w:pPr>
    <w:rPr>
      <w:rFonts w:ascii="Arial" w:hAnsi="Arial" w:cs="Arial"/>
      <w:b/>
      <w:bCs/>
      <w:caps/>
      <w:sz w:val="20"/>
      <w:szCs w:val="20"/>
    </w:rPr>
  </w:style>
  <w:style w:type="paragraph" w:styleId="Sumrio3">
    <w:name w:val="toc 3"/>
    <w:basedOn w:val="Normal"/>
    <w:next w:val="Normal"/>
    <w:autoRedefine/>
    <w:rsid w:val="00F04DBE"/>
    <w:pPr>
      <w:ind w:left="480"/>
      <w:jc w:val="left"/>
    </w:pPr>
    <w:rPr>
      <w:rFonts w:ascii="Calibri" w:hAnsi="Calibri"/>
      <w:i/>
      <w:iCs/>
      <w:sz w:val="20"/>
      <w:szCs w:val="20"/>
    </w:rPr>
  </w:style>
  <w:style w:type="paragraph" w:styleId="Sumrio4">
    <w:name w:val="toc 4"/>
    <w:basedOn w:val="Normal"/>
    <w:next w:val="Normal"/>
    <w:autoRedefine/>
    <w:rsid w:val="00F04DBE"/>
    <w:pPr>
      <w:ind w:left="720"/>
      <w:jc w:val="left"/>
    </w:pPr>
    <w:rPr>
      <w:rFonts w:ascii="Calibri" w:hAnsi="Calibri"/>
      <w:sz w:val="18"/>
      <w:szCs w:val="18"/>
    </w:rPr>
  </w:style>
  <w:style w:type="paragraph" w:styleId="Sumrio5">
    <w:name w:val="toc 5"/>
    <w:basedOn w:val="Normal"/>
    <w:next w:val="Normal"/>
    <w:autoRedefine/>
    <w:rsid w:val="00F04DBE"/>
    <w:pPr>
      <w:ind w:left="960"/>
      <w:jc w:val="left"/>
    </w:pPr>
    <w:rPr>
      <w:rFonts w:ascii="Calibri" w:hAnsi="Calibri"/>
      <w:sz w:val="18"/>
      <w:szCs w:val="18"/>
    </w:rPr>
  </w:style>
  <w:style w:type="paragraph" w:styleId="Sumrio6">
    <w:name w:val="toc 6"/>
    <w:basedOn w:val="Normal"/>
    <w:next w:val="Normal"/>
    <w:autoRedefine/>
    <w:rsid w:val="00F04DBE"/>
    <w:pPr>
      <w:ind w:left="1200"/>
      <w:jc w:val="left"/>
    </w:pPr>
    <w:rPr>
      <w:rFonts w:ascii="Calibri" w:hAnsi="Calibri"/>
      <w:sz w:val="18"/>
      <w:szCs w:val="18"/>
    </w:rPr>
  </w:style>
  <w:style w:type="paragraph" w:styleId="Sumrio7">
    <w:name w:val="toc 7"/>
    <w:basedOn w:val="Normal"/>
    <w:next w:val="Normal"/>
    <w:autoRedefine/>
    <w:rsid w:val="00F04DBE"/>
    <w:pPr>
      <w:ind w:left="1440"/>
      <w:jc w:val="left"/>
    </w:pPr>
    <w:rPr>
      <w:rFonts w:ascii="Calibri" w:hAnsi="Calibri"/>
      <w:sz w:val="18"/>
      <w:szCs w:val="18"/>
    </w:rPr>
  </w:style>
  <w:style w:type="paragraph" w:styleId="Sumrio8">
    <w:name w:val="toc 8"/>
    <w:basedOn w:val="Normal"/>
    <w:next w:val="Normal"/>
    <w:autoRedefine/>
    <w:rsid w:val="00F04DBE"/>
    <w:pPr>
      <w:ind w:left="1680"/>
      <w:jc w:val="left"/>
    </w:pPr>
    <w:rPr>
      <w:rFonts w:ascii="Calibri" w:hAnsi="Calibri"/>
      <w:sz w:val="18"/>
      <w:szCs w:val="18"/>
    </w:rPr>
  </w:style>
  <w:style w:type="paragraph" w:styleId="Sumrio9">
    <w:name w:val="toc 9"/>
    <w:basedOn w:val="Normal"/>
    <w:next w:val="Normal"/>
    <w:autoRedefine/>
    <w:rsid w:val="00F04DBE"/>
    <w:pPr>
      <w:ind w:left="1920"/>
      <w:jc w:val="left"/>
    </w:pPr>
    <w:rPr>
      <w:rFonts w:ascii="Calibri" w:hAnsi="Calibri"/>
      <w:sz w:val="18"/>
      <w:szCs w:val="18"/>
    </w:rPr>
  </w:style>
  <w:style w:type="paragraph" w:styleId="Recuodecorpodetexto">
    <w:name w:val="Body Text Indent"/>
    <w:basedOn w:val="Normal"/>
    <w:rsid w:val="00F04DBE"/>
    <w:pPr>
      <w:spacing w:after="120"/>
      <w:ind w:left="360"/>
    </w:pPr>
  </w:style>
  <w:style w:type="character" w:customStyle="1" w:styleId="RecuodecorpodetextoChar">
    <w:name w:val="Recuo de corpo de texto Char"/>
    <w:rsid w:val="00F04DBE"/>
    <w:rPr>
      <w:rFonts w:ascii="Times New Roman" w:eastAsia="Times New Roman" w:hAnsi="Times New Roman" w:cs="Times New Roman"/>
      <w:sz w:val="24"/>
      <w:szCs w:val="24"/>
      <w:lang w:eastAsia="ar-SA"/>
    </w:rPr>
  </w:style>
  <w:style w:type="paragraph" w:styleId="Subttulo">
    <w:name w:val="Subtitle"/>
    <w:basedOn w:val="Normal"/>
    <w:next w:val="Normal"/>
    <w:qFormat/>
    <w:rsid w:val="00F04DBE"/>
    <w:pPr>
      <w:numPr>
        <w:ilvl w:val="1"/>
      </w:numPr>
    </w:pPr>
    <w:rPr>
      <w:rFonts w:ascii="Cambria" w:hAnsi="Cambria"/>
      <w:i/>
      <w:iCs/>
      <w:color w:val="4F81BD"/>
      <w:spacing w:val="15"/>
    </w:rPr>
  </w:style>
  <w:style w:type="character" w:customStyle="1" w:styleId="SubttuloChar">
    <w:name w:val="Subtítulo Char"/>
    <w:rsid w:val="00F04DBE"/>
    <w:rPr>
      <w:rFonts w:ascii="Cambria" w:eastAsia="Times New Roman" w:hAnsi="Cambria" w:cs="Times New Roman"/>
      <w:i/>
      <w:iCs/>
      <w:color w:val="4F81BD"/>
      <w:spacing w:val="15"/>
      <w:sz w:val="24"/>
      <w:szCs w:val="24"/>
      <w:lang w:eastAsia="ar-SA"/>
    </w:rPr>
  </w:style>
  <w:style w:type="paragraph" w:customStyle="1" w:styleId="authlist">
    <w:name w:val="auth_list"/>
    <w:basedOn w:val="Normal"/>
    <w:rsid w:val="00F04DBE"/>
    <w:pPr>
      <w:suppressAutoHyphens w:val="0"/>
      <w:spacing w:before="100" w:beforeAutospacing="1" w:after="100" w:afterAutospacing="1"/>
      <w:jc w:val="left"/>
    </w:pPr>
    <w:rPr>
      <w:lang w:eastAsia="pt-BR"/>
    </w:rPr>
  </w:style>
  <w:style w:type="character" w:styleId="CitaoHTML">
    <w:name w:val="HTML Cite"/>
    <w:uiPriority w:val="99"/>
    <w:unhideWhenUsed/>
    <w:rsid w:val="00F04DBE"/>
    <w:rPr>
      <w:i/>
      <w:iCs/>
    </w:rPr>
  </w:style>
  <w:style w:type="character" w:customStyle="1" w:styleId="descricao">
    <w:name w:val="descricao"/>
    <w:basedOn w:val="Fontepargpadro"/>
    <w:rsid w:val="00F04DBE"/>
  </w:style>
  <w:style w:type="character" w:customStyle="1" w:styleId="Ttulo4Char">
    <w:name w:val="Título 4 Char"/>
    <w:link w:val="Ttulo4"/>
    <w:uiPriority w:val="9"/>
    <w:rsid w:val="00967243"/>
    <w:rPr>
      <w:rFonts w:ascii="Calibri" w:eastAsia="Times New Roman" w:hAnsi="Calibri" w:cs="Times New Roman"/>
      <w:b/>
      <w:bCs/>
      <w:sz w:val="28"/>
      <w:szCs w:val="28"/>
      <w:lang w:eastAsia="ar-SA"/>
    </w:rPr>
  </w:style>
  <w:style w:type="character" w:customStyle="1" w:styleId="apple-converted-space">
    <w:name w:val="apple-converted-space"/>
    <w:basedOn w:val="Fontepargpadro"/>
    <w:rsid w:val="00F04DBE"/>
  </w:style>
  <w:style w:type="character" w:customStyle="1" w:styleId="pagination">
    <w:name w:val="pagination"/>
    <w:basedOn w:val="Fontepargpadro"/>
    <w:rsid w:val="00F04DBE"/>
  </w:style>
  <w:style w:type="character" w:customStyle="1" w:styleId="doi">
    <w:name w:val="doi"/>
    <w:basedOn w:val="Fontepargpadro"/>
    <w:rsid w:val="00F04DBE"/>
  </w:style>
  <w:style w:type="paragraph" w:customStyle="1" w:styleId="authors">
    <w:name w:val="authors"/>
    <w:basedOn w:val="Normal"/>
    <w:rsid w:val="00F04DBE"/>
    <w:pPr>
      <w:suppressAutoHyphens w:val="0"/>
      <w:spacing w:before="100" w:beforeAutospacing="1" w:after="100" w:afterAutospacing="1"/>
      <w:jc w:val="left"/>
    </w:pPr>
    <w:rPr>
      <w:lang w:eastAsia="pt-BR"/>
    </w:rPr>
  </w:style>
  <w:style w:type="character" w:customStyle="1" w:styleId="apple-style-span">
    <w:name w:val="apple-style-span"/>
    <w:basedOn w:val="Fontepargpadro"/>
    <w:rsid w:val="00F04DBE"/>
  </w:style>
  <w:style w:type="character" w:customStyle="1" w:styleId="cit-elocation">
    <w:name w:val="cit-elocation"/>
    <w:rsid w:val="00F04DBE"/>
    <w:rPr>
      <w:vanish/>
      <w:webHidden w:val="0"/>
      <w:specVanish w:val="0"/>
    </w:rPr>
  </w:style>
  <w:style w:type="character" w:customStyle="1" w:styleId="cit-doi1">
    <w:name w:val="cit-doi1"/>
    <w:rsid w:val="00F04DBE"/>
  </w:style>
  <w:style w:type="character" w:customStyle="1" w:styleId="cit-auth2">
    <w:name w:val="cit-auth2"/>
    <w:rsid w:val="00F04DBE"/>
  </w:style>
  <w:style w:type="character" w:customStyle="1" w:styleId="cit-sep2">
    <w:name w:val="cit-sep2"/>
    <w:rsid w:val="00F04DBE"/>
  </w:style>
  <w:style w:type="character" w:customStyle="1" w:styleId="cit-title3">
    <w:name w:val="cit-title3"/>
    <w:rsid w:val="00F04DBE"/>
  </w:style>
  <w:style w:type="character" w:customStyle="1" w:styleId="cit-print-date">
    <w:name w:val="cit-print-date"/>
    <w:rsid w:val="00F04DBE"/>
  </w:style>
  <w:style w:type="character" w:customStyle="1" w:styleId="cit-vol">
    <w:name w:val="cit-vol"/>
    <w:rsid w:val="00F04DBE"/>
  </w:style>
  <w:style w:type="character" w:customStyle="1" w:styleId="cit-ahead-of-print-date2">
    <w:name w:val="cit-ahead-of-print-date2"/>
    <w:rsid w:val="00F04DBE"/>
  </w:style>
  <w:style w:type="character" w:customStyle="1" w:styleId="mixed-citation">
    <w:name w:val="mixed-citation"/>
    <w:basedOn w:val="Fontepargpadro"/>
    <w:rsid w:val="00F04DBE"/>
  </w:style>
  <w:style w:type="character" w:customStyle="1" w:styleId="st">
    <w:name w:val="st"/>
    <w:rsid w:val="006353EA"/>
  </w:style>
  <w:style w:type="character" w:customStyle="1" w:styleId="blacksml1">
    <w:name w:val="blacksml1"/>
    <w:rsid w:val="004D4103"/>
    <w:rPr>
      <w:rFonts w:ascii="Verdana" w:hAnsi="Verdana" w:hint="default"/>
      <w:strike w:val="0"/>
      <w:dstrike w:val="0"/>
      <w:color w:val="000000"/>
      <w:sz w:val="15"/>
      <w:szCs w:val="15"/>
      <w:u w:val="none"/>
      <w:effect w:val="none"/>
    </w:rPr>
  </w:style>
  <w:style w:type="character" w:customStyle="1" w:styleId="value">
    <w:name w:val="value"/>
    <w:basedOn w:val="Fontepargpadro"/>
    <w:rsid w:val="00386B17"/>
  </w:style>
  <w:style w:type="character" w:customStyle="1" w:styleId="label1">
    <w:name w:val="label1"/>
    <w:basedOn w:val="Fontepargpadro"/>
    <w:rsid w:val="00386B17"/>
  </w:style>
  <w:style w:type="character" w:customStyle="1" w:styleId="cit-first-page">
    <w:name w:val="cit-first-page"/>
    <w:rsid w:val="00AC0549"/>
  </w:style>
  <w:style w:type="character" w:customStyle="1" w:styleId="cit-last-page2">
    <w:name w:val="cit-last-page2"/>
    <w:rsid w:val="00AC0549"/>
  </w:style>
  <w:style w:type="character" w:customStyle="1" w:styleId="st1">
    <w:name w:val="st1"/>
    <w:basedOn w:val="Fontepargpadro"/>
    <w:rsid w:val="00140150"/>
  </w:style>
  <w:style w:type="table" w:styleId="Tabelacomgrade">
    <w:name w:val="Table Grid"/>
    <w:basedOn w:val="Tabelanormal"/>
    <w:rsid w:val="000B2F34"/>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ref-journal1">
    <w:name w:val="ref-journal1"/>
    <w:rsid w:val="00733E0B"/>
    <w:rPr>
      <w:i/>
      <w:iCs/>
    </w:rPr>
  </w:style>
  <w:style w:type="character" w:customStyle="1" w:styleId="ref-vol">
    <w:name w:val="ref-vol"/>
    <w:basedOn w:val="Fontepargpadro"/>
    <w:rsid w:val="00733E0B"/>
  </w:style>
  <w:style w:type="character" w:customStyle="1" w:styleId="fn">
    <w:name w:val="fn"/>
    <w:basedOn w:val="Fontepargpadro"/>
    <w:rsid w:val="00D530DD"/>
  </w:style>
  <w:style w:type="character" w:customStyle="1" w:styleId="comma">
    <w:name w:val="comma"/>
    <w:basedOn w:val="Fontepargpadro"/>
    <w:rsid w:val="00D530DD"/>
  </w:style>
  <w:style w:type="paragraph" w:styleId="Reviso">
    <w:name w:val="Revision"/>
    <w:hidden/>
    <w:uiPriority w:val="99"/>
    <w:semiHidden/>
    <w:rsid w:val="00923A64"/>
    <w:rPr>
      <w:rFonts w:ascii="Times New Roman" w:eastAsia="Times New Roman" w:hAnsi="Times New Roman"/>
      <w:sz w:val="24"/>
      <w:szCs w:val="24"/>
      <w:lang w:eastAsia="ar-SA"/>
    </w:rPr>
  </w:style>
  <w:style w:type="character" w:customStyle="1" w:styleId="ft">
    <w:name w:val="ft"/>
    <w:basedOn w:val="Fontepargpadro"/>
    <w:rsid w:val="00923A64"/>
  </w:style>
  <w:style w:type="paragraph" w:styleId="MapadoDocumento">
    <w:name w:val="Document Map"/>
    <w:basedOn w:val="Normal"/>
    <w:link w:val="MapadoDocumentoChar"/>
    <w:uiPriority w:val="99"/>
    <w:semiHidden/>
    <w:unhideWhenUsed/>
    <w:rsid w:val="00164889"/>
    <w:rPr>
      <w:rFonts w:ascii="Tahoma" w:hAnsi="Tahoma" w:cs="Tahoma"/>
      <w:sz w:val="16"/>
      <w:szCs w:val="16"/>
    </w:rPr>
  </w:style>
  <w:style w:type="character" w:customStyle="1" w:styleId="MapadoDocumentoChar">
    <w:name w:val="Mapa do Documento Char"/>
    <w:basedOn w:val="Fontepargpadro"/>
    <w:link w:val="MapadoDocumento"/>
    <w:uiPriority w:val="99"/>
    <w:semiHidden/>
    <w:rsid w:val="00164889"/>
    <w:rPr>
      <w:rFonts w:ascii="Tahoma" w:eastAsia="Times New Roman" w:hAnsi="Tahoma" w:cs="Tahoma"/>
      <w:sz w:val="16"/>
      <w:szCs w:val="16"/>
      <w:lang w:eastAsia="ar-SA"/>
    </w:rPr>
  </w:style>
  <w:style w:type="character" w:customStyle="1" w:styleId="name">
    <w:name w:val="name"/>
    <w:basedOn w:val="Fontepargpadro"/>
    <w:rsid w:val="00501787"/>
  </w:style>
  <w:style w:type="character" w:customStyle="1" w:styleId="xref-sep">
    <w:name w:val="xref-sep"/>
    <w:basedOn w:val="Fontepargpadro"/>
    <w:rsid w:val="00501787"/>
  </w:style>
  <w:style w:type="character" w:customStyle="1" w:styleId="volume-value">
    <w:name w:val="volume-value"/>
    <w:basedOn w:val="Fontepargpadro"/>
    <w:rsid w:val="00256163"/>
  </w:style>
  <w:style w:type="character" w:customStyle="1" w:styleId="vol-issue-comma">
    <w:name w:val="vol-issue-comma"/>
    <w:basedOn w:val="Fontepargpadro"/>
    <w:rsid w:val="00256163"/>
  </w:style>
  <w:style w:type="character" w:customStyle="1" w:styleId="issue-value">
    <w:name w:val="issue-value"/>
    <w:basedOn w:val="Fontepargpadro"/>
    <w:rsid w:val="00256163"/>
  </w:style>
  <w:style w:type="character" w:customStyle="1" w:styleId="slug-pages">
    <w:name w:val="slug-pages"/>
    <w:basedOn w:val="Fontepargpadro"/>
    <w:rsid w:val="00256163"/>
  </w:style>
</w:styles>
</file>

<file path=word/webSettings.xml><?xml version="1.0" encoding="utf-8"?>
<w:webSettings xmlns:r="http://schemas.openxmlformats.org/officeDocument/2006/relationships" xmlns:w="http://schemas.openxmlformats.org/wordprocessingml/2006/main">
  <w:divs>
    <w:div w:id="231502759">
      <w:bodyDiv w:val="1"/>
      <w:marLeft w:val="0"/>
      <w:marRight w:val="0"/>
      <w:marTop w:val="0"/>
      <w:marBottom w:val="0"/>
      <w:divBdr>
        <w:top w:val="none" w:sz="0" w:space="0" w:color="auto"/>
        <w:left w:val="none" w:sz="0" w:space="0" w:color="auto"/>
        <w:bottom w:val="none" w:sz="0" w:space="0" w:color="auto"/>
        <w:right w:val="none" w:sz="0" w:space="0" w:color="auto"/>
      </w:divBdr>
      <w:divsChild>
        <w:div w:id="1727217522">
          <w:marLeft w:val="0"/>
          <w:marRight w:val="0"/>
          <w:marTop w:val="0"/>
          <w:marBottom w:val="0"/>
          <w:divBdr>
            <w:top w:val="none" w:sz="0" w:space="0" w:color="auto"/>
            <w:left w:val="none" w:sz="0" w:space="0" w:color="auto"/>
            <w:bottom w:val="none" w:sz="0" w:space="0" w:color="auto"/>
            <w:right w:val="none" w:sz="0" w:space="0" w:color="auto"/>
          </w:divBdr>
        </w:div>
      </w:divsChild>
    </w:div>
    <w:div w:id="385300486">
      <w:bodyDiv w:val="1"/>
      <w:marLeft w:val="0"/>
      <w:marRight w:val="0"/>
      <w:marTop w:val="0"/>
      <w:marBottom w:val="0"/>
      <w:divBdr>
        <w:top w:val="none" w:sz="0" w:space="0" w:color="auto"/>
        <w:left w:val="none" w:sz="0" w:space="0" w:color="auto"/>
        <w:bottom w:val="none" w:sz="0" w:space="0" w:color="auto"/>
        <w:right w:val="none" w:sz="0" w:space="0" w:color="auto"/>
      </w:divBdr>
    </w:div>
    <w:div w:id="567304909">
      <w:bodyDiv w:val="1"/>
      <w:marLeft w:val="0"/>
      <w:marRight w:val="0"/>
      <w:marTop w:val="0"/>
      <w:marBottom w:val="0"/>
      <w:divBdr>
        <w:top w:val="none" w:sz="0" w:space="0" w:color="auto"/>
        <w:left w:val="none" w:sz="0" w:space="0" w:color="auto"/>
        <w:bottom w:val="none" w:sz="0" w:space="0" w:color="auto"/>
        <w:right w:val="none" w:sz="0" w:space="0" w:color="auto"/>
      </w:divBdr>
    </w:div>
    <w:div w:id="616836171">
      <w:bodyDiv w:val="1"/>
      <w:marLeft w:val="0"/>
      <w:marRight w:val="0"/>
      <w:marTop w:val="0"/>
      <w:marBottom w:val="0"/>
      <w:divBdr>
        <w:top w:val="none" w:sz="0" w:space="0" w:color="auto"/>
        <w:left w:val="none" w:sz="0" w:space="0" w:color="auto"/>
        <w:bottom w:val="none" w:sz="0" w:space="0" w:color="auto"/>
        <w:right w:val="none" w:sz="0" w:space="0" w:color="auto"/>
      </w:divBdr>
    </w:div>
    <w:div w:id="636881728">
      <w:bodyDiv w:val="1"/>
      <w:marLeft w:val="0"/>
      <w:marRight w:val="0"/>
      <w:marTop w:val="0"/>
      <w:marBottom w:val="0"/>
      <w:divBdr>
        <w:top w:val="none" w:sz="0" w:space="0" w:color="auto"/>
        <w:left w:val="none" w:sz="0" w:space="0" w:color="auto"/>
        <w:bottom w:val="none" w:sz="0" w:space="0" w:color="auto"/>
        <w:right w:val="none" w:sz="0" w:space="0" w:color="auto"/>
      </w:divBdr>
    </w:div>
    <w:div w:id="708644636">
      <w:bodyDiv w:val="1"/>
      <w:marLeft w:val="0"/>
      <w:marRight w:val="0"/>
      <w:marTop w:val="0"/>
      <w:marBottom w:val="0"/>
      <w:divBdr>
        <w:top w:val="none" w:sz="0" w:space="0" w:color="auto"/>
        <w:left w:val="none" w:sz="0" w:space="0" w:color="auto"/>
        <w:bottom w:val="none" w:sz="0" w:space="0" w:color="auto"/>
        <w:right w:val="none" w:sz="0" w:space="0" w:color="auto"/>
      </w:divBdr>
    </w:div>
    <w:div w:id="895238476">
      <w:bodyDiv w:val="1"/>
      <w:marLeft w:val="0"/>
      <w:marRight w:val="0"/>
      <w:marTop w:val="0"/>
      <w:marBottom w:val="0"/>
      <w:divBdr>
        <w:top w:val="none" w:sz="0" w:space="0" w:color="auto"/>
        <w:left w:val="none" w:sz="0" w:space="0" w:color="auto"/>
        <w:bottom w:val="none" w:sz="0" w:space="0" w:color="auto"/>
        <w:right w:val="none" w:sz="0" w:space="0" w:color="auto"/>
      </w:divBdr>
    </w:div>
    <w:div w:id="919680065">
      <w:bodyDiv w:val="1"/>
      <w:marLeft w:val="0"/>
      <w:marRight w:val="0"/>
      <w:marTop w:val="0"/>
      <w:marBottom w:val="0"/>
      <w:divBdr>
        <w:top w:val="none" w:sz="0" w:space="0" w:color="auto"/>
        <w:left w:val="none" w:sz="0" w:space="0" w:color="auto"/>
        <w:bottom w:val="none" w:sz="0" w:space="0" w:color="auto"/>
        <w:right w:val="none" w:sz="0" w:space="0" w:color="auto"/>
      </w:divBdr>
    </w:div>
    <w:div w:id="971788511">
      <w:bodyDiv w:val="1"/>
      <w:marLeft w:val="0"/>
      <w:marRight w:val="0"/>
      <w:marTop w:val="0"/>
      <w:marBottom w:val="0"/>
      <w:divBdr>
        <w:top w:val="none" w:sz="0" w:space="0" w:color="auto"/>
        <w:left w:val="none" w:sz="0" w:space="0" w:color="auto"/>
        <w:bottom w:val="none" w:sz="0" w:space="0" w:color="auto"/>
        <w:right w:val="none" w:sz="0" w:space="0" w:color="auto"/>
      </w:divBdr>
      <w:divsChild>
        <w:div w:id="94524513">
          <w:marLeft w:val="0"/>
          <w:marRight w:val="0"/>
          <w:marTop w:val="0"/>
          <w:marBottom w:val="270"/>
          <w:divBdr>
            <w:top w:val="none" w:sz="0" w:space="0" w:color="auto"/>
            <w:left w:val="none" w:sz="0" w:space="0" w:color="auto"/>
            <w:bottom w:val="none" w:sz="0" w:space="0" w:color="auto"/>
            <w:right w:val="none" w:sz="0" w:space="0" w:color="auto"/>
          </w:divBdr>
          <w:divsChild>
            <w:div w:id="312608358">
              <w:marLeft w:val="0"/>
              <w:marRight w:val="0"/>
              <w:marTop w:val="0"/>
              <w:marBottom w:val="0"/>
              <w:divBdr>
                <w:top w:val="none" w:sz="0" w:space="0" w:color="auto"/>
                <w:left w:val="none" w:sz="0" w:space="0" w:color="auto"/>
                <w:bottom w:val="none" w:sz="0" w:space="0" w:color="auto"/>
                <w:right w:val="none" w:sz="0" w:space="0" w:color="auto"/>
              </w:divBdr>
              <w:divsChild>
                <w:div w:id="1885558767">
                  <w:marLeft w:val="0"/>
                  <w:marRight w:val="0"/>
                  <w:marTop w:val="0"/>
                  <w:marBottom w:val="0"/>
                  <w:divBdr>
                    <w:top w:val="none" w:sz="0" w:space="0" w:color="auto"/>
                    <w:left w:val="none" w:sz="0" w:space="0" w:color="auto"/>
                    <w:bottom w:val="none" w:sz="0" w:space="0" w:color="auto"/>
                    <w:right w:val="none" w:sz="0" w:space="0" w:color="auto"/>
                  </w:divBdr>
                  <w:divsChild>
                    <w:div w:id="668291848">
                      <w:marLeft w:val="0"/>
                      <w:marRight w:val="120"/>
                      <w:marTop w:val="0"/>
                      <w:marBottom w:val="0"/>
                      <w:divBdr>
                        <w:top w:val="none" w:sz="0" w:space="0" w:color="auto"/>
                        <w:left w:val="none" w:sz="0" w:space="0" w:color="auto"/>
                        <w:bottom w:val="none" w:sz="0" w:space="0" w:color="auto"/>
                        <w:right w:val="none" w:sz="0" w:space="0" w:color="auto"/>
                      </w:divBdr>
                      <w:divsChild>
                        <w:div w:id="1145391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2308036">
      <w:bodyDiv w:val="1"/>
      <w:marLeft w:val="0"/>
      <w:marRight w:val="0"/>
      <w:marTop w:val="0"/>
      <w:marBottom w:val="0"/>
      <w:divBdr>
        <w:top w:val="none" w:sz="0" w:space="0" w:color="auto"/>
        <w:left w:val="none" w:sz="0" w:space="0" w:color="auto"/>
        <w:bottom w:val="none" w:sz="0" w:space="0" w:color="auto"/>
        <w:right w:val="none" w:sz="0" w:space="0" w:color="auto"/>
      </w:divBdr>
    </w:div>
    <w:div w:id="1576430745">
      <w:bodyDiv w:val="1"/>
      <w:marLeft w:val="0"/>
      <w:marRight w:val="0"/>
      <w:marTop w:val="0"/>
      <w:marBottom w:val="0"/>
      <w:divBdr>
        <w:top w:val="none" w:sz="0" w:space="0" w:color="auto"/>
        <w:left w:val="none" w:sz="0" w:space="0" w:color="auto"/>
        <w:bottom w:val="none" w:sz="0" w:space="0" w:color="auto"/>
        <w:right w:val="none" w:sz="0" w:space="0" w:color="auto"/>
      </w:divBdr>
      <w:divsChild>
        <w:div w:id="189145570">
          <w:marLeft w:val="0"/>
          <w:marRight w:val="0"/>
          <w:marTop w:val="0"/>
          <w:marBottom w:val="0"/>
          <w:divBdr>
            <w:top w:val="none" w:sz="0" w:space="0" w:color="auto"/>
            <w:left w:val="none" w:sz="0" w:space="0" w:color="auto"/>
            <w:bottom w:val="none" w:sz="0" w:space="0" w:color="auto"/>
            <w:right w:val="none" w:sz="0" w:space="0" w:color="auto"/>
          </w:divBdr>
          <w:divsChild>
            <w:div w:id="308748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682853">
      <w:bodyDiv w:val="1"/>
      <w:marLeft w:val="0"/>
      <w:marRight w:val="0"/>
      <w:marTop w:val="0"/>
      <w:marBottom w:val="0"/>
      <w:divBdr>
        <w:top w:val="none" w:sz="0" w:space="0" w:color="auto"/>
        <w:left w:val="none" w:sz="0" w:space="0" w:color="auto"/>
        <w:bottom w:val="none" w:sz="0" w:space="0" w:color="auto"/>
        <w:right w:val="none" w:sz="0" w:space="0" w:color="auto"/>
      </w:divBdr>
    </w:div>
    <w:div w:id="1712265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image" Target="media/image5.png"/></Relationships>
</file>

<file path=word/charts/_rels/chart1.xml.rels><?xml version="1.0" encoding="UTF-8" standalone="yes"?>
<Relationships xmlns="http://schemas.openxmlformats.org/package/2006/relationships"><Relationship Id="rId1" Type="http://schemas.openxmlformats.org/officeDocument/2006/relationships/oleObject" Target="file:///E:\Artigo%20tese\C&#243;pia%20de%20C&#243;pia%20de%20GraficoA1%20e%20A2%20k21%20corrida%2019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pt-BR"/>
  <c:chart>
    <c:plotArea>
      <c:layout/>
      <c:barChart>
        <c:barDir val="col"/>
        <c:grouping val="clustered"/>
        <c:ser>
          <c:idx val="0"/>
          <c:order val="0"/>
          <c:tx>
            <c:v>Ho</c:v>
          </c:tx>
          <c:spPr>
            <a:solidFill>
              <a:schemeClr val="tx1"/>
            </a:solidFill>
          </c:spPr>
          <c:cat>
            <c:strRef>
              <c:f>'PIC e Ho'!$A$2:$A$11</c:f>
              <c:strCache>
                <c:ptCount val="10"/>
                <c:pt idx="0">
                  <c:v>General</c:v>
                </c:pt>
                <c:pt idx="1">
                  <c:v>BB</c:v>
                </c:pt>
                <c:pt idx="2">
                  <c:v>AA (W)</c:v>
                </c:pt>
                <c:pt idx="3">
                  <c:v>AA (C)</c:v>
                </c:pt>
                <c:pt idx="4">
                  <c:v>banksii</c:v>
                </c:pt>
                <c:pt idx="5">
                  <c:v>burmannica</c:v>
                </c:pt>
                <c:pt idx="6">
                  <c:v>malaccensis</c:v>
                </c:pt>
                <c:pt idx="7">
                  <c:v>microcarpa</c:v>
                </c:pt>
                <c:pt idx="8">
                  <c:v>siamea</c:v>
                </c:pt>
                <c:pt idx="9">
                  <c:v>zebrina</c:v>
                </c:pt>
              </c:strCache>
            </c:strRef>
          </c:cat>
          <c:val>
            <c:numRef>
              <c:f>'PIC e Ho'!$B$2:$B$11</c:f>
              <c:numCache>
                <c:formatCode>0%</c:formatCode>
                <c:ptCount val="10"/>
                <c:pt idx="0">
                  <c:v>0.56100000000000005</c:v>
                </c:pt>
                <c:pt idx="1">
                  <c:v>0.3740000000000035</c:v>
                </c:pt>
                <c:pt idx="2">
                  <c:v>0.56399999999999995</c:v>
                </c:pt>
                <c:pt idx="3">
                  <c:v>0.62400000000000699</c:v>
                </c:pt>
                <c:pt idx="4">
                  <c:v>0.55800000000000005</c:v>
                </c:pt>
                <c:pt idx="5">
                  <c:v>0.71900000000000064</c:v>
                </c:pt>
                <c:pt idx="6">
                  <c:v>0.51</c:v>
                </c:pt>
                <c:pt idx="7">
                  <c:v>0.74000000000000365</c:v>
                </c:pt>
                <c:pt idx="8">
                  <c:v>0.69800000000000062</c:v>
                </c:pt>
                <c:pt idx="9">
                  <c:v>0.51</c:v>
                </c:pt>
              </c:numCache>
            </c:numRef>
          </c:val>
        </c:ser>
        <c:ser>
          <c:idx val="1"/>
          <c:order val="1"/>
          <c:tx>
            <c:v>PIC</c:v>
          </c:tx>
          <c:spPr>
            <a:solidFill>
              <a:schemeClr val="bg2">
                <a:lumMod val="50000"/>
              </a:schemeClr>
            </a:solidFill>
          </c:spPr>
          <c:cat>
            <c:strRef>
              <c:f>'PIC e Ho'!$A$2:$A$11</c:f>
              <c:strCache>
                <c:ptCount val="10"/>
                <c:pt idx="0">
                  <c:v>General</c:v>
                </c:pt>
                <c:pt idx="1">
                  <c:v>BB</c:v>
                </c:pt>
                <c:pt idx="2">
                  <c:v>AA (W)</c:v>
                </c:pt>
                <c:pt idx="3">
                  <c:v>AA (C)</c:v>
                </c:pt>
                <c:pt idx="4">
                  <c:v>banksii</c:v>
                </c:pt>
                <c:pt idx="5">
                  <c:v>burmannica</c:v>
                </c:pt>
                <c:pt idx="6">
                  <c:v>malaccensis</c:v>
                </c:pt>
                <c:pt idx="7">
                  <c:v>microcarpa</c:v>
                </c:pt>
                <c:pt idx="8">
                  <c:v>siamea</c:v>
                </c:pt>
                <c:pt idx="9">
                  <c:v>zebrina</c:v>
                </c:pt>
              </c:strCache>
            </c:strRef>
          </c:cat>
          <c:val>
            <c:numRef>
              <c:f>'PIC e Ho'!$C$2:$C$11</c:f>
              <c:numCache>
                <c:formatCode>0%</c:formatCode>
                <c:ptCount val="10"/>
                <c:pt idx="0">
                  <c:v>0.78400000000000003</c:v>
                </c:pt>
                <c:pt idx="1">
                  <c:v>0.3420000000000003</c:v>
                </c:pt>
                <c:pt idx="2">
                  <c:v>0.78600000000000003</c:v>
                </c:pt>
                <c:pt idx="3">
                  <c:v>0.6480000000000079</c:v>
                </c:pt>
                <c:pt idx="4">
                  <c:v>0.36600000000000038</c:v>
                </c:pt>
                <c:pt idx="5">
                  <c:v>0.47900000000000031</c:v>
                </c:pt>
                <c:pt idx="6">
                  <c:v>0.67600000000000904</c:v>
                </c:pt>
                <c:pt idx="7">
                  <c:v>0.57299999999999995</c:v>
                </c:pt>
                <c:pt idx="8">
                  <c:v>0.59000000000000008</c:v>
                </c:pt>
                <c:pt idx="9">
                  <c:v>0.56299999999999994</c:v>
                </c:pt>
              </c:numCache>
            </c:numRef>
          </c:val>
        </c:ser>
        <c:axId val="124350464"/>
        <c:axId val="124352000"/>
      </c:barChart>
      <c:catAx>
        <c:axId val="124350464"/>
        <c:scaling>
          <c:orientation val="minMax"/>
        </c:scaling>
        <c:axPos val="b"/>
        <c:tickLblPos val="nextTo"/>
        <c:crossAx val="124352000"/>
        <c:crosses val="autoZero"/>
        <c:auto val="1"/>
        <c:lblAlgn val="ctr"/>
        <c:lblOffset val="100"/>
      </c:catAx>
      <c:valAx>
        <c:axId val="124352000"/>
        <c:scaling>
          <c:orientation val="minMax"/>
        </c:scaling>
        <c:axPos val="l"/>
        <c:title>
          <c:tx>
            <c:rich>
              <a:bodyPr rot="-5400000" vert="horz"/>
              <a:lstStyle/>
              <a:p>
                <a:pPr>
                  <a:defRPr/>
                </a:pPr>
                <a:r>
                  <a:rPr lang="pt-BR"/>
                  <a:t>Ho and PIC (%)</a:t>
                </a:r>
              </a:p>
            </c:rich>
          </c:tx>
          <c:layout/>
        </c:title>
        <c:numFmt formatCode="0%" sourceLinked="1"/>
        <c:tickLblPos val="nextTo"/>
        <c:crossAx val="124350464"/>
        <c:crosses val="autoZero"/>
        <c:crossBetween val="between"/>
      </c:valAx>
    </c:plotArea>
    <c:legend>
      <c:legendPos val="r"/>
      <c:layout/>
    </c:legend>
    <c:plotVisOnly val="1"/>
    <c:dispBlanksAs val="gap"/>
  </c:chart>
  <c:spPr>
    <a:ln>
      <a:noFill/>
    </a:ln>
  </c:spPr>
  <c:txPr>
    <a:bodyPr/>
    <a:lstStyle/>
    <a:p>
      <a:pPr>
        <a:defRPr>
          <a:latin typeface="Times New Roman" pitchFamily="18" charset="0"/>
          <a:cs typeface="Times New Roman" pitchFamily="18" charset="0"/>
        </a:defRPr>
      </a:pPr>
      <a:endParaRPr lang="pt-BR"/>
    </a:p>
  </c:txPr>
  <c:externalData r:id="rId1"/>
</c:chartSpace>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F86C97-BC07-424E-95AE-E1E36DB6E8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57</Words>
  <Characters>8952</Characters>
  <Application>Microsoft Office Word</Application>
  <DocSecurity>0</DocSecurity>
  <Lines>74</Lines>
  <Paragraphs>21</Paragraphs>
  <ScaleCrop>false</ScaleCrop>
  <HeadingPairs>
    <vt:vector size="2" baseType="variant">
      <vt:variant>
        <vt:lpstr>Título</vt:lpstr>
      </vt:variant>
      <vt:variant>
        <vt:i4>1</vt:i4>
      </vt:variant>
    </vt:vector>
  </HeadingPairs>
  <TitlesOfParts>
    <vt:vector size="1" baseType="lpstr">
      <vt:lpstr>GENETIC DIVERSITY AND POPULATION STRUCTURE OF MUSA ACCESSIONS IN EX SITU CONSERVATION</vt:lpstr>
    </vt:vector>
  </TitlesOfParts>
  <Company>Hewlett-Packard Company</Company>
  <LinksUpToDate>false</LinksUpToDate>
  <CharactersWithSpaces>10588</CharactersWithSpaces>
  <SharedDoc>false</SharedDoc>
  <HLinks>
    <vt:vector size="6" baseType="variant">
      <vt:variant>
        <vt:i4>1245256</vt:i4>
      </vt:variant>
      <vt:variant>
        <vt:i4>0</vt:i4>
      </vt:variant>
      <vt:variant>
        <vt:i4>0</vt:i4>
      </vt:variant>
      <vt:variant>
        <vt:i4>5</vt:i4>
      </vt:variant>
      <vt:variant>
        <vt:lpwstr>http://www.crop-diversity.org/banana/</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NETIC DIVERSITY AND POPULATION STRUCTURE OF MUSA ACCESSIONS IN EX SITU CONSERVATION</dc:title>
  <dc:creator>Onildo</dc:creator>
  <cp:lastModifiedBy>figueira</cp:lastModifiedBy>
  <cp:revision>2</cp:revision>
  <cp:lastPrinted>2012-10-25T16:01:00Z</cp:lastPrinted>
  <dcterms:created xsi:type="dcterms:W3CDTF">2013-01-20T23:05:00Z</dcterms:created>
  <dcterms:modified xsi:type="dcterms:W3CDTF">2013-01-20T23:05:00Z</dcterms:modified>
</cp:coreProperties>
</file>